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4486C" w14:textId="69617D4C" w:rsidR="00AB1E33" w:rsidRPr="00400CC2" w:rsidRDefault="00AB1E33" w:rsidP="00AB1E33">
      <w:pPr>
        <w:jc w:val="center"/>
        <w:rPr>
          <w:rFonts w:asciiTheme="minorHAnsi" w:hAnsiTheme="minorHAnsi" w:cstheme="minorHAnsi"/>
          <w:b/>
          <w:bCs/>
        </w:rPr>
      </w:pPr>
      <w:r w:rsidRPr="00400CC2">
        <w:rPr>
          <w:rFonts w:asciiTheme="minorHAnsi" w:hAnsiTheme="minorHAnsi" w:cstheme="minorHAnsi"/>
          <w:b/>
          <w:bCs/>
        </w:rPr>
        <w:t xml:space="preserve">Modelling population genetic screening in rare </w:t>
      </w:r>
      <w:r w:rsidR="00E55249" w:rsidRPr="00400CC2">
        <w:rPr>
          <w:rFonts w:asciiTheme="minorHAnsi" w:hAnsiTheme="minorHAnsi" w:cstheme="minorHAnsi"/>
          <w:b/>
          <w:bCs/>
        </w:rPr>
        <w:t xml:space="preserve">neurodegenerative </w:t>
      </w:r>
      <w:r w:rsidRPr="00400CC2">
        <w:rPr>
          <w:rFonts w:asciiTheme="minorHAnsi" w:hAnsiTheme="minorHAnsi" w:cstheme="minorHAnsi"/>
          <w:b/>
          <w:bCs/>
        </w:rPr>
        <w:t>diseases</w:t>
      </w:r>
    </w:p>
    <w:p w14:paraId="25E152B2" w14:textId="2D26BF22" w:rsidR="00912223" w:rsidRPr="003814BF" w:rsidRDefault="00912223" w:rsidP="00C24104">
      <w:pPr>
        <w:rPr>
          <w:rFonts w:asciiTheme="minorHAnsi" w:hAnsiTheme="minorHAnsi" w:cstheme="minorHAnsi"/>
          <w:b/>
          <w:bCs/>
          <w:u w:val="single"/>
        </w:rPr>
      </w:pPr>
    </w:p>
    <w:p w14:paraId="427F44EE" w14:textId="77777777" w:rsidR="00341F89" w:rsidRPr="003814BF" w:rsidRDefault="00341F89" w:rsidP="00C24104">
      <w:pPr>
        <w:rPr>
          <w:rFonts w:asciiTheme="minorHAnsi" w:hAnsiTheme="minorHAnsi" w:cstheme="minorHAnsi"/>
          <w:b/>
          <w:bCs/>
          <w:u w:val="single"/>
        </w:rPr>
      </w:pPr>
    </w:p>
    <w:p w14:paraId="3A59A70D" w14:textId="0CC65690" w:rsidR="00263994" w:rsidRPr="003814BF" w:rsidRDefault="00263994" w:rsidP="00263994">
      <w:pPr>
        <w:jc w:val="center"/>
        <w:rPr>
          <w:rFonts w:asciiTheme="minorHAnsi" w:hAnsiTheme="minorHAnsi" w:cstheme="minorHAnsi"/>
          <w:b/>
          <w:bCs/>
        </w:rPr>
      </w:pPr>
      <w:r w:rsidRPr="003814BF">
        <w:rPr>
          <w:rFonts w:asciiTheme="minorHAnsi" w:hAnsiTheme="minorHAnsi" w:cstheme="minorHAnsi"/>
          <w:b/>
          <w:bCs/>
        </w:rPr>
        <w:t>Supplementary materials</w:t>
      </w:r>
    </w:p>
    <w:p w14:paraId="2FF38AF6" w14:textId="6E61DFC2" w:rsidR="00341F89" w:rsidRPr="003814BF" w:rsidRDefault="00341F89" w:rsidP="00263994">
      <w:pPr>
        <w:jc w:val="center"/>
        <w:rPr>
          <w:rFonts w:asciiTheme="minorHAnsi" w:hAnsiTheme="minorHAnsi" w:cstheme="minorHAnsi"/>
          <w:b/>
          <w:bCs/>
          <w:u w:val="single"/>
        </w:rPr>
      </w:pPr>
    </w:p>
    <w:p w14:paraId="3BD20A11" w14:textId="47221E8A" w:rsidR="00CA60EB" w:rsidRPr="003814BF" w:rsidRDefault="00CA60EB" w:rsidP="00CA60EB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3814BF">
        <w:rPr>
          <w:rFonts w:asciiTheme="minorHAnsi" w:hAnsiTheme="minorHAnsi" w:cstheme="minorHAnsi"/>
          <w:b/>
          <w:bCs/>
          <w:sz w:val="20"/>
          <w:szCs w:val="20"/>
        </w:rPr>
        <w:t>Table of contents</w:t>
      </w:r>
    </w:p>
    <w:p w14:paraId="09D38211" w14:textId="77777777" w:rsidR="00263994" w:rsidRPr="003814BF" w:rsidRDefault="00263994" w:rsidP="00263994">
      <w:pPr>
        <w:jc w:val="center"/>
        <w:rPr>
          <w:rFonts w:asciiTheme="minorHAnsi" w:hAnsiTheme="minorHAnsi" w:cstheme="minorHAnsi"/>
          <w:sz w:val="20"/>
          <w:szCs w:val="20"/>
        </w:rPr>
      </w:pPr>
    </w:p>
    <w:p w14:paraId="1812B590" w14:textId="273252E6" w:rsidR="00327504" w:rsidRPr="003814BF" w:rsidRDefault="007B1276" w:rsidP="00327504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3814BF">
        <w:rPr>
          <w:rFonts w:cstheme="minorHAnsi"/>
          <w:color w:val="000000" w:themeColor="text1"/>
          <w:sz w:val="20"/>
          <w:szCs w:val="20"/>
        </w:rPr>
        <w:t>Underlying m</w:t>
      </w:r>
      <w:r w:rsidR="002A657D" w:rsidRPr="003814BF">
        <w:rPr>
          <w:rFonts w:cstheme="minorHAnsi"/>
          <w:color w:val="000000" w:themeColor="text1"/>
          <w:sz w:val="20"/>
          <w:szCs w:val="20"/>
        </w:rPr>
        <w:t>athematic</w:t>
      </w:r>
      <w:r w:rsidR="00137197" w:rsidRPr="003814BF">
        <w:rPr>
          <w:rFonts w:cstheme="minorHAnsi"/>
          <w:color w:val="000000" w:themeColor="text1"/>
          <w:sz w:val="20"/>
          <w:szCs w:val="20"/>
        </w:rPr>
        <w:t>al</w:t>
      </w:r>
      <w:r w:rsidR="009C43A1" w:rsidRPr="003814BF">
        <w:rPr>
          <w:rFonts w:cstheme="minorHAnsi"/>
          <w:color w:val="000000" w:themeColor="text1"/>
          <w:sz w:val="20"/>
          <w:szCs w:val="20"/>
        </w:rPr>
        <w:t xml:space="preserve"> </w:t>
      </w:r>
      <w:r w:rsidR="002A657D" w:rsidRPr="003814BF">
        <w:rPr>
          <w:rFonts w:cstheme="minorHAnsi"/>
          <w:color w:val="000000" w:themeColor="text1"/>
          <w:sz w:val="20"/>
          <w:szCs w:val="20"/>
        </w:rPr>
        <w:t>concepts</w:t>
      </w:r>
    </w:p>
    <w:p w14:paraId="6BBE5972" w14:textId="43D60C2C" w:rsidR="009C43A1" w:rsidRPr="003814BF" w:rsidRDefault="00327504" w:rsidP="001B35F2">
      <w:pPr>
        <w:pStyle w:val="ListParagraph"/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3814BF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5FAD79B9" w14:textId="2AD606EB" w:rsidR="00D65C98" w:rsidRPr="003814BF" w:rsidRDefault="00D65C98" w:rsidP="000A2742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color w:val="000000" w:themeColor="text1"/>
          <w:sz w:val="20"/>
          <w:szCs w:val="20"/>
        </w:rPr>
      </w:pPr>
      <w:r w:rsidRPr="003814BF">
        <w:rPr>
          <w:rFonts w:cstheme="minorHAnsi"/>
          <w:color w:val="000000" w:themeColor="text1"/>
          <w:sz w:val="20"/>
          <w:szCs w:val="20"/>
        </w:rPr>
        <w:t>Estimating analytical validity: sensitivity and specificity</w:t>
      </w:r>
    </w:p>
    <w:p w14:paraId="12B72046" w14:textId="77777777" w:rsidR="001B35F2" w:rsidRPr="003814BF" w:rsidRDefault="001B35F2" w:rsidP="0063007F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3F21D514" w14:textId="608189B1" w:rsidR="00FA0823" w:rsidRPr="003814BF" w:rsidRDefault="006467CA" w:rsidP="000A2742">
      <w:pPr>
        <w:pStyle w:val="ListParagraph"/>
        <w:numPr>
          <w:ilvl w:val="0"/>
          <w:numId w:val="17"/>
        </w:numPr>
        <w:spacing w:line="360" w:lineRule="auto"/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>Parameter estimates by case study</w:t>
      </w:r>
    </w:p>
    <w:p w14:paraId="648C3CD1" w14:textId="14A01C21" w:rsidR="006467CA" w:rsidRPr="003814BF" w:rsidRDefault="006467CA" w:rsidP="000A2742">
      <w:pPr>
        <w:pStyle w:val="ListParagraph"/>
        <w:numPr>
          <w:ilvl w:val="1"/>
          <w:numId w:val="17"/>
        </w:numPr>
        <w:spacing w:line="360" w:lineRule="auto"/>
        <w:ind w:left="1418"/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 xml:space="preserve">Huntington’s </w:t>
      </w:r>
      <w:r w:rsidR="00FD683B" w:rsidRPr="003814BF">
        <w:rPr>
          <w:rFonts w:cstheme="minorHAnsi"/>
          <w:sz w:val="20"/>
          <w:szCs w:val="20"/>
        </w:rPr>
        <w:t>d</w:t>
      </w:r>
      <w:r w:rsidRPr="003814BF">
        <w:rPr>
          <w:rFonts w:cstheme="minorHAnsi"/>
          <w:sz w:val="20"/>
          <w:szCs w:val="20"/>
        </w:rPr>
        <w:t>isease</w:t>
      </w:r>
    </w:p>
    <w:p w14:paraId="028B35DF" w14:textId="5D63EBD6" w:rsidR="006467CA" w:rsidRPr="003814BF" w:rsidRDefault="00FD683B" w:rsidP="000A2742">
      <w:pPr>
        <w:pStyle w:val="ListParagraph"/>
        <w:numPr>
          <w:ilvl w:val="1"/>
          <w:numId w:val="17"/>
        </w:numPr>
        <w:spacing w:line="360" w:lineRule="auto"/>
        <w:ind w:left="1418"/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>a</w:t>
      </w:r>
      <w:r w:rsidR="006467CA" w:rsidRPr="003814BF">
        <w:rPr>
          <w:rFonts w:cstheme="minorHAnsi"/>
          <w:sz w:val="20"/>
          <w:szCs w:val="20"/>
        </w:rPr>
        <w:t>myotrophic lateral sclerosis</w:t>
      </w:r>
    </w:p>
    <w:p w14:paraId="55A517C0" w14:textId="2AFE05B6" w:rsidR="00BC35C4" w:rsidRPr="003814BF" w:rsidRDefault="00BC35C4" w:rsidP="006467CA">
      <w:pPr>
        <w:pStyle w:val="ListParagraph"/>
        <w:numPr>
          <w:ilvl w:val="1"/>
          <w:numId w:val="17"/>
        </w:numPr>
        <w:ind w:left="1418"/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>phenylketonuria</w:t>
      </w:r>
    </w:p>
    <w:p w14:paraId="40A61EB1" w14:textId="22DAECBA" w:rsidR="006467CA" w:rsidRPr="003814BF" w:rsidRDefault="00263994" w:rsidP="006467CA">
      <w:pPr>
        <w:pStyle w:val="ListParagraph"/>
        <w:numPr>
          <w:ilvl w:val="1"/>
          <w:numId w:val="17"/>
        </w:numPr>
        <w:ind w:left="1418"/>
        <w:rPr>
          <w:rFonts w:cstheme="minorHAnsi"/>
          <w:b/>
          <w:bCs/>
          <w:sz w:val="20"/>
          <w:szCs w:val="20"/>
        </w:rPr>
      </w:pPr>
      <w:r w:rsidRPr="003814BF">
        <w:rPr>
          <w:rFonts w:cstheme="minorHAnsi"/>
          <w:b/>
          <w:bCs/>
          <w:sz w:val="20"/>
          <w:szCs w:val="20"/>
        </w:rPr>
        <w:br w:type="page"/>
      </w:r>
    </w:p>
    <w:p w14:paraId="63066CE5" w14:textId="785427A2" w:rsidR="00630717" w:rsidRPr="003814BF" w:rsidRDefault="009D2487" w:rsidP="00CA60EB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lastRenderedPageBreak/>
        <w:t xml:space="preserve">1. </w:t>
      </w:r>
      <w:r w:rsidR="00F25727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Underlying mathematical</w:t>
      </w:r>
      <w:r w:rsidR="009C43A1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  <w:r w:rsidR="002A657D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concepts</w:t>
      </w:r>
    </w:p>
    <w:p w14:paraId="4E5955F5" w14:textId="21668276" w:rsidR="009507F6" w:rsidRPr="003814BF" w:rsidRDefault="009507F6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The present framework follows Bayesian logic and the principles of conditional probability, which are core aspects of clinical decision making and evidence-based medicine</w:t>
      </w:r>
      <w:r w:rsidRPr="003814BF">
        <w:rPr>
          <w:rFonts w:asciiTheme="minorHAnsi" w:hAnsiTheme="minorHAnsi" w:cstheme="minorHAnsi"/>
          <w:sz w:val="20"/>
          <w:szCs w:val="20"/>
        </w:rPr>
        <w:fldChar w:fldCharType="begin"/>
      </w:r>
      <w:r w:rsidR="001C65AF" w:rsidRPr="003814BF"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Hunink&lt;/Author&gt;&lt;Year&gt;2014&lt;/Year&gt;&lt;RecNum&gt;1055&lt;/RecNum&gt;&lt;DisplayText&gt;&lt;style face="superscript"&gt;1&lt;/style&gt;&lt;/DisplayText&gt;&lt;record&gt;&lt;rec-number&gt;1055&lt;/rec-number&gt;&lt;foreign-keys&gt;&lt;key app="EN" db-id="f0pw2e2fltzp5cex9wq5029cv9tew0zxae0w" timestamp="1635184578"&gt;1055&lt;/key&gt;&lt;/foreign-keys&gt;&lt;ref-type name="Book"&gt;6&lt;/ref-type&gt;&lt;contributors&gt;&lt;authors&gt;&lt;author&gt;Hunink, M. G. Myriam&lt;/author&gt;&lt;author&gt;Weinstein, Milton C.&lt;/author&gt;&lt;author&gt;Wittenberg, Eve&lt;/author&gt;&lt;author&gt;Drummond, Michael F.&lt;/author&gt;&lt;author&gt;Pliskin, Joseph S.&lt;/author&gt;&lt;author&gt;Wong, John B.&lt;/author&gt;&lt;author&gt;Glasziou, Paul P.&lt;/author&gt;&lt;/authors&gt;&lt;/contributors&gt;&lt;titles&gt;&lt;title&gt;Decision Making in Health and Medicine: Integrating Evidence and Values&lt;/title&gt;&lt;/titles&gt;&lt;edition&gt;2nd&lt;/edition&gt;&lt;dates&gt;&lt;year&gt;2014&lt;/year&gt;&lt;/dates&gt;&lt;pub-location&gt;Cambridge&lt;/pub-location&gt;&lt;publisher&gt;Cambridge University Press&lt;/publisher&gt;&lt;isbn&gt;9781107690479&lt;/isbn&gt;&lt;urls&gt;&lt;related-urls&gt;&lt;url&gt;https://www.cambridge.org/core/books/decision-making-in-health-and-medicine/31FD197195DAE2A6321409568BEFA2DD&lt;/url&gt;&lt;/related-urls&gt;&lt;/urls&gt;&lt;electronic-resource-num&gt;DOI: 10.1017/CBO9781139506779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Pr="003814BF">
        <w:rPr>
          <w:rFonts w:asciiTheme="minorHAnsi" w:hAnsiTheme="minorHAnsi" w:cstheme="minorHAnsi"/>
          <w:noProof/>
          <w:sz w:val="20"/>
          <w:szCs w:val="20"/>
          <w:vertAlign w:val="superscript"/>
        </w:rPr>
        <w:t>1</w:t>
      </w:r>
      <w:r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  <w:t>. The principles applied within this manuscript are briefly summarised below.</w:t>
      </w:r>
    </w:p>
    <w:p w14:paraId="3881F384" w14:textId="77777777" w:rsidR="009507F6" w:rsidRPr="003814BF" w:rsidRDefault="009507F6" w:rsidP="00630717">
      <w:pPr>
        <w:rPr>
          <w:rFonts w:asciiTheme="minorHAnsi" w:hAnsiTheme="minorHAnsi" w:cstheme="minorHAnsi"/>
          <w:sz w:val="20"/>
          <w:szCs w:val="20"/>
        </w:rPr>
      </w:pPr>
    </w:p>
    <w:p w14:paraId="088C7D4A" w14:textId="40AA8BCF" w:rsidR="00630717" w:rsidRPr="003814BF" w:rsidRDefault="00246ED5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Bayes</w:t>
      </w:r>
      <w:r w:rsidR="007A66C8" w:rsidRPr="003814BF">
        <w:rPr>
          <w:rFonts w:asciiTheme="minorHAnsi" w:hAnsiTheme="minorHAnsi" w:cstheme="minorHAnsi"/>
          <w:sz w:val="20"/>
          <w:szCs w:val="20"/>
        </w:rPr>
        <w:t xml:space="preserve"> theorem </w:t>
      </w:r>
      <w:r w:rsidRPr="003814BF">
        <w:rPr>
          <w:rFonts w:asciiTheme="minorHAnsi" w:hAnsiTheme="minorHAnsi" w:cstheme="minorHAnsi"/>
          <w:sz w:val="20"/>
          <w:szCs w:val="20"/>
        </w:rPr>
        <w:t>states that</w:t>
      </w:r>
    </w:p>
    <w:p w14:paraId="10AF292C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2ACB33AF" w14:textId="22FD0CFA" w:rsidR="00630717" w:rsidRPr="003814BF" w:rsidRDefault="00000000" w:rsidP="00630717">
      <w:pPr>
        <w:jc w:val="center"/>
        <w:rPr>
          <w:rFonts w:asciiTheme="minorHAnsi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A</m:t>
                      </m:r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×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A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</m:d>
                </m:den>
              </m:f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A∩B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</m:d>
                </m:den>
              </m:f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</m:t>
                  </m:r>
                </m:e>
              </m:d>
            </m:e>
          </m:eqArr>
        </m:oMath>
      </m:oMathPara>
    </w:p>
    <w:p w14:paraId="508A8AFA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6E0280D1" w14:textId="3CF68881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letting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denote probability, and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be events which have a probability of occurring independently, denoted respectively by </w:t>
      </w:r>
      <m:oMath>
        <m:r>
          <w:rPr>
            <w:rFonts w:ascii="Cambria Math" w:hAnsi="Cambria Math" w:cstheme="minorHAnsi"/>
            <w:sz w:val="20"/>
            <w:szCs w:val="20"/>
          </w:rPr>
          <m:t>P(A)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P(B)</m:t>
        </m:r>
      </m:oMath>
      <w:r w:rsidRPr="003814BF">
        <w:rPr>
          <w:rFonts w:asciiTheme="minorHAnsi" w:eastAsiaTheme="minorEastAsia" w:hAnsiTheme="minorHAnsi" w:cstheme="minorHAnsi"/>
          <w:sz w:val="20"/>
          <w:szCs w:val="20"/>
        </w:rPr>
        <w:t>,</w:t>
      </w:r>
      <w:r w:rsidRPr="003814BF">
        <w:rPr>
          <w:rFonts w:asciiTheme="minorHAnsi" w:hAnsiTheme="minorHAnsi" w:cstheme="minorHAnsi"/>
          <w:sz w:val="20"/>
          <w:szCs w:val="20"/>
        </w:rPr>
        <w:t xml:space="preserve"> and of co-occurring at the intersection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∩B</m:t>
            </m:r>
          </m:e>
        </m:d>
      </m:oMath>
      <w:r w:rsidRPr="003814BF">
        <w:rPr>
          <w:rFonts w:asciiTheme="minorHAnsi" w:hAnsiTheme="minorHAnsi" w:cstheme="minorHAnsi"/>
          <w:sz w:val="20"/>
          <w:szCs w:val="20"/>
        </w:rPr>
        <w:t xml:space="preserve">. The probability of event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given that event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has </w:t>
      </w:r>
      <w:r w:rsidR="0063448D" w:rsidRPr="003814BF">
        <w:rPr>
          <w:rFonts w:asciiTheme="minorHAnsi" w:hAnsiTheme="minorHAnsi" w:cstheme="minorHAnsi"/>
          <w:sz w:val="20"/>
          <w:szCs w:val="20"/>
        </w:rPr>
        <w:t>occurr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is </w:t>
      </w:r>
      <w:r w:rsidR="00805198" w:rsidRPr="003814BF">
        <w:rPr>
          <w:rFonts w:asciiTheme="minorHAnsi" w:hAnsiTheme="minorHAnsi" w:cstheme="minorHAnsi"/>
          <w:sz w:val="20"/>
          <w:szCs w:val="20"/>
        </w:rPr>
        <w:t>denot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as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</m:t>
            </m:r>
          </m:e>
        </m:d>
      </m:oMath>
      <w:r w:rsidRPr="003814BF">
        <w:rPr>
          <w:rFonts w:asciiTheme="minorHAnsi" w:hAnsiTheme="minorHAnsi" w:cstheme="minorHAnsi"/>
          <w:sz w:val="20"/>
          <w:szCs w:val="20"/>
        </w:rPr>
        <w:t xml:space="preserve">, and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B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</m:d>
      </m:oMath>
      <w:r w:rsidRPr="003814BF">
        <w:rPr>
          <w:rFonts w:asciiTheme="minorHAnsi" w:hAnsiTheme="minorHAnsi" w:cstheme="minorHAnsi"/>
          <w:sz w:val="20"/>
          <w:szCs w:val="20"/>
        </w:rPr>
        <w:t xml:space="preserve"> represents the probability of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given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. All events must have </w:t>
      </w:r>
      <w:r w:rsidR="0063448D" w:rsidRPr="003814BF">
        <w:rPr>
          <w:rFonts w:asciiTheme="minorHAnsi" w:hAnsiTheme="minorHAnsi" w:cstheme="minorHAnsi"/>
          <w:sz w:val="20"/>
          <w:szCs w:val="20"/>
        </w:rPr>
        <w:t>probabilities</w:t>
      </w:r>
      <w:r w:rsidRPr="003814BF">
        <w:rPr>
          <w:rFonts w:asciiTheme="minorHAnsi" w:hAnsiTheme="minorHAnsi" w:cstheme="minorHAnsi"/>
          <w:sz w:val="20"/>
          <w:szCs w:val="20"/>
        </w:rPr>
        <w:t xml:space="preserve"> between 0 and 1 and the probability of not an event, denoted for not-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Pr="003814BF">
        <w:rPr>
          <w:rFonts w:asciiTheme="minorHAnsi" w:eastAsiaTheme="minorEastAsia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 w:cstheme="minorHAnsi"/>
            <w:sz w:val="20"/>
            <w:szCs w:val="20"/>
          </w:rPr>
          <m:t>A’</m:t>
        </m:r>
      </m:oMath>
      <w:r w:rsidRPr="003814BF">
        <w:rPr>
          <w:rFonts w:asciiTheme="minorHAnsi" w:eastAsiaTheme="minorEastAsia" w:hAnsiTheme="minorHAnsi" w:cstheme="minorHAnsi"/>
          <w:sz w:val="20"/>
          <w:szCs w:val="20"/>
        </w:rPr>
        <w:t>,</w:t>
      </w:r>
      <w:r w:rsidRPr="003814BF">
        <w:rPr>
          <w:rFonts w:asciiTheme="minorHAnsi" w:hAnsiTheme="minorHAnsi" w:cstheme="minorHAnsi"/>
          <w:sz w:val="20"/>
          <w:szCs w:val="20"/>
        </w:rPr>
        <w:t xml:space="preserve"> as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A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</m:e>
        </m:d>
      </m:oMath>
      <w:r w:rsidRPr="003814BF">
        <w:rPr>
          <w:rFonts w:asciiTheme="minorHAnsi" w:hAnsiTheme="minorHAnsi" w:cstheme="minorHAnsi"/>
          <w:sz w:val="20"/>
          <w:szCs w:val="20"/>
        </w:rPr>
        <w:t>, can be calculated by subtracting the probability of the event from the total event space</w:t>
      </w:r>
      <w:r w:rsidR="00974A18" w:rsidRPr="003814BF">
        <w:rPr>
          <w:rFonts w:asciiTheme="minorHAnsi" w:hAnsiTheme="minorHAnsi" w:cstheme="minorHAnsi"/>
          <w:sz w:val="20"/>
          <w:szCs w:val="20"/>
        </w:rPr>
        <w:t xml:space="preserve"> (</w:t>
      </w:r>
      <w:r w:rsidRPr="003814BF">
        <w:rPr>
          <w:rFonts w:asciiTheme="minorHAnsi" w:hAnsiTheme="minorHAnsi" w:cstheme="minorHAnsi"/>
          <w:sz w:val="20"/>
          <w:szCs w:val="20"/>
        </w:rPr>
        <w:t xml:space="preserve">i.e.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A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</m:e>
        </m:d>
        <m:r>
          <w:rPr>
            <w:rFonts w:ascii="Cambria Math" w:hAnsi="Cambria Math" w:cstheme="minorHAnsi"/>
            <w:sz w:val="20"/>
            <w:szCs w:val="20"/>
          </w:rPr>
          <m:t>=1-P(A)</m:t>
        </m:r>
      </m:oMath>
      <w:r w:rsidR="00974A18" w:rsidRPr="003814BF">
        <w:rPr>
          <w:rFonts w:asciiTheme="minorHAnsi" w:hAnsiTheme="minorHAnsi" w:cstheme="minorHAnsi"/>
          <w:sz w:val="20"/>
          <w:szCs w:val="20"/>
        </w:rPr>
        <w:t>)</w:t>
      </w:r>
      <w:r w:rsidRPr="003814BF">
        <w:rPr>
          <w:rFonts w:asciiTheme="minorHAnsi" w:hAnsiTheme="minorHAnsi" w:cstheme="minorHAnsi"/>
          <w:sz w:val="20"/>
          <w:szCs w:val="20"/>
        </w:rPr>
        <w:t xml:space="preserve">. </w:t>
      </w:r>
    </w:p>
    <w:p w14:paraId="047103B3" w14:textId="77777777" w:rsidR="00536836" w:rsidRPr="003814BF" w:rsidRDefault="00536836" w:rsidP="00630717">
      <w:pPr>
        <w:rPr>
          <w:rFonts w:asciiTheme="minorHAnsi" w:hAnsiTheme="minorHAnsi" w:cstheme="minorHAnsi"/>
          <w:sz w:val="20"/>
          <w:szCs w:val="20"/>
        </w:rPr>
      </w:pPr>
    </w:p>
    <w:p w14:paraId="477A85FA" w14:textId="67377417" w:rsidR="00630717" w:rsidRPr="003814BF" w:rsidRDefault="00BF4FDE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W</w:t>
      </w:r>
      <w:r w:rsidR="00536836" w:rsidRPr="003814BF">
        <w:rPr>
          <w:rFonts w:asciiTheme="minorHAnsi" w:hAnsiTheme="minorHAnsi" w:cstheme="minorHAnsi"/>
          <w:sz w:val="20"/>
          <w:szCs w:val="20"/>
        </w:rPr>
        <w:t xml:space="preserve">e </w:t>
      </w:r>
      <w:r w:rsidR="00630717" w:rsidRPr="003814BF">
        <w:rPr>
          <w:rFonts w:asciiTheme="minorHAnsi" w:hAnsiTheme="minorHAnsi" w:cstheme="minorHAnsi"/>
          <w:sz w:val="20"/>
          <w:szCs w:val="20"/>
        </w:rPr>
        <w:t xml:space="preserve">follow the principle that the total probability of a conditioned event can be derived from the probabilities of mutually exclusive occurrences of the event within the total event space. Letting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 xml:space="preserve"> represent an event conditioned upon event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>,</w:t>
      </w:r>
    </w:p>
    <w:p w14:paraId="4272972B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411E342C" w14:textId="3D540328" w:rsidR="00630717" w:rsidRPr="003814BF" w:rsidRDefault="00000000" w:rsidP="00630717">
      <w:pPr>
        <w:rPr>
          <w:rFonts w:asciiTheme="minorHAnsi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+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e>
              </m:d>
            </m:e>
          </m:eqArr>
        </m:oMath>
      </m:oMathPara>
    </w:p>
    <w:p w14:paraId="3EC456DF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6C7767D5" w14:textId="7B52D06E" w:rsidR="00137197" w:rsidRPr="003814BF" w:rsidRDefault="00246ED5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W</w:t>
      </w:r>
      <w:r w:rsidR="00536836" w:rsidRPr="003814BF">
        <w:rPr>
          <w:rFonts w:asciiTheme="minorHAnsi" w:hAnsiTheme="minorHAnsi" w:cstheme="minorHAnsi"/>
          <w:sz w:val="20"/>
          <w:szCs w:val="20"/>
        </w:rPr>
        <w:t>e</w:t>
      </w:r>
      <w:r w:rsidR="0054087D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 xml:space="preserve">also apply </w:t>
      </w:r>
      <w:r w:rsidR="00536836" w:rsidRPr="003814BF">
        <w:rPr>
          <w:rFonts w:asciiTheme="minorHAnsi" w:hAnsiTheme="minorHAnsi" w:cstheme="minorHAnsi"/>
          <w:sz w:val="20"/>
          <w:szCs w:val="20"/>
        </w:rPr>
        <w:t xml:space="preserve">the </w:t>
      </w:r>
      <w:r w:rsidR="00630717" w:rsidRPr="003814BF">
        <w:rPr>
          <w:rFonts w:asciiTheme="minorHAnsi" w:hAnsiTheme="minorHAnsi" w:cstheme="minorHAnsi"/>
          <w:sz w:val="20"/>
          <w:szCs w:val="20"/>
        </w:rPr>
        <w:t>chain rule</w:t>
      </w:r>
      <w:r w:rsidR="0054087D" w:rsidRPr="003814BF">
        <w:rPr>
          <w:rFonts w:asciiTheme="minorHAnsi" w:hAnsiTheme="minorHAnsi" w:cstheme="minorHAnsi"/>
          <w:sz w:val="20"/>
          <w:szCs w:val="20"/>
        </w:rPr>
        <w:t xml:space="preserve">, which </w:t>
      </w:r>
      <w:r w:rsidR="00DF25F2" w:rsidRPr="003814BF">
        <w:rPr>
          <w:rFonts w:asciiTheme="minorHAnsi" w:hAnsiTheme="minorHAnsi" w:cstheme="minorHAnsi"/>
          <w:sz w:val="20"/>
          <w:szCs w:val="20"/>
        </w:rPr>
        <w:t xml:space="preserve">considers a third event, </w:t>
      </w:r>
      <m:oMath>
        <m:r>
          <w:rPr>
            <w:rFonts w:ascii="Cambria Math" w:hAnsi="Cambria Math" w:cstheme="minorHAnsi"/>
            <w:sz w:val="20"/>
            <w:szCs w:val="20"/>
          </w:rPr>
          <m:t>C</m:t>
        </m:r>
      </m:oMath>
      <w:r w:rsidR="00DF25F2" w:rsidRPr="003814BF">
        <w:rPr>
          <w:rFonts w:asciiTheme="minorHAnsi" w:hAnsiTheme="minorHAnsi" w:cstheme="minorHAnsi"/>
          <w:sz w:val="20"/>
          <w:szCs w:val="20"/>
        </w:rPr>
        <w:t xml:space="preserve">, and </w:t>
      </w:r>
      <w:r w:rsidR="00685363" w:rsidRPr="003814BF">
        <w:rPr>
          <w:rFonts w:asciiTheme="minorHAnsi" w:hAnsiTheme="minorHAnsi" w:cstheme="minorHAnsi"/>
          <w:sz w:val="20"/>
          <w:szCs w:val="20"/>
        </w:rPr>
        <w:t>states that</w:t>
      </w:r>
    </w:p>
    <w:p w14:paraId="4E2A2EFF" w14:textId="02EB05B8" w:rsidR="00137197" w:rsidRPr="003814BF" w:rsidRDefault="00137197" w:rsidP="00630717">
      <w:pPr>
        <w:rPr>
          <w:rFonts w:asciiTheme="minorHAnsi" w:hAnsiTheme="minorHAnsi" w:cstheme="minorHAnsi"/>
          <w:sz w:val="20"/>
          <w:szCs w:val="20"/>
        </w:rPr>
      </w:pPr>
    </w:p>
    <w:p w14:paraId="0D47062A" w14:textId="02287DED" w:rsidR="00F26113" w:rsidRPr="003814BF" w:rsidRDefault="00000000" w:rsidP="00630717">
      <w:pPr>
        <w:rPr>
          <w:rFonts w:asciiTheme="minorHAnsi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∩B∩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C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∩A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e>
              </m:d>
            </m:e>
          </m:eqArr>
        </m:oMath>
      </m:oMathPara>
    </w:p>
    <w:p w14:paraId="391EFB80" w14:textId="74A33623" w:rsidR="00E66676" w:rsidRPr="003814BF" w:rsidRDefault="00E66676" w:rsidP="00630717">
      <w:pPr>
        <w:rPr>
          <w:rFonts w:asciiTheme="minorHAnsi" w:hAnsiTheme="minorHAnsi" w:cstheme="minorHAnsi"/>
          <w:sz w:val="20"/>
          <w:szCs w:val="20"/>
        </w:rPr>
      </w:pPr>
    </w:p>
    <w:p w14:paraId="3460D859" w14:textId="33130246" w:rsidR="00E66676" w:rsidRPr="003814BF" w:rsidRDefault="00246ED5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Accordingly</w:t>
      </w:r>
      <w:r w:rsidR="00DF25F2" w:rsidRPr="003814BF">
        <w:rPr>
          <w:rFonts w:asciiTheme="minorHAnsi" w:hAnsiTheme="minorHAnsi" w:cstheme="minorHAnsi"/>
          <w:sz w:val="20"/>
          <w:szCs w:val="20"/>
        </w:rPr>
        <w:t xml:space="preserve">, </w:t>
      </w:r>
      <w:r w:rsidR="00FD7CE2" w:rsidRPr="003814BF">
        <w:rPr>
          <w:rFonts w:asciiTheme="minorHAnsi" w:hAnsiTheme="minorHAnsi" w:cstheme="minorHAnsi"/>
          <w:sz w:val="20"/>
          <w:szCs w:val="20"/>
        </w:rPr>
        <w:t xml:space="preserve">the probability of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="00FD7CE2" w:rsidRPr="003814BF">
        <w:rPr>
          <w:rFonts w:asciiTheme="minorHAnsi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="00FD7CE2" w:rsidRPr="003814BF">
        <w:rPr>
          <w:rFonts w:asciiTheme="minorHAnsi" w:hAnsiTheme="minorHAnsi" w:cstheme="minorHAnsi"/>
          <w:sz w:val="20"/>
          <w:szCs w:val="20"/>
        </w:rPr>
        <w:t xml:space="preserve"> co-occurring given that </w:t>
      </w:r>
      <m:oMath>
        <m:r>
          <w:rPr>
            <w:rFonts w:ascii="Cambria Math" w:hAnsi="Cambria Math" w:cstheme="minorHAnsi"/>
            <w:sz w:val="20"/>
            <w:szCs w:val="20"/>
          </w:rPr>
          <m:t>C</m:t>
        </m:r>
      </m:oMath>
      <w:r w:rsidR="00FD7CE2" w:rsidRPr="003814BF">
        <w:rPr>
          <w:rFonts w:asciiTheme="minorHAnsi" w:hAnsiTheme="minorHAnsi" w:cstheme="minorHAnsi"/>
          <w:sz w:val="20"/>
          <w:szCs w:val="20"/>
        </w:rPr>
        <w:t xml:space="preserve"> has occurred can be derived:</w:t>
      </w:r>
    </w:p>
    <w:p w14:paraId="518CD6DB" w14:textId="77777777" w:rsidR="008A5247" w:rsidRPr="003814BF" w:rsidRDefault="008A5247" w:rsidP="00630717">
      <w:pPr>
        <w:rPr>
          <w:rFonts w:asciiTheme="minorHAnsi" w:hAnsiTheme="minorHAnsi" w:cstheme="minorHAnsi"/>
          <w:sz w:val="20"/>
          <w:szCs w:val="20"/>
        </w:rPr>
      </w:pPr>
    </w:p>
    <w:p w14:paraId="60029028" w14:textId="2B1EE0A3" w:rsidR="00E66676" w:rsidRPr="003814BF" w:rsidRDefault="00000000" w:rsidP="00630717">
      <w:pPr>
        <w:rPr>
          <w:rFonts w:asciiTheme="minorHAnsi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∩B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A∩B∩C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C</m:t>
                      </m:r>
                    </m:e>
                  </m:d>
                </m:den>
              </m:f>
              <m:r>
                <w:rPr>
                  <w:rFonts w:ascii="Cambria Math" w:hAnsi="Cambria Math" w:cstheme="minorHAnsi"/>
                  <w:sz w:val="20"/>
                  <w:szCs w:val="20"/>
                </w:rPr>
                <m:t>=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∩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e>
              </m:d>
            </m:e>
          </m:eqArr>
        </m:oMath>
      </m:oMathPara>
    </w:p>
    <w:p w14:paraId="74C41779" w14:textId="77777777" w:rsidR="00F80F46" w:rsidRPr="003814BF" w:rsidRDefault="00F80F46" w:rsidP="00630717">
      <w:pPr>
        <w:rPr>
          <w:rFonts w:asciiTheme="minorHAnsi" w:hAnsiTheme="minorHAnsi" w:cstheme="minorHAnsi"/>
          <w:sz w:val="20"/>
          <w:szCs w:val="20"/>
        </w:rPr>
      </w:pPr>
    </w:p>
    <w:p w14:paraId="0D458F84" w14:textId="39361BFF" w:rsidR="00630717" w:rsidRPr="003814BF" w:rsidRDefault="00057911" w:rsidP="00630717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T</w:t>
      </w:r>
      <w:r w:rsidR="00630717" w:rsidRPr="003814BF">
        <w:rPr>
          <w:rFonts w:asciiTheme="minorHAnsi" w:hAnsiTheme="minorHAnsi" w:cstheme="minorHAnsi"/>
          <w:sz w:val="20"/>
          <w:szCs w:val="20"/>
        </w:rPr>
        <w:t xml:space="preserve">he total probability of event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 xml:space="preserve"> given the occurrence of a third event, </w:t>
      </w:r>
      <m:oMath>
        <m:r>
          <w:rPr>
            <w:rFonts w:ascii="Cambria Math" w:hAnsi="Cambria Math" w:cstheme="minorHAnsi"/>
            <w:sz w:val="20"/>
            <w:szCs w:val="20"/>
          </w:rPr>
          <m:t>C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>,</w:t>
      </w:r>
      <w:r w:rsidR="009900FE" w:rsidRPr="003814BF">
        <w:rPr>
          <w:rFonts w:asciiTheme="minorHAnsi" w:hAnsiTheme="minorHAnsi" w:cstheme="minorHAnsi"/>
          <w:sz w:val="20"/>
          <w:szCs w:val="20"/>
        </w:rPr>
        <w:t xml:space="preserve"> can be </w:t>
      </w:r>
      <w:r w:rsidR="001352F2" w:rsidRPr="003814BF">
        <w:rPr>
          <w:rFonts w:asciiTheme="minorHAnsi" w:hAnsiTheme="minorHAnsi" w:cstheme="minorHAnsi"/>
          <w:sz w:val="20"/>
          <w:szCs w:val="20"/>
        </w:rPr>
        <w:t>determin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in accordance with the principles of total probability and of equation 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</w:rPr>
          <m:t>S</m:t>
        </m:r>
        <m:r>
          <w:rPr>
            <w:rFonts w:ascii="Cambria Math" w:hAnsi="Cambria Math" w:cstheme="minorHAnsi"/>
            <w:sz w:val="20"/>
            <w:szCs w:val="20"/>
          </w:rPr>
          <m:t>4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>:</w:t>
      </w:r>
    </w:p>
    <w:p w14:paraId="409F8103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4225238F" w14:textId="212E0BC3" w:rsidR="00630717" w:rsidRPr="003814BF" w:rsidRDefault="00000000" w:rsidP="00630717">
      <w:pPr>
        <w:rPr>
          <w:rFonts w:asciiTheme="minorHAnsi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|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∩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B|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+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A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∩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×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C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5</m:t>
                  </m:r>
                </m:e>
              </m:d>
            </m:e>
          </m:eqArr>
        </m:oMath>
      </m:oMathPara>
    </w:p>
    <w:p w14:paraId="25D20C21" w14:textId="77777777" w:rsidR="00630717" w:rsidRPr="003814BF" w:rsidRDefault="00630717" w:rsidP="00630717">
      <w:pPr>
        <w:rPr>
          <w:rFonts w:asciiTheme="minorHAnsi" w:hAnsiTheme="minorHAnsi" w:cstheme="minorHAnsi"/>
          <w:sz w:val="20"/>
          <w:szCs w:val="20"/>
        </w:rPr>
      </w:pPr>
    </w:p>
    <w:p w14:paraId="0628060A" w14:textId="5CF4DBFB" w:rsidR="00630717" w:rsidRPr="003814BF" w:rsidRDefault="00F15007" w:rsidP="00630717">
      <w:pPr>
        <w:rPr>
          <w:rFonts w:asciiTheme="minorHAnsi" w:eastAsiaTheme="minorEastAsia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If </w:t>
      </w:r>
      <w:r w:rsidR="00630717" w:rsidRPr="003814BF">
        <w:rPr>
          <w:rFonts w:asciiTheme="minorHAnsi" w:hAnsiTheme="minorHAnsi" w:cstheme="minorHAnsi"/>
          <w:sz w:val="20"/>
          <w:szCs w:val="20"/>
        </w:rPr>
        <w:t xml:space="preserve">the probability of event </w:t>
      </w:r>
      <m:oMath>
        <m:r>
          <w:rPr>
            <w:rFonts w:ascii="Cambria Math" w:hAnsi="Cambria Math" w:cstheme="minorHAnsi"/>
            <w:sz w:val="20"/>
            <w:szCs w:val="20"/>
          </w:rPr>
          <m:t>A</m:t>
        </m:r>
      </m:oMath>
      <w:r w:rsidR="00630717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DD4591" w:rsidRPr="003814BF">
        <w:rPr>
          <w:rFonts w:asciiTheme="minorHAnsi" w:hAnsiTheme="minorHAnsi" w:cstheme="minorHAnsi"/>
          <w:sz w:val="20"/>
          <w:szCs w:val="20"/>
        </w:rPr>
        <w:t xml:space="preserve">has conditional independence from </w:t>
      </w:r>
      <w:r w:rsidR="00630717" w:rsidRPr="003814BF">
        <w:rPr>
          <w:rFonts w:asciiTheme="minorHAnsi" w:hAnsiTheme="minorHAnsi" w:cstheme="minorHAnsi"/>
          <w:sz w:val="20"/>
          <w:szCs w:val="20"/>
        </w:rPr>
        <w:t xml:space="preserve">event </w:t>
      </w:r>
      <m:oMath>
        <m:r>
          <w:rPr>
            <w:rFonts w:ascii="Cambria Math" w:hAnsi="Cambria Math" w:cstheme="minorHAnsi"/>
            <w:sz w:val="20"/>
            <w:szCs w:val="20"/>
          </w:rPr>
          <m:t>C</m:t>
        </m:r>
      </m:oMath>
      <w:r w:rsidR="00F04A17" w:rsidRPr="003814BF">
        <w:rPr>
          <w:rFonts w:asciiTheme="minorHAnsi" w:hAnsiTheme="minorHAnsi" w:cstheme="minorHAnsi"/>
          <w:sz w:val="20"/>
          <w:szCs w:val="20"/>
        </w:rPr>
        <w:t xml:space="preserve"> when the occurrence or non-occurrence of </w:t>
      </w:r>
      <w:r w:rsidR="00B67DC3" w:rsidRPr="003814BF">
        <w:rPr>
          <w:rFonts w:asciiTheme="minorHAnsi" w:hAnsiTheme="minorHAnsi" w:cstheme="minorHAnsi"/>
          <w:sz w:val="20"/>
          <w:szCs w:val="20"/>
        </w:rPr>
        <w:t xml:space="preserve">event </w:t>
      </w:r>
      <m:oMath>
        <m:r>
          <w:rPr>
            <w:rFonts w:ascii="Cambria Math" w:hAnsi="Cambria Math" w:cstheme="minorHAnsi"/>
            <w:sz w:val="20"/>
            <w:szCs w:val="20"/>
          </w:rPr>
          <m:t>B</m:t>
        </m:r>
      </m:oMath>
      <w:r w:rsidR="00F04A17" w:rsidRPr="003814BF">
        <w:rPr>
          <w:rFonts w:asciiTheme="minorHAnsi" w:hAnsiTheme="minorHAnsi" w:cstheme="minorHAnsi"/>
          <w:sz w:val="20"/>
          <w:szCs w:val="20"/>
        </w:rPr>
        <w:t xml:space="preserve"> is known</w:t>
      </w:r>
      <w:r w:rsidR="00630717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, then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∩C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∩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C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</m:e>
        </m:d>
        <m:r>
          <w:rPr>
            <w:rFonts w:ascii="Cambria Math" w:hAnsi="Cambria Math" w:cstheme="minorHAnsi"/>
            <w:sz w:val="20"/>
            <w:szCs w:val="20"/>
          </w:rPr>
          <m:t>=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</m:t>
            </m:r>
          </m:e>
        </m:d>
      </m:oMath>
      <w:r w:rsidR="00630717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'∩C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'∩</m:t>
            </m:r>
            <m:sSup>
              <m:sSup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C</m:t>
                </m:r>
              </m:e>
              <m:sup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'</m:t>
                </m:r>
              </m:sup>
            </m:sSup>
          </m:e>
        </m:d>
        <m:r>
          <w:rPr>
            <w:rFonts w:ascii="Cambria Math" w:hAnsi="Cambria Math" w:cstheme="minorHAnsi"/>
            <w:sz w:val="20"/>
            <w:szCs w:val="20"/>
          </w:rPr>
          <m:t>=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A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B'</m:t>
            </m:r>
          </m:e>
        </m:d>
      </m:oMath>
      <w:r w:rsidR="00630717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.  Thus, equation 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</w:rPr>
          <m:t>S</m:t>
        </m:r>
        <m:r>
          <w:rPr>
            <w:rFonts w:ascii="Cambria Math" w:eastAsiaTheme="minorEastAsia" w:hAnsi="Cambria Math" w:cstheme="minorHAnsi"/>
            <w:sz w:val="20"/>
            <w:szCs w:val="20"/>
          </w:rPr>
          <m:t>5</m:t>
        </m:r>
      </m:oMath>
      <w:r w:rsidR="00630717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can be simplified to:</w:t>
      </w:r>
    </w:p>
    <w:p w14:paraId="487C5C03" w14:textId="77777777" w:rsidR="00630717" w:rsidRPr="003814BF" w:rsidRDefault="00630717" w:rsidP="00630717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5E1904C1" w14:textId="5E5AE251" w:rsidR="009D2487" w:rsidRPr="003814BF" w:rsidRDefault="00000000">
      <w:pPr>
        <w:rPr>
          <w:rFonts w:asciiTheme="minorHAnsi" w:hAnsiTheme="minorHAnsi" w:cstheme="minorHAnsi"/>
          <w:sz w:val="20"/>
          <w:szCs w:val="20"/>
        </w:rPr>
      </w:pPr>
      <m:oMath>
        <m:eqArr>
          <m:eqArrPr>
            <m:maxDist m:val="1"/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eqArrPr>
          <m:e>
            <m:r>
              <w:rPr>
                <w:rFonts w:ascii="Cambria Math" w:hAnsi="Cambria Math" w:cstheme="minorHAnsi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A|C</m:t>
                </m:r>
              </m:e>
            </m:d>
            <m:r>
              <w:rPr>
                <w:rFonts w:ascii="Cambria Math" w:hAnsi="Cambria Math" w:cstheme="minorHAnsi"/>
                <w:sz w:val="20"/>
                <w:szCs w:val="20"/>
              </w:rPr>
              <m:t>=P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A</m:t>
                </m:r>
              </m:e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B</m:t>
                </m:r>
              </m:e>
            </m:d>
            <m:r>
              <w:rPr>
                <w:rFonts w:ascii="Cambria Math" w:hAnsi="Cambria Math" w:cstheme="minorHAnsi"/>
                <w:sz w:val="20"/>
                <w:szCs w:val="20"/>
              </w:rPr>
              <m:t>×P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B|C</m:t>
                </m:r>
              </m:e>
            </m:d>
            <m:r>
              <w:rPr>
                <w:rFonts w:ascii="Cambria Math" w:hAnsi="Cambria Math" w:cstheme="minorHAnsi"/>
                <w:sz w:val="20"/>
                <w:szCs w:val="20"/>
              </w:rPr>
              <m:t>+P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A</m:t>
                </m:r>
              </m:e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'</m:t>
                    </m:r>
                  </m:sup>
                </m:sSup>
              </m:e>
            </m:d>
            <m:r>
              <w:rPr>
                <w:rFonts w:ascii="Cambria Math" w:hAnsi="Cambria Math" w:cstheme="minorHAnsi"/>
                <w:sz w:val="20"/>
                <w:szCs w:val="20"/>
              </w:rPr>
              <m:t>×P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'</m:t>
                    </m:r>
                  </m:sup>
                </m:sSup>
              </m:e>
              <m:e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C</m:t>
                </m:r>
              </m:e>
            </m:d>
            <m:r>
              <w:rPr>
                <w:rFonts w:ascii="Cambria Math" w:hAnsi="Cambria Math" w:cstheme="minorHAnsi"/>
                <w:sz w:val="20"/>
                <w:szCs w:val="20"/>
              </w:rPr>
              <m:t xml:space="preserve"> .#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S</m:t>
                </m:r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6</m:t>
                </m:r>
              </m:e>
            </m:d>
          </m:e>
        </m:eqArr>
      </m:oMath>
      <w:r w:rsidR="009D2487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u w:val="single"/>
        </w:rPr>
        <w:br w:type="page"/>
      </w:r>
    </w:p>
    <w:p w14:paraId="0E5BE605" w14:textId="34E31584" w:rsidR="00FA0823" w:rsidRPr="003814BF" w:rsidRDefault="00137197" w:rsidP="00CA60EB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lastRenderedPageBreak/>
        <w:t>2</w:t>
      </w:r>
      <w:r w:rsidR="009C43A1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. </w:t>
      </w:r>
      <w:r w:rsidR="00FA0823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Estimating a</w:t>
      </w:r>
      <w:r w:rsidR="00FC3B65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nalytical validity</w:t>
      </w:r>
      <w:r w:rsidR="0003513F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: </w:t>
      </w:r>
      <w:r w:rsidR="00D65C98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sensitivity</w:t>
      </w:r>
      <w:r w:rsidR="00BE3B17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and </w:t>
      </w:r>
      <w:r w:rsidR="00D65C98" w:rsidRPr="003814B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specificity</w:t>
      </w:r>
    </w:p>
    <w:p w14:paraId="1CD69891" w14:textId="77777777" w:rsidR="00D65C98" w:rsidRPr="003814BF" w:rsidRDefault="00D65C98" w:rsidP="00D65C98">
      <w:pPr>
        <w:pStyle w:val="ListParagraph"/>
        <w:ind w:left="420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3C633191" w14:textId="709857B1" w:rsidR="0018154E" w:rsidRPr="003814BF" w:rsidRDefault="0003513F" w:rsidP="0003513F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Test performance parameters were defined based on the benchmarking estimates of </w:t>
      </w:r>
      <w:r w:rsidR="00A229D6" w:rsidRPr="003814BF">
        <w:rPr>
          <w:rFonts w:asciiTheme="minorHAnsi" w:hAnsiTheme="minorHAnsi" w:cstheme="minorHAnsi"/>
          <w:sz w:val="20"/>
          <w:szCs w:val="20"/>
        </w:rPr>
        <w:t>state-of-the-art</w:t>
      </w:r>
      <w:r w:rsidRPr="003814BF">
        <w:rPr>
          <w:rFonts w:asciiTheme="minorHAnsi" w:hAnsiTheme="minorHAnsi" w:cstheme="minorHAnsi"/>
          <w:sz w:val="20"/>
          <w:szCs w:val="20"/>
        </w:rPr>
        <w:t xml:space="preserve"> Next Generation Sequencing tools.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7C7EF0" w:rsidRPr="003814BF">
        <w:rPr>
          <w:rFonts w:asciiTheme="minorHAnsi" w:hAnsiTheme="minorHAnsi" w:cstheme="minorHAnsi"/>
          <w:sz w:val="20"/>
          <w:szCs w:val="20"/>
        </w:rPr>
        <w:t xml:space="preserve">Our </w:t>
      </w:r>
      <w:r w:rsidR="009507F6" w:rsidRPr="003814BF">
        <w:rPr>
          <w:rFonts w:asciiTheme="minorHAnsi" w:hAnsiTheme="minorHAnsi" w:cstheme="minorHAnsi"/>
          <w:sz w:val="20"/>
          <w:szCs w:val="20"/>
        </w:rPr>
        <w:t xml:space="preserve">framework </w:t>
      </w:r>
      <w:r w:rsidR="007C7EF0" w:rsidRPr="003814BF">
        <w:rPr>
          <w:rFonts w:asciiTheme="minorHAnsi" w:hAnsiTheme="minorHAnsi" w:cstheme="minorHAnsi"/>
          <w:sz w:val="20"/>
          <w:szCs w:val="20"/>
        </w:rPr>
        <w:t>requires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 estimates </w:t>
      </w:r>
      <w:r w:rsidR="00E64A50" w:rsidRPr="003814BF">
        <w:rPr>
          <w:rFonts w:asciiTheme="minorHAnsi" w:hAnsiTheme="minorHAnsi" w:cstheme="minorHAnsi"/>
          <w:sz w:val="20"/>
          <w:szCs w:val="20"/>
        </w:rPr>
        <w:t>of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 the probability of a positive test result given </w:t>
      </w:r>
      <w:r w:rsidR="00B73A65" w:rsidRPr="003814BF">
        <w:rPr>
          <w:rFonts w:asciiTheme="minorHAnsi" w:hAnsiTheme="minorHAnsi" w:cstheme="minorHAnsi"/>
          <w:sz w:val="20"/>
          <w:szCs w:val="20"/>
        </w:rPr>
        <w:t>the presence of a genetic marker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(T|M)</m:t>
        </m:r>
      </m:oMath>
      <w:r w:rsidR="00D06513" w:rsidRPr="003814BF">
        <w:rPr>
          <w:rFonts w:asciiTheme="minorHAnsi" w:hAnsiTheme="minorHAnsi" w:cstheme="minorHAnsi"/>
          <w:sz w:val="20"/>
          <w:szCs w:val="20"/>
        </w:rPr>
        <w:t xml:space="preserve"> (a.k.a. sensitivity, true positive rate, recall)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, and of the probability of a negative test result given </w:t>
      </w:r>
      <w:r w:rsidR="00B73A65" w:rsidRPr="003814BF">
        <w:rPr>
          <w:rFonts w:asciiTheme="minorHAnsi" w:hAnsiTheme="minorHAnsi" w:cstheme="minorHAnsi"/>
          <w:sz w:val="20"/>
          <w:szCs w:val="20"/>
        </w:rPr>
        <w:t>the absence of a genetic marker</w:t>
      </w:r>
      <w:r w:rsidR="00C026FA"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(T’|M’)</m:t>
        </m:r>
      </m:oMath>
      <w:r w:rsidR="00D06513" w:rsidRPr="003814BF">
        <w:rPr>
          <w:rFonts w:asciiTheme="minorHAnsi" w:hAnsiTheme="minorHAnsi" w:cstheme="minorHAnsi"/>
          <w:sz w:val="20"/>
          <w:szCs w:val="20"/>
        </w:rPr>
        <w:t xml:space="preserve"> (a.k.a. specificity, true negative rate</w:t>
      </w:r>
      <w:r w:rsidR="00B35546" w:rsidRPr="003814BF">
        <w:rPr>
          <w:rFonts w:asciiTheme="minorHAnsi" w:hAnsiTheme="minorHAnsi" w:cstheme="minorHAnsi"/>
          <w:sz w:val="20"/>
          <w:szCs w:val="20"/>
        </w:rPr>
        <w:t>, selectivity</w:t>
      </w:r>
      <w:r w:rsidR="00D06513" w:rsidRPr="003814BF">
        <w:rPr>
          <w:rFonts w:asciiTheme="minorHAnsi" w:hAnsiTheme="minorHAnsi" w:cstheme="minorHAnsi"/>
          <w:sz w:val="20"/>
          <w:szCs w:val="20"/>
        </w:rPr>
        <w:t>)</w:t>
      </w:r>
      <w:r w:rsidR="00BA04ED" w:rsidRPr="003814BF">
        <w:rPr>
          <w:rFonts w:asciiTheme="minorHAnsi" w:hAnsiTheme="minorHAnsi" w:cstheme="minorHAnsi"/>
          <w:sz w:val="20"/>
          <w:szCs w:val="20"/>
        </w:rPr>
        <w:t xml:space="preserve">. Benchmarking papers </w:t>
      </w:r>
      <w:r w:rsidR="003D3330" w:rsidRPr="003814BF">
        <w:rPr>
          <w:rFonts w:asciiTheme="minorHAnsi" w:hAnsiTheme="minorHAnsi" w:cstheme="minorHAnsi"/>
          <w:sz w:val="20"/>
          <w:szCs w:val="20"/>
        </w:rPr>
        <w:t xml:space="preserve">we identified </w:t>
      </w:r>
      <w:r w:rsidR="00BA04ED" w:rsidRPr="003814BF">
        <w:rPr>
          <w:rFonts w:asciiTheme="minorHAnsi" w:hAnsiTheme="minorHAnsi" w:cstheme="minorHAnsi"/>
          <w:sz w:val="20"/>
          <w:szCs w:val="20"/>
        </w:rPr>
        <w:t>typically provided two performance estimates directly</w:t>
      </w:r>
      <w:r w:rsidR="00A87D6C" w:rsidRPr="003814BF">
        <w:rPr>
          <w:rFonts w:asciiTheme="minorHAnsi" w:hAnsiTheme="minorHAnsi" w:cstheme="minorHAnsi"/>
          <w:sz w:val="20"/>
          <w:szCs w:val="20"/>
        </w:rPr>
        <w:t>,</w:t>
      </w:r>
      <w:r w:rsidR="00BA04ED"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P(T|M)</m:t>
        </m:r>
      </m:oMath>
      <w:r w:rsidR="00BA04ED" w:rsidRPr="003814BF">
        <w:rPr>
          <w:rFonts w:asciiTheme="minorHAnsi" w:hAnsiTheme="minorHAnsi" w:cstheme="minorHAnsi"/>
          <w:sz w:val="20"/>
          <w:szCs w:val="20"/>
        </w:rPr>
        <w:t xml:space="preserve"> and</w:t>
      </w:r>
      <w:r w:rsidR="00EC54CF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EC54CF" w:rsidRPr="003814BF">
        <w:rPr>
          <w:rFonts w:asciiTheme="minorHAnsi" w:eastAsiaTheme="minorEastAsia" w:hAnsiTheme="minorHAnsi" w:cstheme="minorHAnsi"/>
          <w:sz w:val="20"/>
          <w:szCs w:val="20"/>
        </w:rPr>
        <w:t>the probability of mutation given a positive test,</w:t>
      </w:r>
      <w:r w:rsidR="00D06513"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P(M|T)</m:t>
        </m:r>
      </m:oMath>
      <w:r w:rsidR="00A21D31" w:rsidRPr="003814BF">
        <w:rPr>
          <w:rFonts w:asciiTheme="minorHAnsi" w:hAnsiTheme="minorHAnsi" w:cstheme="minorHAnsi"/>
          <w:sz w:val="20"/>
          <w:szCs w:val="20"/>
        </w:rPr>
        <w:t xml:space="preserve"> (a.k.a. precision, positive predictive value)</w:t>
      </w:r>
      <w:r w:rsidR="00D06513" w:rsidRPr="003814BF">
        <w:rPr>
          <w:rFonts w:asciiTheme="minorHAnsi" w:eastAsiaTheme="minorEastAsia" w:hAnsiTheme="minorHAnsi" w:cstheme="minorHAnsi"/>
          <w:sz w:val="20"/>
          <w:szCs w:val="20"/>
        </w:rPr>
        <w:t>.</w:t>
      </w:r>
      <w:r w:rsidR="0003631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Therefore, the sensitivity </w:t>
      </w:r>
      <w:r w:rsidR="004577A9" w:rsidRPr="003814BF">
        <w:rPr>
          <w:rFonts w:asciiTheme="minorHAnsi" w:eastAsiaTheme="minorEastAsia" w:hAnsiTheme="minorHAnsi" w:cstheme="minorHAnsi"/>
          <w:sz w:val="20"/>
          <w:szCs w:val="20"/>
        </w:rPr>
        <w:t>was</w:t>
      </w:r>
      <w:r w:rsidR="00D53883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readily</w:t>
      </w:r>
      <w:r w:rsidR="004577A9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AD491E" w:rsidRPr="003814BF">
        <w:rPr>
          <w:rFonts w:asciiTheme="minorHAnsi" w:eastAsiaTheme="minorEastAsia" w:hAnsiTheme="minorHAnsi" w:cstheme="minorHAnsi"/>
          <w:sz w:val="20"/>
          <w:szCs w:val="20"/>
        </w:rPr>
        <w:t>accessible, and we could</w:t>
      </w:r>
      <w:r w:rsidR="00D53883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derive specificity</w:t>
      </w:r>
      <w:r w:rsidR="00AD491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D53883" w:rsidRPr="003814BF">
        <w:rPr>
          <w:rFonts w:asciiTheme="minorHAnsi" w:hAnsiTheme="minorHAnsi" w:cstheme="minorHAnsi"/>
          <w:sz w:val="20"/>
          <w:szCs w:val="20"/>
        </w:rPr>
        <w:t xml:space="preserve">based on the given values of </w:t>
      </w:r>
      <m:oMath>
        <m:r>
          <w:rPr>
            <w:rFonts w:ascii="Cambria Math" w:hAnsi="Cambria Math" w:cstheme="minorHAnsi"/>
            <w:sz w:val="20"/>
            <w:szCs w:val="20"/>
          </w:rPr>
          <m:t>P(T|M)</m:t>
        </m:r>
      </m:oMath>
      <w:r w:rsidR="00C026FA" w:rsidRPr="003814BF">
        <w:rPr>
          <w:rFonts w:asciiTheme="minorHAnsi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P(M|T)</m:t>
        </m:r>
      </m:oMath>
      <w:r w:rsidR="00C026FA" w:rsidRPr="003814BF">
        <w:rPr>
          <w:rFonts w:asciiTheme="minorHAnsi" w:hAnsiTheme="minorHAnsi" w:cstheme="minorHAnsi"/>
          <w:sz w:val="20"/>
          <w:szCs w:val="20"/>
        </w:rPr>
        <w:t>.</w:t>
      </w:r>
      <w:r w:rsidR="00EC54CF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E1294C" w:rsidRPr="003814BF">
        <w:rPr>
          <w:rFonts w:asciiTheme="minorHAnsi" w:eastAsiaTheme="minorEastAsia" w:hAnsiTheme="minorHAnsi" w:cstheme="minorHAnsi"/>
          <w:sz w:val="20"/>
          <w:szCs w:val="20"/>
        </w:rPr>
        <w:t>To do this,</w:t>
      </w:r>
      <w:r w:rsidR="001012D6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we first</w:t>
      </w:r>
      <w:r w:rsidR="0018154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calculate</w:t>
      </w:r>
      <w:r w:rsidR="001873CC" w:rsidRPr="003814BF">
        <w:rPr>
          <w:rFonts w:asciiTheme="minorHAnsi" w:eastAsiaTheme="minorEastAsia" w:hAnsiTheme="minorHAnsi" w:cstheme="minorHAnsi"/>
          <w:sz w:val="20"/>
          <w:szCs w:val="20"/>
        </w:rPr>
        <w:t>d</w:t>
      </w:r>
      <w:r w:rsidR="0018154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the false positive rate, </w:t>
      </w:r>
      <m:oMath>
        <m:r>
          <w:rPr>
            <w:rFonts w:ascii="Cambria Math" w:eastAsiaTheme="minorEastAsia" w:hAnsi="Cambria Math" w:cstheme="minorHAnsi"/>
            <w:sz w:val="20"/>
            <w:szCs w:val="20"/>
          </w:rPr>
          <m:t>P(T|M’)</m:t>
        </m:r>
      </m:oMath>
      <w:r w:rsidR="00EC54CF" w:rsidRPr="003814BF">
        <w:rPr>
          <w:rFonts w:asciiTheme="minorHAnsi" w:eastAsiaTheme="minorEastAsia" w:hAnsiTheme="minorHAnsi" w:cstheme="minorHAnsi"/>
          <w:sz w:val="20"/>
          <w:szCs w:val="20"/>
        </w:rPr>
        <w:t>,</w:t>
      </w:r>
      <w:r w:rsidR="00B66BEA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18154E" w:rsidRPr="003814BF">
        <w:rPr>
          <w:rFonts w:asciiTheme="minorHAnsi" w:eastAsiaTheme="minorEastAsia" w:hAnsiTheme="minorHAnsi" w:cstheme="minorHAnsi"/>
          <w:sz w:val="20"/>
          <w:szCs w:val="20"/>
        </w:rPr>
        <w:t>exploiting that</w:t>
      </w:r>
      <w:r w:rsidR="00CE162D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</w:p>
    <w:p w14:paraId="0DDFBEE3" w14:textId="77777777" w:rsidR="0003513F" w:rsidRPr="003814BF" w:rsidRDefault="0003513F" w:rsidP="0003513F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5BAAC37C" w14:textId="54D086C2" w:rsidR="0003513F" w:rsidRPr="003814BF" w:rsidRDefault="00000000" w:rsidP="0003513F">
      <w:pPr>
        <w:rPr>
          <w:rFonts w:asciiTheme="minorHAnsi" w:eastAsiaTheme="minorEastAsia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M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</m:d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+P(T|M')</m:t>
                  </m:r>
                </m:den>
              </m:f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 xml:space="preserve"> ,#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7</m:t>
                  </m:r>
                </m:e>
              </m:d>
            </m:e>
          </m:eqArr>
        </m:oMath>
      </m:oMathPara>
    </w:p>
    <w:p w14:paraId="6E27CC75" w14:textId="77777777" w:rsidR="00DE1FFC" w:rsidRPr="003814BF" w:rsidRDefault="00DE1FFC" w:rsidP="0003513F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093BF79E" w14:textId="62B75822" w:rsidR="00DE1FFC" w:rsidRPr="003814BF" w:rsidRDefault="001873CC" w:rsidP="0003513F">
      <w:pPr>
        <w:rPr>
          <w:rFonts w:asciiTheme="minorHAnsi" w:eastAsiaTheme="minorEastAsia" w:hAnsiTheme="minorHAnsi" w:cstheme="minorHAnsi"/>
          <w:sz w:val="20"/>
          <w:szCs w:val="20"/>
        </w:rPr>
      </w:pPr>
      <w:r w:rsidRPr="003814BF">
        <w:rPr>
          <w:rFonts w:asciiTheme="minorHAnsi" w:eastAsiaTheme="minorEastAsia" w:hAnsiTheme="minorHAnsi" w:cstheme="minorHAnsi"/>
          <w:sz w:val="20"/>
          <w:szCs w:val="20"/>
        </w:rPr>
        <w:t>which</w:t>
      </w:r>
      <w:r w:rsidR="00ED3CD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can be rearranged</w:t>
      </w:r>
      <w:r w:rsidR="00051C7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as</w:t>
      </w:r>
    </w:p>
    <w:p w14:paraId="26524179" w14:textId="38BDA192" w:rsidR="00B66BEA" w:rsidRPr="003814BF" w:rsidRDefault="00485C0F" w:rsidP="0003513F">
      <w:pPr>
        <w:rPr>
          <w:rFonts w:asciiTheme="minorHAnsi" w:eastAsiaTheme="minorEastAsia" w:hAnsiTheme="minorHAnsi" w:cstheme="minorHAnsi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Theme="minorEastAsia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T</m:t>
                  </m:r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P(T|M)-P</m:t>
                  </m:r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×P(T|M)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S8</m:t>
                  </m:r>
                </m:e>
              </m:d>
            </m:e>
          </m:eqArr>
        </m:oMath>
      </m:oMathPara>
    </w:p>
    <w:p w14:paraId="0B290152" w14:textId="77777777" w:rsidR="00EC63D2" w:rsidRPr="003814BF" w:rsidRDefault="00EC63D2" w:rsidP="0003513F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2CF0B84D" w14:textId="66B3F964" w:rsidR="004F017C" w:rsidRPr="003814BF" w:rsidRDefault="00E64A50" w:rsidP="0003513F">
      <w:pPr>
        <w:rPr>
          <w:rFonts w:asciiTheme="minorHAnsi" w:eastAsiaTheme="minorEastAsia" w:hAnsiTheme="minorHAnsi" w:cstheme="minorHAnsi"/>
          <w:sz w:val="20"/>
          <w:szCs w:val="20"/>
        </w:rPr>
      </w:pPr>
      <w:r w:rsidRPr="003814BF">
        <w:rPr>
          <w:rFonts w:asciiTheme="minorHAnsi" w:eastAsiaTheme="minorEastAsia" w:hAnsiTheme="minorHAnsi" w:cstheme="minorHAnsi"/>
          <w:sz w:val="20"/>
          <w:szCs w:val="20"/>
        </w:rPr>
        <w:t>This value can be used to determine specificity</w:t>
      </w:r>
      <w:r w:rsidR="00ED3CDF" w:rsidRPr="003814BF">
        <w:rPr>
          <w:rFonts w:asciiTheme="minorHAnsi" w:eastAsiaTheme="minorEastAsia" w:hAnsiTheme="minorHAnsi" w:cstheme="minorHAnsi"/>
          <w:sz w:val="20"/>
          <w:szCs w:val="20"/>
        </w:rPr>
        <w:t>:</w:t>
      </w:r>
    </w:p>
    <w:p w14:paraId="56BCC866" w14:textId="77777777" w:rsidR="004F017C" w:rsidRPr="003814BF" w:rsidRDefault="004F017C" w:rsidP="0003513F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3519FB2F" w14:textId="4640316A" w:rsidR="00ED3CDF" w:rsidRPr="003814BF" w:rsidRDefault="00000000" w:rsidP="0003513F">
      <w:pPr>
        <w:rPr>
          <w:rFonts w:asciiTheme="minorHAnsi" w:eastAsiaTheme="minorEastAsia" w:hAnsiTheme="minorHAnsi" w:cstheme="minorHAnsi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T’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M’</m:t>
                  </m:r>
                </m:e>
              </m:d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>=1-P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T</m:t>
                  </m:r>
                </m:e>
                <m:e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w:rPr>
                  <w:rFonts w:ascii="Cambria Math" w:eastAsiaTheme="minorEastAsia" w:hAnsi="Cambria Math" w:cstheme="minorHAnsi"/>
                  <w:sz w:val="20"/>
                  <w:szCs w:val="20"/>
                </w:rPr>
                <m:t xml:space="preserve"> .#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</w:rPr>
                    <m:t>9</m:t>
                  </m:r>
                </m:e>
              </m:d>
            </m:e>
          </m:eqArr>
        </m:oMath>
      </m:oMathPara>
    </w:p>
    <w:p w14:paraId="3F85C52B" w14:textId="77777777" w:rsidR="004F017C" w:rsidRPr="003814BF" w:rsidRDefault="004F017C" w:rsidP="0003513F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3D47D9E8" w14:textId="61BE8FEF" w:rsidR="003D71DE" w:rsidRPr="003814BF" w:rsidRDefault="0003513F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Table </w:t>
      </w:r>
      <w:r w:rsidR="00F44C0C" w:rsidRPr="003814BF">
        <w:rPr>
          <w:rFonts w:asciiTheme="minorHAnsi" w:hAnsiTheme="minorHAnsi" w:cstheme="minorHAnsi"/>
          <w:sz w:val="20"/>
          <w:szCs w:val="20"/>
        </w:rPr>
        <w:t>S</w:t>
      </w:r>
      <w:r w:rsidR="001B35F2" w:rsidRPr="003814BF">
        <w:rPr>
          <w:rFonts w:asciiTheme="minorHAnsi" w:hAnsiTheme="minorHAnsi" w:cstheme="minorHAnsi"/>
          <w:sz w:val="20"/>
          <w:szCs w:val="20"/>
        </w:rPr>
        <w:t>1</w:t>
      </w:r>
      <w:r w:rsidR="006D2E5D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3D59D5" w:rsidRPr="003814BF">
        <w:rPr>
          <w:rFonts w:asciiTheme="minorHAnsi" w:hAnsiTheme="minorHAnsi" w:cstheme="minorHAnsi"/>
          <w:sz w:val="20"/>
          <w:szCs w:val="20"/>
        </w:rPr>
        <w:t>presents</w:t>
      </w:r>
      <w:r w:rsidRPr="003814BF">
        <w:rPr>
          <w:rFonts w:asciiTheme="minorHAnsi" w:hAnsiTheme="minorHAnsi" w:cstheme="minorHAnsi"/>
          <w:sz w:val="20"/>
          <w:szCs w:val="20"/>
        </w:rPr>
        <w:t xml:space="preserve"> the best performing tools we identif</w:t>
      </w:r>
      <w:r w:rsidR="00080BB2" w:rsidRPr="003814BF">
        <w:rPr>
          <w:rFonts w:asciiTheme="minorHAnsi" w:hAnsiTheme="minorHAnsi" w:cstheme="minorHAnsi"/>
          <w:sz w:val="20"/>
          <w:szCs w:val="20"/>
        </w:rPr>
        <w:t>ied for sequencing</w:t>
      </w:r>
      <w:r w:rsidR="004F017C" w:rsidRPr="003814BF">
        <w:rPr>
          <w:rFonts w:asciiTheme="minorHAnsi" w:hAnsiTheme="minorHAnsi" w:cstheme="minorHAnsi"/>
          <w:sz w:val="20"/>
          <w:szCs w:val="20"/>
        </w:rPr>
        <w:t xml:space="preserve"> several major </w:t>
      </w:r>
      <w:r w:rsidR="00080BB2" w:rsidRPr="003814BF">
        <w:rPr>
          <w:rFonts w:asciiTheme="minorHAnsi" w:hAnsiTheme="minorHAnsi" w:cstheme="minorHAnsi"/>
          <w:sz w:val="20"/>
          <w:szCs w:val="20"/>
        </w:rPr>
        <w:t>types of genetic variant.</w:t>
      </w:r>
    </w:p>
    <w:p w14:paraId="66A4B856" w14:textId="7C30A4B4" w:rsidR="00F44C0C" w:rsidRPr="003814BF" w:rsidRDefault="00F44C0C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GridTable2-Accent6"/>
        <w:tblpPr w:leftFromText="181" w:rightFromText="181" w:vertAnchor="text" w:horzAnchor="margin" w:tblpXSpec="center" w:tblpY="46"/>
        <w:tblOverlap w:val="never"/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3685"/>
        <w:gridCol w:w="1347"/>
        <w:gridCol w:w="1347"/>
      </w:tblGrid>
      <w:tr w:rsidR="00F44C0C" w:rsidRPr="003814BF" w14:paraId="2A14932C" w14:textId="77777777" w:rsidTr="008F6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2B2F3CA5" w14:textId="77777777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ool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4E36513E" w14:textId="77777777" w:rsidR="00F44C0C" w:rsidRPr="003814BF" w:rsidRDefault="00F44C0C" w:rsidP="008F6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riant typ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4D7A66C" w14:textId="77777777" w:rsidR="00F44C0C" w:rsidRPr="003814BF" w:rsidRDefault="00F44C0C" w:rsidP="008F6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30182A1E" w14:textId="77777777" w:rsidR="00F44C0C" w:rsidRPr="003814BF" w:rsidRDefault="00F44C0C" w:rsidP="008F68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ecificity</w:t>
            </w: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F44C0C" w:rsidRPr="003814BF" w14:paraId="0D2F9C6E" w14:textId="77777777" w:rsidTr="008F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25EC364" w14:textId="62497BB9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Dragen Pipeline v3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/>
            </w:r>
            <w:r w:rsidR="00C66823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Illumina&lt;/Author&gt;&lt;Year&gt;2019&lt;/Year&gt;&lt;RecNum&gt;131&lt;/RecNum&gt;&lt;DisplayText&gt;&lt;style face="superscript"&gt;2&lt;/style&gt;&lt;/DisplayText&gt;&lt;record&gt;&lt;rec-number&gt;131&lt;/rec-number&gt;&lt;foreign-keys&gt;&lt;key app="EN" db-id="f0pw2e2fltzp5cex9wq5029cv9tew0zxae0w" timestamp="1573127974"&gt;131&lt;/key&gt;&lt;/foreign-keys&gt;&lt;ref-type name="Electronic Article"&gt;43&lt;/ref-type&gt;&lt;contributors&gt;&lt;authors&gt;&lt;author&gt;Illumina&lt;/author&gt;&lt;/authors&gt;&lt;/contributors&gt;&lt;titles&gt;&lt;title&gt;Accuracy Improvements in Germline Small Variant Calling with the DRAGEN Platform&lt;/title&gt;&lt;/titles&gt;&lt;num-vols&gt;970-2019-006-A&lt;/num-vols&gt;&lt;dates&gt;&lt;year&gt;2019&lt;/year&gt;&lt;pub-dates&gt;&lt;date&gt;07/09/2019&lt;/date&gt;&lt;/pub-dates&gt;&lt;/dates&gt;&lt;urls&gt;&lt;related-urls&gt;&lt;url&gt;https://science-docs.illumina.com/documents/Informatics/dragen-v3-accuracy-appnote-html-970-2019-006/Content/Source/Informatics/Dragen/dragen-v3-accuracy-appnote-970-2019-006/dragen-v3-accuracy-appnote-970-2019-006.html&lt;/url&gt;&lt;/related-urls&gt;&lt;/urls&gt;&lt;/record&gt;&lt;/Cite&gt;&lt;/EndNote&gt;</w:instrTex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separate"/>
            </w:r>
            <w:r w:rsidR="00C66823" w:rsidRPr="003814BF">
              <w:rPr>
                <w:rStyle w:val="Hyperlink"/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7ACD50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ngle nucleotide varian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344D0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.96%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613B5BC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.95%</w:t>
            </w:r>
          </w:p>
        </w:tc>
      </w:tr>
      <w:tr w:rsidR="00F44C0C" w:rsidRPr="003814BF" w14:paraId="203475A1" w14:textId="77777777" w:rsidTr="008F68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il"/>
            </w:tcBorders>
            <w:noWrap/>
            <w:vAlign w:val="center"/>
            <w:hideMark/>
          </w:tcPr>
          <w:p w14:paraId="7690E519" w14:textId="6ABD8478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Dragen Pipeline v3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/>
            </w:r>
            <w:r w:rsidR="00C66823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Illumina&lt;/Author&gt;&lt;Year&gt;2019&lt;/Year&gt;&lt;RecNum&gt;131&lt;/RecNum&gt;&lt;DisplayText&gt;&lt;style face="superscript"&gt;2&lt;/style&gt;&lt;/DisplayText&gt;&lt;record&gt;&lt;rec-number&gt;131&lt;/rec-number&gt;&lt;foreign-keys&gt;&lt;key app="EN" db-id="f0pw2e2fltzp5cex9wq5029cv9tew0zxae0w" timestamp="1573127974"&gt;131&lt;/key&gt;&lt;/foreign-keys&gt;&lt;ref-type name="Electronic Article"&gt;43&lt;/ref-type&gt;&lt;contributors&gt;&lt;authors&gt;&lt;author&gt;Illumina&lt;/author&gt;&lt;/authors&gt;&lt;/contributors&gt;&lt;titles&gt;&lt;title&gt;Accuracy Improvements in Germline Small Variant Calling with the DRAGEN Platform&lt;/title&gt;&lt;/titles&gt;&lt;num-vols&gt;970-2019-006-A&lt;/num-vols&gt;&lt;dates&gt;&lt;year&gt;2019&lt;/year&gt;&lt;pub-dates&gt;&lt;date&gt;07/09/2019&lt;/date&gt;&lt;/pub-dates&gt;&lt;/dates&gt;&lt;urls&gt;&lt;related-urls&gt;&lt;url&gt;https://science-docs.illumina.com/documents/Informatics/dragen-v3-accuracy-appnote-html-970-2019-006/Content/Source/Informatics/Dragen/dragen-v3-accuracy-appnote-970-2019-006/dragen-v3-accuracy-appnote-970-2019-006.html&lt;/url&gt;&lt;/related-urls&gt;&lt;/urls&gt;&lt;/record&gt;&lt;/Cite&gt;&lt;/EndNote&gt;</w:instrTex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separate"/>
            </w:r>
            <w:r w:rsidR="00C66823" w:rsidRPr="003814BF">
              <w:rPr>
                <w:rStyle w:val="Hyperlink"/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vAlign w:val="center"/>
          </w:tcPr>
          <w:p w14:paraId="2FB1F8AD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sertion or deletion (small)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99DE3C8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.62%</w:t>
            </w:r>
          </w:p>
        </w:tc>
        <w:tc>
          <w:tcPr>
            <w:tcW w:w="1347" w:type="dxa"/>
            <w:tcBorders>
              <w:left w:val="nil"/>
            </w:tcBorders>
            <w:noWrap/>
            <w:vAlign w:val="center"/>
          </w:tcPr>
          <w:p w14:paraId="19384ED1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.71%</w:t>
            </w:r>
          </w:p>
        </w:tc>
      </w:tr>
      <w:tr w:rsidR="00F44C0C" w:rsidRPr="003814BF" w14:paraId="63C5B09D" w14:textId="77777777" w:rsidTr="008F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il"/>
            </w:tcBorders>
            <w:noWrap/>
            <w:vAlign w:val="center"/>
            <w:hideMark/>
          </w:tcPr>
          <w:p w14:paraId="179162D4" w14:textId="35304E43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ExpansionHunter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/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Dolzhenko&lt;/Author&gt;&lt;Year&gt;2019&lt;/Year&gt;&lt;RecNum&gt;178&lt;/RecNum&gt;&lt;DisplayText&gt;&lt;style face="superscript"&gt;3&lt;/style&gt;&lt;/DisplayText&gt;&lt;record&gt;&lt;rec-number&gt;178&lt;/rec-number&gt;&lt;foreign-keys&gt;&lt;key app="EN" db-id="f0pw2e2fltzp5cex9wq5029cv9tew0zxae0w" timestamp="1573913582"&gt;178&lt;/key&gt;&lt;/foreign-keys&gt;&lt;ref-type name="Journal Article"&gt;17&lt;/ref-type&gt;&lt;contributors&gt;&lt;authors&gt;&lt;author&gt;Dolzhenko, Egor&lt;/author&gt;&lt;author&gt;Deshpande, Viraj&lt;/author&gt;&lt;author&gt;Schlesinger, Felix&lt;/author&gt;&lt;author&gt;Krusche, Peter&lt;/author&gt;&lt;author&gt;Petrovski, Roman&lt;/author&gt;&lt;author&gt;Chen, Sai&lt;/author&gt;&lt;author&gt;Emig-Agius, Dorothea&lt;/author&gt;&lt;author&gt;Gross, Andrew&lt;/author&gt;&lt;author&gt;Narzisi, Giuseppe&lt;/author&gt;&lt;author&gt;Bowman, Brett&lt;/author&gt;&lt;author&gt;Scheffler, Konrad&lt;/author&gt;&lt;author&gt;van Vugt, Joke J. F. A.&lt;/author&gt;&lt;author&gt;French, Courtney&lt;/author&gt;&lt;author&gt;Sanchis-Juan, Alba&lt;/author&gt;&lt;author&gt;Ibáñez, Kristina&lt;/author&gt;&lt;author&gt;Tucci, Arianna&lt;/author&gt;&lt;author&gt;Lajoie, Bryan R.&lt;/author&gt;&lt;author&gt;Veldink, Jan H.&lt;/author&gt;&lt;author&gt;Raymond, F. Lucy&lt;/author&gt;&lt;author&gt;Taft, Ryan J.&lt;/author&gt;&lt;author&gt;Bentley, David R.&lt;/author&gt;&lt;author&gt;Eberle, Michael A.&lt;/author&gt;&lt;/authors&gt;&lt;/contributors&gt;&lt;titles&gt;&lt;title&gt;ExpansionHunter: a sequence-graph-based tool to analyze variation in short tandem repeat regions&lt;/title&gt;&lt;secondary-title&gt;Bioinformatics&lt;/secondary-title&gt;&lt;/titles&gt;&lt;periodical&gt;&lt;full-title&gt;Bioinformatics&lt;/full-title&gt;&lt;abbr-1&gt;Bioinformatics&lt;/abbr-1&gt;&lt;abbr-2&gt;Bioinformatics&lt;/abbr-2&gt;&lt;/periodical&gt;&lt;pages&gt;4754-4756&lt;/pages&gt;&lt;volume&gt;35&lt;/volume&gt;&lt;number&gt;22&lt;/number&gt;&lt;dates&gt;&lt;year&gt;2019&lt;/year&gt;&lt;/dates&gt;&lt;isbn&gt;1367-4803&lt;/isbn&gt;&lt;urls&gt;&lt;related-urls&gt;&lt;url&gt;https://doi.org/10.1093/bioinformatics/btz431&lt;/url&gt;&lt;/related-urls&gt;&lt;/urls&gt;&lt;electronic-resource-num&gt;10.1093/bioinformatics/btz431&lt;/electronic-resource-num&gt;&lt;access-date&gt;11/16/2019&lt;/access-date&gt;&lt;/record&gt;&lt;/Cite&gt;&lt;/EndNote&gt;</w:instrTex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separate"/>
            </w:r>
            <w:r w:rsidR="00C66823" w:rsidRPr="003814BF">
              <w:rPr>
                <w:rStyle w:val="Hyperlink"/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vAlign w:val="center"/>
          </w:tcPr>
          <w:p w14:paraId="3F89217A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hort tandem repeat expansion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0AD62395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347" w:type="dxa"/>
            <w:tcBorders>
              <w:left w:val="nil"/>
            </w:tcBorders>
            <w:noWrap/>
            <w:vAlign w:val="center"/>
          </w:tcPr>
          <w:p w14:paraId="541FD1EF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0%</w:t>
            </w:r>
          </w:p>
        </w:tc>
      </w:tr>
      <w:tr w:rsidR="00F44C0C" w:rsidRPr="003814BF" w14:paraId="433E1D2E" w14:textId="77777777" w:rsidTr="008F68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il"/>
            </w:tcBorders>
            <w:noWrap/>
            <w:vAlign w:val="center"/>
            <w:hideMark/>
          </w:tcPr>
          <w:p w14:paraId="32155B5E" w14:textId="094631E8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GRIDSS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1lcm9uPC9BdXRob3I+PFllYXI+MjAxNzwvWWVhcj48
UmVjTnVtPjg5ODwvUmVjTnVtPjxEaXNwbGF5VGV4dD48c3R5bGUgZmFjZT0ic3VwZXJzY3JpcHQi
PjQsNTwvc3R5bGU+PC9EaXNwbGF5VGV4dD48cmVjb3JkPjxyZWMtbnVtYmVyPjg5ODwvcmVjLW51
bWJlcj48Zm9yZWlnbi1rZXlzPjxrZXkgYXBwPSJFTiIgZGItaWQ9ImYwcHcyZTJmbHR6cDVjZXg5
d3E1MDI5Y3Y5dGV3MHp4YWUwdyIgdGltZXN0YW1wPSIxNjAzMjg5MzQyIj44OTg8L2tleT48L2Zv
cmVpZ24ta2V5cz48cmVmLXR5cGUgbmFtZT0iSm91cm5hbCBBcnRpY2xlIj4xNzwvcmVmLXR5cGU+
PGNvbnRyaWJ1dG9ycz48YXV0aG9ycz48YXV0aG9yPkNhbWVyb24sIERhbmllbCBMLjwvYXV0aG9y
PjxhdXRob3I+U2NocsO2ZGVyLCBKYW48L2F1dGhvcj48YXV0aG9yPlBlbmluZ3RvbiwgSm9jZWx5
biBTaWV0c21hPC9hdXRob3I+PGF1dGhvcj5EbywgSG9uZ2RvPC9hdXRob3I+PGF1dGhvcj5Nb2xh
bmlhLCBSYW15YXI8L2F1dGhvcj48YXV0aG9yPkRvYnJvdmljLCBBbGV4YW5kZXI8L2F1dGhvcj48
YXV0aG9yPlNwZWVkLCBUZXJlbmNlIFAuPC9hdXRob3I+PGF1dGhvcj5QYXBlbmZ1c3MsIEFudGhv
bnkgVC48L2F1dGhvcj48L2F1dGhvcnM+PC9jb250cmlidXRvcnM+PGF1dGgtYWRkcmVzcz5CaW9p
bmZvcm1hdGljcyBEaXZpc2lvbiwgV2FsdGVyIGFuZCBFbGl6YSBIYWxsIEluc3RpdHV0ZSBvZiBN
ZWRpY2FsIFJlc2VhcmNoLCBQYXJrdmlsbGUsIFZpY3RvcmlhLCAzMDUyLCBBdXN0cmFsaWEuPC9h
dXRoLWFkZHJlc3M+PHRpdGxlcz48dGl0bGU+R1JJRFNTOiBzZW5zaXRpdmUgYW5kIHNwZWNpZmlj
IGdlbm9taWMgcmVhcnJhbmdlbWVudCBkZXRlY3Rpb24gdXNpbmcgcG9zaXRpb25hbCBkZSBCcnVp
am4gZ3JhcGggYXNzZW1ibHk8L3RpdGxlPjxzZWNvbmRhcnktdGl0bGU+R2Vub21lIHJlc2VhcmNo
PC9zZWNvbmRhcnktdGl0bGU+PGFsdC10aXRsZT5HZW5vbWUgUmVzPC9hbHQtdGl0bGU+PC90aXRs
ZXM+PHBlcmlvZGljYWw+PGZ1bGwtdGl0bGU+R2Vub21lIFJlc2VhcmNoPC9mdWxsLXRpdGxlPjxh
YmJyLTE+R2Vub21lIFJlcy48L2FiYnItMT48YWJici0yPkdlbm9tZSBSZXM8L2FiYnItMj48L3Bl
cmlvZGljYWw+PGFsdC1wZXJpb2RpY2FsPjxmdWxsLXRpdGxlPkdlbm9tZSBSZXNlYXJjaDwvZnVs
bC10aXRsZT48YWJici0xPkdlbm9tZSBSZXMuPC9hYmJyLTE+PGFiYnItMj5HZW5vbWUgUmVzPC9h
YmJyLTI+PC9hbHQtcGVyaW9kaWNhbD48cGFnZXM+MjA1MC0yMDYwPC9wYWdlcz48dm9sdW1lPjI3
PC92b2x1bWU+PG51bWJlcj4xMjwvbnVtYmVyPjxrZXl3b3Jkcz48a2V5d29yZD5HZW5lIFJlYXJy
YW5nZW1lbnQ8L2tleXdvcmQ+PGtleXdvcmQ+U29mdHdhcmU8L2tleXdvcmQ+PC9rZXl3b3Jkcz48
ZGF0ZXM+PHllYXI+MjAxNzwveWVhcj48cHViLWRhdGVzPjxkYXRlPjIwMTcvMTIvLzwvZGF0ZT48
L3B1Yi1kYXRlcz48L2RhdGVzPjxpc2JuPjEwODgtOTA1MTwvaXNibj48YWNjZXNzaW9uLW51bT4y
OTA5NzQwMzwvYWNjZXNzaW9uLW51bT48dXJscz48cmVsYXRlZC11cmxzPjx1cmw+aHR0cDovL2V1
cm9wZXBtYy5vcmcvYWJzdHJhY3QvTUVELzI5MDk3NDAzPC91cmw+PHVybD5odHRwczovL2RvaS5v
cmcvMTAuMTEwMS9nci4yMjIxMDkuMTE3PC91cmw+PHVybD5odHRwczovL2V1cm9wZXBtYy5vcmcv
YXJ0aWNsZXMvUE1DNTc0MTA1OTwvdXJsPjx1cmw+aHR0cHM6Ly9ldXJvcGVwbWMub3JnL2FydGlj
bGVzL1BNQzU3NDEwNTk/cGRmPXJlbmRlcjwvdXJsPjwvcmVsYXRlZC11cmxzPjwvdXJscz48ZWxl
Y3Ryb25pYy1yZXNvdXJjZS1udW0+MTAuMTEwMS9nci4yMjIxMDkuMTE3PC9lbGVjdHJvbmljLXJl
c291cmNlLW51bT48cmVtb3RlLWRhdGFiYXNlLW5hbWU+UHViTWVkPC9yZW1vdGUtZGF0YWJhc2Ut
bmFtZT48bGFuZ3VhZ2U+ZW5nPC9sYW5ndWFnZT48L3JlY29yZD48L0NpdGU+PENpdGU+PEF1dGhv
cj5Lb3N1Z2k8L0F1dGhvcj48WWVhcj4yMDE5PC9ZZWFyPjxSZWNOdW0+MTM3PC9SZWNOdW0+PHJl
Y29yZD48cmVjLW51bWJlcj4xMzc8L3JlYy1udW1iZXI+PGZvcmVpZ24ta2V5cz48a2V5IGFwcD0i
RU4iIGRiLWlkPSJmMHB3MmUyZmx0enA1Y2V4OXdxNTAyOWN2OXRldzB6eGFlMHciIHRpbWVzdGFt
cD0iMTU3MzE0NzI1OCI+MTM3PC9rZXk+PC9mb3JlaWduLWtleXM+PHJlZi10eXBlIG5hbWU9Ikpv
dXJuYWwgQXJ0aWNsZSI+MTc8L3JlZi10eXBlPjxjb250cmlidXRvcnM+PGF1dGhvcnM+PGF1dGhv
cj5Lb3N1Z2ksIFNodW5pY2hpPC9hdXRob3I+PGF1dGhvcj5Nb21vemF3YSwgWXVraWhpZGU8L2F1
dGhvcj48YXV0aG9yPkxpdSwgWGlhb3hpPC9hdXRob3I+PGF1dGhvcj5UZXJhbywgQ2hpa2FzaGk8
L2F1dGhvcj48YXV0aG9yPkt1Ym8sIE1pY2hpYWtpPC9hdXRob3I+PGF1dGhvcj5LYW1hdGFuaSwg
WW9pY2hpcm88L2F1dGhvcj48L2F1dGhvcnM+PC9jb250cmlidXRvcnM+PHRpdGxlcz48dGl0bGU+
Q29tcHJlaGVuc2l2ZSBldmFsdWF0aW9uIG9mIHN0cnVjdHVyYWwgdmFyaWF0aW9uIGRldGVjdGlv
biBhbGdvcml0aG1zIGZvciB3aG9sZSBnZW5vbWUgc2VxdWVuY2luZzwvdGl0bGU+PHNlY29uZGFy
eS10aXRsZT5HZW5vbWUgQmlvbG9neTwvc2Vjb25kYXJ5LXRpdGxlPjwvdGl0bGVzPjxwZXJpb2Rp
Y2FsPjxmdWxsLXRpdGxlPkdlbm9tZSBCaW9sb2d5PC9mdWxsLXRpdGxlPjxhYmJyLTE+R2Vub21l
IEJpb2w8L2FiYnItMT48L3BlcmlvZGljYWw+PHBhZ2VzPjExNzwvcGFnZXM+PHZvbHVtZT4yMDwv
dm9sdW1lPjxudW1iZXI+MTwvbnVtYmVyPjxkYXRlcz48eWVhcj4yMDE5PC95ZWFyPjxwdWItZGF0
ZXM+PGRhdGU+MjAxOS8wNi8wMzwvZGF0ZT48L3B1Yi1kYXRlcz48L2RhdGVzPjxpc2JuPjE0NzQt
NzYwWDwvaXNibj48dXJscz48cmVsYXRlZC11cmxzPjx1cmw+aHR0cHM6Ly9kb2kub3JnLzEwLjEx
ODYvczEzMDU5LTAxOS0xNzIwLTU8L3VybD48L3JlbGF0ZWQtdXJscz48L3VybHM+PGVsZWN0cm9u
aWMtcmVzb3VyY2UtbnVtPjEwLjExODYvczEzMDU5LTAxOS0xNzIwLTU8L2VsZWN0cm9uaWMtcmVz
b3VyY2UtbnVtPjwvcmVjb3JkPjwvQ2l0ZT48L0VuZE5vdGU+
</w:fldData>
              </w:fldChar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1lcm9uPC9BdXRob3I+PFllYXI+MjAxNzwvWWVhcj48
UmVjTnVtPjg5ODwvUmVjTnVtPjxEaXNwbGF5VGV4dD48c3R5bGUgZmFjZT0ic3VwZXJzY3JpcHQi
PjQsNTwvc3R5bGU+PC9EaXNwbGF5VGV4dD48cmVjb3JkPjxyZWMtbnVtYmVyPjg5ODwvcmVjLW51
bWJlcj48Zm9yZWlnbi1rZXlzPjxrZXkgYXBwPSJFTiIgZGItaWQ9ImYwcHcyZTJmbHR6cDVjZXg5
d3E1MDI5Y3Y5dGV3MHp4YWUwdyIgdGltZXN0YW1wPSIxNjAzMjg5MzQyIj44OTg8L2tleT48L2Zv
cmVpZ24ta2V5cz48cmVmLXR5cGUgbmFtZT0iSm91cm5hbCBBcnRpY2xlIj4xNzwvcmVmLXR5cGU+
PGNvbnRyaWJ1dG9ycz48YXV0aG9ycz48YXV0aG9yPkNhbWVyb24sIERhbmllbCBMLjwvYXV0aG9y
PjxhdXRob3I+U2NocsO2ZGVyLCBKYW48L2F1dGhvcj48YXV0aG9yPlBlbmluZ3RvbiwgSm9jZWx5
biBTaWV0c21hPC9hdXRob3I+PGF1dGhvcj5EbywgSG9uZ2RvPC9hdXRob3I+PGF1dGhvcj5Nb2xh
bmlhLCBSYW15YXI8L2F1dGhvcj48YXV0aG9yPkRvYnJvdmljLCBBbGV4YW5kZXI8L2F1dGhvcj48
YXV0aG9yPlNwZWVkLCBUZXJlbmNlIFAuPC9hdXRob3I+PGF1dGhvcj5QYXBlbmZ1c3MsIEFudGhv
bnkgVC48L2F1dGhvcj48L2F1dGhvcnM+PC9jb250cmlidXRvcnM+PGF1dGgtYWRkcmVzcz5CaW9p
bmZvcm1hdGljcyBEaXZpc2lvbiwgV2FsdGVyIGFuZCBFbGl6YSBIYWxsIEluc3RpdHV0ZSBvZiBN
ZWRpY2FsIFJlc2VhcmNoLCBQYXJrdmlsbGUsIFZpY3RvcmlhLCAzMDUyLCBBdXN0cmFsaWEuPC9h
dXRoLWFkZHJlc3M+PHRpdGxlcz48dGl0bGU+R1JJRFNTOiBzZW5zaXRpdmUgYW5kIHNwZWNpZmlj
IGdlbm9taWMgcmVhcnJhbmdlbWVudCBkZXRlY3Rpb24gdXNpbmcgcG9zaXRpb25hbCBkZSBCcnVp
am4gZ3JhcGggYXNzZW1ibHk8L3RpdGxlPjxzZWNvbmRhcnktdGl0bGU+R2Vub21lIHJlc2VhcmNo
PC9zZWNvbmRhcnktdGl0bGU+PGFsdC10aXRsZT5HZW5vbWUgUmVzPC9hbHQtdGl0bGU+PC90aXRs
ZXM+PHBlcmlvZGljYWw+PGZ1bGwtdGl0bGU+R2Vub21lIFJlc2VhcmNoPC9mdWxsLXRpdGxlPjxh
YmJyLTE+R2Vub21lIFJlcy48L2FiYnItMT48YWJici0yPkdlbm9tZSBSZXM8L2FiYnItMj48L3Bl
cmlvZGljYWw+PGFsdC1wZXJpb2RpY2FsPjxmdWxsLXRpdGxlPkdlbm9tZSBSZXNlYXJjaDwvZnVs
bC10aXRsZT48YWJici0xPkdlbm9tZSBSZXMuPC9hYmJyLTE+PGFiYnItMj5HZW5vbWUgUmVzPC9h
YmJyLTI+PC9hbHQtcGVyaW9kaWNhbD48cGFnZXM+MjA1MC0yMDYwPC9wYWdlcz48dm9sdW1lPjI3
PC92b2x1bWU+PG51bWJlcj4xMjwvbnVtYmVyPjxrZXl3b3Jkcz48a2V5d29yZD5HZW5lIFJlYXJy
YW5nZW1lbnQ8L2tleXdvcmQ+PGtleXdvcmQ+U29mdHdhcmU8L2tleXdvcmQ+PC9rZXl3b3Jkcz48
ZGF0ZXM+PHllYXI+MjAxNzwveWVhcj48cHViLWRhdGVzPjxkYXRlPjIwMTcvMTIvLzwvZGF0ZT48
L3B1Yi1kYXRlcz48L2RhdGVzPjxpc2JuPjEwODgtOTA1MTwvaXNibj48YWNjZXNzaW9uLW51bT4y
OTA5NzQwMzwvYWNjZXNzaW9uLW51bT48dXJscz48cmVsYXRlZC11cmxzPjx1cmw+aHR0cDovL2V1
cm9wZXBtYy5vcmcvYWJzdHJhY3QvTUVELzI5MDk3NDAzPC91cmw+PHVybD5odHRwczovL2RvaS5v
cmcvMTAuMTEwMS9nci4yMjIxMDkuMTE3PC91cmw+PHVybD5odHRwczovL2V1cm9wZXBtYy5vcmcv
YXJ0aWNsZXMvUE1DNTc0MTA1OTwvdXJsPjx1cmw+aHR0cHM6Ly9ldXJvcGVwbWMub3JnL2FydGlj
bGVzL1BNQzU3NDEwNTk/cGRmPXJlbmRlcjwvdXJsPjwvcmVsYXRlZC11cmxzPjwvdXJscz48ZWxl
Y3Ryb25pYy1yZXNvdXJjZS1udW0+MTAuMTEwMS9nci4yMjIxMDkuMTE3PC9lbGVjdHJvbmljLXJl
c291cmNlLW51bT48cmVtb3RlLWRhdGFiYXNlLW5hbWU+UHViTWVkPC9yZW1vdGUtZGF0YWJhc2Ut
bmFtZT48bGFuZ3VhZ2U+ZW5nPC9sYW5ndWFnZT48L3JlY29yZD48L0NpdGU+PENpdGU+PEF1dGhv
cj5Lb3N1Z2k8L0F1dGhvcj48WWVhcj4yMDE5PC9ZZWFyPjxSZWNOdW0+MTM3PC9SZWNOdW0+PHJl
Y29yZD48cmVjLW51bWJlcj4xMzc8L3JlYy1udW1iZXI+PGZvcmVpZ24ta2V5cz48a2V5IGFwcD0i
RU4iIGRiLWlkPSJmMHB3MmUyZmx0enA1Y2V4OXdxNTAyOWN2OXRldzB6eGFlMHciIHRpbWVzdGFt
cD0iMTU3MzE0NzI1OCI+MTM3PC9rZXk+PC9mb3JlaWduLWtleXM+PHJlZi10eXBlIG5hbWU9Ikpv
dXJuYWwgQXJ0aWNsZSI+MTc8L3JlZi10eXBlPjxjb250cmlidXRvcnM+PGF1dGhvcnM+PGF1dGhv
cj5Lb3N1Z2ksIFNodW5pY2hpPC9hdXRob3I+PGF1dGhvcj5Nb21vemF3YSwgWXVraWhpZGU8L2F1
dGhvcj48YXV0aG9yPkxpdSwgWGlhb3hpPC9hdXRob3I+PGF1dGhvcj5UZXJhbywgQ2hpa2FzaGk8
L2F1dGhvcj48YXV0aG9yPkt1Ym8sIE1pY2hpYWtpPC9hdXRob3I+PGF1dGhvcj5LYW1hdGFuaSwg
WW9pY2hpcm88L2F1dGhvcj48L2F1dGhvcnM+PC9jb250cmlidXRvcnM+PHRpdGxlcz48dGl0bGU+
Q29tcHJlaGVuc2l2ZSBldmFsdWF0aW9uIG9mIHN0cnVjdHVyYWwgdmFyaWF0aW9uIGRldGVjdGlv
biBhbGdvcml0aG1zIGZvciB3aG9sZSBnZW5vbWUgc2VxdWVuY2luZzwvdGl0bGU+PHNlY29uZGFy
eS10aXRsZT5HZW5vbWUgQmlvbG9neTwvc2Vjb25kYXJ5LXRpdGxlPjwvdGl0bGVzPjxwZXJpb2Rp
Y2FsPjxmdWxsLXRpdGxlPkdlbm9tZSBCaW9sb2d5PC9mdWxsLXRpdGxlPjxhYmJyLTE+R2Vub21l
IEJpb2w8L2FiYnItMT48L3BlcmlvZGljYWw+PHBhZ2VzPjExNzwvcGFnZXM+PHZvbHVtZT4yMDwv
dm9sdW1lPjxudW1iZXI+MTwvbnVtYmVyPjxkYXRlcz48eWVhcj4yMDE5PC95ZWFyPjxwdWItZGF0
ZXM+PGRhdGU+MjAxOS8wNi8wMzwvZGF0ZT48L3B1Yi1kYXRlcz48L2RhdGVzPjxpc2JuPjE0NzQt
NzYwWDwvaXNibj48dXJscz48cmVsYXRlZC11cmxzPjx1cmw+aHR0cHM6Ly9kb2kub3JnLzEwLjEx
ODYvczEzMDU5LTAxOS0xNzIwLTU8L3VybD48L3JlbGF0ZWQtdXJscz48L3VybHM+PGVsZWN0cm9u
aWMtcmVzb3VyY2UtbnVtPjEwLjExODYvczEzMDU5LTAxOS0xNzIwLTU8L2VsZWN0cm9uaWMtcmVz
b3VyY2UtbnVtPjwvcmVjb3JkPjwvQ2l0ZT48L0VuZE5vdGU+
</w:fldData>
              </w:fldChar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separate"/>
            </w:r>
            <w:r w:rsidR="001C65AF" w:rsidRPr="003814BF">
              <w:rPr>
                <w:rStyle w:val="Hyperlink"/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4,5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vAlign w:val="center"/>
          </w:tcPr>
          <w:p w14:paraId="785EE0F0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py number variant - gene deletion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6AE85570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.9%</w:t>
            </w:r>
          </w:p>
        </w:tc>
        <w:tc>
          <w:tcPr>
            <w:tcW w:w="1347" w:type="dxa"/>
            <w:tcBorders>
              <w:left w:val="nil"/>
            </w:tcBorders>
            <w:noWrap/>
            <w:vAlign w:val="center"/>
          </w:tcPr>
          <w:p w14:paraId="6E22AC6F" w14:textId="77777777" w:rsidR="00F44C0C" w:rsidRPr="003814BF" w:rsidRDefault="00F44C0C" w:rsidP="008F68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5.9%</w:t>
            </w:r>
          </w:p>
        </w:tc>
      </w:tr>
      <w:tr w:rsidR="00F44C0C" w:rsidRPr="003814BF" w14:paraId="327B7F0A" w14:textId="77777777" w:rsidTr="008F6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il"/>
            </w:tcBorders>
            <w:noWrap/>
            <w:vAlign w:val="center"/>
            <w:hideMark/>
          </w:tcPr>
          <w:p w14:paraId="40F2351E" w14:textId="1D3C97CE" w:rsidR="00F44C0C" w:rsidRPr="003814BF" w:rsidRDefault="00F44C0C" w:rsidP="008F682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Wham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begin"/>
            </w:r>
            <w:r w:rsidR="001C65AF"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instrText xml:space="preserve"> ADDIN EN.CITE &lt;EndNote&gt;&lt;Cite&gt;&lt;Author&gt;Kosugi&lt;/Author&gt;&lt;Year&gt;2019&lt;/Year&gt;&lt;RecNum&gt;137&lt;/RecNum&gt;&lt;DisplayText&gt;&lt;style face="superscript"&gt;5&lt;/style&gt;&lt;/DisplayText&gt;&lt;record&gt;&lt;rec-number&gt;137&lt;/rec-number&gt;&lt;foreign-keys&gt;&lt;key app="EN" db-id="f0pw2e2fltzp5cex9wq5029cv9tew0zxae0w" timestamp="1573147258"&gt;137&lt;/key&gt;&lt;/foreign-keys&gt;&lt;ref-type name="Journal Article"&gt;17&lt;/ref-type&gt;&lt;contributors&gt;&lt;authors&gt;&lt;author&gt;Kosugi, Shunichi&lt;/author&gt;&lt;author&gt;Momozawa, Yukihide&lt;/author&gt;&lt;author&gt;Liu, Xiaoxi&lt;/author&gt;&lt;author&gt;Terao, Chikashi&lt;/author&gt;&lt;author&gt;Kubo, Michiaki&lt;/author&gt;&lt;author&gt;Kamatani, Yoichiro&lt;/author&gt;&lt;/authors&gt;&lt;/contributors&gt;&lt;titles&gt;&lt;title&gt;Comprehensive evaluation of structural variation detection algorithms for whole genome sequencing&lt;/title&gt;&lt;secondary-title&gt;Genome Biology&lt;/secondary-title&gt;&lt;/titles&gt;&lt;periodical&gt;&lt;full-title&gt;Genome Biology&lt;/full-title&gt;&lt;abbr-1&gt;Genome Biol&lt;/abbr-1&gt;&lt;/periodical&gt;&lt;pages&gt;117&lt;/pages&gt;&lt;volume&gt;20&lt;/volume&gt;&lt;number&gt;1&lt;/number&gt;&lt;dates&gt;&lt;year&gt;2019&lt;/year&gt;&lt;pub-dates&gt;&lt;date&gt;2019/06/03&lt;/date&gt;&lt;/pub-dates&gt;&lt;/dates&gt;&lt;isbn&gt;1474-760X&lt;/isbn&gt;&lt;urls&gt;&lt;related-urls&gt;&lt;url&gt;https://doi.org/10.1186/s13059-019-1720-5&lt;/url&gt;&lt;/related-urls&gt;&lt;/urls&gt;&lt;electronic-resource-num&gt;10.1186/s13059-019-1720-5&lt;/electronic-resource-num&gt;&lt;/record&gt;&lt;/Cite&gt;&lt;/EndNote&gt;</w:instrTex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separate"/>
            </w:r>
            <w:r w:rsidRPr="003814BF">
              <w:rPr>
                <w:rStyle w:val="Hyperlink"/>
                <w:rFonts w:asciiTheme="minorHAnsi" w:hAnsiTheme="minorHAnsi"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3814BF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vAlign w:val="center"/>
          </w:tcPr>
          <w:p w14:paraId="26EC9DB6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py number variant - gene duplication</w:t>
            </w:r>
          </w:p>
        </w:tc>
        <w:tc>
          <w:tcPr>
            <w:tcW w:w="1347" w:type="dxa"/>
            <w:tcBorders>
              <w:left w:val="nil"/>
              <w:right w:val="nil"/>
            </w:tcBorders>
            <w:vAlign w:val="center"/>
          </w:tcPr>
          <w:p w14:paraId="5E6B127A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20%</w:t>
            </w:r>
          </w:p>
        </w:tc>
        <w:tc>
          <w:tcPr>
            <w:tcW w:w="1347" w:type="dxa"/>
            <w:tcBorders>
              <w:left w:val="nil"/>
            </w:tcBorders>
            <w:noWrap/>
            <w:vAlign w:val="center"/>
          </w:tcPr>
          <w:p w14:paraId="4CB0B779" w14:textId="77777777" w:rsidR="00F44C0C" w:rsidRPr="003814BF" w:rsidRDefault="00F44C0C" w:rsidP="008F68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2.33%</w:t>
            </w:r>
          </w:p>
        </w:tc>
      </w:tr>
      <w:tr w:rsidR="00F44C0C" w:rsidRPr="003814BF" w14:paraId="1FEEEF05" w14:textId="77777777" w:rsidTr="008F68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C5738E" w14:textId="5E39BE7D" w:rsidR="00F44C0C" w:rsidRPr="003814BF" w:rsidRDefault="00F44C0C" w:rsidP="008F6829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able S1.</w:t>
            </w:r>
            <w:r w:rsidRPr="003814B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Performance benchmarks of next generation sequencing tools specialised for genotyping different types of variants</w:t>
            </w:r>
            <w:r w:rsidR="0036422D" w:rsidRPr="003814BF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3814BF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Unless defined within the referenced benchmarking paper, </w:t>
            </w:r>
            <w:r w:rsidRPr="003814BF">
              <w:rPr>
                <w:rFonts w:asciiTheme="minorHAnsi" w:hAnsiTheme="minorHAnsi" w:cstheme="minorHAnsi"/>
                <w:b w:val="0"/>
                <w:i/>
                <w:iCs/>
                <w:color w:val="000000" w:themeColor="text1"/>
                <w:sz w:val="16"/>
                <w:szCs w:val="16"/>
              </w:rPr>
              <w:t>specificity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was derived via the approach detailed in the Supplementary Materials 2.</w:t>
            </w:r>
          </w:p>
        </w:tc>
      </w:tr>
    </w:tbl>
    <w:p w14:paraId="712B74DD" w14:textId="77777777" w:rsidR="00F44C0C" w:rsidRPr="003814BF" w:rsidRDefault="00F44C0C">
      <w:pPr>
        <w:rPr>
          <w:rFonts w:asciiTheme="minorHAnsi" w:hAnsiTheme="minorHAnsi" w:cstheme="minorHAnsi"/>
          <w:sz w:val="20"/>
          <w:szCs w:val="20"/>
        </w:rPr>
      </w:pPr>
    </w:p>
    <w:p w14:paraId="35FCE5DA" w14:textId="420AB4B0" w:rsidR="008970F0" w:rsidRPr="003814BF" w:rsidRDefault="008970F0">
      <w:pPr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2DAEC2AB" w14:textId="7AD14C90" w:rsidR="00A370ED" w:rsidRPr="003814BF" w:rsidRDefault="00CB2132" w:rsidP="00A370ED">
      <w:pPr>
        <w:rPr>
          <w:rFonts w:asciiTheme="minorHAnsi" w:hAnsiTheme="minorHAnsi" w:cstheme="minorHAnsi"/>
          <w:b/>
          <w:bCs/>
          <w:sz w:val="20"/>
          <w:szCs w:val="20"/>
          <w:u w:val="single"/>
        </w:rPr>
      </w:pPr>
      <w:r w:rsidRPr="003814BF">
        <w:rPr>
          <w:rFonts w:asciiTheme="minorHAnsi" w:hAnsiTheme="minorHAnsi" w:cstheme="minorHAnsi"/>
          <w:b/>
          <w:bCs/>
          <w:sz w:val="20"/>
          <w:szCs w:val="20"/>
          <w:u w:val="single"/>
        </w:rPr>
        <w:br w:type="page"/>
      </w:r>
    </w:p>
    <w:p w14:paraId="5565ACE8" w14:textId="64143FEA" w:rsidR="008970F0" w:rsidRPr="003814BF" w:rsidRDefault="00E05D82" w:rsidP="008A2037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3814BF">
        <w:rPr>
          <w:rFonts w:asciiTheme="minorHAnsi" w:hAnsiTheme="minorHAnsi" w:cstheme="minorHAnsi"/>
          <w:b/>
          <w:bCs/>
          <w:sz w:val="20"/>
          <w:szCs w:val="20"/>
        </w:rPr>
        <w:lastRenderedPageBreak/>
        <w:t>3</w:t>
      </w:r>
      <w:r w:rsidR="00263994" w:rsidRPr="003814BF">
        <w:rPr>
          <w:rFonts w:asciiTheme="minorHAnsi" w:hAnsiTheme="minorHAnsi" w:cstheme="minorHAnsi"/>
          <w:b/>
          <w:bCs/>
          <w:sz w:val="20"/>
          <w:szCs w:val="20"/>
        </w:rPr>
        <w:t xml:space="preserve">. </w:t>
      </w:r>
      <w:r w:rsidR="008970F0" w:rsidRPr="003814BF">
        <w:rPr>
          <w:rFonts w:asciiTheme="minorHAnsi" w:hAnsiTheme="minorHAnsi" w:cstheme="minorHAnsi"/>
          <w:b/>
          <w:bCs/>
          <w:sz w:val="20"/>
          <w:szCs w:val="20"/>
        </w:rPr>
        <w:t>Parameter estimates by case study</w:t>
      </w:r>
    </w:p>
    <w:p w14:paraId="38A72E20" w14:textId="77777777" w:rsidR="008970F0" w:rsidRPr="003814BF" w:rsidRDefault="008970F0" w:rsidP="008970F0">
      <w:pPr>
        <w:jc w:val="center"/>
        <w:rPr>
          <w:rFonts w:asciiTheme="minorHAnsi" w:hAnsiTheme="minorHAnsi" w:cstheme="minorHAnsi"/>
          <w:b/>
          <w:bCs/>
          <w:sz w:val="20"/>
          <w:szCs w:val="20"/>
          <w:u w:val="single"/>
        </w:rPr>
      </w:pPr>
    </w:p>
    <w:p w14:paraId="2BD9920E" w14:textId="1E04FFA0" w:rsidR="0038630E" w:rsidRPr="003814BF" w:rsidRDefault="008970F0" w:rsidP="00712B63">
      <w:pPr>
        <w:rPr>
          <w:rFonts w:asciiTheme="minorHAnsi" w:eastAsiaTheme="minorEastAsia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For each case study,</w:t>
      </w:r>
      <w:r w:rsidR="00C01B3B" w:rsidRPr="003814BF">
        <w:rPr>
          <w:rFonts w:asciiTheme="minorHAnsi" w:hAnsiTheme="minorHAnsi" w:cstheme="minorHAnsi"/>
          <w:sz w:val="20"/>
          <w:szCs w:val="20"/>
        </w:rPr>
        <w:t xml:space="preserve"> input</w:t>
      </w:r>
      <w:r w:rsidRPr="003814BF">
        <w:rPr>
          <w:rFonts w:asciiTheme="minorHAnsi" w:hAnsiTheme="minorHAnsi" w:cstheme="minorHAnsi"/>
          <w:sz w:val="20"/>
          <w:szCs w:val="20"/>
        </w:rPr>
        <w:t xml:space="preserve"> parameters </w:t>
      </w:r>
      <w:r w:rsidR="00C01B3B" w:rsidRPr="003814BF">
        <w:rPr>
          <w:rFonts w:asciiTheme="minorHAnsi" w:hAnsiTheme="minorHAnsi" w:cstheme="minorHAnsi"/>
          <w:sz w:val="20"/>
          <w:szCs w:val="20"/>
        </w:rPr>
        <w:t>defin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4E522F" w:rsidRPr="003814BF">
        <w:rPr>
          <w:rFonts w:asciiTheme="minorHAnsi" w:hAnsiTheme="minorHAnsi" w:cstheme="minorHAnsi"/>
          <w:sz w:val="20"/>
          <w:szCs w:val="20"/>
        </w:rPr>
        <w:t>within</w:t>
      </w:r>
      <w:r w:rsidR="00A72F54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 xml:space="preserve">our framework were estimated using data drawn from published literature and </w:t>
      </w:r>
      <w:r w:rsidR="003E5A5C" w:rsidRPr="003814BF">
        <w:rPr>
          <w:rFonts w:asciiTheme="minorHAnsi" w:hAnsiTheme="minorHAnsi" w:cstheme="minorHAnsi"/>
          <w:sz w:val="20"/>
          <w:szCs w:val="20"/>
        </w:rPr>
        <w:t xml:space="preserve">suitable </w:t>
      </w:r>
      <w:r w:rsidR="00151285" w:rsidRPr="003814BF">
        <w:rPr>
          <w:rFonts w:asciiTheme="minorHAnsi" w:hAnsiTheme="minorHAnsi" w:cstheme="minorHAnsi"/>
          <w:sz w:val="20"/>
          <w:szCs w:val="20"/>
        </w:rPr>
        <w:t xml:space="preserve">online </w:t>
      </w:r>
      <w:r w:rsidR="003E5A5C" w:rsidRPr="003814BF">
        <w:rPr>
          <w:rFonts w:asciiTheme="minorHAnsi" w:hAnsiTheme="minorHAnsi" w:cstheme="minorHAnsi"/>
          <w:sz w:val="20"/>
          <w:szCs w:val="20"/>
        </w:rPr>
        <w:t xml:space="preserve">genetic databases. </w:t>
      </w:r>
      <w:r w:rsidR="0038630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Those </w:t>
      </w:r>
      <w:r w:rsidR="004E522F" w:rsidRPr="003814BF">
        <w:rPr>
          <w:rFonts w:asciiTheme="minorHAnsi" w:eastAsiaTheme="minorEastAsia" w:hAnsiTheme="minorHAnsi" w:cstheme="minorHAnsi"/>
          <w:sz w:val="20"/>
          <w:szCs w:val="20"/>
        </w:rPr>
        <w:t>parameters</w:t>
      </w:r>
      <w:r w:rsidR="0038630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defined are:</w:t>
      </w:r>
    </w:p>
    <w:p w14:paraId="339831CF" w14:textId="77777777" w:rsidR="002B7D5B" w:rsidRPr="003814BF" w:rsidRDefault="002B7D5B" w:rsidP="002B7D5B">
      <w:pPr>
        <w:pStyle w:val="ListParagraph"/>
        <w:numPr>
          <w:ilvl w:val="0"/>
          <w:numId w:val="28"/>
        </w:numPr>
        <w:rPr>
          <w:rFonts w:cstheme="minorHAnsi"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D</m:t>
            </m:r>
          </m:e>
        </m:d>
      </m:oMath>
      <w:r w:rsidRPr="003814BF">
        <w:rPr>
          <w:rFonts w:cstheme="minorHAnsi"/>
          <w:sz w:val="20"/>
          <w:szCs w:val="20"/>
        </w:rPr>
        <w:t xml:space="preserve">, the prior probability of the person being affected by disease </w:t>
      </w:r>
      <m:oMath>
        <m:r>
          <w:rPr>
            <w:rFonts w:ascii="Cambria Math" w:hAnsi="Cambria Math" w:cstheme="minorHAnsi"/>
            <w:sz w:val="20"/>
            <w:szCs w:val="20"/>
          </w:rPr>
          <m:t>D</m:t>
        </m:r>
      </m:oMath>
    </w:p>
    <w:p w14:paraId="70BBB16E" w14:textId="1F69263A" w:rsidR="002B7D5B" w:rsidRPr="003814BF" w:rsidRDefault="002B7D5B" w:rsidP="002B7D5B">
      <w:pPr>
        <w:pStyle w:val="ListParagraph"/>
        <w:numPr>
          <w:ilvl w:val="0"/>
          <w:numId w:val="28"/>
        </w:numPr>
        <w:rPr>
          <w:rFonts w:cstheme="minorHAnsi"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P(M|D)</m:t>
        </m:r>
      </m:oMath>
      <w:r w:rsidRPr="003814BF">
        <w:rPr>
          <w:rFonts w:cstheme="minorHAnsi"/>
          <w:sz w:val="20"/>
          <w:szCs w:val="20"/>
        </w:rPr>
        <w:t xml:space="preserve">, the frequency of </w:t>
      </w:r>
      <w:r w:rsidR="006543A8" w:rsidRPr="003814BF">
        <w:rPr>
          <w:rFonts w:cstheme="minorHAnsi"/>
          <w:sz w:val="20"/>
          <w:szCs w:val="20"/>
        </w:rPr>
        <w:t xml:space="preserve">disease marker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  <w:r w:rsidRPr="003814BF">
        <w:rPr>
          <w:rFonts w:cstheme="minorHAnsi"/>
          <w:sz w:val="20"/>
          <w:szCs w:val="20"/>
        </w:rPr>
        <w:t xml:space="preserve"> among those affected by disease </w:t>
      </w:r>
      <m:oMath>
        <m:r>
          <w:rPr>
            <w:rFonts w:ascii="Cambria Math" w:hAnsi="Cambria Math" w:cstheme="minorHAnsi"/>
            <w:sz w:val="20"/>
            <w:szCs w:val="20"/>
          </w:rPr>
          <m:t>D</m:t>
        </m:r>
      </m:oMath>
    </w:p>
    <w:p w14:paraId="6B92C3FE" w14:textId="1FEC3B8A" w:rsidR="002B7D5B" w:rsidRPr="003814BF" w:rsidRDefault="002B7D5B" w:rsidP="002B7D5B">
      <w:pPr>
        <w:pStyle w:val="ListParagraph"/>
        <w:numPr>
          <w:ilvl w:val="0"/>
          <w:numId w:val="28"/>
        </w:numPr>
        <w:rPr>
          <w:rFonts w:cstheme="minorHAnsi"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P(D|M)</m:t>
        </m:r>
      </m:oMath>
      <w:r w:rsidRPr="003814BF">
        <w:rPr>
          <w:rFonts w:cstheme="minorHAnsi"/>
          <w:sz w:val="20"/>
          <w:szCs w:val="20"/>
        </w:rPr>
        <w:t xml:space="preserve">, penetrance, the probability of </w:t>
      </w:r>
      <m:oMath>
        <m:r>
          <w:rPr>
            <w:rFonts w:ascii="Cambria Math" w:hAnsi="Cambria Math" w:cstheme="minorHAnsi"/>
            <w:sz w:val="20"/>
            <w:szCs w:val="20"/>
          </w:rPr>
          <m:t>D</m:t>
        </m:r>
      </m:oMath>
      <w:r w:rsidRPr="003814BF">
        <w:rPr>
          <w:rFonts w:cstheme="minorHAnsi"/>
          <w:sz w:val="20"/>
          <w:szCs w:val="20"/>
        </w:rPr>
        <w:t xml:space="preserve"> occurring for people harbouring </w:t>
      </w:r>
      <w:r w:rsidR="006543A8" w:rsidRPr="003814BF">
        <w:rPr>
          <w:rFonts w:cstheme="minorHAnsi"/>
          <w:sz w:val="20"/>
          <w:szCs w:val="20"/>
        </w:rPr>
        <w:t xml:space="preserve">marker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</w:p>
    <w:p w14:paraId="7875CB00" w14:textId="62297B05" w:rsidR="002B7D5B" w:rsidRPr="003814BF" w:rsidRDefault="002B7D5B" w:rsidP="002B7D5B">
      <w:pPr>
        <w:pStyle w:val="ListParagraph"/>
        <w:numPr>
          <w:ilvl w:val="0"/>
          <w:numId w:val="28"/>
        </w:numPr>
        <w:rPr>
          <w:rFonts w:cstheme="minorHAnsi"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P(T|M)</m:t>
        </m:r>
      </m:oMath>
      <w:r w:rsidRPr="003814BF">
        <w:rPr>
          <w:rFonts w:cstheme="minorHAnsi"/>
          <w:sz w:val="20"/>
          <w:szCs w:val="20"/>
        </w:rPr>
        <w:t>, the sensitivity (true positive rate) of the testing procedure</w:t>
      </w:r>
      <w:r w:rsidR="006543A8" w:rsidRPr="003814BF">
        <w:rPr>
          <w:rFonts w:cstheme="minorHAnsi"/>
          <w:sz w:val="20"/>
          <w:szCs w:val="20"/>
        </w:rPr>
        <w:t xml:space="preserve"> for detecting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</w:p>
    <w:p w14:paraId="59F9B636" w14:textId="205F3B84" w:rsidR="002B7D5B" w:rsidRPr="003814BF" w:rsidRDefault="002B7D5B" w:rsidP="002B7D5B">
      <w:pPr>
        <w:pStyle w:val="ListParagraph"/>
        <w:numPr>
          <w:ilvl w:val="0"/>
          <w:numId w:val="28"/>
        </w:numPr>
        <w:rPr>
          <w:rFonts w:cstheme="minorHAnsi"/>
          <w:sz w:val="20"/>
          <w:szCs w:val="20"/>
        </w:rPr>
      </w:pPr>
      <m:oMath>
        <m:r>
          <w:rPr>
            <w:rFonts w:ascii="Cambria Math" w:hAnsi="Cambria Math" w:cstheme="minorHAnsi"/>
            <w:sz w:val="20"/>
            <w:szCs w:val="20"/>
          </w:rPr>
          <m:t>P(T'|</m:t>
        </m:r>
        <m:sSup>
          <m:sSup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theme="minorHAnsi"/>
                <w:sz w:val="20"/>
                <w:szCs w:val="20"/>
              </w:rPr>
              <m:t>'</m:t>
            </m:r>
          </m:sup>
        </m:sSup>
        <m:r>
          <w:rPr>
            <w:rFonts w:ascii="Cambria Math" w:hAnsi="Cambria Math" w:cstheme="minorHAnsi"/>
            <w:sz w:val="20"/>
            <w:szCs w:val="20"/>
          </w:rPr>
          <m:t>)</m:t>
        </m:r>
      </m:oMath>
      <w:r w:rsidRPr="003814BF">
        <w:rPr>
          <w:rFonts w:cstheme="minorHAnsi"/>
          <w:sz w:val="20"/>
          <w:szCs w:val="20"/>
        </w:rPr>
        <w:t>, the specificity (true negative rate) of the testing procedure</w:t>
      </w:r>
      <w:r w:rsidR="006543A8" w:rsidRPr="003814BF">
        <w:rPr>
          <w:rFonts w:cstheme="minorHAnsi"/>
          <w:sz w:val="20"/>
          <w:szCs w:val="20"/>
        </w:rPr>
        <w:t xml:space="preserve"> for identifying the absence of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</w:p>
    <w:p w14:paraId="313C400B" w14:textId="77777777" w:rsidR="0063007F" w:rsidRPr="003814BF" w:rsidRDefault="0063007F" w:rsidP="00712B63">
      <w:pPr>
        <w:rPr>
          <w:rFonts w:asciiTheme="minorHAnsi" w:eastAsiaTheme="minorEastAsia" w:hAnsiTheme="minorHAnsi" w:cstheme="minorHAnsi"/>
          <w:sz w:val="20"/>
          <w:szCs w:val="20"/>
        </w:rPr>
      </w:pPr>
    </w:p>
    <w:p w14:paraId="2415BCDD" w14:textId="5CA4AEEE" w:rsidR="00712B63" w:rsidRPr="003814BF" w:rsidRDefault="00F639FF" w:rsidP="00712B63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eastAsiaTheme="minorEastAsia" w:hAnsiTheme="minorHAnsi" w:cstheme="minorHAnsi"/>
          <w:sz w:val="20"/>
          <w:szCs w:val="20"/>
        </w:rPr>
        <w:t xml:space="preserve">Assumptions made </w:t>
      </w:r>
      <w:r w:rsidR="00382EF1" w:rsidRPr="003814BF">
        <w:rPr>
          <w:rFonts w:asciiTheme="minorHAnsi" w:eastAsiaTheme="minorEastAsia" w:hAnsiTheme="minorHAnsi" w:cstheme="minorHAnsi"/>
          <w:sz w:val="20"/>
          <w:szCs w:val="20"/>
        </w:rPr>
        <w:t>across these case studies</w:t>
      </w:r>
      <w:r w:rsidR="006150CB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and the realities to which they correspond</w:t>
      </w:r>
      <w:r w:rsidR="00382EF1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Pr="003814BF">
        <w:rPr>
          <w:rFonts w:asciiTheme="minorHAnsi" w:eastAsiaTheme="minorEastAsia" w:hAnsiTheme="minorHAnsi" w:cstheme="minorHAnsi"/>
          <w:sz w:val="20"/>
          <w:szCs w:val="20"/>
        </w:rPr>
        <w:t xml:space="preserve">are </w:t>
      </w:r>
      <w:r w:rsidR="006150CB" w:rsidRPr="003814BF">
        <w:rPr>
          <w:rFonts w:asciiTheme="minorHAnsi" w:eastAsiaTheme="minorEastAsia" w:hAnsiTheme="minorHAnsi" w:cstheme="minorHAnsi"/>
          <w:sz w:val="20"/>
          <w:szCs w:val="20"/>
        </w:rPr>
        <w:t>shown</w:t>
      </w:r>
      <w:r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in </w:t>
      </w:r>
      <w:r w:rsidR="00382EF1" w:rsidRPr="003814BF">
        <w:rPr>
          <w:rFonts w:asciiTheme="minorHAnsi" w:eastAsiaTheme="minorEastAsia" w:hAnsiTheme="minorHAnsi" w:cstheme="minorHAnsi"/>
          <w:sz w:val="20"/>
          <w:szCs w:val="20"/>
        </w:rPr>
        <w:t>Table S</w:t>
      </w:r>
      <w:r w:rsidR="00F44C0C" w:rsidRPr="003814BF">
        <w:rPr>
          <w:rFonts w:asciiTheme="minorHAnsi" w:eastAsiaTheme="minorEastAsia" w:hAnsiTheme="minorHAnsi" w:cstheme="minorHAnsi"/>
          <w:sz w:val="20"/>
          <w:szCs w:val="20"/>
        </w:rPr>
        <w:t>2</w:t>
      </w:r>
      <w:r w:rsidR="00382EF1" w:rsidRPr="003814BF">
        <w:rPr>
          <w:rFonts w:asciiTheme="minorHAnsi" w:eastAsiaTheme="minorEastAsia" w:hAnsiTheme="minorHAnsi" w:cstheme="minorHAnsi"/>
          <w:sz w:val="20"/>
          <w:szCs w:val="20"/>
        </w:rPr>
        <w:t>.</w:t>
      </w:r>
      <w:r w:rsidR="0063007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712B63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Estimates of </w:t>
      </w:r>
      <w:r w:rsidR="00B463F7" w:rsidRPr="003814BF">
        <w:rPr>
          <w:rFonts w:asciiTheme="minorHAnsi" w:eastAsiaTheme="minorEastAsia" w:hAnsiTheme="minorHAnsi" w:cstheme="minorHAnsi"/>
          <w:sz w:val="20"/>
          <w:szCs w:val="20"/>
        </w:rPr>
        <w:t>P(T|M)</w:t>
      </w:r>
      <w:r w:rsidR="00712B63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and </w:t>
      </w:r>
      <w:r w:rsidR="00B463F7" w:rsidRPr="003814BF">
        <w:rPr>
          <w:rFonts w:asciiTheme="minorHAnsi" w:eastAsiaTheme="minorEastAsia" w:hAnsiTheme="minorHAnsi" w:cstheme="minorHAnsi"/>
          <w:sz w:val="20"/>
          <w:szCs w:val="20"/>
        </w:rPr>
        <w:t>P(T’|M’)</w:t>
      </w:r>
      <w:r w:rsidR="0038630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58587F" w:rsidRPr="003814BF">
        <w:rPr>
          <w:rFonts w:asciiTheme="minorHAnsi" w:eastAsiaTheme="minorEastAsia" w:hAnsiTheme="minorHAnsi" w:cstheme="minorHAnsi"/>
          <w:sz w:val="20"/>
          <w:szCs w:val="20"/>
        </w:rPr>
        <w:t>were</w:t>
      </w:r>
      <w:r w:rsidR="004E522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specified </w:t>
      </w:r>
      <w:r w:rsidR="0038630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for each </w:t>
      </w:r>
      <w:r w:rsidR="003814BF" w:rsidRPr="003814BF">
        <w:rPr>
          <w:rFonts w:asciiTheme="minorHAnsi" w:eastAsiaTheme="minorEastAsia" w:hAnsiTheme="minorHAnsi" w:cstheme="minorHAnsi"/>
          <w:sz w:val="20"/>
          <w:szCs w:val="20"/>
        </w:rPr>
        <w:t>scenario</w:t>
      </w:r>
      <w:r w:rsidR="00534D5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of the disease</w:t>
      </w:r>
      <w:r w:rsidR="00D80E8F" w:rsidRPr="003814BF">
        <w:rPr>
          <w:rFonts w:asciiTheme="minorHAnsi" w:eastAsiaTheme="minorEastAsia" w:hAnsiTheme="minorHAnsi" w:cstheme="minorHAnsi"/>
          <w:sz w:val="20"/>
          <w:szCs w:val="20"/>
        </w:rPr>
        <w:t>s</w:t>
      </w:r>
      <w:r w:rsidR="00534D5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D80E8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examined </w:t>
      </w:r>
      <w:r w:rsidR="004E522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according to the </w:t>
      </w:r>
      <w:r w:rsidR="004E522F" w:rsidRPr="003814BF">
        <w:rPr>
          <w:rFonts w:asciiTheme="minorHAnsi" w:hAnsiTheme="minorHAnsi" w:cstheme="minorHAnsi"/>
          <w:sz w:val="20"/>
          <w:szCs w:val="20"/>
        </w:rPr>
        <w:t xml:space="preserve">variant type in the assessed gene which is most </w:t>
      </w:r>
      <w:r w:rsidR="00C3712B" w:rsidRPr="003814BF">
        <w:rPr>
          <w:rFonts w:asciiTheme="minorHAnsi" w:hAnsiTheme="minorHAnsi" w:cstheme="minorHAnsi"/>
          <w:sz w:val="20"/>
          <w:szCs w:val="20"/>
        </w:rPr>
        <w:t>frequen</w:t>
      </w:r>
      <w:r w:rsidR="00AB0ECA" w:rsidRPr="003814BF">
        <w:rPr>
          <w:rFonts w:asciiTheme="minorHAnsi" w:hAnsiTheme="minorHAnsi" w:cstheme="minorHAnsi"/>
          <w:sz w:val="20"/>
          <w:szCs w:val="20"/>
        </w:rPr>
        <w:t>tly</w:t>
      </w:r>
      <w:r w:rsidR="004E522F" w:rsidRPr="003814BF">
        <w:rPr>
          <w:rFonts w:asciiTheme="minorHAnsi" w:hAnsiTheme="minorHAnsi" w:cstheme="minorHAnsi"/>
          <w:sz w:val="20"/>
          <w:szCs w:val="20"/>
        </w:rPr>
        <w:t xml:space="preserve"> associated with the considered disease and based on </w:t>
      </w:r>
      <w:r w:rsidR="00113C8F" w:rsidRPr="003814BF">
        <w:rPr>
          <w:rFonts w:asciiTheme="minorHAnsi" w:eastAsiaTheme="minorEastAsia" w:hAnsiTheme="minorHAnsi" w:cstheme="minorHAnsi"/>
          <w:sz w:val="20"/>
          <w:szCs w:val="20"/>
        </w:rPr>
        <w:t>the performances</w:t>
      </w:r>
      <w:r w:rsidR="0038630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reported in </w:t>
      </w:r>
      <w:r w:rsidR="00EB0462" w:rsidRPr="003814BF">
        <w:rPr>
          <w:rFonts w:asciiTheme="minorHAnsi" w:eastAsiaTheme="minorEastAsia" w:hAnsiTheme="minorHAnsi" w:cstheme="minorHAnsi"/>
          <w:sz w:val="20"/>
          <w:szCs w:val="20"/>
        </w:rPr>
        <w:t>T</w:t>
      </w:r>
      <w:r w:rsidR="00113C8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able </w:t>
      </w:r>
      <w:r w:rsidR="00F44C0C" w:rsidRPr="003814BF">
        <w:rPr>
          <w:rFonts w:asciiTheme="minorHAnsi" w:eastAsiaTheme="minorEastAsia" w:hAnsiTheme="minorHAnsi" w:cstheme="minorHAnsi"/>
          <w:sz w:val="20"/>
          <w:szCs w:val="20"/>
        </w:rPr>
        <w:t>S</w:t>
      </w:r>
      <w:r w:rsidR="005B30D5" w:rsidRPr="003814BF">
        <w:rPr>
          <w:rFonts w:asciiTheme="minorHAnsi" w:eastAsiaTheme="minorEastAsia" w:hAnsiTheme="minorHAnsi" w:cstheme="minorHAnsi"/>
          <w:sz w:val="20"/>
          <w:szCs w:val="20"/>
        </w:rPr>
        <w:t>1</w:t>
      </w:r>
      <w:r w:rsidR="004E522F" w:rsidRPr="003814BF">
        <w:rPr>
          <w:rFonts w:asciiTheme="minorHAnsi" w:eastAsiaTheme="minorEastAsia" w:hAnsiTheme="minorHAnsi" w:cstheme="minorHAnsi"/>
          <w:sz w:val="20"/>
          <w:szCs w:val="20"/>
        </w:rPr>
        <w:t>.</w:t>
      </w:r>
      <w:r w:rsidR="005E1D4E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</w:t>
      </w:r>
      <w:r w:rsidR="005E1D4E" w:rsidRPr="003814BF">
        <w:rPr>
          <w:rFonts w:asciiTheme="minorHAnsi" w:hAnsiTheme="minorHAnsi" w:cstheme="minorHAnsi"/>
          <w:sz w:val="20"/>
          <w:szCs w:val="20"/>
        </w:rPr>
        <w:t xml:space="preserve">Table </w:t>
      </w:r>
      <w:r w:rsidR="00B06838" w:rsidRPr="003814BF">
        <w:rPr>
          <w:rFonts w:asciiTheme="minorHAnsi" w:hAnsiTheme="minorHAnsi" w:cstheme="minorHAnsi"/>
          <w:sz w:val="20"/>
          <w:szCs w:val="20"/>
        </w:rPr>
        <w:t>S</w:t>
      </w:r>
      <w:r w:rsidR="005B30D5" w:rsidRPr="003814BF">
        <w:rPr>
          <w:rFonts w:asciiTheme="minorHAnsi" w:hAnsiTheme="minorHAnsi" w:cstheme="minorHAnsi"/>
          <w:sz w:val="20"/>
          <w:szCs w:val="20"/>
        </w:rPr>
        <w:t xml:space="preserve">2 </w:t>
      </w:r>
      <w:r w:rsidR="00B6085C" w:rsidRPr="003814BF">
        <w:rPr>
          <w:rFonts w:asciiTheme="minorHAnsi" w:hAnsiTheme="minorHAnsi" w:cstheme="minorHAnsi"/>
          <w:sz w:val="20"/>
          <w:szCs w:val="20"/>
        </w:rPr>
        <w:t>summarises</w:t>
      </w:r>
      <w:r w:rsidR="005E1D4E" w:rsidRPr="003814BF">
        <w:rPr>
          <w:rFonts w:asciiTheme="minorHAnsi" w:hAnsiTheme="minorHAnsi" w:cstheme="minorHAnsi"/>
          <w:sz w:val="20"/>
          <w:szCs w:val="20"/>
        </w:rPr>
        <w:t xml:space="preserve"> the parameters </w:t>
      </w:r>
      <w:r w:rsidR="000C6729" w:rsidRPr="003814BF">
        <w:rPr>
          <w:rFonts w:asciiTheme="minorHAnsi" w:hAnsiTheme="minorHAnsi" w:cstheme="minorHAnsi"/>
          <w:sz w:val="20"/>
          <w:szCs w:val="20"/>
        </w:rPr>
        <w:t>assigned</w:t>
      </w:r>
      <w:r w:rsidR="005E1D4E" w:rsidRPr="003814BF">
        <w:rPr>
          <w:rFonts w:asciiTheme="minorHAnsi" w:hAnsiTheme="minorHAnsi" w:cstheme="minorHAnsi"/>
          <w:sz w:val="20"/>
          <w:szCs w:val="20"/>
        </w:rPr>
        <w:t xml:space="preserve"> in each case study </w:t>
      </w:r>
      <w:r w:rsidR="003814BF" w:rsidRPr="003814BF">
        <w:rPr>
          <w:rFonts w:asciiTheme="minorHAnsi" w:eastAsiaTheme="minorEastAsia" w:hAnsiTheme="minorHAnsi" w:cstheme="minorHAnsi"/>
          <w:sz w:val="20"/>
          <w:szCs w:val="20"/>
        </w:rPr>
        <w:t>scenario</w:t>
      </w:r>
      <w:r w:rsidR="005E1D4E" w:rsidRPr="003814BF">
        <w:rPr>
          <w:rFonts w:asciiTheme="minorHAnsi" w:hAnsiTheme="minorHAnsi" w:cstheme="minorHAnsi"/>
          <w:sz w:val="20"/>
          <w:szCs w:val="20"/>
        </w:rPr>
        <w:t>. Below follows a description of the approach to their ascertainment.</w:t>
      </w:r>
    </w:p>
    <w:p w14:paraId="607E67AC" w14:textId="6C5C0FD1" w:rsidR="0063007F" w:rsidRPr="003814BF" w:rsidRDefault="0063007F" w:rsidP="00712B63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GridTable2-Accent6"/>
        <w:tblW w:w="0" w:type="auto"/>
        <w:jc w:val="center"/>
        <w:tblLook w:val="04A0" w:firstRow="1" w:lastRow="0" w:firstColumn="1" w:lastColumn="0" w:noHBand="0" w:noVBand="1"/>
      </w:tblPr>
      <w:tblGrid>
        <w:gridCol w:w="4183"/>
        <w:gridCol w:w="4606"/>
      </w:tblGrid>
      <w:tr w:rsidR="0063007F" w:rsidRPr="003814BF" w14:paraId="66274061" w14:textId="77777777" w:rsidTr="00CF6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8E389A2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Assumption</w:t>
            </w:r>
          </w:p>
        </w:tc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C23D821" w14:textId="77777777" w:rsidR="0063007F" w:rsidRPr="003814BF" w:rsidRDefault="0063007F" w:rsidP="00CF6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Reality</w:t>
            </w:r>
          </w:p>
        </w:tc>
      </w:tr>
      <w:tr w:rsidR="0063007F" w:rsidRPr="003814BF" w14:paraId="41F4C56A" w14:textId="77777777" w:rsidTr="00CF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right w:val="nil"/>
            </w:tcBorders>
            <w:vAlign w:val="center"/>
          </w:tcPr>
          <w:p w14:paraId="0ADDB3A4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The person undergoing genetic screening will live a normal lifespan</w:t>
            </w:r>
          </w:p>
        </w:tc>
        <w:tc>
          <w:tcPr>
            <w:tcW w:w="4606" w:type="dxa"/>
            <w:tcBorders>
              <w:left w:val="nil"/>
            </w:tcBorders>
            <w:vAlign w:val="center"/>
          </w:tcPr>
          <w:p w14:paraId="76414B5A" w14:textId="77777777" w:rsidR="0063007F" w:rsidRPr="003814BF" w:rsidRDefault="0063007F" w:rsidP="00CF6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There is no guarantee that a person will live to the age at which a phenotype would onset</w:t>
            </w:r>
          </w:p>
        </w:tc>
      </w:tr>
      <w:tr w:rsidR="0063007F" w:rsidRPr="003814BF" w14:paraId="78BB349F" w14:textId="77777777" w:rsidTr="00CF6F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right w:val="nil"/>
            </w:tcBorders>
            <w:vAlign w:val="center"/>
          </w:tcPr>
          <w:p w14:paraId="664647F3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Analytical validity is only imperfect at the point of variant calling</w:t>
            </w:r>
          </w:p>
        </w:tc>
        <w:tc>
          <w:tcPr>
            <w:tcW w:w="4606" w:type="dxa"/>
            <w:tcBorders>
              <w:left w:val="nil"/>
            </w:tcBorders>
            <w:vAlign w:val="center"/>
          </w:tcPr>
          <w:p w14:paraId="31432A51" w14:textId="427130AB" w:rsidR="0063007F" w:rsidRPr="003814BF" w:rsidRDefault="0063007F" w:rsidP="00CF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Errors can be introduced at any stage of sequencing and data processing, including clerical errors, poor read quality, and incorrect alignment</w:t>
            </w:r>
          </w:p>
        </w:tc>
      </w:tr>
      <w:tr w:rsidR="0063007F" w:rsidRPr="003814BF" w14:paraId="7BFA1B22" w14:textId="77777777" w:rsidTr="00CF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right w:val="nil"/>
            </w:tcBorders>
            <w:vAlign w:val="center"/>
          </w:tcPr>
          <w:p w14:paraId="40DEB7BD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In recessive diseases, only biallelic mutations are pathogenic and both homozygosity and compound heterozygosity result in equivalent phenotypes</w:t>
            </w:r>
          </w:p>
        </w:tc>
        <w:tc>
          <w:tcPr>
            <w:tcW w:w="4606" w:type="dxa"/>
            <w:tcBorders>
              <w:left w:val="nil"/>
            </w:tcBorders>
            <w:vAlign w:val="center"/>
          </w:tcPr>
          <w:p w14:paraId="3B3BB0CA" w14:textId="0B64DB47" w:rsidR="0063007F" w:rsidRPr="003814BF" w:rsidRDefault="0063007F" w:rsidP="00CF6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 xml:space="preserve">Heterozygous inheritance of variants </w:t>
            </w:r>
            <w:r w:rsidR="00F5269C"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 xml:space="preserve">pathogenic </w:t>
            </w: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for recessively inherited phenotypes will likely bear some consequence and compound heterozygosity may modify disease presentations</w:t>
            </w:r>
          </w:p>
        </w:tc>
      </w:tr>
      <w:tr w:rsidR="0063007F" w:rsidRPr="003814BF" w14:paraId="6257BFD2" w14:textId="77777777" w:rsidTr="00CF6F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right w:val="nil"/>
            </w:tcBorders>
            <w:vAlign w:val="center"/>
          </w:tcPr>
          <w:p w14:paraId="44EFDAD1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ariant penetrance is defined for the state of disease manifesting</w:t>
            </w:r>
          </w:p>
        </w:tc>
        <w:tc>
          <w:tcPr>
            <w:tcW w:w="4606" w:type="dxa"/>
            <w:tcBorders>
              <w:left w:val="nil"/>
            </w:tcBorders>
            <w:vAlign w:val="center"/>
          </w:tcPr>
          <w:p w14:paraId="40AA5A52" w14:textId="77777777" w:rsidR="0063007F" w:rsidRPr="003814BF" w:rsidRDefault="0063007F" w:rsidP="00CF6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sz w:val="16"/>
                <w:szCs w:val="16"/>
              </w:rPr>
              <w:t>A pathogenic variant may produce clinicomolecular evidence of disease in the absence of a phenotypic disease manifestation</w:t>
            </w:r>
          </w:p>
        </w:tc>
      </w:tr>
      <w:tr w:rsidR="0063007F" w:rsidRPr="003814BF" w14:paraId="40BE04BD" w14:textId="77777777" w:rsidTr="00CF6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tcBorders>
              <w:bottom w:val="single" w:sz="4" w:space="0" w:color="auto"/>
              <w:right w:val="nil"/>
            </w:tcBorders>
            <w:vAlign w:val="center"/>
          </w:tcPr>
          <w:p w14:paraId="5B66D8CB" w14:textId="77777777" w:rsidR="0063007F" w:rsidRPr="003814BF" w:rsidRDefault="0063007F" w:rsidP="00CF6F8D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  <w:t>Penetrance is measured only as applied to the disease named</w:t>
            </w:r>
          </w:p>
        </w:tc>
        <w:tc>
          <w:tcPr>
            <w:tcW w:w="4606" w:type="dxa"/>
            <w:tcBorders>
              <w:left w:val="nil"/>
              <w:bottom w:val="single" w:sz="4" w:space="0" w:color="auto"/>
            </w:tcBorders>
            <w:vAlign w:val="center"/>
          </w:tcPr>
          <w:p w14:paraId="1397C71B" w14:textId="77777777" w:rsidR="0063007F" w:rsidRPr="003814BF" w:rsidRDefault="0063007F" w:rsidP="00CF6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Penetrance of variants with pleiotropic effects can be considered according to pathogenicity for any number of implicated traits</w:t>
            </w:r>
          </w:p>
        </w:tc>
      </w:tr>
      <w:tr w:rsidR="0063007F" w:rsidRPr="003814BF" w14:paraId="31BEE948" w14:textId="77777777" w:rsidTr="00CF6F8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8ADC3" w14:textId="373CED63" w:rsidR="0063007F" w:rsidRPr="003814BF" w:rsidRDefault="0063007F" w:rsidP="00CF6F8D">
            <w:pPr>
              <w:rPr>
                <w:rFonts w:asciiTheme="minorHAnsi" w:hAnsiTheme="minorHAnsi"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Table S</w:t>
            </w:r>
            <w:r w:rsidR="00F44C0C" w:rsidRPr="003814BF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2</w:t>
            </w: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20"/>
                <w:szCs w:val="20"/>
              </w:rPr>
              <w:t>.</w:t>
            </w:r>
            <w:r w:rsidRPr="003814BF">
              <w:rPr>
                <w:rFonts w:asciiTheme="minorHAnsi" w:hAnsiTheme="minorHAnsi"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Assumptions made about the case studies described in this paper.</w:t>
            </w:r>
          </w:p>
        </w:tc>
      </w:tr>
    </w:tbl>
    <w:p w14:paraId="3E99B668" w14:textId="33893A54" w:rsidR="006F6BBC" w:rsidRPr="003814BF" w:rsidRDefault="006F6BBC" w:rsidP="006F6BBC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5F3375C" w14:textId="4B3B7999" w:rsidR="00CB2132" w:rsidRPr="003814BF" w:rsidRDefault="00932758" w:rsidP="00375039">
      <w:pPr>
        <w:pStyle w:val="ListParagraph"/>
        <w:numPr>
          <w:ilvl w:val="1"/>
          <w:numId w:val="29"/>
        </w:numPr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</w:pPr>
      <w:r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Huntington’s disease</w:t>
      </w:r>
      <w:r w:rsidR="00EC6F27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 xml:space="preserve"> (HD)</w:t>
      </w:r>
    </w:p>
    <w:p w14:paraId="24DBE6D6" w14:textId="6370AF83" w:rsidR="00FC4E1F" w:rsidRPr="003814BF" w:rsidRDefault="00EB0462" w:rsidP="00FC4E1F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For </w:t>
      </w:r>
      <w:r w:rsidR="00696770" w:rsidRPr="003814BF">
        <w:rPr>
          <w:rFonts w:asciiTheme="minorHAnsi" w:hAnsiTheme="minorHAnsi" w:cstheme="minorHAnsi"/>
          <w:sz w:val="20"/>
          <w:szCs w:val="20"/>
        </w:rPr>
        <w:t xml:space="preserve">the blind screening </w:t>
      </w:r>
      <w:r w:rsidR="003814BF" w:rsidRPr="003814BF">
        <w:rPr>
          <w:rFonts w:asciiTheme="minorHAnsi" w:eastAsiaTheme="minorEastAsia" w:hAnsiTheme="minorHAnsi" w:cstheme="minorHAnsi"/>
          <w:sz w:val="20"/>
          <w:szCs w:val="20"/>
        </w:rPr>
        <w:t>scenario</w:t>
      </w:r>
      <w:r w:rsidR="003814BF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696770" w:rsidRPr="003814BF">
        <w:rPr>
          <w:rFonts w:asciiTheme="minorHAnsi" w:hAnsiTheme="minorHAnsi" w:cstheme="minorHAnsi"/>
          <w:sz w:val="20"/>
          <w:szCs w:val="20"/>
        </w:rPr>
        <w:t xml:space="preserve">of the </w:t>
      </w:r>
      <w:r w:rsidRPr="003814BF">
        <w:rPr>
          <w:rFonts w:asciiTheme="minorHAnsi" w:hAnsiTheme="minorHAnsi" w:cstheme="minorHAnsi"/>
          <w:sz w:val="20"/>
          <w:szCs w:val="20"/>
        </w:rPr>
        <w:t>HD</w:t>
      </w:r>
      <w:r w:rsidR="00696770" w:rsidRPr="003814BF">
        <w:rPr>
          <w:rFonts w:asciiTheme="minorHAnsi" w:hAnsiTheme="minorHAnsi" w:cstheme="minorHAnsi"/>
          <w:sz w:val="20"/>
          <w:szCs w:val="20"/>
        </w:rPr>
        <w:t xml:space="preserve"> case study</w:t>
      </w:r>
      <w:r w:rsidRPr="003814BF">
        <w:rPr>
          <w:rFonts w:asciiTheme="minorHAnsi" w:hAnsiTheme="minorHAnsi" w:cstheme="minorHAnsi"/>
          <w:sz w:val="20"/>
          <w:szCs w:val="20"/>
        </w:rPr>
        <w:t>,</w:t>
      </w:r>
      <w:r w:rsidR="00A051D0" w:rsidRPr="003814BF">
        <w:rPr>
          <w:rFonts w:asciiTheme="minorHAnsi" w:hAnsiTheme="minorHAnsi" w:cstheme="minorHAnsi"/>
          <w:sz w:val="20"/>
          <w:szCs w:val="20"/>
        </w:rPr>
        <w:t xml:space="preserve"> we estimate</w:t>
      </w:r>
      <w:r w:rsidR="00B6085C" w:rsidRPr="003814BF">
        <w:rPr>
          <w:rFonts w:asciiTheme="minorHAnsi" w:hAnsiTheme="minorHAnsi" w:cstheme="minorHAnsi"/>
          <w:sz w:val="20"/>
          <w:szCs w:val="20"/>
        </w:rPr>
        <w:t>d</w:t>
      </w:r>
      <w:r w:rsidR="00A051D0" w:rsidRPr="003814BF">
        <w:rPr>
          <w:rFonts w:asciiTheme="minorHAnsi" w:hAnsiTheme="minorHAnsi" w:cstheme="minorHAnsi"/>
          <w:sz w:val="20"/>
          <w:szCs w:val="20"/>
        </w:rPr>
        <w:t xml:space="preserve"> that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00041</m:t>
        </m:r>
      </m:oMath>
      <w:r w:rsidRPr="003814BF">
        <w:rPr>
          <w:rFonts w:asciiTheme="minorHAnsi" w:hAnsiTheme="minorHAnsi" w:cstheme="minorHAnsi"/>
          <w:sz w:val="20"/>
          <w:szCs w:val="20"/>
        </w:rPr>
        <w:t>, 1 in 2439, representing the frequency of</w:t>
      </w:r>
      <w:r w:rsidR="002C2962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9D5877" w:rsidRPr="003814BF">
        <w:rPr>
          <w:rFonts w:asciiTheme="minorHAnsi" w:hAnsiTheme="minorHAnsi" w:cstheme="minorHAnsi"/>
          <w:sz w:val="20"/>
          <w:szCs w:val="20"/>
        </w:rPr>
        <w:t xml:space="preserve">a </w:t>
      </w:r>
      <w:r w:rsidRPr="003814BF">
        <w:rPr>
          <w:rFonts w:asciiTheme="minorHAnsi" w:hAnsiTheme="minorHAnsi" w:cstheme="minorHAnsi"/>
          <w:sz w:val="20"/>
          <w:szCs w:val="20"/>
        </w:rPr>
        <w:t>pathogenic</w:t>
      </w:r>
      <w:r w:rsidR="002C2962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i/>
          <w:iCs/>
          <w:sz w:val="20"/>
          <w:szCs w:val="20"/>
        </w:rPr>
        <w:t>HTT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2C2962" w:rsidRPr="003814BF">
        <w:rPr>
          <w:rFonts w:asciiTheme="minorHAnsi" w:hAnsiTheme="minorHAnsi" w:cstheme="minorHAnsi"/>
          <w:sz w:val="20"/>
          <w:szCs w:val="20"/>
        </w:rPr>
        <w:t xml:space="preserve">CAG short tandem repeat </w:t>
      </w:r>
      <w:r w:rsidR="009D5877" w:rsidRPr="003814BF">
        <w:rPr>
          <w:rFonts w:asciiTheme="minorHAnsi" w:hAnsiTheme="minorHAnsi" w:cstheme="minorHAnsi"/>
          <w:sz w:val="20"/>
          <w:szCs w:val="20"/>
        </w:rPr>
        <w:t xml:space="preserve">expansion </w:t>
      </w:r>
      <w:r w:rsidR="002C2962" w:rsidRPr="003814BF">
        <w:rPr>
          <w:rFonts w:asciiTheme="minorHAnsi" w:hAnsiTheme="minorHAnsi" w:cstheme="minorHAnsi"/>
          <w:sz w:val="20"/>
          <w:szCs w:val="20"/>
        </w:rPr>
        <w:t>(</w:t>
      </w:r>
      <w:r w:rsidRPr="003814BF">
        <w:rPr>
          <w:rFonts w:asciiTheme="minorHAnsi" w:hAnsiTheme="minorHAnsi" w:cstheme="minorHAnsi"/>
          <w:sz w:val="20"/>
          <w:szCs w:val="20"/>
        </w:rPr>
        <w:t>STR</w:t>
      </w:r>
      <w:r w:rsidR="009D5877" w:rsidRPr="003814BF">
        <w:rPr>
          <w:rFonts w:asciiTheme="minorHAnsi" w:hAnsiTheme="minorHAnsi" w:cstheme="minorHAnsi"/>
          <w:sz w:val="20"/>
          <w:szCs w:val="20"/>
        </w:rPr>
        <w:t>E</w:t>
      </w:r>
      <w:r w:rsidR="002C2962" w:rsidRPr="003814BF">
        <w:rPr>
          <w:rFonts w:asciiTheme="minorHAnsi" w:hAnsiTheme="minorHAnsi" w:cstheme="minorHAnsi"/>
          <w:sz w:val="20"/>
          <w:szCs w:val="20"/>
        </w:rPr>
        <w:t>)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8A5DA2" w:rsidRPr="003814BF">
        <w:rPr>
          <w:rFonts w:asciiTheme="minorHAnsi" w:hAnsiTheme="minorHAnsi" w:cstheme="minorHAnsi"/>
          <w:sz w:val="20"/>
          <w:szCs w:val="20"/>
        </w:rPr>
        <w:t>of</w:t>
      </w:r>
      <w:r w:rsidRPr="003814BF">
        <w:rPr>
          <w:rFonts w:asciiTheme="minorHAnsi" w:hAnsiTheme="minorHAnsi" w:cstheme="minorHAnsi"/>
          <w:sz w:val="20"/>
          <w:szCs w:val="20"/>
        </w:rPr>
        <w:t xml:space="preserve"> ≥40 repeat units</w:t>
      </w:r>
      <w:r w:rsidR="00D01835" w:rsidRPr="003814BF">
        <w:rPr>
          <w:rFonts w:asciiTheme="minorHAnsi" w:hAnsiTheme="minorHAnsi" w:cstheme="minorHAnsi"/>
          <w:sz w:val="20"/>
          <w:szCs w:val="20"/>
        </w:rPr>
        <w:t xml:space="preserve"> across</w:t>
      </w:r>
      <w:r w:rsidR="003E096A" w:rsidRPr="003814BF">
        <w:rPr>
          <w:rFonts w:asciiTheme="minorHAnsi" w:hAnsiTheme="minorHAnsi" w:cstheme="minorHAnsi"/>
          <w:sz w:val="20"/>
          <w:szCs w:val="20"/>
        </w:rPr>
        <w:t xml:space="preserve"> people sampl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from Scotland, the United States of America</w:t>
      </w:r>
      <w:r w:rsidR="00F5269C" w:rsidRPr="003814BF">
        <w:rPr>
          <w:rFonts w:asciiTheme="minorHAnsi" w:hAnsiTheme="minorHAnsi" w:cstheme="minorHAnsi"/>
          <w:sz w:val="20"/>
          <w:szCs w:val="20"/>
        </w:rPr>
        <w:t>,</w:t>
      </w:r>
      <w:r w:rsidRPr="003814BF">
        <w:rPr>
          <w:rFonts w:asciiTheme="minorHAnsi" w:hAnsiTheme="minorHAnsi" w:cstheme="minorHAnsi"/>
          <w:sz w:val="20"/>
          <w:szCs w:val="20"/>
        </w:rPr>
        <w:t xml:space="preserve"> and British Columbia</w:t>
      </w:r>
      <w:r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LYXk8L0F1dGhvcj48WWVhcj4yMDE2PC9ZZWFyPjxSZWNO
dW0+MTU2PC9SZWNOdW0+PERpc3BsYXlUZXh0PjxzdHlsZSBmYWNlPSJzdXBlcnNjcmlwdCI+Njwv
c3R5bGU+PC9EaXNwbGF5VGV4dD48cmVjb3JkPjxyZWMtbnVtYmVyPjE1NjwvcmVjLW51bWJlcj48
Zm9yZWlnbi1rZXlzPjxrZXkgYXBwPSJFTiIgZGItaWQ9ImYwcHcyZTJmbHR6cDVjZXg5d3E1MDI5
Y3Y5dGV3MHp4YWUwdyIgdGltZXN0YW1wPSIxNTczNTY1MzU3Ij4xNTY8L2tleT48L2ZvcmVpZ24t
a2V5cz48cmVmLXR5cGUgbmFtZT0iSm91cm5hbCBBcnRpY2xlIj4xNzwvcmVmLXR5cGU+PGNvbnRy
aWJ1dG9ycz48YXV0aG9ycz48YXV0aG9yPktheSwgQ2hyaXM8L2F1dGhvcj48YXV0aG9yPkNvbGxp
bnMsIEplbm5pZmVyIEEuPC9hdXRob3I+PGF1dGhvcj5NaWVkenlicm9kemthLCBab3NpYTwvYXV0
aG9yPjxhdXRob3I+TWFkb3JlLCBTdGV2ZW4gSi48L2F1dGhvcj48YXV0aG9yPkdvcmRvbiwgRXJ5
bm4gUy48L2F1dGhvcj48YXV0aG9yPkdlcnJ5LCBOb3JtYW48L2F1dGhvcj48YXV0aG9yPkRhdmlk
c29uLCBNYXJrPC9hdXRob3I+PGF1dGhvcj5TbGFtYSwgUmFteSBBLjwvYXV0aG9yPjxhdXRob3I+
SGF5ZGVuLCBNaWNoYWVsIFIuPC9hdXRob3I+PC9hdXRob3JzPjwvY29udHJpYnV0b3JzPjx0aXRs
ZXM+PHRpdGxlPkh1bnRpbmd0b24gZGlzZWFzZSByZWR1Y2VkIHBlbmV0cmFuY2UgYWxsZWxlcyBv
Y2N1ciBhdCBoaWdoIGZyZXF1ZW5jeSBpbiB0aGUgZ2VuZXJhbCBwb3B1bGF0aW9uPC90aXRsZT48
c2Vjb25kYXJ5LXRpdGxlPk5ldXJvbG9neTwvc2Vjb25kYXJ5LXRpdGxlPjxhbHQtdGl0bGU+TmV1
cm9sb2d5PC9hbHQtdGl0bGU+PC90aXRsZXM+PHBlcmlvZGljYWw+PGZ1bGwtdGl0bGU+TmV1cm9s
b2d5PC9mdWxsLXRpdGxlPjxhYmJyLTE+TmV1cm9sb2d5PC9hYmJyLTE+PGFiYnItMj5OZXVyb2xv
Z3k8L2FiYnItMj48L3BlcmlvZGljYWw+PGFsdC1wZXJpb2RpY2FsPjxmdWxsLXRpdGxlPk5ldXJv
bG9neTwvZnVsbC10aXRsZT48YWJici0xPk5ldXJvbG9neTwvYWJici0xPjxhYmJyLTI+TmV1cm9s
b2d5PC9hYmJyLTI+PC9hbHQtcGVyaW9kaWNhbD48cGFnZXM+MjgyLTI4ODwvcGFnZXM+PHZvbHVt
ZT44Nzwvdm9sdW1lPjxudW1iZXI+MzwvbnVtYmVyPjxlZGl0aW9uPjIwMTYvMDYvMjI8L2VkaXRp
b24+PGtleXdvcmRzPjxrZXl3b3JkPkFkb2xlc2NlbnQ8L2tleXdvcmQ+PGtleXdvcmQ+QWR1bHQ8
L2tleXdvcmQ+PGtleXdvcmQ+QWdlZDwva2V5d29yZD48a2V5d29yZD4qQWxsZWxlczwva2V5d29y
ZD48a2V5d29yZD5Ccml0aXNoIENvbHVtYmlhL2VwaWRlbWlvbG9neTwva2V5d29yZD48a2V5d29y
ZD5IdW1hbnM8L2tleXdvcmQ+PGtleXdvcmQ+SHVudGluZ3RvbiBEaXNlYXNlLyplcGlkZW1pb2xv
Z3kvKmdlbmV0aWNzPC9rZXl3b3JkPjxrZXl3b3JkPk1pZGRsZSBBZ2VkPC9rZXl3b3JkPjxrZXl3
b3JkPipQZW5ldHJhbmNlPC9rZXl3b3JkPjxrZXl3b3JkPlNjb3RsYW5kL2VwaWRlbWlvbG9neTwv
a2V5d29yZD48a2V5d29yZD5UcmludWNsZW90aWRlIFJlcGVhdCBFeHBhbnNpb24vZ2VuZXRpY3M8
L2tleXdvcmQ+PGtleXdvcmQ+VW5pdGVkIFN0YXRlcy9lcGlkZW1pb2xvZ3k8L2tleXdvcmQ+PGtl
eXdvcmQ+WW91bmcgQWR1bHQ8L2tleXdvcmQ+PC9rZXl3b3Jkcz48ZGF0ZXM+PHllYXI+MjAxNjwv
eWVhcj48L2RhdGVzPjxwdWJsaXNoZXI+TGlwcGluY290dCBXaWxsaWFtcyAmYW1wOyBXaWxraW5z
PC9wdWJsaXNoZXI+PGlzYm4+MTUyNi02MzJYJiN4RDswMDI4LTM4Nzg8L2lzYm4+PGFjY2Vzc2lv
bi1udW0+MjczMzUxMTU8L2FjY2Vzc2lvbi1udW0+PHVybHM+PHJlbGF0ZWQtdXJscz48dXJsPmh0
dHBzOi8vd3d3Lm5jYmkubmxtLm5paC5nb3YvcHVibWVkLzI3MzM1MTE1PC91cmw+PHVybD5odHRw
czovL3d3dy5uY2JpLm5sbS5uaWguZ292L3BtYy9hcnRpY2xlcy9QTUM0OTU1Mjc2LzwvdXJsPjwv
cmVsYXRlZC11cmxzPjwvdXJscz48ZWxlY3Ryb25pYy1yZXNvdXJjZS1udW0+MTAuMTIxMi9XTkwu
MDAwMDAwMDAwMDAwMjg1ODwvZWxlY3Ryb25pYy1yZXNvdXJjZS1udW0+PHJlbW90ZS1kYXRhYmFz
ZS1uYW1lPlB1Yk1lZDwvcmVtb3RlLWRhdGFiYXNlLW5hbWU+PGxhbmd1YWdlPmVuZzwvbGFuZ3Vh
Z2U+PC9yZWNvcmQ+PC9DaXRlPjwvRW5kTm90ZT4A
</w:fldData>
        </w:fldChar>
      </w:r>
      <w:r w:rsidR="001C65AF" w:rsidRPr="003814BF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1C65AF"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LYXk8L0F1dGhvcj48WWVhcj4yMDE2PC9ZZWFyPjxSZWNO
dW0+MTU2PC9SZWNOdW0+PERpc3BsYXlUZXh0PjxzdHlsZSBmYWNlPSJzdXBlcnNjcmlwdCI+Njwv
c3R5bGU+PC9EaXNwbGF5VGV4dD48cmVjb3JkPjxyZWMtbnVtYmVyPjE1NjwvcmVjLW51bWJlcj48
Zm9yZWlnbi1rZXlzPjxrZXkgYXBwPSJFTiIgZGItaWQ9ImYwcHcyZTJmbHR6cDVjZXg5d3E1MDI5
Y3Y5dGV3MHp4YWUwdyIgdGltZXN0YW1wPSIxNTczNTY1MzU3Ij4xNTY8L2tleT48L2ZvcmVpZ24t
a2V5cz48cmVmLXR5cGUgbmFtZT0iSm91cm5hbCBBcnRpY2xlIj4xNzwvcmVmLXR5cGU+PGNvbnRy
aWJ1dG9ycz48YXV0aG9ycz48YXV0aG9yPktheSwgQ2hyaXM8L2F1dGhvcj48YXV0aG9yPkNvbGxp
bnMsIEplbm5pZmVyIEEuPC9hdXRob3I+PGF1dGhvcj5NaWVkenlicm9kemthLCBab3NpYTwvYXV0
aG9yPjxhdXRob3I+TWFkb3JlLCBTdGV2ZW4gSi48L2F1dGhvcj48YXV0aG9yPkdvcmRvbiwgRXJ5
bm4gUy48L2F1dGhvcj48YXV0aG9yPkdlcnJ5LCBOb3JtYW48L2F1dGhvcj48YXV0aG9yPkRhdmlk
c29uLCBNYXJrPC9hdXRob3I+PGF1dGhvcj5TbGFtYSwgUmFteSBBLjwvYXV0aG9yPjxhdXRob3I+
SGF5ZGVuLCBNaWNoYWVsIFIuPC9hdXRob3I+PC9hdXRob3JzPjwvY29udHJpYnV0b3JzPjx0aXRs
ZXM+PHRpdGxlPkh1bnRpbmd0b24gZGlzZWFzZSByZWR1Y2VkIHBlbmV0cmFuY2UgYWxsZWxlcyBv
Y2N1ciBhdCBoaWdoIGZyZXF1ZW5jeSBpbiB0aGUgZ2VuZXJhbCBwb3B1bGF0aW9uPC90aXRsZT48
c2Vjb25kYXJ5LXRpdGxlPk5ldXJvbG9neTwvc2Vjb25kYXJ5LXRpdGxlPjxhbHQtdGl0bGU+TmV1
cm9sb2d5PC9hbHQtdGl0bGU+PC90aXRsZXM+PHBlcmlvZGljYWw+PGZ1bGwtdGl0bGU+TmV1cm9s
b2d5PC9mdWxsLXRpdGxlPjxhYmJyLTE+TmV1cm9sb2d5PC9hYmJyLTE+PGFiYnItMj5OZXVyb2xv
Z3k8L2FiYnItMj48L3BlcmlvZGljYWw+PGFsdC1wZXJpb2RpY2FsPjxmdWxsLXRpdGxlPk5ldXJv
bG9neTwvZnVsbC10aXRsZT48YWJici0xPk5ldXJvbG9neTwvYWJici0xPjxhYmJyLTI+TmV1cm9s
b2d5PC9hYmJyLTI+PC9hbHQtcGVyaW9kaWNhbD48cGFnZXM+MjgyLTI4ODwvcGFnZXM+PHZvbHVt
ZT44Nzwvdm9sdW1lPjxudW1iZXI+MzwvbnVtYmVyPjxlZGl0aW9uPjIwMTYvMDYvMjI8L2VkaXRp
b24+PGtleXdvcmRzPjxrZXl3b3JkPkFkb2xlc2NlbnQ8L2tleXdvcmQ+PGtleXdvcmQ+QWR1bHQ8
L2tleXdvcmQ+PGtleXdvcmQ+QWdlZDwva2V5d29yZD48a2V5d29yZD4qQWxsZWxlczwva2V5d29y
ZD48a2V5d29yZD5Ccml0aXNoIENvbHVtYmlhL2VwaWRlbWlvbG9neTwva2V5d29yZD48a2V5d29y
ZD5IdW1hbnM8L2tleXdvcmQ+PGtleXdvcmQ+SHVudGluZ3RvbiBEaXNlYXNlLyplcGlkZW1pb2xv
Z3kvKmdlbmV0aWNzPC9rZXl3b3JkPjxrZXl3b3JkPk1pZGRsZSBBZ2VkPC9rZXl3b3JkPjxrZXl3
b3JkPipQZW5ldHJhbmNlPC9rZXl3b3JkPjxrZXl3b3JkPlNjb3RsYW5kL2VwaWRlbWlvbG9neTwv
a2V5d29yZD48a2V5d29yZD5UcmludWNsZW90aWRlIFJlcGVhdCBFeHBhbnNpb24vZ2VuZXRpY3M8
L2tleXdvcmQ+PGtleXdvcmQ+VW5pdGVkIFN0YXRlcy9lcGlkZW1pb2xvZ3k8L2tleXdvcmQ+PGtl
eXdvcmQ+WW91bmcgQWR1bHQ8L2tleXdvcmQ+PC9rZXl3b3Jkcz48ZGF0ZXM+PHllYXI+MjAxNjwv
eWVhcj48L2RhdGVzPjxwdWJsaXNoZXI+TGlwcGluY290dCBXaWxsaWFtcyAmYW1wOyBXaWxraW5z
PC9wdWJsaXNoZXI+PGlzYm4+MTUyNi02MzJYJiN4RDswMDI4LTM4Nzg8L2lzYm4+PGFjY2Vzc2lv
bi1udW0+MjczMzUxMTU8L2FjY2Vzc2lvbi1udW0+PHVybHM+PHJlbGF0ZWQtdXJscz48dXJsPmh0
dHBzOi8vd3d3Lm5jYmkubmxtLm5paC5nb3YvcHVibWVkLzI3MzM1MTE1PC91cmw+PHVybD5odHRw
czovL3d3dy5uY2JpLm5sbS5uaWguZ292L3BtYy9hcnRpY2xlcy9QTUM0OTU1Mjc2LzwvdXJsPjwv
cmVsYXRlZC11cmxzPjwvdXJscz48ZWxlY3Ryb25pYy1yZXNvdXJjZS1udW0+MTAuMTIxMi9XTkwu
MDAwMDAwMDAwMDAwMjg1ODwvZWxlY3Ryb25pYy1yZXNvdXJjZS1udW0+PHJlbW90ZS1kYXRhYmFz
ZS1uYW1lPlB1Yk1lZDwvcmVtb3RlLWRhdGFiYXNlLW5hbWU+PGxhbmd1YWdlPmVuZzwvbGFuZ3Vh
Z2U+PC9yZWNvcmQ+PC9DaXRlPjwvRW5kTm90ZT4A
</w:fldData>
        </w:fldChar>
      </w:r>
      <w:r w:rsidR="001C65AF" w:rsidRPr="003814BF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1C65AF" w:rsidRPr="003814BF">
        <w:rPr>
          <w:rFonts w:asciiTheme="minorHAnsi" w:hAnsiTheme="minorHAnsi" w:cstheme="minorHAnsi"/>
          <w:sz w:val="20"/>
          <w:szCs w:val="20"/>
        </w:rPr>
      </w:r>
      <w:r w:rsidR="001C65AF"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</w:r>
      <w:r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C66823" w:rsidRPr="003814BF">
        <w:rPr>
          <w:rFonts w:asciiTheme="minorHAnsi" w:hAnsiTheme="minorHAnsi" w:cstheme="minorHAnsi"/>
          <w:noProof/>
          <w:sz w:val="20"/>
          <w:szCs w:val="20"/>
          <w:vertAlign w:val="superscript"/>
        </w:rPr>
        <w:t>6</w:t>
      </w:r>
      <w:r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  <w:t xml:space="preserve">. We deemed this a suitable estimate of </w:t>
      </w:r>
      <m:oMath>
        <m:r>
          <w:rPr>
            <w:rFonts w:ascii="Cambria Math" w:hAnsi="Cambria Math" w:cstheme="minorHAnsi"/>
            <w:sz w:val="20"/>
            <w:szCs w:val="20"/>
          </w:rPr>
          <m:t>P(D)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because the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HTT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AG expansion at </w:t>
      </w:r>
      <w:r w:rsidR="006C2333" w:rsidRPr="003814BF">
        <w:rPr>
          <w:rFonts w:asciiTheme="minorHAnsi" w:hAnsiTheme="minorHAnsi" w:cstheme="minorHAnsi"/>
          <w:color w:val="000000"/>
          <w:sz w:val="20"/>
          <w:szCs w:val="20"/>
        </w:rPr>
        <w:t>&gt;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40 repeat units </w:t>
      </w:r>
      <w:r w:rsidR="00FC4E1F" w:rsidRPr="003814BF">
        <w:rPr>
          <w:rFonts w:asciiTheme="minorHAnsi" w:hAnsiTheme="minorHAnsi" w:cstheme="minorHAnsi"/>
          <w:color w:val="000000"/>
          <w:sz w:val="20"/>
          <w:szCs w:val="20"/>
        </w:rPr>
        <w:t>i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6C2333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fully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enetrant </w:t>
      </w:r>
      <w:r w:rsidR="004B41C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within a normal lifespan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and accounts for the vast majority of observed HD case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Eb3JzZXk8L0F1dGhvcj48WWVhcj4yMDEyPC9ZZWFyPjxS
ZWNOdW0+NTU0PC9SZWNOdW0+PERpc3BsYXlUZXh0PjxzdHlsZSBmYWNlPSJzdXBlcnNjcmlwdCI+
Ny05PC9zdHlsZT48L0Rpc3BsYXlUZXh0PjxyZWNvcmQ+PHJlYy1udW1iZXI+NTU0PC9yZWMtbnVt
YmVyPjxmb3JlaWduLWtleXM+PGtleSBhcHA9IkVOIiBkYi1pZD0iZjBwdzJlMmZsdHpwNWNleDl3
cTUwMjljdjl0ZXcwenhhZTB3IiB0aW1lc3RhbXA9IjE1ODE0MzMxNjMiPjU1NDwva2V5PjwvZm9y
ZWlnbi1rZXlzPjxyZWYtdHlwZSBuYW1lPSJKb3VybmFsIEFydGljbGUiPjE3PC9yZWYtdHlwZT48
Y29udHJpYnV0b3JzPjxhdXRob3JzPjxhdXRob3I+RG9yc2V5LCBFLiBSYXk8L2F1dGhvcj48YXV0
aG9yPkh1bnRpbmd0b24gU3R1ZHkgR3JvdXAsIENvaG9ydCBJbnZlc3RpZ2F0b3JzLDwvYXV0aG9y
PjwvYXV0aG9ycz48L2NvbnRyaWJ1dG9ycz48dGl0bGVzPjx0aXRsZT5DaGFyYWN0ZXJpemF0aW9u
IG9mIGEgbGFyZ2UgZ3JvdXAgb2YgaW5kaXZpZHVhbHMgd2l0aCBodW50aW5ndG9uIGRpc2Vhc2Ug
YW5kIHRoZWlyIHJlbGF0aXZlcyBlbnJvbGxlZCBpbiB0aGUgQ09IT1JUIHN0dWR5PC90aXRsZT48
c2Vjb25kYXJ5LXRpdGxlPlBsb1Mgb25lPC9zZWNvbmRhcnktdGl0bGU+PGFsdC10aXRsZT5QTG9T
IE9uZTwvYWx0LXRpdGxlPjwvdGl0bGVzPjxwZXJpb2RpY2FsPjxmdWxsLXRpdGxlPlBsb1MgT25l
PC9mdWxsLXRpdGxlPjxhYmJyLTE+UExvUyBPbmU8L2FiYnItMT48YWJici0yPlBMb1MgT25lPC9h
YmJyLTI+PC9wZXJpb2RpY2FsPjxhbHQtcGVyaW9kaWNhbD48ZnVsbC10aXRsZT5QbG9TIE9uZTwv
ZnVsbC10aXRsZT48YWJici0xPlBMb1MgT25lPC9hYmJyLTE+PGFiYnItMj5QTG9TIE9uZTwvYWJi
ci0yPjwvYWx0LXBlcmlvZGljYWw+PHBhZ2VzPmUyOTUyMi1lMjk1MjI8L3BhZ2VzPjx2b2x1bWU+
Nzwvdm9sdW1lPjxudW1iZXI+MjwvbnVtYmVyPjxlZGl0aW9uPjIwMTIvMDIvMTY8L2VkaXRpb24+
PGtleXdvcmRzPjxrZXl3b3JkPkFsbGVsZXM8L2tleXdvcmQ+PGtleXdvcmQ+QXVzdHJhbGlhL2Vw
aWRlbWlvbG9neTwva2V5d29yZD48a2V5d29yZD5DYW5hZGEvZXBpZGVtaW9sb2d5PC9rZXl3b3Jk
PjxrZXl3b3JkPkNvaG9ydCBTdHVkaWVzPC9rZXl3b3JkPjxrZXl3b3JkPkZhbWlseTwva2V5d29y
ZD48a2V5d29yZD5HZW5ldGljIFRlc3RpbmcvKnN0YXRpc3RpY3MgJmFtcDsgbnVtZXJpY2FsIGRh
dGE8L2tleXdvcmQ+PGtleXdvcmQ+SHVtYW5zPC9rZXl3b3JkPjxrZXl3b3JkPkh1bnRpbmd0aW4g
UHJvdGVpbjwva2V5d29yZD48a2V5d29yZD5IdW50aW5ndG9uIERpc2Vhc2UvKmVwaWRlbWlvbG9n
eS8qZ2VuZXRpY3M8L2tleXdvcmQ+PGtleXdvcmQ+TG9uZ2l0dWRpbmFsIFN0dWRpZXM8L2tleXdv
cmQ+PGtleXdvcmQ+TmVydmUgVGlzc3VlIFByb3RlaW5zLypnZW5ldGljczwva2V5d29yZD48a2V5
d29yZD5QaGVub3R5cGU8L2tleXdvcmQ+PGtleXdvcmQ+UHJvc3BlY3RpdmUgU3R1ZGllczwva2V5
d29yZD48a2V5d29yZD5UcmludWNsZW90aWRlIFJlcGVhdHM8L2tleXdvcmQ+PGtleXdvcmQ+VW5p
dGVkIFN0YXRlcy9lcGlkZW1pb2xvZ3k8L2tleXdvcmQ+PC9rZXl3b3Jkcz48ZGF0ZXM+PHllYXI+
MjAxMjwveWVhcj48L2RhdGVzPjxwdWJsaXNoZXI+UHVibGljIExpYnJhcnkgb2YgU2NpZW5jZTwv
cHVibGlzaGVyPjxpc2JuPjE5MzItNjIwMzwvaXNibj48YWNjZXNzaW9uLW51bT4yMjM1OTUzNjwv
YWNjZXNzaW9uLW51bT48dXJscz48cmVsYXRlZC11cmxzPjx1cmw+aHR0cHM6Ly93d3cubmNiaS5u
bG0ubmloLmdvdi9wdWJtZWQvMjIzNTk1MzY8L3VybD48dXJsPmh0dHBzOi8vd3d3Lm5jYmkubmxt
Lm5paC5nb3YvcG1jL2FydGljbGVzL1BNQzMyODEwMTMvPC91cmw+PC9yZWxhdGVkLXVybHM+PC91
cmxzPjxlbGVjdHJvbmljLXJlc291cmNlLW51bT4xMC4xMzcxL2pvdXJuYWwucG9uZS4wMDI5NTIy
PC9lbGVjdHJvbmljLXJlc291cmNlLW51bT48cmVtb3RlLWRhdGFiYXNlLW5hbWU+UHViTWVkPC9y
ZW1vdGUtZGF0YWJhc2UtbmFtZT48bGFuZ3VhZ2U+ZW5nPC9sYW5ndWFnZT48L3JlY29yZD48L0Np
dGU+PENpdGU+PEF1dGhvcj5UaGUgVS5TLuKAk1ZlbmV6dWVsYSBDb2xsYWJvcmF0aXZlIFJlc2Vh
cmNoIFByb2plY3Q8L0F1dGhvcj48WWVhcj4yMDA0PC9ZZWFyPjxSZWNOdW0+NTUxPC9SZWNOdW0+
PHJlY29yZD48cmVjLW51bWJlcj41NTE8L3JlYy1udW1iZXI+PGZvcmVpZ24ta2V5cz48a2V5IGFw
cD0iRU4iIGRiLWlkPSJmMHB3MmUyZmx0enA1Y2V4OXdxNTAyOWN2OXRldzB6eGFlMHciIHRpbWVz
dGFtcD0iMTU4MTQzMDI1NiI+NTUxPC9rZXk+PC9mb3JlaWduLWtleXM+PHJlZi10eXBlIG5hbWU9
IkpvdXJuYWwgQXJ0aWNsZSI+MTc8L3JlZi10eXBlPjxjb250cmlidXRvcnM+PGF1dGhvcnM+PGF1
dGhvcj5UaGUgVS5TLuKAk1ZlbmV6dWVsYSBDb2xsYWJvcmF0aXZlIFJlc2VhcmNoIFByb2plY3Qs
PC9hdXRob3I+PGF1dGhvcj5XZXhsZXIsIE5hbmN5IFMuPC9hdXRob3I+PC9hdXRob3JzPjwvY29u
dHJpYnV0b3JzPjx0aXRsZXM+PHRpdGxlPlZlbmV6dWVsYW4ga2luZHJlZHMgcmV2ZWFsIHRoYXQg
Z2VuZXRpYyBhbmQgZW52aXJvbm1lbnRhbCBmYWN0b3JzIG1vZHVsYXRlIEh1bnRpbmd0b27igJlz
IGRpc2Vhc2UgYWdlIG9mIG9uc2V0PC90aXRsZT48c2Vjb25kYXJ5LXRpdGxlPlByb2NlZWRpbmdz
IG9mIHRoZSBOYXRpb25hbCBBY2FkZW15IG9mIFNjaWVuY2VzIG9mIHRoZSBVbml0ZWQgU3RhdGVz
IG9mIEFtZXJpY2E8L3NlY29uZGFyeS10aXRsZT48L3RpdGxlcz48cGFnZXM+MzQ5ODwvcGFnZXM+
PHZvbHVtZT4xMDE8L3ZvbHVtZT48bnVtYmVyPjEwPC9udW1iZXI+PGRhdGVzPjx5ZWFyPjIwMDQ8
L3llYXI+PC9kYXRlcz48dXJscz48cmVsYXRlZC11cmxzPjx1cmw+aHR0cDovL3d3dy5wbmFzLm9y
Zy9jb250ZW50LzEwMS8xMC8zNDk4LmFic3RyYWN0PC91cmw+PC9yZWxhdGVkLXVybHM+PC91cmxz
PjxlbGVjdHJvbmljLXJlc291cmNlLW51bT4xMC4xMDczL3BuYXMuMDMwODY3OTEwMTwvZWxlY3Ry
b25pYy1yZXNvdXJjZS1udW0+PC9yZWNvcmQ+PC9DaXRlPjxDaXRlPjxBdXRob3I+TGFuZ2JlaG48
L0F1dGhvcj48WWVhcj4yMDA0PC9ZZWFyPjxSZWNOdW0+MTc1PC9SZWNOdW0+PHJlY29yZD48cmVj
LW51bWJlcj4xNzU8L3JlYy1udW1iZXI+PGZvcmVpZ24ta2V5cz48a2V5IGFwcD0iRU4iIGRiLWlk
PSJmMHB3MmUyZmx0enA1Y2V4OXdxNTAyOWN2OXRldzB6eGFlMHciIHRpbWVzdGFtcD0iMTU3Mzgy
MzQzNSI+MTc1PC9rZXk+PC9mb3JlaWduLWtleXM+PHJlZi10eXBlIG5hbWU9IkpvdXJuYWwgQXJ0
aWNsZSI+MTc8L3JlZi10eXBlPjxjb250cmlidXRvcnM+PGF1dGhvcnM+PGF1dGhvcj5MYW5nYmVo
biwgRC4gUi48L2F1dGhvcj48YXV0aG9yPkJyaW5rbWFuLCBSLiBSLjwvYXV0aG9yPjxhdXRob3I+
RmFsdXNoLCBELjwvYXV0aG9yPjxhdXRob3I+UGF1bHNlbiwgSi4gUy48L2F1dGhvcj48YXV0aG9y
PkhheWRlbiwgTS4gUi48L2F1dGhvcj48L2F1dGhvcnM+PC9jb250cmlidXRvcnM+PHRpdGxlcz48
dGl0bGU+QSBuZXcgbW9kZWwgZm9yIHByZWRpY3Rpb24gb2YgdGhlIGFnZSBvZiBvbnNldCBhbmQg
cGVuZXRyYW5jZSBmb3IgSHVudGluZ3RvbiZhcG9zO3MgZGlzZWFzZSBiYXNlZCBvbiBDQUcgbGVu
Z3RoPC90aXRsZT48c2Vjb25kYXJ5LXRpdGxlPkNsaW4gR2VuZXQ8L3NlY29uZGFyeS10aXRsZT48
L3RpdGxlcz48cGVyaW9kaWNhbD48ZnVsbC10aXRsZT5DbGluIEdlbmV0PC9mdWxsLXRpdGxlPjwv
cGVyaW9kaWNhbD48cGFnZXM+MjY3LTI3NzwvcGFnZXM+PHZvbHVtZT42NTwvdm9sdW1lPjxudW1i
ZXI+NDwvbnVtYmVyPjxrZXl3b3Jkcz48a2V5d29yZD5nZW5ldGljczwva2V5d29yZD48a2V5d29y
ZD5IdW50aW5ndG9uJmFwb3M7cyBEaXNlYXNlPC9rZXl3b3JkPjxrZXl3b3JkPm9uc2V0IGFnZTwv
a2V5d29yZD48a2V5d29yZD5zdGF0aXN0aWNhbCBtb2RlbGluZzwva2V5d29yZD48a2V5d29yZD50
cmludWNsZW90aWRlIHJlcGVhdDwva2V5d29yZD48L2tleXdvcmRzPjxkYXRlcz48eWVhcj4yMDA0
PC95ZWFyPjxwdWItZGF0ZXM+PGRhdGU+MjAwNC8wNC8wMTwvZGF0ZT48L3B1Yi1kYXRlcz48L2Rh
dGVzPjxwdWJsaXNoZXI+Sm9obiBXaWxleSAmYW1wOyBTb25zLCBMdGQgKDEwLjExMTEpPC9wdWJs
aXNoZXI+PGlzYm4+MDAwOS05MTYzPC9pc2JuPjx1cmxzPjxyZWxhdGVkLXVybHM+PHVybD5odHRw
czovL2RvaS5vcmcvMTAuMTExMS9qLjEzOTktMDAwNC4yMDA0LjAwMjQxLng8L3VybD48L3JlbGF0
ZWQtdXJscz48L3VybHM+PGVsZWN0cm9uaWMtcmVzb3VyY2UtbnVtPjEwLjExMTEvai4xMzk5LTAw
MDQuMjAwNC4wMDI0MS54PC9lbGVjdHJvbmljLXJlc291cmNlLW51bT48YWNjZXNzLWRhdGU+MjAx
OS8xMS8xNTwvYWNjZXNzLWRhdGU+PC9yZWNvcmQ+PC9DaXRlPjwvRW5kTm90ZT4A
</w:fldData>
        </w:fldChar>
      </w:r>
      <w:r w:rsidR="001C65AF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1C65AF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Eb3JzZXk8L0F1dGhvcj48WWVhcj4yMDEyPC9ZZWFyPjxS
ZWNOdW0+NTU0PC9SZWNOdW0+PERpc3BsYXlUZXh0PjxzdHlsZSBmYWNlPSJzdXBlcnNjcmlwdCI+
Ny05PC9zdHlsZT48L0Rpc3BsYXlUZXh0PjxyZWNvcmQ+PHJlYy1udW1iZXI+NTU0PC9yZWMtbnVt
YmVyPjxmb3JlaWduLWtleXM+PGtleSBhcHA9IkVOIiBkYi1pZD0iZjBwdzJlMmZsdHpwNWNleDl3
cTUwMjljdjl0ZXcwenhhZTB3IiB0aW1lc3RhbXA9IjE1ODE0MzMxNjMiPjU1NDwva2V5PjwvZm9y
ZWlnbi1rZXlzPjxyZWYtdHlwZSBuYW1lPSJKb3VybmFsIEFydGljbGUiPjE3PC9yZWYtdHlwZT48
Y29udHJpYnV0b3JzPjxhdXRob3JzPjxhdXRob3I+RG9yc2V5LCBFLiBSYXk8L2F1dGhvcj48YXV0
aG9yPkh1bnRpbmd0b24gU3R1ZHkgR3JvdXAsIENvaG9ydCBJbnZlc3RpZ2F0b3JzLDwvYXV0aG9y
PjwvYXV0aG9ycz48L2NvbnRyaWJ1dG9ycz48dGl0bGVzPjx0aXRsZT5DaGFyYWN0ZXJpemF0aW9u
IG9mIGEgbGFyZ2UgZ3JvdXAgb2YgaW5kaXZpZHVhbHMgd2l0aCBodW50aW5ndG9uIGRpc2Vhc2Ug
YW5kIHRoZWlyIHJlbGF0aXZlcyBlbnJvbGxlZCBpbiB0aGUgQ09IT1JUIHN0dWR5PC90aXRsZT48
c2Vjb25kYXJ5LXRpdGxlPlBsb1Mgb25lPC9zZWNvbmRhcnktdGl0bGU+PGFsdC10aXRsZT5QTG9T
IE9uZTwvYWx0LXRpdGxlPjwvdGl0bGVzPjxwZXJpb2RpY2FsPjxmdWxsLXRpdGxlPlBsb1MgT25l
PC9mdWxsLXRpdGxlPjxhYmJyLTE+UExvUyBPbmU8L2FiYnItMT48YWJici0yPlBMb1MgT25lPC9h
YmJyLTI+PC9wZXJpb2RpY2FsPjxhbHQtcGVyaW9kaWNhbD48ZnVsbC10aXRsZT5QbG9TIE9uZTwv
ZnVsbC10aXRsZT48YWJici0xPlBMb1MgT25lPC9hYmJyLTE+PGFiYnItMj5QTG9TIE9uZTwvYWJi
ci0yPjwvYWx0LXBlcmlvZGljYWw+PHBhZ2VzPmUyOTUyMi1lMjk1MjI8L3BhZ2VzPjx2b2x1bWU+
Nzwvdm9sdW1lPjxudW1iZXI+MjwvbnVtYmVyPjxlZGl0aW9uPjIwMTIvMDIvMTY8L2VkaXRpb24+
PGtleXdvcmRzPjxrZXl3b3JkPkFsbGVsZXM8L2tleXdvcmQ+PGtleXdvcmQ+QXVzdHJhbGlhL2Vw
aWRlbWlvbG9neTwva2V5d29yZD48a2V5d29yZD5DYW5hZGEvZXBpZGVtaW9sb2d5PC9rZXl3b3Jk
PjxrZXl3b3JkPkNvaG9ydCBTdHVkaWVzPC9rZXl3b3JkPjxrZXl3b3JkPkZhbWlseTwva2V5d29y
ZD48a2V5d29yZD5HZW5ldGljIFRlc3RpbmcvKnN0YXRpc3RpY3MgJmFtcDsgbnVtZXJpY2FsIGRh
dGE8L2tleXdvcmQ+PGtleXdvcmQ+SHVtYW5zPC9rZXl3b3JkPjxrZXl3b3JkPkh1bnRpbmd0aW4g
UHJvdGVpbjwva2V5d29yZD48a2V5d29yZD5IdW50aW5ndG9uIERpc2Vhc2UvKmVwaWRlbWlvbG9n
eS8qZ2VuZXRpY3M8L2tleXdvcmQ+PGtleXdvcmQ+TG9uZ2l0dWRpbmFsIFN0dWRpZXM8L2tleXdv
cmQ+PGtleXdvcmQ+TmVydmUgVGlzc3VlIFByb3RlaW5zLypnZW5ldGljczwva2V5d29yZD48a2V5
d29yZD5QaGVub3R5cGU8L2tleXdvcmQ+PGtleXdvcmQ+UHJvc3BlY3RpdmUgU3R1ZGllczwva2V5
d29yZD48a2V5d29yZD5UcmludWNsZW90aWRlIFJlcGVhdHM8L2tleXdvcmQ+PGtleXdvcmQ+VW5p
dGVkIFN0YXRlcy9lcGlkZW1pb2xvZ3k8L2tleXdvcmQ+PC9rZXl3b3Jkcz48ZGF0ZXM+PHllYXI+
MjAxMjwveWVhcj48L2RhdGVzPjxwdWJsaXNoZXI+UHVibGljIExpYnJhcnkgb2YgU2NpZW5jZTwv
cHVibGlzaGVyPjxpc2JuPjE5MzItNjIwMzwvaXNibj48YWNjZXNzaW9uLW51bT4yMjM1OTUzNjwv
YWNjZXNzaW9uLW51bT48dXJscz48cmVsYXRlZC11cmxzPjx1cmw+aHR0cHM6Ly93d3cubmNiaS5u
bG0ubmloLmdvdi9wdWJtZWQvMjIzNTk1MzY8L3VybD48dXJsPmh0dHBzOi8vd3d3Lm5jYmkubmxt
Lm5paC5nb3YvcG1jL2FydGljbGVzL1BNQzMyODEwMTMvPC91cmw+PC9yZWxhdGVkLXVybHM+PC91
cmxzPjxlbGVjdHJvbmljLXJlc291cmNlLW51bT4xMC4xMzcxL2pvdXJuYWwucG9uZS4wMDI5NTIy
PC9lbGVjdHJvbmljLXJlc291cmNlLW51bT48cmVtb3RlLWRhdGFiYXNlLW5hbWU+UHViTWVkPC9y
ZW1vdGUtZGF0YWJhc2UtbmFtZT48bGFuZ3VhZ2U+ZW5nPC9sYW5ndWFnZT48L3JlY29yZD48L0Np
dGU+PENpdGU+PEF1dGhvcj5UaGUgVS5TLuKAk1ZlbmV6dWVsYSBDb2xsYWJvcmF0aXZlIFJlc2Vh
cmNoIFByb2plY3Q8L0F1dGhvcj48WWVhcj4yMDA0PC9ZZWFyPjxSZWNOdW0+NTUxPC9SZWNOdW0+
PHJlY29yZD48cmVjLW51bWJlcj41NTE8L3JlYy1udW1iZXI+PGZvcmVpZ24ta2V5cz48a2V5IGFw
cD0iRU4iIGRiLWlkPSJmMHB3MmUyZmx0enA1Y2V4OXdxNTAyOWN2OXRldzB6eGFlMHciIHRpbWVz
dGFtcD0iMTU4MTQzMDI1NiI+NTUxPC9rZXk+PC9mb3JlaWduLWtleXM+PHJlZi10eXBlIG5hbWU9
IkpvdXJuYWwgQXJ0aWNsZSI+MTc8L3JlZi10eXBlPjxjb250cmlidXRvcnM+PGF1dGhvcnM+PGF1
dGhvcj5UaGUgVS5TLuKAk1ZlbmV6dWVsYSBDb2xsYWJvcmF0aXZlIFJlc2VhcmNoIFByb2plY3Qs
PC9hdXRob3I+PGF1dGhvcj5XZXhsZXIsIE5hbmN5IFMuPC9hdXRob3I+PC9hdXRob3JzPjwvY29u
dHJpYnV0b3JzPjx0aXRsZXM+PHRpdGxlPlZlbmV6dWVsYW4ga2luZHJlZHMgcmV2ZWFsIHRoYXQg
Z2VuZXRpYyBhbmQgZW52aXJvbm1lbnRhbCBmYWN0b3JzIG1vZHVsYXRlIEh1bnRpbmd0b27igJlz
IGRpc2Vhc2UgYWdlIG9mIG9uc2V0PC90aXRsZT48c2Vjb25kYXJ5LXRpdGxlPlByb2NlZWRpbmdz
IG9mIHRoZSBOYXRpb25hbCBBY2FkZW15IG9mIFNjaWVuY2VzIG9mIHRoZSBVbml0ZWQgU3RhdGVz
IG9mIEFtZXJpY2E8L3NlY29uZGFyeS10aXRsZT48L3RpdGxlcz48cGFnZXM+MzQ5ODwvcGFnZXM+
PHZvbHVtZT4xMDE8L3ZvbHVtZT48bnVtYmVyPjEwPC9udW1iZXI+PGRhdGVzPjx5ZWFyPjIwMDQ8
L3llYXI+PC9kYXRlcz48dXJscz48cmVsYXRlZC11cmxzPjx1cmw+aHR0cDovL3d3dy5wbmFzLm9y
Zy9jb250ZW50LzEwMS8xMC8zNDk4LmFic3RyYWN0PC91cmw+PC9yZWxhdGVkLXVybHM+PC91cmxz
PjxlbGVjdHJvbmljLXJlc291cmNlLW51bT4xMC4xMDczL3BuYXMuMDMwODY3OTEwMTwvZWxlY3Ry
b25pYy1yZXNvdXJjZS1udW0+PC9yZWNvcmQ+PC9DaXRlPjxDaXRlPjxBdXRob3I+TGFuZ2JlaG48
L0F1dGhvcj48WWVhcj4yMDA0PC9ZZWFyPjxSZWNOdW0+MTc1PC9SZWNOdW0+PHJlY29yZD48cmVj
LW51bWJlcj4xNzU8L3JlYy1udW1iZXI+PGZvcmVpZ24ta2V5cz48a2V5IGFwcD0iRU4iIGRiLWlk
PSJmMHB3MmUyZmx0enA1Y2V4OXdxNTAyOWN2OXRldzB6eGFlMHciIHRpbWVzdGFtcD0iMTU3Mzgy
MzQzNSI+MTc1PC9rZXk+PC9mb3JlaWduLWtleXM+PHJlZi10eXBlIG5hbWU9IkpvdXJuYWwgQXJ0
aWNsZSI+MTc8L3JlZi10eXBlPjxjb250cmlidXRvcnM+PGF1dGhvcnM+PGF1dGhvcj5MYW5nYmVo
biwgRC4gUi48L2F1dGhvcj48YXV0aG9yPkJyaW5rbWFuLCBSLiBSLjwvYXV0aG9yPjxhdXRob3I+
RmFsdXNoLCBELjwvYXV0aG9yPjxhdXRob3I+UGF1bHNlbiwgSi4gUy48L2F1dGhvcj48YXV0aG9y
PkhheWRlbiwgTS4gUi48L2F1dGhvcj48L2F1dGhvcnM+PC9jb250cmlidXRvcnM+PHRpdGxlcz48
dGl0bGU+QSBuZXcgbW9kZWwgZm9yIHByZWRpY3Rpb24gb2YgdGhlIGFnZSBvZiBvbnNldCBhbmQg
cGVuZXRyYW5jZSBmb3IgSHVudGluZ3RvbiZhcG9zO3MgZGlzZWFzZSBiYXNlZCBvbiBDQUcgbGVu
Z3RoPC90aXRsZT48c2Vjb25kYXJ5LXRpdGxlPkNsaW4gR2VuZXQ8L3NlY29uZGFyeS10aXRsZT48
L3RpdGxlcz48cGVyaW9kaWNhbD48ZnVsbC10aXRsZT5DbGluIEdlbmV0PC9mdWxsLXRpdGxlPjwv
cGVyaW9kaWNhbD48cGFnZXM+MjY3LTI3NzwvcGFnZXM+PHZvbHVtZT42NTwvdm9sdW1lPjxudW1i
ZXI+NDwvbnVtYmVyPjxrZXl3b3Jkcz48a2V5d29yZD5nZW5ldGljczwva2V5d29yZD48a2V5d29y
ZD5IdW50aW5ndG9uJmFwb3M7cyBEaXNlYXNlPC9rZXl3b3JkPjxrZXl3b3JkPm9uc2V0IGFnZTwv
a2V5d29yZD48a2V5d29yZD5zdGF0aXN0aWNhbCBtb2RlbGluZzwva2V5d29yZD48a2V5d29yZD50
cmludWNsZW90aWRlIHJlcGVhdDwva2V5d29yZD48L2tleXdvcmRzPjxkYXRlcz48eWVhcj4yMDA0
PC95ZWFyPjxwdWItZGF0ZXM+PGRhdGU+MjAwNC8wNC8wMTwvZGF0ZT48L3B1Yi1kYXRlcz48L2Rh
dGVzPjxwdWJsaXNoZXI+Sm9obiBXaWxleSAmYW1wOyBTb25zLCBMdGQgKDEwLjExMTEpPC9wdWJs
aXNoZXI+PGlzYm4+MDAwOS05MTYzPC9pc2JuPjx1cmxzPjxyZWxhdGVkLXVybHM+PHVybD5odHRw
czovL2RvaS5vcmcvMTAuMTExMS9qLjEzOTktMDAwNC4yMDA0LjAwMjQxLng8L3VybD48L3JlbGF0
ZWQtdXJscz48L3VybHM+PGVsZWN0cm9uaWMtcmVzb3VyY2UtbnVtPjEwLjExMTEvai4xMzk5LTAw
MDQuMjAwNC4wMDI0MS54PC9lbGVjdHJvbmljLXJlc291cmNlLW51bT48YWNjZXNzLWRhdGU+MjAx
OS8xMS8xNTwvYWNjZXNzLWRhdGU+PC9yZWNvcmQ+PC9DaXRlPjwvRW5kTm90ZT4A
</w:fldData>
        </w:fldChar>
      </w:r>
      <w:r w:rsidR="001C65AF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1C65AF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1C65AF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C66823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7-9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. The estimate is</w:t>
      </w:r>
      <w:r w:rsidR="002D2E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lso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omparable to</w:t>
      </w:r>
      <w:r w:rsidR="00F5269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requency of HD cases recorded between 1986-2015 in two Norwegian death registrie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Tb2xiZXJnPC9BdXRob3I+PFllYXI+MjAxODwvWWVhcj48
UmVjTnVtPjUzMjwvUmVjTnVtPjxEaXNwbGF5VGV4dD48c3R5bGUgZmFjZT0ic3VwZXJzY3JpcHQi
PjEwPC9zdHlsZT48L0Rpc3BsYXlUZXh0PjxyZWNvcmQ+PHJlYy1udW1iZXI+NTMyPC9yZWMtbnVt
YmVyPjxmb3JlaWduLWtleXM+PGtleSBhcHA9IkVOIiBkYi1pZD0iZjBwdzJlMmZsdHpwNWNleDl3
cTUwMjljdjl0ZXcwenhhZTB3IiB0aW1lc3RhbXA9IjE1ODEyNDQwOTUiPjUzMjwva2V5PjwvZm9y
ZWlnbi1rZXlzPjxyZWYtdHlwZSBuYW1lPSJKb3VybmFsIEFydGljbGUiPjE3PC9yZWYtdHlwZT48
Y29udHJpYnV0b3JzPjxhdXRob3JzPjxhdXRob3I+U29sYmVyZywgT2xnYSBLYXJpbjwvYXV0aG9y
PjxhdXRob3I+Rmlsa3Vrb3bDoSwgUGV0cmE8L2F1dGhvcj48YXV0aG9yPkZyaWNoLCBKYW4gQy48
L2F1dGhvcj48YXV0aG9yPkZlcmFnZW4sIEtyaXN0aW4gSi4gQmlsbGF1ZDwvYXV0aG9yPjwvYXV0
aG9ycz48L2NvbnRyaWJ1dG9ycz48dGl0bGVzPjx0aXRsZT5BZ2UgYXQgRGVhdGggYW5kIENhdXNl
cyBvZiBEZWF0aCBpbiBQYXRpZW50cyB3aXRoIEh1bnRpbmd0b24gRGlzZWFzZSBpbiBOb3J3YXkg
aW4gMTk4Ni0yMDE1PC90aXRsZT48c2Vjb25kYXJ5LXRpdGxlPkpvdXJuYWwgb2YgSHVudGluZ3Rv
biZhcG9zO3MgZGlzZWFzZTwvc2Vjb25kYXJ5LXRpdGxlPjxhbHQtdGl0bGU+SiBIdW50aW5ndG9u
cyBEaXM8L2FsdC10aXRsZT48L3RpdGxlcz48cGVyaW9kaWNhbD48ZnVsbC10aXRsZT5Kb3VybmFs
IG9mIEh1bnRpbmd0b24mYXBvcztzIGRpc2Vhc2U8L2Z1bGwtdGl0bGU+PGFiYnItMT5KIEh1bnRp
bmd0b25zIERpczwvYWJici0xPjwvcGVyaW9kaWNhbD48YWx0LXBlcmlvZGljYWw+PGZ1bGwtdGl0
bGU+Sm91cm5hbCBvZiBIdW50aW5ndG9uJmFwb3M7cyBkaXNlYXNlPC9mdWxsLXRpdGxlPjxhYmJy
LTE+SiBIdW50aW5ndG9ucyBEaXM8L2FiYnItMT48L2FsdC1wZXJpb2RpY2FsPjxwYWdlcz43Ny04
NjwvcGFnZXM+PHZvbHVtZT43PC92b2x1bWU+PG51bWJlcj4xPC9udW1iZXI+PGtleXdvcmRzPjxr
ZXl3b3JkPipBZ2UgYXQgZGVhdGg8L2tleXdvcmQ+PGtleXdvcmQ+Kkh1bnRpbmd0b24gZGlzZWFz
ZTwva2V5d29yZD48a2V5d29yZD4qY2F1c2VzIG9mIGRlYXRoPC9rZXl3b3JkPjxrZXl3b3JkPipz
dWljaWRlPC9rZXl3b3JkPjxrZXl3b3JkPkFkdWx0PC9rZXl3b3JkPjxrZXl3b3JkPkFnZWQ8L2tl
eXdvcmQ+PGtleXdvcmQ+Q2FyZGlvdmFzY3VsYXIgRGlzZWFzZXMvKmNvbXBsaWNhdGlvbnMvbW9y
dGFsaXR5PC9rZXl3b3JkPjxrZXl3b3JkPkNhdXNlIG9mIERlYXRoLyp0cmVuZHM8L2tleXdvcmQ+
PGtleXdvcmQ+RmVtYWxlPC9rZXl3b3JkPjxrZXl3b3JkPkh1bWFuczwva2V5d29yZD48a2V5d29y
ZD5IdW50aW5ndG9uIERpc2Vhc2UvY29tcGxpY2F0aW9ucy8qbW9ydGFsaXR5PC9rZXl3b3JkPjxr
ZXl3b3JkPkxvbmdldml0eS9waHlzaW9sb2d5PC9rZXl3b3JkPjxrZXl3b3JkPk1hbGU8L2tleXdv
cmQ+PGtleXdvcmQ+TWlkZGxlIEFnZWQ8L2tleXdvcmQ+PGtleXdvcmQ+Tm9yd2F5PC9rZXl3b3Jk
PjxrZXl3b3JkPlJlZ2lzdHJpZXM8L2tleXdvcmQ+PGtleXdvcmQ+UmlzayBGYWN0b3JzPC9rZXl3
b3JkPjxrZXl3b3JkPlN1aWNpZGUvKnRyZW5kczwva2V5d29yZD48L2tleXdvcmRzPjxkYXRlcz48
eWVhcj4yMDE4PC95ZWFyPjwvZGF0ZXM+PHB1Ymxpc2hlcj5JT1MgUHJlc3M8L3B1Ymxpc2hlcj48
aXNibj4xODc5LTY0MDAmI3hEOzE4NzktNjM5NzwvaXNibj48YWNjZXNzaW9uLW51bT4yOTQ4MDIw
NzwvYWNjZXNzaW9uLW51bT48dXJscz48cmVsYXRlZC11cmxzPjx1cmw+aHR0cHM6Ly93d3cubmNi
aS5ubG0ubmloLmdvdi9wdWJtZWQvMjk0ODAyMDc8L3VybD48dXJsPmh0dHBzOi8vd3d3Lm5jYmku
bmxtLm5paC5nb3YvcG1jL2FydGljbGVzL1BNQzU4NzAwMjUvPC91cmw+PC9yZWxhdGVkLXVybHM+
PC91cmxzPjxlbGVjdHJvbmljLXJlc291cmNlLW51bT4xMC4zMjMzL0pIRC0xNzAyNzA8L2VsZWN0
cm9uaWMtcmVzb3VyY2UtbnVtPjxyZW1vdGUtZGF0YWJhc2UtbmFtZT5QdWJNZWQ8L3JlbW90ZS1k
YXRhYmFzZS1uYW1lPjxsYW5ndWFnZT5lbmc8L2xhbmd1YWdlPjwvcmVjb3JkPjwvQ2l0ZT48L0Vu
ZE5vdGU+
</w:fldData>
        </w:fldChar>
      </w:r>
      <w:r w:rsidR="00C66823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C66823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Tb2xiZXJnPC9BdXRob3I+PFllYXI+MjAxODwvWWVhcj48
UmVjTnVtPjUzMjwvUmVjTnVtPjxEaXNwbGF5VGV4dD48c3R5bGUgZmFjZT0ic3VwZXJzY3JpcHQi
PjEwPC9zdHlsZT48L0Rpc3BsYXlUZXh0PjxyZWNvcmQ+PHJlYy1udW1iZXI+NTMyPC9yZWMtbnVt
YmVyPjxmb3JlaWduLWtleXM+PGtleSBhcHA9IkVOIiBkYi1pZD0iZjBwdzJlMmZsdHpwNWNleDl3
cTUwMjljdjl0ZXcwenhhZTB3IiB0aW1lc3RhbXA9IjE1ODEyNDQwOTUiPjUzMjwva2V5PjwvZm9y
ZWlnbi1rZXlzPjxyZWYtdHlwZSBuYW1lPSJKb3VybmFsIEFydGljbGUiPjE3PC9yZWYtdHlwZT48
Y29udHJpYnV0b3JzPjxhdXRob3JzPjxhdXRob3I+U29sYmVyZywgT2xnYSBLYXJpbjwvYXV0aG9y
PjxhdXRob3I+Rmlsa3Vrb3bDoSwgUGV0cmE8L2F1dGhvcj48YXV0aG9yPkZyaWNoLCBKYW4gQy48
L2F1dGhvcj48YXV0aG9yPkZlcmFnZW4sIEtyaXN0aW4gSi4gQmlsbGF1ZDwvYXV0aG9yPjwvYXV0
aG9ycz48L2NvbnRyaWJ1dG9ycz48dGl0bGVzPjx0aXRsZT5BZ2UgYXQgRGVhdGggYW5kIENhdXNl
cyBvZiBEZWF0aCBpbiBQYXRpZW50cyB3aXRoIEh1bnRpbmd0b24gRGlzZWFzZSBpbiBOb3J3YXkg
aW4gMTk4Ni0yMDE1PC90aXRsZT48c2Vjb25kYXJ5LXRpdGxlPkpvdXJuYWwgb2YgSHVudGluZ3Rv
biZhcG9zO3MgZGlzZWFzZTwvc2Vjb25kYXJ5LXRpdGxlPjxhbHQtdGl0bGU+SiBIdW50aW5ndG9u
cyBEaXM8L2FsdC10aXRsZT48L3RpdGxlcz48cGVyaW9kaWNhbD48ZnVsbC10aXRsZT5Kb3VybmFs
IG9mIEh1bnRpbmd0b24mYXBvcztzIGRpc2Vhc2U8L2Z1bGwtdGl0bGU+PGFiYnItMT5KIEh1bnRp
bmd0b25zIERpczwvYWJici0xPjwvcGVyaW9kaWNhbD48YWx0LXBlcmlvZGljYWw+PGZ1bGwtdGl0
bGU+Sm91cm5hbCBvZiBIdW50aW5ndG9uJmFwb3M7cyBkaXNlYXNlPC9mdWxsLXRpdGxlPjxhYmJy
LTE+SiBIdW50aW5ndG9ucyBEaXM8L2FiYnItMT48L2FsdC1wZXJpb2RpY2FsPjxwYWdlcz43Ny04
NjwvcGFnZXM+PHZvbHVtZT43PC92b2x1bWU+PG51bWJlcj4xPC9udW1iZXI+PGtleXdvcmRzPjxr
ZXl3b3JkPipBZ2UgYXQgZGVhdGg8L2tleXdvcmQ+PGtleXdvcmQ+Kkh1bnRpbmd0b24gZGlzZWFz
ZTwva2V5d29yZD48a2V5d29yZD4qY2F1c2VzIG9mIGRlYXRoPC9rZXl3b3JkPjxrZXl3b3JkPipz
dWljaWRlPC9rZXl3b3JkPjxrZXl3b3JkPkFkdWx0PC9rZXl3b3JkPjxrZXl3b3JkPkFnZWQ8L2tl
eXdvcmQ+PGtleXdvcmQ+Q2FyZGlvdmFzY3VsYXIgRGlzZWFzZXMvKmNvbXBsaWNhdGlvbnMvbW9y
dGFsaXR5PC9rZXl3b3JkPjxrZXl3b3JkPkNhdXNlIG9mIERlYXRoLyp0cmVuZHM8L2tleXdvcmQ+
PGtleXdvcmQ+RmVtYWxlPC9rZXl3b3JkPjxrZXl3b3JkPkh1bWFuczwva2V5d29yZD48a2V5d29y
ZD5IdW50aW5ndG9uIERpc2Vhc2UvY29tcGxpY2F0aW9ucy8qbW9ydGFsaXR5PC9rZXl3b3JkPjxr
ZXl3b3JkPkxvbmdldml0eS9waHlzaW9sb2d5PC9rZXl3b3JkPjxrZXl3b3JkPk1hbGU8L2tleXdv
cmQ+PGtleXdvcmQ+TWlkZGxlIEFnZWQ8L2tleXdvcmQ+PGtleXdvcmQ+Tm9yd2F5PC9rZXl3b3Jk
PjxrZXl3b3JkPlJlZ2lzdHJpZXM8L2tleXdvcmQ+PGtleXdvcmQ+UmlzayBGYWN0b3JzPC9rZXl3
b3JkPjxrZXl3b3JkPlN1aWNpZGUvKnRyZW5kczwva2V5d29yZD48L2tleXdvcmRzPjxkYXRlcz48
eWVhcj4yMDE4PC95ZWFyPjwvZGF0ZXM+PHB1Ymxpc2hlcj5JT1MgUHJlc3M8L3B1Ymxpc2hlcj48
aXNibj4xODc5LTY0MDAmI3hEOzE4NzktNjM5NzwvaXNibj48YWNjZXNzaW9uLW51bT4yOTQ4MDIw
NzwvYWNjZXNzaW9uLW51bT48dXJscz48cmVsYXRlZC11cmxzPjx1cmw+aHR0cHM6Ly93d3cubmNi
aS5ubG0ubmloLmdvdi9wdWJtZWQvMjk0ODAyMDc8L3VybD48dXJsPmh0dHBzOi8vd3d3Lm5jYmku
bmxtLm5paC5nb3YvcG1jL2FydGljbGVzL1BNQzU4NzAwMjUvPC91cmw+PC9yZWxhdGVkLXVybHM+
PC91cmxzPjxlbGVjdHJvbmljLXJlc291cmNlLW51bT4xMC4zMjMzL0pIRC0xNzAyNzA8L2VsZWN0
cm9uaWMtcmVzb3VyY2UtbnVtPjxyZW1vdGUtZGF0YWJhc2UtbmFtZT5QdWJNZWQ8L3JlbW90ZS1k
YXRhYmFzZS1uYW1lPjxsYW5ndWFnZT5lbmc8L2xhbmd1YWdlPjwvcmVjb3JkPjwvQ2l0ZT48L0Vu
ZE5vdGU+
</w:fldData>
        </w:fldChar>
      </w:r>
      <w:r w:rsidR="00C66823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C66823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C66823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C66823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0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. It is sufficiently precise for the purposes of our study.</w:t>
      </w:r>
      <w:r w:rsidR="00370CE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</w:p>
    <w:p w14:paraId="77B74AC9" w14:textId="77777777" w:rsidR="00EB0462" w:rsidRPr="003814BF" w:rsidRDefault="00EB0462" w:rsidP="00EB0462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194BEFD1" w14:textId="1E53FE13" w:rsidR="00EB0462" w:rsidRPr="003814BF" w:rsidRDefault="00EB0462" w:rsidP="00EB0462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We specif</w:t>
      </w:r>
      <w:r w:rsidR="002D2E21" w:rsidRPr="003814BF">
        <w:rPr>
          <w:rFonts w:asciiTheme="minorHAnsi" w:hAnsiTheme="minorHAnsi" w:cstheme="minorHAnsi"/>
          <w:color w:val="000000"/>
          <w:sz w:val="20"/>
          <w:szCs w:val="20"/>
        </w:rPr>
        <w:t>ied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at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=1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</w:t>
      </w:r>
      <w:r w:rsidR="00D01835" w:rsidRPr="003814BF">
        <w:rPr>
          <w:rFonts w:asciiTheme="minorHAnsi" w:hAnsiTheme="minorHAnsi" w:cstheme="minorHAnsi"/>
          <w:color w:val="000000"/>
          <w:sz w:val="20"/>
          <w:szCs w:val="20"/>
        </w:rPr>
        <w:t>letting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M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D01835" w:rsidRPr="003814BF">
        <w:rPr>
          <w:rFonts w:asciiTheme="minorHAnsi" w:hAnsiTheme="minorHAnsi" w:cstheme="minorHAnsi"/>
          <w:color w:val="000000"/>
          <w:sz w:val="20"/>
          <w:szCs w:val="20"/>
        </w:rPr>
        <w:t>represent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70CED" w:rsidRPr="003814BF">
        <w:rPr>
          <w:rFonts w:asciiTheme="minorHAnsi" w:hAnsiTheme="minorHAnsi" w:cstheme="minorHAnsi"/>
          <w:color w:val="000000"/>
          <w:sz w:val="20"/>
          <w:szCs w:val="20"/>
        </w:rPr>
        <w:t>harbouring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 HTT </w:t>
      </w:r>
      <w:r w:rsidR="009D5877" w:rsidRPr="003814BF">
        <w:rPr>
          <w:rFonts w:asciiTheme="minorHAnsi" w:hAnsiTheme="minorHAnsi" w:cstheme="minorHAnsi"/>
          <w:color w:val="000000"/>
          <w:sz w:val="20"/>
          <w:szCs w:val="20"/>
        </w:rPr>
        <w:t>STRE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</w:t>
      </w:r>
      <w:r w:rsidR="002D2E21" w:rsidRPr="003814BF">
        <w:rPr>
          <w:rFonts w:asciiTheme="minorHAnsi" w:hAnsiTheme="minorHAnsi" w:cstheme="minorHAnsi"/>
          <w:color w:val="000000"/>
          <w:sz w:val="20"/>
          <w:szCs w:val="20"/>
        </w:rPr>
        <w:t>≥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40 repeat units. </w:t>
      </w:r>
      <w:r w:rsidR="00B3144F" w:rsidRPr="003814BF">
        <w:rPr>
          <w:rFonts w:asciiTheme="minorHAnsi" w:hAnsiTheme="minorHAnsi" w:cstheme="minorHAnsi"/>
          <w:color w:val="000000"/>
          <w:sz w:val="20"/>
          <w:szCs w:val="20"/>
        </w:rPr>
        <w:t>I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n</w:t>
      </w:r>
      <w:r w:rsidR="00B3144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realit</w:t>
      </w:r>
      <w:r w:rsidR="00EA3BF8" w:rsidRPr="003814BF">
        <w:rPr>
          <w:rFonts w:asciiTheme="minorHAnsi" w:hAnsiTheme="minorHAnsi" w:cstheme="minorHAnsi"/>
          <w:color w:val="000000"/>
          <w:sz w:val="20"/>
          <w:szCs w:val="20"/>
        </w:rPr>
        <w:t>y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a small percentage of people </w:t>
      </w:r>
      <w:r w:rsidR="00B3144F" w:rsidRPr="003814BF">
        <w:rPr>
          <w:rFonts w:asciiTheme="minorHAnsi" w:hAnsiTheme="minorHAnsi" w:cstheme="minorHAnsi"/>
          <w:color w:val="000000"/>
          <w:sz w:val="20"/>
          <w:szCs w:val="20"/>
        </w:rPr>
        <w:t>who develop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HD </w:t>
      </w:r>
      <w:r w:rsidR="00B3144F" w:rsidRPr="003814BF">
        <w:rPr>
          <w:rFonts w:asciiTheme="minorHAnsi" w:hAnsiTheme="minorHAnsi" w:cstheme="minorHAnsi"/>
          <w:color w:val="000000"/>
          <w:sz w:val="20"/>
          <w:szCs w:val="20"/>
        </w:rPr>
        <w:t>harbour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expansions </w:t>
      </w:r>
      <w:r w:rsidR="00B3144F" w:rsidRPr="003814BF">
        <w:rPr>
          <w:rFonts w:asciiTheme="minorHAnsi" w:hAnsiTheme="minorHAnsi" w:cstheme="minorHAnsi"/>
          <w:color w:val="000000"/>
          <w:sz w:val="20"/>
          <w:szCs w:val="20"/>
        </w:rPr>
        <w:t>of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ewer repeat units, however, as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s defined </w:t>
      </w:r>
      <w:r w:rsidR="00D0183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ccording to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population frequency of ≥40 repeat unit</w:t>
      </w:r>
      <w:r w:rsidR="008B37F3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8B37F3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HTT</w:t>
      </w:r>
      <w:r w:rsidR="008B37F3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AG expansion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t would be inappropriate to define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M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s less than 1.</w:t>
      </w:r>
      <w:r w:rsidR="0095309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e similarly define</w:t>
      </w:r>
      <w:r w:rsidR="00045681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95309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at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|M)=1</m:t>
        </m:r>
      </m:oMath>
      <w:r w:rsidR="0095309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in line with the definition of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)</m:t>
        </m:r>
      </m:oMath>
      <w:r w:rsidR="00916C6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used in this </w:t>
      </w:r>
      <w:r w:rsidR="003814BF" w:rsidRPr="003814BF">
        <w:rPr>
          <w:rFonts w:asciiTheme="minorHAnsi" w:eastAsiaTheme="minorEastAsia" w:hAnsiTheme="minorHAnsi" w:cstheme="minorHAnsi"/>
          <w:sz w:val="20"/>
          <w:szCs w:val="20"/>
        </w:rPr>
        <w:t>scenario</w:t>
      </w:r>
      <w:r w:rsidR="0095309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</w:p>
    <w:p w14:paraId="329F9602" w14:textId="77777777" w:rsidR="0095309D" w:rsidRPr="003814BF" w:rsidRDefault="0095309D" w:rsidP="00EB0462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2F1187B1" w14:textId="1962EF43" w:rsidR="00020F04" w:rsidRPr="003814BF" w:rsidRDefault="00916C60" w:rsidP="00EB0462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In the targeted testing </w:t>
      </w:r>
      <w:r w:rsidR="003814BF" w:rsidRPr="003814BF">
        <w:rPr>
          <w:rFonts w:asciiTheme="minorHAnsi" w:eastAsiaTheme="minorEastAsia" w:hAnsiTheme="minorHAnsi" w:cstheme="minorHAnsi"/>
          <w:sz w:val="20"/>
          <w:szCs w:val="20"/>
        </w:rPr>
        <w:t>scenario</w:t>
      </w:r>
      <w:r w:rsidR="003814BF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>of this case study, we model</w:t>
      </w:r>
      <w:r w:rsidR="009670A3" w:rsidRPr="003814BF">
        <w:rPr>
          <w:rFonts w:asciiTheme="minorHAnsi" w:hAnsiTheme="minorHAnsi" w:cstheme="minorHAnsi"/>
          <w:sz w:val="20"/>
          <w:szCs w:val="20"/>
        </w:rPr>
        <w:t>led</w:t>
      </w:r>
      <w:r w:rsidRPr="003814BF">
        <w:rPr>
          <w:rFonts w:asciiTheme="minorHAnsi" w:hAnsiTheme="minorHAnsi" w:cstheme="minorHAnsi"/>
          <w:sz w:val="20"/>
          <w:szCs w:val="20"/>
        </w:rPr>
        <w:t xml:space="preserve"> risk for a person whose parent harbours the fully penetrant form of t</w:t>
      </w:r>
      <w:r w:rsidR="00765184" w:rsidRPr="003814BF">
        <w:rPr>
          <w:rFonts w:asciiTheme="minorHAnsi" w:hAnsiTheme="minorHAnsi" w:cstheme="minorHAnsi"/>
          <w:sz w:val="20"/>
          <w:szCs w:val="20"/>
        </w:rPr>
        <w:t>his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HTT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9D5877" w:rsidRPr="003814BF">
        <w:rPr>
          <w:rFonts w:asciiTheme="minorHAnsi" w:hAnsiTheme="minorHAnsi" w:cstheme="minorHAnsi"/>
          <w:sz w:val="20"/>
          <w:szCs w:val="20"/>
        </w:rPr>
        <w:t>STRE</w:t>
      </w:r>
      <w:r w:rsidRPr="003814BF">
        <w:rPr>
          <w:rFonts w:asciiTheme="minorHAnsi" w:hAnsiTheme="minorHAnsi" w:cstheme="minorHAnsi"/>
          <w:sz w:val="20"/>
          <w:szCs w:val="20"/>
        </w:rPr>
        <w:t xml:space="preserve"> and </w:t>
      </w:r>
      <w:r w:rsidR="009670A3" w:rsidRPr="003814BF">
        <w:rPr>
          <w:rFonts w:asciiTheme="minorHAnsi" w:hAnsiTheme="minorHAnsi" w:cstheme="minorHAnsi"/>
          <w:sz w:val="20"/>
          <w:szCs w:val="20"/>
        </w:rPr>
        <w:t>who has</w:t>
      </w:r>
      <w:r w:rsidRPr="003814BF">
        <w:rPr>
          <w:rFonts w:asciiTheme="minorHAnsi" w:hAnsiTheme="minorHAnsi" w:cstheme="minorHAnsi"/>
          <w:sz w:val="20"/>
          <w:szCs w:val="20"/>
        </w:rPr>
        <w:t xml:space="preserve"> a 0.5 probability of inheriting an identical variant. Therefore</w:t>
      </w:r>
      <w:r w:rsidR="004B66C5" w:rsidRPr="003814BF">
        <w:rPr>
          <w:rFonts w:asciiTheme="minorHAnsi" w:hAnsiTheme="minorHAnsi" w:cstheme="minorHAnsi"/>
          <w:sz w:val="20"/>
          <w:szCs w:val="20"/>
        </w:rPr>
        <w:t>, we adjust</w:t>
      </w:r>
      <w:r w:rsidR="009670A3" w:rsidRPr="003814BF">
        <w:rPr>
          <w:rFonts w:asciiTheme="minorHAnsi" w:hAnsiTheme="minorHAnsi" w:cstheme="minorHAnsi"/>
          <w:sz w:val="20"/>
          <w:szCs w:val="20"/>
        </w:rPr>
        <w:t>ed</w:t>
      </w:r>
      <w:r w:rsidR="004B66C5" w:rsidRPr="003814BF">
        <w:rPr>
          <w:rFonts w:asciiTheme="minorHAnsi" w:hAnsiTheme="minorHAnsi" w:cstheme="minorHAnsi"/>
          <w:sz w:val="20"/>
          <w:szCs w:val="20"/>
        </w:rPr>
        <w:t xml:space="preserve"> the probability of disease parameter to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5</m:t>
        </m:r>
      </m:oMath>
      <w:r w:rsidR="009D7D46" w:rsidRPr="003814BF">
        <w:rPr>
          <w:rFonts w:asciiTheme="minorHAnsi" w:hAnsiTheme="minorHAnsi" w:cstheme="minorHAnsi"/>
          <w:sz w:val="20"/>
          <w:szCs w:val="20"/>
        </w:rPr>
        <w:t>.</w:t>
      </w:r>
    </w:p>
    <w:p w14:paraId="72A09601" w14:textId="521E432A" w:rsidR="00F02E66" w:rsidRPr="003814BF" w:rsidRDefault="00F02E66" w:rsidP="00EB0462">
      <w:pPr>
        <w:rPr>
          <w:rFonts w:asciiTheme="minorHAnsi" w:hAnsiTheme="minorHAnsi" w:cstheme="minorHAnsi"/>
          <w:sz w:val="20"/>
          <w:szCs w:val="20"/>
        </w:rPr>
      </w:pPr>
    </w:p>
    <w:p w14:paraId="2F33120A" w14:textId="3D810737" w:rsidR="00F02E66" w:rsidRPr="003814BF" w:rsidRDefault="00F02E66" w:rsidP="00F02E66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Sensitivity and specificity for sequencing </w:t>
      </w:r>
      <w:r w:rsidRPr="003814BF">
        <w:rPr>
          <w:rFonts w:asciiTheme="minorHAnsi" w:hAnsiTheme="minorHAnsi" w:cstheme="minorHAnsi"/>
          <w:i/>
          <w:iCs/>
          <w:sz w:val="20"/>
          <w:szCs w:val="20"/>
        </w:rPr>
        <w:t>HTT</w:t>
      </w:r>
      <w:r w:rsidRPr="003814BF">
        <w:rPr>
          <w:rFonts w:asciiTheme="minorHAnsi" w:hAnsiTheme="minorHAnsi" w:cstheme="minorHAnsi"/>
          <w:sz w:val="20"/>
          <w:szCs w:val="20"/>
        </w:rPr>
        <w:t xml:space="preserve"> were based</w:t>
      </w:r>
      <w:r w:rsidRPr="003814BF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 xml:space="preserve">on the performance of </w:t>
      </w:r>
      <w:r w:rsidRPr="003814BF">
        <w:rPr>
          <w:rFonts w:asciiTheme="minorHAnsi" w:hAnsiTheme="minorHAnsi" w:cstheme="minorHAnsi"/>
          <w:color w:val="000000" w:themeColor="text1"/>
          <w:sz w:val="20"/>
          <w:szCs w:val="20"/>
        </w:rPr>
        <w:t>ExpansionHunter</w: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begin"/>
      </w:r>
      <w:r w:rsidR="001C65AF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instrText xml:space="preserve"> ADDIN EN.CITE &lt;EndNote&gt;&lt;Cite&gt;&lt;Author&gt;Dolzhenko&lt;/Author&gt;&lt;Year&gt;2019&lt;/Year&gt;&lt;RecNum&gt;178&lt;/RecNum&gt;&lt;DisplayText&gt;&lt;style face="superscript"&gt;3&lt;/style&gt;&lt;/DisplayText&gt;&lt;record&gt;&lt;rec-number&gt;178&lt;/rec-number&gt;&lt;foreign-keys&gt;&lt;key app="EN" db-id="f0pw2e2fltzp5cex9wq5029cv9tew0zxae0w" timestamp="1573913582"&gt;178&lt;/key&gt;&lt;/foreign-keys&gt;&lt;ref-type name="Journal Article"&gt;17&lt;/ref-type&gt;&lt;contributors&gt;&lt;authors&gt;&lt;author&gt;Dolzhenko, Egor&lt;/author&gt;&lt;author&gt;Deshpande, Viraj&lt;/author&gt;&lt;author&gt;Schlesinger, Felix&lt;/author&gt;&lt;author&gt;Krusche, Peter&lt;/author&gt;&lt;author&gt;Petrovski, Roman&lt;/author&gt;&lt;author&gt;Chen, Sai&lt;/author&gt;&lt;author&gt;Emig-Agius, Dorothea&lt;/author&gt;&lt;author&gt;Gross, Andrew&lt;/author&gt;&lt;author&gt;Narzisi, Giuseppe&lt;/author&gt;&lt;author&gt;Bowman, Brett&lt;/author&gt;&lt;author&gt;Scheffler, Konrad&lt;/author&gt;&lt;author&gt;van Vugt, Joke J. F. A.&lt;/author&gt;&lt;author&gt;French, Courtney&lt;/author&gt;&lt;author&gt;Sanchis-Juan, Alba&lt;/author&gt;&lt;author&gt;Ibáñez, Kristina&lt;/author&gt;&lt;author&gt;Tucci, Arianna&lt;/author&gt;&lt;author&gt;Lajoie, Bryan R.&lt;/author&gt;&lt;author&gt;Veldink, Jan H.&lt;/author&gt;&lt;author&gt;Raymond, F. Lucy&lt;/author&gt;&lt;author&gt;Taft, Ryan J.&lt;/author&gt;&lt;author&gt;Bentley, David R.&lt;/author&gt;&lt;author&gt;Eberle, Michael A.&lt;/author&gt;&lt;/authors&gt;&lt;/contributors&gt;&lt;titles&gt;&lt;title&gt;ExpansionHunter: a sequence-graph-based tool to analyze variation in short tandem repeat regions&lt;/title&gt;&lt;secondary-title&gt;Bioinformatics&lt;/secondary-title&gt;&lt;/titles&gt;&lt;periodical&gt;&lt;full-title&gt;Bioinformatics&lt;/full-title&gt;&lt;abbr-1&gt;Bioinformatics&lt;/abbr-1&gt;&lt;abbr-2&gt;Bioinformatics&lt;/abbr-2&gt;&lt;/periodical&gt;&lt;pages&gt;4754-4756&lt;/pages&gt;&lt;volume&gt;35&lt;/volume&gt;&lt;number&gt;22&lt;/number&gt;&lt;dates&gt;&lt;year&gt;2019&lt;/year&gt;&lt;/dates&gt;&lt;isbn&gt;1367-4803&lt;/isbn&gt;&lt;urls&gt;&lt;related-urls&gt;&lt;url&gt;https://doi.org/10.1093/bioinformatics/btz431&lt;/url&gt;&lt;/related-urls&gt;&lt;/urls&gt;&lt;electronic-resource-num&gt;10.1093/bioinformatics/btz431&lt;/electronic-resource-num&gt;&lt;access-date&gt;11/16/2019&lt;/access-date&gt;&lt;/record&gt;&lt;/Cite&gt;&lt;/EndNote&gt;</w:instrTex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separate"/>
      </w:r>
      <w:r w:rsidR="00C66823" w:rsidRPr="003814BF">
        <w:rPr>
          <w:rStyle w:val="Hyperlink"/>
          <w:rFonts w:asciiTheme="minorHAnsi" w:hAnsiTheme="minorHAnsi" w:cstheme="minorHAnsi"/>
          <w:noProof/>
          <w:color w:val="000000" w:themeColor="text1"/>
          <w:sz w:val="20"/>
          <w:szCs w:val="20"/>
          <w:u w:val="none"/>
          <w:vertAlign w:val="superscript"/>
        </w:rPr>
        <w:t>3</w: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end"/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 xml:space="preserve">for sequencing </w:t>
      </w:r>
      <w:r w:rsidR="009D5877" w:rsidRPr="003814BF">
        <w:rPr>
          <w:rFonts w:asciiTheme="minorHAnsi" w:hAnsiTheme="minorHAnsi" w:cstheme="minorHAnsi"/>
          <w:sz w:val="20"/>
          <w:szCs w:val="20"/>
        </w:rPr>
        <w:t>STRE</w:t>
      </w:r>
      <w:r w:rsidRPr="003814BF">
        <w:rPr>
          <w:rFonts w:asciiTheme="minorHAnsi" w:hAnsiTheme="minorHAnsi" w:cstheme="minorHAnsi"/>
          <w:sz w:val="20"/>
          <w:szCs w:val="20"/>
        </w:rPr>
        <w:t xml:space="preserve">s,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T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99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(T’|M’)=0.90</m:t>
        </m:r>
      </m:oMath>
      <w:r w:rsidRPr="003814BF">
        <w:rPr>
          <w:rFonts w:asciiTheme="minorHAnsi" w:hAnsiTheme="minorHAnsi" w:cstheme="minorHAnsi"/>
          <w:sz w:val="20"/>
          <w:szCs w:val="20"/>
        </w:rPr>
        <w:t>.</w:t>
      </w:r>
    </w:p>
    <w:p w14:paraId="6E03957F" w14:textId="77777777" w:rsidR="00F02E66" w:rsidRPr="003814BF" w:rsidRDefault="00F02E66" w:rsidP="00EB0462">
      <w:pPr>
        <w:rPr>
          <w:rFonts w:asciiTheme="minorHAnsi" w:hAnsiTheme="minorHAnsi" w:cstheme="minorHAnsi"/>
          <w:sz w:val="20"/>
          <w:szCs w:val="20"/>
        </w:rPr>
      </w:pPr>
    </w:p>
    <w:p w14:paraId="328F6F06" w14:textId="77777777" w:rsidR="00EB0462" w:rsidRPr="003814BF" w:rsidRDefault="00EB0462" w:rsidP="006F6BBC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DAE1E40" w14:textId="3D8A251A" w:rsidR="00053EB6" w:rsidRPr="003814BF" w:rsidRDefault="008A2037" w:rsidP="00375039">
      <w:pPr>
        <w:pStyle w:val="ListParagraph"/>
        <w:numPr>
          <w:ilvl w:val="1"/>
          <w:numId w:val="29"/>
        </w:numPr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</w:pPr>
      <w:r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A</w:t>
      </w:r>
      <w:r w:rsidR="00CE1236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 xml:space="preserve">myotrophic </w:t>
      </w:r>
      <w:r w:rsidR="006F7362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l</w:t>
      </w:r>
      <w:r w:rsidR="00CE1236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 xml:space="preserve">ateral </w:t>
      </w:r>
      <w:r w:rsidR="006F7362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s</w:t>
      </w:r>
      <w:r w:rsidR="00CE1236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clerosis</w:t>
      </w:r>
      <w:r w:rsidR="00EC6F27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 xml:space="preserve"> (ALS)</w:t>
      </w:r>
    </w:p>
    <w:p w14:paraId="6A628E79" w14:textId="4F19442A" w:rsidR="003D50B4" w:rsidRPr="003814BF" w:rsidRDefault="00F63B76" w:rsidP="002D57B8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In</w:t>
      </w:r>
      <w:r w:rsidR="000F1C79" w:rsidRPr="003814BF">
        <w:rPr>
          <w:rFonts w:asciiTheme="minorHAnsi" w:hAnsiTheme="minorHAnsi" w:cstheme="minorHAnsi"/>
          <w:sz w:val="20"/>
          <w:szCs w:val="20"/>
        </w:rPr>
        <w:t xml:space="preserve"> screening </w:t>
      </w:r>
      <w:r w:rsidRPr="003814BF">
        <w:rPr>
          <w:rFonts w:asciiTheme="minorHAnsi" w:hAnsiTheme="minorHAnsi" w:cstheme="minorHAnsi"/>
          <w:sz w:val="20"/>
          <w:szCs w:val="20"/>
        </w:rPr>
        <w:t xml:space="preserve">for </w:t>
      </w:r>
      <w:r w:rsidR="002B30BC" w:rsidRPr="003814BF">
        <w:rPr>
          <w:rFonts w:asciiTheme="minorHAnsi" w:hAnsiTheme="minorHAnsi" w:cstheme="minorHAnsi"/>
          <w:sz w:val="20"/>
          <w:szCs w:val="20"/>
        </w:rPr>
        <w:t>ALS</w:t>
      </w:r>
      <w:r w:rsidR="001A5C46"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0033</m:t>
        </m:r>
      </m:oMath>
      <w:r w:rsidR="001A5C46" w:rsidRPr="003814BF">
        <w:rPr>
          <w:rFonts w:asciiTheme="minorHAnsi" w:hAnsiTheme="minorHAnsi" w:cstheme="minorHAnsi"/>
          <w:sz w:val="20"/>
          <w:szCs w:val="20"/>
        </w:rPr>
        <w:t>, 1 in 300</w:t>
      </w:r>
      <w:r w:rsidR="000417B8" w:rsidRPr="003814BF">
        <w:rPr>
          <w:rFonts w:asciiTheme="minorHAnsi" w:hAnsiTheme="minorHAnsi" w:cstheme="minorHAnsi"/>
          <w:sz w:val="20"/>
          <w:szCs w:val="20"/>
        </w:rPr>
        <w:t>, representing</w:t>
      </w:r>
      <w:r w:rsidR="00F25727" w:rsidRPr="003814BF">
        <w:rPr>
          <w:rFonts w:asciiTheme="minorHAnsi" w:hAnsiTheme="minorHAnsi" w:cstheme="minorHAnsi"/>
          <w:sz w:val="20"/>
          <w:szCs w:val="20"/>
        </w:rPr>
        <w:t xml:space="preserve"> the upper-bound of estimated</w:t>
      </w:r>
      <w:r w:rsidR="000417B8" w:rsidRPr="003814BF">
        <w:rPr>
          <w:rFonts w:asciiTheme="minorHAnsi" w:hAnsiTheme="minorHAnsi" w:cstheme="minorHAnsi"/>
          <w:sz w:val="20"/>
          <w:szCs w:val="20"/>
        </w:rPr>
        <w:t xml:space="preserve"> lifetime cumulative risk</w:t>
      </w:r>
      <w:r w:rsidR="009D7D46" w:rsidRPr="003814BF">
        <w:rPr>
          <w:rFonts w:asciiTheme="minorHAnsi" w:hAnsiTheme="minorHAnsi" w:cstheme="minorHAnsi"/>
          <w:sz w:val="20"/>
          <w:szCs w:val="20"/>
        </w:rPr>
        <w:t xml:space="preserve"> of ALS</w:t>
      </w:r>
      <w:r w:rsidR="00CD7590"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Kb2huc3RvbjwvQXV0aG9yPjxZZWFyPjIwMDY8L1llYXI+
PFJlY051bT4xNzY8L1JlY051bT48RGlzcGxheVRleHQ+PHN0eWxlIGZhY2U9InN1cGVyc2NyaXB0
Ij4xMSwxMjwvc3R5bGU+PC9EaXNwbGF5VGV4dD48cmVjb3JkPjxyZWMtbnVtYmVyPjE3NjwvcmVj
LW51bWJlcj48Zm9yZWlnbi1rZXlzPjxrZXkgYXBwPSJFTiIgZGItaWQ9ImYwcHcyZTJmbHR6cDVj
ZXg5d3E1MDI5Y3Y5dGV3MHp4YWUwdyIgdGltZXN0YW1wPSIxNTczODI1MjQ5Ij4xNzY8L2tleT48
L2ZvcmVpZ24ta2V5cz48cmVmLXR5cGUgbmFtZT0iSm91cm5hbCBBcnRpY2xlIj4xNzwvcmVmLXR5
cGU+PGNvbnRyaWJ1dG9ycz48YXV0aG9ycz48YXV0aG9yPkpvaG5zdG9uLCBDbGFyZSBBLjwvYXV0
aG9yPjxhdXRob3I+U3RhbnRvbiwgQmliYSBSLjwvYXV0aG9yPjxhdXRob3I+VHVybmVyLCBNYXJ0
aW4gUi48L2F1dGhvcj48YXV0aG9yPkdyYXksIFJlYmVjY2E8L2F1dGhvcj48YXV0aG9yPkJsdW50
LCBBc2hsZXkgSGF5LU1pbmc8L2F1dGhvcj48YXV0aG9yPkJ1dHQsIERhdmlkPC9hdXRob3I+PGF1
dGhvcj5BbXBvbmcsIE1hcnktQW5uPC9hdXRob3I+PGF1dGhvcj5TaGF3LCBDaHJpc3RvcGhlciBF
LjwvYXV0aG9yPjxhdXRob3I+TGVpZ2gsIFAuIE5pZ2VsPC9hdXRob3I+PGF1dGhvcj5BbC1DaGFs
YWJpLCBBbW1hcjwvYXV0aG9yPjwvYXV0aG9ycz48L2NvbnRyaWJ1dG9ycz48dGl0bGVzPjx0aXRs
ZT5BbXlvdHJvcGhpYyBsYXRlcmFsIHNjbGVyb3NpcyBpbiBhbiB1cmJhbiBzZXR0aW5nOiBBIHBv
cHVsYXRpb24gYmFzZWQgc3R1ZHkgb2YgaW5uZXIgY2l0eSBMb25kb248L3RpdGxlPjxzZWNvbmRh
cnktdGl0bGU+Sm91cm5hbCBvZiBOZXVyb2xvZ3k8L3NlY29uZGFyeS10aXRsZT48L3RpdGxlcz48
cGVyaW9kaWNhbD48ZnVsbC10aXRsZT5Kb3VybmFsIG9mIE5ldXJvbG9neTwvZnVsbC10aXRsZT48
YWJici0xPkouIE5ldXJvbC48L2FiYnItMT48YWJici0yPkogTmV1cm9sPC9hYmJyLTI+PC9wZXJp
b2RpY2FsPjxwYWdlcz4xNjQyLTE2NDM8L3BhZ2VzPjx2b2x1bWU+MjUzPC92b2x1bWU+PG51bWJl
cj4xMjwvbnVtYmVyPjxkYXRlcz48eWVhcj4yMDA2PC95ZWFyPjxwdWItZGF0ZXM+PGRhdGU+MjAw
Ni8xMi8wMTwvZGF0ZT48L3B1Yi1kYXRlcz48L2RhdGVzPjxpc2JuPjE0MzItMTQ1OTwvaXNibj48
dXJscz48cmVsYXRlZC11cmxzPjx1cmw+aHR0cHM6Ly9kb2kub3JnLzEwLjEwMDcvczAwNDE1LTAw
Ni0wMTk1LXk8L3VybD48L3JlbGF0ZWQtdXJscz48L3VybHM+PGVsZWN0cm9uaWMtcmVzb3VyY2Ut
bnVtPjEwLjEwMDcvczAwNDE1LTAwNi0wMTk1LXk8L2VsZWN0cm9uaWMtcmVzb3VyY2UtbnVtPjwv
cmVjb3JkPjwvQ2l0ZT48Q2l0ZT48QXV0aG9yPkFsb25zbzwvQXV0aG9yPjxZZWFyPjIwMDk8L1ll
YXI+PFJlY051bT40NTM8L1JlY051bT48cmVjb3JkPjxyZWMtbnVtYmVyPjQ1MzwvcmVjLW51bWJl
cj48Zm9yZWlnbi1rZXlzPjxrZXkgYXBwPSJFTiIgZGItaWQ9ImYwcHcyZTJmbHR6cDVjZXg5d3E1
MDI5Y3Y5dGV3MHp4YWUwdyIgdGltZXN0YW1wPSIxNTc5ODY3MzIxIj40NTM8L2tleT48L2ZvcmVp
Z24ta2V5cz48cmVmLXR5cGUgbmFtZT0iSm91cm5hbCBBcnRpY2xlIj4xNzwvcmVmLXR5cGU+PGNv
bnRyaWJ1dG9ycz48YXV0aG9ycz48YXV0aG9yPkFsb25zbywgQS48L2F1dGhvcj48YXV0aG9yPkxv
Z3Jvc2Npbm8sIEcuPC9hdXRob3I+PGF1dGhvcj5KaWNrLCBTLiBTLjwvYXV0aG9yPjxhdXRob3I+
SGVybsOhbiwgTS4gQS48L2F1dGhvcj48L2F1dGhvcnM+PC9jb250cmlidXRvcnM+PHRpdGxlcz48
dGl0bGU+SW5jaWRlbmNlIGFuZCBsaWZldGltZSByaXNrIG9mIG1vdG9yIG5ldXJvbiBkaXNlYXNl
IGluIHRoZSBVbml0ZWQgS2luZ2RvbTogYSBwb3B1bGF0aW9uLWJhc2VkIHN0dWR5PC90aXRsZT48
c2Vjb25kYXJ5LXRpdGxlPkV1ciBKIE5ldXJvbDwvc2Vjb25kYXJ5LXRpdGxlPjwvdGl0bGVzPjxw
ZXJpb2RpY2FsPjxmdWxsLXRpdGxlPkV1ciBKIE5ldXJvbDwvZnVsbC10aXRsZT48L3BlcmlvZGlj
YWw+PHBhZ2VzPjc0NS03NTE8L3BhZ2VzPjx2b2x1bWU+MTY8L3ZvbHVtZT48bnVtYmVyPjY8L251
bWJlcj48a2V5d29yZHM+PGtleXdvcmQ+aW5jaWRlbmNlPC9rZXl3b3JkPjxrZXl3b3JkPmxpZmV0
aW1lIHJpc2s8L2tleXdvcmQ+PGtleXdvcmQ+bW90b3IgbmV1cm9uIGRpc2Vhc2U8L2tleXdvcmQ+
PC9rZXl3b3Jkcz48ZGF0ZXM+PHllYXI+MjAwOTwveWVhcj48cHViLWRhdGVzPjxkYXRlPjIwMDkv
MDYvMDE8L2RhdGU+PC9wdWItZGF0ZXM+PC9kYXRlcz48cHVibGlzaGVyPkpvaG4gV2lsZXkgJmFt
cDsgU29ucywgTHRkPC9wdWJsaXNoZXI+PGlzYm4+MTM1MS01MTAxPC9pc2JuPjx1cmxzPjxyZWxh
dGVkLXVybHM+PHVybD5odHRwczovL2RvaS5vcmcvMTAuMTExMS9qLjE0NjgtMTMzMS4yMDA5LjAy
NTg2Lng8L3VybD48L3JlbGF0ZWQtdXJscz48L3VybHM+PGVsZWN0cm9uaWMtcmVzb3VyY2UtbnVt
PjEwLjExMTEvai4xNDY4LTEzMzEuMjAwOS4wMjU4Ni54PC9lbGVjdHJvbmljLXJlc291cmNlLW51
bT48YWNjZXNzLWRhdGU+MjAyMC8wMS8yNDwvYWNjZXNzLWRhdGU+PC9yZWNvcmQ+PC9DaXRlPjwv
RW5kTm90ZT5=
</w:fldData>
        </w:fldChar>
      </w:r>
      <w:r w:rsidR="00F25727" w:rsidRPr="003814BF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F25727"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Kb2huc3RvbjwvQXV0aG9yPjxZZWFyPjIwMDY8L1llYXI+
PFJlY051bT4xNzY8L1JlY051bT48RGlzcGxheVRleHQ+PHN0eWxlIGZhY2U9InN1cGVyc2NyaXB0
Ij4xMSwxMjwvc3R5bGU+PC9EaXNwbGF5VGV4dD48cmVjb3JkPjxyZWMtbnVtYmVyPjE3NjwvcmVj
LW51bWJlcj48Zm9yZWlnbi1rZXlzPjxrZXkgYXBwPSJFTiIgZGItaWQ9ImYwcHcyZTJmbHR6cDVj
ZXg5d3E1MDI5Y3Y5dGV3MHp4YWUwdyIgdGltZXN0YW1wPSIxNTczODI1MjQ5Ij4xNzY8L2tleT48
L2ZvcmVpZ24ta2V5cz48cmVmLXR5cGUgbmFtZT0iSm91cm5hbCBBcnRpY2xlIj4xNzwvcmVmLXR5
cGU+PGNvbnRyaWJ1dG9ycz48YXV0aG9ycz48YXV0aG9yPkpvaG5zdG9uLCBDbGFyZSBBLjwvYXV0
aG9yPjxhdXRob3I+U3RhbnRvbiwgQmliYSBSLjwvYXV0aG9yPjxhdXRob3I+VHVybmVyLCBNYXJ0
aW4gUi48L2F1dGhvcj48YXV0aG9yPkdyYXksIFJlYmVjY2E8L2F1dGhvcj48YXV0aG9yPkJsdW50
LCBBc2hsZXkgSGF5LU1pbmc8L2F1dGhvcj48YXV0aG9yPkJ1dHQsIERhdmlkPC9hdXRob3I+PGF1
dGhvcj5BbXBvbmcsIE1hcnktQW5uPC9hdXRob3I+PGF1dGhvcj5TaGF3LCBDaHJpc3RvcGhlciBF
LjwvYXV0aG9yPjxhdXRob3I+TGVpZ2gsIFAuIE5pZ2VsPC9hdXRob3I+PGF1dGhvcj5BbC1DaGFs
YWJpLCBBbW1hcjwvYXV0aG9yPjwvYXV0aG9ycz48L2NvbnRyaWJ1dG9ycz48dGl0bGVzPjx0aXRs
ZT5BbXlvdHJvcGhpYyBsYXRlcmFsIHNjbGVyb3NpcyBpbiBhbiB1cmJhbiBzZXR0aW5nOiBBIHBv
cHVsYXRpb24gYmFzZWQgc3R1ZHkgb2YgaW5uZXIgY2l0eSBMb25kb248L3RpdGxlPjxzZWNvbmRh
cnktdGl0bGU+Sm91cm5hbCBvZiBOZXVyb2xvZ3k8L3NlY29uZGFyeS10aXRsZT48L3RpdGxlcz48
cGVyaW9kaWNhbD48ZnVsbC10aXRsZT5Kb3VybmFsIG9mIE5ldXJvbG9neTwvZnVsbC10aXRsZT48
YWJici0xPkouIE5ldXJvbC48L2FiYnItMT48YWJici0yPkogTmV1cm9sPC9hYmJyLTI+PC9wZXJp
b2RpY2FsPjxwYWdlcz4xNjQyLTE2NDM8L3BhZ2VzPjx2b2x1bWU+MjUzPC92b2x1bWU+PG51bWJl
cj4xMjwvbnVtYmVyPjxkYXRlcz48eWVhcj4yMDA2PC95ZWFyPjxwdWItZGF0ZXM+PGRhdGU+MjAw
Ni8xMi8wMTwvZGF0ZT48L3B1Yi1kYXRlcz48L2RhdGVzPjxpc2JuPjE0MzItMTQ1OTwvaXNibj48
dXJscz48cmVsYXRlZC11cmxzPjx1cmw+aHR0cHM6Ly9kb2kub3JnLzEwLjEwMDcvczAwNDE1LTAw
Ni0wMTk1LXk8L3VybD48L3JlbGF0ZWQtdXJscz48L3VybHM+PGVsZWN0cm9uaWMtcmVzb3VyY2Ut
bnVtPjEwLjEwMDcvczAwNDE1LTAwNi0wMTk1LXk8L2VsZWN0cm9uaWMtcmVzb3VyY2UtbnVtPjwv
cmVjb3JkPjwvQ2l0ZT48Q2l0ZT48QXV0aG9yPkFsb25zbzwvQXV0aG9yPjxZZWFyPjIwMDk8L1ll
YXI+PFJlY051bT40NTM8L1JlY051bT48cmVjb3JkPjxyZWMtbnVtYmVyPjQ1MzwvcmVjLW51bWJl
cj48Zm9yZWlnbi1rZXlzPjxrZXkgYXBwPSJFTiIgZGItaWQ9ImYwcHcyZTJmbHR6cDVjZXg5d3E1
MDI5Y3Y5dGV3MHp4YWUwdyIgdGltZXN0YW1wPSIxNTc5ODY3MzIxIj40NTM8L2tleT48L2ZvcmVp
Z24ta2V5cz48cmVmLXR5cGUgbmFtZT0iSm91cm5hbCBBcnRpY2xlIj4xNzwvcmVmLXR5cGU+PGNv
bnRyaWJ1dG9ycz48YXV0aG9ycz48YXV0aG9yPkFsb25zbywgQS48L2F1dGhvcj48YXV0aG9yPkxv
Z3Jvc2Npbm8sIEcuPC9hdXRob3I+PGF1dGhvcj5KaWNrLCBTLiBTLjwvYXV0aG9yPjxhdXRob3I+
SGVybsOhbiwgTS4gQS48L2F1dGhvcj48L2F1dGhvcnM+PC9jb250cmlidXRvcnM+PHRpdGxlcz48
dGl0bGU+SW5jaWRlbmNlIGFuZCBsaWZldGltZSByaXNrIG9mIG1vdG9yIG5ldXJvbiBkaXNlYXNl
IGluIHRoZSBVbml0ZWQgS2luZ2RvbTogYSBwb3B1bGF0aW9uLWJhc2VkIHN0dWR5PC90aXRsZT48
c2Vjb25kYXJ5LXRpdGxlPkV1ciBKIE5ldXJvbDwvc2Vjb25kYXJ5LXRpdGxlPjwvdGl0bGVzPjxw
ZXJpb2RpY2FsPjxmdWxsLXRpdGxlPkV1ciBKIE5ldXJvbDwvZnVsbC10aXRsZT48L3BlcmlvZGlj
YWw+PHBhZ2VzPjc0NS03NTE8L3BhZ2VzPjx2b2x1bWU+MTY8L3ZvbHVtZT48bnVtYmVyPjY8L251
bWJlcj48a2V5d29yZHM+PGtleXdvcmQ+aW5jaWRlbmNlPC9rZXl3b3JkPjxrZXl3b3JkPmxpZmV0
aW1lIHJpc2s8L2tleXdvcmQ+PGtleXdvcmQ+bW90b3IgbmV1cm9uIGRpc2Vhc2U8L2tleXdvcmQ+
PC9rZXl3b3Jkcz48ZGF0ZXM+PHllYXI+MjAwOTwveWVhcj48cHViLWRhdGVzPjxkYXRlPjIwMDkv
MDYvMDE8L2RhdGU+PC9wdWItZGF0ZXM+PC9kYXRlcz48cHVibGlzaGVyPkpvaG4gV2lsZXkgJmFt
cDsgU29ucywgTHRkPC9wdWJsaXNoZXI+PGlzYm4+MTM1MS01MTAxPC9pc2JuPjx1cmxzPjxyZWxh
dGVkLXVybHM+PHVybD5odHRwczovL2RvaS5vcmcvMTAuMTExMS9qLjE0NjgtMTMzMS4yMDA5LjAy
NTg2Lng8L3VybD48L3JlbGF0ZWQtdXJscz48L3VybHM+PGVsZWN0cm9uaWMtcmVzb3VyY2UtbnVt
PjEwLjExMTEvai4xNDY4LTEzMzEuMjAwOS4wMjU4Ni54PC9lbGVjdHJvbmljLXJlc291cmNlLW51
bT48YWNjZXNzLWRhdGU+MjAyMC8wMS8yNDwvYWNjZXNzLWRhdGU+PC9yZWNvcmQ+PC9DaXRlPjwv
RW5kTm90ZT5=
</w:fldData>
        </w:fldChar>
      </w:r>
      <w:r w:rsidR="00F25727" w:rsidRPr="003814BF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F25727" w:rsidRPr="003814BF">
        <w:rPr>
          <w:rFonts w:asciiTheme="minorHAnsi" w:hAnsiTheme="minorHAnsi" w:cstheme="minorHAnsi"/>
          <w:sz w:val="20"/>
          <w:szCs w:val="20"/>
        </w:rPr>
      </w:r>
      <w:r w:rsidR="00F25727"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="00CD7590" w:rsidRPr="003814BF">
        <w:rPr>
          <w:rFonts w:asciiTheme="minorHAnsi" w:hAnsiTheme="minorHAnsi" w:cstheme="minorHAnsi"/>
          <w:sz w:val="20"/>
          <w:szCs w:val="20"/>
        </w:rPr>
      </w:r>
      <w:r w:rsidR="00CD7590"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sz w:val="20"/>
          <w:szCs w:val="20"/>
          <w:vertAlign w:val="superscript"/>
        </w:rPr>
        <w:t>11,12</w:t>
      </w:r>
      <w:r w:rsidR="00CD7590"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="00CD7590" w:rsidRPr="003814BF">
        <w:rPr>
          <w:rFonts w:asciiTheme="minorHAnsi" w:hAnsiTheme="minorHAnsi" w:cstheme="minorHAnsi"/>
          <w:sz w:val="20"/>
          <w:szCs w:val="20"/>
        </w:rPr>
        <w:t>.</w:t>
      </w:r>
    </w:p>
    <w:p w14:paraId="1661C8EE" w14:textId="4065FD05" w:rsidR="000348CB" w:rsidRPr="003814BF" w:rsidRDefault="000348CB" w:rsidP="002D57B8">
      <w:pPr>
        <w:rPr>
          <w:rFonts w:asciiTheme="minorHAnsi" w:hAnsiTheme="minorHAnsi" w:cstheme="minorHAnsi"/>
          <w:sz w:val="20"/>
          <w:szCs w:val="20"/>
        </w:rPr>
      </w:pPr>
    </w:p>
    <w:p w14:paraId="682EEA82" w14:textId="2CB2B890" w:rsidR="00237286" w:rsidRPr="003814BF" w:rsidRDefault="000348CB" w:rsidP="002D57B8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We </w:t>
      </w:r>
      <w:r w:rsidR="009D7D46" w:rsidRPr="003814BF">
        <w:rPr>
          <w:rFonts w:asciiTheme="minorHAnsi" w:hAnsiTheme="minorHAnsi" w:cstheme="minorHAnsi"/>
          <w:sz w:val="20"/>
          <w:szCs w:val="20"/>
        </w:rPr>
        <w:t>model</w:t>
      </w:r>
      <w:r w:rsidR="000B1BDB" w:rsidRPr="003814BF">
        <w:rPr>
          <w:rFonts w:asciiTheme="minorHAnsi" w:hAnsiTheme="minorHAnsi" w:cstheme="minorHAnsi"/>
          <w:sz w:val="20"/>
          <w:szCs w:val="20"/>
        </w:rPr>
        <w:t>led</w:t>
      </w:r>
      <w:r w:rsidR="009D7D46" w:rsidRPr="003814BF">
        <w:rPr>
          <w:rFonts w:asciiTheme="minorHAnsi" w:hAnsiTheme="minorHAnsi" w:cstheme="minorHAnsi"/>
          <w:sz w:val="20"/>
          <w:szCs w:val="20"/>
        </w:rPr>
        <w:t xml:space="preserve"> several </w:t>
      </w:r>
      <w:r w:rsidR="003814BF" w:rsidRPr="003814BF">
        <w:rPr>
          <w:rFonts w:asciiTheme="minorHAnsi" w:hAnsiTheme="minorHAnsi" w:cstheme="minorHAnsi"/>
          <w:sz w:val="20"/>
          <w:szCs w:val="20"/>
        </w:rPr>
        <w:t xml:space="preserve">scenario </w:t>
      </w:r>
      <w:r w:rsidR="009D7D46" w:rsidRPr="003814BF">
        <w:rPr>
          <w:rFonts w:asciiTheme="minorHAnsi" w:hAnsiTheme="minorHAnsi" w:cstheme="minorHAnsi"/>
          <w:sz w:val="20"/>
          <w:szCs w:val="20"/>
        </w:rPr>
        <w:t xml:space="preserve">of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  <w:r w:rsidR="009D7D46" w:rsidRPr="003814BF">
        <w:rPr>
          <w:rFonts w:asciiTheme="minorHAnsi" w:hAnsiTheme="minorHAnsi" w:cstheme="minorHAnsi"/>
          <w:sz w:val="20"/>
          <w:szCs w:val="20"/>
        </w:rPr>
        <w:t xml:space="preserve"> in this case study</w:t>
      </w:r>
      <w:r w:rsidR="00735CE7" w:rsidRPr="003814BF">
        <w:rPr>
          <w:rFonts w:asciiTheme="minorHAnsi" w:hAnsiTheme="minorHAnsi" w:cstheme="minorHAnsi"/>
          <w:sz w:val="20"/>
          <w:szCs w:val="20"/>
        </w:rPr>
        <w:t>:</w:t>
      </w:r>
    </w:p>
    <w:p w14:paraId="28768DFB" w14:textId="32C11651" w:rsidR="00237286" w:rsidRPr="003814BF" w:rsidRDefault="00D72476" w:rsidP="00237286">
      <w:pPr>
        <w:pStyle w:val="ListParagraph"/>
        <w:numPr>
          <w:ilvl w:val="0"/>
          <w:numId w:val="30"/>
        </w:numPr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lastRenderedPageBreak/>
        <w:t xml:space="preserve">For the </w:t>
      </w:r>
      <w:r w:rsidRPr="003814BF">
        <w:rPr>
          <w:rFonts w:cstheme="minorHAnsi"/>
          <w:i/>
          <w:iCs/>
          <w:sz w:val="20"/>
          <w:szCs w:val="20"/>
        </w:rPr>
        <w:t>SOD1</w:t>
      </w:r>
      <w:r w:rsidRPr="003814BF">
        <w:rPr>
          <w:rFonts w:cstheme="minorHAnsi"/>
          <w:sz w:val="20"/>
          <w:szCs w:val="20"/>
        </w:rPr>
        <w:t xml:space="preserve"> (all)</w:t>
      </w:r>
      <w:r w:rsidR="003814BF" w:rsidRPr="003814BF">
        <w:rPr>
          <w:rFonts w:cstheme="minorHAnsi"/>
          <w:sz w:val="20"/>
          <w:szCs w:val="20"/>
        </w:rPr>
        <w:t xml:space="preserve"> scenario</w:t>
      </w:r>
      <w:r w:rsidRPr="003814BF">
        <w:rPr>
          <w:rFonts w:cstheme="minorHAnsi"/>
          <w:sz w:val="20"/>
          <w:szCs w:val="20"/>
        </w:rPr>
        <w:t>,</w:t>
      </w:r>
      <w:r w:rsidR="00F10FA0" w:rsidRPr="003814BF">
        <w:rPr>
          <w:rFonts w:cstheme="minorHAnsi"/>
          <w:sz w:val="20"/>
          <w:szCs w:val="20"/>
        </w:rPr>
        <w:t xml:space="preserve"> </w:t>
      </w:r>
      <w:r w:rsidR="00F10FA0" w:rsidRPr="003814BF">
        <w:rPr>
          <w:rFonts w:cstheme="minorHAnsi"/>
          <w:i/>
          <w:iCs/>
          <w:sz w:val="20"/>
          <w:szCs w:val="20"/>
        </w:rPr>
        <w:t>M</w:t>
      </w:r>
      <w:r w:rsidR="00F10FA0" w:rsidRPr="003814BF">
        <w:rPr>
          <w:rFonts w:cstheme="minorHAnsi"/>
          <w:sz w:val="20"/>
          <w:szCs w:val="20"/>
        </w:rPr>
        <w:t xml:space="preserve"> represents harbouring</w:t>
      </w:r>
      <w:r w:rsidRPr="003814BF">
        <w:rPr>
          <w:rFonts w:cstheme="minorHAnsi"/>
          <w:sz w:val="20"/>
          <w:szCs w:val="20"/>
        </w:rPr>
        <w:t xml:space="preserve"> a</w:t>
      </w:r>
      <w:r w:rsidR="005A03E0" w:rsidRPr="003814BF">
        <w:rPr>
          <w:rFonts w:cstheme="minorHAnsi"/>
          <w:sz w:val="20"/>
          <w:szCs w:val="20"/>
        </w:rPr>
        <w:t>ny</w:t>
      </w:r>
      <w:r w:rsidR="00F476FD" w:rsidRPr="003814BF">
        <w:rPr>
          <w:rFonts w:cstheme="minorHAnsi"/>
          <w:sz w:val="20"/>
          <w:szCs w:val="20"/>
        </w:rPr>
        <w:t xml:space="preserve"> </w:t>
      </w:r>
      <w:r w:rsidR="00E45654" w:rsidRPr="003814BF">
        <w:rPr>
          <w:rFonts w:cstheme="minorHAnsi"/>
          <w:i/>
          <w:iCs/>
          <w:sz w:val="20"/>
          <w:szCs w:val="20"/>
        </w:rPr>
        <w:t>SOD1</w:t>
      </w:r>
      <w:r w:rsidR="005A03E0" w:rsidRPr="003814BF">
        <w:rPr>
          <w:rFonts w:cstheme="minorHAnsi"/>
          <w:sz w:val="20"/>
          <w:szCs w:val="20"/>
        </w:rPr>
        <w:t xml:space="preserve"> variant </w:t>
      </w:r>
      <w:r w:rsidR="00045EE7" w:rsidRPr="003814BF">
        <w:rPr>
          <w:rFonts w:cstheme="minorHAnsi"/>
          <w:sz w:val="20"/>
          <w:szCs w:val="20"/>
        </w:rPr>
        <w:t>reported</w:t>
      </w:r>
      <w:r w:rsidR="00735CE7" w:rsidRPr="003814BF">
        <w:rPr>
          <w:rFonts w:cstheme="minorHAnsi"/>
          <w:sz w:val="20"/>
          <w:szCs w:val="20"/>
        </w:rPr>
        <w:t xml:space="preserve"> </w:t>
      </w:r>
      <w:r w:rsidR="00F56FA2" w:rsidRPr="003814BF">
        <w:rPr>
          <w:rFonts w:cstheme="minorHAnsi"/>
          <w:sz w:val="20"/>
          <w:szCs w:val="20"/>
        </w:rPr>
        <w:t>across the</w:t>
      </w:r>
      <w:r w:rsidR="00045EE7" w:rsidRPr="003814BF">
        <w:rPr>
          <w:rFonts w:cstheme="minorHAnsi"/>
          <w:sz w:val="20"/>
          <w:szCs w:val="20"/>
        </w:rPr>
        <w:t xml:space="preserve"> </w:t>
      </w:r>
      <w:r w:rsidR="00AA1AA5" w:rsidRPr="003814BF">
        <w:rPr>
          <w:rFonts w:cstheme="minorHAnsi"/>
          <w:sz w:val="20"/>
          <w:szCs w:val="20"/>
        </w:rPr>
        <w:t>familial and sporadic</w:t>
      </w:r>
      <w:r w:rsidR="00F476FD" w:rsidRPr="003814BF">
        <w:rPr>
          <w:rFonts w:cstheme="minorHAnsi"/>
          <w:sz w:val="20"/>
          <w:szCs w:val="20"/>
        </w:rPr>
        <w:t xml:space="preserve"> ALS</w:t>
      </w:r>
      <w:r w:rsidR="00AA1AA5" w:rsidRPr="003814BF">
        <w:rPr>
          <w:rFonts w:cstheme="minorHAnsi"/>
          <w:sz w:val="20"/>
          <w:szCs w:val="20"/>
        </w:rPr>
        <w:t xml:space="preserve"> </w:t>
      </w:r>
      <w:r w:rsidR="00F56FA2" w:rsidRPr="003814BF">
        <w:rPr>
          <w:rFonts w:cstheme="minorHAnsi"/>
          <w:sz w:val="20"/>
          <w:szCs w:val="20"/>
        </w:rPr>
        <w:t xml:space="preserve">European population </w:t>
      </w:r>
      <w:r w:rsidR="00AA1AA5" w:rsidRPr="003814BF">
        <w:rPr>
          <w:rFonts w:cstheme="minorHAnsi"/>
          <w:sz w:val="20"/>
          <w:szCs w:val="20"/>
        </w:rPr>
        <w:t>sample sets</w:t>
      </w:r>
      <w:r w:rsidR="00E7313E" w:rsidRPr="003814BF">
        <w:rPr>
          <w:rFonts w:cstheme="minorHAnsi"/>
          <w:sz w:val="20"/>
          <w:szCs w:val="20"/>
        </w:rPr>
        <w:t xml:space="preserve"> of </w:t>
      </w:r>
      <w:r w:rsidR="005E54BC" w:rsidRPr="003814BF">
        <w:rPr>
          <w:rFonts w:cstheme="minorHAnsi"/>
          <w:sz w:val="20"/>
          <w:szCs w:val="20"/>
        </w:rPr>
        <w:t>a large</w:t>
      </w:r>
      <w:r w:rsidR="00885894" w:rsidRPr="003814BF">
        <w:rPr>
          <w:rFonts w:cstheme="minorHAnsi"/>
          <w:sz w:val="20"/>
          <w:szCs w:val="20"/>
        </w:rPr>
        <w:t xml:space="preserve"> </w:t>
      </w:r>
      <w:r w:rsidR="00E7313E" w:rsidRPr="003814BF">
        <w:rPr>
          <w:rFonts w:cstheme="minorHAnsi"/>
          <w:sz w:val="20"/>
          <w:szCs w:val="20"/>
        </w:rPr>
        <w:t>meta-analysis</w:t>
      </w:r>
      <w:r w:rsidR="005E54BC" w:rsidRPr="003814BF">
        <w:rPr>
          <w:rFonts w:cstheme="minorHAnsi"/>
          <w:sz w:val="20"/>
          <w:szCs w:val="20"/>
        </w:rPr>
        <w:fldChar w:fldCharType="begin"/>
      </w:r>
      <w:r w:rsidR="00F25727" w:rsidRPr="003814BF">
        <w:rPr>
          <w:rFonts w:cstheme="minorHAnsi"/>
          <w:sz w:val="20"/>
          <w:szCs w:val="20"/>
        </w:rPr>
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</w:r>
      <w:r w:rsidR="005E54BC" w:rsidRPr="003814BF">
        <w:rPr>
          <w:rFonts w:cstheme="minorHAnsi"/>
          <w:sz w:val="20"/>
          <w:szCs w:val="20"/>
        </w:rPr>
        <w:fldChar w:fldCharType="separate"/>
      </w:r>
      <w:r w:rsidR="00F25727" w:rsidRPr="003814BF">
        <w:rPr>
          <w:rFonts w:cstheme="minorHAnsi"/>
          <w:noProof/>
          <w:sz w:val="20"/>
          <w:szCs w:val="20"/>
          <w:vertAlign w:val="superscript"/>
        </w:rPr>
        <w:t>13</w:t>
      </w:r>
      <w:r w:rsidR="005E54BC" w:rsidRPr="003814BF">
        <w:rPr>
          <w:rFonts w:cstheme="minorHAnsi"/>
          <w:sz w:val="20"/>
          <w:szCs w:val="20"/>
        </w:rPr>
        <w:fldChar w:fldCharType="end"/>
      </w:r>
      <w:r w:rsidRPr="003814BF">
        <w:rPr>
          <w:rFonts w:cstheme="minorHAnsi"/>
          <w:sz w:val="20"/>
          <w:szCs w:val="20"/>
        </w:rPr>
        <w:t>.</w:t>
      </w:r>
    </w:p>
    <w:p w14:paraId="435D5A73" w14:textId="027DAC42" w:rsidR="00237286" w:rsidRPr="003814BF" w:rsidRDefault="00D72476" w:rsidP="00237286">
      <w:pPr>
        <w:pStyle w:val="ListParagraph"/>
        <w:numPr>
          <w:ilvl w:val="0"/>
          <w:numId w:val="30"/>
        </w:numPr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 xml:space="preserve">For </w:t>
      </w:r>
      <w:r w:rsidRPr="003814BF">
        <w:rPr>
          <w:rFonts w:cstheme="minorHAnsi"/>
          <w:i/>
          <w:iCs/>
          <w:sz w:val="20"/>
          <w:szCs w:val="20"/>
        </w:rPr>
        <w:t>SOD1</w:t>
      </w:r>
      <w:r w:rsidRPr="003814BF">
        <w:rPr>
          <w:rFonts w:cstheme="minorHAnsi"/>
          <w:sz w:val="20"/>
          <w:szCs w:val="20"/>
        </w:rPr>
        <w:t xml:space="preserve"> (A5V), </w:t>
      </w:r>
      <w:r w:rsidR="00F10FA0" w:rsidRPr="003814BF">
        <w:rPr>
          <w:rFonts w:cstheme="minorHAnsi"/>
          <w:sz w:val="20"/>
          <w:szCs w:val="20"/>
        </w:rPr>
        <w:t xml:space="preserve">harbouring </w:t>
      </w:r>
      <w:r w:rsidRPr="003814BF">
        <w:rPr>
          <w:rFonts w:cstheme="minorHAnsi"/>
          <w:sz w:val="20"/>
          <w:szCs w:val="20"/>
        </w:rPr>
        <w:t>t</w:t>
      </w:r>
      <w:r w:rsidR="00321639" w:rsidRPr="003814BF">
        <w:rPr>
          <w:rFonts w:cstheme="minorHAnsi"/>
          <w:sz w:val="20"/>
          <w:szCs w:val="20"/>
        </w:rPr>
        <w:t xml:space="preserve">he widely described </w:t>
      </w:r>
      <w:r w:rsidR="00321639" w:rsidRPr="003814BF">
        <w:rPr>
          <w:rFonts w:cstheme="minorHAnsi"/>
          <w:i/>
          <w:iCs/>
          <w:sz w:val="20"/>
          <w:szCs w:val="20"/>
        </w:rPr>
        <w:t>SOD1</w:t>
      </w:r>
      <w:r w:rsidR="00321639" w:rsidRPr="003814BF">
        <w:rPr>
          <w:rFonts w:cstheme="minorHAnsi"/>
          <w:sz w:val="20"/>
          <w:szCs w:val="20"/>
        </w:rPr>
        <w:t xml:space="preserve">-A5V </w:t>
      </w:r>
      <w:r w:rsidR="00572232" w:rsidRPr="003814BF">
        <w:rPr>
          <w:rFonts w:cstheme="minorHAnsi"/>
          <w:sz w:val="20"/>
          <w:szCs w:val="20"/>
        </w:rPr>
        <w:t xml:space="preserve">single nucleotide </w:t>
      </w:r>
      <w:r w:rsidR="00321639" w:rsidRPr="003814BF">
        <w:rPr>
          <w:rFonts w:cstheme="minorHAnsi"/>
          <w:sz w:val="20"/>
          <w:szCs w:val="20"/>
        </w:rPr>
        <w:t>variant</w:t>
      </w:r>
      <w:r w:rsidR="00735CE7" w:rsidRPr="003814BF">
        <w:rPr>
          <w:rFonts w:cstheme="minorHAnsi"/>
          <w:sz w:val="20"/>
          <w:szCs w:val="20"/>
        </w:rPr>
        <w:t xml:space="preserve"> </w:t>
      </w:r>
      <w:r w:rsidR="00572232" w:rsidRPr="003814BF">
        <w:rPr>
          <w:rFonts w:cstheme="minorHAnsi"/>
          <w:sz w:val="20"/>
          <w:szCs w:val="20"/>
        </w:rPr>
        <w:t>(SNV)</w:t>
      </w:r>
      <w:r w:rsidR="00237286" w:rsidRPr="003814BF">
        <w:rPr>
          <w:rFonts w:cstheme="minorHAnsi"/>
          <w:sz w:val="20"/>
          <w:szCs w:val="20"/>
        </w:rPr>
        <w:t>.</w:t>
      </w:r>
    </w:p>
    <w:p w14:paraId="528E69B6" w14:textId="33E01545" w:rsidR="00237286" w:rsidRPr="003814BF" w:rsidRDefault="00D72476" w:rsidP="00D72476">
      <w:pPr>
        <w:pStyle w:val="ListParagraph"/>
        <w:numPr>
          <w:ilvl w:val="0"/>
          <w:numId w:val="30"/>
        </w:numPr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 xml:space="preserve">For </w:t>
      </w:r>
      <w:r w:rsidRPr="003814BF">
        <w:rPr>
          <w:rFonts w:cstheme="minorHAnsi"/>
          <w:i/>
          <w:iCs/>
          <w:sz w:val="20"/>
          <w:szCs w:val="20"/>
        </w:rPr>
        <w:t xml:space="preserve">FUS </w:t>
      </w:r>
      <w:r w:rsidRPr="003814BF">
        <w:rPr>
          <w:rFonts w:cstheme="minorHAnsi"/>
          <w:sz w:val="20"/>
          <w:szCs w:val="20"/>
        </w:rPr>
        <w:t xml:space="preserve">(all), </w:t>
      </w:r>
      <w:r w:rsidR="00F10FA0" w:rsidRPr="003814BF">
        <w:rPr>
          <w:rFonts w:cstheme="minorHAnsi"/>
          <w:sz w:val="20"/>
          <w:szCs w:val="20"/>
        </w:rPr>
        <w:t xml:space="preserve">harbouring </w:t>
      </w:r>
      <w:r w:rsidRPr="003814BF">
        <w:rPr>
          <w:rFonts w:cstheme="minorHAnsi"/>
          <w:sz w:val="20"/>
          <w:szCs w:val="20"/>
        </w:rPr>
        <w:t xml:space="preserve">any </w:t>
      </w:r>
      <w:r w:rsidR="007A45E5" w:rsidRPr="003814BF">
        <w:rPr>
          <w:rFonts w:cstheme="minorHAnsi"/>
          <w:i/>
          <w:iCs/>
          <w:sz w:val="20"/>
          <w:szCs w:val="20"/>
        </w:rPr>
        <w:t>FUS</w:t>
      </w:r>
      <w:r w:rsidR="007A45E5" w:rsidRPr="003814BF">
        <w:rPr>
          <w:rFonts w:cstheme="minorHAnsi"/>
          <w:sz w:val="20"/>
          <w:szCs w:val="20"/>
        </w:rPr>
        <w:t xml:space="preserve"> variant </w:t>
      </w:r>
      <w:r w:rsidR="00F476FD" w:rsidRPr="003814BF">
        <w:rPr>
          <w:rFonts w:cstheme="minorHAnsi"/>
          <w:sz w:val="20"/>
          <w:szCs w:val="20"/>
        </w:rPr>
        <w:t xml:space="preserve">reported across the familial and sporadic ALS European population sample sets of </w:t>
      </w:r>
      <w:r w:rsidR="00F21976" w:rsidRPr="003814BF">
        <w:rPr>
          <w:rFonts w:cstheme="minorHAnsi"/>
          <w:sz w:val="20"/>
          <w:szCs w:val="20"/>
        </w:rPr>
        <w:t>the previous</w:t>
      </w:r>
      <w:r w:rsidR="00F476FD" w:rsidRPr="003814BF">
        <w:rPr>
          <w:rFonts w:cstheme="minorHAnsi"/>
          <w:sz w:val="20"/>
          <w:szCs w:val="20"/>
        </w:rPr>
        <w:t xml:space="preserve"> meta-analysis</w:t>
      </w:r>
      <w:r w:rsidR="00F21976" w:rsidRPr="003814BF">
        <w:rPr>
          <w:rFonts w:cstheme="minorHAnsi"/>
          <w:sz w:val="20"/>
          <w:szCs w:val="20"/>
        </w:rPr>
        <w:fldChar w:fldCharType="begin"/>
      </w:r>
      <w:r w:rsidR="00F25727" w:rsidRPr="003814BF">
        <w:rPr>
          <w:rFonts w:cstheme="minorHAnsi"/>
          <w:sz w:val="20"/>
          <w:szCs w:val="20"/>
        </w:rPr>
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</w:r>
      <w:r w:rsidR="00F21976" w:rsidRPr="003814BF">
        <w:rPr>
          <w:rFonts w:cstheme="minorHAnsi"/>
          <w:sz w:val="20"/>
          <w:szCs w:val="20"/>
        </w:rPr>
        <w:fldChar w:fldCharType="separate"/>
      </w:r>
      <w:r w:rsidR="00F25727" w:rsidRPr="003814BF">
        <w:rPr>
          <w:rFonts w:cstheme="minorHAnsi"/>
          <w:noProof/>
          <w:sz w:val="20"/>
          <w:szCs w:val="20"/>
          <w:vertAlign w:val="superscript"/>
        </w:rPr>
        <w:t>13</w:t>
      </w:r>
      <w:r w:rsidR="00F21976" w:rsidRPr="003814BF">
        <w:rPr>
          <w:rFonts w:cstheme="minorHAnsi"/>
          <w:sz w:val="20"/>
          <w:szCs w:val="20"/>
        </w:rPr>
        <w:fldChar w:fldCharType="end"/>
      </w:r>
      <w:r w:rsidRPr="003814BF">
        <w:rPr>
          <w:rFonts w:cstheme="minorHAnsi"/>
          <w:sz w:val="20"/>
          <w:szCs w:val="20"/>
        </w:rPr>
        <w:t>.</w:t>
      </w:r>
    </w:p>
    <w:p w14:paraId="31370881" w14:textId="5190E80D" w:rsidR="00237286" w:rsidRPr="003814BF" w:rsidRDefault="00D72476" w:rsidP="00237286">
      <w:pPr>
        <w:pStyle w:val="ListParagraph"/>
        <w:numPr>
          <w:ilvl w:val="0"/>
          <w:numId w:val="30"/>
        </w:numPr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 xml:space="preserve">For </w:t>
      </w:r>
      <w:r w:rsidRPr="003814BF">
        <w:rPr>
          <w:rFonts w:cstheme="minorHAnsi"/>
          <w:i/>
          <w:iCs/>
          <w:sz w:val="20"/>
          <w:szCs w:val="20"/>
        </w:rPr>
        <w:t>FUS</w:t>
      </w:r>
      <w:r w:rsidRPr="003814BF">
        <w:rPr>
          <w:rFonts w:cstheme="minorHAnsi"/>
          <w:sz w:val="20"/>
          <w:szCs w:val="20"/>
        </w:rPr>
        <w:t xml:space="preserve"> (</w:t>
      </w:r>
      <w:r w:rsidR="00914F72" w:rsidRPr="003814BF">
        <w:rPr>
          <w:rFonts w:cstheme="minorHAnsi"/>
          <w:sz w:val="20"/>
          <w:szCs w:val="20"/>
        </w:rPr>
        <w:t>ClinVar</w:t>
      </w:r>
      <w:r w:rsidRPr="003814BF">
        <w:rPr>
          <w:rFonts w:cstheme="minorHAnsi"/>
          <w:sz w:val="20"/>
          <w:szCs w:val="20"/>
        </w:rPr>
        <w:t>),</w:t>
      </w:r>
      <w:r w:rsidR="0064740A" w:rsidRPr="003814BF">
        <w:rPr>
          <w:rFonts w:cstheme="minorHAnsi"/>
          <w:sz w:val="20"/>
          <w:szCs w:val="20"/>
        </w:rPr>
        <w:t xml:space="preserve"> harbouring</w:t>
      </w:r>
      <w:r w:rsidRPr="003814BF">
        <w:rPr>
          <w:rFonts w:cstheme="minorHAnsi"/>
          <w:sz w:val="20"/>
          <w:szCs w:val="20"/>
        </w:rPr>
        <w:t xml:space="preserve"> any </w:t>
      </w:r>
      <w:r w:rsidR="007A45E5" w:rsidRPr="003814BF">
        <w:rPr>
          <w:rFonts w:cstheme="minorHAnsi"/>
          <w:sz w:val="20"/>
          <w:szCs w:val="20"/>
        </w:rPr>
        <w:t>of</w:t>
      </w:r>
      <w:r w:rsidR="008C1643" w:rsidRPr="003814BF">
        <w:rPr>
          <w:rFonts w:cstheme="minorHAnsi"/>
          <w:sz w:val="20"/>
          <w:szCs w:val="20"/>
        </w:rPr>
        <w:t xml:space="preserve"> the</w:t>
      </w:r>
      <w:r w:rsidR="007A45E5" w:rsidRPr="003814BF">
        <w:rPr>
          <w:rFonts w:cstheme="minorHAnsi"/>
          <w:sz w:val="20"/>
          <w:szCs w:val="20"/>
        </w:rPr>
        <w:t xml:space="preserve"> </w:t>
      </w:r>
      <w:r w:rsidR="00EC6F27" w:rsidRPr="003814BF">
        <w:rPr>
          <w:rFonts w:cstheme="minorHAnsi"/>
          <w:sz w:val="20"/>
          <w:szCs w:val="20"/>
        </w:rPr>
        <w:t>21</w:t>
      </w:r>
      <w:r w:rsidR="007A45E5" w:rsidRPr="003814BF">
        <w:rPr>
          <w:rFonts w:cstheme="minorHAnsi"/>
          <w:sz w:val="20"/>
          <w:szCs w:val="20"/>
        </w:rPr>
        <w:t xml:space="preserve"> </w:t>
      </w:r>
      <w:r w:rsidR="007A45E5" w:rsidRPr="003814BF">
        <w:rPr>
          <w:rFonts w:cstheme="minorHAnsi"/>
          <w:i/>
          <w:iCs/>
          <w:sz w:val="20"/>
          <w:szCs w:val="20"/>
        </w:rPr>
        <w:t>FUS</w:t>
      </w:r>
      <w:r w:rsidR="007A45E5" w:rsidRPr="003814BF">
        <w:rPr>
          <w:rFonts w:cstheme="minorHAnsi"/>
          <w:sz w:val="20"/>
          <w:szCs w:val="20"/>
        </w:rPr>
        <w:t xml:space="preserve"> variants </w:t>
      </w:r>
      <w:r w:rsidR="00EC6F27" w:rsidRPr="003814BF">
        <w:rPr>
          <w:rFonts w:cstheme="minorHAnsi"/>
          <w:sz w:val="20"/>
          <w:szCs w:val="20"/>
        </w:rPr>
        <w:t>recorded</w:t>
      </w:r>
      <w:r w:rsidR="007A45E5" w:rsidRPr="003814BF">
        <w:rPr>
          <w:rFonts w:cstheme="minorHAnsi"/>
          <w:sz w:val="20"/>
          <w:szCs w:val="20"/>
        </w:rPr>
        <w:t xml:space="preserve"> as pathogenic or likely pathogenic </w:t>
      </w:r>
      <w:r w:rsidR="00EC6F27" w:rsidRPr="003814BF">
        <w:rPr>
          <w:rFonts w:cstheme="minorHAnsi"/>
          <w:sz w:val="20"/>
          <w:szCs w:val="20"/>
        </w:rPr>
        <w:t xml:space="preserve">for ALS </w:t>
      </w:r>
      <w:r w:rsidR="007A45E5" w:rsidRPr="003814BF">
        <w:rPr>
          <w:rFonts w:cstheme="minorHAnsi"/>
          <w:sz w:val="20"/>
          <w:szCs w:val="20"/>
        </w:rPr>
        <w:t>within the Clin</w:t>
      </w:r>
      <w:r w:rsidR="0013577F" w:rsidRPr="003814BF">
        <w:rPr>
          <w:rFonts w:cstheme="minorHAnsi"/>
          <w:sz w:val="20"/>
          <w:szCs w:val="20"/>
        </w:rPr>
        <w:t>V</w:t>
      </w:r>
      <w:r w:rsidR="007A45E5" w:rsidRPr="003814BF">
        <w:rPr>
          <w:rFonts w:cstheme="minorHAnsi"/>
          <w:sz w:val="20"/>
          <w:szCs w:val="20"/>
        </w:rPr>
        <w:t>ar Database</w:t>
      </w:r>
      <w:r w:rsidR="00A2183B" w:rsidRPr="003814BF">
        <w:rPr>
          <w:rFonts w:cstheme="minorHAnsi"/>
          <w:sz w:val="20"/>
          <w:szCs w:val="20"/>
        </w:rPr>
        <w:fldChar w:fldCharType="begin">
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</w:fldChar>
      </w:r>
      <w:r w:rsidR="00F25727" w:rsidRPr="003814BF">
        <w:rPr>
          <w:rFonts w:cstheme="minorHAnsi"/>
          <w:sz w:val="20"/>
          <w:szCs w:val="20"/>
        </w:rPr>
        <w:instrText xml:space="preserve"> ADDIN EN.CITE </w:instrText>
      </w:r>
      <w:r w:rsidR="00F25727" w:rsidRPr="003814BF">
        <w:rPr>
          <w:rFonts w:cstheme="minorHAnsi"/>
          <w:sz w:val="20"/>
          <w:szCs w:val="20"/>
        </w:rPr>
        <w:fldChar w:fldCharType="begin">
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</w:fldChar>
      </w:r>
      <w:r w:rsidR="00F25727" w:rsidRPr="003814BF">
        <w:rPr>
          <w:rFonts w:cstheme="minorHAnsi"/>
          <w:sz w:val="20"/>
          <w:szCs w:val="20"/>
        </w:rPr>
        <w:instrText xml:space="preserve"> ADDIN EN.CITE.DATA </w:instrText>
      </w:r>
      <w:r w:rsidR="00F25727" w:rsidRPr="003814BF">
        <w:rPr>
          <w:rFonts w:cstheme="minorHAnsi"/>
          <w:sz w:val="20"/>
          <w:szCs w:val="20"/>
        </w:rPr>
      </w:r>
      <w:r w:rsidR="00F25727" w:rsidRPr="003814BF">
        <w:rPr>
          <w:rFonts w:cstheme="minorHAnsi"/>
          <w:sz w:val="20"/>
          <w:szCs w:val="20"/>
        </w:rPr>
        <w:fldChar w:fldCharType="end"/>
      </w:r>
      <w:r w:rsidR="00A2183B" w:rsidRPr="003814BF">
        <w:rPr>
          <w:rFonts w:cstheme="minorHAnsi"/>
          <w:sz w:val="20"/>
          <w:szCs w:val="20"/>
        </w:rPr>
      </w:r>
      <w:r w:rsidR="00A2183B" w:rsidRPr="003814BF">
        <w:rPr>
          <w:rFonts w:cstheme="minorHAnsi"/>
          <w:sz w:val="20"/>
          <w:szCs w:val="20"/>
        </w:rPr>
        <w:fldChar w:fldCharType="separate"/>
      </w:r>
      <w:r w:rsidR="00F25727" w:rsidRPr="003814BF">
        <w:rPr>
          <w:rFonts w:cstheme="minorHAnsi"/>
          <w:noProof/>
          <w:sz w:val="20"/>
          <w:szCs w:val="20"/>
          <w:vertAlign w:val="superscript"/>
        </w:rPr>
        <w:t>14</w:t>
      </w:r>
      <w:r w:rsidR="00A2183B" w:rsidRPr="003814BF">
        <w:rPr>
          <w:rFonts w:cstheme="minorHAnsi"/>
          <w:sz w:val="20"/>
          <w:szCs w:val="20"/>
        </w:rPr>
        <w:fldChar w:fldCharType="end"/>
      </w:r>
      <w:r w:rsidR="00304152" w:rsidRPr="003814BF">
        <w:rPr>
          <w:rFonts w:cstheme="minorHAnsi"/>
          <w:sz w:val="20"/>
          <w:szCs w:val="20"/>
        </w:rPr>
        <w:t xml:space="preserve"> (see Table S</w:t>
      </w:r>
      <w:r w:rsidR="00F44C0C" w:rsidRPr="003814BF">
        <w:rPr>
          <w:rFonts w:cstheme="minorHAnsi"/>
          <w:sz w:val="20"/>
          <w:szCs w:val="20"/>
        </w:rPr>
        <w:t>3</w:t>
      </w:r>
      <w:r w:rsidR="00304152" w:rsidRPr="003814BF">
        <w:rPr>
          <w:rFonts w:cstheme="minorHAnsi"/>
          <w:sz w:val="20"/>
          <w:szCs w:val="20"/>
        </w:rPr>
        <w:t>)</w:t>
      </w:r>
      <w:r w:rsidR="00237286" w:rsidRPr="003814BF">
        <w:rPr>
          <w:rFonts w:cstheme="minorHAnsi"/>
          <w:sz w:val="20"/>
          <w:szCs w:val="20"/>
        </w:rPr>
        <w:t>.</w:t>
      </w:r>
    </w:p>
    <w:p w14:paraId="23A88940" w14:textId="598DDA64" w:rsidR="000348CB" w:rsidRPr="003814BF" w:rsidRDefault="00D72476" w:rsidP="00237286">
      <w:pPr>
        <w:pStyle w:val="ListParagraph"/>
        <w:numPr>
          <w:ilvl w:val="0"/>
          <w:numId w:val="30"/>
        </w:numPr>
        <w:rPr>
          <w:rFonts w:cstheme="minorHAnsi"/>
          <w:sz w:val="20"/>
          <w:szCs w:val="20"/>
        </w:rPr>
      </w:pPr>
      <w:r w:rsidRPr="003814BF">
        <w:rPr>
          <w:rFonts w:cstheme="minorHAnsi"/>
          <w:sz w:val="20"/>
          <w:szCs w:val="20"/>
        </w:rPr>
        <w:t xml:space="preserve">For </w:t>
      </w:r>
      <w:r w:rsidRPr="003814BF">
        <w:rPr>
          <w:rFonts w:cstheme="minorHAnsi"/>
          <w:i/>
          <w:iCs/>
          <w:sz w:val="20"/>
          <w:szCs w:val="20"/>
        </w:rPr>
        <w:t>C9orf72,</w:t>
      </w:r>
      <w:r w:rsidR="0064740A" w:rsidRPr="003814BF">
        <w:rPr>
          <w:rFonts w:cstheme="minorHAnsi"/>
          <w:i/>
          <w:iCs/>
          <w:sz w:val="20"/>
          <w:szCs w:val="20"/>
        </w:rPr>
        <w:t xml:space="preserve"> </w:t>
      </w:r>
      <w:r w:rsidR="0064740A" w:rsidRPr="003814BF">
        <w:rPr>
          <w:rFonts w:cstheme="minorHAnsi"/>
          <w:sz w:val="20"/>
          <w:szCs w:val="20"/>
        </w:rPr>
        <w:t>harbouring</w:t>
      </w:r>
      <w:r w:rsidRPr="003814BF">
        <w:rPr>
          <w:rFonts w:cstheme="minorHAnsi"/>
          <w:i/>
          <w:iCs/>
          <w:sz w:val="20"/>
          <w:szCs w:val="20"/>
        </w:rPr>
        <w:t xml:space="preserve"> </w:t>
      </w:r>
      <w:r w:rsidR="0064740A" w:rsidRPr="003814BF">
        <w:rPr>
          <w:rFonts w:cstheme="minorHAnsi"/>
          <w:sz w:val="20"/>
          <w:szCs w:val="20"/>
        </w:rPr>
        <w:t>a</w:t>
      </w:r>
      <w:r w:rsidR="009F555F" w:rsidRPr="003814BF">
        <w:rPr>
          <w:rFonts w:cstheme="minorHAnsi"/>
          <w:sz w:val="20"/>
          <w:szCs w:val="20"/>
        </w:rPr>
        <w:t xml:space="preserve"> hexanucleotide,</w:t>
      </w:r>
      <w:r w:rsidR="00F0476F" w:rsidRPr="003814BF">
        <w:rPr>
          <w:rFonts w:cstheme="minorHAnsi"/>
          <w:sz w:val="20"/>
          <w:szCs w:val="20"/>
        </w:rPr>
        <w:t xml:space="preserve"> GGGGCC</w:t>
      </w:r>
      <w:r w:rsidR="009F555F" w:rsidRPr="003814BF">
        <w:rPr>
          <w:rFonts w:cstheme="minorHAnsi"/>
          <w:sz w:val="20"/>
          <w:szCs w:val="20"/>
        </w:rPr>
        <w:t xml:space="preserve">, </w:t>
      </w:r>
      <w:r w:rsidR="009D5877" w:rsidRPr="003814BF">
        <w:rPr>
          <w:rFonts w:cstheme="minorHAnsi"/>
          <w:sz w:val="20"/>
          <w:szCs w:val="20"/>
        </w:rPr>
        <w:t>STRE</w:t>
      </w:r>
      <w:r w:rsidR="009F555F" w:rsidRPr="003814BF">
        <w:rPr>
          <w:rFonts w:cstheme="minorHAnsi"/>
          <w:sz w:val="20"/>
          <w:szCs w:val="20"/>
        </w:rPr>
        <w:t xml:space="preserve"> </w:t>
      </w:r>
      <w:r w:rsidR="008A0002" w:rsidRPr="003814BF">
        <w:rPr>
          <w:rFonts w:cstheme="minorHAnsi"/>
          <w:sz w:val="20"/>
          <w:szCs w:val="20"/>
        </w:rPr>
        <w:t xml:space="preserve">of ≥30 repeat units </w:t>
      </w:r>
      <w:r w:rsidR="009F555F" w:rsidRPr="003814BF">
        <w:rPr>
          <w:rFonts w:cstheme="minorHAnsi"/>
          <w:sz w:val="20"/>
          <w:szCs w:val="20"/>
        </w:rPr>
        <w:t xml:space="preserve">within the first intron of the </w:t>
      </w:r>
      <w:r w:rsidR="00735CE7" w:rsidRPr="003814BF">
        <w:rPr>
          <w:rFonts w:cstheme="minorHAnsi"/>
          <w:i/>
          <w:iCs/>
          <w:sz w:val="20"/>
          <w:szCs w:val="20"/>
        </w:rPr>
        <w:t xml:space="preserve">C9orf72 </w:t>
      </w:r>
      <w:r w:rsidR="009F555F" w:rsidRPr="003814BF">
        <w:rPr>
          <w:rFonts w:cstheme="minorHAnsi"/>
          <w:sz w:val="20"/>
          <w:szCs w:val="20"/>
        </w:rPr>
        <w:t>gene</w:t>
      </w:r>
      <w:r w:rsidR="008A0002" w:rsidRPr="003814BF">
        <w:rPr>
          <w:rFonts w:cstheme="minorHAnsi"/>
          <w:sz w:val="20"/>
          <w:szCs w:val="20"/>
        </w:rPr>
        <w:t>.</w:t>
      </w:r>
    </w:p>
    <w:p w14:paraId="49CFC3B3" w14:textId="4293752E" w:rsidR="002708E2" w:rsidRPr="003814BF" w:rsidRDefault="002708E2" w:rsidP="002D57B8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GridTable2-Accent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1418"/>
        <w:gridCol w:w="1790"/>
      </w:tblGrid>
      <w:tr w:rsidR="002A5D22" w:rsidRPr="003814BF" w14:paraId="7C6C649D" w14:textId="6794B636" w:rsidTr="00A10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tcMar>
              <w:left w:w="28" w:type="dxa"/>
              <w:right w:w="28" w:type="dxa"/>
            </w:tcMar>
            <w:vAlign w:val="center"/>
          </w:tcPr>
          <w:p w14:paraId="4EBAE99C" w14:textId="61D55453" w:rsidR="002A5D22" w:rsidRPr="003814BF" w:rsidRDefault="002A5D22" w:rsidP="00A1015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  <w:t>FUS</w:t>
            </w: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 xml:space="preserve"> gene varia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tcMar>
              <w:left w:w="28" w:type="dxa"/>
              <w:right w:w="28" w:type="dxa"/>
            </w:tcMar>
            <w:vAlign w:val="center"/>
          </w:tcPr>
          <w:p w14:paraId="4A12D5DF" w14:textId="04F0F6A1" w:rsidR="002A5D22" w:rsidRPr="003814BF" w:rsidRDefault="002A5D22" w:rsidP="00A101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Protein consequ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tcMar>
              <w:left w:w="28" w:type="dxa"/>
              <w:right w:w="28" w:type="dxa"/>
            </w:tcMar>
            <w:vAlign w:val="center"/>
          </w:tcPr>
          <w:p w14:paraId="73A0D731" w14:textId="3C920D3E" w:rsidR="002A5D22" w:rsidRPr="003814BF" w:rsidRDefault="002A5D22" w:rsidP="00A101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ClinVar classification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tcMar>
              <w:left w:w="28" w:type="dxa"/>
              <w:right w:w="28" w:type="dxa"/>
            </w:tcMar>
            <w:vAlign w:val="center"/>
          </w:tcPr>
          <w:p w14:paraId="4F1F3239" w14:textId="33C097B9" w:rsidR="002A5D22" w:rsidRPr="003814BF" w:rsidRDefault="007E6D1A" w:rsidP="00A101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kern w:val="24"/>
                <w:sz w:val="16"/>
                <w:szCs w:val="16"/>
              </w:rPr>
              <w:t>Accession</w:t>
            </w:r>
          </w:p>
        </w:tc>
      </w:tr>
      <w:tr w:rsidR="00C737FE" w:rsidRPr="003814BF" w14:paraId="49046573" w14:textId="599C4F0B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5CD7F0" w14:textId="76DD3645" w:rsidR="002A5D22" w:rsidRPr="003814BF" w:rsidRDefault="00224F83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.412_429GGACAGCAGCAAAGCTAT[1]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1751BA" w14:textId="1026EAC3" w:rsidR="002A5D22" w:rsidRPr="003814BF" w:rsidRDefault="00224F83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138_143GQQQSY[1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D50A99" w14:textId="4C357EB7" w:rsidR="002A5D22" w:rsidRPr="003814BF" w:rsidRDefault="00CE6A62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sz w:val="16"/>
                <w:szCs w:val="16"/>
              </w:rPr>
              <w:t>Likely pathogenic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913B4D" w14:textId="124B94F5" w:rsidR="002A5D22" w:rsidRPr="003814BF" w:rsidRDefault="00CE6A62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73229.1</w:t>
            </w:r>
          </w:p>
        </w:tc>
      </w:tr>
      <w:tr w:rsidR="002D2108" w:rsidRPr="003814BF" w14:paraId="5D5FB3DA" w14:textId="77777777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020843" w14:textId="7504595B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616G&gt;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03D060" w14:textId="42E4FC3B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y206S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5DCB23" w14:textId="65AD4D28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46FCDF" w14:textId="318CF24D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29708</w:t>
            </w:r>
            <w:r w:rsidR="006D4F0E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2D2108" w:rsidRPr="003814BF" w14:paraId="7AD70FF6" w14:textId="77CBD0B0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B4CCC3" w14:textId="733F489F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646C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B9B022" w14:textId="68318AFA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216Cy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202277" w14:textId="012C7CBB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11FA2E" w14:textId="5952625E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7</w:t>
            </w:r>
            <w:r w:rsidR="00455575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994BE0" w:rsidRPr="003814BF" w14:paraId="14733571" w14:textId="77777777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6E1043" w14:textId="330132E1" w:rsidR="00994BE0" w:rsidRPr="003814BF" w:rsidRDefault="001E762B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394-2de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72CDA9" w14:textId="099A0349" w:rsidR="00994BE0" w:rsidRPr="003814BF" w:rsidRDefault="006F1FF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86E69" w14:textId="71A8C986" w:rsidR="00994BE0" w:rsidRPr="003814BF" w:rsidRDefault="006F1FF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C09DD1" w14:textId="32E29E2A" w:rsidR="00994BE0" w:rsidRPr="003814BF" w:rsidRDefault="006F1FF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447355.3</w:t>
            </w:r>
          </w:p>
        </w:tc>
      </w:tr>
      <w:tr w:rsidR="001301FE" w:rsidRPr="003814BF" w14:paraId="0893CBB5" w14:textId="77777777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2A94B9" w14:textId="133DD487" w:rsidR="001301FE" w:rsidRPr="003814BF" w:rsidRDefault="00492BA7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394</w:t>
            </w:r>
            <w:r w:rsidR="005A4568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-1G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98795C" w14:textId="460EE9E7" w:rsidR="001301FE" w:rsidRPr="003814BF" w:rsidRDefault="005A456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74BDCD" w14:textId="3EE006AE" w:rsidR="001301FE" w:rsidRPr="003814BF" w:rsidRDefault="005A456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A23339" w14:textId="2E31E909" w:rsidR="001301FE" w:rsidRPr="003814BF" w:rsidRDefault="001E762B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73230.1</w:t>
            </w:r>
          </w:p>
        </w:tc>
      </w:tr>
      <w:tr w:rsidR="00C737FE" w:rsidRPr="003814BF" w14:paraId="3CBF0B59" w14:textId="0507715E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8C3D51" w14:textId="58C5269E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483C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D6B9C7" w14:textId="4F396ADB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495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190419" w14:textId="20A36141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94E3BE" w14:textId="535C7E36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29707</w:t>
            </w:r>
            <w:r w:rsidR="00985FE4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2</w:t>
            </w:r>
          </w:p>
        </w:tc>
      </w:tr>
      <w:tr w:rsidR="00C737FE" w:rsidRPr="003814BF" w14:paraId="230F1394" w14:textId="74CD4035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676115" w14:textId="2B322514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04_1505AG[3]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06EE0A" w14:textId="3DC538A6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y503f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043FC4" w14:textId="33D679AF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2520E7" w14:textId="7F60CBD6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665141</w:t>
            </w:r>
            <w:r w:rsidR="00714851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02300A" w:rsidRPr="003814BF" w14:paraId="46B56D93" w14:textId="77777777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165093" w14:textId="076F39CA" w:rsidR="0002300A" w:rsidRPr="003814BF" w:rsidRDefault="007C49FF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09dup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1E0BD7" w14:textId="0A530CED" w:rsidR="0002300A" w:rsidRPr="003814BF" w:rsidRDefault="007C49FF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y504f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B91B70" w14:textId="07C89F64" w:rsidR="0002300A" w:rsidRPr="003814BF" w:rsidRDefault="007C49FF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5E537C" w14:textId="5DE84687" w:rsidR="0002300A" w:rsidRPr="003814BF" w:rsidRDefault="007C49FF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933229.1</w:t>
            </w:r>
          </w:p>
        </w:tc>
      </w:tr>
      <w:tr w:rsidR="00224F83" w:rsidRPr="003814BF" w14:paraId="504A56B5" w14:textId="2DA53D5C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C2F8E6" w14:textId="04F19B24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20G&gt;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8CB15A" w14:textId="5F87204D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y507As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D3900E" w14:textId="1152EE4D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72FB239" w14:textId="34BA47AE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6</w:t>
            </w:r>
            <w:r w:rsidR="00381F6F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C737FE" w:rsidRPr="003814BF" w14:paraId="394247F4" w14:textId="06D42263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232E20" w14:textId="08607BDF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40A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B16620" w14:textId="521AFD9D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14Tr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D3E77" w14:textId="3D8ECF3F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37E2B2" w14:textId="46B21764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03253</w:t>
            </w:r>
            <w:r w:rsidR="00F85726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224F83" w:rsidRPr="003814BF" w14:paraId="3F6480FE" w14:textId="011CD2C9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DACD0A" w14:textId="68F7CE28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51C&gt;G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2E880F" w14:textId="70804A8C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His517Gl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F8D087" w14:textId="1F455084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9CF0B43" w14:textId="7B47468F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1</w:t>
            </w:r>
            <w:r w:rsidR="00550939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D346EA" w:rsidRPr="003814BF" w14:paraId="72E37909" w14:textId="1150BFA9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70F2E5" w14:textId="04B8C6E3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53G&gt;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E789E5" w14:textId="5DE663D1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18Ly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22DF76" w14:textId="7843CB9F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1D575C8" w14:textId="44D517D0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3</w:t>
            </w:r>
            <w:r w:rsidR="00F50B28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D346EA" w:rsidRPr="003814BF" w14:paraId="58246E01" w14:textId="77777777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9AA46C" w14:textId="0AE271AA" w:rsidR="00D346EA" w:rsidRPr="003814BF" w:rsidRDefault="008D1B36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54_1557de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A2C3E3" w14:textId="5AF48BAD" w:rsidR="00D346EA" w:rsidRPr="003814BF" w:rsidRDefault="008D1B36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n518f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41B096" w14:textId="585807A8" w:rsidR="00D346EA" w:rsidRPr="003814BF" w:rsidRDefault="008D1B36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7202B27" w14:textId="520961FD" w:rsidR="00D346EA" w:rsidRPr="003814BF" w:rsidRDefault="008D1B36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1073222.1</w:t>
            </w:r>
          </w:p>
        </w:tc>
      </w:tr>
      <w:tr w:rsidR="00407902" w:rsidRPr="003814BF" w14:paraId="1203B553" w14:textId="77777777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A0C3C" w14:textId="149B8E97" w:rsidR="00407902" w:rsidRPr="003814BF" w:rsidRDefault="000B0DAA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55C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1421BA" w14:textId="1C512EE9" w:rsidR="00407902" w:rsidRPr="003814BF" w:rsidRDefault="000B0DAA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Gln519T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5EC4CB" w14:textId="71779EC6" w:rsidR="00407902" w:rsidRPr="003814BF" w:rsidRDefault="000B0DAA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5B092FC" w14:textId="79B54B25" w:rsidR="00407902" w:rsidRPr="003814BF" w:rsidRDefault="000B0DAA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inorHAnsi" w:eastAsiaTheme="minorHAnsi" w:hAnsiTheme="minorHAnsi" w:cstheme="minorHAnsi"/>
                <w:lang w:eastAsia="en-US"/>
              </w:rPr>
            </w:pPr>
            <w:r w:rsidRPr="003814BF">
              <w:rPr>
                <w:rStyle w:val="CommentReference"/>
                <w:rFonts w:asciiTheme="minorHAnsi" w:eastAsiaTheme="minorHAnsi" w:hAnsiTheme="minorHAnsi" w:cstheme="minorHAnsi"/>
                <w:lang w:eastAsia="en-US"/>
              </w:rPr>
              <w:t>VCV000873231.1</w:t>
            </w:r>
          </w:p>
        </w:tc>
      </w:tr>
      <w:tr w:rsidR="00C70A82" w:rsidRPr="003814BF" w14:paraId="0AEF5AF2" w14:textId="3D415532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F849C8" w14:textId="4D56BC6C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61C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77801C" w14:textId="3FB2A6D7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21Cy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33667B" w14:textId="0F93FDAD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6E3A6E" w14:textId="48A7B6B5" w:rsidR="002D2108" w:rsidRPr="003814BF" w:rsidRDefault="002D2108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4</w:t>
            </w:r>
            <w:r w:rsidR="0021079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D346EA" w:rsidRPr="003814BF" w14:paraId="52609147" w14:textId="015A147A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07EBF6" w14:textId="4CF6A79F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61C&gt;G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A15D1" w14:textId="43B75EAC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21Gl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F41F47" w14:textId="608A396E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D03B86" w14:textId="0F23AE76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2</w:t>
            </w:r>
            <w:r w:rsidR="0021079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3</w:t>
            </w:r>
          </w:p>
        </w:tc>
      </w:tr>
      <w:tr w:rsidR="004726D0" w:rsidRPr="003814BF" w14:paraId="0DCD8FB9" w14:textId="77777777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A38167" w14:textId="5FD81D43" w:rsidR="004726D0" w:rsidRPr="003814BF" w:rsidRDefault="00055310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</w:t>
            </w:r>
            <w:r w:rsidR="00DD6A31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1562G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A81C38" w14:textId="6B1E472D" w:rsidR="004726D0" w:rsidRPr="003814BF" w:rsidRDefault="00DD6A31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21Leu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4F54FB" w14:textId="67C7F6A1" w:rsidR="004726D0" w:rsidRPr="003814BF" w:rsidRDefault="00DD6A31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7BE358" w14:textId="06BE6C97" w:rsidR="004726D0" w:rsidRPr="003814BF" w:rsidRDefault="00CC73CA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73232.2</w:t>
            </w:r>
          </w:p>
        </w:tc>
      </w:tr>
      <w:tr w:rsidR="00C737FE" w:rsidRPr="003814BF" w14:paraId="020C161D" w14:textId="49F98AFB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AF8E9E" w14:textId="09D0D558" w:rsidR="002D2108" w:rsidRPr="003814BF" w:rsidRDefault="002D2108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62G&gt;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B4661" w14:textId="6CB7BAC8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21H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F0FC1" w14:textId="0F58A76A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555A145" w14:textId="6DDEF806" w:rsidR="002D2108" w:rsidRPr="003814BF" w:rsidRDefault="002D2108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016225</w:t>
            </w:r>
            <w:r w:rsidR="00305B9B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</w:tr>
      <w:tr w:rsidR="00F7358D" w:rsidRPr="003814BF" w14:paraId="6C16E61F" w14:textId="77777777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082683" w14:textId="460859F4" w:rsidR="00F7358D" w:rsidRPr="003814BF" w:rsidRDefault="009B442A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.1571G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BA538C" w14:textId="3FD43E0A" w:rsidR="00F7358D" w:rsidRPr="003814BF" w:rsidRDefault="009B442A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Arg524Me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23E12D" w14:textId="2CF0E910" w:rsidR="00F7358D" w:rsidRPr="003814BF" w:rsidRDefault="009B442A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ikely </w:t>
            </w:r>
            <w:r w:rsidR="006F1FF7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C82417B" w14:textId="6987134D" w:rsidR="00F7358D" w:rsidRPr="003814BF" w:rsidRDefault="00836DFD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73233.1</w:t>
            </w:r>
          </w:p>
        </w:tc>
      </w:tr>
      <w:tr w:rsidR="00801027" w:rsidRPr="003814BF" w14:paraId="6E1C6A59" w14:textId="77777777" w:rsidTr="00A101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CF9DF" w14:textId="45CC0522" w:rsidR="00801027" w:rsidRPr="003814BF" w:rsidRDefault="00801027" w:rsidP="00A1015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.1574C&gt;T</w:t>
            </w:r>
          </w:p>
        </w:tc>
        <w:tc>
          <w:tcPr>
            <w:tcW w:w="212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2AA146" w14:textId="3EEDCB95" w:rsidR="00801027" w:rsidRPr="003814BF" w:rsidRDefault="0080102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Pro525Leu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79DC49" w14:textId="43A7F1FD" w:rsidR="00801027" w:rsidRPr="003814BF" w:rsidRDefault="0080102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04BEE7" w14:textId="70166A44" w:rsidR="00801027" w:rsidRPr="003814BF" w:rsidRDefault="00801027" w:rsidP="00A101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Theme="minorHAnsi" w:eastAsiaTheme="minorHAnsi" w:hAnsiTheme="minorHAnsi" w:cstheme="minorHAnsi"/>
                <w:lang w:eastAsia="en-US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280110.9</w:t>
            </w:r>
          </w:p>
        </w:tc>
      </w:tr>
      <w:tr w:rsidR="00801027" w:rsidRPr="003814BF" w14:paraId="02E3480E" w14:textId="23225F06" w:rsidTr="00A1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CF249F" w14:textId="5E06DD06" w:rsidR="00801027" w:rsidRPr="003814BF" w:rsidRDefault="00801027" w:rsidP="00A1015C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c.1577A&gt;G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765300" w14:textId="50774F90" w:rsidR="00801027" w:rsidRPr="003814BF" w:rsidRDefault="00801027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.Tyr526Cy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BCBE75" w14:textId="3735F532" w:rsidR="00801027" w:rsidRPr="003814BF" w:rsidRDefault="00801027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</w:rPr>
              <w:t>Pathogenic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A4312F" w14:textId="43E4FB5C" w:rsidR="00801027" w:rsidRPr="003814BF" w:rsidRDefault="00D57BD4" w:rsidP="00A101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CV000873234.1</w:t>
            </w:r>
          </w:p>
        </w:tc>
      </w:tr>
      <w:tr w:rsidR="00801027" w:rsidRPr="003814BF" w14:paraId="67862B18" w14:textId="6DEAE270" w:rsidTr="00C737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FDCEF5" w14:textId="1ADA0E73" w:rsidR="00801027" w:rsidRPr="003814BF" w:rsidRDefault="00801027" w:rsidP="0080102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S</w:t>
            </w:r>
            <w:r w:rsidR="00F44C0C"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Variants in the FUS gene recorded in ClinVar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      </w:fldChar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      </w:fldChar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as “pathogenic” or “likely pathogenic” for </w:t>
            </w:r>
            <w:r w:rsidR="00304152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myotrophic lateral sclerosis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="00D5081C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br/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dark1"/>
                <w:kern w:val="24"/>
                <w:sz w:val="16"/>
                <w:szCs w:val="16"/>
              </w:rPr>
              <w:t>ClinVar variant search performed 24/05/2021</w:t>
            </w:r>
          </w:p>
        </w:tc>
      </w:tr>
    </w:tbl>
    <w:p w14:paraId="3B63A016" w14:textId="780133EC" w:rsidR="00735CE7" w:rsidRPr="003814BF" w:rsidRDefault="00735CE7" w:rsidP="002D57B8">
      <w:pPr>
        <w:rPr>
          <w:rFonts w:asciiTheme="minorHAnsi" w:hAnsiTheme="minorHAnsi" w:cstheme="minorHAnsi"/>
          <w:sz w:val="20"/>
          <w:szCs w:val="20"/>
        </w:rPr>
      </w:pPr>
    </w:p>
    <w:p w14:paraId="346E92D9" w14:textId="671766E9" w:rsidR="009C6AE7" w:rsidRPr="003814BF" w:rsidRDefault="0029375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Estimates </w:t>
      </w:r>
      <w:r w:rsidR="00517E5F" w:rsidRPr="003814BF">
        <w:rPr>
          <w:rFonts w:asciiTheme="minorHAnsi" w:hAnsiTheme="minorHAnsi" w:cstheme="minorHAnsi"/>
          <w:sz w:val="20"/>
          <w:szCs w:val="20"/>
        </w:rPr>
        <w:t>of</w:t>
      </w:r>
      <w:r w:rsidR="008175FD"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P(M|D)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BB5CB0" w:rsidRPr="003814BF">
        <w:rPr>
          <w:rFonts w:asciiTheme="minorHAnsi" w:hAnsiTheme="minorHAnsi" w:cstheme="minorHAnsi"/>
          <w:sz w:val="20"/>
          <w:szCs w:val="20"/>
        </w:rPr>
        <w:t xml:space="preserve">were determined </w:t>
      </w:r>
      <w:r w:rsidR="00517E5F" w:rsidRPr="003814BF">
        <w:rPr>
          <w:rFonts w:asciiTheme="minorHAnsi" w:hAnsiTheme="minorHAnsi" w:cstheme="minorHAnsi"/>
          <w:sz w:val="20"/>
          <w:szCs w:val="20"/>
        </w:rPr>
        <w:t>for</w:t>
      </w:r>
      <w:r w:rsidR="00D40E63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7D6EFC" w:rsidRPr="003814BF">
        <w:rPr>
          <w:rFonts w:asciiTheme="minorHAnsi" w:hAnsiTheme="minorHAnsi" w:cstheme="minorHAnsi"/>
          <w:i/>
          <w:iCs/>
          <w:sz w:val="20"/>
          <w:szCs w:val="20"/>
        </w:rPr>
        <w:t>SOD1</w:t>
      </w:r>
      <w:r w:rsidR="00735CE7" w:rsidRPr="003814BF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735CE7" w:rsidRPr="003814BF">
        <w:rPr>
          <w:rFonts w:asciiTheme="minorHAnsi" w:hAnsiTheme="minorHAnsi" w:cstheme="minorHAnsi"/>
          <w:sz w:val="20"/>
          <w:szCs w:val="20"/>
        </w:rPr>
        <w:t>(all)</w:t>
      </w:r>
      <w:r w:rsidR="007D6EFC" w:rsidRPr="003814BF">
        <w:rPr>
          <w:rFonts w:asciiTheme="minorHAnsi" w:hAnsiTheme="minorHAnsi" w:cstheme="minorHAnsi"/>
          <w:sz w:val="20"/>
          <w:szCs w:val="20"/>
        </w:rPr>
        <w:t xml:space="preserve">, </w:t>
      </w:r>
      <w:r w:rsidR="007D6EFC" w:rsidRPr="003814BF">
        <w:rPr>
          <w:rFonts w:asciiTheme="minorHAnsi" w:hAnsiTheme="minorHAnsi" w:cstheme="minorHAnsi"/>
          <w:i/>
          <w:iCs/>
          <w:sz w:val="20"/>
          <w:szCs w:val="20"/>
        </w:rPr>
        <w:t>FU</w:t>
      </w:r>
      <w:r w:rsidR="00735CE7" w:rsidRPr="003814BF">
        <w:rPr>
          <w:rFonts w:asciiTheme="minorHAnsi" w:hAnsiTheme="minorHAnsi" w:cstheme="minorHAnsi"/>
          <w:i/>
          <w:iCs/>
          <w:sz w:val="20"/>
          <w:szCs w:val="20"/>
        </w:rPr>
        <w:t xml:space="preserve">S </w:t>
      </w:r>
      <w:r w:rsidR="00735CE7" w:rsidRPr="003814BF">
        <w:rPr>
          <w:rFonts w:asciiTheme="minorHAnsi" w:hAnsiTheme="minorHAnsi" w:cstheme="minorHAnsi"/>
          <w:sz w:val="20"/>
          <w:szCs w:val="20"/>
        </w:rPr>
        <w:t>(all)</w:t>
      </w:r>
      <w:r w:rsidR="007D6EFC" w:rsidRPr="003814BF">
        <w:rPr>
          <w:rFonts w:asciiTheme="minorHAnsi" w:hAnsiTheme="minorHAnsi" w:cstheme="minorHAnsi"/>
          <w:sz w:val="20"/>
          <w:szCs w:val="20"/>
        </w:rPr>
        <w:t xml:space="preserve">, </w:t>
      </w:r>
      <w:r w:rsidRPr="003814BF">
        <w:rPr>
          <w:rFonts w:asciiTheme="minorHAnsi" w:hAnsiTheme="minorHAnsi" w:cstheme="minorHAnsi"/>
          <w:sz w:val="20"/>
          <w:szCs w:val="20"/>
        </w:rPr>
        <w:t xml:space="preserve">and </w:t>
      </w:r>
      <w:r w:rsidR="007D6EFC" w:rsidRPr="003814BF">
        <w:rPr>
          <w:rFonts w:asciiTheme="minorHAnsi" w:hAnsiTheme="minorHAnsi" w:cstheme="minorHAnsi"/>
          <w:i/>
          <w:iCs/>
          <w:sz w:val="20"/>
          <w:szCs w:val="20"/>
        </w:rPr>
        <w:t>C9orf72</w:t>
      </w:r>
      <w:r w:rsidRPr="003814BF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735CE7" w:rsidRPr="003814BF">
        <w:rPr>
          <w:rFonts w:asciiTheme="minorHAnsi" w:hAnsiTheme="minorHAnsi" w:cstheme="minorHAnsi"/>
          <w:sz w:val="20"/>
          <w:szCs w:val="20"/>
        </w:rPr>
        <w:t>using data from</w:t>
      </w:r>
      <w:r w:rsidR="00EB2A4E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recent meta-analyses </w:t>
      </w:r>
      <w:r w:rsidR="00422719" w:rsidRPr="003814BF">
        <w:rPr>
          <w:rFonts w:asciiTheme="minorHAnsi" w:hAnsiTheme="minorHAnsi" w:cstheme="minorHAnsi"/>
          <w:color w:val="000000"/>
          <w:sz w:val="20"/>
          <w:szCs w:val="20"/>
        </w:rPr>
        <w:t>that</w:t>
      </w:r>
      <w:r w:rsidR="00005AC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>examin</w:t>
      </w:r>
      <w:r w:rsidR="00005AC2" w:rsidRPr="003814BF">
        <w:rPr>
          <w:rFonts w:asciiTheme="minorHAnsi" w:hAnsiTheme="minorHAnsi" w:cstheme="minorHAnsi"/>
          <w:color w:val="000000"/>
          <w:sz w:val="20"/>
          <w:szCs w:val="20"/>
        </w:rPr>
        <w:t>e</w:t>
      </w:r>
      <w:r w:rsidR="00BB5CB0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 frequency </w:t>
      </w:r>
      <w:r w:rsidR="00422719" w:rsidRPr="003814BF">
        <w:rPr>
          <w:rFonts w:asciiTheme="minorHAnsi" w:hAnsiTheme="minorHAnsi" w:cstheme="minorHAnsi"/>
          <w:color w:val="000000"/>
          <w:sz w:val="20"/>
          <w:szCs w:val="20"/>
        </w:rPr>
        <w:t>of variants in these genes among people with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LS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ab3U8L0F1dGhvcj48WWVhcj4yMDE3PC9ZZWFyPjxSZWNO
dW0+NzwvUmVjTnVtPjxEaXNwbGF5VGV4dD48c3R5bGUgZmFjZT0ic3VwZXJzY3JpcHQiPjEzLDE1
PC9zdHlsZT48L0Rpc3BsYXlUZXh0PjxyZWNvcmQ+PHJlYy1udW1iZXI+NzwvcmVjLW51bWJlcj48
Zm9yZWlnbi1rZXlzPjxrZXkgYXBwPSJFTiIgZGItaWQ9ImYwcHcyZTJmbHR6cDVjZXg5d3E1MDI5
Y3Y5dGV3MHp4YWUwdyIgdGltZXN0YW1wPSIxNTcyNDMyNTczIj43PC9rZXk+PC9mb3JlaWduLWtl
eXM+PHJlZi10eXBlIG5hbWU9IkpvdXJuYWwgQXJ0aWNsZSI+MTc8L3JlZi10eXBlPjxjb250cmli
dXRvcnM+PGF1dGhvcnM+PGF1dGhvcj5ab3UsIFpoYW5nLVl1PC9hdXRob3I+PGF1dGhvcj5aaG91
LCBaaGktUnVpPC9hdXRob3I+PGF1dGhvcj5DaGUsIENodW4tSHVpPC9hdXRob3I+PGF1dGhvcj5M
aXUsIENoYW5nLVl1bjwvYXV0aG9yPjxhdXRob3I+SGUsIFJhby1MaTwvYXV0aG9yPjxhdXRob3I+
SHVhbmcsIEh1YS1QaW48L2F1dGhvcj48L2F1dGhvcnM+PC9jb250cmlidXRvcnM+PHRpdGxlcz48
dGl0bGU+R2VuZXRpYyBlcGlkZW1pb2xvZ3kgb2YgYW15b3Ryb3BoaWMgbGF0ZXJhbCBzY2xlcm9z
aXM6IGEgc3lzdGVtYXRpYyByZXZpZXcgYW5kIG1ldGEtYW5hbHlzaXM8L3RpdGxlPjxzZWNvbmRh
cnktdGl0bGU+SiBOZXVyb2wgTmV1cm9zdXJnIFBzeWNoaWF0cnkgPC9zZWNvbmRhcnktdGl0bGU+
PC90aXRsZXM+PHBhZ2VzPjU0MC01NDk8L3BhZ2VzPjx2b2x1bWU+ODg8L3ZvbHVtZT48ZGF0ZXM+
PHllYXI+MjAxNzwveWVhcj48L2RhdGVzPjxwdWJsaXNoZXI+Qk1KPC9wdWJsaXNoZXI+PGlzYm4+
MDAyMi0zMDUwPC9pc2JuPjx1cmxzPjxyZWxhdGVkLXVybHM+PHVybD5odHRwczovL2R4LmRvaS5v
cmcvMTAuMTEzNi9qbm5wLTIwMTYtMzE1MDE4PC91cmw+PC9yZWxhdGVkLXVybHM+PC91cmxzPjxl
bGVjdHJvbmljLXJlc291cmNlLW51bT4xMC4xMTM2L2pubnAtMjAxNi0zMTUwMTg8L2VsZWN0cm9u
aWMtcmVzb3VyY2UtbnVtPjwvcmVjb3JkPjwvQ2l0ZT48Q2l0ZT48QXV0aG9yPk1hcm9naWFubmk8
L0F1dGhvcj48WWVhcj4yMDE5PC9ZZWFyPjxSZWNOdW0+NTwvUmVjTnVtPjxyZWNvcmQ+PHJlYy1u
dW1iZXI+NTwvcmVjLW51bWJlcj48Zm9yZWlnbi1rZXlzPjxrZXkgYXBwPSJFTiIgZGItaWQ9ImYw
cHcyZTJmbHR6cDVjZXg5d3E1MDI5Y3Y5dGV3MHp4YWUwdyIgdGltZXN0YW1wPSIxNTcyMzY3MDEy
Ij41PC9rZXk+PC9mb3JlaWduLWtleXM+PHJlZi10eXBlIG5hbWU9IkpvdXJuYWwgQXJ0aWNsZSI+
MTc8L3JlZi10eXBlPjxjb250cmlidXRvcnM+PGF1dGhvcnM+PGF1dGhvcj5NYXJvZ2lhbm5pLCBD
aHJ5c291bGE8L2F1dGhvcj48YXV0aG9yPlJpa29zLCBEaW1pdHJpb3M8L2F1dGhvcj48YXV0aG9y
PlByb3ZhdGFzLCBBbnRvbmlvczwvYXV0aG9yPjxhdXRob3I+RGFkb3VsaSwgS2F0ZXJpbmE8L2F1
dGhvcj48YXV0aG9yPk50ZWxsYXMsIFBhbmFnaW90aXM8L2F1dGhvcj48YXV0aG9yPlRzaXRzaSwg
UGFuYWdpb3RhPC9hdXRob3I+PGF1dGhvcj5QYXRyaW5vcywgR2VvcmdlPC9hdXRob3I+PGF1dGhv
cj5EYXJkaW90aXMsIEVmdGhpbWlvczwvYXV0aG9yPjxhdXRob3I+SGFkamlnZW9yZ2lvdSwgR2Vv
cmdlPC9hdXRob3I+PGF1dGhvcj5YaXJvbWVyaXNpb3UsIEdlb3JnaWE8L2F1dGhvcj48L2F1dGhv
cnM+PC9jb250cmlidXRvcnM+PHRpdGxlcz48dGl0bGU+VGhlIHJvbGUgb2YgQzlvcmY3MiBpbiBu
ZXVyb2RlZ2VuZXJhdGl2ZSBkaXNvcmRlcnM6IGEgc3lzdGVtYXRpYyByZXZpZXcsIGFuIHVwZGF0
ZWQgbWV0YS1hbmFseXNpcywgYW5kIHRoZSBjcmVhdGlvbiBvZiBhbiBvbmxpbmUgZGF0YWJhc2U8
L3RpdGxlPjxzZWNvbmRhcnktdGl0bGU+TmV1cm9iaW9sIEFnaW5nPC9zZWNvbmRhcnktdGl0bGU+
PC90aXRsZXM+PHBlcmlvZGljYWw+PGZ1bGwtdGl0bGU+TmV1cm9iaW9sIEFnaW5nPC9mdWxsLXRp
dGxlPjwvcGVyaW9kaWNhbD48cGFnZXM+MS5lMS0xLmUxMDwvcGFnZXM+PGRhdGVzPjx5ZWFyPjIw
MTk8L3llYXI+PC9kYXRlcz48cHVibGlzaGVyPkVsc2V2aWVyIEJWPC9wdWJsaXNoZXI+PGlzYm4+
MDE5Ny00NTgwPC9pc2JuPjx1cmxzPjxyZWxhdGVkLXVybHM+PHVybD5odHRwczovL2R4LmRvaS5v
cmcvMTAuMTAxNi9qLm5ldXJvYmlvbGFnaW5nLjIwMTkuMDQuMDEyPC91cmw+PC9yZWxhdGVkLXVy
bHM+PC91cmxzPjxlbGVjdHJvbmljLXJlc291cmNlLW51bT4xMC4xMDE2L2oubmV1cm9iaW9sYWdp
bmcuMjAxOS4wNC4wMTI8L2VsZWN0cm9uaWMtcmVzb3VyY2UtbnVtPjwvcmVjb3JkPjwvQ2l0ZT48
L0VuZE5vdGU+
</w:fldData>
        </w:fldCha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ab3U8L0F1dGhvcj48WWVhcj4yMDE3PC9ZZWFyPjxSZWNO
dW0+NzwvUmVjTnVtPjxEaXNwbGF5VGV4dD48c3R5bGUgZmFjZT0ic3VwZXJzY3JpcHQiPjEzLDE1
PC9zdHlsZT48L0Rpc3BsYXlUZXh0PjxyZWNvcmQ+PHJlYy1udW1iZXI+NzwvcmVjLW51bWJlcj48
Zm9yZWlnbi1rZXlzPjxrZXkgYXBwPSJFTiIgZGItaWQ9ImYwcHcyZTJmbHR6cDVjZXg5d3E1MDI5
Y3Y5dGV3MHp4YWUwdyIgdGltZXN0YW1wPSIxNTcyNDMyNTczIj43PC9rZXk+PC9mb3JlaWduLWtl
eXM+PHJlZi10eXBlIG5hbWU9IkpvdXJuYWwgQXJ0aWNsZSI+MTc8L3JlZi10eXBlPjxjb250cmli
dXRvcnM+PGF1dGhvcnM+PGF1dGhvcj5ab3UsIFpoYW5nLVl1PC9hdXRob3I+PGF1dGhvcj5aaG91
LCBaaGktUnVpPC9hdXRob3I+PGF1dGhvcj5DaGUsIENodW4tSHVpPC9hdXRob3I+PGF1dGhvcj5M
aXUsIENoYW5nLVl1bjwvYXV0aG9yPjxhdXRob3I+SGUsIFJhby1MaTwvYXV0aG9yPjxhdXRob3I+
SHVhbmcsIEh1YS1QaW48L2F1dGhvcj48L2F1dGhvcnM+PC9jb250cmlidXRvcnM+PHRpdGxlcz48
dGl0bGU+R2VuZXRpYyBlcGlkZW1pb2xvZ3kgb2YgYW15b3Ryb3BoaWMgbGF0ZXJhbCBzY2xlcm9z
aXM6IGEgc3lzdGVtYXRpYyByZXZpZXcgYW5kIG1ldGEtYW5hbHlzaXM8L3RpdGxlPjxzZWNvbmRh
cnktdGl0bGU+SiBOZXVyb2wgTmV1cm9zdXJnIFBzeWNoaWF0cnkgPC9zZWNvbmRhcnktdGl0bGU+
PC90aXRsZXM+PHBhZ2VzPjU0MC01NDk8L3BhZ2VzPjx2b2x1bWU+ODg8L3ZvbHVtZT48ZGF0ZXM+
PHllYXI+MjAxNzwveWVhcj48L2RhdGVzPjxwdWJsaXNoZXI+Qk1KPC9wdWJsaXNoZXI+PGlzYm4+
MDAyMi0zMDUwPC9pc2JuPjx1cmxzPjxyZWxhdGVkLXVybHM+PHVybD5odHRwczovL2R4LmRvaS5v
cmcvMTAuMTEzNi9qbm5wLTIwMTYtMzE1MDE4PC91cmw+PC9yZWxhdGVkLXVybHM+PC91cmxzPjxl
bGVjdHJvbmljLXJlc291cmNlLW51bT4xMC4xMTM2L2pubnAtMjAxNi0zMTUwMTg8L2VsZWN0cm9u
aWMtcmVzb3VyY2UtbnVtPjwvcmVjb3JkPjwvQ2l0ZT48Q2l0ZT48QXV0aG9yPk1hcm9naWFubmk8
L0F1dGhvcj48WWVhcj4yMDE5PC9ZZWFyPjxSZWNOdW0+NTwvUmVjTnVtPjxyZWNvcmQ+PHJlYy1u
dW1iZXI+NTwvcmVjLW51bWJlcj48Zm9yZWlnbi1rZXlzPjxrZXkgYXBwPSJFTiIgZGItaWQ9ImYw
cHcyZTJmbHR6cDVjZXg5d3E1MDI5Y3Y5dGV3MHp4YWUwdyIgdGltZXN0YW1wPSIxNTcyMzY3MDEy
Ij41PC9rZXk+PC9mb3JlaWduLWtleXM+PHJlZi10eXBlIG5hbWU9IkpvdXJuYWwgQXJ0aWNsZSI+
MTc8L3JlZi10eXBlPjxjb250cmlidXRvcnM+PGF1dGhvcnM+PGF1dGhvcj5NYXJvZ2lhbm5pLCBD
aHJ5c291bGE8L2F1dGhvcj48YXV0aG9yPlJpa29zLCBEaW1pdHJpb3M8L2F1dGhvcj48YXV0aG9y
PlByb3ZhdGFzLCBBbnRvbmlvczwvYXV0aG9yPjxhdXRob3I+RGFkb3VsaSwgS2F0ZXJpbmE8L2F1
dGhvcj48YXV0aG9yPk50ZWxsYXMsIFBhbmFnaW90aXM8L2F1dGhvcj48YXV0aG9yPlRzaXRzaSwg
UGFuYWdpb3RhPC9hdXRob3I+PGF1dGhvcj5QYXRyaW5vcywgR2VvcmdlPC9hdXRob3I+PGF1dGhv
cj5EYXJkaW90aXMsIEVmdGhpbWlvczwvYXV0aG9yPjxhdXRob3I+SGFkamlnZW9yZ2lvdSwgR2Vv
cmdlPC9hdXRob3I+PGF1dGhvcj5YaXJvbWVyaXNpb3UsIEdlb3JnaWE8L2F1dGhvcj48L2F1dGhv
cnM+PC9jb250cmlidXRvcnM+PHRpdGxlcz48dGl0bGU+VGhlIHJvbGUgb2YgQzlvcmY3MiBpbiBu
ZXVyb2RlZ2VuZXJhdGl2ZSBkaXNvcmRlcnM6IGEgc3lzdGVtYXRpYyByZXZpZXcsIGFuIHVwZGF0
ZWQgbWV0YS1hbmFseXNpcywgYW5kIHRoZSBjcmVhdGlvbiBvZiBhbiBvbmxpbmUgZGF0YWJhc2U8
L3RpdGxlPjxzZWNvbmRhcnktdGl0bGU+TmV1cm9iaW9sIEFnaW5nPC9zZWNvbmRhcnktdGl0bGU+
PC90aXRsZXM+PHBlcmlvZGljYWw+PGZ1bGwtdGl0bGU+TmV1cm9iaW9sIEFnaW5nPC9mdWxsLXRp
dGxlPjwvcGVyaW9kaWNhbD48cGFnZXM+MS5lMS0xLmUxMDwvcGFnZXM+PGRhdGVzPjx5ZWFyPjIw
MTk8L3llYXI+PC9kYXRlcz48cHVibGlzaGVyPkVsc2V2aWVyIEJWPC9wdWJsaXNoZXI+PGlzYm4+
MDE5Ny00NTgwPC9pc2JuPjx1cmxzPjxyZWxhdGVkLXVybHM+PHVybD5odHRwczovL2R4LmRvaS5v
cmcvMTAuMTAxNi9qLm5ldXJvYmlvbGFnaW5nLjIwMTkuMDQuMDEyPC91cmw+PC9yZWxhdGVkLXVy
bHM+PC91cmxzPjxlbGVjdHJvbmljLXJlc291cmNlLW51bT4xMC4xMDE2L2oubmV1cm9iaW9sYWdp
bmcuMjAxOS4wNC4wMTI8L2VsZWN0cm9uaWMtcmVzb3VyY2UtbnVtPjwvcmVjb3JkPjwvQ2l0ZT48
L0VuZE5vdGU+
</w:fldData>
        </w:fldCha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3,15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  <w:r w:rsidR="00E8035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n these reports, </w:t>
      </w:r>
      <w:r w:rsidR="00422719" w:rsidRPr="003814BF">
        <w:rPr>
          <w:rFonts w:asciiTheme="minorHAnsi" w:hAnsiTheme="minorHAnsi" w:cstheme="minorHAnsi"/>
          <w:color w:val="000000"/>
          <w:sz w:val="20"/>
          <w:szCs w:val="20"/>
        </w:rPr>
        <w:t>variant</w:t>
      </w:r>
      <w:r w:rsidR="00005AC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requencies</w:t>
      </w:r>
      <w:r w:rsidR="0078190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ere shown to differ</w:t>
      </w:r>
      <w:r w:rsidR="002555A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between people of European and Asian</w:t>
      </w:r>
      <w:r w:rsidR="0078190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cestry and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3519C" w:rsidRPr="003814BF">
        <w:rPr>
          <w:rFonts w:asciiTheme="minorHAnsi" w:hAnsiTheme="minorHAnsi" w:cstheme="minorHAnsi"/>
          <w:color w:val="000000"/>
          <w:sz w:val="20"/>
          <w:szCs w:val="20"/>
        </w:rPr>
        <w:t>were</w:t>
      </w:r>
      <w:r w:rsidR="00E8035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3519C" w:rsidRPr="003814BF">
        <w:rPr>
          <w:rFonts w:asciiTheme="minorHAnsi" w:hAnsiTheme="minorHAnsi" w:cstheme="minorHAnsi"/>
          <w:color w:val="000000"/>
          <w:sz w:val="20"/>
          <w:szCs w:val="20"/>
        </w:rPr>
        <w:t>reported</w:t>
      </w:r>
      <w:r w:rsidR="0091155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separately for familial and sporadic </w:t>
      </w:r>
      <w:r w:rsidR="007371CD" w:rsidRPr="003814BF">
        <w:rPr>
          <w:rFonts w:asciiTheme="minorHAnsi" w:hAnsiTheme="minorHAnsi" w:cstheme="minorHAnsi"/>
          <w:color w:val="000000"/>
          <w:sz w:val="20"/>
          <w:szCs w:val="20"/>
        </w:rPr>
        <w:t>cohorts of people with ALS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="00C177B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respectively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9193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representing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ose with </w:t>
      </w:r>
      <w:r w:rsidR="00781900" w:rsidRPr="003814BF">
        <w:rPr>
          <w:rFonts w:asciiTheme="minorHAnsi" w:hAnsiTheme="minorHAnsi" w:cstheme="minorHAnsi"/>
          <w:color w:val="000000"/>
          <w:sz w:val="20"/>
          <w:szCs w:val="20"/>
        </w:rPr>
        <w:t>and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ithout family history of disease.</w:t>
      </w:r>
      <w:r w:rsidR="00A452E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e </w:t>
      </w:r>
      <w:r w:rsidR="00A452E6" w:rsidRPr="003814BF">
        <w:rPr>
          <w:rFonts w:asciiTheme="minorHAnsi" w:hAnsiTheme="minorHAnsi" w:cstheme="minorHAnsi"/>
          <w:color w:val="000000"/>
          <w:sz w:val="20"/>
          <w:szCs w:val="20"/>
        </w:rPr>
        <w:t>dr</w:t>
      </w:r>
      <w:r w:rsidR="009B5457" w:rsidRPr="003814BF">
        <w:rPr>
          <w:rFonts w:asciiTheme="minorHAnsi" w:hAnsiTheme="minorHAnsi" w:cstheme="minorHAnsi"/>
          <w:color w:val="000000"/>
          <w:sz w:val="20"/>
          <w:szCs w:val="20"/>
        </w:rPr>
        <w:t>e</w:t>
      </w:r>
      <w:r w:rsidR="00A452E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w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e </w:t>
      </w:r>
      <w:r w:rsidR="00BB5CB0" w:rsidRPr="003814BF">
        <w:rPr>
          <w:rFonts w:asciiTheme="minorHAnsi" w:hAnsiTheme="minorHAnsi" w:cstheme="minorHAnsi"/>
          <w:color w:val="000000"/>
          <w:sz w:val="20"/>
          <w:szCs w:val="20"/>
        </w:rPr>
        <w:t>variant</w:t>
      </w:r>
      <w:r w:rsidR="00D156F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requency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>estimates reported for people of European ancestry</w:t>
      </w:r>
      <w:r w:rsidR="009C6AE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use in our </w:t>
      </w:r>
      <w:r w:rsidR="00223AB7" w:rsidRPr="003814BF">
        <w:rPr>
          <w:rFonts w:asciiTheme="minorHAnsi" w:hAnsiTheme="minorHAnsi" w:cstheme="minorHAnsi"/>
          <w:color w:val="000000"/>
          <w:sz w:val="20"/>
          <w:szCs w:val="20"/>
        </w:rPr>
        <w:t>case stud</w:t>
      </w:r>
      <w:r w:rsidR="007371CD" w:rsidRPr="003814BF">
        <w:rPr>
          <w:rFonts w:asciiTheme="minorHAnsi" w:hAnsiTheme="minorHAnsi" w:cstheme="minorHAnsi"/>
          <w:color w:val="000000"/>
          <w:sz w:val="20"/>
          <w:szCs w:val="20"/>
        </w:rPr>
        <w:t>y</w:t>
      </w:r>
      <w:r w:rsidR="00787C0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  <w:r w:rsidR="00C158C2" w:rsidRPr="003814BF">
        <w:rPr>
          <w:rFonts w:asciiTheme="minorHAnsi" w:hAnsiTheme="minorHAnsi" w:cstheme="minorHAnsi"/>
          <w:color w:val="000000"/>
          <w:sz w:val="20"/>
          <w:szCs w:val="20"/>
        </w:rPr>
        <w:t>To derive the total frequency of these variants across the European ALS populations, w</w:t>
      </w:r>
      <w:r w:rsidR="00787C0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e </w:t>
      </w:r>
      <w:r w:rsidR="009C6AE7" w:rsidRPr="003814BF">
        <w:rPr>
          <w:rFonts w:asciiTheme="minorHAnsi" w:hAnsiTheme="minorHAnsi" w:cstheme="minorHAnsi"/>
          <w:color w:val="000000"/>
          <w:sz w:val="20"/>
          <w:szCs w:val="20"/>
        </w:rPr>
        <w:t>harmonis</w:t>
      </w:r>
      <w:r w:rsidR="00787C0F" w:rsidRPr="003814BF">
        <w:rPr>
          <w:rFonts w:asciiTheme="minorHAnsi" w:hAnsiTheme="minorHAnsi" w:cstheme="minorHAnsi"/>
          <w:color w:val="000000"/>
          <w:sz w:val="20"/>
          <w:szCs w:val="20"/>
        </w:rPr>
        <w:t>e</w:t>
      </w:r>
      <w:r w:rsidR="009B5457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787C0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variant frequency estimates made in the familial and sporadic ALS </w:t>
      </w:r>
      <w:r w:rsidR="00C158C2" w:rsidRPr="003814BF">
        <w:rPr>
          <w:rFonts w:asciiTheme="minorHAnsi" w:hAnsiTheme="minorHAnsi" w:cstheme="minorHAnsi"/>
          <w:color w:val="000000"/>
          <w:sz w:val="20"/>
          <w:szCs w:val="20"/>
        </w:rPr>
        <w:t>sub-populations</w:t>
      </w:r>
      <w:r w:rsidR="00787C0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>using a weighted mean calculation</w:t>
      </w:r>
      <w:r w:rsidR="009C6AE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where </w:t>
      </w:r>
    </w:p>
    <w:p w14:paraId="22024DA3" w14:textId="77777777" w:rsidR="009C6AE7" w:rsidRPr="003814BF" w:rsidRDefault="009C6AE7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6F6A3496" w14:textId="76C844F6" w:rsidR="009C6AE7" w:rsidRPr="003814BF" w:rsidRDefault="0000000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color w:val="000000"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M</m:t>
                  </m:r>
                </m:e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D</m:t>
                  </m:r>
                </m:e>
              </m:d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M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D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fam</m:t>
                      </m:r>
                    </m:sub>
                  </m:s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×0.05</m:t>
                  </m:r>
                </m:e>
              </m:d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P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M</m:t>
                          </m:r>
                        </m:e>
                        <m:e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D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spor</m:t>
                      </m:r>
                    </m:sub>
                  </m:s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×0.95</m:t>
                  </m:r>
                </m:e>
              </m:d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,#(</m:t>
              </m:r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S</m:t>
              </m:r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10)</m:t>
              </m:r>
            </m:e>
          </m:eqArr>
        </m:oMath>
      </m:oMathPara>
    </w:p>
    <w:p w14:paraId="7A8FBC77" w14:textId="77777777" w:rsidR="0078213B" w:rsidRPr="003814BF" w:rsidRDefault="0078213B" w:rsidP="00764337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63C5DD4B" w14:textId="5AC2F421" w:rsidR="001028C5" w:rsidRPr="003814BF" w:rsidRDefault="00C158C2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let</w:t>
      </w:r>
      <w:r w:rsidR="006D4E5B" w:rsidRPr="003814BF">
        <w:rPr>
          <w:rFonts w:asciiTheme="minorHAnsi" w:hAnsiTheme="minorHAnsi" w:cstheme="minorHAnsi"/>
          <w:color w:val="000000"/>
          <w:sz w:val="20"/>
          <w:szCs w:val="20"/>
        </w:rPr>
        <w:t>t</w:t>
      </w:r>
      <w:r w:rsidR="00AC44DA" w:rsidRPr="003814BF">
        <w:rPr>
          <w:rFonts w:asciiTheme="minorHAnsi" w:hAnsiTheme="minorHAnsi" w:cstheme="minorHAnsi"/>
          <w:color w:val="000000"/>
          <w:sz w:val="20"/>
          <w:szCs w:val="20"/>
        </w:rPr>
        <w:t>ing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fam</m:t>
            </m:r>
          </m:sub>
        </m:sSub>
      </m:oMath>
      <w:r w:rsidR="007643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be the variant frequency in people </w:t>
      </w:r>
      <w:r w:rsidR="007F4119" w:rsidRPr="003814BF">
        <w:rPr>
          <w:rFonts w:asciiTheme="minorHAnsi" w:hAnsiTheme="minorHAnsi" w:cstheme="minorHAnsi"/>
          <w:color w:val="000000"/>
          <w:sz w:val="20"/>
          <w:szCs w:val="20"/>
        </w:rPr>
        <w:t>who have</w:t>
      </w:r>
      <w:r w:rsidR="007643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amily history of </w:t>
      </w:r>
      <w:r w:rsidR="00E45713" w:rsidRPr="003814BF">
        <w:rPr>
          <w:rFonts w:asciiTheme="minorHAnsi" w:hAnsiTheme="minorHAnsi" w:cstheme="minorHAnsi"/>
          <w:color w:val="000000"/>
          <w:sz w:val="20"/>
          <w:szCs w:val="20"/>
        </w:rPr>
        <w:t>ALS</w:t>
      </w:r>
      <w:r w:rsidR="007643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</w:t>
      </w:r>
      <w:r w:rsidR="007F411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spor</m:t>
            </m:r>
          </m:sub>
        </m:sSub>
      </m:oMath>
      <w:r w:rsidR="007643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9B545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be the variant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frequency in those without family history. The weighting</w:t>
      </w:r>
      <w:r w:rsidR="002409A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actors</w:t>
      </w:r>
      <w:r w:rsidR="006D4E5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</w:t>
      </w:r>
      <w:r w:rsidR="002409A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0.</w:t>
      </w:r>
      <w:r w:rsidR="00E45713" w:rsidRPr="003814BF">
        <w:rPr>
          <w:rFonts w:asciiTheme="minorHAnsi" w:hAnsiTheme="minorHAnsi" w:cstheme="minorHAnsi"/>
          <w:color w:val="000000"/>
          <w:sz w:val="20"/>
          <w:szCs w:val="20"/>
        </w:rPr>
        <w:t>0</w:t>
      </w:r>
      <w:r w:rsidR="002409A7" w:rsidRPr="003814BF">
        <w:rPr>
          <w:rFonts w:asciiTheme="minorHAnsi" w:hAnsiTheme="minorHAnsi" w:cstheme="minorHAnsi"/>
          <w:color w:val="000000"/>
          <w:sz w:val="20"/>
          <w:szCs w:val="20"/>
        </w:rPr>
        <w:t>5 and 0.95 represent that approximately 5% of</w:t>
      </w:r>
      <w:r w:rsidR="00D8380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eople with ALS have family disease history</w:t>
      </w:r>
      <w:r w:rsidR="00D8380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Byrne&lt;/Author&gt;&lt;Year&gt;2011&lt;/Year&gt;&lt;RecNum&gt;94&lt;/RecNum&gt;&lt;DisplayText&gt;&lt;style face="superscript"&gt;16&lt;/style&gt;&lt;/DisplayText&gt;&lt;record&gt;&lt;rec-number&gt;94&lt;/rec-number&gt;&lt;foreign-keys&gt;&lt;key app="EN" db-id="f0pw2e2fltzp5cex9wq5029cv9tew0zxae0w" timestamp="1572534771"&gt;94&lt;/key&gt;&lt;/foreign-keys&gt;&lt;ref-type name="Journal Article"&gt;17&lt;/ref-type&gt;&lt;contributors&gt;&lt;authors&gt;&lt;author&gt;Byrne, Susan&lt;/author&gt;&lt;author&gt;Walsh, C.&lt;/author&gt;&lt;author&gt;Lynch, C.&lt;/author&gt;&lt;author&gt;Bede, P.&lt;/author&gt;&lt;author&gt;Elamin, M.&lt;/author&gt;&lt;author&gt;Kenna, K.&lt;/author&gt;&lt;author&gt;McLaughlin, R.&lt;/author&gt;&lt;author&gt;Hardiman, O.&lt;/author&gt;&lt;/authors&gt;&lt;/contributors&gt;&lt;auth-address&gt;Deparment of Neurology, Beaumont Hospital, Beaumont Rd, Dublin 9, Ireland. suabyrne@gmail.com&lt;/auth-address&gt;&lt;titles&gt;&lt;title&gt;Rate of familial amyotrophic lateral sclerosis: a systematic review and meta-analysis&lt;/title&gt;&lt;secondary-title&gt;J Neurol Neurosurg Psychiatry&lt;/secondary-title&gt;&lt;/titles&gt;&lt;periodical&gt;&lt;full-title&gt;J Neurol Neurosurg Psychiatry&lt;/full-title&gt;&lt;/periodical&gt;&lt;pages&gt;623-7&lt;/pages&gt;&lt;volume&gt;82&lt;/volume&gt;&lt;number&gt;6&lt;/number&gt;&lt;edition&gt;2010/11/05&lt;/edition&gt;&lt;keywords&gt;&lt;keyword&gt;Amyotrophic Lateral Sclerosis/*epidemiology/genetics&lt;/keyword&gt;&lt;keyword&gt;Humans&lt;/keyword&gt;&lt;keyword&gt;Mutation&lt;/keyword&gt;&lt;keyword&gt;Superoxide Dismutase/genetics&lt;/keyword&gt;&lt;/keywords&gt;&lt;dates&gt;&lt;year&gt;2011&lt;/year&gt;&lt;pub-dates&gt;&lt;date&gt;Jun&lt;/date&gt;&lt;/pub-dates&gt;&lt;/dates&gt;&lt;isbn&gt;1468-330X (Electronic)&amp;#xD;0022-3050 (Linking)&lt;/isbn&gt;&lt;accession-num&gt;21047878&lt;/accession-num&gt;&lt;urls&gt;&lt;related-urls&gt;&lt;url&gt;https://www.ncbi.nlm.nih.gov/pubmed/21047878&lt;/url&gt;&lt;/related-urls&gt;&lt;/urls&gt;&lt;electronic-resource-num&gt;10.1136/jnnp.2010.224501&lt;/electronic-resource-num&gt;&lt;/record&gt;&lt;/Cite&gt;&lt;/EndNote&gt;</w:instrText>
      </w:r>
      <w:r w:rsidR="00D8380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6</w:t>
      </w:r>
      <w:r w:rsidR="00D8380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D8380D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78213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e additionally derived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95% confidence intervals for </w:t>
      </w:r>
      <w:r w:rsidR="00D156FC" w:rsidRPr="003814BF">
        <w:rPr>
          <w:rFonts w:asciiTheme="minorHAnsi" w:hAnsiTheme="minorHAnsi" w:cstheme="minorHAnsi"/>
          <w:color w:val="000000"/>
          <w:sz w:val="20"/>
          <w:szCs w:val="20"/>
        </w:rPr>
        <w:t>each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estimate,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p>
          <m:sSupPr>
            <m:ctrlPr>
              <w:rPr>
                <w:rFonts w:ascii="Cambria Math" w:hAnsi="Cambria Math" w:cstheme="minorHAnsi"/>
                <w:i/>
                <w:iCs/>
                <w:color w:val="000000"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p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95%CI</m:t>
            </m:r>
          </m:sup>
        </m:sSup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>, by propagating the uncertainty</w:t>
      </w:r>
      <w:r w:rsidR="00C806F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fam, spor</m:t>
            </m:r>
          </m:sub>
        </m:sSub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Hughes&lt;/Author&gt;&lt;Year&gt;2010&lt;/Year&gt;&lt;RecNum&gt;691&lt;/RecNum&gt;&lt;DisplayText&gt;&lt;style face="superscript"&gt;17&lt;/style&gt;&lt;/DisplayText&gt;&lt;record&gt;&lt;rec-number&gt;691&lt;/rec-number&gt;&lt;foreign-keys&gt;&lt;key app="EN" db-id="f0pw2e2fltzp5cex9wq5029cv9tew0zxae0w" timestamp="1586171860"&gt;691&lt;/key&gt;&lt;/foreign-keys&gt;&lt;ref-type name="Book"&gt;6&lt;/ref-type&gt;&lt;contributors&gt;&lt;authors&gt;&lt;author&gt;Hughes, Ifan&lt;/author&gt;&lt;author&gt;Hase, Thomas&lt;/author&gt;&lt;/authors&gt;&lt;/contributors&gt;&lt;titles&gt;&lt;title&gt;Measurements and their uncertainties: a practical guide to modern error analysis&lt;/title&gt;&lt;/titles&gt;&lt;dates&gt;&lt;year&gt;2010&lt;/year&gt;&lt;/dates&gt;&lt;pub-location&gt;Oxford&lt;/pub-location&gt;&lt;publisher&gt;Oxford University Press&lt;/publisher&gt;&lt;isbn&gt;0199566321&lt;/isbn&gt;&lt;urls&gt;&lt;/urls&gt;&lt;/record&gt;&lt;/Cite&gt;&lt;/EndNote&gt;</w:instrTex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7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E838B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We first calculated the 95% margin of error,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E</m:t>
        </m:r>
      </m:oMath>
      <w:r w:rsidR="00C806F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for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fam,spor</m:t>
            </m:r>
          </m:sub>
        </m:sSub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the given gene. Letting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 xml:space="preserve">i </m:t>
        </m:r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rbitrarily represent the familial or sporadic states and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Sup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95%lower</m:t>
            </m:r>
          </m:sup>
        </m:sSubSup>
      </m:oMath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denote the lower bound 95% </w:t>
      </w:r>
      <w:r w:rsidR="00782966" w:rsidRPr="003814BF">
        <w:rPr>
          <w:rFonts w:asciiTheme="minorHAnsi" w:hAnsiTheme="minorHAnsi" w:cstheme="minorHAnsi"/>
          <w:color w:val="000000"/>
          <w:sz w:val="20"/>
          <w:szCs w:val="20"/>
        </w:rPr>
        <w:t>interval</w:t>
      </w:r>
      <w:r w:rsidR="001028C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D14DC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f the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i</m:t>
            </m:r>
          </m:sub>
        </m:sSub>
      </m:oMath>
      <w:r w:rsidR="00D14DC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estimate</w:t>
      </w:r>
      <w:r w:rsidR="0078296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</w:t>
      </w:r>
    </w:p>
    <w:p w14:paraId="38C770A5" w14:textId="77777777" w:rsidR="001028C5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56394115" w14:textId="1531A982" w:rsidR="001028C5" w:rsidRPr="003814BF" w:rsidRDefault="0000000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color w:val="000000"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P(M|D)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=P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D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-P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D</m:t>
                      </m:r>
                    </m:e>
                  </m:d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95%lower</m:t>
                  </m:r>
                </m:sup>
              </m:sSubSup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11</m:t>
                  </m:r>
                </m:e>
              </m:d>
            </m:e>
          </m:eqArr>
        </m:oMath>
      </m:oMathPara>
    </w:p>
    <w:p w14:paraId="6D82A5FB" w14:textId="77777777" w:rsidR="001028C5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482688D7" w14:textId="5AF90C58" w:rsidR="001028C5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ese errors </w:t>
      </w:r>
      <w:r w:rsidR="000A1DA2" w:rsidRPr="003814BF">
        <w:rPr>
          <w:rFonts w:asciiTheme="minorHAnsi" w:hAnsiTheme="minorHAnsi" w:cstheme="minorHAnsi"/>
          <w:color w:val="000000"/>
          <w:sz w:val="20"/>
          <w:szCs w:val="20"/>
        </w:rPr>
        <w:t>can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n</w:t>
      </w:r>
      <w:r w:rsidR="000A1DA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be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summed in quadrature, weighted by the constants from equation </w:t>
      </w:r>
      <w:r w:rsidR="00D87A4D" w:rsidRPr="003814BF">
        <w:rPr>
          <w:rFonts w:asciiTheme="minorHAnsi" w:hAnsiTheme="minorHAnsi" w:cstheme="minorHAnsi"/>
          <w:color w:val="000000"/>
          <w:sz w:val="20"/>
          <w:szCs w:val="20"/>
        </w:rPr>
        <w:t>S</w:t>
      </w:r>
      <w:r w:rsidR="00B4523C" w:rsidRPr="003814BF">
        <w:rPr>
          <w:rFonts w:asciiTheme="minorHAnsi" w:hAnsiTheme="minorHAnsi" w:cstheme="minorHAnsi"/>
          <w:color w:val="000000"/>
          <w:sz w:val="20"/>
          <w:szCs w:val="20"/>
        </w:rPr>
        <w:t>10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to </w:t>
      </w:r>
      <w:r w:rsidR="005C415B" w:rsidRPr="003814BF">
        <w:rPr>
          <w:rFonts w:asciiTheme="minorHAnsi" w:hAnsiTheme="minorHAnsi" w:cstheme="minorHAnsi"/>
          <w:color w:val="000000"/>
          <w:sz w:val="20"/>
          <w:szCs w:val="20"/>
        </w:rPr>
        <w:t>obtain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E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4C7218" w:rsidRPr="003814BF">
        <w:rPr>
          <w:rFonts w:asciiTheme="minorHAnsi" w:hAnsiTheme="minorHAnsi" w:cstheme="minorHAnsi"/>
          <w:color w:val="000000"/>
          <w:sz w:val="20"/>
          <w:szCs w:val="20"/>
        </w:rPr>
        <w:t>:</w:t>
      </w:r>
    </w:p>
    <w:p w14:paraId="095C8749" w14:textId="77777777" w:rsidR="001028C5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3DBEB391" w14:textId="482899D4" w:rsidR="001028C5" w:rsidRPr="003814BF" w:rsidRDefault="0000000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color w:val="000000"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P(M|D)</m:t>
                  </m:r>
                </m:sub>
              </m:sSub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0"/>
                                  <w:szCs w:val="20"/>
                                </w:rPr>
                                <m:t>P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m:t>(M|D)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m:t>fam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×0.0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color w:val="000000"/>
                                  <w:sz w:val="20"/>
                                  <w:szCs w:val="20"/>
                                </w:rPr>
                                <m:t>P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m:t>(M|D)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m:t>spor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color w:val="000000"/>
                              <w:sz w:val="20"/>
                              <w:szCs w:val="20"/>
                            </w:rPr>
                            <m:t>×0.95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S12</m:t>
                  </m:r>
                </m:e>
              </m:d>
            </m:e>
          </m:eqArr>
        </m:oMath>
      </m:oMathPara>
    </w:p>
    <w:p w14:paraId="57FB966B" w14:textId="77777777" w:rsidR="001028C5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716A686E" w14:textId="10F244FD" w:rsidR="006A0D30" w:rsidRPr="003814BF" w:rsidRDefault="00F9206B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from which c</w:t>
      </w:r>
      <w:r w:rsidR="00EF2EC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nfidence intervals </w:t>
      </w:r>
      <w:r w:rsidR="00D435C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for </w:t>
      </w:r>
      <w:r w:rsidR="004C7218" w:rsidRPr="003814BF">
        <w:rPr>
          <w:rFonts w:asciiTheme="minorHAnsi" w:hAnsiTheme="minorHAnsi" w:cstheme="minorHAnsi"/>
          <w:color w:val="000000"/>
          <w:sz w:val="20"/>
          <w:szCs w:val="20"/>
        </w:rPr>
        <w:t>P(M|D)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an be derived:</w:t>
      </w:r>
    </w:p>
    <w:p w14:paraId="19D825BD" w14:textId="77777777" w:rsidR="006A0D30" w:rsidRPr="003814BF" w:rsidRDefault="006A0D3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2E9A9FA7" w14:textId="394D4A0B" w:rsidR="006A0D30" w:rsidRPr="003814BF" w:rsidRDefault="0000000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color w:val="000000"/>
                  <w:sz w:val="20"/>
                  <w:szCs w:val="20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P</m:t>
              </m:r>
              <m:sSup>
                <m:sSupPr>
                  <m:ctrl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D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95%C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=P</m:t>
              </m:r>
              <m:d>
                <m:dPr>
                  <m:ctrl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M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±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color w:val="00000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color w:val="000000"/>
                          <w:sz w:val="20"/>
                          <w:szCs w:val="20"/>
                        </w:rPr>
                        <m:t>D</m:t>
                      </m:r>
                    </m:e>
                  </m:d>
                </m:sub>
              </m:sSub>
              <m: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.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color w:val="000000"/>
                      <w:sz w:val="20"/>
                      <w:szCs w:val="20"/>
                    </w:rPr>
                    <m:t>S13</m:t>
                  </m:r>
                </m:e>
              </m:d>
            </m:e>
          </m:eqArr>
        </m:oMath>
      </m:oMathPara>
    </w:p>
    <w:p w14:paraId="340379F8" w14:textId="77777777" w:rsidR="006A0D30" w:rsidRPr="003814BF" w:rsidRDefault="006A0D30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42AC8773" w14:textId="6D8CD98A" w:rsidR="00A10F28" w:rsidRPr="003814BF" w:rsidRDefault="001028C5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Table S</w:t>
      </w:r>
      <w:r w:rsidR="00F44C0C" w:rsidRPr="003814BF">
        <w:rPr>
          <w:rFonts w:asciiTheme="minorHAnsi" w:hAnsiTheme="minorHAnsi" w:cstheme="minorHAnsi"/>
          <w:color w:val="000000"/>
          <w:sz w:val="20"/>
          <w:szCs w:val="20"/>
        </w:rPr>
        <w:t>4</w:t>
      </w:r>
      <w:r w:rsidR="00DF31F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resents our estimates of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80171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these three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s</w:t>
      </w:r>
      <w:r w:rsidR="0080171E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351972F0" w14:textId="77777777" w:rsidR="00A10F28" w:rsidRPr="003814BF" w:rsidRDefault="00A10F28" w:rsidP="001028C5">
      <w:pPr>
        <w:rPr>
          <w:rFonts w:asciiTheme="minorHAnsi" w:hAnsiTheme="minorHAnsi" w:cstheme="minorHAnsi"/>
          <w:color w:val="000000"/>
          <w:sz w:val="20"/>
          <w:szCs w:val="20"/>
        </w:rPr>
      </w:pPr>
    </w:p>
    <w:tbl>
      <w:tblPr>
        <w:tblStyle w:val="GridTable2-Accent6"/>
        <w:tblpPr w:leftFromText="181" w:rightFromText="181" w:vertAnchor="text" w:horzAnchor="margin" w:tblpXSpec="center" w:tblpY="46"/>
        <w:tblOverlap w:val="never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2551"/>
        <w:gridCol w:w="2552"/>
        <w:gridCol w:w="2552"/>
      </w:tblGrid>
      <w:tr w:rsidR="00E461BF" w:rsidRPr="003814BF" w14:paraId="3BECFF53" w14:textId="77777777" w:rsidTr="00E46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155EFF54" w14:textId="6D29506D" w:rsidR="00E461BF" w:rsidRPr="003814BF" w:rsidRDefault="00E461BF" w:rsidP="00E461BF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172C6C73" w14:textId="77777777" w:rsidR="00C93DCB" w:rsidRPr="003814BF" w:rsidRDefault="00E461BF" w:rsidP="00E46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OD1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ll) </w:t>
            </w:r>
          </w:p>
          <w:p w14:paraId="7875E831" w14:textId="223A9B73" w:rsidR="00E461BF" w:rsidRPr="003814BF" w:rsidRDefault="000C4D9A" w:rsidP="00E46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="00C93DCB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% CI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  <w:r w:rsidR="00E461BF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2A875D82" w14:textId="77777777" w:rsidR="00C93DCB" w:rsidRPr="003814BF" w:rsidRDefault="00E461BF" w:rsidP="00E46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FUS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all)</w:t>
            </w:r>
          </w:p>
          <w:p w14:paraId="5E59A638" w14:textId="438B1E7A" w:rsidR="00E461BF" w:rsidRPr="003814BF" w:rsidRDefault="000C4D9A" w:rsidP="00E46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="00C93DCB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% CI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="00E461BF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44593785" w14:textId="5A6A62B0" w:rsidR="00E461BF" w:rsidRPr="003814BF" w:rsidRDefault="00E461BF" w:rsidP="00E46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9orf72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br/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≥30 repeat units)</w:t>
            </w:r>
          </w:p>
          <w:p w14:paraId="304AAD74" w14:textId="6A48D00C" w:rsidR="00E461BF" w:rsidRPr="003814BF" w:rsidRDefault="000C4D9A" w:rsidP="007B43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 CI]</w:t>
            </w:r>
            <w:r w:rsidR="00E461BF" w:rsidRPr="003814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instrText xml:space="preserve"> ADDIN EN.CITE &lt;EndNote&gt;&lt;Cite&gt;&lt;Author&gt;Marogianni&lt;/Author&gt;&lt;Year&gt;2019&lt;/Year&gt;&lt;RecNum&gt;5&lt;/RecNum&gt;&lt;DisplayText&gt;&lt;style face="superscript"&gt;15&lt;/style&gt;&lt;/DisplayText&gt;&lt;record&gt;&lt;rec-number&gt;5&lt;/rec-number&gt;&lt;foreign-keys&gt;&lt;key app="EN" db-id="f0pw2e2fltzp5cex9wq5029cv9tew0zxae0w" timestamp="1572367012"&gt;5&lt;/key&gt;&lt;/foreign-keys&gt;&lt;ref-type name="Journal Article"&gt;17&lt;/ref-type&gt;&lt;contributors&gt;&lt;authors&gt;&lt;author&gt;Marogianni, Chrysoula&lt;/author&gt;&lt;author&gt;Rikos, Dimitrios&lt;/author&gt;&lt;author&gt;Provatas, Antonios&lt;/author&gt;&lt;author&gt;Dadouli, Katerina&lt;/author&gt;&lt;author&gt;Ntellas, Panagiotis&lt;/author&gt;&lt;author&gt;Tsitsi, Panagiota&lt;/author&gt;&lt;author&gt;Patrinos, George&lt;/author&gt;&lt;author&gt;Dardiotis, Efthimios&lt;/author&gt;&lt;author&gt;Hadjigeorgiou, George&lt;/author&gt;&lt;author&gt;Xiromerisiou, Georgia&lt;/author&gt;&lt;/authors&gt;&lt;/contributors&gt;&lt;titles&gt;&lt;title&gt;The role of C9orf72 in neurodegenerative disorders: a systematic review, an updated meta-analysis, and the creation of an online database&lt;/title&gt;&lt;secondary-title&gt;Neurobiol Aging&lt;/secondary-title&gt;&lt;/titles&gt;&lt;periodical&gt;&lt;full-title&gt;Neurobiol Aging&lt;/full-title&gt;&lt;/periodical&gt;&lt;pages&gt;1.e1-1.e10&lt;/pages&gt;&lt;dates&gt;&lt;year&gt;2019&lt;/year&gt;&lt;/dates&gt;&lt;publisher&gt;Elsevier BV&lt;/publisher&gt;&lt;isbn&gt;0197-4580&lt;/isbn&gt;&lt;urls&gt;&lt;related-urls&gt;&lt;url&gt;https://dx.doi.org/10.1016/j.neurobiolaging.2019.04.012&lt;/url&gt;&lt;/related-urls&gt;&lt;/urls&gt;&lt;electronic-resource-num&gt;10.1016/j.neurobiolaging.2019.04.012&lt;/electronic-resource-num&gt;&lt;/record&gt;&lt;/Cite&gt;&lt;/EndNote&gt;</w:instrText>
            </w:r>
            <w:r w:rsidR="00E461BF" w:rsidRPr="003814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sz w:val="16"/>
                <w:szCs w:val="16"/>
                <w:vertAlign w:val="superscript"/>
              </w:rPr>
              <w:t>15</w:t>
            </w:r>
            <w:r w:rsidR="00E461BF" w:rsidRPr="003814BF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fldChar w:fldCharType="end"/>
            </w:r>
          </w:p>
        </w:tc>
      </w:tr>
      <w:tr w:rsidR="00E461BF" w:rsidRPr="003814BF" w14:paraId="356C0D49" w14:textId="77777777" w:rsidTr="00E4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E0BF83C" w14:textId="3EBC9CC7" w:rsidR="009218BE" w:rsidRPr="003814BF" w:rsidRDefault="009218BE" w:rsidP="009218BE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t>fa</w:t>
            </w:r>
            <w:r w:rsidR="00871312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3ECA8B" w14:textId="3F1A5812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148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5, 0.185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ED31E8" w14:textId="78DEA2AC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28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1, 0.035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9A04B0E" w14:textId="7FB91FF6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32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, 0.37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</w:tr>
      <w:tr w:rsidR="00E461BF" w:rsidRPr="003814BF" w14:paraId="17F06C2B" w14:textId="77777777" w:rsidTr="00E461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il"/>
            </w:tcBorders>
            <w:noWrap/>
            <w:vAlign w:val="center"/>
            <w:hideMark/>
          </w:tcPr>
          <w:p w14:paraId="0D468203" w14:textId="64D74F97" w:rsidR="009218BE" w:rsidRPr="003814BF" w:rsidRDefault="009218BE" w:rsidP="009218BE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t>spor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F6746B" w14:textId="6272EE77" w:rsidR="009218BE" w:rsidRPr="003814BF" w:rsidRDefault="009218BE" w:rsidP="00921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12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, 0.019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  <w:hideMark/>
          </w:tcPr>
          <w:p w14:paraId="5DDD2A13" w14:textId="5A450610" w:rsidR="009218BE" w:rsidRPr="003814BF" w:rsidRDefault="009218BE" w:rsidP="00921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03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1, 0.005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left w:val="nil"/>
            </w:tcBorders>
            <w:noWrap/>
            <w:vAlign w:val="center"/>
            <w:hideMark/>
          </w:tcPr>
          <w:p w14:paraId="08A408C0" w14:textId="6F858951" w:rsidR="009218BE" w:rsidRPr="003814BF" w:rsidRDefault="008A19BD" w:rsidP="009218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9218BE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05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9218BE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04, 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="009218BE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6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</w:tr>
      <w:tr w:rsidR="00E461BF" w:rsidRPr="003814BF" w14:paraId="165121EF" w14:textId="77777777" w:rsidTr="00E4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nil"/>
            </w:tcBorders>
            <w:noWrap/>
            <w:vAlign w:val="center"/>
            <w:hideMark/>
          </w:tcPr>
          <w:p w14:paraId="7D726CDB" w14:textId="04EFDA17" w:rsidR="009218BE" w:rsidRPr="003814BF" w:rsidRDefault="009218BE" w:rsidP="009218BE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="009D6D4A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C71974" w14:textId="3C4CE7C3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188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1</w:t>
            </w:r>
            <w:r w:rsidR="00642C1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8, 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2</w:t>
            </w:r>
            <w:r w:rsidR="00642C1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  <w:hideMark/>
          </w:tcPr>
          <w:p w14:paraId="56282F69" w14:textId="37B39E5F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0425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.0023, 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06</w:t>
            </w:r>
            <w:r w:rsidR="00642C1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2" w:type="dxa"/>
            <w:tcBorders>
              <w:left w:val="nil"/>
            </w:tcBorders>
            <w:noWrap/>
            <w:vAlign w:val="center"/>
            <w:hideMark/>
          </w:tcPr>
          <w:p w14:paraId="5EAFB8CB" w14:textId="0B7ED9ED" w:rsidR="009218BE" w:rsidRPr="003814BF" w:rsidRDefault="009218BE" w:rsidP="009218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0.0635 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5</w:t>
            </w:r>
            <w:r w:rsidR="00642C1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, </w:t>
            </w:r>
            <w:r w:rsidR="0097472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732</w:t>
            </w:r>
            <w:r w:rsidR="000C4D9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]</w:t>
            </w:r>
          </w:p>
        </w:tc>
      </w:tr>
      <w:tr w:rsidR="009218BE" w:rsidRPr="003814BF" w14:paraId="353AB82D" w14:textId="77777777" w:rsidTr="00363E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970460" w14:textId="49786DCD" w:rsidR="00540756" w:rsidRPr="003814BF" w:rsidRDefault="00E461BF" w:rsidP="00363E7A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S</w:t>
            </w:r>
            <w:r w:rsidR="00F44C0C"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2A68AD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stimation of variant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frequency</w:t>
            </w:r>
            <w:r w:rsidR="002A68AD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among people </w:t>
            </w:r>
            <w:r w:rsidR="00831230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of European ancestry </w:t>
            </w:r>
            <w:r w:rsidR="002A68AD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with ALS, P(M|D)</w:t>
            </w:r>
            <w:r w:rsidR="006F175E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for </w:t>
            </w:r>
            <w:r w:rsidR="00986BFE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he SOD1 (all)</w:t>
            </w:r>
            <w:r w:rsidR="002A68AD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, FUS (all)</w:t>
            </w:r>
            <w:r w:rsidR="006F175E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, and C9orf72 </w:t>
            </w:r>
            <w:r w:rsidR="003814BF"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cenario</w:t>
            </w:r>
            <w:r w:rsidR="003814BF" w:rsidRPr="003814B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F175E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f the ALS case study</w:t>
            </w:r>
            <w:r w:rsidR="005C2DEC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.</w:t>
            </w:r>
          </w:p>
          <w:p w14:paraId="306F346B" w14:textId="7827ECEF" w:rsidR="009218BE" w:rsidRPr="003814BF" w:rsidRDefault="009D6D4A" w:rsidP="00363E7A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 w:rsidR="006A0D30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Derived in accordance with equations S</w:t>
            </w:r>
            <w:r w:rsidR="00DA00EC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10</w:t>
            </w:r>
            <w:r w:rsidR="006A0D30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-S</w:t>
            </w:r>
            <w:r w:rsidR="00DA00EC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13</w:t>
            </w:r>
            <w:r w:rsidR="006A0D30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.</w:t>
            </w:r>
          </w:p>
        </w:tc>
      </w:tr>
    </w:tbl>
    <w:p w14:paraId="151423A7" w14:textId="678CD8A7" w:rsidR="005D2160" w:rsidRPr="003814BF" w:rsidRDefault="00A548B9" w:rsidP="00B6258F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 </w:t>
      </w:r>
      <w:r w:rsidR="00F50A2A" w:rsidRPr="003814BF">
        <w:rPr>
          <w:rFonts w:asciiTheme="minorHAnsi" w:hAnsiTheme="minorHAnsi" w:cstheme="minorHAnsi"/>
          <w:color w:val="000000"/>
          <w:sz w:val="20"/>
          <w:szCs w:val="20"/>
          <w:highlight w:val="yellow"/>
        </w:rPr>
        <w:t xml:space="preserve"> </w:t>
      </w:r>
    </w:p>
    <w:p w14:paraId="28146434" w14:textId="27B84290" w:rsidR="008F44B6" w:rsidRPr="003814BF" w:rsidRDefault="005D2160" w:rsidP="00B6258F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For the</w:t>
      </w:r>
      <w:r w:rsidR="00C97F7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C97F70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="00C97F7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A5V) and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FU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w:r w:rsidR="00C665A8" w:rsidRPr="003814BF">
        <w:rPr>
          <w:rFonts w:asciiTheme="minorHAnsi" w:hAnsiTheme="minorHAnsi" w:cstheme="minorHAnsi"/>
          <w:color w:val="000000"/>
          <w:sz w:val="20"/>
          <w:szCs w:val="20"/>
        </w:rPr>
        <w:t>ClinVar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)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s</w:t>
      </w:r>
      <w:r w:rsidR="00C97F7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we </w:t>
      </w:r>
      <w:r w:rsidR="00A658F0" w:rsidRPr="003814BF">
        <w:rPr>
          <w:rFonts w:asciiTheme="minorHAnsi" w:hAnsiTheme="minorHAnsi" w:cstheme="minorHAnsi"/>
          <w:color w:val="000000"/>
          <w:sz w:val="20"/>
          <w:szCs w:val="20"/>
        </w:rPr>
        <w:t>estimate</w:t>
      </w:r>
      <w:r w:rsidR="00135590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C97F7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7B42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using</w:t>
      </w:r>
      <w:r w:rsidR="004200A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data from</w:t>
      </w:r>
      <w:r w:rsidR="007B42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D2B0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repositories of familial and sporadic ALS patients. </w:t>
      </w:r>
      <w:r w:rsidR="007B09DA" w:rsidRPr="003814BF">
        <w:rPr>
          <w:rFonts w:asciiTheme="minorHAnsi" w:hAnsiTheme="minorHAnsi" w:cstheme="minorHAnsi"/>
          <w:color w:val="000000"/>
          <w:sz w:val="20"/>
          <w:szCs w:val="20"/>
        </w:rPr>
        <w:t>T</w:t>
      </w:r>
      <w:r w:rsidR="00A97CF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he familial ALS population </w:t>
      </w:r>
      <w:r w:rsidR="004200A9" w:rsidRPr="003814BF">
        <w:rPr>
          <w:rFonts w:asciiTheme="minorHAnsi" w:hAnsiTheme="minorHAnsi" w:cstheme="minorHAnsi"/>
          <w:color w:val="000000"/>
          <w:sz w:val="20"/>
          <w:szCs w:val="20"/>
        </w:rPr>
        <w:t>was</w:t>
      </w:r>
      <w:r w:rsidR="007B09D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represented </w:t>
      </w:r>
      <w:r w:rsidR="00DF3FF2" w:rsidRPr="003814BF">
        <w:rPr>
          <w:rFonts w:asciiTheme="minorHAnsi" w:hAnsiTheme="minorHAnsi" w:cstheme="minorHAnsi"/>
          <w:color w:val="000000"/>
          <w:sz w:val="20"/>
          <w:szCs w:val="20"/>
        </w:rPr>
        <w:t>within</w:t>
      </w:r>
      <w:r w:rsidR="007B09D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A97CF9" w:rsidRPr="003814BF">
        <w:rPr>
          <w:rFonts w:asciiTheme="minorHAnsi" w:hAnsiTheme="minorHAnsi" w:cstheme="minorHAnsi"/>
          <w:color w:val="000000"/>
          <w:sz w:val="20"/>
          <w:szCs w:val="20"/>
        </w:rPr>
        <w:t>the ALS Variant Server</w:t>
      </w:r>
      <w:r w:rsidR="009B1D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ALS Variant Server&lt;/Author&gt;&lt;RecNum&gt;1004&lt;/RecNum&gt;&lt;DisplayText&gt;&lt;style face="superscript"&gt;18&lt;/style&gt;&lt;/DisplayText&gt;&lt;record&gt;&lt;rec-number&gt;1004&lt;/rec-number&gt;&lt;foreign-keys&gt;&lt;key app="EN" db-id="f0pw2e2fltzp5cex9wq5029cv9tew0zxae0w" timestamp="1613129766"&gt;1004&lt;/key&gt;&lt;/foreign-keys&gt;&lt;ref-type name="Online Database"&gt;45&lt;/ref-type&gt;&lt;contributors&gt;&lt;authors&gt;&lt;author&gt;ALS Variant Server,&lt;/author&gt;&lt;/authors&gt;&lt;/contributors&gt;&lt;titles&gt;&lt;title&gt;ALS Variant Server&lt;/title&gt;&lt;/titles&gt;&lt;dates&gt;&lt;pub-dates&gt;&lt;date&gt;02/2021&lt;/date&gt;&lt;/pub-dates&gt;&lt;/dates&gt;&lt;pub-location&gt;Worcester, MA&lt;/pub-location&gt;&lt;urls&gt;&lt;related-urls&gt;&lt;url&gt;http://als.umassmed.edu/&lt;/url&gt;&lt;/related-urls&gt;&lt;/urls&gt;&lt;/record&gt;&lt;/Cite&gt;&lt;/EndNote&gt;</w:instrText>
      </w:r>
      <w:r w:rsidR="009B1D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8</w:t>
      </w:r>
      <w:r w:rsidR="009B1D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A97CF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 the sporadic </w:t>
      </w:r>
      <w:r w:rsidR="008F44B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within </w:t>
      </w:r>
      <w:r w:rsidR="00A97CF9" w:rsidRPr="003814BF">
        <w:rPr>
          <w:rFonts w:asciiTheme="minorHAnsi" w:hAnsiTheme="minorHAnsi" w:cstheme="minorHAnsi"/>
          <w:color w:val="000000"/>
          <w:sz w:val="20"/>
          <w:szCs w:val="20"/>
        </w:rPr>
        <w:t>the Project MinE Data Browser</w:t>
      </w:r>
      <w:r w:rsidR="003721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van der Spek&lt;/Author&gt;&lt;Year&gt;2019&lt;/Year&gt;&lt;RecNum&gt;836&lt;/RecNum&gt;&lt;DisplayText&gt;&lt;style face="superscript"&gt;19&lt;/style&gt;&lt;/DisplayText&gt;&lt;record&gt;&lt;rec-number&gt;836&lt;/rec-number&gt;&lt;foreign-keys&gt;&lt;key app="EN" db-id="f0pw2e2fltzp5cex9wq5029cv9tew0zxae0w" timestamp="1593159600"&gt;836&lt;/key&gt;&lt;/foreign-keys&gt;&lt;ref-type name="Journal Article"&gt;17&lt;/ref-type&gt;&lt;contributors&gt;&lt;authors&gt;&lt;author&gt;van der Spek, Rick A. A.&lt;/author&gt;&lt;author&gt;van Rheenen, Wouter&lt;/author&gt;&lt;author&gt;Pulit, Sara L.&lt;/author&gt;&lt;author&gt;Kenna, Kevin P.&lt;/author&gt;&lt;author&gt;van den Berg, Leonard H.&lt;/author&gt;&lt;author&gt;Veldink, Jan H.&lt;/author&gt;&lt;/authors&gt;&lt;/contributors&gt;&lt;titles&gt;&lt;title&gt;The project MinE databrowser: bringing large-scale whole-genome sequencing in ALS to researchers and the public&lt;/title&gt;&lt;secondary-title&gt;Amyotroph Lateral Scler Frontotemporal Degener&lt;/secondary-title&gt;&lt;/titles&gt;&lt;periodical&gt;&lt;full-title&gt;Amyotroph Lateral Scler Frontotemporal Degener&lt;/full-title&gt;&lt;/periodical&gt;&lt;pages&gt;432-440&lt;/pages&gt;&lt;volume&gt;20&lt;/volume&gt;&lt;dates&gt;&lt;year&gt;2019&lt;/year&gt;&lt;pub-dates&gt;&lt;date&gt;2019/07/03&lt;/date&gt;&lt;/pub-dates&gt;&lt;/dates&gt;&lt;publisher&gt;Taylor &amp;amp; Francis&lt;/publisher&gt;&lt;isbn&gt;2167-8421&lt;/isbn&gt;&lt;urls&gt;&lt;related-urls&gt;&lt;url&gt;https://doi.org/10.1080/21678421.2019.1606244&lt;/url&gt;&lt;/related-urls&gt;&lt;/urls&gt;&lt;electronic-resource-num&gt;10.1080/21678421.2019.1606244&lt;/electronic-resource-num&gt;&lt;/record&gt;&lt;/Cite&gt;&lt;/EndNote&gt;</w:instrText>
      </w:r>
      <w:r w:rsidR="003721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9</w:t>
      </w:r>
      <w:r w:rsidR="003721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37216E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21A948B2" w14:textId="5E96D984" w:rsidR="008F44B6" w:rsidRPr="003814BF" w:rsidRDefault="008F44B6" w:rsidP="00B6258F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51052DB8" w14:textId="07F5815D" w:rsidR="0037216E" w:rsidRPr="003814BF" w:rsidRDefault="007B17E4" w:rsidP="00B6258F">
      <w:pPr>
        <w:rPr>
          <w:rFonts w:asciiTheme="minorHAnsi" w:hAnsiTheme="minorHAnsi" w:cstheme="minorHAnsi"/>
          <w:i/>
          <w:iCs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Seven</w:t>
      </w:r>
      <w:r w:rsidR="00E832C3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1125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eople with familial ALS </w:t>
      </w:r>
      <w:r w:rsidR="00E01AFC" w:rsidRPr="003814BF">
        <w:rPr>
          <w:rFonts w:asciiTheme="minorHAnsi" w:hAnsiTheme="minorHAnsi" w:cstheme="minorHAnsi"/>
          <w:color w:val="000000"/>
          <w:sz w:val="20"/>
          <w:szCs w:val="20"/>
        </w:rPr>
        <w:t>were heterozygous for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-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5V variant in the ALS variant server, </w:t>
      </w:r>
      <w:r w:rsidR="0052118A" w:rsidRPr="003814BF">
        <w:rPr>
          <w:rFonts w:asciiTheme="minorHAnsi" w:hAnsiTheme="minorHAnsi" w:cstheme="minorHAnsi"/>
          <w:color w:val="000000"/>
          <w:sz w:val="20"/>
          <w:szCs w:val="20"/>
        </w:rPr>
        <w:t>compared to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1 of </w:t>
      </w:r>
      <w:r w:rsidR="0052118A" w:rsidRPr="003814BF">
        <w:rPr>
          <w:rFonts w:asciiTheme="minorHAnsi" w:hAnsiTheme="minorHAnsi" w:cstheme="minorHAnsi"/>
          <w:color w:val="000000"/>
          <w:sz w:val="20"/>
          <w:szCs w:val="20"/>
        </w:rPr>
        <w:t>4366 with sporadic ALS in the Project MinE Data Browser</w:t>
      </w:r>
      <w:r w:rsidR="00E01AFC" w:rsidRPr="003814BF">
        <w:rPr>
          <w:rFonts w:asciiTheme="minorHAnsi" w:hAnsiTheme="minorHAnsi" w:cstheme="minorHAnsi"/>
          <w:color w:val="000000"/>
          <w:sz w:val="20"/>
          <w:szCs w:val="20"/>
        </w:rPr>
        <w:t>; no people were homozygous for this variant</w:t>
      </w:r>
      <w:r w:rsidR="0052118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iCs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fam</m:t>
            </m:r>
          </m:sub>
        </m:sSub>
        <m:r>
          <w:rPr>
            <w:rFonts w:ascii="Cambria Math" w:hAnsi="Cambria Math" w:cstheme="minorHAnsi"/>
            <w:color w:val="000000"/>
            <w:sz w:val="20"/>
            <w:szCs w:val="20"/>
          </w:rPr>
          <m:t>= 0.00622;</m:t>
        </m:r>
      </m:oMath>
      <w:r w:rsidR="007D2FF0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sSub>
          <m:sSubPr>
            <m:ctrlPr>
              <w:rPr>
                <w:rFonts w:ascii="Cambria Math" w:hAnsi="Cambria Math" w:cstheme="minorHAnsi"/>
                <w:i/>
                <w:iCs/>
                <w:color w:val="000000"/>
                <w:sz w:val="20"/>
                <w:szCs w:val="20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/>
                    <w:iCs/>
                    <w:color w:val="000000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M</m:t>
                </m:r>
              </m:e>
              <m:e>
                <m:r>
                  <w:rPr>
                    <w:rFonts w:ascii="Cambria Math" w:hAnsi="Cambria Math" w:cstheme="minorHAnsi"/>
                    <w:color w:val="000000"/>
                    <w:sz w:val="20"/>
                    <w:szCs w:val="20"/>
                  </w:rPr>
                  <m:t>D</m:t>
                </m:r>
              </m:e>
            </m:d>
            <m:ctrlPr>
              <w:rPr>
                <w:rFonts w:ascii="Cambria Math" w:hAnsi="Cambria Math" w:cstheme="minorHAnsi"/>
                <w:i/>
                <w:iCs/>
                <w:color w:val="000000"/>
                <w:sz w:val="20"/>
                <w:szCs w:val="20"/>
                <w:vertAlign w:val="subscript"/>
              </w:rPr>
            </m:ctrlPr>
          </m:e>
          <m:sub>
            <m:r>
              <w:rPr>
                <w:rFonts w:ascii="Cambria Math" w:hAnsi="Cambria Math" w:cstheme="minorHAnsi"/>
                <w:color w:val="000000"/>
                <w:sz w:val="20"/>
                <w:szCs w:val="20"/>
                <w:vertAlign w:val="subscript"/>
              </w:rPr>
              <m:t>spor</m:t>
            </m:r>
          </m:sub>
        </m:sSub>
        <m:r>
          <w:rPr>
            <w:rFonts w:ascii="Cambria Math" w:hAnsi="Cambria Math" w:cstheme="minorHAnsi"/>
            <w:color w:val="000000"/>
            <w:sz w:val="20"/>
            <w:szCs w:val="20"/>
          </w:rPr>
          <m:t>=0.000229)</m:t>
        </m:r>
      </m:oMath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>. Following equation</w:t>
      </w:r>
      <w:r w:rsidR="00CB29D4" w:rsidRPr="003814BF">
        <w:rPr>
          <w:rFonts w:asciiTheme="minorHAnsi" w:hAnsiTheme="minorHAnsi" w:cstheme="minorHAnsi"/>
          <w:color w:val="000000"/>
          <w:sz w:val="20"/>
          <w:szCs w:val="20"/>
        </w:rPr>
        <w:t>s</w:t>
      </w:r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S</w:t>
      </w:r>
      <w:r w:rsidR="005739F7" w:rsidRPr="003814BF">
        <w:rPr>
          <w:rFonts w:asciiTheme="minorHAnsi" w:hAnsiTheme="minorHAnsi" w:cstheme="minorHAnsi"/>
          <w:color w:val="000000"/>
          <w:sz w:val="20"/>
          <w:szCs w:val="20"/>
        </w:rPr>
        <w:t>10</w:t>
      </w:r>
      <w:r w:rsidR="00CB29D4" w:rsidRPr="003814BF">
        <w:rPr>
          <w:rFonts w:asciiTheme="minorHAnsi" w:hAnsiTheme="minorHAnsi" w:cstheme="minorHAnsi"/>
          <w:color w:val="000000"/>
          <w:sz w:val="20"/>
          <w:szCs w:val="20"/>
        </w:rPr>
        <w:t>-S</w:t>
      </w:r>
      <w:r w:rsidR="005739F7" w:rsidRPr="003814BF">
        <w:rPr>
          <w:rFonts w:asciiTheme="minorHAnsi" w:hAnsiTheme="minorHAnsi" w:cstheme="minorHAnsi"/>
          <w:color w:val="000000"/>
          <w:sz w:val="20"/>
          <w:szCs w:val="20"/>
        </w:rPr>
        <w:t>13</w:t>
      </w:r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>, we derive</w:t>
      </w:r>
      <w:r w:rsidR="002E0CFD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at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000529 (95% CI: 0, 0.0364)</m:t>
        </m:r>
      </m:oMath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</w:t>
      </w:r>
      <w:r w:rsidR="0010403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</w:t>
      </w:r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DF1436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="003C108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w:r w:rsidR="00DF1436" w:rsidRPr="003814BF">
        <w:rPr>
          <w:rFonts w:asciiTheme="minorHAnsi" w:hAnsiTheme="minorHAnsi" w:cstheme="minorHAnsi"/>
          <w:color w:val="000000"/>
          <w:sz w:val="20"/>
          <w:szCs w:val="20"/>
        </w:rPr>
        <w:t>A5V</w:t>
      </w:r>
      <w:r w:rsidR="003C1089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10403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</w:t>
      </w:r>
      <w:r w:rsidR="003C1089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6E0E1CDD" w14:textId="2E763B34" w:rsidR="00E832C3" w:rsidRPr="003814BF" w:rsidRDefault="00E832C3" w:rsidP="00B6258F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26B53636" w14:textId="7B51A855" w:rsidR="0036422D" w:rsidRPr="003814BF" w:rsidRDefault="00EE43FF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For the </w:t>
      </w:r>
      <w:r w:rsidR="002455D7" w:rsidRPr="003814BF">
        <w:rPr>
          <w:rFonts w:asciiTheme="minorHAnsi" w:hAnsiTheme="minorHAnsi" w:cstheme="minorHAnsi"/>
          <w:color w:val="000000"/>
          <w:sz w:val="20"/>
          <w:szCs w:val="20"/>
        </w:rPr>
        <w:t>FUS (</w:t>
      </w:r>
      <w:r w:rsidR="00C665A8" w:rsidRPr="003814BF">
        <w:rPr>
          <w:rFonts w:asciiTheme="minorHAnsi" w:hAnsiTheme="minorHAnsi" w:cstheme="minorHAnsi"/>
          <w:color w:val="000000"/>
          <w:sz w:val="20"/>
          <w:szCs w:val="20"/>
        </w:rPr>
        <w:t>ClinVar</w:t>
      </w:r>
      <w:r w:rsidR="002455D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)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</w:t>
      </w:r>
      <w:r w:rsidR="002455D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</w:t>
      </w:r>
      <w:r w:rsidR="00F744EC" w:rsidRPr="003814BF">
        <w:rPr>
          <w:rFonts w:asciiTheme="minorHAnsi" w:hAnsiTheme="minorHAnsi" w:cstheme="minorHAnsi"/>
          <w:color w:val="000000"/>
          <w:sz w:val="20"/>
          <w:szCs w:val="20"/>
        </w:rPr>
        <w:t>8</w:t>
      </w:r>
      <w:r w:rsidR="005B2A9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the </w:t>
      </w:r>
      <w:r w:rsidR="00F744EC" w:rsidRPr="003814BF">
        <w:rPr>
          <w:rFonts w:asciiTheme="minorHAnsi" w:hAnsiTheme="minorHAnsi" w:cstheme="minorHAnsi"/>
          <w:color w:val="000000"/>
          <w:sz w:val="20"/>
          <w:szCs w:val="20"/>
        </w:rPr>
        <w:t>21</w:t>
      </w:r>
      <w:r w:rsidR="0086394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88781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LS </w:t>
      </w:r>
      <w:r w:rsidR="0086394C" w:rsidRPr="003814BF">
        <w:rPr>
          <w:rFonts w:asciiTheme="minorHAnsi" w:hAnsiTheme="minorHAnsi" w:cstheme="minorHAnsi"/>
          <w:color w:val="000000"/>
          <w:sz w:val="20"/>
          <w:szCs w:val="20"/>
        </w:rPr>
        <w:t>risk variants recorded in C</w:t>
      </w:r>
      <w:r w:rsidR="00B36371" w:rsidRPr="003814BF">
        <w:rPr>
          <w:rFonts w:asciiTheme="minorHAnsi" w:hAnsiTheme="minorHAnsi" w:cstheme="minorHAnsi"/>
          <w:color w:val="000000"/>
          <w:sz w:val="20"/>
          <w:szCs w:val="20"/>
        </w:rPr>
        <w:t>linVa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>r</w:t>
      </w:r>
      <w:r w:rsidR="0095286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Table S</w:t>
      </w:r>
      <w:r w:rsidR="00F44C0C" w:rsidRPr="003814BF">
        <w:rPr>
          <w:rFonts w:asciiTheme="minorHAnsi" w:hAnsiTheme="minorHAnsi" w:cstheme="minorHAnsi"/>
          <w:color w:val="000000"/>
          <w:sz w:val="20"/>
          <w:szCs w:val="20"/>
        </w:rPr>
        <w:t>3</w:t>
      </w:r>
      <w:r w:rsidR="00A056C5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ere harboured by people within</w:t>
      </w:r>
      <w:r w:rsidR="007850D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 familial and sporadic databases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>, an</w:t>
      </w:r>
      <w:r w:rsidR="0088781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d just two 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>variant</w:t>
      </w:r>
      <w:r w:rsidR="00887819" w:rsidRPr="003814BF">
        <w:rPr>
          <w:rFonts w:asciiTheme="minorHAnsi" w:hAnsiTheme="minorHAnsi" w:cstheme="minorHAnsi"/>
          <w:color w:val="000000"/>
          <w:sz w:val="20"/>
          <w:szCs w:val="20"/>
        </w:rPr>
        <w:t>s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002540" w:rsidRPr="003814BF">
        <w:rPr>
          <w:rFonts w:asciiTheme="minorHAnsi" w:hAnsiTheme="minorHAnsi" w:cstheme="minorHAnsi"/>
          <w:color w:val="000000"/>
          <w:sz w:val="20"/>
          <w:szCs w:val="20"/>
        </w:rPr>
        <w:t>occurred</w:t>
      </w:r>
      <w:r w:rsidR="0036448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both databases.</w:t>
      </w:r>
      <w:r w:rsidR="005D27A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2E4358" w:rsidRPr="003814BF">
        <w:rPr>
          <w:rFonts w:asciiTheme="minorHAnsi" w:hAnsiTheme="minorHAnsi" w:cstheme="minorHAnsi"/>
          <w:color w:val="000000"/>
          <w:sz w:val="20"/>
          <w:szCs w:val="20"/>
        </w:rPr>
        <w:t>Table S</w:t>
      </w:r>
      <w:r w:rsidR="00F44C0C" w:rsidRPr="003814BF">
        <w:rPr>
          <w:rFonts w:asciiTheme="minorHAnsi" w:hAnsiTheme="minorHAnsi" w:cstheme="minorHAnsi"/>
          <w:color w:val="000000"/>
          <w:sz w:val="20"/>
          <w:szCs w:val="20"/>
        </w:rPr>
        <w:t>5</w:t>
      </w:r>
      <w:r w:rsidR="002E435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85B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resents </w:t>
      </w:r>
      <w:r w:rsidR="005D27A5" w:rsidRPr="003814BF">
        <w:rPr>
          <w:rFonts w:asciiTheme="minorHAnsi" w:hAnsiTheme="minorHAnsi" w:cstheme="minorHAnsi"/>
          <w:color w:val="000000"/>
          <w:sz w:val="20"/>
          <w:szCs w:val="20"/>
        </w:rPr>
        <w:t>the frequenc</w:t>
      </w:r>
      <w:r w:rsidR="00E85B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es </w:t>
      </w:r>
      <w:r w:rsidR="005D27A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f </w:t>
      </w:r>
      <w:r w:rsidR="003E5BA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each </w:t>
      </w:r>
      <w:r w:rsidR="005D27A5" w:rsidRPr="003814BF">
        <w:rPr>
          <w:rFonts w:asciiTheme="minorHAnsi" w:hAnsiTheme="minorHAnsi" w:cstheme="minorHAnsi"/>
          <w:color w:val="000000"/>
          <w:sz w:val="20"/>
          <w:szCs w:val="20"/>
        </w:rPr>
        <w:t>variant</w:t>
      </w:r>
      <w:r w:rsidR="003E5BA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n the familial and sporadic states across </w:t>
      </w:r>
      <w:r w:rsidR="0084624A" w:rsidRPr="003814BF">
        <w:rPr>
          <w:rFonts w:asciiTheme="minorHAnsi" w:hAnsiTheme="minorHAnsi" w:cstheme="minorHAnsi"/>
          <w:color w:val="000000"/>
          <w:sz w:val="20"/>
          <w:szCs w:val="20"/>
        </w:rPr>
        <w:t>the two</w:t>
      </w:r>
      <w:r w:rsidR="003E5BA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repositories</w:t>
      </w:r>
      <w:r w:rsidR="005F1EB7" w:rsidRPr="003814BF">
        <w:rPr>
          <w:rFonts w:asciiTheme="minorHAnsi" w:hAnsiTheme="minorHAnsi" w:cstheme="minorHAnsi"/>
          <w:color w:val="000000"/>
          <w:sz w:val="20"/>
          <w:szCs w:val="20"/>
        </w:rPr>
        <w:t>;</w:t>
      </w:r>
      <w:r w:rsidR="00EC5ED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5F1EB7" w:rsidRPr="003814BF">
        <w:rPr>
          <w:rFonts w:asciiTheme="minorHAnsi" w:hAnsiTheme="minorHAnsi" w:cstheme="minorHAnsi"/>
          <w:color w:val="000000"/>
          <w:sz w:val="20"/>
          <w:szCs w:val="20"/>
        </w:rPr>
        <w:t>w</w:t>
      </w:r>
      <w:r w:rsidR="00EC5ED6" w:rsidRPr="003814BF">
        <w:rPr>
          <w:rFonts w:asciiTheme="minorHAnsi" w:hAnsiTheme="minorHAnsi" w:cstheme="minorHAnsi"/>
          <w:color w:val="000000"/>
          <w:sz w:val="20"/>
          <w:szCs w:val="20"/>
        </w:rPr>
        <w:t>e estimate</w:t>
      </w:r>
      <w:r w:rsidR="00887819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EC5ED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at</w:t>
      </w:r>
      <w:r w:rsidR="00FA451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00251 (95%CI:0.000941, 0.00409)</m:t>
        </m:r>
      </m:oMath>
      <w:r w:rsidR="00C075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the </w:t>
      </w:r>
      <w:r w:rsidR="00C07531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FUS</w:t>
      </w:r>
      <w:r w:rsidR="00C075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C5ED6" w:rsidRPr="003814BF">
        <w:rPr>
          <w:rFonts w:asciiTheme="minorHAnsi" w:hAnsiTheme="minorHAnsi" w:cstheme="minorHAnsi"/>
          <w:color w:val="000000"/>
          <w:sz w:val="20"/>
          <w:szCs w:val="20"/>
        </w:rPr>
        <w:t>(</w:t>
      </w:r>
      <w:r w:rsidR="00C665A8" w:rsidRPr="003814BF">
        <w:rPr>
          <w:rFonts w:asciiTheme="minorHAnsi" w:hAnsiTheme="minorHAnsi" w:cstheme="minorHAnsi"/>
          <w:color w:val="000000"/>
          <w:sz w:val="20"/>
          <w:szCs w:val="20"/>
        </w:rPr>
        <w:t>ClinVar</w:t>
      </w:r>
      <w:r w:rsidR="00EC5ED6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C075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</w:t>
      </w:r>
      <w:r w:rsidR="00C075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</w:p>
    <w:p w14:paraId="1DF35114" w14:textId="77777777" w:rsidR="00496714" w:rsidRPr="003814BF" w:rsidRDefault="00496714">
      <w:pPr>
        <w:rPr>
          <w:rFonts w:asciiTheme="minorHAnsi" w:hAnsiTheme="minorHAnsi" w:cstheme="minorHAnsi"/>
          <w:color w:val="000000"/>
          <w:sz w:val="20"/>
          <w:szCs w:val="20"/>
        </w:rPr>
      </w:pPr>
    </w:p>
    <w:tbl>
      <w:tblPr>
        <w:tblStyle w:val="GridTable2-Accent6"/>
        <w:tblpPr w:leftFromText="181" w:rightFromText="181" w:vertAnchor="text" w:horzAnchor="margin" w:tblpY="46"/>
        <w:tblOverlap w:val="never"/>
        <w:tblW w:w="90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903"/>
        <w:gridCol w:w="904"/>
        <w:gridCol w:w="903"/>
        <w:gridCol w:w="904"/>
        <w:gridCol w:w="904"/>
        <w:gridCol w:w="903"/>
        <w:gridCol w:w="904"/>
        <w:gridCol w:w="904"/>
        <w:gridCol w:w="940"/>
      </w:tblGrid>
      <w:tr w:rsidR="00496714" w:rsidRPr="003814BF" w14:paraId="3308AF79" w14:textId="77777777" w:rsidTr="00381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5FC83545" w14:textId="77777777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1EB075BB" w14:textId="0C4DBD16" w:rsidR="00496714" w:rsidRPr="003814BF" w:rsidRDefault="000E158B" w:rsidP="00311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netic v</w:t>
            </w:r>
            <w:r w:rsidR="00496714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iant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protein consequence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  <w:shd w:val="clear" w:color="auto" w:fill="A8D08D" w:themeFill="accent6" w:themeFillTint="99"/>
            <w:vAlign w:val="center"/>
          </w:tcPr>
          <w:p w14:paraId="72F7955E" w14:textId="77777777" w:rsidR="00496714" w:rsidRPr="003814BF" w:rsidRDefault="003A2F57" w:rsidP="00311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</w:t>
            </w:r>
          </w:p>
          <w:p w14:paraId="2E955C75" w14:textId="15A57613" w:rsidR="003A2F57" w:rsidRPr="003814BF" w:rsidRDefault="003A2F57" w:rsidP="00311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5%CI</w:t>
            </w:r>
            <w:r w:rsidR="007B533D" w:rsidRPr="003814B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∆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</w:tr>
      <w:tr w:rsidR="009424E3" w:rsidRPr="003814BF" w14:paraId="1FF28FC9" w14:textId="77777777" w:rsidTr="0038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F408CEC" w14:textId="77777777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1A6B1D04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646C&gt;T (p.R216C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1A44EFDB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483C&gt;T (p.R495X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1B27062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20G&gt;A (p.G507D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58E58EA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61C&gt;T (p.R521C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10F5BF69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62G&gt;A (p.R521H)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EBCCDAD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62G&gt;T</w:t>
            </w: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br/>
              <w:t>(p.R521L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C2B37F7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71G&gt;T</w:t>
            </w:r>
          </w:p>
          <w:p w14:paraId="510F01EE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p.R524M)</w:t>
            </w:r>
          </w:p>
        </w:tc>
        <w:tc>
          <w:tcPr>
            <w:tcW w:w="904" w:type="dxa"/>
            <w:tcBorders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47C9E366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.1574C&gt;T</w:t>
            </w:r>
          </w:p>
          <w:p w14:paraId="27259506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p.P525L)</w:t>
            </w: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7D2E044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96714" w:rsidRPr="003814BF" w14:paraId="4A874D48" w14:textId="77777777" w:rsidTr="003814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782C7E5" w14:textId="1796A994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t>fam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softHyphen/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br/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(n/N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softHyphen/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softHyphen/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ALS Variant Server&lt;/Author&gt;&lt;RecNum&gt;1004&lt;/RecNum&gt;&lt;DisplayText&gt;&lt;style face="superscript"&gt;18&lt;/style&gt;&lt;/DisplayText&gt;&lt;record&gt;&lt;rec-number&gt;1004&lt;/rec-number&gt;&lt;foreign-keys&gt;&lt;key app="EN" db-id="f0pw2e2fltzp5cex9wq5029cv9tew0zxae0w" timestamp="1613129766"&gt;1004&lt;/key&gt;&lt;/foreign-keys&gt;&lt;ref-type name="Online Database"&gt;45&lt;/ref-type&gt;&lt;contributors&gt;&lt;authors&gt;&lt;author&gt;ALS Variant Server,&lt;/author&gt;&lt;/authors&gt;&lt;/contributors&gt;&lt;titles&gt;&lt;title&gt;ALS Variant Server&lt;/title&gt;&lt;/titles&gt;&lt;dates&gt;&lt;pub-dates&gt;&lt;date&gt;02/2021&lt;/date&gt;&lt;/pub-dates&gt;&lt;/dates&gt;&lt;pub-location&gt;Worcester, MA&lt;/pub-location&gt;&lt;urls&gt;&lt;related-urls&gt;&lt;url&gt;http://als.umassmed.edu/&lt;/url&gt;&lt;/related-urls&gt;&lt;/urls&gt;&lt;/record&gt;&lt;/Cite&gt;&lt;/EndNote&gt;</w:instrText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F3B66AC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950E-04</w:t>
            </w:r>
          </w:p>
          <w:p w14:paraId="14DE9D18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/1005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3D5592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81E-04</w:t>
            </w:r>
          </w:p>
          <w:p w14:paraId="3B089031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/1012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906C96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A28698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07E-03</w:t>
            </w:r>
          </w:p>
          <w:p w14:paraId="3B122F5D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8/1110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3AFDAD3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08E-03</w:t>
            </w:r>
          </w:p>
          <w:p w14:paraId="4C6ABAE6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/1106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0F920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B205DD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905E-04</w:t>
            </w:r>
          </w:p>
          <w:p w14:paraId="69979C77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/1123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5A6F5F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52E-03</w:t>
            </w:r>
          </w:p>
          <w:p w14:paraId="406F902A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4/1126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</w:tcBorders>
            <w:vAlign w:val="center"/>
          </w:tcPr>
          <w:p w14:paraId="2CB8D9C6" w14:textId="06C3C22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4E-02</w:t>
            </w:r>
            <w:r w:rsidR="003A2F57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1.507E-02, 1.581E-02)</w:t>
            </w:r>
          </w:p>
        </w:tc>
      </w:tr>
      <w:tr w:rsidR="00234AE6" w:rsidRPr="003814BF" w14:paraId="361B8A4F" w14:textId="77777777" w:rsidTr="00381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nil"/>
            </w:tcBorders>
            <w:noWrap/>
            <w:vAlign w:val="center"/>
            <w:hideMark/>
          </w:tcPr>
          <w:p w14:paraId="43ACA084" w14:textId="77777777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  <w:t>spor</w:t>
            </w:r>
          </w:p>
          <w:p w14:paraId="5096CE3B" w14:textId="472F7F46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(n/N)</w:t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van der Spek&lt;/Author&gt;&lt;Year&gt;2019&lt;/Year&gt;&lt;RecNum&gt;836&lt;/RecNum&gt;&lt;DisplayText&gt;&lt;style face="superscript"&gt;19&lt;/style&gt;&lt;/DisplayText&gt;&lt;record&gt;&lt;rec-number&gt;836&lt;/rec-number&gt;&lt;foreign-keys&gt;&lt;key app="EN" db-id="f0pw2e2fltzp5cex9wq5029cv9tew0zxae0w" timestamp="1593159600"&gt;836&lt;/key&gt;&lt;/foreign-keys&gt;&lt;ref-type name="Journal Article"&gt;17&lt;/ref-type&gt;&lt;contributors&gt;&lt;authors&gt;&lt;author&gt;van der Spek, Rick A. A.&lt;/author&gt;&lt;author&gt;van Rheenen, Wouter&lt;/author&gt;&lt;author&gt;Pulit, Sara L.&lt;/author&gt;&lt;author&gt;Kenna, Kevin P.&lt;/author&gt;&lt;author&gt;van den Berg, Leonard H.&lt;/author&gt;&lt;author&gt;Veldink, Jan H.&lt;/author&gt;&lt;/authors&gt;&lt;/contributors&gt;&lt;titles&gt;&lt;title&gt;The project MinE databrowser: bringing large-scale whole-genome sequencing in ALS to researchers and the public&lt;/title&gt;&lt;secondary-title&gt;Amyotroph Lateral Scler Frontotemporal Degener&lt;/secondary-title&gt;&lt;/titles&gt;&lt;periodical&gt;&lt;full-title&gt;Amyotroph Lateral Scler Frontotemporal Degener&lt;/full-title&gt;&lt;/periodical&gt;&lt;pages&gt;432-440&lt;/pages&gt;&lt;volume&gt;20&lt;/volume&gt;&lt;dates&gt;&lt;year&gt;2019&lt;/year&gt;&lt;pub-dates&gt;&lt;date&gt;2019/07/03&lt;/date&gt;&lt;/pub-dates&gt;&lt;/dates&gt;&lt;publisher&gt;Taylor &amp;amp; Francis&lt;/publisher&gt;&lt;isbn&gt;2167-8421&lt;/isbn&gt;&lt;urls&gt;&lt;related-urls&gt;&lt;url&gt;https://doi.org/10.1080/21678421.2019.1606244&lt;/url&gt;&lt;/related-urls&gt;&lt;/urls&gt;&lt;electronic-resource-num&gt;10.1080/21678421.2019.1606244&lt;/electronic-resource-num&gt;&lt;/record&gt;&lt;/Cite&gt;&lt;/EndNote&gt;</w:instrText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 w:rsidR="00637EE0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7284F3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  <w:hideMark/>
          </w:tcPr>
          <w:p w14:paraId="78633E1C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12529E3A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90E-04</w:t>
            </w:r>
          </w:p>
          <w:p w14:paraId="068CD9D6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/4366)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48D9426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79527E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71E-04</w:t>
            </w:r>
          </w:p>
          <w:p w14:paraId="175E79B4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3/4366)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14:paraId="1E6F9E46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81E-04</w:t>
            </w:r>
          </w:p>
          <w:p w14:paraId="3B179987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/4366)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369AF6E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87BCB34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81E-04</w:t>
            </w:r>
          </w:p>
          <w:p w14:paraId="202F653B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2/4366)</w:t>
            </w:r>
          </w:p>
        </w:tc>
        <w:tc>
          <w:tcPr>
            <w:tcW w:w="940" w:type="dxa"/>
            <w:tcBorders>
              <w:left w:val="nil"/>
              <w:bottom w:val="single" w:sz="2" w:space="0" w:color="A8D08D" w:themeColor="accent6" w:themeTint="99"/>
            </w:tcBorders>
            <w:vAlign w:val="center"/>
          </w:tcPr>
          <w:p w14:paraId="7927B8DF" w14:textId="77777777" w:rsidR="00496714" w:rsidRPr="003814BF" w:rsidRDefault="00496714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2E-03</w:t>
            </w:r>
          </w:p>
          <w:p w14:paraId="44B02F83" w14:textId="1EFBFC21" w:rsidR="00AE79CA" w:rsidRPr="003814BF" w:rsidRDefault="00AE79CA" w:rsidP="003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6.261E-04, 3.038E-03)</w:t>
            </w:r>
          </w:p>
        </w:tc>
      </w:tr>
      <w:tr w:rsidR="00496714" w:rsidRPr="003814BF" w14:paraId="0D037ACE" w14:textId="77777777" w:rsidTr="003814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5CABF" w14:textId="77777777" w:rsidR="00496714" w:rsidRPr="003814BF" w:rsidRDefault="00496714" w:rsidP="0031162C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bscript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FD741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75E-05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1B899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41E-05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39335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76E-04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338FC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04E-04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E087F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32E-04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8A7A8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52E-04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4C8B9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52E-05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5423E" w14:textId="77777777" w:rsidR="00496714" w:rsidRPr="003814BF" w:rsidRDefault="00496714" w:rsidP="00311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28E-04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</w:tcBorders>
            <w:vAlign w:val="center"/>
          </w:tcPr>
          <w:p w14:paraId="2B9296FC" w14:textId="77777777" w:rsidR="00496714" w:rsidRPr="003814BF" w:rsidRDefault="00496714" w:rsidP="00224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2.513E-03</w:t>
            </w:r>
          </w:p>
          <w:p w14:paraId="7D6B009D" w14:textId="44044D0A" w:rsidR="00224321" w:rsidRPr="003814BF" w:rsidRDefault="00224321" w:rsidP="00224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9.407E-04, 4.085E-03)</w:t>
            </w:r>
          </w:p>
        </w:tc>
      </w:tr>
      <w:tr w:rsidR="00496714" w:rsidRPr="003814BF" w14:paraId="20BFEB73" w14:textId="77777777" w:rsidTr="0049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AD660" w14:textId="474908AB" w:rsidR="00496714" w:rsidRPr="003814BF" w:rsidRDefault="00496714" w:rsidP="00496714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ble S</w:t>
            </w:r>
            <w:r w:rsidR="00F44C0C"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3814B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Estimation of</w:t>
            </w:r>
            <w:r w:rsidR="004E580C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the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frequency of ALS risk variants reported in the FUS gene on the ClinVar database </w:t>
            </w:r>
            <w:r w:rsidR="008F1A8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(Table S</w:t>
            </w:r>
            <w:r w:rsidR="00F44C0C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3</w:t>
            </w:r>
            <w:r w:rsidR="008F1A8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) </w:t>
            </w:r>
            <w:r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mong people with ALS</w:t>
            </w:r>
            <w:r w:rsidR="002F7525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represented in the ALS variant Server</w:t>
            </w:r>
            <w:r w:rsidR="002F7525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instrText xml:space="preserve"> ADDIN EN.CITE &lt;EndNote&gt;&lt;Cite&gt;&lt;Author&gt;ALS Variant Server&lt;/Author&gt;&lt;RecNum&gt;1004&lt;/RecNum&gt;&lt;DisplayText&gt;&lt;style face="superscript"&gt;18&lt;/style&gt;&lt;/DisplayText&gt;&lt;record&gt;&lt;rec-number&gt;1004&lt;/rec-number&gt;&lt;foreign-keys&gt;&lt;key app="EN" db-id="f0pw2e2fltzp5cex9wq5029cv9tew0zxae0w" timestamp="1613129766"&gt;1004&lt;/key&gt;&lt;/foreign-keys&gt;&lt;ref-type name="Online Database"&gt;45&lt;/ref-type&gt;&lt;contributors&gt;&lt;authors&gt;&lt;author&gt;ALS Variant Server,&lt;/author&gt;&lt;/authors&gt;&lt;/contributors&gt;&lt;titles&gt;&lt;title&gt;ALS Variant Server&lt;/title&gt;&lt;/titles&gt;&lt;dates&gt;&lt;pub-dates&gt;&lt;date&gt;02/2021&lt;/date&gt;&lt;/pub-dates&gt;&lt;/dates&gt;&lt;pub-location&gt;Worcester, MA&lt;/pub-location&gt;&lt;urls&gt;&lt;related-urls&gt;&lt;url&gt;http://als.umassmed.edu/&lt;/url&gt;&lt;/related-urls&gt;&lt;/urls&gt;&lt;/record&gt;&lt;/Cite&gt;&lt;/EndNote&gt;</w:instrText>
            </w:r>
            <w:r w:rsidR="002F7525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 w:rsidR="002F7525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end"/>
            </w:r>
            <w:r w:rsidR="008F1A8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F7525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nd Project MinE Data Browser</w:t>
            </w:r>
            <w:r w:rsidR="002B4920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instrText xml:space="preserve"> ADDIN EN.CITE &lt;EndNote&gt;&lt;Cite&gt;&lt;Author&gt;van der Spek&lt;/Author&gt;&lt;Year&gt;2019&lt;/Year&gt;&lt;RecNum&gt;836&lt;/RecNum&gt;&lt;DisplayText&gt;&lt;style face="superscript"&gt;19&lt;/style&gt;&lt;/DisplayText&gt;&lt;record&gt;&lt;rec-number&gt;836&lt;/rec-number&gt;&lt;foreign-keys&gt;&lt;key app="EN" db-id="f0pw2e2fltzp5cex9wq5029cv9tew0zxae0w" timestamp="1593159600"&gt;836&lt;/key&gt;&lt;/foreign-keys&gt;&lt;ref-type name="Journal Article"&gt;17&lt;/ref-type&gt;&lt;contributors&gt;&lt;authors&gt;&lt;author&gt;van der Spek, Rick A. A.&lt;/author&gt;&lt;author&gt;van Rheenen, Wouter&lt;/author&gt;&lt;author&gt;Pulit, Sara L.&lt;/author&gt;&lt;author&gt;Kenna, Kevin P.&lt;/author&gt;&lt;author&gt;van den Berg, Leonard H.&lt;/author&gt;&lt;author&gt;Veldink, Jan H.&lt;/author&gt;&lt;/authors&gt;&lt;/contributors&gt;&lt;titles&gt;&lt;title&gt;The project MinE databrowser: bringing large-scale whole-genome sequencing in ALS to researchers and the public&lt;/title&gt;&lt;secondary-title&gt;Amyotroph Lateral Scler Frontotemporal Degener&lt;/secondary-title&gt;&lt;/titles&gt;&lt;periodical&gt;&lt;full-title&gt;Amyotroph Lateral Scler Frontotemporal Degener&lt;/full-title&gt;&lt;/periodical&gt;&lt;pages&gt;432-440&lt;/pages&gt;&lt;volume&gt;20&lt;/volume&gt;&lt;dates&gt;&lt;year&gt;2019&lt;/year&gt;&lt;pub-dates&gt;&lt;date&gt;2019/07/03&lt;/date&gt;&lt;/pub-dates&gt;&lt;/dates&gt;&lt;publisher&gt;Taylor &amp;amp; Francis&lt;/publisher&gt;&lt;isbn&gt;2167-8421&lt;/isbn&gt;&lt;urls&gt;&lt;related-urls&gt;&lt;url&gt;https://doi.org/10.1080/21678421.2019.1606244&lt;/url&gt;&lt;/related-urls&gt;&lt;/urls&gt;&lt;electronic-resource-num&gt;10.1080/21678421.2019.1606244&lt;/electronic-resource-num&gt;&lt;/record&gt;&lt;/Cite&gt;&lt;/EndNote&gt;</w:instrText>
            </w:r>
            <w:r w:rsidR="002B4920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20"/>
                <w:szCs w:val="20"/>
                <w:vertAlign w:val="superscript"/>
              </w:rPr>
              <w:t>19</w:t>
            </w:r>
            <w:r w:rsidR="002B4920" w:rsidRPr="003814B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fldChar w:fldCharType="end"/>
            </w:r>
            <w:r w:rsidR="008F1A8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.</w:t>
            </w:r>
          </w:p>
          <w:p w14:paraId="76F7F005" w14:textId="22D6C40F" w:rsidR="00502173" w:rsidRPr="003814BF" w:rsidRDefault="00496714" w:rsidP="000E4221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>†</w:t>
            </w:r>
            <w:r w:rsidR="00D87DDE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Derived in accordance with equation S</w:t>
            </w:r>
            <w:r w:rsidR="001216A8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10</w:t>
            </w:r>
            <w:r w:rsidR="00D87DDE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;</w:t>
            </w:r>
            <w:r w:rsidR="00FA4280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FA4280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∆</w:t>
            </w:r>
            <w:r w:rsidR="00B468CA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95% CI derived in accordance with equations S</w:t>
            </w:r>
            <w:r w:rsidR="001216A8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11</w:t>
            </w:r>
            <w:r w:rsidR="00B468CA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-S</w:t>
            </w:r>
            <w:r w:rsidR="001216A8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13</w:t>
            </w:r>
            <w:r w:rsidR="00B468CA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.</w:t>
            </w:r>
          </w:p>
        </w:tc>
      </w:tr>
    </w:tbl>
    <w:p w14:paraId="304E83B2" w14:textId="57709BB8" w:rsidR="00847BDB" w:rsidRPr="003814BF" w:rsidRDefault="00847BDB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72A1881F" w14:textId="6316D5AE" w:rsidR="00455934" w:rsidRPr="003814BF" w:rsidRDefault="00CF3169" w:rsidP="007B355B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>We estimate</w:t>
      </w:r>
      <w:r w:rsidR="00903409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|M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</w:t>
      </w:r>
      <w:r w:rsidR="008474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 </w:t>
      </w:r>
      <w:r w:rsidR="00847437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="008474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all), </w:t>
      </w:r>
      <w:r w:rsidR="00847437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FUS</w:t>
      </w:r>
      <w:r w:rsidR="008474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all), </w:t>
      </w:r>
      <w:r w:rsidR="00847437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FUS</w:t>
      </w:r>
      <w:r w:rsidR="0084743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ClinVar), and </w:t>
      </w:r>
      <w:r w:rsidR="00847437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C9orf72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3814BF" w:rsidRPr="003814BF">
        <w:rPr>
          <w:rFonts w:asciiTheme="minorHAnsi" w:hAnsiTheme="minorHAnsi" w:cstheme="minorHAnsi"/>
          <w:sz w:val="20"/>
          <w:szCs w:val="20"/>
        </w:rPr>
        <w:t xml:space="preserve">scenario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of the ALS case study using the adpenetrance approach described in our recent publication</w:t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Spargo&lt;/Author&gt;&lt;Year&gt;in press&lt;/Year&gt;&lt;RecNum&gt;1271&lt;/RecNum&gt;&lt;DisplayText&gt;&lt;style face="superscript"&gt;20&lt;/style&gt;&lt;/DisplayText&gt;&lt;record&gt;&lt;rec-number&gt;1271&lt;/rec-number&gt;&lt;foreign-keys&gt;&lt;key app="EN" db-id="f0pw2e2fltzp5cex9wq5029cv9tew0zxae0w" timestamp="1669225430"&gt;1271&lt;/key&gt;&lt;/foreign-keys&gt;&lt;ref-type name="Journal Article"&gt;17&lt;/ref-type&gt;&lt;contributors&gt;&lt;authors&gt;&lt;author&gt;Spargo, Thomas P&lt;/author&gt;&lt;author&gt;Opie-Martin, Sarah&lt;/author&gt;&lt;author&gt;Bowles, Harry&lt;/author&gt;&lt;author&gt;Lewis, Cathryn M&lt;/author&gt;&lt;author&gt;Iacoangeli, Alfredo&lt;/author&gt;&lt;author&gt;Al-Chalabi, Ammar&lt;/author&gt;&lt;/authors&gt;&lt;/contributors&gt;&lt;titles&gt;&lt;title&gt;Calculating variant penetrance from family history of disease and average family size in population-scale data&lt;/title&gt;&lt;secondary-title&gt;Genome Medicine&lt;/secondary-title&gt;&lt;/titles&gt;&lt;periodical&gt;&lt;full-title&gt;Genome Medicine&lt;/full-title&gt;&lt;abbr-1&gt;Genome Med.&lt;/abbr-1&gt;&lt;abbr-2&gt;Genome Med&lt;/abbr-2&gt;&lt;/periodical&gt;&lt;dates&gt;&lt;year&gt;in press&lt;/year&gt;&lt;/dates&gt;&lt;urls&gt;&lt;/urls&gt;&lt;electronic-resource-num&gt;MedRxiv preprint: 10.1101/2021.03.16.21253691&lt;/electronic-resource-num&gt;&lt;/record&gt;&lt;/Cite&gt;&lt;/EndNote&gt;</w:instrText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20</w:t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86622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is was selected because</w:t>
      </w:r>
      <w:r w:rsidR="00E53E0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</w:t>
      </w:r>
      <w:r w:rsidR="002E4A1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7F7F7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modelled </w:t>
      </w:r>
      <w:r w:rsidR="00E53E0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LS risk variants are all rare </w:t>
      </w:r>
      <w:r w:rsidR="00305A8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n the population and </w:t>
      </w:r>
      <w:r w:rsidR="007F7F7F" w:rsidRPr="003814BF">
        <w:rPr>
          <w:rFonts w:asciiTheme="minorHAnsi" w:hAnsiTheme="minorHAnsi" w:cstheme="minorHAnsi"/>
          <w:color w:val="000000"/>
          <w:sz w:val="20"/>
          <w:szCs w:val="20"/>
        </w:rPr>
        <w:t>the</w:t>
      </w:r>
      <w:r w:rsidR="00305A8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C40817" w:rsidRPr="003814BF">
        <w:rPr>
          <w:rFonts w:asciiTheme="minorHAnsi" w:hAnsiTheme="minorHAnsi" w:cstheme="minorHAnsi"/>
          <w:color w:val="000000"/>
          <w:sz w:val="20"/>
          <w:szCs w:val="20"/>
        </w:rPr>
        <w:t>approach</w:t>
      </w:r>
      <w:r w:rsidR="00305A8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4175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can </w:t>
      </w:r>
      <w:r w:rsidR="007F7F7F" w:rsidRPr="003814BF">
        <w:rPr>
          <w:rFonts w:asciiTheme="minorHAnsi" w:hAnsiTheme="minorHAnsi" w:cstheme="minorHAnsi"/>
          <w:color w:val="000000"/>
          <w:sz w:val="20"/>
          <w:szCs w:val="20"/>
        </w:rPr>
        <w:t>provide</w:t>
      </w:r>
      <w:r w:rsidR="00C42BC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opulation-based</w:t>
      </w:r>
      <w:r w:rsidR="00737D7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enetrance estimates</w:t>
      </w:r>
      <w:r w:rsidR="00C42BC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rare variants which </w:t>
      </w:r>
      <w:r w:rsidR="001B518D" w:rsidRPr="003814BF">
        <w:rPr>
          <w:rFonts w:asciiTheme="minorHAnsi" w:hAnsiTheme="minorHAnsi" w:cstheme="minorHAnsi"/>
          <w:color w:val="000000"/>
          <w:sz w:val="20"/>
          <w:szCs w:val="20"/>
        </w:rPr>
        <w:t>avoid</w:t>
      </w:r>
      <w:r w:rsidR="008951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B518D" w:rsidRPr="003814BF">
        <w:rPr>
          <w:rFonts w:asciiTheme="minorHAnsi" w:hAnsiTheme="minorHAnsi" w:cstheme="minorHAnsi"/>
          <w:color w:val="000000"/>
          <w:sz w:val="20"/>
          <w:szCs w:val="20"/>
        </w:rPr>
        <w:t>the</w:t>
      </w:r>
      <w:r w:rsidR="00305A8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48672D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scertainment biases </w:t>
      </w:r>
      <w:r w:rsidR="001B518D" w:rsidRPr="003814BF">
        <w:rPr>
          <w:rFonts w:asciiTheme="minorHAnsi" w:hAnsiTheme="minorHAnsi" w:cstheme="minorHAnsi"/>
          <w:color w:val="000000"/>
          <w:sz w:val="20"/>
          <w:szCs w:val="20"/>
        </w:rPr>
        <w:t>limit</w:t>
      </w:r>
      <w:r w:rsidR="00302CCD" w:rsidRPr="003814BF">
        <w:rPr>
          <w:rFonts w:asciiTheme="minorHAnsi" w:hAnsiTheme="minorHAnsi" w:cstheme="minorHAnsi"/>
          <w:color w:val="000000"/>
          <w:sz w:val="20"/>
          <w:szCs w:val="20"/>
        </w:rPr>
        <w:t>ing</w:t>
      </w:r>
      <w:r w:rsidR="007B2E2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7F7F7F" w:rsidRPr="003814BF">
        <w:rPr>
          <w:rFonts w:asciiTheme="minorHAnsi" w:hAnsiTheme="minorHAnsi" w:cstheme="minorHAnsi"/>
          <w:color w:val="000000"/>
          <w:sz w:val="20"/>
          <w:szCs w:val="20"/>
        </w:rPr>
        <w:t>methods</w:t>
      </w:r>
      <w:r w:rsidR="0089513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9524D5" w:rsidRPr="003814BF">
        <w:rPr>
          <w:rFonts w:asciiTheme="minorHAnsi" w:hAnsiTheme="minorHAnsi" w:cstheme="minorHAnsi"/>
          <w:color w:val="000000"/>
          <w:sz w:val="20"/>
          <w:szCs w:val="20"/>
        </w:rPr>
        <w:t>which</w:t>
      </w:r>
      <w:r w:rsidR="007B2E2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BE4197" w:rsidRPr="003814BF">
        <w:rPr>
          <w:rFonts w:asciiTheme="minorHAnsi" w:hAnsiTheme="minorHAnsi" w:cstheme="minorHAnsi"/>
          <w:color w:val="000000"/>
          <w:sz w:val="20"/>
          <w:szCs w:val="20"/>
        </w:rPr>
        <w:t>examine the distribution of a variant between affected cases and healthy controls</w:t>
      </w:r>
      <w:r w:rsidR="00B1003F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821DF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A75421" w:rsidRPr="003814BF">
        <w:rPr>
          <w:rFonts w:asciiTheme="minorHAnsi" w:hAnsiTheme="minorHAnsi" w:cstheme="minorHAnsi"/>
          <w:color w:val="000000"/>
          <w:sz w:val="20"/>
          <w:szCs w:val="20"/>
        </w:rPr>
        <w:t>In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</w:t>
      </w:r>
      <w:r w:rsidR="00821DF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e </w:t>
      </w:r>
      <w:r w:rsidR="00A75421" w:rsidRPr="003814BF">
        <w:rPr>
          <w:rFonts w:asciiTheme="minorHAnsi" w:hAnsiTheme="minorHAnsi" w:cstheme="minorHAnsi"/>
          <w:color w:val="000000"/>
          <w:sz w:val="20"/>
          <w:szCs w:val="20"/>
        </w:rPr>
        <w:t>original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ublication</w:t>
      </w:r>
      <w:r w:rsidR="00A754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describing this method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we </w:t>
      </w:r>
      <w:r w:rsidR="002F414D">
        <w:rPr>
          <w:rFonts w:asciiTheme="minorHAnsi" w:hAnsiTheme="minorHAnsi" w:cstheme="minorHAnsi"/>
          <w:color w:val="000000"/>
          <w:sz w:val="20"/>
          <w:szCs w:val="20"/>
        </w:rPr>
        <w:t xml:space="preserve">previously </w:t>
      </w:r>
      <w:r w:rsidR="00821DF4" w:rsidRPr="003814BF">
        <w:rPr>
          <w:rFonts w:asciiTheme="minorHAnsi" w:hAnsiTheme="minorHAnsi" w:cstheme="minorHAnsi"/>
          <w:color w:val="000000"/>
          <w:sz w:val="20"/>
          <w:szCs w:val="20"/>
        </w:rPr>
        <w:t>estimated</w:t>
      </w:r>
      <w:r w:rsidR="00A719F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enetrance for some of the </w:t>
      </w:r>
      <w:r w:rsidR="002F414D">
        <w:rPr>
          <w:rFonts w:asciiTheme="minorHAnsi" w:hAnsiTheme="minorHAnsi" w:cstheme="minorHAnsi"/>
          <w:color w:val="000000"/>
          <w:sz w:val="20"/>
          <w:szCs w:val="20"/>
        </w:rPr>
        <w:t xml:space="preserve">present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case study </w:t>
      </w:r>
      <w:r w:rsidR="003814BF" w:rsidRPr="003814BF">
        <w:rPr>
          <w:rFonts w:asciiTheme="minorHAnsi" w:hAnsiTheme="minorHAnsi" w:cstheme="minorHAnsi"/>
          <w:sz w:val="20"/>
          <w:szCs w:val="20"/>
        </w:rPr>
        <w:t>scenario</w:t>
      </w:r>
      <w:r w:rsidR="002F414D">
        <w:rPr>
          <w:rFonts w:asciiTheme="minorHAnsi" w:hAnsiTheme="minorHAnsi" w:cstheme="minorHAnsi"/>
          <w:sz w:val="20"/>
          <w:szCs w:val="20"/>
        </w:rPr>
        <w:t>s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: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701 (95%CI: 0.491, 0.926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all), and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</m:t>
        </m:r>
        <m:r>
          <w:rPr>
            <w:rFonts w:ascii="Cambria Math" w:hAnsi="Cambria Math" w:cstheme="minorHAnsi"/>
            <w:sz w:val="20"/>
            <w:szCs w:val="20"/>
          </w:rPr>
          <m:t xml:space="preserve"> </m:t>
        </m:r>
        <m:r>
          <w:rPr>
            <w:rFonts w:ascii="Cambria Math" w:hAnsi="Cambria Math" w:cstheme="minorHAnsi"/>
            <w:color w:val="000000"/>
            <w:sz w:val="20"/>
            <w:szCs w:val="20"/>
          </w:rPr>
          <m:t>0.439 (95% CI: 0.358, 0.520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C9orf72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  <w:r w:rsidR="00234EF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able </w:t>
      </w:r>
      <w:r w:rsidR="00234EF6" w:rsidRPr="003814BF">
        <w:rPr>
          <w:rFonts w:asciiTheme="minorHAnsi" w:hAnsiTheme="minorHAnsi" w:cstheme="minorHAnsi"/>
          <w:color w:val="000000"/>
          <w:sz w:val="20"/>
          <w:szCs w:val="20"/>
        </w:rPr>
        <w:lastRenderedPageBreak/>
        <w:t>S</w:t>
      </w:r>
      <w:r w:rsidR="00F44C0C" w:rsidRPr="003814BF">
        <w:rPr>
          <w:rFonts w:asciiTheme="minorHAnsi" w:hAnsiTheme="minorHAnsi" w:cstheme="minorHAnsi"/>
          <w:color w:val="000000"/>
          <w:sz w:val="20"/>
          <w:szCs w:val="20"/>
        </w:rPr>
        <w:t>6</w:t>
      </w:r>
      <w:r w:rsidR="00234EF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resents</w:t>
      </w:r>
      <w:r w:rsidR="009444F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dditional</w:t>
      </w:r>
      <w:r w:rsidR="007159C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9444F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enetrance estimates </w:t>
      </w:r>
      <w:r w:rsidR="002F414D">
        <w:rPr>
          <w:rFonts w:asciiTheme="minorHAnsi" w:hAnsiTheme="minorHAnsi" w:cstheme="minorHAnsi"/>
          <w:color w:val="000000"/>
          <w:sz w:val="20"/>
          <w:szCs w:val="20"/>
        </w:rPr>
        <w:t>not previously made</w:t>
      </w:r>
      <w:r w:rsidR="00234EF6" w:rsidRPr="003814BF">
        <w:rPr>
          <w:rFonts w:asciiTheme="minorHAnsi" w:hAnsiTheme="minorHAnsi" w:cstheme="minorHAnsi"/>
          <w:color w:val="000000"/>
          <w:sz w:val="20"/>
          <w:szCs w:val="20"/>
        </w:rPr>
        <w:t>. We estimated that</w:t>
      </w:r>
      <w:r w:rsidR="009444F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579 (</m:t>
        </m:r>
        <m:r>
          <m:rPr>
            <m:sty m:val="p"/>
          </m:rPr>
          <w:rPr>
            <w:rFonts w:ascii="Cambria Math" w:hAnsi="Cambria Math" w:cstheme="minorHAnsi"/>
            <w:color w:val="000000"/>
            <w:sz w:val="20"/>
            <w:szCs w:val="20"/>
          </w:rPr>
          <m:t>95% CI:</m:t>
        </m:r>
        <m:r>
          <w:rPr>
            <w:rFonts w:ascii="Cambria Math" w:hAnsi="Cambria Math" w:cstheme="minorHAnsi"/>
            <w:color w:val="000000"/>
            <w:sz w:val="20"/>
            <w:szCs w:val="20"/>
          </w:rPr>
          <m:t>0.291, 0.884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FUS (</w:t>
      </w:r>
      <w:r w:rsidR="000C5162" w:rsidRPr="003814BF">
        <w:rPr>
          <w:rFonts w:asciiTheme="minorHAnsi" w:hAnsiTheme="minorHAnsi" w:cstheme="minorHAnsi"/>
          <w:color w:val="000000"/>
          <w:sz w:val="20"/>
          <w:szCs w:val="20"/>
        </w:rPr>
        <w:t>all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A133D3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538 (95% CI: 0.282, 0.804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for FUS (</w:t>
      </w:r>
      <w:r w:rsidR="00C665A8" w:rsidRPr="003814BF">
        <w:rPr>
          <w:rFonts w:asciiTheme="minorHAnsi" w:hAnsiTheme="minorHAnsi" w:cstheme="minorHAnsi"/>
          <w:color w:val="000000"/>
          <w:sz w:val="20"/>
          <w:szCs w:val="20"/>
        </w:rPr>
        <w:t>ClinVar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234EF6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12F38343" w14:textId="76BFB53E" w:rsidR="00E77711" w:rsidRPr="003814BF" w:rsidRDefault="00E77711" w:rsidP="007B355B">
      <w:pPr>
        <w:rPr>
          <w:rFonts w:asciiTheme="minorHAnsi" w:hAnsiTheme="minorHAnsi" w:cstheme="minorHAnsi"/>
          <w:color w:val="000000"/>
          <w:sz w:val="20"/>
          <w:szCs w:val="20"/>
        </w:rPr>
      </w:pPr>
    </w:p>
    <w:tbl>
      <w:tblPr>
        <w:tblStyle w:val="GridTable2-Accent6"/>
        <w:tblpPr w:leftFromText="181" w:rightFromText="181" w:vertAnchor="text" w:horzAnchor="margin" w:tblpXSpec="center" w:tblpY="46"/>
        <w:tblOverlap w:val="never"/>
        <w:tblW w:w="90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334"/>
        <w:gridCol w:w="792"/>
        <w:gridCol w:w="850"/>
        <w:gridCol w:w="1560"/>
        <w:gridCol w:w="1223"/>
      </w:tblGrid>
      <w:tr w:rsidR="00234AE6" w:rsidRPr="003814BF" w14:paraId="3A5E7553" w14:textId="77777777" w:rsidTr="00132A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F19CD49" w14:textId="7C05B4AF" w:rsidR="00DD0C2D" w:rsidRPr="003814BF" w:rsidRDefault="00DD0C2D" w:rsidP="00BA70B9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LS case study </w:t>
            </w:r>
            <w:r w:rsidR="003814BF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enar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608F9022" w14:textId="77777777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Variant frequency in familial state</w:t>
            </w:r>
          </w:p>
          <w:p w14:paraId="4BE56D2B" w14:textId="7E9943B0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  <w:hideMark/>
          </w:tcPr>
          <w:p w14:paraId="5716F84F" w14:textId="77777777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Variant frequency in sporadic state</w:t>
            </w:r>
          </w:p>
          <w:p w14:paraId="3B99EA01" w14:textId="2740D25B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AB30AF9" w14:textId="3ABE12E7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te of first-degree family ALS history among people with AL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4B74143" w14:textId="28E800DC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verage sibship size</w:t>
            </w:r>
            <w:r w:rsidRPr="003814BF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1B8A76E" w14:textId="465930E2" w:rsidR="00DD0C2D" w:rsidRPr="003814BF" w:rsidRDefault="002C2A21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ease s</w:t>
            </w:r>
            <w:r w:rsidR="00DD0C2D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tes modelled</w:t>
            </w:r>
            <w:r w:rsidR="00DD0C2D" w:rsidRPr="003814B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  <w:hideMark/>
          </w:tcPr>
          <w:p w14:paraId="5828B3A7" w14:textId="77777777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ial disease rate among people harbouring the variant across states modelled</w:t>
            </w:r>
          </w:p>
          <w:p w14:paraId="03FC10EA" w14:textId="2C80EABB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8218E56" w14:textId="0BEE0FB2" w:rsidR="00DD0C2D" w:rsidRPr="003814BF" w:rsidRDefault="00DD0C2D" w:rsidP="00BA70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netrance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(95% CI</w:t>
            </w:r>
            <w:r w:rsidR="003814BF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) </w:t>
            </w:r>
            <w:r w:rsidR="00273612" w:rsidRPr="00273612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tr w:rsidR="00234AE6" w:rsidRPr="003814BF" w14:paraId="4C1A20D5" w14:textId="77777777" w:rsidTr="00132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069D6B47" w14:textId="3BC7153E" w:rsidR="00DD0C2D" w:rsidRPr="003814BF" w:rsidRDefault="00DD0C2D" w:rsidP="00BA70B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602937FE" w14:textId="5F86C9DB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  <w:vertAlign w:val="subscript"/>
              </w:rPr>
              <w:t>f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855E3C4" w14:textId="50FACAB2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</w:rPr>
              <w:t>P(M|D)</w:t>
            </w:r>
            <w:r w:rsidRPr="003814BF">
              <w:rPr>
                <w:rFonts w:asciiTheme="minorHAnsi" w:eastAsiaTheme="minorEastAsia" w:hAnsiTheme="minorHAnsi" w:cstheme="minorHAnsi"/>
                <w:color w:val="000000"/>
                <w:sz w:val="16"/>
                <w:szCs w:val="16"/>
                <w:vertAlign w:val="subscript"/>
              </w:rPr>
              <w:t>spor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20F9D8A" w14:textId="403EFD55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2D3FCAE" w14:textId="4B898A95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1B679D" w14:textId="769654C3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noWrap/>
            <w:vAlign w:val="center"/>
          </w:tcPr>
          <w:p w14:paraId="3262B985" w14:textId="003EA67E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073F8BD" w14:textId="7E85E7BE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(D|M)</w:t>
            </w:r>
          </w:p>
        </w:tc>
      </w:tr>
      <w:tr w:rsidR="00DD0C2D" w:rsidRPr="003814BF" w14:paraId="3C9EC149" w14:textId="77777777" w:rsidTr="00132AC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E985166" w14:textId="64F5E692" w:rsidR="00DD0C2D" w:rsidRPr="003814BF" w:rsidRDefault="00DD0C2D" w:rsidP="00BA70B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FUS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(al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040D78" w14:textId="30874973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8 (0.021, 0.035)</w: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85BBB1" w14:textId="461B8B7B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</w:t>
            </w:r>
            <w:r w:rsidR="00132AC7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001, 0.005)</w: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instrText xml:space="preserve"> ADDIN EN.CITE &lt;EndNote&gt;&lt;Cite&gt;&lt;Author&gt;Zou&lt;/Author&gt;&lt;Year&gt;2017&lt;/Year&gt;&lt;RecNum&gt;7&lt;/RecNum&gt;&lt;DisplayText&gt;&lt;style face="superscript"&gt;13&lt;/style&gt;&lt;/DisplayText&gt;&lt;record&gt;&lt;rec-number&gt;7&lt;/rec-number&gt;&lt;foreign-keys&gt;&lt;key app="EN" db-id="f0pw2e2fltzp5cex9wq5029cv9tew0zxae0w" timestamp="1572432573"&gt;7&lt;/key&gt;&lt;/foreign-keys&gt;&lt;ref-type name="Journal Article"&gt;17&lt;/ref-type&gt;&lt;contributors&gt;&lt;authors&gt;&lt;author&gt;Zou, Zhang-Yu&lt;/author&gt;&lt;author&gt;Zhou, Zhi-Rui&lt;/author&gt;&lt;author&gt;Che, Chun-Hui&lt;/author&gt;&lt;author&gt;Liu, Chang-Yun&lt;/author&gt;&lt;author&gt;He, Rao-Li&lt;/author&gt;&lt;author&gt;Huang, Hua-Pin&lt;/author&gt;&lt;/authors&gt;&lt;/contributors&gt;&lt;titles&gt;&lt;title&gt;Genetic epidemiology of amyotrophic lateral sclerosis: a systematic review and meta-analysis&lt;/title&gt;&lt;secondary-title&gt;J Neurol Neurosurg Psychiatry &lt;/secondary-title&gt;&lt;/titles&gt;&lt;pages&gt;540-549&lt;/pages&gt;&lt;volume&gt;88&lt;/volume&gt;&lt;dates&gt;&lt;year&gt;2017&lt;/year&gt;&lt;/dates&gt;&lt;publisher&gt;BMJ&lt;/publisher&gt;&lt;isbn&gt;0022-3050&lt;/isbn&gt;&lt;urls&gt;&lt;related-urls&gt;&lt;url&gt;https://dx.doi.org/10.1136/jnnp-2016-315018&lt;/url&gt;&lt;/related-urls&gt;&lt;/urls&gt;&lt;electronic-resource-num&gt;10.1136/jnnp-2016-315018&lt;/electronic-resource-num&gt;&lt;/record&gt;&lt;/Cite&gt;&lt;/EndNote&gt;</w:instrTex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i/>
                <w:i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="00B0499A" w:rsidRPr="003814BF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E3BF6" w14:textId="02E16703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0</w:t>
            </w:r>
            <w:r w:rsidR="003E129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instrText xml:space="preserve"> ADDIN EN.CITE &lt;EndNote&gt;&lt;Cite&gt;&lt;Author&gt;Byrne&lt;/Author&gt;&lt;Year&gt;2011&lt;/Year&gt;&lt;RecNum&gt;94&lt;/RecNum&gt;&lt;DisplayText&gt;&lt;style face="superscript"&gt;16&lt;/style&gt;&lt;/DisplayText&gt;&lt;record&gt;&lt;rec-number&gt;94&lt;/rec-number&gt;&lt;foreign-keys&gt;&lt;key app="EN" db-id="f0pw2e2fltzp5cex9wq5029cv9tew0zxae0w" timestamp="1572534771"&gt;94&lt;/key&gt;&lt;/foreign-keys&gt;&lt;ref-type name="Journal Article"&gt;17&lt;/ref-type&gt;&lt;contributors&gt;&lt;authors&gt;&lt;author&gt;Byrne, Susan&lt;/author&gt;&lt;author&gt;Walsh, C.&lt;/author&gt;&lt;author&gt;Lynch, C.&lt;/author&gt;&lt;author&gt;Bede, P.&lt;/author&gt;&lt;author&gt;Elamin, M.&lt;/author&gt;&lt;author&gt;Kenna, K.&lt;/author&gt;&lt;author&gt;McLaughlin, R.&lt;/author&gt;&lt;author&gt;Hardiman, O.&lt;/author&gt;&lt;/authors&gt;&lt;/contributors&gt;&lt;auth-address&gt;Deparment of Neurology, Beaumont Hospital, Beaumont Rd, Dublin 9, Ireland. suabyrne@gmail.com&lt;/auth-address&gt;&lt;titles&gt;&lt;title&gt;Rate of familial amyotrophic lateral sclerosis: a systematic review and meta-analysis&lt;/title&gt;&lt;secondary-title&gt;J Neurol Neurosurg Psychiatry&lt;/secondary-title&gt;&lt;/titles&gt;&lt;periodical&gt;&lt;full-title&gt;J Neurol Neurosurg Psychiatry&lt;/full-title&gt;&lt;/periodical&gt;&lt;pages&gt;623-7&lt;/pages&gt;&lt;volume&gt;82&lt;/volume&gt;&lt;number&gt;6&lt;/number&gt;&lt;edition&gt;2010/11/05&lt;/edition&gt;&lt;keywords&gt;&lt;keyword&gt;Amyotrophic Lateral Sclerosis/*epidemiology/genetics&lt;/keyword&gt;&lt;keyword&gt;Humans&lt;/keyword&gt;&lt;keyword&gt;Mutation&lt;/keyword&gt;&lt;keyword&gt;Superoxide Dismutase/genetics&lt;/keyword&gt;&lt;/keywords&gt;&lt;dates&gt;&lt;year&gt;2011&lt;/year&gt;&lt;pub-dates&gt;&lt;date&gt;Jun&lt;/date&gt;&lt;/pub-dates&gt;&lt;/dates&gt;&lt;isbn&gt;1468-330X (Electronic)&amp;#xD;0022-3050 (Linking)&lt;/isbn&gt;&lt;accession-num&gt;21047878&lt;/accession-num&gt;&lt;urls&gt;&lt;related-urls&gt;&lt;url&gt;https://www.ncbi.nlm.nih.gov/pubmed/21047878&lt;/url&gt;&lt;/related-urls&gt;&lt;/urls&gt;&lt;electronic-resource-num&gt;10.1136/jnnp.2010.224501&lt;/electronic-resource-num&gt;&lt;/record&gt;&lt;/Cite&gt;&lt;/EndNote&gt;</w:instrText>
            </w:r>
            <w:r w:rsidR="003E129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="003E129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F3993" w14:textId="1686A8D8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06022" w14:textId="1E22BBB7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, 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D4B365" w14:textId="5B66EDC2" w:rsidR="00DD0C2D" w:rsidRPr="003814BF" w:rsidRDefault="00DD0C2D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</w:t>
            </w:r>
            <w:r w:rsidR="00CF3169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0.172, 0.48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vAlign w:val="center"/>
          </w:tcPr>
          <w:p w14:paraId="2EF308A0" w14:textId="74A70FB8" w:rsidR="00DD0C2D" w:rsidRPr="003814BF" w:rsidRDefault="00962722" w:rsidP="00BA70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9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(0.291, 0.884)</w:t>
            </w:r>
          </w:p>
        </w:tc>
      </w:tr>
      <w:tr w:rsidR="00DD0C2D" w:rsidRPr="003814BF" w14:paraId="087CE4C4" w14:textId="77777777" w:rsidTr="00132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9DB39" w14:textId="683CA4E0" w:rsidR="00DD0C2D" w:rsidRPr="003814BF" w:rsidRDefault="00DD0C2D" w:rsidP="00BA70B9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FUS (</w:t>
            </w:r>
            <w:r w:rsidR="00C665A8"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ClinVar</w:t>
            </w:r>
            <w:r w:rsidRPr="003814BF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BDB0B" w14:textId="6AF4CACA" w:rsidR="00DD0C2D" w:rsidRPr="003814BF" w:rsidRDefault="000E4A4F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4E-02</w:t>
            </w:r>
            <w:r w:rsidR="006C1E7A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2B7333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1.507E-02, 1.581E-02)</w:t>
            </w:r>
            <w:r w:rsidR="00DD0C2D" w:rsidRPr="003814B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F1DD1" w14:textId="4DE4EB84" w:rsidR="00DD0C2D" w:rsidRPr="003814BF" w:rsidRDefault="005670E9" w:rsidP="00567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32E-03</w:t>
            </w:r>
            <w:r w:rsidR="0008227C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6.261E-04, 3.038E-03)</w:t>
            </w:r>
            <w:r w:rsidR="00DD0C2D" w:rsidRPr="003814BF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7EB2F" w14:textId="1155F698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0</w:t>
            </w:r>
            <w:r w:rsidR="002C2A21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begin"/>
            </w:r>
            <w:r w:rsidR="00F25727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instrText xml:space="preserve"> ADDIN EN.CITE &lt;EndNote&gt;&lt;Cite&gt;&lt;Author&gt;Byrne&lt;/Author&gt;&lt;Year&gt;2011&lt;/Year&gt;&lt;RecNum&gt;94&lt;/RecNum&gt;&lt;DisplayText&gt;&lt;style face="superscript"&gt;16&lt;/style&gt;&lt;/DisplayText&gt;&lt;record&gt;&lt;rec-number&gt;94&lt;/rec-number&gt;&lt;foreign-keys&gt;&lt;key app="EN" db-id="f0pw2e2fltzp5cex9wq5029cv9tew0zxae0w" timestamp="1572534771"&gt;94&lt;/key&gt;&lt;/foreign-keys&gt;&lt;ref-type name="Journal Article"&gt;17&lt;/ref-type&gt;&lt;contributors&gt;&lt;authors&gt;&lt;author&gt;Byrne, Susan&lt;/author&gt;&lt;author&gt;Walsh, C.&lt;/author&gt;&lt;author&gt;Lynch, C.&lt;/author&gt;&lt;author&gt;Bede, P.&lt;/author&gt;&lt;author&gt;Elamin, M.&lt;/author&gt;&lt;author&gt;Kenna, K.&lt;/author&gt;&lt;author&gt;McLaughlin, R.&lt;/author&gt;&lt;author&gt;Hardiman, O.&lt;/author&gt;&lt;/authors&gt;&lt;/contributors&gt;&lt;auth-address&gt;Deparment of Neurology, Beaumont Hospital, Beaumont Rd, Dublin 9, Ireland. suabyrne@gmail.com&lt;/auth-address&gt;&lt;titles&gt;&lt;title&gt;Rate of familial amyotrophic lateral sclerosis: a systematic review and meta-analysis&lt;/title&gt;&lt;secondary-title&gt;J Neurol Neurosurg Psychiatry&lt;/secondary-title&gt;&lt;/titles&gt;&lt;periodical&gt;&lt;full-title&gt;J Neurol Neurosurg Psychiatry&lt;/full-title&gt;&lt;/periodical&gt;&lt;pages&gt;623-7&lt;/pages&gt;&lt;volume&gt;82&lt;/volume&gt;&lt;number&gt;6&lt;/number&gt;&lt;edition&gt;2010/11/05&lt;/edition&gt;&lt;keywords&gt;&lt;keyword&gt;Amyotrophic Lateral Sclerosis/*epidemiology/genetics&lt;/keyword&gt;&lt;keyword&gt;Humans&lt;/keyword&gt;&lt;keyword&gt;Mutation&lt;/keyword&gt;&lt;keyword&gt;Superoxide Dismutase/genetics&lt;/keyword&gt;&lt;/keywords&gt;&lt;dates&gt;&lt;year&gt;2011&lt;/year&gt;&lt;pub-dates&gt;&lt;date&gt;Jun&lt;/date&gt;&lt;/pub-dates&gt;&lt;/dates&gt;&lt;isbn&gt;1468-330X (Electronic)&amp;#xD;0022-3050 (Linking)&lt;/isbn&gt;&lt;accession-num&gt;21047878&lt;/accession-num&gt;&lt;urls&gt;&lt;related-urls&gt;&lt;url&gt;https://www.ncbi.nlm.nih.gov/pubmed/21047878&lt;/url&gt;&lt;/related-urls&gt;&lt;/urls&gt;&lt;electronic-resource-num&gt;10.1136/jnnp.2010.224501&lt;/electronic-resource-num&gt;&lt;/record&gt;&lt;/Cite&gt;&lt;/EndNote&gt;</w:instrText>
            </w:r>
            <w:r w:rsidR="002C2A21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separate"/>
            </w:r>
            <w:r w:rsidR="00F25727" w:rsidRPr="003814BF">
              <w:rPr>
                <w:rFonts w:asciiTheme="minorHAnsi" w:hAnsiTheme="minorHAnsi" w:cstheme="minorHAnsi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="002C2A21"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F0A09" w14:textId="0838F31C" w:rsidR="00DD0C2D" w:rsidRPr="003814BF" w:rsidRDefault="00DD0C2D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4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61E27" w14:textId="3F5601D1" w:rsidR="00DD0C2D" w:rsidRPr="003814BF" w:rsidRDefault="005906A8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, 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F7182" w14:textId="77777777" w:rsidR="00DD0C2D" w:rsidRPr="003814BF" w:rsidRDefault="00612790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07</w:t>
            </w:r>
          </w:p>
          <w:p w14:paraId="74F928B4" w14:textId="7EBE1DC1" w:rsidR="0081787E" w:rsidRPr="003814BF" w:rsidRDefault="0081787E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167, 0.447)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  <w:vAlign w:val="center"/>
          </w:tcPr>
          <w:p w14:paraId="159B78FB" w14:textId="261F1F29" w:rsidR="00DD0C2D" w:rsidRPr="003814BF" w:rsidRDefault="00962722" w:rsidP="00BA70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8</w:t>
            </w:r>
            <w:r w:rsidRPr="003814B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>(0.282, 0.804)</w:t>
            </w:r>
          </w:p>
        </w:tc>
      </w:tr>
      <w:tr w:rsidR="00DD0C2D" w:rsidRPr="003814BF" w14:paraId="0FCA013A" w14:textId="77777777" w:rsidTr="00BA70B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C4A45" w14:textId="1B241EFA" w:rsidR="00DD0C2D" w:rsidRPr="00273612" w:rsidRDefault="00BA70B9" w:rsidP="00BA70B9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3814BF">
              <w:rPr>
                <w:rFonts w:asciiTheme="minorHAnsi" w:hAnsiTheme="minorHAnsi" w:cstheme="minorHAnsi"/>
                <w:sz w:val="20"/>
                <w:szCs w:val="20"/>
              </w:rPr>
              <w:t>Table S</w:t>
            </w:r>
            <w:r w:rsidR="00F44C0C" w:rsidRPr="003814B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3814BF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Estimation of the aggregate penetrance for ALS of FUS variants identified in people with ALS</w:t>
            </w:r>
            <w:r w:rsidR="00F11D60"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from a European population</w:t>
            </w:r>
            <w:r w:rsidR="004070D8"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(FUS (all)), and of FUS variants identified as pathogenic for ALS within the ClinVar database (FUS (</w:t>
            </w:r>
            <w:r w:rsidR="00C665A8"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linVar</w:t>
            </w:r>
            <w:r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)) following the adpenetrance approach</w:t>
            </w:r>
            <w:r w:rsidR="00994A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fldChar w:fldCharType="begin"/>
            </w:r>
            <w:r w:rsidR="00994A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instrText xml:space="preserve"> ADDIN EN.CITE &lt;EndNote&gt;&lt;Cite&gt;&lt;Author&gt;Spargo&lt;/Author&gt;&lt;Year&gt;in press&lt;/Year&gt;&lt;RecNum&gt;1271&lt;/RecNum&gt;&lt;DisplayText&gt;&lt;style face="superscript"&gt;20&lt;/style&gt;&lt;/DisplayText&gt;&lt;record&gt;&lt;rec-number&gt;1271&lt;/rec-number&gt;&lt;foreign-keys&gt;&lt;key app="EN" db-id="f0pw2e2fltzp5cex9wq5029cv9tew0zxae0w" timestamp="1669225430"&gt;1271&lt;/key&gt;&lt;/foreign-keys&gt;&lt;ref-type name="Journal Article"&gt;17&lt;/ref-type&gt;&lt;contributors&gt;&lt;authors&gt;&lt;author&gt;Spargo, Thomas P&lt;/author&gt;&lt;author&gt;Opie-Martin, Sarah&lt;/author&gt;&lt;author&gt;Bowles, Harry&lt;/author&gt;&lt;author&gt;Lewis, Cathryn M&lt;/author&gt;&lt;author&gt;Iacoangeli, Alfredo&lt;/author&gt;&lt;author&gt;Al-Chalabi, Ammar&lt;/author&gt;&lt;/authors&gt;&lt;/contributors&gt;&lt;titles&gt;&lt;title&gt;Calculating variant penetrance from family history of disease and average family size in population-scale data&lt;/title&gt;&lt;secondary-title&gt;Genome Medicine&lt;/secondary-title&gt;&lt;/titles&gt;&lt;periodical&gt;&lt;full-title&gt;Genome Medicine&lt;/full-title&gt;&lt;abbr-1&gt;Genome Med.&lt;/abbr-1&gt;&lt;abbr-2&gt;Genome Med&lt;/abbr-2&gt;&lt;/periodical&gt;&lt;dates&gt;&lt;year&gt;in press&lt;/year&gt;&lt;/dates&gt;&lt;urls&gt;&lt;/urls&gt;&lt;electronic-resource-num&gt;MedRxiv preprint: 10.1101/2021.03.16.21253691&lt;/electronic-resource-num&gt;&lt;/record&gt;&lt;/Cite&gt;&lt;/EndNote&gt;</w:instrText>
            </w:r>
            <w:r w:rsidR="00994A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fldChar w:fldCharType="separate"/>
            </w:r>
            <w:r w:rsidR="00994A93" w:rsidRPr="00994A93">
              <w:rPr>
                <w:rFonts w:asciiTheme="minorHAnsi" w:hAnsiTheme="minorHAnsi" w:cstheme="minorHAnsi"/>
                <w:i/>
                <w:iCs/>
                <w:noProof/>
                <w:sz w:val="20"/>
                <w:szCs w:val="20"/>
                <w:vertAlign w:val="superscript"/>
              </w:rPr>
              <w:t>20</w:t>
            </w:r>
            <w:r w:rsidR="00994A9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fldChar w:fldCharType="end"/>
            </w:r>
            <w:r w:rsidRPr="003814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br/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vertAlign w:val="superscript"/>
              </w:rPr>
              <w:t>†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Estimated from Total Fertility Rates reported for the European Union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position w:val="4"/>
                <w:sz w:val="16"/>
                <w:szCs w:val="16"/>
              </w:rPr>
              <w:t xml:space="preserve"> 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region in 2018</w:t>
            </w:r>
            <w:r w:rsidRPr="003814BF">
              <w:rPr>
                <w:rFonts w:asciiTheme="minorHAnsi" w:hAnsiTheme="minorHAnsi" w:cstheme="minorHAnsi"/>
                <w:sz w:val="16"/>
                <w:szCs w:val="16"/>
              </w:rPr>
              <w:fldChar w:fldCharType="begin"/>
            </w:r>
            <w:r w:rsidR="00994A93">
              <w:rPr>
                <w:rFonts w:asciiTheme="minorHAnsi" w:hAnsiTheme="minorHAnsi" w:cstheme="minorHAnsi"/>
                <w:sz w:val="16"/>
                <w:szCs w:val="16"/>
              </w:rPr>
              <w:instrText xml:space="preserve"> ADDIN EN.CITE &lt;EndNote&gt;&lt;Cite&gt;&lt;Author&gt;World Bank&lt;/Author&gt;&lt;Year&gt;2020&lt;/Year&gt;&lt;RecNum&gt;832&lt;/RecNum&gt;&lt;DisplayText&gt;&lt;style face="superscript"&gt;21&lt;/style&gt;&lt;/DisplayText&gt;&lt;record&gt;&lt;rec-number&gt;832&lt;/rec-number&gt;&lt;foreign-keys&gt;&lt;key app="EN" db-id="f0pw2e2fltzp5cex9wq5029cv9tew0zxae0w" timestamp="1592492634"&gt;832&lt;/key&gt;&lt;/foreign-keys&gt;&lt;ref-type name="Online Database"&gt;45&lt;/ref-type&gt;&lt;contributors&gt;&lt;authors&gt;&lt;author&gt;World Bank, World Development Indicators,&lt;/author&gt;&lt;/authors&gt;&lt;/contributors&gt;&lt;titles&gt;&lt;title&gt;Fertility rate, total (births per woman)&lt;/title&gt;&lt;/titles&gt;&lt;dates&gt;&lt;year&gt;2020&lt;/year&gt;&lt;/dates&gt;&lt;urls&gt;&lt;related-urls&gt;&lt;url&gt;https://databank.worldbank.org/reports.aspx?source=2&amp;amp;series=SP.DYN.TFRT.IN &lt;/url&gt;&lt;/related-urls&gt;&lt;/urls&gt;&lt;/record&gt;&lt;/Cite&gt;&lt;/EndNote&gt;</w:instrText>
            </w:r>
            <w:r w:rsidRPr="003814BF">
              <w:rPr>
                <w:rFonts w:asciiTheme="minorHAnsi" w:hAnsiTheme="minorHAnsi" w:cstheme="minorHAnsi"/>
                <w:sz w:val="16"/>
                <w:szCs w:val="16"/>
              </w:rPr>
              <w:fldChar w:fldCharType="separate"/>
            </w:r>
            <w:r w:rsidR="00994A93" w:rsidRPr="00994A93">
              <w:rPr>
                <w:rFonts w:asciiTheme="minorHAnsi" w:hAnsiTheme="minorHAnsi" w:cstheme="minorHAnsi"/>
                <w:noProof/>
                <w:sz w:val="16"/>
                <w:szCs w:val="16"/>
                <w:vertAlign w:val="superscript"/>
              </w:rPr>
              <w:t>21</w:t>
            </w:r>
            <w:r w:rsidRPr="003814BF">
              <w:rPr>
                <w:rFonts w:asciiTheme="minorHAnsi" w:hAnsiTheme="minorHAnsi" w:cstheme="minorHAnsi"/>
                <w:sz w:val="16"/>
                <w:szCs w:val="16"/>
              </w:rPr>
              <w:fldChar w:fldCharType="end"/>
            </w: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; </w:t>
            </w:r>
            <w:r w:rsidRPr="003814BF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vertAlign w:val="superscript"/>
              </w:rPr>
              <w:t>#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F=familial, S=sporadic</w:t>
            </w:r>
            <w:r w:rsidR="00C05BBB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;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 ¥</w:t>
            </w:r>
            <w:r w:rsidR="00B0499A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S</w:t>
            </w:r>
            <w:r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ee Table </w:t>
            </w:r>
            <w:r w:rsidR="002744EA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S</w:t>
            </w:r>
            <w:r w:rsidR="00F44C0C" w:rsidRPr="003814BF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5</w:t>
            </w:r>
            <w:r w:rsidR="002F414D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>;</w:t>
            </w:r>
            <w:r w:rsidR="00273612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r w:rsidR="00273612" w:rsidRPr="00273612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§</w:t>
            </w:r>
            <w:r w:rsidR="00273612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Estimates take into account an approximated 0.0033 lifetime risk of ALS among people not harbouring the variant</w:t>
            </w:r>
            <w:r w:rsidR="002F414D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(denoted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g</m:t>
              </m:r>
            </m:oMath>
            <w:r w:rsidR="002F414D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within adpenetrance) –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g</m:t>
              </m:r>
            </m:oMath>
            <w:r w:rsidR="002F414D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is a conditional probability of a population member having disease given the absence of the tested variant - since the probability of the average population member having no variant in these scenarios is ~1,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g≈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color w:val="000000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color w:val="000000"/>
                      <w:sz w:val="16"/>
                      <w:szCs w:val="16"/>
                    </w:rPr>
                    <m:t>D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=0.0033</m:t>
              </m:r>
            </m:oMath>
            <w:r w:rsidR="002F414D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.</w:t>
            </w:r>
          </w:p>
        </w:tc>
      </w:tr>
    </w:tbl>
    <w:p w14:paraId="2921EF4B" w14:textId="56A3FFE2" w:rsidR="00AD0CE4" w:rsidRPr="003814BF" w:rsidRDefault="00AD0CE4">
      <w:pPr>
        <w:rPr>
          <w:rFonts w:asciiTheme="minorHAnsi" w:hAnsiTheme="minorHAnsi" w:cstheme="minorHAnsi"/>
          <w:sz w:val="20"/>
          <w:szCs w:val="20"/>
        </w:rPr>
      </w:pPr>
    </w:p>
    <w:p w14:paraId="434522FD" w14:textId="57E06907" w:rsidR="0074666E" w:rsidRPr="003814BF" w:rsidRDefault="00C42344" w:rsidP="003D62D4">
      <w:pPr>
        <w:rPr>
          <w:rFonts w:asciiTheme="minorHAnsi" w:hAnsiTheme="minorHAnsi" w:cstheme="minorHAnsi"/>
          <w:sz w:val="20"/>
          <w:szCs w:val="20"/>
        </w:rPr>
      </w:pP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|M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74666E" w:rsidRPr="003814BF">
        <w:rPr>
          <w:rFonts w:asciiTheme="minorHAnsi" w:hAnsiTheme="minorHAnsi" w:cstheme="minorHAnsi"/>
          <w:sz w:val="20"/>
          <w:szCs w:val="20"/>
        </w:rPr>
        <w:t xml:space="preserve">was estimated </w:t>
      </w:r>
      <w:r w:rsidR="009E1EB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s 0.91 </w:t>
      </w:r>
      <w:r w:rsidR="0074666E" w:rsidRPr="003814BF">
        <w:rPr>
          <w:rFonts w:asciiTheme="minorHAnsi" w:hAnsiTheme="minorHAnsi" w:cstheme="minorHAnsi"/>
          <w:sz w:val="20"/>
          <w:szCs w:val="20"/>
        </w:rPr>
        <w:t xml:space="preserve">for </w:t>
      </w:r>
      <w:r w:rsidR="0074666E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="0074666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A5V) based on figures reported previously</w:t>
      </w:r>
      <w:r w:rsidR="007466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/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&lt;EndNote&gt;&lt;Cite&gt;&lt;Author&gt;Cudkowicz&lt;/Author&gt;&lt;Year&gt;1997&lt;/Year&gt;&lt;RecNum&gt;885&lt;/RecNum&gt;&lt;DisplayText&gt;&lt;style face="superscript"&gt;22&lt;/style&gt;&lt;/DisplayText&gt;&lt;record&gt;&lt;rec-number&gt;885&lt;/rec-number&gt;&lt;foreign-keys&gt;&lt;key app="EN" db-id="f0pw2e2fltzp5cex9wq5029cv9tew0zxae0w" timestamp="1602527709"&gt;885&lt;/key&gt;&lt;/foreign-keys&gt;&lt;ref-type name="Journal Article"&gt;17&lt;/ref-type&gt;&lt;contributors&gt;&lt;authors&gt;&lt;author&gt;Cudkowicz, M. E.&lt;/author&gt;&lt;author&gt;McKenna-Yasek, D.&lt;/author&gt;&lt;author&gt;Sapp, P. E.&lt;/author&gt;&lt;author&gt;Chin, W.&lt;/author&gt;&lt;author&gt;Geller, B.&lt;/author&gt;&lt;author&gt;Hayden, D. L.&lt;/author&gt;&lt;author&gt;Schoenfeld, D. A.&lt;/author&gt;&lt;author&gt;Hosler, B. A.&lt;/author&gt;&lt;author&gt;Horvitz, H. R.&lt;/author&gt;&lt;author&gt;Brown, R. H.&lt;/author&gt;&lt;/authors&gt;&lt;/contributors&gt;&lt;titles&gt;&lt;title&gt;Epidemiology of mutations in superoxide dismutase in amyotrophic lateral sclerosis&lt;/title&gt;&lt;secondary-title&gt;Ann Neurol&lt;/secondary-title&gt;&lt;/titles&gt;&lt;periodical&gt;&lt;full-title&gt;Ann Neurol&lt;/full-title&gt;&lt;/periodical&gt;&lt;pages&gt;210-221&lt;/pages&gt;&lt;volume&gt;41&lt;/volume&gt;&lt;number&gt;2&lt;/number&gt;&lt;dates&gt;&lt;year&gt;1997&lt;/year&gt;&lt;pub-dates&gt;&lt;date&gt;1997/02/01&lt;/date&gt;&lt;/pub-dates&gt;&lt;/dates&gt;&lt;publisher&gt;John Wiley &amp;amp; Sons, Ltd&lt;/publisher&gt;&lt;isbn&gt;0364-5134&lt;/isbn&gt;&lt;urls&gt;&lt;related-urls&gt;&lt;url&gt;https://doi.org/10.1002/ana.410410212&lt;/url&gt;&lt;/related-urls&gt;&lt;/urls&gt;&lt;electronic-resource-num&gt;10.1002/ana.410410212&lt;/electronic-resource-num&gt;&lt;access-date&gt;2020/10/12&lt;/access-date&gt;&lt;/record&gt;&lt;/Cite&gt;&lt;/EndNote&gt;</w:instrText>
      </w:r>
      <w:r w:rsidR="007466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22</w:t>
      </w:r>
      <w:r w:rsidR="0074666E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74666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  <w:r w:rsidR="008B37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is estimate was taken in preference to one obtained via the adpenetrance approach because of high uncertainty in the </w:t>
      </w:r>
      <w:r w:rsidR="008B3798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SOD1</w:t>
      </w:r>
      <w:r w:rsidR="003E129C" w:rsidRPr="003814BF">
        <w:rPr>
          <w:rFonts w:asciiTheme="minorHAnsi" w:hAnsiTheme="minorHAnsi" w:cstheme="minorHAnsi"/>
          <w:color w:val="000000"/>
          <w:sz w:val="20"/>
          <w:szCs w:val="20"/>
        </w:rPr>
        <w:t>-</w:t>
      </w:r>
      <w:r w:rsidR="008B37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5V </w:t>
      </w:r>
      <w:r w:rsidR="003E129C" w:rsidRPr="003814BF">
        <w:rPr>
          <w:rFonts w:asciiTheme="minorHAnsi" w:hAnsiTheme="minorHAnsi" w:cstheme="minorHAnsi"/>
          <w:color w:val="000000"/>
          <w:sz w:val="20"/>
          <w:szCs w:val="20"/>
        </w:rPr>
        <w:t>penetrance estimate</w:t>
      </w:r>
      <w:r w:rsidR="000B2F8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1 [95% CI: 0.1</w:t>
      </w:r>
      <w:r w:rsidR="003606D3">
        <w:rPr>
          <w:rFonts w:asciiTheme="minorHAnsi" w:hAnsiTheme="minorHAnsi" w:cstheme="minorHAnsi"/>
          <w:color w:val="000000"/>
          <w:sz w:val="20"/>
          <w:szCs w:val="20"/>
        </w:rPr>
        <w:t>28</w:t>
      </w:r>
      <w:r w:rsidR="000B2F82" w:rsidRPr="003814BF">
        <w:rPr>
          <w:rFonts w:asciiTheme="minorHAnsi" w:hAnsiTheme="minorHAnsi" w:cstheme="minorHAnsi"/>
          <w:color w:val="000000"/>
          <w:sz w:val="20"/>
          <w:szCs w:val="20"/>
        </w:rPr>
        <w:t>, 1]),</w:t>
      </w:r>
      <w:r w:rsidR="002C2A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reflecting </w:t>
      </w:r>
      <w:r w:rsidR="00234AE6" w:rsidRPr="003814BF">
        <w:rPr>
          <w:rFonts w:asciiTheme="minorHAnsi" w:hAnsiTheme="minorHAnsi" w:cstheme="minorHAnsi"/>
          <w:color w:val="000000"/>
          <w:sz w:val="20"/>
          <w:szCs w:val="20"/>
        </w:rPr>
        <w:t>its</w:t>
      </w:r>
      <w:r w:rsidR="002C2A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low frequency among the sporadic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LS</w:t>
      </w:r>
      <w:r w:rsidR="002C2A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sample;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occurring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>in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2C2A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nly 1 person 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n this </w:t>
      </w:r>
      <w:r w:rsidR="002C2A21" w:rsidRPr="003814BF">
        <w:rPr>
          <w:rFonts w:asciiTheme="minorHAnsi" w:hAnsiTheme="minorHAnsi" w:cstheme="minorHAnsi"/>
          <w:color w:val="000000"/>
          <w:sz w:val="20"/>
          <w:szCs w:val="20"/>
        </w:rPr>
        <w:t>sample.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e note </w:t>
      </w:r>
      <w:r w:rsidR="00A06521">
        <w:rPr>
          <w:rFonts w:asciiTheme="minorHAnsi" w:hAnsiTheme="minorHAnsi" w:cstheme="minorHAnsi"/>
          <w:color w:val="000000"/>
          <w:sz w:val="20"/>
          <w:szCs w:val="20"/>
        </w:rPr>
        <w:t>however, that the two estimates do</w:t>
      </w:r>
      <w:r w:rsidR="00926CC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orrespond.</w:t>
      </w:r>
    </w:p>
    <w:p w14:paraId="3C7E5C7C" w14:textId="77777777" w:rsidR="0074666E" w:rsidRPr="003814BF" w:rsidRDefault="0074666E" w:rsidP="003D62D4">
      <w:pPr>
        <w:rPr>
          <w:rFonts w:asciiTheme="minorHAnsi" w:hAnsiTheme="minorHAnsi" w:cstheme="minorHAnsi"/>
          <w:sz w:val="20"/>
          <w:szCs w:val="20"/>
        </w:rPr>
      </w:pPr>
    </w:p>
    <w:p w14:paraId="107385A4" w14:textId="2E0C1869" w:rsidR="005771C6" w:rsidRPr="003814BF" w:rsidRDefault="009B0BF7" w:rsidP="003D62D4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Sensitivity and specificity</w:t>
      </w:r>
      <w:r w:rsidR="003D62D4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5A608D" w:rsidRPr="003814BF">
        <w:rPr>
          <w:rFonts w:asciiTheme="minorHAnsi" w:hAnsiTheme="minorHAnsi" w:cstheme="minorHAnsi"/>
          <w:sz w:val="20"/>
          <w:szCs w:val="20"/>
        </w:rPr>
        <w:t xml:space="preserve">were defined for the </w:t>
      </w:r>
      <w:r w:rsidR="004F5BDF" w:rsidRPr="003814BF">
        <w:rPr>
          <w:rFonts w:asciiTheme="minorHAnsi" w:hAnsiTheme="minorHAnsi" w:cstheme="minorHAnsi"/>
          <w:i/>
          <w:iCs/>
          <w:sz w:val="20"/>
          <w:szCs w:val="20"/>
        </w:rPr>
        <w:t>SOD1</w:t>
      </w:r>
      <w:r w:rsidR="004F5BDF" w:rsidRPr="003814BF">
        <w:rPr>
          <w:rFonts w:asciiTheme="minorHAnsi" w:hAnsiTheme="minorHAnsi" w:cstheme="minorHAnsi"/>
          <w:sz w:val="20"/>
          <w:szCs w:val="20"/>
        </w:rPr>
        <w:t xml:space="preserve"> (all), </w:t>
      </w:r>
      <w:r w:rsidR="004F5BDF" w:rsidRPr="003814BF">
        <w:rPr>
          <w:rFonts w:asciiTheme="minorHAnsi" w:hAnsiTheme="minorHAnsi" w:cstheme="minorHAnsi"/>
          <w:i/>
          <w:iCs/>
          <w:sz w:val="20"/>
          <w:szCs w:val="20"/>
        </w:rPr>
        <w:t>SOD1</w:t>
      </w:r>
      <w:r w:rsidR="004F5BDF" w:rsidRPr="003814BF">
        <w:rPr>
          <w:rFonts w:asciiTheme="minorHAnsi" w:hAnsiTheme="minorHAnsi" w:cstheme="minorHAnsi"/>
          <w:sz w:val="20"/>
          <w:szCs w:val="20"/>
        </w:rPr>
        <w:t xml:space="preserve"> (A5V), </w:t>
      </w:r>
      <w:r w:rsidR="004F5BDF" w:rsidRPr="003814BF">
        <w:rPr>
          <w:rFonts w:asciiTheme="minorHAnsi" w:hAnsiTheme="minorHAnsi" w:cstheme="minorHAnsi"/>
          <w:i/>
          <w:iCs/>
          <w:sz w:val="20"/>
          <w:szCs w:val="20"/>
        </w:rPr>
        <w:t>FUS</w:t>
      </w:r>
      <w:r w:rsidR="004F5BDF" w:rsidRPr="003814BF">
        <w:rPr>
          <w:rFonts w:asciiTheme="minorHAnsi" w:hAnsiTheme="minorHAnsi" w:cstheme="minorHAnsi"/>
          <w:sz w:val="20"/>
          <w:szCs w:val="20"/>
        </w:rPr>
        <w:t xml:space="preserve"> (all)</w:t>
      </w:r>
      <w:r w:rsidR="00CE4817" w:rsidRPr="003814BF">
        <w:rPr>
          <w:rFonts w:asciiTheme="minorHAnsi" w:hAnsiTheme="minorHAnsi" w:cstheme="minorHAnsi"/>
          <w:sz w:val="20"/>
          <w:szCs w:val="20"/>
        </w:rPr>
        <w:t xml:space="preserve">, </w:t>
      </w:r>
      <w:r w:rsidR="004F5BDF" w:rsidRPr="003814BF">
        <w:rPr>
          <w:rFonts w:asciiTheme="minorHAnsi" w:hAnsiTheme="minorHAnsi" w:cstheme="minorHAnsi"/>
          <w:sz w:val="20"/>
          <w:szCs w:val="20"/>
        </w:rPr>
        <w:t xml:space="preserve">and </w:t>
      </w:r>
      <w:r w:rsidR="004F5BDF" w:rsidRPr="003814BF">
        <w:rPr>
          <w:rFonts w:asciiTheme="minorHAnsi" w:hAnsiTheme="minorHAnsi" w:cstheme="minorHAnsi"/>
          <w:i/>
          <w:iCs/>
          <w:sz w:val="20"/>
          <w:szCs w:val="20"/>
        </w:rPr>
        <w:t>FUS</w:t>
      </w:r>
      <w:r w:rsidR="004F5BDF" w:rsidRPr="003814BF">
        <w:rPr>
          <w:rFonts w:asciiTheme="minorHAnsi" w:hAnsiTheme="minorHAnsi" w:cstheme="minorHAnsi"/>
          <w:sz w:val="20"/>
          <w:szCs w:val="20"/>
        </w:rPr>
        <w:t xml:space="preserve"> (</w:t>
      </w:r>
      <w:r w:rsidR="00C665A8" w:rsidRPr="003814BF">
        <w:rPr>
          <w:rFonts w:asciiTheme="minorHAnsi" w:hAnsiTheme="minorHAnsi" w:cstheme="minorHAnsi"/>
          <w:sz w:val="20"/>
          <w:szCs w:val="20"/>
        </w:rPr>
        <w:t>ClinVar</w:t>
      </w:r>
      <w:r w:rsidR="004F5BDF" w:rsidRPr="003814BF">
        <w:rPr>
          <w:rFonts w:asciiTheme="minorHAnsi" w:hAnsiTheme="minorHAnsi" w:cstheme="minorHAnsi"/>
          <w:sz w:val="20"/>
          <w:szCs w:val="20"/>
        </w:rPr>
        <w:t>) case studies</w:t>
      </w:r>
      <w:r w:rsidR="00075B76" w:rsidRPr="003814BF">
        <w:rPr>
          <w:rFonts w:asciiTheme="minorHAnsi" w:hAnsiTheme="minorHAnsi" w:cstheme="minorHAnsi"/>
          <w:sz w:val="20"/>
          <w:szCs w:val="20"/>
        </w:rPr>
        <w:t xml:space="preserve"> according to the performance of the Dragen Pipeline v</w:t>
      </w:r>
      <w:r w:rsidR="00ED2DEE" w:rsidRPr="003814BF">
        <w:rPr>
          <w:rFonts w:asciiTheme="minorHAnsi" w:hAnsiTheme="minorHAnsi" w:cstheme="minorHAnsi"/>
          <w:sz w:val="20"/>
          <w:szCs w:val="20"/>
        </w:rPr>
        <w:t>3</w:t>
      </w:r>
      <w:r w:rsidR="00ED2DEE" w:rsidRPr="003814BF">
        <w:rPr>
          <w:rFonts w:asciiTheme="minorHAnsi" w:hAnsiTheme="minorHAnsi" w:cstheme="minorHAnsi"/>
          <w:sz w:val="20"/>
          <w:szCs w:val="20"/>
        </w:rPr>
        <w:fldChar w:fldCharType="begin"/>
      </w:r>
      <w:r w:rsidR="00C66823" w:rsidRPr="003814BF">
        <w:rPr>
          <w:rFonts w:asciiTheme="minorHAnsi" w:hAnsiTheme="minorHAnsi" w:cstheme="minorHAnsi"/>
          <w:sz w:val="20"/>
          <w:szCs w:val="20"/>
        </w:rPr>
        <w:instrText xml:space="preserve"> ADDIN EN.CITE &lt;EndNote&gt;&lt;Cite&gt;&lt;Author&gt;Illumina&lt;/Author&gt;&lt;Year&gt;2019&lt;/Year&gt;&lt;RecNum&gt;131&lt;/RecNum&gt;&lt;DisplayText&gt;&lt;style face="superscript"&gt;2&lt;/style&gt;&lt;/DisplayText&gt;&lt;record&gt;&lt;rec-number&gt;131&lt;/rec-number&gt;&lt;foreign-keys&gt;&lt;key app="EN" db-id="f0pw2e2fltzp5cex9wq5029cv9tew0zxae0w" timestamp="1573127974"&gt;131&lt;/key&gt;&lt;/foreign-keys&gt;&lt;ref-type name="Electronic Article"&gt;43&lt;/ref-type&gt;&lt;contributors&gt;&lt;authors&gt;&lt;author&gt;Illumina&lt;/author&gt;&lt;/authors&gt;&lt;/contributors&gt;&lt;titles&gt;&lt;title&gt;Accuracy Improvements in Germline Small Variant Calling with the DRAGEN Platform&lt;/title&gt;&lt;/titles&gt;&lt;num-vols&gt;970-2019-006-A&lt;/num-vols&gt;&lt;dates&gt;&lt;year&gt;2019&lt;/year&gt;&lt;pub-dates&gt;&lt;date&gt;07/09/2019&lt;/date&gt;&lt;/pub-dates&gt;&lt;/dates&gt;&lt;urls&gt;&lt;related-urls&gt;&lt;url&gt;https://science-docs.illumina.com/documents/Informatics/dragen-v3-accuracy-appnote-html-970-2019-006/Content/Source/Informatics/Dragen/dragen-v3-accuracy-appnote-970-2019-006/dragen-v3-accuracy-appnote-970-2019-006.html&lt;/url&gt;&lt;/related-urls&gt;&lt;/urls&gt;&lt;/record&gt;&lt;/Cite&gt;&lt;/EndNote&gt;</w:instrText>
      </w:r>
      <w:r w:rsidR="00ED2DEE"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C66823" w:rsidRPr="003814BF">
        <w:rPr>
          <w:rFonts w:asciiTheme="minorHAnsi" w:hAnsiTheme="minorHAnsi" w:cstheme="minorHAnsi"/>
          <w:noProof/>
          <w:sz w:val="20"/>
          <w:szCs w:val="20"/>
          <w:vertAlign w:val="superscript"/>
        </w:rPr>
        <w:t>2</w:t>
      </w:r>
      <w:r w:rsidR="00ED2DEE"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="001C04A8" w:rsidRPr="003814BF">
        <w:rPr>
          <w:rFonts w:asciiTheme="minorHAnsi" w:hAnsiTheme="minorHAnsi" w:cstheme="minorHAnsi"/>
          <w:sz w:val="20"/>
          <w:szCs w:val="20"/>
        </w:rPr>
        <w:t xml:space="preserve"> </w:t>
      </w:r>
      <w:r w:rsidR="00075B76" w:rsidRPr="003814BF">
        <w:rPr>
          <w:rFonts w:asciiTheme="minorHAnsi" w:hAnsiTheme="minorHAnsi" w:cstheme="minorHAnsi"/>
          <w:sz w:val="20"/>
          <w:szCs w:val="20"/>
        </w:rPr>
        <w:t>for sequencing SNVs</w:t>
      </w:r>
      <w:r w:rsidR="00BB0F26" w:rsidRPr="003814BF">
        <w:rPr>
          <w:rFonts w:asciiTheme="minorHAnsi" w:hAnsiTheme="minorHAnsi" w:cstheme="minorHAnsi"/>
          <w:sz w:val="20"/>
          <w:szCs w:val="20"/>
        </w:rPr>
        <w:t xml:space="preserve">: </w:t>
      </w:r>
      <m:oMath>
        <m:r>
          <w:rPr>
            <w:rFonts w:ascii="Cambria Math" w:hAnsi="Cambria Math" w:cstheme="minorHAnsi"/>
            <w:sz w:val="20"/>
            <w:szCs w:val="20"/>
          </w:rPr>
          <m:t>P(T|M)=0.9996</m:t>
        </m:r>
      </m:oMath>
      <w:r w:rsidR="00BB0F26" w:rsidRPr="003814BF">
        <w:rPr>
          <w:rFonts w:asciiTheme="minorHAnsi" w:hAnsiTheme="minorHAnsi" w:cstheme="minorHAnsi"/>
          <w:sz w:val="20"/>
          <w:szCs w:val="20"/>
        </w:rPr>
        <w:t xml:space="preserve">, and </w:t>
      </w:r>
      <m:oMath>
        <m:r>
          <w:rPr>
            <w:rFonts w:ascii="Cambria Math" w:hAnsi="Cambria Math" w:cstheme="minorHAnsi"/>
            <w:sz w:val="20"/>
            <w:szCs w:val="20"/>
          </w:rPr>
          <m:t>P(T’|M’)=0.9995</m:t>
        </m:r>
      </m:oMath>
      <w:r w:rsidR="00BB0F26" w:rsidRPr="003814BF">
        <w:rPr>
          <w:rFonts w:asciiTheme="minorHAnsi" w:hAnsiTheme="minorHAnsi" w:cstheme="minorHAnsi"/>
          <w:sz w:val="20"/>
          <w:szCs w:val="20"/>
        </w:rPr>
        <w:t>.</w:t>
      </w:r>
      <w:r w:rsidR="005771C6" w:rsidRPr="003814BF">
        <w:rPr>
          <w:rFonts w:asciiTheme="minorHAnsi" w:hAnsiTheme="minorHAnsi" w:cstheme="minorHAnsi"/>
          <w:sz w:val="20"/>
          <w:szCs w:val="20"/>
        </w:rPr>
        <w:t xml:space="preserve"> This reflects that the ALS-associated risk variants </w:t>
      </w:r>
      <w:r w:rsidR="00CE4817" w:rsidRPr="003814BF">
        <w:rPr>
          <w:rFonts w:asciiTheme="minorHAnsi" w:hAnsiTheme="minorHAnsi" w:cstheme="minorHAnsi"/>
          <w:sz w:val="20"/>
          <w:szCs w:val="20"/>
        </w:rPr>
        <w:t xml:space="preserve">represented in these genes </w:t>
      </w:r>
      <w:r w:rsidR="005771C6" w:rsidRPr="003814BF">
        <w:rPr>
          <w:rFonts w:asciiTheme="minorHAnsi" w:hAnsiTheme="minorHAnsi" w:cstheme="minorHAnsi"/>
          <w:sz w:val="20"/>
          <w:szCs w:val="20"/>
        </w:rPr>
        <w:t>are predominantly SNVs</w:t>
      </w:r>
      <w:r w:rsidR="007E6485"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MYXR0YW50ZTwvQXV0aG9yPjxZZWFyPjIwMTM8L1llYXI+
PFJlY051bT44NzU8L1JlY051bT48RGlzcGxheVRleHQ+PHN0eWxlIGZhY2U9InN1cGVyc2NyaXB0
Ij4yMywyNDwvc3R5bGU+PC9EaXNwbGF5VGV4dD48cmVjb3JkPjxyZWMtbnVtYmVyPjg3NTwvcmVj
LW51bWJlcj48Zm9yZWlnbi1rZXlzPjxrZXkgYXBwPSJFTiIgZGItaWQ9ImYwcHcyZTJmbHR6cDVj
ZXg5d3E1MDI5Y3Y5dGV3MHp4YWUwdyIgdGltZXN0YW1wPSIxNjAwMTg1NjI5Ij44NzU8L2tleT48
L2ZvcmVpZ24ta2V5cz48cmVmLXR5cGUgbmFtZT0iSm91cm5hbCBBcnRpY2xlIj4xNzwvcmVmLXR5
cGU+PGNvbnRyaWJ1dG9ycz48YXV0aG9ycz48YXV0aG9yPkxhdHRhbnRlLCBTZXJlbmE8L2F1dGhv
cj48YXV0aG9yPlJvdWxlYXUsIEd1eSBBLjwvYXV0aG9yPjxhdXRob3I+S2FiYXNoaSwgRWRvcjwv
YXV0aG9yPjwvYXV0aG9ycz48L2NvbnRyaWJ1dG9ycz48dGl0bGVzPjx0aXRsZT5UQVJEQlAgYW5k
IEZVUyBNdXRhdGlvbnMgQXNzb2NpYXRlZCB3aXRoIEFteW90cm9waGljIExhdGVyYWwgU2NsZXJv
c2lzOiBTdW1tYXJ5IGFuZCBVcGRhdGU8L3RpdGxlPjxzZWNvbmRhcnktdGl0bGU+SHVtYW4gTXV0
YXRpb248L3NlY29uZGFyeS10aXRsZT48L3RpdGxlcz48cGFnZXM+ODEyLTgyNjwvcGFnZXM+PHZv
bHVtZT4zNDwvdm9sdW1lPjxudW1iZXI+NjwvbnVtYmVyPjxrZXl3b3Jkcz48a2V5d29yZD5hbXlv
dHJvcGhpYyBsYXRlcmFsIHNjbGVyb3Npczwva2V5d29yZD48a2V5d29yZD5mcm9udG90ZW1wb3Jh
bCBsb2JhciBkZWdlbmVyYXRpb248L2tleXdvcmQ+PGtleXdvcmQ+VEFSREJQPC9rZXl3b3JkPjxr
ZXl3b3JkPkZVUzwva2V5d29yZD48L2tleXdvcmRzPjxkYXRlcz48eWVhcj4yMDEzPC95ZWFyPjxw
dWItZGF0ZXM+PGRhdGU+MjAxMy8wNi8wMTwvZGF0ZT48L3B1Yi1kYXRlcz48L2RhdGVzPjxwdWJs
aXNoZXI+Sm9obiBXaWxleSAmYW1wOyBTb25zLCBMdGQ8L3B1Ymxpc2hlcj48aXNibj4xMDU5LTc3
OTQ8L2lzYm4+PHVybHM+PHJlbGF0ZWQtdXJscz48dXJsPmh0dHBzOi8vZG9pLm9yZy8xMC4xMDAy
L2h1bXUuMjIzMTk8L3VybD48L3JlbGF0ZWQtdXJscz48L3VybHM+PGVsZWN0cm9uaWMtcmVzb3Vy
Y2UtbnVtPjEwLjEwMDIvaHVtdS4yMjMxOTwvZWxlY3Ryb25pYy1yZXNvdXJjZS1udW0+PGFjY2Vz
cy1kYXRlPjIwMjAvMDkvMTU8L2FjY2Vzcy1kYXRlPjwvcmVjb3JkPjwvQ2l0ZT48Q2l0ZT48QXV0
aG9yPkFiZWw8L0F1dGhvcj48WWVhcj4yMDEyPC9ZZWFyPjxSZWNOdW0+OTUyPC9SZWNOdW0+PHJl
Y29yZD48cmVjLW51bWJlcj45NTI8L3JlYy1udW1iZXI+PGZvcmVpZ24ta2V5cz48a2V5IGFwcD0i
RU4iIGRiLWlkPSJmMHB3MmUyZmx0enA1Y2V4OXdxNTAyOWN2OXRldzB6eGFlMHciIHRpbWVzdGFt
cD0iMTYxMTI0MjEwNSI+OTUyPC9rZXk+PC9mb3JlaWduLWtleXM+PHJlZi10eXBlIG5hbWU9Ikpv
dXJuYWwgQXJ0aWNsZSI+MTc8L3JlZi10eXBlPjxjb250cmlidXRvcnM+PGF1dGhvcnM+PGF1dGhv
cj5BYmVsLCBPbHVidW5taTwvYXV0aG9yPjxhdXRob3I+UG93ZWxsLCBKb2huIEYuPC9hdXRob3I+
PGF1dGhvcj5BbmRlcnNlbiwgUGV0ZXIgTS48L2F1dGhvcj48YXV0aG9yPkFsLUNoYWxhYmksIEFt
bWFyPC9hdXRob3I+PC9hdXRob3JzPjwvY29udHJpYnV0b3JzPjx0aXRsZXM+PHRpdGxlPkFMU29E
OiBBIHVzZXItZnJpZW5kbHkgb25saW5lIGJpb2luZm9ybWF0aWNzIHRvb2wgZm9yIGFteW90cm9w
aGljIGxhdGVyYWwgc2NsZXJvc2lzIGdlbmV0aWNzPC90aXRsZT48c2Vjb25kYXJ5LXRpdGxlPkh1
bSBNdXRhdDwvc2Vjb25kYXJ5LXRpdGxlPjwvdGl0bGVzPjxwZXJpb2RpY2FsPjxmdWxsLXRpdGxl
Pkh1bSBNdXRhdDwvZnVsbC10aXRsZT48L3BlcmlvZGljYWw+PHBhZ2VzPjEzNDUtMTM1MTwvcGFn
ZXM+PHZvbHVtZT4zMzwvdm9sdW1lPjxudW1iZXI+OTwvbnVtYmVyPjxrZXl3b3Jkcz48a2V5d29y
ZD5BTFNvRDwva2V5d29yZD48a2V5d29yZD5hbXlvdHJvcGhpYyBsYXRlcmFsIHNjbGVyb3Npczwv
a2V5d29yZD48a2V5d29yZD5XZWLigJNiYXNlczwva2V5d29yZD48a2V5d29yZD5kYXRhYmFzZTwv
a2V5d29yZD48a2V5d29yZD5nZW5ldGljczwva2V5d29yZD48a2V5d29yZD5tb3RvciBuZXVyb24g
ZGlzZWFzZTwva2V5d29yZD48L2tleXdvcmRzPjxkYXRlcz48eWVhcj4yMDEyPC95ZWFyPjxwdWIt
ZGF0ZXM+PGRhdGU+MjAxMi8wOS8wMTwvZGF0ZT48L3B1Yi1kYXRlcz48L2RhdGVzPjxwdWJsaXNo
ZXI+Sm9obiBXaWxleSAmYW1wOyBTb25zLCBMdGQ8L3B1Ymxpc2hlcj48aXNibj4xMDU5LTc3OTQ8
L2lzYm4+PHdvcmstdHlwZT5odHRwczovL2RvaS5vcmcvMTAuMTAwMi9odW11LjIyMTU3PC93b3Jr
LXR5cGU+PHVybHM+PHJlbGF0ZWQtdXJscz48dXJsPmh0dHBzOi8vZG9pLm9yZy8xMC4xMDAyL2h1
bXUuMjIxNTc8L3VybD48L3JlbGF0ZWQtdXJscz48L3VybHM+PGVsZWN0cm9uaWMtcmVzb3VyY2Ut
bnVtPjEwLjEwMDIvaHVtdS4yMjE1NzwvZWxlY3Ryb25pYy1yZXNvdXJjZS1udW0+PGFjY2Vzcy1k
YXRlPjIwMjEvMDEvMjE8L2FjY2Vzcy1kYXRlPjwvcmVjb3JkPjwvQ2l0ZT48L0VuZE5vdGU+AG=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MYXR0YW50ZTwvQXV0aG9yPjxZZWFyPjIwMTM8L1llYXI+
PFJlY051bT44NzU8L1JlY051bT48RGlzcGxheVRleHQ+PHN0eWxlIGZhY2U9InN1cGVyc2NyaXB0
Ij4yMywyNDwvc3R5bGU+PC9EaXNwbGF5VGV4dD48cmVjb3JkPjxyZWMtbnVtYmVyPjg3NTwvcmVj
LW51bWJlcj48Zm9yZWlnbi1rZXlzPjxrZXkgYXBwPSJFTiIgZGItaWQ9ImYwcHcyZTJmbHR6cDVj
ZXg5d3E1MDI5Y3Y5dGV3MHp4YWUwdyIgdGltZXN0YW1wPSIxNjAwMTg1NjI5Ij44NzU8L2tleT48
L2ZvcmVpZ24ta2V5cz48cmVmLXR5cGUgbmFtZT0iSm91cm5hbCBBcnRpY2xlIj4xNzwvcmVmLXR5
cGU+PGNvbnRyaWJ1dG9ycz48YXV0aG9ycz48YXV0aG9yPkxhdHRhbnRlLCBTZXJlbmE8L2F1dGhv
cj48YXV0aG9yPlJvdWxlYXUsIEd1eSBBLjwvYXV0aG9yPjxhdXRob3I+S2FiYXNoaSwgRWRvcjwv
YXV0aG9yPjwvYXV0aG9ycz48L2NvbnRyaWJ1dG9ycz48dGl0bGVzPjx0aXRsZT5UQVJEQlAgYW5k
IEZVUyBNdXRhdGlvbnMgQXNzb2NpYXRlZCB3aXRoIEFteW90cm9waGljIExhdGVyYWwgU2NsZXJv
c2lzOiBTdW1tYXJ5IGFuZCBVcGRhdGU8L3RpdGxlPjxzZWNvbmRhcnktdGl0bGU+SHVtYW4gTXV0
YXRpb248L3NlY29uZGFyeS10aXRsZT48L3RpdGxlcz48cGFnZXM+ODEyLTgyNjwvcGFnZXM+PHZv
bHVtZT4zNDwvdm9sdW1lPjxudW1iZXI+NjwvbnVtYmVyPjxrZXl3b3Jkcz48a2V5d29yZD5hbXlv
dHJvcGhpYyBsYXRlcmFsIHNjbGVyb3Npczwva2V5d29yZD48a2V5d29yZD5mcm9udG90ZW1wb3Jh
bCBsb2JhciBkZWdlbmVyYXRpb248L2tleXdvcmQ+PGtleXdvcmQ+VEFSREJQPC9rZXl3b3JkPjxr
ZXl3b3JkPkZVUzwva2V5d29yZD48L2tleXdvcmRzPjxkYXRlcz48eWVhcj4yMDEzPC95ZWFyPjxw
dWItZGF0ZXM+PGRhdGU+MjAxMy8wNi8wMTwvZGF0ZT48L3B1Yi1kYXRlcz48L2RhdGVzPjxwdWJs
aXNoZXI+Sm9obiBXaWxleSAmYW1wOyBTb25zLCBMdGQ8L3B1Ymxpc2hlcj48aXNibj4xMDU5LTc3
OTQ8L2lzYm4+PHVybHM+PHJlbGF0ZWQtdXJscz48dXJsPmh0dHBzOi8vZG9pLm9yZy8xMC4xMDAy
L2h1bXUuMjIzMTk8L3VybD48L3JlbGF0ZWQtdXJscz48L3VybHM+PGVsZWN0cm9uaWMtcmVzb3Vy
Y2UtbnVtPjEwLjEwMDIvaHVtdS4yMjMxOTwvZWxlY3Ryb25pYy1yZXNvdXJjZS1udW0+PGFjY2Vz
cy1kYXRlPjIwMjAvMDkvMTU8L2FjY2Vzcy1kYXRlPjwvcmVjb3JkPjwvQ2l0ZT48Q2l0ZT48QXV0
aG9yPkFiZWw8L0F1dGhvcj48WWVhcj4yMDEyPC9ZZWFyPjxSZWNOdW0+OTUyPC9SZWNOdW0+PHJl
Y29yZD48cmVjLW51bWJlcj45NTI8L3JlYy1udW1iZXI+PGZvcmVpZ24ta2V5cz48a2V5IGFwcD0i
RU4iIGRiLWlkPSJmMHB3MmUyZmx0enA1Y2V4OXdxNTAyOWN2OXRldzB6eGFlMHciIHRpbWVzdGFt
cD0iMTYxMTI0MjEwNSI+OTUyPC9rZXk+PC9mb3JlaWduLWtleXM+PHJlZi10eXBlIG5hbWU9Ikpv
dXJuYWwgQXJ0aWNsZSI+MTc8L3JlZi10eXBlPjxjb250cmlidXRvcnM+PGF1dGhvcnM+PGF1dGhv
cj5BYmVsLCBPbHVidW5taTwvYXV0aG9yPjxhdXRob3I+UG93ZWxsLCBKb2huIEYuPC9hdXRob3I+
PGF1dGhvcj5BbmRlcnNlbiwgUGV0ZXIgTS48L2F1dGhvcj48YXV0aG9yPkFsLUNoYWxhYmksIEFt
bWFyPC9hdXRob3I+PC9hdXRob3JzPjwvY29udHJpYnV0b3JzPjx0aXRsZXM+PHRpdGxlPkFMU29E
OiBBIHVzZXItZnJpZW5kbHkgb25saW5lIGJpb2luZm9ybWF0aWNzIHRvb2wgZm9yIGFteW90cm9w
aGljIGxhdGVyYWwgc2NsZXJvc2lzIGdlbmV0aWNzPC90aXRsZT48c2Vjb25kYXJ5LXRpdGxlPkh1
bSBNdXRhdDwvc2Vjb25kYXJ5LXRpdGxlPjwvdGl0bGVzPjxwZXJpb2RpY2FsPjxmdWxsLXRpdGxl
Pkh1bSBNdXRhdDwvZnVsbC10aXRsZT48L3BlcmlvZGljYWw+PHBhZ2VzPjEzNDUtMTM1MTwvcGFn
ZXM+PHZvbHVtZT4zMzwvdm9sdW1lPjxudW1iZXI+OTwvbnVtYmVyPjxrZXl3b3Jkcz48a2V5d29y
ZD5BTFNvRDwva2V5d29yZD48a2V5d29yZD5hbXlvdHJvcGhpYyBsYXRlcmFsIHNjbGVyb3Npczwv
a2V5d29yZD48a2V5d29yZD5XZWLigJNiYXNlczwva2V5d29yZD48a2V5d29yZD5kYXRhYmFzZTwv
a2V5d29yZD48a2V5d29yZD5nZW5ldGljczwva2V5d29yZD48a2V5d29yZD5tb3RvciBuZXVyb24g
ZGlzZWFzZTwva2V5d29yZD48L2tleXdvcmRzPjxkYXRlcz48eWVhcj4yMDEyPC95ZWFyPjxwdWIt
ZGF0ZXM+PGRhdGU+MjAxMi8wOS8wMTwvZGF0ZT48L3B1Yi1kYXRlcz48L2RhdGVzPjxwdWJsaXNo
ZXI+Sm9obiBXaWxleSAmYW1wOyBTb25zLCBMdGQ8L3B1Ymxpc2hlcj48aXNibj4xMDU5LTc3OTQ8
L2lzYm4+PHdvcmstdHlwZT5odHRwczovL2RvaS5vcmcvMTAuMTAwMi9odW11LjIyMTU3PC93b3Jr
LXR5cGU+PHVybHM+PHJlbGF0ZWQtdXJscz48dXJsPmh0dHBzOi8vZG9pLm9yZy8xMC4xMDAyL2h1
bXUuMjIxNTc8L3VybD48L3JlbGF0ZWQtdXJscz48L3VybHM+PGVsZWN0cm9uaWMtcmVzb3VyY2Ut
bnVtPjEwLjEwMDIvaHVtdS4yMjE1NzwvZWxlY3Ryb25pYy1yZXNvdXJjZS1udW0+PGFjY2Vzcy1k
YXRlPjIwMjEvMDEvMjE8L2FjY2Vzcy1kYXRlPjwvcmVjb3JkPjwvQ2l0ZT48L0VuZE5vdGU+AG=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sz w:val="20"/>
          <w:szCs w:val="20"/>
        </w:rPr>
      </w:r>
      <w:r w:rsidR="00994A93">
        <w:rPr>
          <w:rFonts w:asciiTheme="minorHAnsi" w:hAnsiTheme="minorHAnsi" w:cstheme="minorHAnsi"/>
          <w:sz w:val="20"/>
          <w:szCs w:val="20"/>
        </w:rPr>
        <w:fldChar w:fldCharType="end"/>
      </w:r>
      <w:r w:rsidR="007E6485" w:rsidRPr="003814BF">
        <w:rPr>
          <w:rFonts w:asciiTheme="minorHAnsi" w:hAnsiTheme="minorHAnsi" w:cstheme="minorHAnsi"/>
          <w:sz w:val="20"/>
          <w:szCs w:val="20"/>
        </w:rPr>
      </w:r>
      <w:r w:rsidR="007E6485"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sz w:val="20"/>
          <w:szCs w:val="20"/>
          <w:vertAlign w:val="superscript"/>
        </w:rPr>
        <w:t>23,24</w:t>
      </w:r>
      <w:r w:rsidR="007E6485"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="003B28FE" w:rsidRPr="003814BF">
        <w:rPr>
          <w:rFonts w:asciiTheme="minorHAnsi" w:hAnsiTheme="minorHAnsi" w:cstheme="minorHAnsi"/>
          <w:sz w:val="20"/>
          <w:szCs w:val="20"/>
        </w:rPr>
        <w:t>.</w:t>
      </w:r>
    </w:p>
    <w:p w14:paraId="6152EBE6" w14:textId="4530CE4A" w:rsidR="000F1C79" w:rsidRPr="003814BF" w:rsidRDefault="000F1C79">
      <w:pPr>
        <w:rPr>
          <w:rFonts w:asciiTheme="minorHAnsi" w:hAnsiTheme="minorHAnsi" w:cstheme="minorHAnsi"/>
          <w:sz w:val="20"/>
          <w:szCs w:val="20"/>
        </w:rPr>
      </w:pPr>
    </w:p>
    <w:p w14:paraId="0F63A78D" w14:textId="2E4CDF50" w:rsidR="000F1C79" w:rsidRPr="003814BF" w:rsidRDefault="000F1C79" w:rsidP="000F1C79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For the </w:t>
      </w:r>
      <w:r w:rsidRPr="003814BF">
        <w:rPr>
          <w:rFonts w:asciiTheme="minorHAnsi" w:hAnsiTheme="minorHAnsi" w:cstheme="minorHAnsi"/>
          <w:i/>
          <w:iCs/>
          <w:sz w:val="20"/>
          <w:szCs w:val="20"/>
        </w:rPr>
        <w:t>C9orf72</w:t>
      </w:r>
      <w:r w:rsidRPr="003814BF">
        <w:rPr>
          <w:rFonts w:asciiTheme="minorHAnsi" w:hAnsiTheme="minorHAnsi" w:cstheme="minorHAnsi"/>
          <w:sz w:val="20"/>
          <w:szCs w:val="20"/>
        </w:rPr>
        <w:t xml:space="preserve"> marker, we modelled two testing scenarios: (1) genetic screening with sensitivity and specificity defined by performance of existing performance of </w:t>
      </w:r>
      <w:r w:rsidRPr="003814BF">
        <w:rPr>
          <w:rFonts w:asciiTheme="minorHAnsi" w:hAnsiTheme="minorHAnsi" w:cstheme="minorHAnsi"/>
          <w:color w:val="000000" w:themeColor="text1"/>
          <w:sz w:val="20"/>
          <w:szCs w:val="20"/>
        </w:rPr>
        <w:t>ExpansionHunter</w: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begin"/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instrText xml:space="preserve"> ADDIN EN.CITE &lt;EndNote&gt;&lt;Cite&gt;&lt;Author&gt;Dolzhenko&lt;/Author&gt;&lt;Year&gt;2019&lt;/Year&gt;&lt;RecNum&gt;178&lt;/RecNum&gt;&lt;DisplayText&gt;&lt;style face="superscript"&gt;3&lt;/style&gt;&lt;/DisplayText&gt;&lt;record&gt;&lt;rec-number&gt;178&lt;/rec-number&gt;&lt;foreign-keys&gt;&lt;key app="EN" db-id="f0pw2e2fltzp5cex9wq5029cv9tew0zxae0w" timestamp="1573913582"&gt;178&lt;/key&gt;&lt;/foreign-keys&gt;&lt;ref-type name="Journal Article"&gt;17&lt;/ref-type&gt;&lt;contributors&gt;&lt;authors&gt;&lt;author&gt;Dolzhenko, Egor&lt;/author&gt;&lt;author&gt;Deshpande, Viraj&lt;/author&gt;&lt;author&gt;Schlesinger, Felix&lt;/author&gt;&lt;author&gt;Krusche, Peter&lt;/author&gt;&lt;author&gt;Petrovski, Roman&lt;/author&gt;&lt;author&gt;Chen, Sai&lt;/author&gt;&lt;author&gt;Emig-Agius, Dorothea&lt;/author&gt;&lt;author&gt;Gross, Andrew&lt;/author&gt;&lt;author&gt;Narzisi, Giuseppe&lt;/author&gt;&lt;author&gt;Bowman, Brett&lt;/author&gt;&lt;author&gt;Scheffler, Konrad&lt;/author&gt;&lt;author&gt;van Vugt, Joke J. F. A.&lt;/author&gt;&lt;author&gt;French, Courtney&lt;/author&gt;&lt;author&gt;Sanchis-Juan, Alba&lt;/author&gt;&lt;author&gt;Ibáñez, Kristina&lt;/author&gt;&lt;author&gt;Tucci, Arianna&lt;/author&gt;&lt;author&gt;Lajoie, Bryan R.&lt;/author&gt;&lt;author&gt;Veldink, Jan H.&lt;/author&gt;&lt;author&gt;Raymond, F. Lucy&lt;/author&gt;&lt;author&gt;Taft, Ryan J.&lt;/author&gt;&lt;author&gt;Bentley, David R.&lt;/author&gt;&lt;author&gt;Eberle, Michael A.&lt;/author&gt;&lt;/authors&gt;&lt;/contributors&gt;&lt;titles&gt;&lt;title&gt;ExpansionHunter: a sequence-graph-based tool to analyze variation in short tandem repeat regions&lt;/title&gt;&lt;secondary-title&gt;Bioinformatics&lt;/secondary-title&gt;&lt;/titles&gt;&lt;periodical&gt;&lt;full-title&gt;Bioinformatics&lt;/full-title&gt;&lt;abbr-1&gt;Bioinformatics&lt;/abbr-1&gt;&lt;abbr-2&gt;Bioinformatics&lt;/abbr-2&gt;&lt;/periodical&gt;&lt;pages&gt;4754-4756&lt;/pages&gt;&lt;volume&gt;35&lt;/volume&gt;&lt;number&gt;22&lt;/number&gt;&lt;dates&gt;&lt;year&gt;2019&lt;/year&gt;&lt;/dates&gt;&lt;isbn&gt;1367-4803&lt;/isbn&gt;&lt;urls&gt;&lt;related-urls&gt;&lt;url&gt;https://doi.org/10.1093/bioinformatics/btz431&lt;/url&gt;&lt;/related-urls&gt;&lt;/urls&gt;&lt;electronic-resource-num&gt;10.1093/bioinformatics/btz431&lt;/electronic-resource-num&gt;&lt;access-date&gt;11/16/2019&lt;/access-date&gt;&lt;/record&gt;&lt;/Cite&gt;&lt;/EndNote&gt;</w:instrTex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separate"/>
      </w:r>
      <w:r w:rsidRPr="003814BF">
        <w:rPr>
          <w:rStyle w:val="Hyperlink"/>
          <w:rFonts w:asciiTheme="minorHAnsi" w:hAnsiTheme="minorHAnsi" w:cstheme="minorHAnsi"/>
          <w:noProof/>
          <w:color w:val="000000" w:themeColor="text1"/>
          <w:sz w:val="20"/>
          <w:szCs w:val="20"/>
          <w:u w:val="none"/>
          <w:vertAlign w:val="superscript"/>
        </w:rPr>
        <w:t>3</w:t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end"/>
      </w:r>
      <w:r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t xml:space="preserve"> </w:t>
      </w:r>
      <w:r w:rsidRPr="003814BF">
        <w:rPr>
          <w:rFonts w:asciiTheme="minorHAnsi" w:hAnsiTheme="minorHAnsi" w:cstheme="minorHAnsi"/>
          <w:sz w:val="20"/>
          <w:szCs w:val="20"/>
        </w:rPr>
        <w:t xml:space="preserve">for sequencing </w:t>
      </w:r>
      <w:r w:rsidR="009D5877" w:rsidRPr="003814BF">
        <w:rPr>
          <w:rFonts w:asciiTheme="minorHAnsi" w:hAnsiTheme="minorHAnsi" w:cstheme="minorHAnsi"/>
          <w:sz w:val="20"/>
          <w:szCs w:val="20"/>
        </w:rPr>
        <w:t>STRE</w:t>
      </w:r>
      <w:r w:rsidRPr="003814BF">
        <w:rPr>
          <w:rFonts w:asciiTheme="minorHAnsi" w:hAnsiTheme="minorHAnsi" w:cstheme="minorHAnsi"/>
          <w:sz w:val="20"/>
          <w:szCs w:val="20"/>
        </w:rPr>
        <w:t xml:space="preserve">s,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T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99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(T’|M’)=0.90</m:t>
        </m:r>
      </m:oMath>
      <w:r w:rsidRPr="003814BF">
        <w:rPr>
          <w:rFonts w:asciiTheme="minorHAnsi" w:hAnsiTheme="minorHAnsi" w:cstheme="minorHAnsi"/>
          <w:sz w:val="20"/>
          <w:szCs w:val="20"/>
        </w:rPr>
        <w:t>. (2) using repeat-primed polymerase chain reaction with amplicon-length analysis</w:t>
      </w:r>
      <w:r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Ba2ltb3RvPC9BdXRob3I+PFllYXI+MjAxNDwvWWVhcj48
UmVjTnVtPjEyMTwvUmVjTnVtPjxEaXNwbGF5VGV4dD48c3R5bGUgZmFjZT0ic3VwZXJzY3JpcHQi
PjI1PC9zdHlsZT48L0Rpc3BsYXlUZXh0PjxyZWNvcmQ+PHJlYy1udW1iZXI+MTIxPC9yZWMtbnVt
YmVyPjxmb3JlaWduLWtleXM+PGtleSBhcHA9IkVOIiBkYi1pZD0iZjBwdzJlMmZsdHpwNWNleDl3
cTUwMjljdjl0ZXcwenhhZTB3IiB0aW1lc3RhbXA9IjE1NzMwMzkxMTMiPjEyMTwva2V5PjwvZm9y
ZWlnbi1rZXlzPjxyZWYtdHlwZSBuYW1lPSJKb3VybmFsIEFydGljbGUiPjE3PC9yZWYtdHlwZT48
Y29udHJpYnV0b3JzPjxhdXRob3JzPjxhdXRob3I+QWtpbW90bywgQ2hpenVydTwvYXV0aG9yPjxh
dXRob3I+Vm9saywgQWxleGFuZGVyIEUuPC9hdXRob3I+PGF1dGhvcj52YW4gQmxpdHRlcnN3aWpr
LCBNYXJrYTwvYXV0aG9yPjxhdXRob3I+VmFuIGRlbiBCcm9lY2ssIE1hcmxlZW48L2F1dGhvcj48
YXV0aG9yPkxlYmxvbmQsIENsYWlyZSBTLjwvYXV0aG9yPjxhdXRob3I+THVtYnJvc28sIFNlcmdl
PC9hdXRob3I+PGF1dGhvcj5DYW11LCBXaWxsaWFtPC9hdXRob3I+PGF1dGhvcj5OZWl0emVsLCBC
aXJnaXQ8L2F1dGhvcj48YXV0aG9yPk9ub2RlcmEsIE9zYW11PC9hdXRob3I+PGF1dGhvcj52YW4g
UmhlZW5lbiwgV291dGVyPC9hdXRob3I+PGF1dGhvcj5QaW50bywgU3VzYW5hPC9hdXRob3I+PGF1
dGhvcj5XZWJlciwgTWFya3VzPC9hdXRob3I+PGF1dGhvcj5TbWl0aCwgQnJhZGxleTwvYXV0aG9y
PjxhdXRob3I+UHJvdmVuLCBNZWxhbmllPC9hdXRob3I+PGF1dGhvcj5UYWxib3QsIEtldmluPC9h
dXRob3I+PGF1dGhvcj5LZWFnbGUsIFBhbWVsYTwvYXV0aG9yPjxhdXRob3I+Q2hlc2ksIEFsZXNz
YW5kcmE8L2F1dGhvcj48YXV0aG9yPlJhdHRpLCBBbnRvbmlhPC9hdXRob3I+PGF1dGhvcj52YW4g
ZGVyIFplZSwgSnVsaWU8L2F1dGhvcj48YXV0aG9yPkFsc3Rlcm1hcmssIEhlbGVuYTwvYXV0aG9y
PjxhdXRob3I+QmlydmUsIEFubmE8L2F1dGhvcj48YXV0aG9yPkNhbGluaSwgRGFuaWVsYTwvYXV0
aG9yPjxhdXRob3I+Tm9yZGluLCBBbmdlbGljYTwvYXV0aG9yPjxhdXRob3I+VHJhZG93c2t5LCBE
YW5pZWxhIEMuPC9hdXRob3I+PGF1dGhvcj5KdXN0LCBXYWx0ZXI8L2F1dGhvcj48YXV0aG9yPkRh
b3VkLCBIdXNzZWluPC9hdXRob3I+PGF1dGhvcj5BbmdlcmJhdWVyLCBTYWJyaW5hPC9hdXRob3I+
PGF1dGhvcj5EZUplc3VzLUhlcm5hbmRleiwgTWFyaWVseTwvYXV0aG9yPjxhdXRob3I+S29ubm8s
IFRha3V5YTwvYXV0aG9yPjxhdXRob3I+TGxveWQtSmFuaSwgQW5qYWxpPC9hdXRob3I+PGF1dGhv
cj5kZSBDYXJ2YWxobywgTWFtZWRlPC9hdXRob3I+PGF1dGhvcj5Nb3V6YXQsIEtldmluPC9hdXRo
b3I+PGF1dGhvcj5MYW5kZXJzLCBKb2huIEUuPC9hdXRob3I+PGF1dGhvcj5WZWxkaW5rLCBKYW4g
SC48L2F1dGhvcj48YXV0aG9yPlNpbGFuaSwgVmluY2Vuem88L2F1dGhvcj48YXV0aG9yPkdpdGxl
ciwgQWFyb24gRC48L2F1dGhvcj48YXV0aG9yPlNoYXcsIENocmlzdG9waGVyIEUuPC9hdXRob3I+
PGF1dGhvcj5Sb3VsZWF1LCBHdXkgQS48L2F1dGhvcj48YXV0aG9yPnZhbiBkZW4gQmVyZywgTGVv
bmFyZCBILjwvYXV0aG9yPjxhdXRob3I+VmFuIEJyb2Vja2hvdmVuLCBDaHJpc3RpbmU8L2F1dGhv
cj48YXV0aG9yPlJhZGVtYWtlcnMsIFJvc2E8L2F1dGhvcj48YXV0aG9yPkFuZGVyc2VuLCBQZXRl
ciBNLjwvYXV0aG9yPjxhdXRob3I+S3ViaXNjaCwgQ2hyaXN0aWFuPC9hdXRob3I+PC9hdXRob3Jz
PjwvY29udHJpYnV0b3JzPjx0aXRsZXM+PHRpdGxlPkEgYmxpbmRlZCBpbnRlcm5hdGlvbmFsIHN0
dWR5IG9uIHRoZSByZWxpYWJpbGl0eSBvZiBnZW5ldGljIHRlc3RpbmcgZm9yIEdHR0dDQy1yZXBl
YXQgZXhwYW5zaW9ucyBpbiBDOW9yZjcyIHJldmVhbHMgbWFya2VkIGRpZmZlcmVuY2VzIGluIHJl
c3VsdHMgYW1vbmcgMTQgbGFib3JhdG9yaWVzPC90aXRsZT48c2Vjb25kYXJ5LXRpdGxlPkpvdXJu
YWwgb2YgTWVkaWNhbCBHZW5ldGljczwvc2Vjb25kYXJ5LXRpdGxlPjwvdGl0bGVzPjxwZXJpb2Rp
Y2FsPjxmdWxsLXRpdGxlPkpvdXJuYWwgb2YgTWVkaWNhbCBHZW5ldGljczwvZnVsbC10aXRsZT48
YWJici0xPkouIE1lZC4gR2VuZXQuPC9hYmJyLTE+PGFiYnItMj5KIE1lZCBHZW5ldDwvYWJici0y
PjwvcGVyaW9kaWNhbD48cGFnZXM+NDE5PC9wYWdlcz48dm9sdW1lPjUxPC92b2x1bWU+PG51bWJl
cj42PC9udW1iZXI+PGRhdGVzPjx5ZWFyPjIwMTQ8L3llYXI+PC9kYXRlcz48dXJscz48cmVsYXRl
ZC11cmxzPjx1cmw+aHR0cDovL2ptZy5ibWouY29tL2NvbnRlbnQvNTEvNi80MTkuYWJzdHJhY3Q8
L3VybD48L3JlbGF0ZWQtdXJscz48L3VybHM+PGVsZWN0cm9uaWMtcmVzb3VyY2UtbnVtPjEwLjEx
MzYvam1lZGdlbmV0LTIwMTQtMTAyMzYwPC9lbGVjdHJvbmljLXJlc291cmNlLW51bT48L3JlY29y
ZD48L0NpdGU+PC9FbmROb3RlPgB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Ba2ltb3RvPC9BdXRob3I+PFllYXI+MjAxNDwvWWVhcj48
UmVjTnVtPjEyMTwvUmVjTnVtPjxEaXNwbGF5VGV4dD48c3R5bGUgZmFjZT0ic3VwZXJzY3JpcHQi
PjI1PC9zdHlsZT48L0Rpc3BsYXlUZXh0PjxyZWNvcmQ+PHJlYy1udW1iZXI+MTIxPC9yZWMtbnVt
YmVyPjxmb3JlaWduLWtleXM+PGtleSBhcHA9IkVOIiBkYi1pZD0iZjBwdzJlMmZsdHpwNWNleDl3
cTUwMjljdjl0ZXcwenhhZTB3IiB0aW1lc3RhbXA9IjE1NzMwMzkxMTMiPjEyMTwva2V5PjwvZm9y
ZWlnbi1rZXlzPjxyZWYtdHlwZSBuYW1lPSJKb3VybmFsIEFydGljbGUiPjE3PC9yZWYtdHlwZT48
Y29udHJpYnV0b3JzPjxhdXRob3JzPjxhdXRob3I+QWtpbW90bywgQ2hpenVydTwvYXV0aG9yPjxh
dXRob3I+Vm9saywgQWxleGFuZGVyIEUuPC9hdXRob3I+PGF1dGhvcj52YW4gQmxpdHRlcnN3aWpr
LCBNYXJrYTwvYXV0aG9yPjxhdXRob3I+VmFuIGRlbiBCcm9lY2ssIE1hcmxlZW48L2F1dGhvcj48
YXV0aG9yPkxlYmxvbmQsIENsYWlyZSBTLjwvYXV0aG9yPjxhdXRob3I+THVtYnJvc28sIFNlcmdl
PC9hdXRob3I+PGF1dGhvcj5DYW11LCBXaWxsaWFtPC9hdXRob3I+PGF1dGhvcj5OZWl0emVsLCBC
aXJnaXQ8L2F1dGhvcj48YXV0aG9yPk9ub2RlcmEsIE9zYW11PC9hdXRob3I+PGF1dGhvcj52YW4g
UmhlZW5lbiwgV291dGVyPC9hdXRob3I+PGF1dGhvcj5QaW50bywgU3VzYW5hPC9hdXRob3I+PGF1
dGhvcj5XZWJlciwgTWFya3VzPC9hdXRob3I+PGF1dGhvcj5TbWl0aCwgQnJhZGxleTwvYXV0aG9y
PjxhdXRob3I+UHJvdmVuLCBNZWxhbmllPC9hdXRob3I+PGF1dGhvcj5UYWxib3QsIEtldmluPC9h
dXRob3I+PGF1dGhvcj5LZWFnbGUsIFBhbWVsYTwvYXV0aG9yPjxhdXRob3I+Q2hlc2ksIEFsZXNz
YW5kcmE8L2F1dGhvcj48YXV0aG9yPlJhdHRpLCBBbnRvbmlhPC9hdXRob3I+PGF1dGhvcj52YW4g
ZGVyIFplZSwgSnVsaWU8L2F1dGhvcj48YXV0aG9yPkFsc3Rlcm1hcmssIEhlbGVuYTwvYXV0aG9y
PjxhdXRob3I+QmlydmUsIEFubmE8L2F1dGhvcj48YXV0aG9yPkNhbGluaSwgRGFuaWVsYTwvYXV0
aG9yPjxhdXRob3I+Tm9yZGluLCBBbmdlbGljYTwvYXV0aG9yPjxhdXRob3I+VHJhZG93c2t5LCBE
YW5pZWxhIEMuPC9hdXRob3I+PGF1dGhvcj5KdXN0LCBXYWx0ZXI8L2F1dGhvcj48YXV0aG9yPkRh
b3VkLCBIdXNzZWluPC9hdXRob3I+PGF1dGhvcj5BbmdlcmJhdWVyLCBTYWJyaW5hPC9hdXRob3I+
PGF1dGhvcj5EZUplc3VzLUhlcm5hbmRleiwgTWFyaWVseTwvYXV0aG9yPjxhdXRob3I+S29ubm8s
IFRha3V5YTwvYXV0aG9yPjxhdXRob3I+TGxveWQtSmFuaSwgQW5qYWxpPC9hdXRob3I+PGF1dGhv
cj5kZSBDYXJ2YWxobywgTWFtZWRlPC9hdXRob3I+PGF1dGhvcj5Nb3V6YXQsIEtldmluPC9hdXRo
b3I+PGF1dGhvcj5MYW5kZXJzLCBKb2huIEUuPC9hdXRob3I+PGF1dGhvcj5WZWxkaW5rLCBKYW4g
SC48L2F1dGhvcj48YXV0aG9yPlNpbGFuaSwgVmluY2Vuem88L2F1dGhvcj48YXV0aG9yPkdpdGxl
ciwgQWFyb24gRC48L2F1dGhvcj48YXV0aG9yPlNoYXcsIENocmlzdG9waGVyIEUuPC9hdXRob3I+
PGF1dGhvcj5Sb3VsZWF1LCBHdXkgQS48L2F1dGhvcj48YXV0aG9yPnZhbiBkZW4gQmVyZywgTGVv
bmFyZCBILjwvYXV0aG9yPjxhdXRob3I+VmFuIEJyb2Vja2hvdmVuLCBDaHJpc3RpbmU8L2F1dGhv
cj48YXV0aG9yPlJhZGVtYWtlcnMsIFJvc2E8L2F1dGhvcj48YXV0aG9yPkFuZGVyc2VuLCBQZXRl
ciBNLjwvYXV0aG9yPjxhdXRob3I+S3ViaXNjaCwgQ2hyaXN0aWFuPC9hdXRob3I+PC9hdXRob3Jz
PjwvY29udHJpYnV0b3JzPjx0aXRsZXM+PHRpdGxlPkEgYmxpbmRlZCBpbnRlcm5hdGlvbmFsIHN0
dWR5IG9uIHRoZSByZWxpYWJpbGl0eSBvZiBnZW5ldGljIHRlc3RpbmcgZm9yIEdHR0dDQy1yZXBl
YXQgZXhwYW5zaW9ucyBpbiBDOW9yZjcyIHJldmVhbHMgbWFya2VkIGRpZmZlcmVuY2VzIGluIHJl
c3VsdHMgYW1vbmcgMTQgbGFib3JhdG9yaWVzPC90aXRsZT48c2Vjb25kYXJ5LXRpdGxlPkpvdXJu
YWwgb2YgTWVkaWNhbCBHZW5ldGljczwvc2Vjb25kYXJ5LXRpdGxlPjwvdGl0bGVzPjxwZXJpb2Rp
Y2FsPjxmdWxsLXRpdGxlPkpvdXJuYWwgb2YgTWVkaWNhbCBHZW5ldGljczwvZnVsbC10aXRsZT48
YWJici0xPkouIE1lZC4gR2VuZXQuPC9hYmJyLTE+PGFiYnItMj5KIE1lZCBHZW5ldDwvYWJici0y
PjwvcGVyaW9kaWNhbD48cGFnZXM+NDE5PC9wYWdlcz48dm9sdW1lPjUxPC92b2x1bWU+PG51bWJl
cj42PC9udW1iZXI+PGRhdGVzPjx5ZWFyPjIwMTQ8L3llYXI+PC9kYXRlcz48dXJscz48cmVsYXRl
ZC11cmxzPjx1cmw+aHR0cDovL2ptZy5ibWouY29tL2NvbnRlbnQvNTEvNi80MTkuYWJzdHJhY3Q8
L3VybD48L3JlbGF0ZWQtdXJscz48L3VybHM+PGVsZWN0cm9uaWMtcmVzb3VyY2UtbnVtPjEwLjEx
MzYvam1lZGdlbmV0LTIwMTQtMTAyMzYwPC9lbGVjdHJvbmljLXJlc291cmNlLW51bT48L3JlY29y
ZD48L0NpdGU+PC9FbmROb3RlPgB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sz w:val="20"/>
          <w:szCs w:val="20"/>
        </w:rPr>
      </w:r>
      <w:r w:rsidR="00994A93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</w:r>
      <w:r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sz w:val="20"/>
          <w:szCs w:val="20"/>
          <w:vertAlign w:val="superscript"/>
        </w:rPr>
        <w:t>25</w:t>
      </w:r>
      <w:r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  <w:t xml:space="preserve"> as a secondary test to validate a positive NGS screening result from scenario 1. In the second scenario </w:t>
      </w:r>
      <m:oMath>
        <m:r>
          <w:rPr>
            <w:rFonts w:ascii="Cambria Math" w:hAnsi="Cambria Math" w:cstheme="minorHAnsi"/>
            <w:sz w:val="20"/>
            <w:szCs w:val="20"/>
          </w:rPr>
          <m:t>P(D)=</m:t>
        </m:r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 xml:space="preserve"> 0.0052</m:t>
        </m:r>
      </m:oMath>
      <w:r w:rsidRPr="003814BF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, which is the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P(D|T)</m:t>
        </m:r>
      </m:oMath>
      <w:r w:rsidRPr="003814BF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esult of scenario 1, and </w:t>
      </w:r>
      <w:r w:rsidRPr="003814BF">
        <w:rPr>
          <w:rFonts w:asciiTheme="minorHAnsi" w:hAnsiTheme="minorHAnsi" w:cstheme="minorHAnsi"/>
          <w:sz w:val="20"/>
          <w:szCs w:val="20"/>
        </w:rPr>
        <w:t>sensitivity and specificity are determined by performance of the</w:t>
      </w:r>
      <w:r w:rsidR="001D26B5" w:rsidRPr="003814BF">
        <w:rPr>
          <w:rFonts w:asciiTheme="minorHAnsi" w:hAnsiTheme="minorHAnsi" w:cstheme="minorHAnsi"/>
          <w:sz w:val="20"/>
          <w:szCs w:val="20"/>
        </w:rPr>
        <w:t xml:space="preserve"> secondary testing</w:t>
      </w:r>
      <w:r w:rsidRPr="003814BF">
        <w:rPr>
          <w:rFonts w:asciiTheme="minorHAnsi" w:hAnsiTheme="minorHAnsi" w:cstheme="minorHAnsi"/>
          <w:sz w:val="20"/>
          <w:szCs w:val="20"/>
        </w:rPr>
        <w:t xml:space="preserve"> protocol</w:t>
      </w:r>
      <w:r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Ba2ltb3RvPC9BdXRob3I+PFllYXI+MjAxNDwvWWVhcj48
UmVjTnVtPjEyMTwvUmVjTnVtPjxEaXNwbGF5VGV4dD48c3R5bGUgZmFjZT0ic3VwZXJzY3JpcHQi
PjI1PC9zdHlsZT48L0Rpc3BsYXlUZXh0PjxyZWNvcmQ+PHJlYy1udW1iZXI+MTIxPC9yZWMtbnVt
YmVyPjxmb3JlaWduLWtleXM+PGtleSBhcHA9IkVOIiBkYi1pZD0iZjBwdzJlMmZsdHpwNWNleDl3
cTUwMjljdjl0ZXcwenhhZTB3IiB0aW1lc3RhbXA9IjE1NzMwMzkxMTMiPjEyMTwva2V5PjwvZm9y
ZWlnbi1rZXlzPjxyZWYtdHlwZSBuYW1lPSJKb3VybmFsIEFydGljbGUiPjE3PC9yZWYtdHlwZT48
Y29udHJpYnV0b3JzPjxhdXRob3JzPjxhdXRob3I+QWtpbW90bywgQ2hpenVydTwvYXV0aG9yPjxh
dXRob3I+Vm9saywgQWxleGFuZGVyIEUuPC9hdXRob3I+PGF1dGhvcj52YW4gQmxpdHRlcnN3aWpr
LCBNYXJrYTwvYXV0aG9yPjxhdXRob3I+VmFuIGRlbiBCcm9lY2ssIE1hcmxlZW48L2F1dGhvcj48
YXV0aG9yPkxlYmxvbmQsIENsYWlyZSBTLjwvYXV0aG9yPjxhdXRob3I+THVtYnJvc28sIFNlcmdl
PC9hdXRob3I+PGF1dGhvcj5DYW11LCBXaWxsaWFtPC9hdXRob3I+PGF1dGhvcj5OZWl0emVsLCBC
aXJnaXQ8L2F1dGhvcj48YXV0aG9yPk9ub2RlcmEsIE9zYW11PC9hdXRob3I+PGF1dGhvcj52YW4g
UmhlZW5lbiwgV291dGVyPC9hdXRob3I+PGF1dGhvcj5QaW50bywgU3VzYW5hPC9hdXRob3I+PGF1
dGhvcj5XZWJlciwgTWFya3VzPC9hdXRob3I+PGF1dGhvcj5TbWl0aCwgQnJhZGxleTwvYXV0aG9y
PjxhdXRob3I+UHJvdmVuLCBNZWxhbmllPC9hdXRob3I+PGF1dGhvcj5UYWxib3QsIEtldmluPC9h
dXRob3I+PGF1dGhvcj5LZWFnbGUsIFBhbWVsYTwvYXV0aG9yPjxhdXRob3I+Q2hlc2ksIEFsZXNz
YW5kcmE8L2F1dGhvcj48YXV0aG9yPlJhdHRpLCBBbnRvbmlhPC9hdXRob3I+PGF1dGhvcj52YW4g
ZGVyIFplZSwgSnVsaWU8L2F1dGhvcj48YXV0aG9yPkFsc3Rlcm1hcmssIEhlbGVuYTwvYXV0aG9y
PjxhdXRob3I+QmlydmUsIEFubmE8L2F1dGhvcj48YXV0aG9yPkNhbGluaSwgRGFuaWVsYTwvYXV0
aG9yPjxhdXRob3I+Tm9yZGluLCBBbmdlbGljYTwvYXV0aG9yPjxhdXRob3I+VHJhZG93c2t5LCBE
YW5pZWxhIEMuPC9hdXRob3I+PGF1dGhvcj5KdXN0LCBXYWx0ZXI8L2F1dGhvcj48YXV0aG9yPkRh
b3VkLCBIdXNzZWluPC9hdXRob3I+PGF1dGhvcj5BbmdlcmJhdWVyLCBTYWJyaW5hPC9hdXRob3I+
PGF1dGhvcj5EZUplc3VzLUhlcm5hbmRleiwgTWFyaWVseTwvYXV0aG9yPjxhdXRob3I+S29ubm8s
IFRha3V5YTwvYXV0aG9yPjxhdXRob3I+TGxveWQtSmFuaSwgQW5qYWxpPC9hdXRob3I+PGF1dGhv
cj5kZSBDYXJ2YWxobywgTWFtZWRlPC9hdXRob3I+PGF1dGhvcj5Nb3V6YXQsIEtldmluPC9hdXRo
b3I+PGF1dGhvcj5MYW5kZXJzLCBKb2huIEUuPC9hdXRob3I+PGF1dGhvcj5WZWxkaW5rLCBKYW4g
SC48L2F1dGhvcj48YXV0aG9yPlNpbGFuaSwgVmluY2Vuem88L2F1dGhvcj48YXV0aG9yPkdpdGxl
ciwgQWFyb24gRC48L2F1dGhvcj48YXV0aG9yPlNoYXcsIENocmlzdG9waGVyIEUuPC9hdXRob3I+
PGF1dGhvcj5Sb3VsZWF1LCBHdXkgQS48L2F1dGhvcj48YXV0aG9yPnZhbiBkZW4gQmVyZywgTGVv
bmFyZCBILjwvYXV0aG9yPjxhdXRob3I+VmFuIEJyb2Vja2hvdmVuLCBDaHJpc3RpbmU8L2F1dGhv
cj48YXV0aG9yPlJhZGVtYWtlcnMsIFJvc2E8L2F1dGhvcj48YXV0aG9yPkFuZGVyc2VuLCBQZXRl
ciBNLjwvYXV0aG9yPjxhdXRob3I+S3ViaXNjaCwgQ2hyaXN0aWFuPC9hdXRob3I+PC9hdXRob3Jz
PjwvY29udHJpYnV0b3JzPjx0aXRsZXM+PHRpdGxlPkEgYmxpbmRlZCBpbnRlcm5hdGlvbmFsIHN0
dWR5IG9uIHRoZSByZWxpYWJpbGl0eSBvZiBnZW5ldGljIHRlc3RpbmcgZm9yIEdHR0dDQy1yZXBl
YXQgZXhwYW5zaW9ucyBpbiBDOW9yZjcyIHJldmVhbHMgbWFya2VkIGRpZmZlcmVuY2VzIGluIHJl
c3VsdHMgYW1vbmcgMTQgbGFib3JhdG9yaWVzPC90aXRsZT48c2Vjb25kYXJ5LXRpdGxlPkpvdXJu
YWwgb2YgTWVkaWNhbCBHZW5ldGljczwvc2Vjb25kYXJ5LXRpdGxlPjwvdGl0bGVzPjxwZXJpb2Rp
Y2FsPjxmdWxsLXRpdGxlPkpvdXJuYWwgb2YgTWVkaWNhbCBHZW5ldGljczwvZnVsbC10aXRsZT48
YWJici0xPkouIE1lZC4gR2VuZXQuPC9hYmJyLTE+PGFiYnItMj5KIE1lZCBHZW5ldDwvYWJici0y
PjwvcGVyaW9kaWNhbD48cGFnZXM+NDE5PC9wYWdlcz48dm9sdW1lPjUxPC92b2x1bWU+PG51bWJl
cj42PC9udW1iZXI+PGRhdGVzPjx5ZWFyPjIwMTQ8L3llYXI+PC9kYXRlcz48dXJscz48cmVsYXRl
ZC11cmxzPjx1cmw+aHR0cDovL2ptZy5ibWouY29tL2NvbnRlbnQvNTEvNi80MTkuYWJzdHJhY3Q8
L3VybD48L3JlbGF0ZWQtdXJscz48L3VybHM+PGVsZWN0cm9uaWMtcmVzb3VyY2UtbnVtPjEwLjEx
MzYvam1lZGdlbmV0LTIwMTQtMTAyMzYwPC9lbGVjdHJvbmljLXJlc291cmNlLW51bT48L3JlY29y
ZD48L0NpdGU+PC9FbmROb3RlPgB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Ba2ltb3RvPC9BdXRob3I+PFllYXI+MjAxNDwvWWVhcj48
UmVjTnVtPjEyMTwvUmVjTnVtPjxEaXNwbGF5VGV4dD48c3R5bGUgZmFjZT0ic3VwZXJzY3JpcHQi
PjI1PC9zdHlsZT48L0Rpc3BsYXlUZXh0PjxyZWNvcmQ+PHJlYy1udW1iZXI+MTIxPC9yZWMtbnVt
YmVyPjxmb3JlaWduLWtleXM+PGtleSBhcHA9IkVOIiBkYi1pZD0iZjBwdzJlMmZsdHpwNWNleDl3
cTUwMjljdjl0ZXcwenhhZTB3IiB0aW1lc3RhbXA9IjE1NzMwMzkxMTMiPjEyMTwva2V5PjwvZm9y
ZWlnbi1rZXlzPjxyZWYtdHlwZSBuYW1lPSJKb3VybmFsIEFydGljbGUiPjE3PC9yZWYtdHlwZT48
Y29udHJpYnV0b3JzPjxhdXRob3JzPjxhdXRob3I+QWtpbW90bywgQ2hpenVydTwvYXV0aG9yPjxh
dXRob3I+Vm9saywgQWxleGFuZGVyIEUuPC9hdXRob3I+PGF1dGhvcj52YW4gQmxpdHRlcnN3aWpr
LCBNYXJrYTwvYXV0aG9yPjxhdXRob3I+VmFuIGRlbiBCcm9lY2ssIE1hcmxlZW48L2F1dGhvcj48
YXV0aG9yPkxlYmxvbmQsIENsYWlyZSBTLjwvYXV0aG9yPjxhdXRob3I+THVtYnJvc28sIFNlcmdl
PC9hdXRob3I+PGF1dGhvcj5DYW11LCBXaWxsaWFtPC9hdXRob3I+PGF1dGhvcj5OZWl0emVsLCBC
aXJnaXQ8L2F1dGhvcj48YXV0aG9yPk9ub2RlcmEsIE9zYW11PC9hdXRob3I+PGF1dGhvcj52YW4g
UmhlZW5lbiwgV291dGVyPC9hdXRob3I+PGF1dGhvcj5QaW50bywgU3VzYW5hPC9hdXRob3I+PGF1
dGhvcj5XZWJlciwgTWFya3VzPC9hdXRob3I+PGF1dGhvcj5TbWl0aCwgQnJhZGxleTwvYXV0aG9y
PjxhdXRob3I+UHJvdmVuLCBNZWxhbmllPC9hdXRob3I+PGF1dGhvcj5UYWxib3QsIEtldmluPC9h
dXRob3I+PGF1dGhvcj5LZWFnbGUsIFBhbWVsYTwvYXV0aG9yPjxhdXRob3I+Q2hlc2ksIEFsZXNz
YW5kcmE8L2F1dGhvcj48YXV0aG9yPlJhdHRpLCBBbnRvbmlhPC9hdXRob3I+PGF1dGhvcj52YW4g
ZGVyIFplZSwgSnVsaWU8L2F1dGhvcj48YXV0aG9yPkFsc3Rlcm1hcmssIEhlbGVuYTwvYXV0aG9y
PjxhdXRob3I+QmlydmUsIEFubmE8L2F1dGhvcj48YXV0aG9yPkNhbGluaSwgRGFuaWVsYTwvYXV0
aG9yPjxhdXRob3I+Tm9yZGluLCBBbmdlbGljYTwvYXV0aG9yPjxhdXRob3I+VHJhZG93c2t5LCBE
YW5pZWxhIEMuPC9hdXRob3I+PGF1dGhvcj5KdXN0LCBXYWx0ZXI8L2F1dGhvcj48YXV0aG9yPkRh
b3VkLCBIdXNzZWluPC9hdXRob3I+PGF1dGhvcj5BbmdlcmJhdWVyLCBTYWJyaW5hPC9hdXRob3I+
PGF1dGhvcj5EZUplc3VzLUhlcm5hbmRleiwgTWFyaWVseTwvYXV0aG9yPjxhdXRob3I+S29ubm8s
IFRha3V5YTwvYXV0aG9yPjxhdXRob3I+TGxveWQtSmFuaSwgQW5qYWxpPC9hdXRob3I+PGF1dGhv
cj5kZSBDYXJ2YWxobywgTWFtZWRlPC9hdXRob3I+PGF1dGhvcj5Nb3V6YXQsIEtldmluPC9hdXRo
b3I+PGF1dGhvcj5MYW5kZXJzLCBKb2huIEUuPC9hdXRob3I+PGF1dGhvcj5WZWxkaW5rLCBKYW4g
SC48L2F1dGhvcj48YXV0aG9yPlNpbGFuaSwgVmluY2Vuem88L2F1dGhvcj48YXV0aG9yPkdpdGxl
ciwgQWFyb24gRC48L2F1dGhvcj48YXV0aG9yPlNoYXcsIENocmlzdG9waGVyIEUuPC9hdXRob3I+
PGF1dGhvcj5Sb3VsZWF1LCBHdXkgQS48L2F1dGhvcj48YXV0aG9yPnZhbiBkZW4gQmVyZywgTGVv
bmFyZCBILjwvYXV0aG9yPjxhdXRob3I+VmFuIEJyb2Vja2hvdmVuLCBDaHJpc3RpbmU8L2F1dGhv
cj48YXV0aG9yPlJhZGVtYWtlcnMsIFJvc2E8L2F1dGhvcj48YXV0aG9yPkFuZGVyc2VuLCBQZXRl
ciBNLjwvYXV0aG9yPjxhdXRob3I+S3ViaXNjaCwgQ2hyaXN0aWFuPC9hdXRob3I+PC9hdXRob3Jz
PjwvY29udHJpYnV0b3JzPjx0aXRsZXM+PHRpdGxlPkEgYmxpbmRlZCBpbnRlcm5hdGlvbmFsIHN0
dWR5IG9uIHRoZSByZWxpYWJpbGl0eSBvZiBnZW5ldGljIHRlc3RpbmcgZm9yIEdHR0dDQy1yZXBl
YXQgZXhwYW5zaW9ucyBpbiBDOW9yZjcyIHJldmVhbHMgbWFya2VkIGRpZmZlcmVuY2VzIGluIHJl
c3VsdHMgYW1vbmcgMTQgbGFib3JhdG9yaWVzPC90aXRsZT48c2Vjb25kYXJ5LXRpdGxlPkpvdXJu
YWwgb2YgTWVkaWNhbCBHZW5ldGljczwvc2Vjb25kYXJ5LXRpdGxlPjwvdGl0bGVzPjxwZXJpb2Rp
Y2FsPjxmdWxsLXRpdGxlPkpvdXJuYWwgb2YgTWVkaWNhbCBHZW5ldGljczwvZnVsbC10aXRsZT48
YWJici0xPkouIE1lZC4gR2VuZXQuPC9hYmJyLTE+PGFiYnItMj5KIE1lZCBHZW5ldDwvYWJici0y
PjwvcGVyaW9kaWNhbD48cGFnZXM+NDE5PC9wYWdlcz48dm9sdW1lPjUxPC92b2x1bWU+PG51bWJl
cj42PC9udW1iZXI+PGRhdGVzPjx5ZWFyPjIwMTQ8L3llYXI+PC9kYXRlcz48dXJscz48cmVsYXRl
ZC11cmxzPjx1cmw+aHR0cDovL2ptZy5ibWouY29tL2NvbnRlbnQvNTEvNi80MTkuYWJzdHJhY3Q8
L3VybD48L3JlbGF0ZWQtdXJscz48L3VybHM+PGVsZWN0cm9uaWMtcmVzb3VyY2UtbnVtPjEwLjEx
MzYvam1lZGdlbmV0LTIwMTQtMTAyMzYwPC9lbGVjdHJvbmljLXJlc291cmNlLW51bT48L3JlY29y
ZD48L0NpdGU+PC9FbmROb3RlPgB=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sz w:val="20"/>
          <w:szCs w:val="20"/>
        </w:rPr>
      </w:r>
      <w:r w:rsidR="00994A93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</w:r>
      <w:r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sz w:val="20"/>
          <w:szCs w:val="20"/>
          <w:vertAlign w:val="superscript"/>
        </w:rPr>
        <w:t>25</w:t>
      </w:r>
      <w:r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  <w:t xml:space="preserve">: </w:t>
      </w:r>
      <m:oMath>
        <m:r>
          <w:rPr>
            <w:rFonts w:ascii="Cambria Math" w:hAnsi="Cambria Math" w:cstheme="minorHAnsi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T</m:t>
            </m:r>
          </m:e>
          <m:e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e>
        </m:d>
        <m:r>
          <w:rPr>
            <w:rFonts w:ascii="Cambria Math" w:hAnsi="Cambria Math" w:cstheme="minorHAnsi"/>
            <w:sz w:val="20"/>
            <w:szCs w:val="20"/>
          </w:rPr>
          <m:t>=0.95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, </w:t>
      </w:r>
      <m:oMath>
        <m:r>
          <w:rPr>
            <w:rFonts w:ascii="Cambria Math" w:hAnsi="Cambria Math" w:cstheme="minorHAnsi"/>
            <w:sz w:val="20"/>
            <w:szCs w:val="20"/>
          </w:rPr>
          <m:t>P(T’|M’)=0.98</m:t>
        </m:r>
      </m:oMath>
      <w:r w:rsidRPr="003814BF">
        <w:rPr>
          <w:rFonts w:asciiTheme="minorHAnsi" w:hAnsiTheme="minorHAnsi" w:cstheme="minorHAnsi"/>
          <w:sz w:val="20"/>
          <w:szCs w:val="20"/>
        </w:rPr>
        <w:t>.</w:t>
      </w:r>
    </w:p>
    <w:p w14:paraId="7C66D0C2" w14:textId="77777777" w:rsidR="000F1C79" w:rsidRPr="003814BF" w:rsidRDefault="000F1C79">
      <w:pPr>
        <w:rPr>
          <w:rFonts w:asciiTheme="minorHAnsi" w:hAnsiTheme="minorHAnsi" w:cstheme="minorHAnsi"/>
          <w:sz w:val="20"/>
          <w:szCs w:val="20"/>
        </w:rPr>
      </w:pPr>
    </w:p>
    <w:p w14:paraId="454C6BF6" w14:textId="3F69116F" w:rsidR="00457E99" w:rsidRPr="003814BF" w:rsidRDefault="00457E99" w:rsidP="00457E99">
      <w:pPr>
        <w:rPr>
          <w:rFonts w:asciiTheme="minorHAnsi" w:hAnsiTheme="minorHAnsi" w:cstheme="minorHAnsi"/>
          <w:b/>
          <w:bCs/>
          <w:color w:val="000000"/>
          <w:sz w:val="20"/>
          <w:szCs w:val="20"/>
        </w:rPr>
      </w:pPr>
    </w:p>
    <w:p w14:paraId="6792D49B" w14:textId="2648BB41" w:rsidR="005E2030" w:rsidRPr="003814BF" w:rsidRDefault="006F7362" w:rsidP="00375039">
      <w:pPr>
        <w:pStyle w:val="ListParagraph"/>
        <w:numPr>
          <w:ilvl w:val="1"/>
          <w:numId w:val="29"/>
        </w:numPr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</w:pPr>
      <w:r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P</w:t>
      </w:r>
      <w:r w:rsidR="00E67771"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>henylketonuria</w:t>
      </w:r>
      <w:r w:rsidRPr="003814BF">
        <w:rPr>
          <w:rFonts w:cstheme="minorHAnsi"/>
          <w:b/>
          <w:bCs/>
          <w:i/>
          <w:iCs/>
          <w:color w:val="538135" w:themeColor="accent6" w:themeShade="BF"/>
          <w:sz w:val="20"/>
          <w:szCs w:val="20"/>
        </w:rPr>
        <w:t xml:space="preserve"> (PKU)</w:t>
      </w:r>
    </w:p>
    <w:p w14:paraId="06170B78" w14:textId="6FE437AB" w:rsidR="00A02B07" w:rsidRPr="003814BF" w:rsidRDefault="00F63B76" w:rsidP="00F815E2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n screening for </w:t>
      </w:r>
      <w:r w:rsidR="0079551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KU,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</m:t>
        </m:r>
        <m:d>
          <m:d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D</m:t>
            </m:r>
          </m:e>
        </m:d>
        <m:r>
          <w:rPr>
            <w:rFonts w:ascii="Cambria Math" w:hAnsi="Cambria Math" w:cstheme="minorHAnsi"/>
            <w:color w:val="000000"/>
            <w:sz w:val="20"/>
            <w:szCs w:val="20"/>
          </w:rPr>
          <m:t>=0.0001</m:t>
        </m:r>
      </m:oMath>
      <w:r w:rsidR="0079551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1 in 10,000, representing the approximate birth </w:t>
      </w:r>
      <w:r w:rsidR="00AE3B17" w:rsidRPr="003814BF">
        <w:rPr>
          <w:rFonts w:asciiTheme="minorHAnsi" w:hAnsiTheme="minorHAnsi" w:cstheme="minorHAnsi"/>
          <w:color w:val="000000"/>
          <w:sz w:val="20"/>
          <w:szCs w:val="20"/>
        </w:rPr>
        <w:t>prevalence</w:t>
      </w:r>
      <w:r w:rsidR="0079551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PKU observed in the</w:t>
      </w:r>
      <w:r w:rsidR="00154A7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both</w:t>
      </w:r>
      <w:r w:rsidR="007E2C5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154A79" w:rsidRPr="003814BF">
        <w:rPr>
          <w:rFonts w:asciiTheme="minorHAnsi" w:hAnsiTheme="minorHAnsi" w:cstheme="minorHAnsi"/>
          <w:color w:val="000000"/>
          <w:sz w:val="20"/>
          <w:szCs w:val="20"/>
        </w:rPr>
        <w:t>the</w:t>
      </w:r>
      <w:r w:rsidR="00DC1263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US and</w:t>
      </w:r>
      <w:r w:rsidR="0079551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U</w:t>
      </w:r>
      <w:r w:rsidR="004C7DA3" w:rsidRPr="003814BF">
        <w:rPr>
          <w:rFonts w:asciiTheme="minorHAnsi" w:hAnsiTheme="minorHAnsi" w:cstheme="minorHAnsi"/>
          <w:color w:val="000000"/>
          <w:sz w:val="20"/>
          <w:szCs w:val="20"/>
        </w:rPr>
        <w:t>K</w:t>
      </w:r>
      <w:r w:rsidR="0079551C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opulation</w:t>
      </w:r>
      <w:r w:rsidR="00DC1263" w:rsidRPr="003814BF">
        <w:rPr>
          <w:rFonts w:asciiTheme="minorHAnsi" w:hAnsiTheme="minorHAnsi" w:cstheme="minorHAnsi"/>
          <w:color w:val="000000"/>
          <w:sz w:val="20"/>
          <w:szCs w:val="20"/>
        </w:rPr>
        <w:t>s</w:t>
      </w:r>
      <w:r w:rsidR="00EC11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IaWxsZXJ0PC9BdXRob3I+PFllYXI+MjAyMDwvWWVhcj48
UmVjTnVtPjg3OTwvUmVjTnVtPjxEaXNwbGF5VGV4dD48c3R5bGUgZmFjZT0ic3VwZXJzY3JpcHQi
PjI2PC9zdHlsZT48L0Rpc3BsYXlUZXh0PjxyZWNvcmQ+PHJlYy1udW1iZXI+ODc5PC9yZWMtbnVt
YmVyPjxmb3JlaWduLWtleXM+PGtleSBhcHA9IkVOIiBkYi1pZD0iZjBwdzJlMmZsdHpwNWNleDl3
cTUwMjljdjl0ZXcwenhhZTB3IiB0aW1lc3RhbXA9IjE2MDAzMzI4MjAiPjg3OTwva2V5PjwvZm9y
ZWlnbi1rZXlzPjxyZWYtdHlwZSBuYW1lPSJKb3VybmFsIEFydGljbGUiPjE3PC9yZWYtdHlwZT48
Y29udHJpYnV0b3JzPjxhdXRob3JzPjxhdXRob3I+SGlsbGVydCwgQWxpY2lhPC9hdXRob3I+PGF1
dGhvcj5Bbmlrc3RlciwgWWFpcjwvYXV0aG9yPjxhdXRob3I+QmVsYW5nZXItUXVpbnRhbmEsIEFt
YXlhPC9hdXRob3I+PGF1dGhvcj5CdXJsaW5hLCBBbGJlcnRvPC9hdXRob3I+PGF1dGhvcj5CdXJ0
b24sIEJhcmJhcmEgSy48L2F1dGhvcj48YXV0aG9yPkNhcmR1Y2NpLCBDYXJsYTwvYXV0aG9yPjxh
dXRob3I+Q2hpZXNhLCBBbmEgRS48L2F1dGhvcj48YXV0aG9yPkNocmlzdG9kb3Vsb3UsIEpvaG48
L2F1dGhvcj48YXV0aG9yPsSQb3LEkWV2acSHLCBNYWphPC9hdXRob3I+PGF1dGhvcj5EZXN2aWF0
LCBMb3VyZGVzIFIuPC9hdXRob3I+PGF1dGhvcj5FbGl5YWh1LCBBdml2YTwvYXV0aG9yPjxhdXRo
b3I+RXZlcnMsIFJvZWxhbmQgQS4gRi48L2F1dGhvcj48YXV0aG9yPkZhamt1c292YSwgTGVuYTwv
YXV0aG9yPjxhdXRob3I+RmVpbGxldCwgRnJhbsOnb2lzPC9hdXRob3I+PGF1dGhvcj5Cb25maW0t
RnJlaXRhcywgUGVkcm8gRS48L2F1dGhvcj48YXV0aG9yPkdpxbxld3NrYSwgTWFyaWE8L2F1dGhv
cj48YXV0aG9yPkd1bmRvcm92YSwgUG9saW5hPC9hdXRob3I+PGF1dGhvcj5LYXJhbGwsIERhbmll
bGE8L2F1dGhvcj48YXV0aG9yPktuZWxsZXIsIEthdHlhPC9hdXRob3I+PGF1dGhvcj5LdXRzZXYs
IFNlcmdleSBJLjwvYXV0aG9yPjxhdXRob3I+TGV1enppLCBWaW5jZW56bzwvYXV0aG9yPjxhdXRo
b3I+TGV2eSwgSGFydmV5IEwuPC9hdXRob3I+PGF1dGhvcj5MaWNodGVyLUtvbmVja2ksIFV0YTwv
YXV0aG9yPjxhdXRob3I+TXVudGF1LCBBbmlhIEMuPC9hdXRob3I+PGF1dGhvcj5OYW1vdXIsIEZh
cmVzPC9hdXRob3I+PGF1dGhvcj5PbHRhcnpld3NraSwgTWFyaXVzejwvYXV0aG9yPjxhdXRob3I+
UGFyYXMsIEFuZHJlYTwvYXV0aG9yPjxhdXRob3I+UGVyZXosIEJlbGVuPC9hdXRob3I+PGF1dGhv
cj5Qb2xhaywgRW1pbDwvYXV0aG9yPjxhdXRob3I+UG9seWFrb3YsIEFsZXhhbmRlciBWLjwvYXV0
aG9yPjxhdXRob3I+UG9ydGEsIEZyYW5jZXNjbzwvYXV0aG9yPjxhdXRob3I+Um9ocmJhY2gsIE1h
cmlhbm5lPC9hdXRob3I+PGF1dGhvcj5TY2hvbGwtQsO8cmdpLCBTYWJpbmU8L2F1dGhvcj48YXV0
aG9yPlNww6ljb2xhLCBOb3JtYTwvYXV0aG9yPjxhdXRob3I+U3RvamlsamtvdmnEhywgTWFqYTwv
YXV0aG9yPjxhdXRob3I+U2hlbiwgTmFuPC9hdXRob3I+PGF1dGhvcj5TYW50YW5hLWRhIFNpbHZh
LCBMdWl6IEMuPC9hdXRob3I+PGF1dGhvcj5Ta291bWEsIEFuYXN0YXNpYTwvYXV0aG9yPjxhdXRo
b3I+dmFuIFNwcm9uc2VuLCBGcmFuY2phbjwvYXV0aG9yPjxhdXRob3I+U3RvcHBpb25pLCBWZXJh
PC9hdXRob3I+PGF1dGhvcj5UaMO2bnksIEJlYXQ8L2F1dGhvcj48YXV0aG9yPlRyZWZ6LCBGcmll
ZHJpY2ggSy48L2F1dGhvcj48YXV0aG9yPlZvY2tsZXksIEplcnJ5PC9hdXRob3I+PGF1dGhvcj5Z
dSwgWW91bmdndW88L2F1dGhvcj48YXV0aG9yPlpzY2hvY2tlLCBKb2hhbm5lczwvYXV0aG9yPjxh
dXRob3I+SG9mZm1hbm4sIEdlb3JnIEYuPC9hdXRob3I+PGF1dGhvcj5HYXJiYWRlLCBTdmVuIEYu
PC9hdXRob3I+PGF1dGhvcj5CbGF1LCBOZW5hZDwvYXV0aG9yPjwvYXV0aG9ycz48L2NvbnRyaWJ1
dG9ycz48dGl0bGVzPjx0aXRsZT5UaGUgR2VuZXRpYyBMYW5kc2NhcGUgYW5kIEVwaWRlbWlvbG9n
eSBvZiBQaGVueWxrZXRvbnVyaWE8L3RpdGxlPjxzZWNvbmRhcnktdGl0bGU+QW1lcmljYW4gSm91
cm5hbCBvZiBIdW1hbiBHZW5ldGljczwvc2Vjb25kYXJ5LXRpdGxlPjwvdGl0bGVzPjxwZXJpb2Rp
Y2FsPjxmdWxsLXRpdGxlPkFtZXJpY2FuIEpvdXJuYWwgb2YgSHVtYW4gR2VuZXRpY3M8L2Z1bGwt
dGl0bGU+PGFiYnItMT5BbS4gSi4gSHVtLiBHZW5ldC48L2FiYnItMT48YWJici0yPkFtIEogSHVt
IEdlbmV0PC9hYmJyLTI+PC9wZXJpb2RpY2FsPjxwYWdlcz4yMzQtMjUwPC9wYWdlcz48dm9sdW1l
PjEwNzwvdm9sdW1lPjxudW1iZXI+MjwvbnVtYmVyPjxrZXl3b3Jkcz48a2V5d29yZD5QS1U8L2tl
eXdvcmQ+PGtleXdvcmQ+aHlwZXJwaGVueWxhbGFuaW5lbWlhPC9rZXl3b3JkPjxrZXl3b3JkPlBB
SCBkZWZpY2llbmN5PC9rZXl3b3JkPjxrZXl3b3JkPnRldHJhaHlkcm9iaW9wdGVyaW48L2tleXdv
cmQ+PGtleXdvcmQ+Qkg0PC9rZXl3b3JkPjxrZXl3b3JkPnBoZW55bGFsYW5pbmU8L2tleXdvcmQ+
PC9rZXl3b3Jkcz48ZGF0ZXM+PHllYXI+MjAyMDwveWVhcj48cHViLWRhdGVzPjxkYXRlPjIwMjAv
MDgvMDYvPC9kYXRlPjwvcHViLWRhdGVzPjwvZGF0ZXM+PGlzYm4+MDAwMi05Mjk3PC9pc2JuPjx1
cmxzPjxyZWxhdGVkLXVybHM+PHVybD5odHRwOi8vd3d3LnNjaWVuY2VkaXJlY3QuY29tL3NjaWVu
Y2UvYXJ0aWNsZS9waWkvUzAwMDI5Mjk3MjAzMDE5NDQ8L3VybD48L3JlbGF0ZWQtdXJscz48L3Vy
bHM+PGVsZWN0cm9uaWMtcmVzb3VyY2UtbnVtPjEwLjEwMTYvai5hamhnLjIwMjAuMDYuMDA2PC9l
bGVjdHJvbmljLXJlc291cmNlLW51bT48L3JlY29yZD48L0NpdGU+PC9FbmROb3RlPgB=
</w:fldData>
        </w:fldCha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IaWxsZXJ0PC9BdXRob3I+PFllYXI+MjAyMDwvWWVhcj48
UmVjTnVtPjg3OTwvUmVjTnVtPjxEaXNwbGF5VGV4dD48c3R5bGUgZmFjZT0ic3VwZXJzY3JpcHQi
PjI2PC9zdHlsZT48L0Rpc3BsYXlUZXh0PjxyZWNvcmQ+PHJlYy1udW1iZXI+ODc5PC9yZWMtbnVt
YmVyPjxmb3JlaWduLWtleXM+PGtleSBhcHA9IkVOIiBkYi1pZD0iZjBwdzJlMmZsdHpwNWNleDl3
cTUwMjljdjl0ZXcwenhhZTB3IiB0aW1lc3RhbXA9IjE2MDAzMzI4MjAiPjg3OTwva2V5PjwvZm9y
ZWlnbi1rZXlzPjxyZWYtdHlwZSBuYW1lPSJKb3VybmFsIEFydGljbGUiPjE3PC9yZWYtdHlwZT48
Y29udHJpYnV0b3JzPjxhdXRob3JzPjxhdXRob3I+SGlsbGVydCwgQWxpY2lhPC9hdXRob3I+PGF1
dGhvcj5Bbmlrc3RlciwgWWFpcjwvYXV0aG9yPjxhdXRob3I+QmVsYW5nZXItUXVpbnRhbmEsIEFt
YXlhPC9hdXRob3I+PGF1dGhvcj5CdXJsaW5hLCBBbGJlcnRvPC9hdXRob3I+PGF1dGhvcj5CdXJ0
b24sIEJhcmJhcmEgSy48L2F1dGhvcj48YXV0aG9yPkNhcmR1Y2NpLCBDYXJsYTwvYXV0aG9yPjxh
dXRob3I+Q2hpZXNhLCBBbmEgRS48L2F1dGhvcj48YXV0aG9yPkNocmlzdG9kb3Vsb3UsIEpvaG48
L2F1dGhvcj48YXV0aG9yPsSQb3LEkWV2acSHLCBNYWphPC9hdXRob3I+PGF1dGhvcj5EZXN2aWF0
LCBMb3VyZGVzIFIuPC9hdXRob3I+PGF1dGhvcj5FbGl5YWh1LCBBdml2YTwvYXV0aG9yPjxhdXRo
b3I+RXZlcnMsIFJvZWxhbmQgQS4gRi48L2F1dGhvcj48YXV0aG9yPkZhamt1c292YSwgTGVuYTwv
YXV0aG9yPjxhdXRob3I+RmVpbGxldCwgRnJhbsOnb2lzPC9hdXRob3I+PGF1dGhvcj5Cb25maW0t
RnJlaXRhcywgUGVkcm8gRS48L2F1dGhvcj48YXV0aG9yPkdpxbxld3NrYSwgTWFyaWE8L2F1dGhv
cj48YXV0aG9yPkd1bmRvcm92YSwgUG9saW5hPC9hdXRob3I+PGF1dGhvcj5LYXJhbGwsIERhbmll
bGE8L2F1dGhvcj48YXV0aG9yPktuZWxsZXIsIEthdHlhPC9hdXRob3I+PGF1dGhvcj5LdXRzZXYs
IFNlcmdleSBJLjwvYXV0aG9yPjxhdXRob3I+TGV1enppLCBWaW5jZW56bzwvYXV0aG9yPjxhdXRo
b3I+TGV2eSwgSGFydmV5IEwuPC9hdXRob3I+PGF1dGhvcj5MaWNodGVyLUtvbmVja2ksIFV0YTwv
YXV0aG9yPjxhdXRob3I+TXVudGF1LCBBbmlhIEMuPC9hdXRob3I+PGF1dGhvcj5OYW1vdXIsIEZh
cmVzPC9hdXRob3I+PGF1dGhvcj5PbHRhcnpld3NraSwgTWFyaXVzejwvYXV0aG9yPjxhdXRob3I+
UGFyYXMsIEFuZHJlYTwvYXV0aG9yPjxhdXRob3I+UGVyZXosIEJlbGVuPC9hdXRob3I+PGF1dGhv
cj5Qb2xhaywgRW1pbDwvYXV0aG9yPjxhdXRob3I+UG9seWFrb3YsIEFsZXhhbmRlciBWLjwvYXV0
aG9yPjxhdXRob3I+UG9ydGEsIEZyYW5jZXNjbzwvYXV0aG9yPjxhdXRob3I+Um9ocmJhY2gsIE1h
cmlhbm5lPC9hdXRob3I+PGF1dGhvcj5TY2hvbGwtQsO8cmdpLCBTYWJpbmU8L2F1dGhvcj48YXV0
aG9yPlNww6ljb2xhLCBOb3JtYTwvYXV0aG9yPjxhdXRob3I+U3RvamlsamtvdmnEhywgTWFqYTwv
YXV0aG9yPjxhdXRob3I+U2hlbiwgTmFuPC9hdXRob3I+PGF1dGhvcj5TYW50YW5hLWRhIFNpbHZh
LCBMdWl6IEMuPC9hdXRob3I+PGF1dGhvcj5Ta291bWEsIEFuYXN0YXNpYTwvYXV0aG9yPjxhdXRo
b3I+dmFuIFNwcm9uc2VuLCBGcmFuY2phbjwvYXV0aG9yPjxhdXRob3I+U3RvcHBpb25pLCBWZXJh
PC9hdXRob3I+PGF1dGhvcj5UaMO2bnksIEJlYXQ8L2F1dGhvcj48YXV0aG9yPlRyZWZ6LCBGcmll
ZHJpY2ggSy48L2F1dGhvcj48YXV0aG9yPlZvY2tsZXksIEplcnJ5PC9hdXRob3I+PGF1dGhvcj5Z
dSwgWW91bmdndW88L2F1dGhvcj48YXV0aG9yPlpzY2hvY2tlLCBKb2hhbm5lczwvYXV0aG9yPjxh
dXRob3I+SG9mZm1hbm4sIEdlb3JnIEYuPC9hdXRob3I+PGF1dGhvcj5HYXJiYWRlLCBTdmVuIEYu
PC9hdXRob3I+PGF1dGhvcj5CbGF1LCBOZW5hZDwvYXV0aG9yPjwvYXV0aG9ycz48L2NvbnRyaWJ1
dG9ycz48dGl0bGVzPjx0aXRsZT5UaGUgR2VuZXRpYyBMYW5kc2NhcGUgYW5kIEVwaWRlbWlvbG9n
eSBvZiBQaGVueWxrZXRvbnVyaWE8L3RpdGxlPjxzZWNvbmRhcnktdGl0bGU+QW1lcmljYW4gSm91
cm5hbCBvZiBIdW1hbiBHZW5ldGljczwvc2Vjb25kYXJ5LXRpdGxlPjwvdGl0bGVzPjxwZXJpb2Rp
Y2FsPjxmdWxsLXRpdGxlPkFtZXJpY2FuIEpvdXJuYWwgb2YgSHVtYW4gR2VuZXRpY3M8L2Z1bGwt
dGl0bGU+PGFiYnItMT5BbS4gSi4gSHVtLiBHZW5ldC48L2FiYnItMT48YWJici0yPkFtIEogSHVt
IEdlbmV0PC9hYmJyLTI+PC9wZXJpb2RpY2FsPjxwYWdlcz4yMzQtMjUwPC9wYWdlcz48dm9sdW1l
PjEwNzwvdm9sdW1lPjxudW1iZXI+MjwvbnVtYmVyPjxrZXl3b3Jkcz48a2V5d29yZD5QS1U8L2tl
eXdvcmQ+PGtleXdvcmQ+aHlwZXJwaGVueWxhbGFuaW5lbWlhPC9rZXl3b3JkPjxrZXl3b3JkPlBB
SCBkZWZpY2llbmN5PC9rZXl3b3JkPjxrZXl3b3JkPnRldHJhaHlkcm9iaW9wdGVyaW48L2tleXdv
cmQ+PGtleXdvcmQ+Qkg0PC9rZXl3b3JkPjxrZXl3b3JkPnBoZW55bGFsYW5pbmU8L2tleXdvcmQ+
PC9rZXl3b3Jkcz48ZGF0ZXM+PHllYXI+MjAyMDwveWVhcj48cHViLWRhdGVzPjxkYXRlPjIwMjAv
MDgvMDYvPC9kYXRlPjwvcHViLWRhdGVzPjwvZGF0ZXM+PGlzYm4+MDAwMi05Mjk3PC9pc2JuPjx1
cmxzPjxyZWxhdGVkLXVybHM+PHVybD5odHRwOi8vd3d3LnNjaWVuY2VkaXJlY3QuY29tL3NjaWVu
Y2UvYXJ0aWNsZS9waWkvUzAwMDI5Mjk3MjAzMDE5NDQ8L3VybD48L3JlbGF0ZWQtdXJscz48L3Vy
bHM+PGVsZWN0cm9uaWMtcmVzb3VyY2UtbnVtPjEwLjEwMTYvai5hamhnLjIwMjAuMDYuMDA2PC9l
bGVjdHJvbmljLXJlc291cmNlLW51bT48L3JlY29yZD48L0NpdGU+PC9FbmROb3RlPgB=
</w:fldData>
        </w:fldCha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color w:val="000000"/>
          <w:sz w:val="20"/>
          <w:szCs w:val="20"/>
        </w:rP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EC111D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EC11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26</w:t>
      </w:r>
      <w:r w:rsidR="00EC111D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9B0EA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</w:t>
      </w:r>
      <w:r w:rsidR="00866AE4" w:rsidRPr="003814BF">
        <w:rPr>
          <w:rFonts w:asciiTheme="minorHAnsi" w:hAnsiTheme="minorHAnsi" w:cstheme="minorHAnsi"/>
          <w:color w:val="000000"/>
          <w:sz w:val="20"/>
          <w:szCs w:val="20"/>
        </w:rPr>
        <w:t>The disease is</w:t>
      </w:r>
      <w:r w:rsidR="009B0EA6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caused by </w:t>
      </w:r>
      <w:r w:rsidR="0027674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variants in the </w:t>
      </w:r>
      <w:r w:rsidR="0027674A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PAH</w:t>
      </w:r>
      <w:r w:rsidR="006D209B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gene</w:t>
      </w:r>
      <w:r w:rsidR="00261A4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 has an autosomal-recessive inheritance pattern</w:t>
      </w:r>
      <w:r w:rsidR="006D209B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06065BF4" w14:textId="77777777" w:rsidR="00A02B07" w:rsidRPr="003814BF" w:rsidRDefault="00A02B07" w:rsidP="00F815E2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07C8849B" w14:textId="226A7416" w:rsidR="00431B98" w:rsidRPr="003814BF" w:rsidRDefault="00F05F01" w:rsidP="00F815E2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f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PAH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genotypes associated with the </w:t>
      </w:r>
      <w:r w:rsidR="005A4EED" w:rsidRPr="003814BF">
        <w:rPr>
          <w:rFonts w:asciiTheme="minorHAnsi" w:hAnsiTheme="minorHAnsi" w:cstheme="minorHAnsi"/>
          <w:color w:val="000000"/>
          <w:sz w:val="20"/>
          <w:szCs w:val="20"/>
        </w:rPr>
        <w:t>occurrence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PKU</w:t>
      </w:r>
      <w:r w:rsidR="00123B56" w:rsidRPr="003814BF">
        <w:rPr>
          <w:rFonts w:asciiTheme="minorHAnsi" w:hAnsiTheme="minorHAnsi" w:cstheme="minorHAnsi"/>
          <w:color w:val="000000"/>
          <w:sz w:val="20"/>
          <w:szCs w:val="20"/>
        </w:rPr>
        <w:t>, o</w:t>
      </w:r>
      <w:r w:rsidR="008B15D7" w:rsidRPr="003814BF">
        <w:rPr>
          <w:rFonts w:asciiTheme="minorHAnsi" w:hAnsiTheme="minorHAnsi" w:cstheme="minorHAnsi"/>
          <w:color w:val="000000"/>
          <w:sz w:val="20"/>
          <w:szCs w:val="20"/>
        </w:rPr>
        <w:t>ver 50% are unique to a particular person</w:t>
      </w:r>
      <w:r w:rsidR="004D42BF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IaWxsZXJ0PC9BdXRob3I+PFllYXI+MjAyMDwvWWVhcj48
UmVjTnVtPjg3OTwvUmVjTnVtPjxEaXNwbGF5VGV4dD48c3R5bGUgZmFjZT0ic3VwZXJzY3JpcHQi
PjI2PC9zdHlsZT48L0Rpc3BsYXlUZXh0PjxyZWNvcmQ+PHJlYy1udW1iZXI+ODc5PC9yZWMtbnVt
YmVyPjxmb3JlaWduLWtleXM+PGtleSBhcHA9IkVOIiBkYi1pZD0iZjBwdzJlMmZsdHpwNWNleDl3
cTUwMjljdjl0ZXcwenhhZTB3IiB0aW1lc3RhbXA9IjE2MDAzMzI4MjAiPjg3OTwva2V5PjwvZm9y
ZWlnbi1rZXlzPjxyZWYtdHlwZSBuYW1lPSJKb3VybmFsIEFydGljbGUiPjE3PC9yZWYtdHlwZT48
Y29udHJpYnV0b3JzPjxhdXRob3JzPjxhdXRob3I+SGlsbGVydCwgQWxpY2lhPC9hdXRob3I+PGF1
dGhvcj5Bbmlrc3RlciwgWWFpcjwvYXV0aG9yPjxhdXRob3I+QmVsYW5nZXItUXVpbnRhbmEsIEFt
YXlhPC9hdXRob3I+PGF1dGhvcj5CdXJsaW5hLCBBbGJlcnRvPC9hdXRob3I+PGF1dGhvcj5CdXJ0
b24sIEJhcmJhcmEgSy48L2F1dGhvcj48YXV0aG9yPkNhcmR1Y2NpLCBDYXJsYTwvYXV0aG9yPjxh
dXRob3I+Q2hpZXNhLCBBbmEgRS48L2F1dGhvcj48YXV0aG9yPkNocmlzdG9kb3Vsb3UsIEpvaG48
L2F1dGhvcj48YXV0aG9yPsSQb3LEkWV2acSHLCBNYWphPC9hdXRob3I+PGF1dGhvcj5EZXN2aWF0
LCBMb3VyZGVzIFIuPC9hdXRob3I+PGF1dGhvcj5FbGl5YWh1LCBBdml2YTwvYXV0aG9yPjxhdXRo
b3I+RXZlcnMsIFJvZWxhbmQgQS4gRi48L2F1dGhvcj48YXV0aG9yPkZhamt1c292YSwgTGVuYTwv
YXV0aG9yPjxhdXRob3I+RmVpbGxldCwgRnJhbsOnb2lzPC9hdXRob3I+PGF1dGhvcj5Cb25maW0t
RnJlaXRhcywgUGVkcm8gRS48L2F1dGhvcj48YXV0aG9yPkdpxbxld3NrYSwgTWFyaWE8L2F1dGhv
cj48YXV0aG9yPkd1bmRvcm92YSwgUG9saW5hPC9hdXRob3I+PGF1dGhvcj5LYXJhbGwsIERhbmll
bGE8L2F1dGhvcj48YXV0aG9yPktuZWxsZXIsIEthdHlhPC9hdXRob3I+PGF1dGhvcj5LdXRzZXYs
IFNlcmdleSBJLjwvYXV0aG9yPjxhdXRob3I+TGV1enppLCBWaW5jZW56bzwvYXV0aG9yPjxhdXRo
b3I+TGV2eSwgSGFydmV5IEwuPC9hdXRob3I+PGF1dGhvcj5MaWNodGVyLUtvbmVja2ksIFV0YTwv
YXV0aG9yPjxhdXRob3I+TXVudGF1LCBBbmlhIEMuPC9hdXRob3I+PGF1dGhvcj5OYW1vdXIsIEZh
cmVzPC9hdXRob3I+PGF1dGhvcj5PbHRhcnpld3NraSwgTWFyaXVzejwvYXV0aG9yPjxhdXRob3I+
UGFyYXMsIEFuZHJlYTwvYXV0aG9yPjxhdXRob3I+UGVyZXosIEJlbGVuPC9hdXRob3I+PGF1dGhv
cj5Qb2xhaywgRW1pbDwvYXV0aG9yPjxhdXRob3I+UG9seWFrb3YsIEFsZXhhbmRlciBWLjwvYXV0
aG9yPjxhdXRob3I+UG9ydGEsIEZyYW5jZXNjbzwvYXV0aG9yPjxhdXRob3I+Um9ocmJhY2gsIE1h
cmlhbm5lPC9hdXRob3I+PGF1dGhvcj5TY2hvbGwtQsO8cmdpLCBTYWJpbmU8L2F1dGhvcj48YXV0
aG9yPlNww6ljb2xhLCBOb3JtYTwvYXV0aG9yPjxhdXRob3I+U3RvamlsamtvdmnEhywgTWFqYTwv
YXV0aG9yPjxhdXRob3I+U2hlbiwgTmFuPC9hdXRob3I+PGF1dGhvcj5TYW50YW5hLWRhIFNpbHZh
LCBMdWl6IEMuPC9hdXRob3I+PGF1dGhvcj5Ta291bWEsIEFuYXN0YXNpYTwvYXV0aG9yPjxhdXRo
b3I+dmFuIFNwcm9uc2VuLCBGcmFuY2phbjwvYXV0aG9yPjxhdXRob3I+U3RvcHBpb25pLCBWZXJh
PC9hdXRob3I+PGF1dGhvcj5UaMO2bnksIEJlYXQ8L2F1dGhvcj48YXV0aG9yPlRyZWZ6LCBGcmll
ZHJpY2ggSy48L2F1dGhvcj48YXV0aG9yPlZvY2tsZXksIEplcnJ5PC9hdXRob3I+PGF1dGhvcj5Z
dSwgWW91bmdndW88L2F1dGhvcj48YXV0aG9yPlpzY2hvY2tlLCBKb2hhbm5lczwvYXV0aG9yPjxh
dXRob3I+SG9mZm1hbm4sIEdlb3JnIEYuPC9hdXRob3I+PGF1dGhvcj5HYXJiYWRlLCBTdmVuIEYu
PC9hdXRob3I+PGF1dGhvcj5CbGF1LCBOZW5hZDwvYXV0aG9yPjwvYXV0aG9ycz48L2NvbnRyaWJ1
dG9ycz48dGl0bGVzPjx0aXRsZT5UaGUgR2VuZXRpYyBMYW5kc2NhcGUgYW5kIEVwaWRlbWlvbG9n
eSBvZiBQaGVueWxrZXRvbnVyaWE8L3RpdGxlPjxzZWNvbmRhcnktdGl0bGU+QW1lcmljYW4gSm91
cm5hbCBvZiBIdW1hbiBHZW5ldGljczwvc2Vjb25kYXJ5LXRpdGxlPjwvdGl0bGVzPjxwZXJpb2Rp
Y2FsPjxmdWxsLXRpdGxlPkFtZXJpY2FuIEpvdXJuYWwgb2YgSHVtYW4gR2VuZXRpY3M8L2Z1bGwt
dGl0bGU+PGFiYnItMT5BbS4gSi4gSHVtLiBHZW5ldC48L2FiYnItMT48YWJici0yPkFtIEogSHVt
IEdlbmV0PC9hYmJyLTI+PC9wZXJpb2RpY2FsPjxwYWdlcz4yMzQtMjUwPC9wYWdlcz48dm9sdW1l
PjEwNzwvdm9sdW1lPjxudW1iZXI+MjwvbnVtYmVyPjxrZXl3b3Jkcz48a2V5d29yZD5QS1U8L2tl
eXdvcmQ+PGtleXdvcmQ+aHlwZXJwaGVueWxhbGFuaW5lbWlhPC9rZXl3b3JkPjxrZXl3b3JkPlBB
SCBkZWZpY2llbmN5PC9rZXl3b3JkPjxrZXl3b3JkPnRldHJhaHlkcm9iaW9wdGVyaW48L2tleXdv
cmQ+PGtleXdvcmQ+Qkg0PC9rZXl3b3JkPjxrZXl3b3JkPnBoZW55bGFsYW5pbmU8L2tleXdvcmQ+
PC9rZXl3b3Jkcz48ZGF0ZXM+PHllYXI+MjAyMDwveWVhcj48cHViLWRhdGVzPjxkYXRlPjIwMjAv
MDgvMDYvPC9kYXRlPjwvcHViLWRhdGVzPjwvZGF0ZXM+PGlzYm4+MDAwMi05Mjk3PC9pc2JuPjx1
cmxzPjxyZWxhdGVkLXVybHM+PHVybD5odHRwOi8vd3d3LnNjaWVuY2VkaXJlY3QuY29tL3NjaWVu
Y2UvYXJ0aWNsZS9waWkvUzAwMDI5Mjk3MjAzMDE5NDQ8L3VybD48L3JlbGF0ZWQtdXJscz48L3Vy
bHM+PGVsZWN0cm9uaWMtcmVzb3VyY2UtbnVtPjEwLjEwMTYvai5hamhnLjIwMjAuMDYuMDA2PC9l
bGVjdHJvbmljLXJlc291cmNlLW51bT48L3JlY29yZD48L0NpdGU+PC9FbmROb3RlPgB=
</w:fldData>
        </w:fldCha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IaWxsZXJ0PC9BdXRob3I+PFllYXI+MjAyMDwvWWVhcj48
UmVjTnVtPjg3OTwvUmVjTnVtPjxEaXNwbGF5VGV4dD48c3R5bGUgZmFjZT0ic3VwZXJzY3JpcHQi
PjI2PC9zdHlsZT48L0Rpc3BsYXlUZXh0PjxyZWNvcmQ+PHJlYy1udW1iZXI+ODc5PC9yZWMtbnVt
YmVyPjxmb3JlaWduLWtleXM+PGtleSBhcHA9IkVOIiBkYi1pZD0iZjBwdzJlMmZsdHpwNWNleDl3
cTUwMjljdjl0ZXcwenhhZTB3IiB0aW1lc3RhbXA9IjE2MDAzMzI4MjAiPjg3OTwva2V5PjwvZm9y
ZWlnbi1rZXlzPjxyZWYtdHlwZSBuYW1lPSJKb3VybmFsIEFydGljbGUiPjE3PC9yZWYtdHlwZT48
Y29udHJpYnV0b3JzPjxhdXRob3JzPjxhdXRob3I+SGlsbGVydCwgQWxpY2lhPC9hdXRob3I+PGF1
dGhvcj5Bbmlrc3RlciwgWWFpcjwvYXV0aG9yPjxhdXRob3I+QmVsYW5nZXItUXVpbnRhbmEsIEFt
YXlhPC9hdXRob3I+PGF1dGhvcj5CdXJsaW5hLCBBbGJlcnRvPC9hdXRob3I+PGF1dGhvcj5CdXJ0
b24sIEJhcmJhcmEgSy48L2F1dGhvcj48YXV0aG9yPkNhcmR1Y2NpLCBDYXJsYTwvYXV0aG9yPjxh
dXRob3I+Q2hpZXNhLCBBbmEgRS48L2F1dGhvcj48YXV0aG9yPkNocmlzdG9kb3Vsb3UsIEpvaG48
L2F1dGhvcj48YXV0aG9yPsSQb3LEkWV2acSHLCBNYWphPC9hdXRob3I+PGF1dGhvcj5EZXN2aWF0
LCBMb3VyZGVzIFIuPC9hdXRob3I+PGF1dGhvcj5FbGl5YWh1LCBBdml2YTwvYXV0aG9yPjxhdXRo
b3I+RXZlcnMsIFJvZWxhbmQgQS4gRi48L2F1dGhvcj48YXV0aG9yPkZhamt1c292YSwgTGVuYTwv
YXV0aG9yPjxhdXRob3I+RmVpbGxldCwgRnJhbsOnb2lzPC9hdXRob3I+PGF1dGhvcj5Cb25maW0t
RnJlaXRhcywgUGVkcm8gRS48L2F1dGhvcj48YXV0aG9yPkdpxbxld3NrYSwgTWFyaWE8L2F1dGhv
cj48YXV0aG9yPkd1bmRvcm92YSwgUG9saW5hPC9hdXRob3I+PGF1dGhvcj5LYXJhbGwsIERhbmll
bGE8L2F1dGhvcj48YXV0aG9yPktuZWxsZXIsIEthdHlhPC9hdXRob3I+PGF1dGhvcj5LdXRzZXYs
IFNlcmdleSBJLjwvYXV0aG9yPjxhdXRob3I+TGV1enppLCBWaW5jZW56bzwvYXV0aG9yPjxhdXRo
b3I+TGV2eSwgSGFydmV5IEwuPC9hdXRob3I+PGF1dGhvcj5MaWNodGVyLUtvbmVja2ksIFV0YTwv
YXV0aG9yPjxhdXRob3I+TXVudGF1LCBBbmlhIEMuPC9hdXRob3I+PGF1dGhvcj5OYW1vdXIsIEZh
cmVzPC9hdXRob3I+PGF1dGhvcj5PbHRhcnpld3NraSwgTWFyaXVzejwvYXV0aG9yPjxhdXRob3I+
UGFyYXMsIEFuZHJlYTwvYXV0aG9yPjxhdXRob3I+UGVyZXosIEJlbGVuPC9hdXRob3I+PGF1dGhv
cj5Qb2xhaywgRW1pbDwvYXV0aG9yPjxhdXRob3I+UG9seWFrb3YsIEFsZXhhbmRlciBWLjwvYXV0
aG9yPjxhdXRob3I+UG9ydGEsIEZyYW5jZXNjbzwvYXV0aG9yPjxhdXRob3I+Um9ocmJhY2gsIE1h
cmlhbm5lPC9hdXRob3I+PGF1dGhvcj5TY2hvbGwtQsO8cmdpLCBTYWJpbmU8L2F1dGhvcj48YXV0
aG9yPlNww6ljb2xhLCBOb3JtYTwvYXV0aG9yPjxhdXRob3I+U3RvamlsamtvdmnEhywgTWFqYTwv
YXV0aG9yPjxhdXRob3I+U2hlbiwgTmFuPC9hdXRob3I+PGF1dGhvcj5TYW50YW5hLWRhIFNpbHZh
LCBMdWl6IEMuPC9hdXRob3I+PGF1dGhvcj5Ta291bWEsIEFuYXN0YXNpYTwvYXV0aG9yPjxhdXRo
b3I+dmFuIFNwcm9uc2VuLCBGcmFuY2phbjwvYXV0aG9yPjxhdXRob3I+U3RvcHBpb25pLCBWZXJh
PC9hdXRob3I+PGF1dGhvcj5UaMO2bnksIEJlYXQ8L2F1dGhvcj48YXV0aG9yPlRyZWZ6LCBGcmll
ZHJpY2ggSy48L2F1dGhvcj48YXV0aG9yPlZvY2tsZXksIEplcnJ5PC9hdXRob3I+PGF1dGhvcj5Z
dSwgWW91bmdndW88L2F1dGhvcj48YXV0aG9yPlpzY2hvY2tlLCBKb2hhbm5lczwvYXV0aG9yPjxh
dXRob3I+SG9mZm1hbm4sIEdlb3JnIEYuPC9hdXRob3I+PGF1dGhvcj5HYXJiYWRlLCBTdmVuIEYu
PC9hdXRob3I+PGF1dGhvcj5CbGF1LCBOZW5hZDwvYXV0aG9yPjwvYXV0aG9ycz48L2NvbnRyaWJ1
dG9ycz48dGl0bGVzPjx0aXRsZT5UaGUgR2VuZXRpYyBMYW5kc2NhcGUgYW5kIEVwaWRlbWlvbG9n
eSBvZiBQaGVueWxrZXRvbnVyaWE8L3RpdGxlPjxzZWNvbmRhcnktdGl0bGU+QW1lcmljYW4gSm91
cm5hbCBvZiBIdW1hbiBHZW5ldGljczwvc2Vjb25kYXJ5LXRpdGxlPjwvdGl0bGVzPjxwZXJpb2Rp
Y2FsPjxmdWxsLXRpdGxlPkFtZXJpY2FuIEpvdXJuYWwgb2YgSHVtYW4gR2VuZXRpY3M8L2Z1bGwt
dGl0bGU+PGFiYnItMT5BbS4gSi4gSHVtLiBHZW5ldC48L2FiYnItMT48YWJici0yPkFtIEogSHVt
IEdlbmV0PC9hYmJyLTI+PC9wZXJpb2RpY2FsPjxwYWdlcz4yMzQtMjUwPC9wYWdlcz48dm9sdW1l
PjEwNzwvdm9sdW1lPjxudW1iZXI+MjwvbnVtYmVyPjxrZXl3b3Jkcz48a2V5d29yZD5QS1U8L2tl
eXdvcmQ+PGtleXdvcmQ+aHlwZXJwaGVueWxhbGFuaW5lbWlhPC9rZXl3b3JkPjxrZXl3b3JkPlBB
SCBkZWZpY2llbmN5PC9rZXl3b3JkPjxrZXl3b3JkPnRldHJhaHlkcm9iaW9wdGVyaW48L2tleXdv
cmQ+PGtleXdvcmQ+Qkg0PC9rZXl3b3JkPjxrZXl3b3JkPnBoZW55bGFsYW5pbmU8L2tleXdvcmQ+
PC9rZXl3b3Jkcz48ZGF0ZXM+PHllYXI+MjAyMDwveWVhcj48cHViLWRhdGVzPjxkYXRlPjIwMjAv
MDgvMDYvPC9kYXRlPjwvcHViLWRhdGVzPjwvZGF0ZXM+PGlzYm4+MDAwMi05Mjk3PC9pc2JuPjx1
cmxzPjxyZWxhdGVkLXVybHM+PHVybD5odHRwOi8vd3d3LnNjaWVuY2VkaXJlY3QuY29tL3NjaWVu
Y2UvYXJ0aWNsZS9waWkvUzAwMDI5Mjk3MjAzMDE5NDQ8L3VybD48L3JlbGF0ZWQtdXJscz48L3Vy
bHM+PGVsZWN0cm9uaWMtcmVzb3VyY2UtbnVtPjEwLjEwMTYvai5hamhnLjIwMjAuMDYuMDA2PC9l
bGVjdHJvbmljLXJlc291cmNlLW51bT48L3JlY29yZD48L0NpdGU+PC9FbmROb3RlPgB=
</w:fldData>
        </w:fldCha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color w:val="000000"/>
          <w:sz w:val="20"/>
          <w:szCs w:val="20"/>
        </w:rPr>
      </w:r>
      <w:r w:rsidR="00994A93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4D42BF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4D42BF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26</w:t>
      </w:r>
      <w:r w:rsidR="004D42BF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15007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</w:t>
      </w:r>
      <w:r w:rsidR="00856A1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 pathogenicity of </w:t>
      </w:r>
      <w:r w:rsidR="00635849" w:rsidRPr="003814BF">
        <w:rPr>
          <w:rFonts w:asciiTheme="minorHAnsi" w:hAnsiTheme="minorHAnsi" w:cstheme="minorHAnsi"/>
          <w:color w:val="000000"/>
          <w:sz w:val="20"/>
          <w:szCs w:val="20"/>
        </w:rPr>
        <w:t>such</w:t>
      </w:r>
      <w:r w:rsidR="00856A1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variants would be </w:t>
      </w:r>
      <w:r w:rsidR="0015007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mpossible to </w:t>
      </w:r>
      <w:r w:rsidR="00F73E3E" w:rsidRPr="003814BF">
        <w:rPr>
          <w:rFonts w:asciiTheme="minorHAnsi" w:hAnsiTheme="minorHAnsi" w:cstheme="minorHAnsi"/>
          <w:color w:val="000000"/>
          <w:sz w:val="20"/>
          <w:szCs w:val="20"/>
        </w:rPr>
        <w:t>identify</w:t>
      </w:r>
      <w:r w:rsidR="00856A1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f identified </w:t>
      </w:r>
      <w:r w:rsidR="0064540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within a </w:t>
      </w:r>
      <w:r w:rsidR="008665A5" w:rsidRPr="003814BF">
        <w:rPr>
          <w:rFonts w:asciiTheme="minorHAnsi" w:hAnsiTheme="minorHAnsi" w:cstheme="minorHAnsi"/>
          <w:color w:val="000000"/>
          <w:sz w:val="20"/>
          <w:szCs w:val="20"/>
        </w:rPr>
        <w:t>genetic screening</w:t>
      </w:r>
      <w:r w:rsidR="000F065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ithout further data</w:t>
      </w:r>
      <w:r w:rsidR="00856A1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Accordingly, </w:t>
      </w:r>
      <w:r w:rsidR="00C02C6F" w:rsidRPr="003814BF">
        <w:rPr>
          <w:rFonts w:asciiTheme="minorHAnsi" w:hAnsiTheme="minorHAnsi" w:cstheme="minorHAnsi"/>
          <w:color w:val="000000"/>
          <w:sz w:val="20"/>
          <w:szCs w:val="20"/>
        </w:rPr>
        <w:t>we define</w:t>
      </w:r>
      <w:r w:rsidR="00562638" w:rsidRPr="003814BF">
        <w:rPr>
          <w:rFonts w:asciiTheme="minorHAnsi" w:hAnsiTheme="minorHAnsi" w:cstheme="minorHAnsi"/>
          <w:color w:val="000000"/>
          <w:sz w:val="20"/>
          <w:szCs w:val="20"/>
        </w:rPr>
        <w:t>d</w:t>
      </w:r>
      <w:r w:rsidR="00C02C6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M</m:t>
        </m:r>
      </m:oMath>
      <w:r w:rsidR="00B4638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s </w:t>
      </w:r>
      <w:r w:rsidR="00C02C6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e state of being homozygous or </w:t>
      </w:r>
      <w:r w:rsidR="00ED2E7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compound </w:t>
      </w:r>
      <w:r w:rsidR="00C02C6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heterozygous for </w:t>
      </w:r>
      <w:r w:rsidR="00ED2E7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ny of the three most common </w:t>
      </w:r>
      <w:r w:rsidR="00ED2E7E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PAH</w:t>
      </w:r>
      <w:r w:rsidR="00ED2E7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variants recorded in European populations </w:t>
      </w:r>
      <w:r w:rsidR="006F66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of </w:t>
      </w:r>
      <w:r w:rsidR="00ED2E7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people </w:t>
      </w:r>
      <w:r w:rsidR="006F6621" w:rsidRPr="003814BF">
        <w:rPr>
          <w:rFonts w:asciiTheme="minorHAnsi" w:hAnsiTheme="minorHAnsi" w:cstheme="minorHAnsi"/>
          <w:color w:val="000000"/>
          <w:sz w:val="20"/>
          <w:szCs w:val="20"/>
        </w:rPr>
        <w:t>with</w:t>
      </w:r>
      <w:r w:rsidR="00FA03A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D2E7E" w:rsidRPr="003814BF">
        <w:rPr>
          <w:rFonts w:asciiTheme="minorHAnsi" w:hAnsiTheme="minorHAnsi" w:cstheme="minorHAnsi"/>
          <w:color w:val="000000"/>
          <w:sz w:val="20"/>
          <w:szCs w:val="20"/>
        </w:rPr>
        <w:t>PKU</w:t>
      </w:r>
      <w:r w:rsidR="0028265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each of which </w:t>
      </w:r>
      <w:r w:rsidR="00F654FE" w:rsidRPr="003814BF">
        <w:rPr>
          <w:rFonts w:asciiTheme="minorHAnsi" w:hAnsiTheme="minorHAnsi" w:cstheme="minorHAnsi"/>
          <w:color w:val="000000"/>
          <w:sz w:val="20"/>
          <w:szCs w:val="20"/>
        </w:rPr>
        <w:t>is classified as pathogenic within ClinVar</w:t>
      </w:r>
      <w:r w:rsidR="001707BC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</w:fldCha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 </w:instrText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begin">
          <w:fldData xml:space="preserve">PEVuZE5vdGU+PENpdGU+PEF1dGhvcj5MYW5kcnVtPC9BdXRob3I+PFllYXI+MjAxODwvWWVhcj48
UmVjTnVtPjEwMTI8L1JlY051bT48RGlzcGxheVRleHQ+PHN0eWxlIGZhY2U9InN1cGVyc2NyaXB0
Ij4xNDwvc3R5bGU+PC9EaXNwbGF5VGV4dD48cmVjb3JkPjxyZWMtbnVtYmVyPjEwMTI8L3JlYy1u
dW1iZXI+PGZvcmVpZ24ta2V5cz48a2V5IGFwcD0iRU4iIGRiLWlkPSJmMHB3MmUyZmx0enA1Y2V4
OXdxNTAyOWN2OXRldzB6eGFlMHciIHRpbWVzdGFtcD0iMTYxODU3NjY1NyI+MTAxMjwva2V5Pjwv
Zm9yZWlnbi1rZXlzPjxyZWYtdHlwZSBuYW1lPSJKb3VybmFsIEFydGljbGUiPjE3PC9yZWYtdHlw
ZT48Y29udHJpYnV0b3JzPjxhdXRob3JzPjxhdXRob3I+TGFuZHJ1bSwgTS4gSi48L2F1dGhvcj48
YXV0aG9yPkxlZSwgSi4gTS48L2F1dGhvcj48YXV0aG9yPkJlbnNvbiwgTS48L2F1dGhvcj48YXV0
aG9yPkJyb3duLCBHLiBSLjwvYXV0aG9yPjxhdXRob3I+Q2hhbywgQy48L2F1dGhvcj48YXV0aG9y
PkNoaXRpcGlyYWxsYSwgUy48L2F1dGhvcj48YXV0aG9yPkd1LCBCLjwvYXV0aG9yPjxhdXRob3I+
SGFydCwgSi48L2F1dGhvcj48YXV0aG9yPkhvZmZtYW4sIEQuPC9hdXRob3I+PGF1dGhvcj5KYW5n
LCBXLjwvYXV0aG9yPjxhdXRob3I+S2FyYXBldHlhbiwgSy48L2F1dGhvcj48YXV0aG9yPkthdHos
IEsuPC9hdXRob3I+PGF1dGhvcj5MaXUsIEMuPC9hdXRob3I+PGF1dGhvcj5NYWRkaXBhdGxhLCBa
LjwvYXV0aG9yPjxhdXRob3I+TWFsaGVpcm8sIEEuPC9hdXRob3I+PGF1dGhvcj5NY0RhbmllbCwg
Sy48L2F1dGhvcj48YXV0aG9yPk92ZXRza3ksIE0uPC9hdXRob3I+PGF1dGhvcj5SaWxleSwgRy48
L2F1dGhvcj48YXV0aG9yPlpob3UsIEcuPC9hdXRob3I+PGF1dGhvcj5Ib2xtZXMsIEouIEIuPC9h
dXRob3I+PGF1dGhvcj5LYXR0bWFuLCBCLiBMLjwvYXV0aG9yPjxhdXRob3I+TWFnbG90dCwgRC4g
Ui48L2F1dGhvcj48L2F1dGhvcnM+PC9jb250cmlidXRvcnM+PGF1dGgtYWRkcmVzcz5OYXRpb25h
bCBDZW50ZXIgZm9yIEJpb3RlY2hub2xvZ3kgSW5mb3JtYXRpb24sIE5hdGlvbmFsIExpYnJhcnkg
b2YgTWVkaWNpbmUsIE5hdGlvbmFsIEluc3RpdHV0ZXMgb2YgSGVhbHRoLCBCZXRoZXNkYSwgTUQg
MjA4OTQsIFVTQS48L2F1dGgtYWRkcmVzcz48dGl0bGVzPjx0aXRsZT5DbGluVmFyOiBpbXByb3Zp
bmcgYWNjZXNzIHRvIHZhcmlhbnQgaW50ZXJwcmV0YXRpb25zIGFuZCBzdXBwb3J0aW5nIGV2aWRl
bmNlPC90aXRsZT48c2Vjb25kYXJ5LXRpdGxlPk51Y2xlaWMgQWNpZHMgUmVzPC9zZWNvbmRhcnkt
dGl0bGU+PC90aXRsZXM+PHBlcmlvZGljYWw+PGZ1bGwtdGl0bGU+TnVjbGVpYyBBY2lkcyBSZXM8
L2Z1bGwtdGl0bGU+PC9wZXJpb2RpY2FsPjxwYWdlcz5EMTA2Mi1EMTA2NzwvcGFnZXM+PHZvbHVt
ZT40Njwvdm9sdW1lPjxudW1iZXI+RDE8L251bWJlcj48ZWRpdGlvbj4yMDE3LzExLzIzPC9lZGl0
aW9uPjxrZXl3b3Jkcz48a2V5d29yZD4qRGF0YWJhc2VzLCBOdWNsZWljIEFjaWQ8L2tleXdvcmQ+
PGtleXdvcmQ+RGlzZWFzZS8qZ2VuZXRpY3M8L2tleXdvcmQ+PGtleXdvcmQ+KkdlbmV0aWMgVmFy
aWF0aW9uPC9rZXl3b3JkPjxrZXl3b3JkPkh1bWFuczwva2V5d29yZD48a2V5d29yZD5QaGVub3R5
cGU8L2tleXdvcmQ+PC9rZXl3b3Jkcz48ZGF0ZXM+PHllYXI+MjAxODwveWVhcj48cHViLWRhdGVz
PjxkYXRlPkphbiA0PC9kYXRlPjwvcHViLWRhdGVzPjwvZGF0ZXM+PGlzYm4+MDMwNS0xMDQ4IChQ
cmludCkmI3hEOzAzMDUtMTA0ODwvaXNibj48YWNjZXNzaW9uLW51bT4yOTE2NTY2OTwvYWNjZXNz
aW9uLW51bT48dXJscz48L3VybHM+PGN1c3RvbTI+UE1DNTc1MzIzNzwvY3VzdG9tMj48ZWxlY3Ry
b25pYy1yZXNvdXJjZS1udW0+MTAuMTA5My9uYXIvZ2t4MTE1MzwvZWxlY3Ryb25pYy1yZXNvdXJj
ZS1udW0+PHJlbW90ZS1kYXRhYmFzZS1wcm92aWRlcj5OTE08L3JlbW90ZS1kYXRhYmFzZS1wcm92
aWRlcj48bGFuZ3VhZ2U+ZW5nPC9sYW5ndWFnZT48L3JlY29yZD48L0NpdGU+PC9FbmROb3RlPn==
</w:fldData>
        </w:fldCha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instrText xml:space="preserve"> ADDIN EN.CITE.DATA </w:instrText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F25727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1707BC" w:rsidRPr="003814BF">
        <w:rPr>
          <w:rFonts w:asciiTheme="minorHAnsi" w:hAnsiTheme="minorHAnsi" w:cstheme="minorHAnsi"/>
          <w:color w:val="000000"/>
          <w:sz w:val="20"/>
          <w:szCs w:val="20"/>
        </w:rPr>
      </w:r>
      <w:r w:rsidR="001707BC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separate"/>
      </w:r>
      <w:r w:rsidR="00F25727" w:rsidRPr="003814BF">
        <w:rPr>
          <w:rFonts w:asciiTheme="minorHAnsi" w:hAnsiTheme="minorHAnsi" w:cstheme="minorHAnsi"/>
          <w:noProof/>
          <w:color w:val="000000"/>
          <w:sz w:val="20"/>
          <w:szCs w:val="20"/>
          <w:vertAlign w:val="superscript"/>
        </w:rPr>
        <w:t>14</w:t>
      </w:r>
      <w:r w:rsidR="001707BC" w:rsidRPr="003814BF">
        <w:rPr>
          <w:rFonts w:asciiTheme="minorHAnsi" w:hAnsiTheme="minorHAnsi" w:cstheme="minorHAnsi"/>
          <w:color w:val="000000"/>
          <w:sz w:val="20"/>
          <w:szCs w:val="20"/>
        </w:rPr>
        <w:fldChar w:fldCharType="end"/>
      </w:r>
      <w:r w:rsidR="006F6621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F815E2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431B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ese </w:t>
      </w:r>
      <w:r w:rsidR="00431B98"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PAH</w:t>
      </w:r>
      <w:r w:rsidR="00431B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variants</w:t>
      </w:r>
      <w:r w:rsidR="0059139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 their respective allele frequencies</w:t>
      </w:r>
      <w:r w:rsidR="001A7895" w:rsidRPr="003814BF">
        <w:rPr>
          <w:rFonts w:asciiTheme="minorHAnsi" w:hAnsiTheme="minorHAnsi" w:cstheme="minorHAnsi"/>
          <w:color w:val="000000"/>
          <w:sz w:val="20"/>
          <w:szCs w:val="20"/>
        </w:rPr>
        <w:t>, AF</w:t>
      </w:r>
      <w:r w:rsidR="00411EF5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="0059139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mong people </w:t>
      </w:r>
      <w:r w:rsidR="00EC2C5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in Europe </w:t>
      </w:r>
      <w:r w:rsidR="00591399" w:rsidRPr="003814BF">
        <w:rPr>
          <w:rFonts w:asciiTheme="minorHAnsi" w:hAnsiTheme="minorHAnsi" w:cstheme="minorHAnsi"/>
          <w:color w:val="000000"/>
          <w:sz w:val="20"/>
          <w:szCs w:val="20"/>
        </w:rPr>
        <w:t>with</w:t>
      </w:r>
      <w:r w:rsidR="00431B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591399" w:rsidRPr="003814BF">
        <w:rPr>
          <w:rFonts w:asciiTheme="minorHAnsi" w:hAnsiTheme="minorHAnsi" w:cstheme="minorHAnsi"/>
          <w:color w:val="000000"/>
          <w:sz w:val="20"/>
          <w:szCs w:val="20"/>
        </w:rPr>
        <w:t>PKU are</w:t>
      </w:r>
      <w:r w:rsidR="008F021D" w:rsidRPr="003814BF">
        <w:rPr>
          <w:rFonts w:asciiTheme="minorHAnsi" w:hAnsiTheme="minorHAnsi" w:cstheme="minorHAnsi"/>
          <w:color w:val="000000"/>
          <w:sz w:val="20"/>
          <w:szCs w:val="20"/>
        </w:rPr>
        <w:t>:</w:t>
      </w:r>
      <w:r w:rsidR="00431B9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.Arg408Trp</w:t>
      </w:r>
      <w:r w:rsidR="00591399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0.637</m:t>
        </m:r>
      </m:oMath>
      <w:r w:rsidR="001A7895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8F021D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="001A789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8F021D" w:rsidRPr="003814BF">
        <w:rPr>
          <w:rFonts w:asciiTheme="minorHAnsi" w:hAnsiTheme="minorHAnsi" w:cstheme="minorHAnsi"/>
          <w:color w:val="000000"/>
          <w:sz w:val="20"/>
          <w:szCs w:val="20"/>
        </w:rPr>
        <w:t>c.1066</w:t>
      </w:r>
      <w:r w:rsidR="001A7895" w:rsidRPr="003814BF">
        <w:rPr>
          <w:rFonts w:asciiTheme="minorHAnsi" w:hAnsiTheme="minorHAnsi" w:cstheme="minorHAnsi"/>
          <w:color w:val="000000"/>
          <w:sz w:val="20"/>
          <w:szCs w:val="20"/>
        </w:rPr>
        <w:t>-</w:t>
      </w:r>
      <w:r w:rsidR="008F021D" w:rsidRPr="003814BF">
        <w:rPr>
          <w:rFonts w:asciiTheme="minorHAnsi" w:hAnsiTheme="minorHAnsi" w:cstheme="minorHAnsi"/>
          <w:color w:val="000000"/>
          <w:sz w:val="20"/>
          <w:szCs w:val="20"/>
        </w:rPr>
        <w:t>11G&gt;A</w:t>
      </w:r>
      <w:r w:rsidR="001A789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0.11</m:t>
        </m:r>
      </m:oMath>
      <w:r w:rsidR="00F73E3E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8F021D" w:rsidRPr="003814BF">
        <w:rPr>
          <w:rFonts w:asciiTheme="minorHAnsi" w:hAnsiTheme="minorHAnsi" w:cstheme="minorHAnsi"/>
          <w:color w:val="000000"/>
          <w:sz w:val="20"/>
          <w:szCs w:val="20"/>
        </w:rPr>
        <w:t>, and p.Arg261Gln</w:t>
      </w:r>
      <w:r w:rsidR="00F73E3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0.11</m:t>
        </m:r>
      </m:oMath>
      <w:r w:rsidR="00F73E3E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4271D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Their </w:t>
      </w:r>
      <w:r w:rsidR="00683555" w:rsidRPr="003814BF">
        <w:rPr>
          <w:rFonts w:asciiTheme="minorHAnsi" w:hAnsiTheme="minorHAnsi" w:cstheme="minorHAnsi"/>
          <w:color w:val="000000"/>
          <w:sz w:val="20"/>
          <w:szCs w:val="20"/>
        </w:rPr>
        <w:t>summed</w:t>
      </w:r>
      <w:r w:rsidR="004271D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601F97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allele </w:t>
      </w:r>
      <w:r w:rsidR="004271D1" w:rsidRPr="003814BF">
        <w:rPr>
          <w:rFonts w:asciiTheme="minorHAnsi" w:hAnsiTheme="minorHAnsi" w:cstheme="minorHAnsi"/>
          <w:color w:val="000000"/>
          <w:sz w:val="20"/>
          <w:szCs w:val="20"/>
        </w:rPr>
        <w:t>frequency</w:t>
      </w:r>
      <w:r w:rsidR="0068355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4E4956" w:rsidRPr="003814BF">
        <w:rPr>
          <w:rFonts w:asciiTheme="minorHAnsi" w:hAnsiTheme="minorHAnsi" w:cstheme="minorHAnsi"/>
          <w:color w:val="000000"/>
          <w:sz w:val="20"/>
          <w:szCs w:val="20"/>
        </w:rPr>
        <w:t>is</w:t>
      </w:r>
      <w:r w:rsidR="00AA01DE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0.857</m:t>
        </m:r>
      </m:oMath>
      <w:r w:rsidR="00727B8F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C5495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P</w:t>
      </w:r>
      <w:r w:rsidR="00727B8F" w:rsidRPr="003814BF">
        <w:rPr>
          <w:rFonts w:asciiTheme="minorHAnsi" w:hAnsiTheme="minorHAnsi" w:cstheme="minorHAnsi"/>
          <w:color w:val="000000"/>
          <w:sz w:val="20"/>
          <w:szCs w:val="20"/>
        </w:rPr>
        <w:t>er the Hardy-Weinberg equilibrium,</w:t>
      </w:r>
      <w:r w:rsidR="00990AC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if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q=0.857</m:t>
        </m:r>
      </m:oMath>
      <w:r w:rsidR="00990AC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then </w:t>
      </w:r>
      <m:oMath>
        <m:sSup>
          <m:sSup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q</m:t>
            </m:r>
          </m:e>
          <m:sup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theme="minorHAnsi"/>
            <w:color w:val="000000"/>
            <w:sz w:val="20"/>
            <w:szCs w:val="20"/>
          </w:rPr>
          <m:t>=0.734449</m:t>
        </m:r>
      </m:oMath>
      <w:r w:rsidR="00727B8F" w:rsidRPr="003814BF">
        <w:rPr>
          <w:rFonts w:asciiTheme="minorHAnsi" w:hAnsiTheme="minorHAnsi" w:cstheme="minorHAnsi"/>
          <w:color w:val="000000"/>
          <w:sz w:val="20"/>
          <w:szCs w:val="20"/>
        </w:rPr>
        <w:t>, which</w:t>
      </w:r>
      <w:r w:rsidR="00C5495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as</w:t>
      </w:r>
      <w:r w:rsidR="00727B8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aken as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282659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300F2220" w14:textId="46F1921E" w:rsidR="009D0D4D" w:rsidRPr="003814BF" w:rsidRDefault="009D0D4D" w:rsidP="00F815E2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229E71CA" w14:textId="46D79220" w:rsidR="00ED6750" w:rsidRPr="003814BF" w:rsidRDefault="00ED6750" w:rsidP="00ED6750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We calculated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|M)</m:t>
        </m:r>
      </m:oMath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of this </w:t>
      </w:r>
      <w:r w:rsidRPr="003814BF">
        <w:rPr>
          <w:rFonts w:asciiTheme="minorHAnsi" w:hAnsiTheme="minorHAnsi" w:cstheme="minorHAnsi"/>
          <w:i/>
          <w:iCs/>
          <w:color w:val="000000"/>
          <w:sz w:val="20"/>
          <w:szCs w:val="20"/>
        </w:rPr>
        <w:t>PAH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marker using a Bayesian approach</w:t>
      </w:r>
      <w:r w:rsidRPr="003814BF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CZW5uPC9BdXRob3I+PFllYXI+MjAxODwvWWVhcj48UmVj
TnVtPjg2NjwvUmVjTnVtPjxEaXNwbGF5VGV4dD48c3R5bGUgZmFjZT0ic3VwZXJzY3JpcHQiPjI3
LTI5PC9zdHlsZT48L0Rpc3BsYXlUZXh0PjxyZWNvcmQ+PHJlYy1udW1iZXI+ODY2PC9yZWMtbnVt
YmVyPjxmb3JlaWduLWtleXM+PGtleSBhcHA9IkVOIiBkYi1pZD0iZjBwdzJlMmZsdHpwNWNleDl3
cTUwMjljdjl0ZXcwenhhZTB3IiB0aW1lc3RhbXA9IjE1OTc2NzYxMjciPjg2Njwva2V5PjwvZm9y
ZWlnbi1rZXlzPjxyZWYtdHlwZSBuYW1lPSJKb3VybmFsIEFydGljbGUiPjE3PC9yZWYtdHlwZT48
Y29udHJpYnV0b3JzPjxhdXRob3JzPjxhdXRob3I+QmVubiwgRGlhbmEgRS48L2F1dGhvcj48YXV0
aG9yPlpodSwgWWluZzwvYXV0aG9yPjxhdXRob3I+QW5kcmV3cywgS2F0cmluYSBBLjwvYXV0aG9y
PjxhdXRob3I+V2lsZGluZywgTWF0aGlsZGE8L2F1dGhvcj48YXV0aG9yPkR1bmNhbiwgRW1tYSBM
LjwvYXV0aG9yPjxhdXRob3I+RHdpZ2h0LCBUcmlzaGE8L2F1dGhvcj48YXV0aG9yPlRvdGhpbGws
IFJpY2hhcmQgVy48L2F1dGhvcj48YXV0aG9yPkJ1cmdlc3MsIEpvaG48L2F1dGhvcj48YXV0aG9y
PkNyb29rLCBBc2hsZXk8L2F1dGhvcj48YXV0aG9yPkdpbGwsIEFudGhvbnkgSi48L2F1dGhvcj48
YXV0aG9yPkhpY2tzLCBSb2RuZXkgSi48L2F1dGhvcj48YXV0aG9yPktpbSwgRWR3YXJkPC9hdXRo
b3I+PGF1dGhvcj5MdXhmb3JkLCBDYXRoZXJpbmU8L2F1dGhvcj48YXV0aG9yPk1hcmZhbiwgSGVs
ZW48L2F1dGhvcj48YXV0aG9yPlJpY2hhcmRzb24sIEFubmUgTG91aXNlPC9hdXRob3I+PGF1dGhv
cj5Sb2JpbnNvbiwgQnJ1Y2U8L2F1dGhvcj48YXV0aG9yPlNjaGxvc2JlcmcsIEFycmFuPC9hdXRo
b3I+PGF1dGhvcj5TdXNtYW4sIFJhY2hlbDwvYXV0aG9yPjxhdXRob3I+VGFjb24sIEx5bmRhbDwv
YXV0aG9yPjxhdXRob3I+VHJhaW5lciwgQWxpc29uPC9hdXRob3I+PGF1dGhvcj5UdWNrZXIsIEth
dGhlcmluZTwvYXV0aG9yPjxhdXRob3I+TWFoZXIsIEVhbW9ubiBSLjwvYXV0aG9yPjxhdXRob3I+
RmllbGQsIE1pY2hhZWw8L2F1dGhvcj48YXV0aG9yPkNsaWZ0b24tQmxpZ2gsIFJvZGVyaWNrIEou
PC9hdXRob3I+PC9hdXRob3JzPjwvY29udHJpYnV0b3JzPjx0aXRsZXM+PHRpdGxlPkJheWVzaWFu
IGFwcHJvYWNoIHRvIGRldGVybWluaW5nIHBlbmV0cmFuY2Ugb2YgcGF0aG9nZW5pYyBTREggdmFy
aWFudHM8L3RpdGxlPjxzZWNvbmRhcnktdGl0bGU+Sm91cm5hbCBvZiBtZWRpY2FsIGdlbmV0aWNz
PC9zZWNvbmRhcnktdGl0bGU+PGFsdC10aXRsZT5KIE1lZCBHZW5ldDwvYWx0LXRpdGxlPjwvdGl0
bGVzPjxwZXJpb2RpY2FsPjxmdWxsLXRpdGxlPkpvdXJuYWwgb2YgTWVkaWNhbCBHZW5ldGljczwv
ZnVsbC10aXRsZT48YWJici0xPkouIE1lZC4gR2VuZXQuPC9hYmJyLTE+PGFiYnItMj5KIE1lZCBH
ZW5ldDwvYWJici0yPjwvcGVyaW9kaWNhbD48YWx0LXBlcmlvZGljYWw+PGZ1bGwtdGl0bGU+SiBN
ZWQgR2VuZXQ8L2Z1bGwtdGl0bGU+PC9hbHQtcGVyaW9kaWNhbD48cGFnZXM+NzI5LTczNDwvcGFn
ZXM+PHZvbHVtZT41NTwvdm9sdW1lPjxudW1iZXI+MTE8L251bWJlcj48ZWRpdGlvbj4yMDE4LzA5
LzEwPC9lZGl0aW9uPjxrZXl3b3Jkcz48a2V5d29yZD4qcGFyYWdhbmdsaW9tYTwva2V5d29yZD48
a2V5d29yZD4qcGF0aG9nZW5pYyB2YXJpYW50PC9rZXl3b3JkPjxrZXl3b3JkPipwZW5ldHJhbmNl
PC9rZXl3b3JkPjxrZXl3b3JkPipwaGVvY2hyb21vY3l0b21hPC9rZXl3b3JkPjxrZXl3b3JkPipz
dWNjaW5hdGUgZGVoeWRyb2dlbmFzZTwva2V5d29yZD48a2V5d29yZD5BbGdvcml0aG1zPC9rZXl3
b3JkPjxrZXl3b3JkPkFsbGVsZXM8L2tleXdvcmQ+PGtleXdvcmQ+QXVzdHJhbGlhPC9rZXl3b3Jk
PjxrZXl3b3JkPipCYXllcyBUaGVvcmVtPC9rZXl3b3JkPjxrZXl3b3JkPipHZW5ldGljIEFzc29j
aWF0aW9uIFN0dWRpZXMvbWV0aG9kczwva2V5d29yZD48a2V5d29yZD4qR2VuZXRpYyBQcmVkaXNw
b3NpdGlvbiB0byBEaXNlYXNlPC9rZXl3b3JkPjxrZXl3b3JkPipHZW5ldGljIFZhcmlhdGlvbjwv
a2V5d29yZD48a2V5d29yZD5HZW5vdHlwZTwva2V5d29yZD48a2V5d29yZD5IdW1hbnM8L2tleXdv
cmQ+PGtleXdvcmQ+SXNvZW56eW1lczwva2V5d29yZD48a2V5d29yZD5Nb2RlbHMsIEdlbmV0aWM8
L2tleXdvcmQ+PGtleXdvcmQ+UGhlbm90eXBlPC9rZXl3b3JkPjxrZXl3b3JkPlN1Y2NpbmF0ZSBE
ZWh5ZHJvZ2VuYXNlLypnZW5ldGljczwva2V5d29yZD48a2V5d29yZD5Vbml0ZWQgS2luZ2RvbTwv
a2V5d29yZD48L2tleXdvcmRzPjxkYXRlcz48eWVhcj4yMDE4PC95ZWFyPjwvZGF0ZXM+PHB1Ymxp
c2hlcj5CTUogUHVibGlzaGluZyBHcm91cDwvcHVibGlzaGVyPjxpc2JuPjE0NjgtNjI0NCYjeEQ7
MDAyMi0yNTkzPC9pc2JuPjxhY2Nlc3Npb24tbnVtPjMwMjAxNzMyPC9hY2Nlc3Npb24tbnVtPjx1
cmxzPjxyZWxhdGVkLXVybHM+PHVybD5odHRwczovL3B1Ym1lZC5uY2JpLm5sbS5uaWguZ292LzMw
MjAxNzMyPC91cmw+PHVybD5odHRwczovL3d3dy5uY2JpLm5sbS5uaWguZ292L3BtYy9hcnRpY2xl
cy9QTUM2MjUyMzY2LzwvdXJsPjwvcmVsYXRlZC11cmxzPjwvdXJscz48ZWxlY3Ryb25pYy1yZXNv
dXJjZS1udW0+MTAuMTEzNi9qbWVkZ2VuZXQtMjAxOC0xMDU0Mjc8L2VsZWN0cm9uaWMtcmVzb3Vy
Y2UtbnVtPjxyZW1vdGUtZGF0YWJhc2UtbmFtZT5QdWJNZWQ8L3JlbW90ZS1kYXRhYmFzZS1uYW1l
PjxsYW5ndWFnZT5lbmc8L2xhbmd1YWdlPjwvcmVjb3JkPjwvQ2l0ZT48Q2l0ZT48QXV0aG9yPktp
cm92PC9BdXRob3I+PFllYXI+MjAxNDwvWWVhcj48UmVjTnVtPjY0MDwvUmVjTnVtPjxyZWNvcmQ+
PHJlYy1udW1iZXI+NjQwPC9yZWMtbnVtYmVyPjxmb3JlaWduLWtleXM+PGtleSBhcHA9IkVOIiBk
Yi1pZD0iZjBwdzJlMmZsdHpwNWNleDl3cTUwMjljdjl0ZXcwenhhZTB3IiB0aW1lc3RhbXA9IjE1
ODM0MDUzMzciPjY0MDwva2V5PjwvZm9yZWlnbi1rZXlzPjxyZWYtdHlwZSBuYW1lPSJKb3VybmFs
IEFydGljbGUiPjE3PC9yZWYtdHlwZT48Y29udHJpYnV0b3JzPjxhdXRob3JzPjxhdXRob3I+S2ly
b3YsIEdlb3JnZTwvYXV0aG9yPjxhdXRob3I+UmVlcywgRWxsaW90dDwvYXV0aG9yPjxhdXRob3I+
V2FsdGVycywgSmFtZXMgVC4gUi48L2F1dGhvcj48YXV0aG9yPkVzY290dC1QcmljZSwgVmFsZW50
aW5hPC9hdXRob3I+PGF1dGhvcj5HZW9yZ2lldmEsIEx5dWRtaWxhPC9hdXRob3I+PGF1dGhvcj5S
aWNoYXJkcywgQWxleGFuZGVyIEwuPC9hdXRob3I+PGF1dGhvcj5DaGFtYmVydCwgS2ltYmVybHkg
RC48L2F1dGhvcj48YXV0aG9yPkRhdmllcywgR2Vyd3luPC9hdXRob3I+PGF1dGhvcj5MZWdnZSwg
U29waGllIEUuPC9hdXRob3I+PGF1dGhvcj5Nb3JhbiwgSmVubmlmZXIgTC48L2F1dGhvcj48YXV0
aG9yPk1jQ2Fycm9sbCwgU3RldmVuIEEuPC9hdXRob3I+PGF1dGhvcj5P4oCZRG9ub3ZhbiwgTWlj
aGFlbCBDLjwvYXV0aG9yPjxhdXRob3I+T3dlbiwgTWljaGFlbCBKLjwvYXV0aG9yPjwvYXV0aG9y
cz48L2NvbnRyaWJ1dG9ycz48dGl0bGVzPjx0aXRsZT5UaGUgUGVuZXRyYW5jZSBvZiBDb3B5IE51
bWJlciBWYXJpYXRpb25zIGZvciBTY2hpem9waHJlbmlhIGFuZCBEZXZlbG9wbWVudGFsIERlbGF5
PC90aXRsZT48c2Vjb25kYXJ5LXRpdGxlPkJpb2xvZ2ljYWwgUHN5Y2hpYXRyeTwvc2Vjb25kYXJ5
LXRpdGxlPjwvdGl0bGVzPjxwYWdlcz4zNzgtMzg1PC9wYWdlcz48dm9sdW1lPjc1PC92b2x1bWU+
PG51bWJlcj41PC9udW1iZXI+PGtleXdvcmRzPjxrZXl3b3JkPkF1dGlzbSBzcGVjdHJ1bSBkaXNv
cmRlcjwva2V5d29yZD48a2V5d29yZD5kZXZlbG9wbWVudGFsIGRlbGF5PC9rZXl3b3JkPjxrZXl3
b3JkPkNOVjwva2V5d29yZD48a2V5d29yZD5wZW5ldHJhbmNlPC9rZXl3b3JkPjxrZXl3b3JkPnNj
aGl6b3BocmVuaWE8L2tleXdvcmQ+PGtleXdvcmQ+c2VsZWN0aW9uPC9rZXl3b3JkPjwva2V5d29y
ZHM+PGRhdGVzPjx5ZWFyPjIwMTQ8L3llYXI+PHB1Yi1kYXRlcz48ZGF0ZT4yMDE0LzAzLzAxLzwv
ZGF0ZT48L3B1Yi1kYXRlcz48L2RhdGVzPjxpc2JuPjAwMDYtMzIyMzwvaXNibj48dXJscz48cmVs
YXRlZC11cmxzPjx1cmw+aHR0cDovL3d3dy5zY2llbmNlZGlyZWN0LmNvbS9zY2llbmNlL2FydGlj
bGUvcGlpL1MwMDA2MzIyMzEzMDA2NzY4PC91cmw+PC9yZWxhdGVkLXVybHM+PC91cmxzPjxlbGVj
dHJvbmljLXJlc291cmNlLW51bT5odHRwczovL2RvaS5vcmcvMTAuMTAxNi9qLmJpb3BzeWNoLjIw
MTMuMDcuMDIyPC9lbGVjdHJvbmljLXJlc291cmNlLW51bT48L3JlY29yZD48L0NpdGU+PENpdGU+
PEF1dGhvcj5NaW5pa2VsPC9BdXRob3I+PFllYXI+MjAxNjwvWWVhcj48UmVjTnVtPjE1NTwvUmVj
TnVtPjxyZWNvcmQ+PHJlYy1udW1iZXI+MTU1PC9yZWMtbnVtYmVyPjxmb3JlaWduLWtleXM+PGtl
eSBhcHA9IkVOIiBkYi1pZD0iZjBwdzJlMmZsdHpwNWNleDl3cTUwMjljdjl0ZXcwenhhZTB3IiB0
aW1lc3RhbXA9IjE1NzM1NjM2NDgiPjE1NTwva2V5PjwvZm9yZWlnbi1rZXlzPjxyZWYtdHlwZSBu
YW1lPSJKb3VybmFsIEFydGljbGUiPjE3PC9yZWYtdHlwZT48Y29udHJpYnV0b3JzPjxhdXRob3Jz
PjxhdXRob3I+TWluaWtlbCwgRXJpYyBWYWxsYWJoPC9hdXRob3I+PGF1dGhvcj5WYWxsYWJoLCBT
b25pYSBNLjwvYXV0aG9yPjxhdXRob3I+TGVrLCBNb25rb2w8L2F1dGhvcj48YXV0aG9yPkVzdHJh
ZGEsIEthcm9sPC9hdXRob3I+PGF1dGhvcj5TYW1vY2hhLCBLYWl0bGluIEUuPC9hdXRob3I+PGF1
dGhvcj5TYXRoaXJhcG9uZ3Nhc3V0aSwgSi4gRmFoPC9hdXRob3I+PGF1dGhvcj5NY0xlYW4sIENv
cnkgWS48L2F1dGhvcj48YXV0aG9yPlR1bmcsIEpveWNlIFkuPC9hdXRob3I+PGF1dGhvcj5ZdSwg
TGluZGEgUC4gQy48L2F1dGhvcj48YXV0aG9yPkdhbWJldHRpLCBQaWVybHVpZ2k8L2F1dGhvcj48
YXV0aG9yPkJsZXZpbnMsIEphbmlzPC9hdXRob3I+PGF1dGhvcj5aaGFuZywgU2h1bGluPC9hdXRo
b3I+PGF1dGhvcj5Db2hlbiwgWXZvbm5lPC9hdXRob3I+PGF1dGhvcj5DaGVuLCBXZWk8L2F1dGhv
cj48YXV0aG9yPllhbWFkYSwgTWFzYWhpdG88L2F1dGhvcj48YXV0aG9yPkhhbWFndWNoaSwgVHN1
eW9zaGk8L2F1dGhvcj48YXV0aG9yPlNhbmpvLCBOb2J1bzwvYXV0aG9yPjxhdXRob3I+TWl6dXNh
d2EsIEhpZGVoaXJvPC9hdXRob3I+PGF1dGhvcj5OYWthbXVyYSwgWW9zaWthenU8L2F1dGhvcj48
YXV0aG9yPktpdGFtb3RvLCBUZXRzdXl1a2k8L2F1dGhvcj48YXV0aG9yPkNvbGxpbnMsIFN0ZXZl
biBKLjwvYXV0aG9yPjxhdXRob3I+Qm95ZCwgQWxpc29uPC9hdXRob3I+PGF1dGhvcj5XaWxsLCBS
b2JlcnQgRy48L2F1dGhvcj48YXV0aG9yPktuaWdodCwgUmljaGFyZDwvYXV0aG9yPjxhdXRob3I+
UG9udG8sIENsYXVkaWE8L2F1dGhvcj48YXV0aG9yPlplcnIsIEluZ2E8L2F1dGhvcj48YXV0aG9y
PktyYXVzLCBUaGVvIEYuIEouPC9hdXRob3I+PGF1dGhvcj5FaWdlbmJyb2QsIFNhYmluYTwvYXV0
aG9yPjxhdXRob3I+R2llc2UsIEFybWluPC9hdXRob3I+PGF1dGhvcj5DYWxlcm8sIE1pZ3VlbDwv
YXV0aG9yPjxhdXRob3I+ZGUgUGVkcm8tQ3Vlc3RhLCBKZXPDunM8L2F1dGhvcj48YXV0aG9yPkhh
w69rLCBTdMOpcGhhbmU8L2F1dGhvcj48YXV0aG9yPkxhcGxhbmNoZSwgSmVhbi1Mb3VpczwvYXV0
aG9yPjxhdXRob3I+Qm91YXppei1BbWFyLCBFbG9kaWU8L2F1dGhvcj48YXV0aG9yPkJyYW5kZWws
IEplYW4tUGhpbGlwcGU8L2F1dGhvcj48YXV0aG9yPkNhcGVsbGFyaSwgU2FiaW5hPC9hdXRob3I+
PGF1dGhvcj5QYXJjaGksIFBpZXJvPC9hdXRob3I+PGF1dGhvcj5Qb2xlZ2dpLCBBbm5hPC9hdXRo
b3I+PGF1dGhvcj5MYWRvZ2FuYSwgQW5uYTwvYXV0aG9yPjxhdXRob3I+TyZhcG9zO0Rvbm5lbGwt
THVyaWEsIEFubmUgSC48L2F1dGhvcj48YXV0aG9yPkthcmN6ZXdza2ksIEtvbnJhZCBKLjwvYXV0
aG9yPjxhdXRob3I+TWFyc2hhbGwsIEphbWllIEwuPC9hdXRob3I+PGF1dGhvcj5Cb2VobmtlLCBN
aWNoYWVsPC9hdXRob3I+PGF1dGhvcj5MYWFrc28sIE1hcmtrdTwvYXV0aG9yPjxhdXRob3I+TW9o
bGtlLCBLYXJlbiBMLjwvYXV0aG9yPjxhdXRob3I+S8OkaGxlciwgQW5uYTwvYXV0aG9yPjxhdXRo
b3I+Q2hhbWJlcnQsIEtpbWJlcmx5PC9hdXRob3I+PGF1dGhvcj5NY0NhcnJvbGwsIFN0ZXZlbjwv
YXV0aG9yPjxhdXRob3I+U3VsbGl2YW4sIFBhdHJpY2sgRi48L2F1dGhvcj48YXV0aG9yPkh1bHRt
YW4sIENocmlzdGluYSBNLjwvYXV0aG9yPjxhdXRob3I+UHVyY2VsbCwgU2hhdW4gTS48L2F1dGhv
cj48YXV0aG9yPlNrbGFyLCBQYW1lbGE8L2F1dGhvcj48YXV0aG9yPnZhbiBkZXIgTGVlLCBTdmVu
IEouPC9hdXRob3I+PGF1dGhvcj5Sb3plbXVsbGVyLCBBbm5lbWlla2U8L2F1dGhvcj48YXV0aG9y
PkphbnNlbiwgQ2FzcGVyPC9hdXRob3I+PGF1dGhvcj5Ib2ZtYW4sIEFsYmVydDwvYXV0aG9yPjxh
dXRob3I+S3JhYWlqLCBSb2JlcnQ8L2F1dGhvcj48YXV0aG9yPnZhbiBSb29paiwgSmVyb2VuIEcu
IEouPC9hdXRob3I+PGF1dGhvcj5Ja3JhbSwgTS4gQXJmYW48L2F1dGhvcj48YXV0aG9yPlVpdHRl
cmxpbmRlbiwgQW5kcsOpIEcuPC9hdXRob3I+PGF1dGhvcj52YW4gRHVpam4sIENvcm5lbGlhIE0u
PC9hdXRob3I+PGF1dGhvcj5FeG9tZSBBZ2dyZWdhdGlvbiwgQ29uc29ydGl1bTwvYXV0aG9yPjxh
dXRob3I+RGFseSwgTWFyayBKLjwvYXV0aG9yPjxhdXRob3I+TWFjQXJ0aHVyLCBEYW5pZWwgRy48
L2F1dGhvcj48L2F1dGhvcnM+PC9jb250cmlidXRvcnM+PHRpdGxlcz48dGl0bGU+UXVhbnRpZnlp
bmcgcHJpb24gZGlzZWFzZSBwZW5ldHJhbmNlIHVzaW5nIGxhcmdlIHBvcHVsYXRpb24gY29udHJv
bCBjb2hvcnRzPC90aXRsZT48c2Vjb25kYXJ5LXRpdGxlPlNjaSBUcmFuc2wgTWVkPC9zZWNvbmRh
cnktdGl0bGU+PGFsdC10aXRsZT5TY2kgVHJhbnNsIE1lZDwvYWx0LXRpdGxlPjwvdGl0bGVzPjxw
ZXJpb2RpY2FsPjxmdWxsLXRpdGxlPlNjaWVuY2UgdHJhbnNsYXRpb25hbCBtZWRpY2luZTwvZnVs
bC10aXRsZT48YWJici0xPlNjaSBUcmFuc2wgTWVkPC9hYmJyLTE+PC9wZXJpb2RpY2FsPjxhbHQt
cGVyaW9kaWNhbD48ZnVsbC10aXRsZT5TY2llbmNlIHRyYW5zbGF0aW9uYWwgbWVkaWNpbmU8L2Z1
bGwtdGl0bGU+PGFiYnItMT5TY2kgVHJhbnNsIE1lZDwvYWJici0xPjwvYWx0LXBlcmlvZGljYWw+
PHBhZ2VzPjMyMnJhOTwvcGFnZXM+PHZvbHVtZT44PC92b2x1bWU+PG51bWJlcj4zMjI8L251bWJl
cj48a2V5d29yZHM+PGtleXdvcmQ+Q2FzZS1Db250cm9sIFN0dWRpZXM8L2tleXdvcmQ+PGtleXdv
cmQ+Q29ob3J0IFN0dWRpZXM8L2tleXdvcmQ+PGtleXdvcmQ+R2VuZXRpYyBQcmVkaXNwb3NpdGlv
biB0byBEaXNlYXNlPC9rZXl3b3JkPjxrZXl3b3JkPkh1bWFuczwva2V5d29yZD48a2V5d29yZD5N
dXRhdGlvbi9nZW5ldGljczwva2V5d29yZD48a2V5d29yZD4qUGVuZXRyYW5jZTwva2V5d29yZD48
a2V5d29yZD5QcmlvbiBEaXNlYXNlcy8qZ2VuZXRpY3M8L2tleXdvcmQ+PGtleXdvcmQ+UHJpb25z
L2dlbmV0aWNzPC9rZXl3b3JkPjxrZXl3b3JkPlJpc2sgRmFjdG9yczwva2V5d29yZD48L2tleXdv
cmRzPjxkYXRlcz48eWVhcj4yMDE2PC95ZWFyPjwvZGF0ZXM+PGlzYm4+MTk0Ni02MjQyJiN4RDsx
OTQ2LTYyMzQ8L2lzYm4+PGFjY2Vzc2lvbi1udW0+MjY3OTE5NTA8L2FjY2Vzc2lvbi1udW0+PHVy
bHM+PHJlbGF0ZWQtdXJscz48dXJsPmh0dHBzOi8vd3d3Lm5jYmkubmxtLm5paC5nb3YvcHVibWVk
LzI2NzkxOTUwPC91cmw+PHVybD5odHRwczovL3d3dy5uY2JpLm5sbS5uaWguZ292L3BtYy9hcnRp
Y2xlcy9QTUM0Nzc0MjQ1LzwvdXJsPjwvcmVsYXRlZC11cmxzPjwvdXJscz48ZWxlY3Ryb25pYy1y
ZXNvdXJjZS1udW0+MTAuMTEyNi9zY2l0cmFuc2xtZWQuYWFkNTE2OTwvZWxlY3Ryb25pYy1yZXNv
dXJjZS1udW0+PHJlbW90ZS1kYXRhYmFzZS1uYW1lPlB1Yk1lZDwvcmVtb3RlLWRhdGFiYXNlLW5h
bWU+PGxhbmd1YWdlPmVuZzwvbGFuZ3VhZ2U+PC9yZWNvcmQ+PC9DaXRlPjwvRW5kTm90ZT4A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 </w:instrText>
      </w:r>
      <w:r w:rsidR="00994A93">
        <w:rPr>
          <w:rFonts w:asciiTheme="minorHAnsi" w:hAnsiTheme="minorHAnsi" w:cstheme="minorHAnsi"/>
          <w:sz w:val="20"/>
          <w:szCs w:val="20"/>
        </w:rPr>
        <w:fldChar w:fldCharType="begin">
          <w:fldData xml:space="preserve">PEVuZE5vdGU+PENpdGU+PEF1dGhvcj5CZW5uPC9BdXRob3I+PFllYXI+MjAxODwvWWVhcj48UmVj
TnVtPjg2NjwvUmVjTnVtPjxEaXNwbGF5VGV4dD48c3R5bGUgZmFjZT0ic3VwZXJzY3JpcHQiPjI3
LTI5PC9zdHlsZT48L0Rpc3BsYXlUZXh0PjxyZWNvcmQ+PHJlYy1udW1iZXI+ODY2PC9yZWMtbnVt
YmVyPjxmb3JlaWduLWtleXM+PGtleSBhcHA9IkVOIiBkYi1pZD0iZjBwdzJlMmZsdHpwNWNleDl3
cTUwMjljdjl0ZXcwenhhZTB3IiB0aW1lc3RhbXA9IjE1OTc2NzYxMjciPjg2Njwva2V5PjwvZm9y
ZWlnbi1rZXlzPjxyZWYtdHlwZSBuYW1lPSJKb3VybmFsIEFydGljbGUiPjE3PC9yZWYtdHlwZT48
Y29udHJpYnV0b3JzPjxhdXRob3JzPjxhdXRob3I+QmVubiwgRGlhbmEgRS48L2F1dGhvcj48YXV0
aG9yPlpodSwgWWluZzwvYXV0aG9yPjxhdXRob3I+QW5kcmV3cywgS2F0cmluYSBBLjwvYXV0aG9y
PjxhdXRob3I+V2lsZGluZywgTWF0aGlsZGE8L2F1dGhvcj48YXV0aG9yPkR1bmNhbiwgRW1tYSBM
LjwvYXV0aG9yPjxhdXRob3I+RHdpZ2h0LCBUcmlzaGE8L2F1dGhvcj48YXV0aG9yPlRvdGhpbGws
IFJpY2hhcmQgVy48L2F1dGhvcj48YXV0aG9yPkJ1cmdlc3MsIEpvaG48L2F1dGhvcj48YXV0aG9y
PkNyb29rLCBBc2hsZXk8L2F1dGhvcj48YXV0aG9yPkdpbGwsIEFudGhvbnkgSi48L2F1dGhvcj48
YXV0aG9yPkhpY2tzLCBSb2RuZXkgSi48L2F1dGhvcj48YXV0aG9yPktpbSwgRWR3YXJkPC9hdXRo
b3I+PGF1dGhvcj5MdXhmb3JkLCBDYXRoZXJpbmU8L2F1dGhvcj48YXV0aG9yPk1hcmZhbiwgSGVs
ZW48L2F1dGhvcj48YXV0aG9yPlJpY2hhcmRzb24sIEFubmUgTG91aXNlPC9hdXRob3I+PGF1dGhv
cj5Sb2JpbnNvbiwgQnJ1Y2U8L2F1dGhvcj48YXV0aG9yPlNjaGxvc2JlcmcsIEFycmFuPC9hdXRo
b3I+PGF1dGhvcj5TdXNtYW4sIFJhY2hlbDwvYXV0aG9yPjxhdXRob3I+VGFjb24sIEx5bmRhbDwv
YXV0aG9yPjxhdXRob3I+VHJhaW5lciwgQWxpc29uPC9hdXRob3I+PGF1dGhvcj5UdWNrZXIsIEth
dGhlcmluZTwvYXV0aG9yPjxhdXRob3I+TWFoZXIsIEVhbW9ubiBSLjwvYXV0aG9yPjxhdXRob3I+
RmllbGQsIE1pY2hhZWw8L2F1dGhvcj48YXV0aG9yPkNsaWZ0b24tQmxpZ2gsIFJvZGVyaWNrIEou
PC9hdXRob3I+PC9hdXRob3JzPjwvY29udHJpYnV0b3JzPjx0aXRsZXM+PHRpdGxlPkJheWVzaWFu
IGFwcHJvYWNoIHRvIGRldGVybWluaW5nIHBlbmV0cmFuY2Ugb2YgcGF0aG9nZW5pYyBTREggdmFy
aWFudHM8L3RpdGxlPjxzZWNvbmRhcnktdGl0bGU+Sm91cm5hbCBvZiBtZWRpY2FsIGdlbmV0aWNz
PC9zZWNvbmRhcnktdGl0bGU+PGFsdC10aXRsZT5KIE1lZCBHZW5ldDwvYWx0LXRpdGxlPjwvdGl0
bGVzPjxwZXJpb2RpY2FsPjxmdWxsLXRpdGxlPkpvdXJuYWwgb2YgTWVkaWNhbCBHZW5ldGljczwv
ZnVsbC10aXRsZT48YWJici0xPkouIE1lZC4gR2VuZXQuPC9hYmJyLTE+PGFiYnItMj5KIE1lZCBH
ZW5ldDwvYWJici0yPjwvcGVyaW9kaWNhbD48YWx0LXBlcmlvZGljYWw+PGZ1bGwtdGl0bGU+SiBN
ZWQgR2VuZXQ8L2Z1bGwtdGl0bGU+PC9hbHQtcGVyaW9kaWNhbD48cGFnZXM+NzI5LTczNDwvcGFn
ZXM+PHZvbHVtZT41NTwvdm9sdW1lPjxudW1iZXI+MTE8L251bWJlcj48ZWRpdGlvbj4yMDE4LzA5
LzEwPC9lZGl0aW9uPjxrZXl3b3Jkcz48a2V5d29yZD4qcGFyYWdhbmdsaW9tYTwva2V5d29yZD48
a2V5d29yZD4qcGF0aG9nZW5pYyB2YXJpYW50PC9rZXl3b3JkPjxrZXl3b3JkPipwZW5ldHJhbmNl
PC9rZXl3b3JkPjxrZXl3b3JkPipwaGVvY2hyb21vY3l0b21hPC9rZXl3b3JkPjxrZXl3b3JkPipz
dWNjaW5hdGUgZGVoeWRyb2dlbmFzZTwva2V5d29yZD48a2V5d29yZD5BbGdvcml0aG1zPC9rZXl3
b3JkPjxrZXl3b3JkPkFsbGVsZXM8L2tleXdvcmQ+PGtleXdvcmQ+QXVzdHJhbGlhPC9rZXl3b3Jk
PjxrZXl3b3JkPipCYXllcyBUaGVvcmVtPC9rZXl3b3JkPjxrZXl3b3JkPipHZW5ldGljIEFzc29j
aWF0aW9uIFN0dWRpZXMvbWV0aG9kczwva2V5d29yZD48a2V5d29yZD4qR2VuZXRpYyBQcmVkaXNw
b3NpdGlvbiB0byBEaXNlYXNlPC9rZXl3b3JkPjxrZXl3b3JkPipHZW5ldGljIFZhcmlhdGlvbjwv
a2V5d29yZD48a2V5d29yZD5HZW5vdHlwZTwva2V5d29yZD48a2V5d29yZD5IdW1hbnM8L2tleXdv
cmQ+PGtleXdvcmQ+SXNvZW56eW1lczwva2V5d29yZD48a2V5d29yZD5Nb2RlbHMsIEdlbmV0aWM8
L2tleXdvcmQ+PGtleXdvcmQ+UGhlbm90eXBlPC9rZXl3b3JkPjxrZXl3b3JkPlN1Y2NpbmF0ZSBE
ZWh5ZHJvZ2VuYXNlLypnZW5ldGljczwva2V5d29yZD48a2V5d29yZD5Vbml0ZWQgS2luZ2RvbTwv
a2V5d29yZD48L2tleXdvcmRzPjxkYXRlcz48eWVhcj4yMDE4PC95ZWFyPjwvZGF0ZXM+PHB1Ymxp
c2hlcj5CTUogUHVibGlzaGluZyBHcm91cDwvcHVibGlzaGVyPjxpc2JuPjE0NjgtNjI0NCYjeEQ7
MDAyMi0yNTkzPC9pc2JuPjxhY2Nlc3Npb24tbnVtPjMwMjAxNzMyPC9hY2Nlc3Npb24tbnVtPjx1
cmxzPjxyZWxhdGVkLXVybHM+PHVybD5odHRwczovL3B1Ym1lZC5uY2JpLm5sbS5uaWguZ292LzMw
MjAxNzMyPC91cmw+PHVybD5odHRwczovL3d3dy5uY2JpLm5sbS5uaWguZ292L3BtYy9hcnRpY2xl
cy9QTUM2MjUyMzY2LzwvdXJsPjwvcmVsYXRlZC11cmxzPjwvdXJscz48ZWxlY3Ryb25pYy1yZXNv
dXJjZS1udW0+MTAuMTEzNi9qbWVkZ2VuZXQtMjAxOC0xMDU0Mjc8L2VsZWN0cm9uaWMtcmVzb3Vy
Y2UtbnVtPjxyZW1vdGUtZGF0YWJhc2UtbmFtZT5QdWJNZWQ8L3JlbW90ZS1kYXRhYmFzZS1uYW1l
PjxsYW5ndWFnZT5lbmc8L2xhbmd1YWdlPjwvcmVjb3JkPjwvQ2l0ZT48Q2l0ZT48QXV0aG9yPktp
cm92PC9BdXRob3I+PFllYXI+MjAxNDwvWWVhcj48UmVjTnVtPjY0MDwvUmVjTnVtPjxyZWNvcmQ+
PHJlYy1udW1iZXI+NjQwPC9yZWMtbnVtYmVyPjxmb3JlaWduLWtleXM+PGtleSBhcHA9IkVOIiBk
Yi1pZD0iZjBwdzJlMmZsdHpwNWNleDl3cTUwMjljdjl0ZXcwenhhZTB3IiB0aW1lc3RhbXA9IjE1
ODM0MDUzMzciPjY0MDwva2V5PjwvZm9yZWlnbi1rZXlzPjxyZWYtdHlwZSBuYW1lPSJKb3VybmFs
IEFydGljbGUiPjE3PC9yZWYtdHlwZT48Y29udHJpYnV0b3JzPjxhdXRob3JzPjxhdXRob3I+S2ly
b3YsIEdlb3JnZTwvYXV0aG9yPjxhdXRob3I+UmVlcywgRWxsaW90dDwvYXV0aG9yPjxhdXRob3I+
V2FsdGVycywgSmFtZXMgVC4gUi48L2F1dGhvcj48YXV0aG9yPkVzY290dC1QcmljZSwgVmFsZW50
aW5hPC9hdXRob3I+PGF1dGhvcj5HZW9yZ2lldmEsIEx5dWRtaWxhPC9hdXRob3I+PGF1dGhvcj5S
aWNoYXJkcywgQWxleGFuZGVyIEwuPC9hdXRob3I+PGF1dGhvcj5DaGFtYmVydCwgS2ltYmVybHkg
RC48L2F1dGhvcj48YXV0aG9yPkRhdmllcywgR2Vyd3luPC9hdXRob3I+PGF1dGhvcj5MZWdnZSwg
U29waGllIEUuPC9hdXRob3I+PGF1dGhvcj5Nb3JhbiwgSmVubmlmZXIgTC48L2F1dGhvcj48YXV0
aG9yPk1jQ2Fycm9sbCwgU3RldmVuIEEuPC9hdXRob3I+PGF1dGhvcj5P4oCZRG9ub3ZhbiwgTWlj
aGFlbCBDLjwvYXV0aG9yPjxhdXRob3I+T3dlbiwgTWljaGFlbCBKLjwvYXV0aG9yPjwvYXV0aG9y
cz48L2NvbnRyaWJ1dG9ycz48dGl0bGVzPjx0aXRsZT5UaGUgUGVuZXRyYW5jZSBvZiBDb3B5IE51
bWJlciBWYXJpYXRpb25zIGZvciBTY2hpem9waHJlbmlhIGFuZCBEZXZlbG9wbWVudGFsIERlbGF5
PC90aXRsZT48c2Vjb25kYXJ5LXRpdGxlPkJpb2xvZ2ljYWwgUHN5Y2hpYXRyeTwvc2Vjb25kYXJ5
LXRpdGxlPjwvdGl0bGVzPjxwYWdlcz4zNzgtMzg1PC9wYWdlcz48dm9sdW1lPjc1PC92b2x1bWU+
PG51bWJlcj41PC9udW1iZXI+PGtleXdvcmRzPjxrZXl3b3JkPkF1dGlzbSBzcGVjdHJ1bSBkaXNv
cmRlcjwva2V5d29yZD48a2V5d29yZD5kZXZlbG9wbWVudGFsIGRlbGF5PC9rZXl3b3JkPjxrZXl3
b3JkPkNOVjwva2V5d29yZD48a2V5d29yZD5wZW5ldHJhbmNlPC9rZXl3b3JkPjxrZXl3b3JkPnNj
aGl6b3BocmVuaWE8L2tleXdvcmQ+PGtleXdvcmQ+c2VsZWN0aW9uPC9rZXl3b3JkPjwva2V5d29y
ZHM+PGRhdGVzPjx5ZWFyPjIwMTQ8L3llYXI+PHB1Yi1kYXRlcz48ZGF0ZT4yMDE0LzAzLzAxLzwv
ZGF0ZT48L3B1Yi1kYXRlcz48L2RhdGVzPjxpc2JuPjAwMDYtMzIyMzwvaXNibj48dXJscz48cmVs
YXRlZC11cmxzPjx1cmw+aHR0cDovL3d3dy5zY2llbmNlZGlyZWN0LmNvbS9zY2llbmNlL2FydGlj
bGUvcGlpL1MwMDA2MzIyMzEzMDA2NzY4PC91cmw+PC9yZWxhdGVkLXVybHM+PC91cmxzPjxlbGVj
dHJvbmljLXJlc291cmNlLW51bT5odHRwczovL2RvaS5vcmcvMTAuMTAxNi9qLmJpb3BzeWNoLjIw
MTMuMDcuMDIyPC9lbGVjdHJvbmljLXJlc291cmNlLW51bT48L3JlY29yZD48L0NpdGU+PENpdGU+
PEF1dGhvcj5NaW5pa2VsPC9BdXRob3I+PFllYXI+MjAxNjwvWWVhcj48UmVjTnVtPjE1NTwvUmVj
TnVtPjxyZWNvcmQ+PHJlYy1udW1iZXI+MTU1PC9yZWMtbnVtYmVyPjxmb3JlaWduLWtleXM+PGtl
eSBhcHA9IkVOIiBkYi1pZD0iZjBwdzJlMmZsdHpwNWNleDl3cTUwMjljdjl0ZXcwenhhZTB3IiB0
aW1lc3RhbXA9IjE1NzM1NjM2NDgiPjE1NTwva2V5PjwvZm9yZWlnbi1rZXlzPjxyZWYtdHlwZSBu
YW1lPSJKb3VybmFsIEFydGljbGUiPjE3PC9yZWYtdHlwZT48Y29udHJpYnV0b3JzPjxhdXRob3Jz
PjxhdXRob3I+TWluaWtlbCwgRXJpYyBWYWxsYWJoPC9hdXRob3I+PGF1dGhvcj5WYWxsYWJoLCBT
b25pYSBNLjwvYXV0aG9yPjxhdXRob3I+TGVrLCBNb25rb2w8L2F1dGhvcj48YXV0aG9yPkVzdHJh
ZGEsIEthcm9sPC9hdXRob3I+PGF1dGhvcj5TYW1vY2hhLCBLYWl0bGluIEUuPC9hdXRob3I+PGF1
dGhvcj5TYXRoaXJhcG9uZ3Nhc3V0aSwgSi4gRmFoPC9hdXRob3I+PGF1dGhvcj5NY0xlYW4sIENv
cnkgWS48L2F1dGhvcj48YXV0aG9yPlR1bmcsIEpveWNlIFkuPC9hdXRob3I+PGF1dGhvcj5ZdSwg
TGluZGEgUC4gQy48L2F1dGhvcj48YXV0aG9yPkdhbWJldHRpLCBQaWVybHVpZ2k8L2F1dGhvcj48
YXV0aG9yPkJsZXZpbnMsIEphbmlzPC9hdXRob3I+PGF1dGhvcj5aaGFuZywgU2h1bGluPC9hdXRo
b3I+PGF1dGhvcj5Db2hlbiwgWXZvbm5lPC9hdXRob3I+PGF1dGhvcj5DaGVuLCBXZWk8L2F1dGhv
cj48YXV0aG9yPllhbWFkYSwgTWFzYWhpdG88L2F1dGhvcj48YXV0aG9yPkhhbWFndWNoaSwgVHN1
eW9zaGk8L2F1dGhvcj48YXV0aG9yPlNhbmpvLCBOb2J1bzwvYXV0aG9yPjxhdXRob3I+TWl6dXNh
d2EsIEhpZGVoaXJvPC9hdXRob3I+PGF1dGhvcj5OYWthbXVyYSwgWW9zaWthenU8L2F1dGhvcj48
YXV0aG9yPktpdGFtb3RvLCBUZXRzdXl1a2k8L2F1dGhvcj48YXV0aG9yPkNvbGxpbnMsIFN0ZXZl
biBKLjwvYXV0aG9yPjxhdXRob3I+Qm95ZCwgQWxpc29uPC9hdXRob3I+PGF1dGhvcj5XaWxsLCBS
b2JlcnQgRy48L2F1dGhvcj48YXV0aG9yPktuaWdodCwgUmljaGFyZDwvYXV0aG9yPjxhdXRob3I+
UG9udG8sIENsYXVkaWE8L2F1dGhvcj48YXV0aG9yPlplcnIsIEluZ2E8L2F1dGhvcj48YXV0aG9y
PktyYXVzLCBUaGVvIEYuIEouPC9hdXRob3I+PGF1dGhvcj5FaWdlbmJyb2QsIFNhYmluYTwvYXV0
aG9yPjxhdXRob3I+R2llc2UsIEFybWluPC9hdXRob3I+PGF1dGhvcj5DYWxlcm8sIE1pZ3VlbDwv
YXV0aG9yPjxhdXRob3I+ZGUgUGVkcm8tQ3Vlc3RhLCBKZXPDunM8L2F1dGhvcj48YXV0aG9yPkhh
w69rLCBTdMOpcGhhbmU8L2F1dGhvcj48YXV0aG9yPkxhcGxhbmNoZSwgSmVhbi1Mb3VpczwvYXV0
aG9yPjxhdXRob3I+Qm91YXppei1BbWFyLCBFbG9kaWU8L2F1dGhvcj48YXV0aG9yPkJyYW5kZWws
IEplYW4tUGhpbGlwcGU8L2F1dGhvcj48YXV0aG9yPkNhcGVsbGFyaSwgU2FiaW5hPC9hdXRob3I+
PGF1dGhvcj5QYXJjaGksIFBpZXJvPC9hdXRob3I+PGF1dGhvcj5Qb2xlZ2dpLCBBbm5hPC9hdXRo
b3I+PGF1dGhvcj5MYWRvZ2FuYSwgQW5uYTwvYXV0aG9yPjxhdXRob3I+TyZhcG9zO0Rvbm5lbGwt
THVyaWEsIEFubmUgSC48L2F1dGhvcj48YXV0aG9yPkthcmN6ZXdza2ksIEtvbnJhZCBKLjwvYXV0
aG9yPjxhdXRob3I+TWFyc2hhbGwsIEphbWllIEwuPC9hdXRob3I+PGF1dGhvcj5Cb2VobmtlLCBN
aWNoYWVsPC9hdXRob3I+PGF1dGhvcj5MYWFrc28sIE1hcmtrdTwvYXV0aG9yPjxhdXRob3I+TW9o
bGtlLCBLYXJlbiBMLjwvYXV0aG9yPjxhdXRob3I+S8OkaGxlciwgQW5uYTwvYXV0aG9yPjxhdXRo
b3I+Q2hhbWJlcnQsIEtpbWJlcmx5PC9hdXRob3I+PGF1dGhvcj5NY0NhcnJvbGwsIFN0ZXZlbjwv
YXV0aG9yPjxhdXRob3I+U3VsbGl2YW4sIFBhdHJpY2sgRi48L2F1dGhvcj48YXV0aG9yPkh1bHRt
YW4sIENocmlzdGluYSBNLjwvYXV0aG9yPjxhdXRob3I+UHVyY2VsbCwgU2hhdW4gTS48L2F1dGhv
cj48YXV0aG9yPlNrbGFyLCBQYW1lbGE8L2F1dGhvcj48YXV0aG9yPnZhbiBkZXIgTGVlLCBTdmVu
IEouPC9hdXRob3I+PGF1dGhvcj5Sb3plbXVsbGVyLCBBbm5lbWlla2U8L2F1dGhvcj48YXV0aG9y
PkphbnNlbiwgQ2FzcGVyPC9hdXRob3I+PGF1dGhvcj5Ib2ZtYW4sIEFsYmVydDwvYXV0aG9yPjxh
dXRob3I+S3JhYWlqLCBSb2JlcnQ8L2F1dGhvcj48YXV0aG9yPnZhbiBSb29paiwgSmVyb2VuIEcu
IEouPC9hdXRob3I+PGF1dGhvcj5Ja3JhbSwgTS4gQXJmYW48L2F1dGhvcj48YXV0aG9yPlVpdHRl
cmxpbmRlbiwgQW5kcsOpIEcuPC9hdXRob3I+PGF1dGhvcj52YW4gRHVpam4sIENvcm5lbGlhIE0u
PC9hdXRob3I+PGF1dGhvcj5FeG9tZSBBZ2dyZWdhdGlvbiwgQ29uc29ydGl1bTwvYXV0aG9yPjxh
dXRob3I+RGFseSwgTWFyayBKLjwvYXV0aG9yPjxhdXRob3I+TWFjQXJ0aHVyLCBEYW5pZWwgRy48
L2F1dGhvcj48L2F1dGhvcnM+PC9jb250cmlidXRvcnM+PHRpdGxlcz48dGl0bGU+UXVhbnRpZnlp
bmcgcHJpb24gZGlzZWFzZSBwZW5ldHJhbmNlIHVzaW5nIGxhcmdlIHBvcHVsYXRpb24gY29udHJv
bCBjb2hvcnRzPC90aXRsZT48c2Vjb25kYXJ5LXRpdGxlPlNjaSBUcmFuc2wgTWVkPC9zZWNvbmRh
cnktdGl0bGU+PGFsdC10aXRsZT5TY2kgVHJhbnNsIE1lZDwvYWx0LXRpdGxlPjwvdGl0bGVzPjxw
ZXJpb2RpY2FsPjxmdWxsLXRpdGxlPlNjaWVuY2UgdHJhbnNsYXRpb25hbCBtZWRpY2luZTwvZnVs
bC10aXRsZT48YWJici0xPlNjaSBUcmFuc2wgTWVkPC9hYmJyLTE+PC9wZXJpb2RpY2FsPjxhbHQt
cGVyaW9kaWNhbD48ZnVsbC10aXRsZT5TY2llbmNlIHRyYW5zbGF0aW9uYWwgbWVkaWNpbmU8L2Z1
bGwtdGl0bGU+PGFiYnItMT5TY2kgVHJhbnNsIE1lZDwvYWJici0xPjwvYWx0LXBlcmlvZGljYWw+
PHBhZ2VzPjMyMnJhOTwvcGFnZXM+PHZvbHVtZT44PC92b2x1bWU+PG51bWJlcj4zMjI8L251bWJl
cj48a2V5d29yZHM+PGtleXdvcmQ+Q2FzZS1Db250cm9sIFN0dWRpZXM8L2tleXdvcmQ+PGtleXdv
cmQ+Q29ob3J0IFN0dWRpZXM8L2tleXdvcmQ+PGtleXdvcmQ+R2VuZXRpYyBQcmVkaXNwb3NpdGlv
biB0byBEaXNlYXNlPC9rZXl3b3JkPjxrZXl3b3JkPkh1bWFuczwva2V5d29yZD48a2V5d29yZD5N
dXRhdGlvbi9nZW5ldGljczwva2V5d29yZD48a2V5d29yZD4qUGVuZXRyYW5jZTwva2V5d29yZD48
a2V5d29yZD5QcmlvbiBEaXNlYXNlcy8qZ2VuZXRpY3M8L2tleXdvcmQ+PGtleXdvcmQ+UHJpb25z
L2dlbmV0aWNzPC9rZXl3b3JkPjxrZXl3b3JkPlJpc2sgRmFjdG9yczwva2V5d29yZD48L2tleXdv
cmRzPjxkYXRlcz48eWVhcj4yMDE2PC95ZWFyPjwvZGF0ZXM+PGlzYm4+MTk0Ni02MjQyJiN4RDsx
OTQ2LTYyMzQ8L2lzYm4+PGFjY2Vzc2lvbi1udW0+MjY3OTE5NTA8L2FjY2Vzc2lvbi1udW0+PHVy
bHM+PHJlbGF0ZWQtdXJscz48dXJsPmh0dHBzOi8vd3d3Lm5jYmkubmxtLm5paC5nb3YvcHVibWVk
LzI2NzkxOTUwPC91cmw+PHVybD5odHRwczovL3d3dy5uY2JpLm5sbS5uaWguZ292L3BtYy9hcnRp
Y2xlcy9QTUM0Nzc0MjQ1LzwvdXJsPjwvcmVsYXRlZC11cmxzPjwvdXJscz48ZWxlY3Ryb25pYy1y
ZXNvdXJjZS1udW0+MTAuMTEyNi9zY2l0cmFuc2xtZWQuYWFkNTE2OTwvZWxlY3Ryb25pYy1yZXNv
dXJjZS1udW0+PHJlbW90ZS1kYXRhYmFzZS1uYW1lPlB1Yk1lZDwvcmVtb3RlLWRhdGFiYXNlLW5h
bWU+PGxhbmd1YWdlPmVuZzwvbGFuZ3VhZ2U+PC9yZWNvcmQ+PC9DaXRlPjwvRW5kTm90ZT4A
</w:fldData>
        </w:fldChar>
      </w:r>
      <w:r w:rsidR="00994A93">
        <w:rPr>
          <w:rFonts w:asciiTheme="minorHAnsi" w:hAnsiTheme="minorHAnsi" w:cstheme="minorHAnsi"/>
          <w:sz w:val="20"/>
          <w:szCs w:val="20"/>
        </w:rPr>
        <w:instrText xml:space="preserve"> ADDIN EN.CITE.DATA </w:instrText>
      </w:r>
      <w:r w:rsidR="00994A93">
        <w:rPr>
          <w:rFonts w:asciiTheme="minorHAnsi" w:hAnsiTheme="minorHAnsi" w:cstheme="minorHAnsi"/>
          <w:sz w:val="20"/>
          <w:szCs w:val="20"/>
        </w:rPr>
      </w:r>
      <w:r w:rsidR="00994A93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</w:r>
      <w:r w:rsidRPr="003814BF">
        <w:rPr>
          <w:rFonts w:asciiTheme="minorHAnsi" w:hAnsiTheme="minorHAnsi" w:cstheme="minorHAnsi"/>
          <w:sz w:val="20"/>
          <w:szCs w:val="20"/>
        </w:rPr>
        <w:fldChar w:fldCharType="separate"/>
      </w:r>
      <w:r w:rsidR="00994A93" w:rsidRPr="00994A93">
        <w:rPr>
          <w:rFonts w:asciiTheme="minorHAnsi" w:hAnsiTheme="minorHAnsi" w:cstheme="minorHAnsi"/>
          <w:noProof/>
          <w:sz w:val="20"/>
          <w:szCs w:val="20"/>
          <w:vertAlign w:val="superscript"/>
        </w:rPr>
        <w:t>27-29</w:t>
      </w:r>
      <w:r w:rsidRPr="003814BF">
        <w:rPr>
          <w:rFonts w:asciiTheme="minorHAnsi" w:hAnsiTheme="minorHAnsi" w:cstheme="minorHAnsi"/>
          <w:sz w:val="20"/>
          <w:szCs w:val="20"/>
        </w:rPr>
        <w:fldChar w:fldCharType="end"/>
      </w:r>
      <w:r w:rsidRPr="003814BF">
        <w:rPr>
          <w:rFonts w:asciiTheme="minorHAnsi" w:hAnsiTheme="minorHAnsi" w:cstheme="minorHAnsi"/>
          <w:sz w:val="20"/>
          <w:szCs w:val="20"/>
        </w:rPr>
        <w:t xml:space="preserve">, where: </w:t>
      </w:r>
    </w:p>
    <w:p w14:paraId="33800868" w14:textId="77777777" w:rsidR="00ED6750" w:rsidRPr="003814BF" w:rsidRDefault="00ED6750" w:rsidP="00ED6750">
      <w:pPr>
        <w:rPr>
          <w:rFonts w:asciiTheme="minorHAnsi" w:hAnsiTheme="minorHAnsi" w:cstheme="minorHAnsi"/>
          <w:sz w:val="20"/>
          <w:szCs w:val="20"/>
        </w:rPr>
      </w:pPr>
    </w:p>
    <w:p w14:paraId="51CF5632" w14:textId="77777777" w:rsidR="00ED6750" w:rsidRPr="003814BF" w:rsidRDefault="00000000" w:rsidP="00ED6750">
      <w:pPr>
        <w:rPr>
          <w:rFonts w:asciiTheme="minorHAnsi" w:eastAsiaTheme="minorEastAsia" w:hAnsiTheme="minorHAnsi" w:cstheme="minorHAnsi"/>
          <w:i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eqArr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D</m:t>
                  </m:r>
                </m:e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M</m:t>
                  </m:r>
                </m:e>
              </m:d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×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</m:d>
                </m:den>
              </m:f>
              <m:r>
                <w:rPr>
                  <w:rFonts w:ascii="Cambria Math" w:hAnsi="Cambria Math" w:cstheme="minorHAns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×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</m:d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×P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M|D</m:t>
                      </m:r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1-P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D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×P(M|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)</m:t>
                  </m:r>
                </m:den>
              </m:f>
              <m:r>
                <w:rPr>
                  <w:rFonts w:ascii="Cambria Math" w:hAnsi="Cambria Math" w:cstheme="minorHAnsi"/>
                  <w:sz w:val="20"/>
                  <w:szCs w:val="20"/>
                </w:rPr>
                <m:t>,#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S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14</m:t>
                  </m:r>
                </m:e>
              </m:d>
            </m:e>
          </m:eqArr>
        </m:oMath>
      </m:oMathPara>
    </w:p>
    <w:p w14:paraId="1A2AA2E5" w14:textId="77777777" w:rsidR="00ED6750" w:rsidRPr="003814BF" w:rsidRDefault="00ED6750" w:rsidP="00ED6750">
      <w:pPr>
        <w:rPr>
          <w:rFonts w:asciiTheme="minorHAnsi" w:hAnsiTheme="minorHAnsi" w:cstheme="minorHAnsi"/>
          <w:sz w:val="20"/>
          <w:szCs w:val="20"/>
        </w:rPr>
      </w:pPr>
    </w:p>
    <w:p w14:paraId="70B7DFCA" w14:textId="7C59F8DB" w:rsidR="00ED6750" w:rsidRPr="003814BF" w:rsidRDefault="00ED6750" w:rsidP="00ED6750">
      <w:pPr>
        <w:rPr>
          <w:rFonts w:asciiTheme="minorHAnsi" w:hAnsiTheme="minorHAnsi" w:cstheme="minorHAnsi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 xml:space="preserve">letting </w:t>
      </w:r>
      <m:oMath>
        <m:r>
          <w:rPr>
            <w:rFonts w:ascii="Cambria Math" w:hAnsi="Cambria Math" w:cstheme="minorHAnsi"/>
            <w:sz w:val="20"/>
            <w:szCs w:val="20"/>
          </w:rPr>
          <m:t>P(M)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represent the total probability of </w:t>
      </w:r>
      <w:r w:rsidR="004C6C58" w:rsidRPr="003814BF">
        <w:rPr>
          <w:rFonts w:asciiTheme="minorHAnsi" w:hAnsiTheme="minorHAnsi" w:cstheme="minorHAnsi"/>
          <w:sz w:val="20"/>
          <w:szCs w:val="20"/>
        </w:rPr>
        <w:t>marker</w:t>
      </w:r>
      <w:r w:rsidRPr="003814BF">
        <w:rPr>
          <w:rFonts w:asciiTheme="minorHAnsi" w:hAnsiTheme="minorHAnsi"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sz w:val="20"/>
            <w:szCs w:val="20"/>
          </w:rPr>
          <m:t>P(M|D’)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be the probability of </w:t>
      </w:r>
      <m:oMath>
        <m:r>
          <w:rPr>
            <w:rFonts w:ascii="Cambria Math" w:hAnsi="Cambria Math" w:cstheme="minorHAnsi"/>
            <w:sz w:val="20"/>
            <w:szCs w:val="20"/>
          </w:rPr>
          <m:t>M</m:t>
        </m:r>
      </m:oMath>
      <w:r w:rsidRPr="003814BF">
        <w:rPr>
          <w:rFonts w:asciiTheme="minorHAnsi" w:hAnsiTheme="minorHAnsi" w:cstheme="minorHAnsi"/>
          <w:sz w:val="20"/>
          <w:szCs w:val="20"/>
        </w:rPr>
        <w:t xml:space="preserve"> among people without the disease; in rare diseases, </w:t>
      </w:r>
      <m:oMath>
        <m:r>
          <w:rPr>
            <w:rFonts w:ascii="Cambria Math" w:hAnsi="Cambria Math" w:cstheme="minorHAnsi"/>
            <w:sz w:val="20"/>
            <w:szCs w:val="20"/>
          </w:rPr>
          <m:t>P(M|D')≈P</m:t>
        </m:r>
        <m:d>
          <m:dPr>
            <m:ctrlPr>
              <w:rPr>
                <w:rFonts w:ascii="Cambria Math" w:hAnsi="Cambria Math" w:cstheme="minorHAnsi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theme="minorHAnsi"/>
                <w:sz w:val="20"/>
                <w:szCs w:val="20"/>
              </w:rPr>
              <m:t>M</m:t>
            </m:r>
          </m:e>
        </m:d>
      </m:oMath>
      <w:r w:rsidRPr="003814BF">
        <w:rPr>
          <w:rFonts w:asciiTheme="minorHAnsi" w:hAnsiTheme="minorHAnsi" w:cstheme="minorHAnsi"/>
          <w:sz w:val="20"/>
          <w:szCs w:val="20"/>
        </w:rPr>
        <w:t>. This method was selected because the method used for the ALS case study is only suitable in autosomal dominant traits and the required input parameters can be readily derived.</w:t>
      </w:r>
    </w:p>
    <w:p w14:paraId="3C7F6177" w14:textId="7DCAE087" w:rsidR="00ED6750" w:rsidRPr="003814BF" w:rsidRDefault="00ED6750" w:rsidP="00F815E2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4F813872" w14:textId="3C1B2386" w:rsidR="00F05F01" w:rsidRPr="003814BF" w:rsidRDefault="00F040D7" w:rsidP="00C53959">
      <w:pPr>
        <w:rPr>
          <w:rFonts w:asciiTheme="minorHAnsi" w:hAnsiTheme="minorHAnsi" w:cstheme="minorHAnsi"/>
          <w:color w:val="000000"/>
          <w:sz w:val="20"/>
          <w:szCs w:val="20"/>
        </w:rPr>
      </w:pP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’)</m:t>
        </m:r>
      </m:oMath>
      <w:r w:rsidR="00074088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was determined</w:t>
      </w:r>
      <w:r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A006EF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based on the </w:t>
      </w:r>
      <w:r w:rsidR="00A006EF" w:rsidRPr="003814BF">
        <w:rPr>
          <w:rFonts w:asciiTheme="minorHAnsi" w:eastAsiaTheme="minorEastAsia" w:hAnsiTheme="minorHAnsi" w:cstheme="minorHAnsi"/>
          <w:sz w:val="20"/>
          <w:szCs w:val="20"/>
        </w:rPr>
        <w:t>allele frequencies of the three considered variants in</w:t>
      </w:r>
      <w:r w:rsidR="00AB36D6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the</w:t>
      </w:r>
      <w:r w:rsidR="00A006EF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European (non-Finnish) population</w:t>
      </w:r>
      <w:r w:rsidR="00AB36D6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 of</w:t>
      </w:r>
      <w:r w:rsidR="00AD7B7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C24E8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the gnomAD v2.1.1. (control) </w:t>
      </w:r>
      <w:r w:rsidR="00AD7B75" w:rsidRPr="003814BF">
        <w:rPr>
          <w:rFonts w:asciiTheme="minorHAnsi" w:hAnsiTheme="minorHAnsi" w:cstheme="minorHAnsi"/>
          <w:color w:val="000000"/>
          <w:sz w:val="20"/>
          <w:szCs w:val="20"/>
        </w:rPr>
        <w:t>database</w:t>
      </w:r>
      <w:r w:rsidR="00C24E81" w:rsidRPr="003814BF">
        <w:rPr>
          <w:rFonts w:asciiTheme="minorHAnsi" w:eastAsiaTheme="minorEastAsia" w:hAnsiTheme="minorHAnsi" w:cstheme="minorHAnsi"/>
          <w:sz w:val="20"/>
          <w:szCs w:val="20"/>
        </w:rPr>
        <w:fldChar w:fldCharType="begin">
          <w:fldData xml:space="preserve">PEVuZE5vdGU+PENpdGU+PEF1dGhvcj5LYXJjemV3c2tpPC9BdXRob3I+PFllYXI+MjAyMDwvWWVh
cj48UmVjTnVtPjY5MDwvUmVjTnVtPjxEaXNwbGF5VGV4dD48c3R5bGUgZmFjZT0ic3VwZXJzY3Jp
cHQiPjMwPC9zdHlsZT48L0Rpc3BsYXlUZXh0PjxyZWNvcmQ+PHJlYy1udW1iZXI+NjkwPC9yZWMt
bnVtYmVyPjxmb3JlaWduLWtleXM+PGtleSBhcHA9IkVOIiBkYi1pZD0iZjBwdzJlMmZsdHpwNWNl
eDl3cTUwMjljdjl0ZXcwenhhZTB3IiB0aW1lc3RhbXA9IjE1ODU5OTgxNjYiPjY5MDwva2V5Pjwv
Zm9yZWlnbi1rZXlzPjxyZWYtdHlwZSBuYW1lPSJKb3VybmFsIEFydGljbGUiPjE3PC9yZWYtdHlw
ZT48Y29udHJpYnV0b3JzPjxhdXRob3JzPjxhdXRob3I+S2FyY3pld3NraSwgS29ucmFkIEouPC9h
dXRob3I+PGF1dGhvcj5GcmFuY2lvbGksIExhdXJlbnQgQy48L2F1dGhvcj48YXV0aG9yPlRpYW8s
IEdyYWNlPC9hdXRob3I+PGF1dGhvcj5DdW1taW5ncywgQmVyeWwgQi48L2F1dGhvcj48YXV0aG9y
PkFsZsO2bGRpLCBKZXNzaWNhPC9hdXRob3I+PGF1dGhvcj5XYW5nLCBRaW5nYm88L2F1dGhvcj48
YXV0aG9yPkNvbGxpbnMsIFJ5YW4gTC48L2F1dGhvcj48YXV0aG9yPkxhcmljY2hpYSwgS3Jpc3Rl
biBNLjwvYXV0aG9yPjxhdXRob3I+R2FubmEsIEFuZHJlYTwvYXV0aG9yPjxhdXRob3I+QmlybmJh
dW0sIERhbmllbCBQLjwvYXV0aG9yPjxhdXRob3I+R2F1dGhpZXIsIExhdXJhIEQuPC9hdXRob3I+
PGF1dGhvcj5CcmFuZCwgSGFycmlzb248L2F1dGhvcj48YXV0aG9yPlNvbG9tb25zb24sIE1hdHRo
ZXc8L2F1dGhvcj48YXV0aG9yPldhdHRzLCBOaWNob2xhcyBBLjwvYXV0aG9yPjxhdXRob3I+Umhv
ZGVzLCBEYW5pZWw8L2F1dGhvcj48YXV0aG9yPlNpbmdlci1CZXJrLCBNb3JpZWw8L2F1dGhvcj48
YXV0aG9yPkVuZ2xhbmQsIEVsZWluYSBNLjwvYXV0aG9yPjxhdXRob3I+U2VhYnksIEVsZWFub3Ig
Ry48L2F1dGhvcj48YXV0aG9yPktvc21pY2tpLCBKYWNrIEEuPC9hdXRob3I+PGF1dGhvcj5XYWx0
ZXJzLCBSYXltb25kIEsuPC9hdXRob3I+PGF1dGhvcj5UYXNobWFuLCBLYXRoZXJpbmU8L2F1dGhv
cj48YXV0aG9yPkZhcmpvdW4sIFlvc3NpPC9hdXRob3I+PGF1dGhvcj5CYW5rcywgRXJpYzwvYXV0
aG9yPjxhdXRob3I+UG90ZXJiYSwgVGltb3RoeTwvYXV0aG9yPjxhdXRob3I+V2FuZywgQXJjdHVy
dXM8L2F1dGhvcj48YXV0aG9yPlNlZWQsIENvdHRvbjwvYXV0aG9yPjxhdXRob3I+V2hpZmZpbiwg
Tmljb2xhPC9hdXRob3I+PGF1dGhvcj5DaG9uZywgSmVzc2ljYSBYLjwvYXV0aG9yPjxhdXRob3I+
U2Ftb2NoYSwgS2FpdGxpbiBFLjwvYXV0aG9yPjxhdXRob3I+UGllcmNlLUhvZmZtYW4sIEVtbWE8
L2F1dGhvcj48YXV0aG9yPlphcHBhbGEsIFphY2hhcnk8L2F1dGhvcj48YXV0aG9yPk/igJlEb25u
ZWxsLUx1cmlhLCBBbm5lIEguPC9hdXRob3I+PGF1dGhvcj5NaW5pa2VsLCBFcmljIFZhbGxhYmg8
L2F1dGhvcj48YXV0aG9yPldlaXNidXJkLCBCZW48L2F1dGhvcj48YXV0aG9yPkxlaywgTW9ua29s
PC9hdXRob3I+PGF1dGhvcj5XYXJlLCBKYW1lcyBTLjwvYXV0aG9yPjxhdXRob3I+Vml0dGFsLCBD
aHJpc3RvcGhlcjwvYXV0aG9yPjxhdXRob3I+QXJtZWFuLCBJcmluYSBNLjwvYXV0aG9yPjxhdXRo
b3I+QmVyZ2Vsc29uLCBMb3VpczwvYXV0aG9yPjxhdXRob3I+Q2lidWxza2lzLCBLcmlzdGlhbjwv
YXV0aG9yPjxhdXRob3I+Q29ubm9sbHksIEtyaXN0ZW4gTS48L2F1dGhvcj48YXV0aG9yPkNvdmFy
cnViaWFzLCBNaWd1ZWw8L2F1dGhvcj48YXV0aG9yPkRvbm5lbGx5LCBTdGFjZXk8L2F1dGhvcj48
YXV0aG9yPkZlcnJpZXJhLCBTdGV2ZW48L2F1dGhvcj48YXV0aG9yPkdhYnJpZWwsIFN0YWNleTwv
YXV0aG9yPjxhdXRob3I+R2VudHJ5LCBKZWZmPC9hdXRob3I+PGF1dGhvcj5HdXB0YSwgTmFtcmF0
YTwvYXV0aG9yPjxhdXRob3I+SmVhbmRldCwgVGhpYmF1bHQ8L2F1dGhvcj48YXV0aG9yPkthcGxh
biwgRGlhbmU8L2F1dGhvcj48YXV0aG9yPkxsYW53YXJuZSwgQ2hyaXN0b3BoZXI8L2F1dGhvcj48
YXV0aG9yPk11bnNoaSwgUnVjaGk8L2F1dGhvcj48YXV0aG9yPk5vdm9kLCBTYW08L2F1dGhvcj48
YXV0aG9yPlBldHJpbGxvLCBOaWtlbGxlPC9hdXRob3I+PGF1dGhvcj5Sb2F6ZW4sIERhdmlkPC9h
dXRob3I+PGF1dGhvcj5SdWFuby1SdWJpbywgVmFsZW50aW48L2F1dGhvcj48YXV0aG9yPlNhbHR6
bWFuLCBBbmRyZWE8L2F1dGhvcj48YXV0aG9yPlNjaGxlaWNoZXIsIE1vbGx5PC9hdXRob3I+PGF1
dGhvcj5Tb3RvLCBKb3NlPC9hdXRob3I+PGF1dGhvcj5UaWJiZXR0cywgS2F0aGxlZW48L2F1dGhv
cj48YXV0aG9yPlRvbG9uZW4sIENoYXJsb3R0ZTwvYXV0aG9yPjxhdXRob3I+V2FkZSwgR29yZG9u
PC9hdXRob3I+PGF1dGhvcj5UYWxrb3dza2ksIE1pY2hhZWwgRS48L2F1dGhvcj48YXV0aG9yPkFn
dWlsYXIgU2FsaW5hcywgQ2FybG9zIEEuPC9hdXRob3I+PGF1dGhvcj5BaG1hZCwgVGFyaXE8L2F1
dGhvcj48YXV0aG9yPkFsYmVydCwgQ2hyaXN0aW5lIE0uPC9hdXRob3I+PGF1dGhvcj5BcmRpc3Np
bm8sIERpZWdvPC9hdXRob3I+PGF1dGhvcj5BdHptb24sIEdpbDwvYXV0aG9yPjxhdXRob3I+QmFy
bmFyZCwgSm9objwvYXV0aG9yPjxhdXRob3I+QmVhdWdlcmllLCBMYXVyZW50PC9hdXRob3I+PGF1
dGhvcj5CZW5qYW1pbiwgRW1lbGlhIEouPC9hdXRob3I+PGF1dGhvcj5Cb2VobmtlLCBNaWNoYWVs
PC9hdXRob3I+PGF1dGhvcj5Cb25ueWNhc3RsZSwgTG9yaSBMLjwvYXV0aG9yPjxhdXRob3I+Qm90
dGluZ2VyLCBFcndpbiBQLjwvYXV0aG9yPjxhdXRob3I+Qm93ZGVuLCBEb25hbGQgVy48L2F1dGhv
cj48YXV0aG9yPkJvd24sIE1hdHRoZXcgSi48L2F1dGhvcj48YXV0aG9yPkNoYW1iZXJzLCBKb2hu
IEMuPC9hdXRob3I+PGF1dGhvcj5DaGFuLCBKdWxpYW5hIEMuPC9hdXRob3I+PGF1dGhvcj5DaGFz
bWFuLCBEYW5pZWw8L2F1dGhvcj48YXV0aG9yPkNobywgSnVkeTwvYXV0aG9yPjxhdXRob3I+Q2h1
bmcsIE1pbmEgSy48L2F1dGhvcj48YXV0aG9yPkNvaGVuLCBCcnVjZTwvYXV0aG9yPjxhdXRob3I+
Q29ycmVhLCBBZG9sZm88L2F1dGhvcj48YXV0aG9yPkRhYmVsZWEsIERhbmE8L2F1dGhvcj48YXV0
aG9yPkRhbHksIE1hcmsgSi48L2F1dGhvcj48YXV0aG9yPkRhcmJhciwgRGF3b29kPC9hdXRob3I+
PGF1dGhvcj5EdWdnaXJhbGEsIFJhdmluZHJhbmF0aDwvYXV0aG9yPjxhdXRob3I+RHVwdWlzLCBK
b3PDqWU8L2F1dGhvcj48YXV0aG9yPkVsbGlub3IsIFBhdHJpY2sgVC48L2F1dGhvcj48YXV0aG9y
PkVsb3N1YSwgUm9iZXJ0bzwvYXV0aG9yPjxhdXRob3I+RXJkbWFubiwgSmVhbmV0dGU8L2F1dGhv
cj48YXV0aG9yPkVza28sIFTDtW51PC9hdXRob3I+PGF1dGhvcj5Gw6Rya2tpbMOkLCBNYXJ0dGk8
L2F1dGhvcj48YXV0aG9yPkZsb3JleiwgSm9zZTwvYXV0aG9yPjxhdXRob3I+RnJhbmtlLCBBbmRy
ZTwvYXV0aG9yPjxhdXRob3I+R2V0eiwgR2FkPC9hdXRob3I+PGF1dGhvcj5HbGFzZXIsIEJlbmph
bWluPC9hdXRob3I+PGF1dGhvcj5HbGF0dCwgU3RlcGhlbiBKLjwvYXV0aG9yPjxhdXRob3I+R29s
ZHN0ZWluLCBEYXZpZDwvYXV0aG9yPjxhdXRob3I+R29uemFsZXosIENsaWNlcmlvPC9hdXRob3I+
PGF1dGhvcj5Hcm9vcCwgTGVpZjwvYXV0aG9yPjxhdXRob3I+SGFpbWFuLCBDaHJpc3RvcGhlcjwv
YXV0aG9yPjxhdXRob3I+SGFuaXMsIENyYWlnPC9hdXRob3I+PGF1dGhvcj5IYXJtcywgTWF0dGhl
dzwvYXV0aG9yPjxhdXRob3I+SGlsdHVuZW4sIE1pa2tvPC9hdXRob3I+PGF1dGhvcj5Ib2xpLCBN
YXR0aSBNLjwvYXV0aG9yPjxhdXRob3I+SHVsdG1hbiwgQ2hyaXN0aW5hIE0uPC9hdXRob3I+PGF1
dGhvcj5LYWxsZWxhLCBNaWtrbzwvYXV0aG9yPjxhdXRob3I+S2FwcmlvLCBKYWFra288L2F1dGhv
cj48YXV0aG9yPkthdGhpcmVzYW4sIFNla2FyPC9hdXRob3I+PGF1dGhvcj5LaW0sIEJvbmctSm88
L2F1dGhvcj48YXV0aG9yPktpbSwgWW91bmcgSmluPC9hdXRob3I+PGF1dGhvcj5LaXJvdiwgR2Vv
cmdlPC9hdXRob3I+PGF1dGhvcj5Lb29uZXIsIEphc3BhbDwvYXV0aG9yPjxhdXRob3I+S29za2lu
ZW4sIFNlcHBvPC9hdXRob3I+PGF1dGhvcj5LcnVtaG9seiwgSGFybGFuIE0uPC9hdXRob3I+PGF1
dGhvcj5LdWdhdGhhc2FuLCBTdWJyYTwvYXV0aG9yPjxhdXRob3I+S3dhaywgU29vIEhlb248L2F1
dGhvcj48YXV0aG9yPkxhYWtzbywgTWFya2t1PC9hdXRob3I+PGF1dGhvcj5MZWh0aW3DpGtpLCBU
ZXJobzwvYXV0aG9yPjxhdXRob3I+TG9vcywgUnV0aCBKLiBGLjwvYXV0aG9yPjxhdXRob3I+THVi
aXR6LCBTdGV2ZW4gQS48L2F1dGhvcj48YXV0aG9yPk1hLCBSb25hbGQgQy4gVy48L2F1dGhvcj48
YXV0aG9yPk1hY0FydGh1ciwgRGFuaWVsIEcuPC9hdXRob3I+PGF1dGhvcj5NYXJydWdhdCwgSmF1
bWU8L2F1dGhvcj48YXV0aG9yPk1hdHRpbGEsIEthcmkgTS48L2F1dGhvcj48YXV0aG9yPk1jQ2Fy
cm9sbCwgU3RldmVuPC9hdXRob3I+PGF1dGhvcj5NY0NhcnRoeSwgTWFyayBJLjwvYXV0aG9yPjxh
dXRob3I+TWNHb3Zlcm4sIERlcm1vdDwvYXV0aG9yPjxhdXRob3I+TWNQaGVyc29uLCBSdXRoPC9h
dXRob3I+PGF1dGhvcj5NZWlncywgSmFtZXMgQi48L2F1dGhvcj48YXV0aG9yPk1lbGFuZGVyLCBP
bGxlPC9hdXRob3I+PGF1dGhvcj5NZXRzcGFsdSwgQW5kcmVzPC9hdXRob3I+PGF1dGhvcj5OZWFs
ZSwgQmVuamFtaW4gTS48L2F1dGhvcj48YXV0aG9yPk5pbHNzb24sIFBldGVyIE0uPC9hdXRob3I+
PGF1dGhvcj5P4oCZRG9ub3ZhbiwgTWljaGFlbCBDLjwvYXV0aG9yPjxhdXRob3I+T25ndXIsIERv
c3Q8L2F1dGhvcj48YXV0aG9yPk9yb3pjbywgTG9yZW5hPC9hdXRob3I+PGF1dGhvcj5Pd2VuLCBN
aWNoYWVsIEouPC9hdXRob3I+PGF1dGhvcj5QYWxtZXIsIENvbGluIE4uIEEuPC9hdXRob3I+PGF1
dGhvcj5QYWxvdGllLCBBYXJubzwvYXV0aG9yPjxhdXRob3I+UGFyaywgS3lvbmcgU29vPC9hdXRo
b3I+PGF1dGhvcj5QYXRvLCBDYXJsb3M8L2F1dGhvcj48YXV0aG9yPlB1bHZlciwgQW5uIEUuPC9h
dXRob3I+PGF1dGhvcj5SYWhtYW4sIE5hem5lZW48L2F1dGhvcj48YXV0aG9yPlJlbWVzLCBBbm5l
IE0uPC9hdXRob3I+PGF1dGhvcj5SaW91eCwgSm9obiBELjwvYXV0aG9yPjxhdXRob3I+UmlwYXR0
aSwgU2FtdWxpPC9hdXRob3I+PGF1dGhvcj5Sb2RlbiwgRGFuIE0uPC9hdXRob3I+PGF1dGhvcj5T
YWxlaGVlbiwgRGFuaXNoPC9hdXRob3I+PGF1dGhvcj5TYWxvbWFhLCBWZWlra288L2F1dGhvcj48
YXV0aG9yPlNhbWFuaSwgTmlsZXNoIEouPC9hdXRob3I+PGF1dGhvcj5TY2hhcmYsIEplcmVtaWFo
PC9hdXRob3I+PGF1dGhvcj5TY2h1bmtlcnQsIEhlcmliZXJ0PC9hdXRob3I+PGF1dGhvcj5TaG9l
bWFrZXIsIE1vb3JlIEIuPC9hdXRob3I+PGF1dGhvcj5Ta2xhciwgUGFtZWxhPC9hdXRob3I+PGF1
dGhvcj5Tb2luaW5lbiwgSGlsa2thPC9hdXRob3I+PGF1dGhvcj5Tb2tvbCwgSGFycnk8L2F1dGhv
cj48YXV0aG9yPlNwZWN0b3IsIFRpbTwvYXV0aG9yPjxhdXRob3I+U3VsbGl2YW4sIFBhdHJpY2sg
Ri48L2F1dGhvcj48YXV0aG9yPlN1dmlzYWFyaSwgSmFhbmE8L2F1dGhvcj48YXV0aG9yPlRhaSwg
RS4gU2h5b25nPC9hdXRob3I+PGF1dGhvcj5UZW8sIFlpayBZaW5nPC9hdXRob3I+PGF1dGhvcj5U
aWluYW1haWphLCBUdW9taTwvYXV0aG9yPjxhdXRob3I+VHN1YW5nLCBNaW5nPC9hdXRob3I+PGF1
dGhvcj5UdXJuZXIsIERhbjwvYXV0aG9yPjxhdXRob3I+VHVzaWUtTHVuYSwgVGVyZXNhPC9hdXRo
b3I+PGF1dGhvcj5WYXJ0aWFpbmVuLCBFcmtraTwvYXV0aG9yPjxhdXRob3I+VmF3dGVyLCBNYXJx
dWlzIFAuPC9hdXRob3I+PGF1dGhvcj5XYXJlLCBKYW1lcyBTLjwvYXV0aG9yPjxhdXRob3I+V2F0
a2lucywgSHVnaDwvYXV0aG9yPjxhdXRob3I+V2VlcnNtYSwgUmluc2UgSy48L2F1dGhvcj48YXV0
aG9yPldlc3NtYW4sIE1haWphPC9hdXRob3I+PGF1dGhvcj5XaWxzb24sIEphbWVzIEcuPC9hdXRo
b3I+PGF1dGhvcj5YYXZpZXIsIFJhbW5payBKLjwvYXV0aG9yPjxhdXRob3I+TmVhbGUsIEJlbmph
bWluIE0uPC9hdXRob3I+PGF1dGhvcj5EYWx5LCBNYXJrIEouPC9hdXRob3I+PGF1dGhvcj5NYWNB
cnRodXIsIERhbmllbCBHLjwvYXV0aG9yPjxhdXRob3I+R2Vub21lIEFnZ3JlZ2F0aW9uIERhdGFi
YXNlLCBDb25zb3J0aXVtPC9hdXRob3I+PC9hdXRob3JzPjwvY29udHJpYnV0b3JzPjx0aXRsZXM+
PHRpdGxlPlRoZSBtdXRhdGlvbmFsIGNvbnN0cmFpbnQgc3BlY3RydW0gcXVhbnRpZmllZCBmcm9t
IHZhcmlhdGlvbiBpbiAxNDEsNDU2IGh1bWFuczwvdGl0bGU+PHNlY29uZGFyeS10aXRsZT5OYXR1
cmU8L3NlY29uZGFyeS10aXRsZT48L3RpdGxlcz48cGVyaW9kaWNhbD48ZnVsbC10aXRsZT5OYXR1
cmU8L2Z1bGwtdGl0bGU+PGFiYnItMT5OYXR1cmU8L2FiYnItMT48YWJici0yPk5hdHVyZTwvYWJi
ci0yPjwvcGVyaW9kaWNhbD48cGFnZXM+NDM0LTQ0MzwvcGFnZXM+PHZvbHVtZT41ODE8L3ZvbHVt
ZT48bnVtYmVyPjc4MDk8L251bWJlcj48ZGF0ZXM+PHllYXI+MjAyMDwveWVhcj48L2RhdGVzPjxp
c2JuPjE0NzYtNDY4NzwvaXNibj48dXJscz48cmVsYXRlZC11cmxzPjx1cmw+aHR0cDovL2Jpb3J4
aXYub3JnL2NvbnRlbnQvZWFybHkvMjAxOS8wOC8xMy81MzEyMTAuYWJzdHJhY3Q8L3VybD48L3Jl
bGF0ZWQtdXJscz48L3VybHM+PGVsZWN0cm9uaWMtcmVzb3VyY2UtbnVtPjEwLjEwMzgvczQxNTg2
LTAyMC0yMzA4LTc8L2VsZWN0cm9uaWMtcmVzb3VyY2UtbnVtPjwvcmVjb3JkPjwvQ2l0ZT48L0Vu
ZE5vdGU+
</w:fldData>
        </w:fldChar>
      </w:r>
      <w:r w:rsidR="00994A93">
        <w:rPr>
          <w:rFonts w:asciiTheme="minorHAnsi" w:eastAsiaTheme="minorEastAsia" w:hAnsiTheme="minorHAnsi" w:cstheme="minorHAnsi"/>
          <w:sz w:val="20"/>
          <w:szCs w:val="20"/>
        </w:rPr>
        <w:instrText xml:space="preserve"> ADDIN EN.CITE </w:instrText>
      </w:r>
      <w:r w:rsidR="00994A93">
        <w:rPr>
          <w:rFonts w:asciiTheme="minorHAnsi" w:eastAsiaTheme="minorEastAsia" w:hAnsiTheme="minorHAnsi" w:cstheme="minorHAnsi"/>
          <w:sz w:val="20"/>
          <w:szCs w:val="20"/>
        </w:rPr>
        <w:fldChar w:fldCharType="begin">
          <w:fldData xml:space="preserve">PEVuZE5vdGU+PENpdGU+PEF1dGhvcj5LYXJjemV3c2tpPC9BdXRob3I+PFllYXI+MjAyMDwvWWVh
cj48UmVjTnVtPjY5MDwvUmVjTnVtPjxEaXNwbGF5VGV4dD48c3R5bGUgZmFjZT0ic3VwZXJzY3Jp
cHQiPjMwPC9zdHlsZT48L0Rpc3BsYXlUZXh0PjxyZWNvcmQ+PHJlYy1udW1iZXI+NjkwPC9yZWMt
bnVtYmVyPjxmb3JlaWduLWtleXM+PGtleSBhcHA9IkVOIiBkYi1pZD0iZjBwdzJlMmZsdHpwNWNl
eDl3cTUwMjljdjl0ZXcwenhhZTB3IiB0aW1lc3RhbXA9IjE1ODU5OTgxNjYiPjY5MDwva2V5Pjwv
Zm9yZWlnbi1rZXlzPjxyZWYtdHlwZSBuYW1lPSJKb3VybmFsIEFydGljbGUiPjE3PC9yZWYtdHlw
ZT48Y29udHJpYnV0b3JzPjxhdXRob3JzPjxhdXRob3I+S2FyY3pld3NraSwgS29ucmFkIEouPC9h
dXRob3I+PGF1dGhvcj5GcmFuY2lvbGksIExhdXJlbnQgQy48L2F1dGhvcj48YXV0aG9yPlRpYW8s
IEdyYWNlPC9hdXRob3I+PGF1dGhvcj5DdW1taW5ncywgQmVyeWwgQi48L2F1dGhvcj48YXV0aG9y
PkFsZsO2bGRpLCBKZXNzaWNhPC9hdXRob3I+PGF1dGhvcj5XYW5nLCBRaW5nYm88L2F1dGhvcj48
YXV0aG9yPkNvbGxpbnMsIFJ5YW4gTC48L2F1dGhvcj48YXV0aG9yPkxhcmljY2hpYSwgS3Jpc3Rl
biBNLjwvYXV0aG9yPjxhdXRob3I+R2FubmEsIEFuZHJlYTwvYXV0aG9yPjxhdXRob3I+QmlybmJh
dW0sIERhbmllbCBQLjwvYXV0aG9yPjxhdXRob3I+R2F1dGhpZXIsIExhdXJhIEQuPC9hdXRob3I+
PGF1dGhvcj5CcmFuZCwgSGFycmlzb248L2F1dGhvcj48YXV0aG9yPlNvbG9tb25zb24sIE1hdHRo
ZXc8L2F1dGhvcj48YXV0aG9yPldhdHRzLCBOaWNob2xhcyBBLjwvYXV0aG9yPjxhdXRob3I+Umhv
ZGVzLCBEYW5pZWw8L2F1dGhvcj48YXV0aG9yPlNpbmdlci1CZXJrLCBNb3JpZWw8L2F1dGhvcj48
YXV0aG9yPkVuZ2xhbmQsIEVsZWluYSBNLjwvYXV0aG9yPjxhdXRob3I+U2VhYnksIEVsZWFub3Ig
Ry48L2F1dGhvcj48YXV0aG9yPktvc21pY2tpLCBKYWNrIEEuPC9hdXRob3I+PGF1dGhvcj5XYWx0
ZXJzLCBSYXltb25kIEsuPC9hdXRob3I+PGF1dGhvcj5UYXNobWFuLCBLYXRoZXJpbmU8L2F1dGhv
cj48YXV0aG9yPkZhcmpvdW4sIFlvc3NpPC9hdXRob3I+PGF1dGhvcj5CYW5rcywgRXJpYzwvYXV0
aG9yPjxhdXRob3I+UG90ZXJiYSwgVGltb3RoeTwvYXV0aG9yPjxhdXRob3I+V2FuZywgQXJjdHVy
dXM8L2F1dGhvcj48YXV0aG9yPlNlZWQsIENvdHRvbjwvYXV0aG9yPjxhdXRob3I+V2hpZmZpbiwg
Tmljb2xhPC9hdXRob3I+PGF1dGhvcj5DaG9uZywgSmVzc2ljYSBYLjwvYXV0aG9yPjxhdXRob3I+
U2Ftb2NoYSwgS2FpdGxpbiBFLjwvYXV0aG9yPjxhdXRob3I+UGllcmNlLUhvZmZtYW4sIEVtbWE8
L2F1dGhvcj48YXV0aG9yPlphcHBhbGEsIFphY2hhcnk8L2F1dGhvcj48YXV0aG9yPk/igJlEb25u
ZWxsLUx1cmlhLCBBbm5lIEguPC9hdXRob3I+PGF1dGhvcj5NaW5pa2VsLCBFcmljIFZhbGxhYmg8
L2F1dGhvcj48YXV0aG9yPldlaXNidXJkLCBCZW48L2F1dGhvcj48YXV0aG9yPkxlaywgTW9ua29s
PC9hdXRob3I+PGF1dGhvcj5XYXJlLCBKYW1lcyBTLjwvYXV0aG9yPjxhdXRob3I+Vml0dGFsLCBD
aHJpc3RvcGhlcjwvYXV0aG9yPjxhdXRob3I+QXJtZWFuLCBJcmluYSBNLjwvYXV0aG9yPjxhdXRo
b3I+QmVyZ2Vsc29uLCBMb3VpczwvYXV0aG9yPjxhdXRob3I+Q2lidWxza2lzLCBLcmlzdGlhbjwv
YXV0aG9yPjxhdXRob3I+Q29ubm9sbHksIEtyaXN0ZW4gTS48L2F1dGhvcj48YXV0aG9yPkNvdmFy
cnViaWFzLCBNaWd1ZWw8L2F1dGhvcj48YXV0aG9yPkRvbm5lbGx5LCBTdGFjZXk8L2F1dGhvcj48
YXV0aG9yPkZlcnJpZXJhLCBTdGV2ZW48L2F1dGhvcj48YXV0aG9yPkdhYnJpZWwsIFN0YWNleTwv
YXV0aG9yPjxhdXRob3I+R2VudHJ5LCBKZWZmPC9hdXRob3I+PGF1dGhvcj5HdXB0YSwgTmFtcmF0
YTwvYXV0aG9yPjxhdXRob3I+SmVhbmRldCwgVGhpYmF1bHQ8L2F1dGhvcj48YXV0aG9yPkthcGxh
biwgRGlhbmU8L2F1dGhvcj48YXV0aG9yPkxsYW53YXJuZSwgQ2hyaXN0b3BoZXI8L2F1dGhvcj48
YXV0aG9yPk11bnNoaSwgUnVjaGk8L2F1dGhvcj48YXV0aG9yPk5vdm9kLCBTYW08L2F1dGhvcj48
YXV0aG9yPlBldHJpbGxvLCBOaWtlbGxlPC9hdXRob3I+PGF1dGhvcj5Sb2F6ZW4sIERhdmlkPC9h
dXRob3I+PGF1dGhvcj5SdWFuby1SdWJpbywgVmFsZW50aW48L2F1dGhvcj48YXV0aG9yPlNhbHR6
bWFuLCBBbmRyZWE8L2F1dGhvcj48YXV0aG9yPlNjaGxlaWNoZXIsIE1vbGx5PC9hdXRob3I+PGF1
dGhvcj5Tb3RvLCBKb3NlPC9hdXRob3I+PGF1dGhvcj5UaWJiZXR0cywgS2F0aGxlZW48L2F1dGhv
cj48YXV0aG9yPlRvbG9uZW4sIENoYXJsb3R0ZTwvYXV0aG9yPjxhdXRob3I+V2FkZSwgR29yZG9u
PC9hdXRob3I+PGF1dGhvcj5UYWxrb3dza2ksIE1pY2hhZWwgRS48L2F1dGhvcj48YXV0aG9yPkFn
dWlsYXIgU2FsaW5hcywgQ2FybG9zIEEuPC9hdXRob3I+PGF1dGhvcj5BaG1hZCwgVGFyaXE8L2F1
dGhvcj48YXV0aG9yPkFsYmVydCwgQ2hyaXN0aW5lIE0uPC9hdXRob3I+PGF1dGhvcj5BcmRpc3Np
bm8sIERpZWdvPC9hdXRob3I+PGF1dGhvcj5BdHptb24sIEdpbDwvYXV0aG9yPjxhdXRob3I+QmFy
bmFyZCwgSm9objwvYXV0aG9yPjxhdXRob3I+QmVhdWdlcmllLCBMYXVyZW50PC9hdXRob3I+PGF1
dGhvcj5CZW5qYW1pbiwgRW1lbGlhIEouPC9hdXRob3I+PGF1dGhvcj5Cb2VobmtlLCBNaWNoYWVs
PC9hdXRob3I+PGF1dGhvcj5Cb25ueWNhc3RsZSwgTG9yaSBMLjwvYXV0aG9yPjxhdXRob3I+Qm90
dGluZ2VyLCBFcndpbiBQLjwvYXV0aG9yPjxhdXRob3I+Qm93ZGVuLCBEb25hbGQgVy48L2F1dGhv
cj48YXV0aG9yPkJvd24sIE1hdHRoZXcgSi48L2F1dGhvcj48YXV0aG9yPkNoYW1iZXJzLCBKb2hu
IEMuPC9hdXRob3I+PGF1dGhvcj5DaGFuLCBKdWxpYW5hIEMuPC9hdXRob3I+PGF1dGhvcj5DaGFz
bWFuLCBEYW5pZWw8L2F1dGhvcj48YXV0aG9yPkNobywgSnVkeTwvYXV0aG9yPjxhdXRob3I+Q2h1
bmcsIE1pbmEgSy48L2F1dGhvcj48YXV0aG9yPkNvaGVuLCBCcnVjZTwvYXV0aG9yPjxhdXRob3I+
Q29ycmVhLCBBZG9sZm88L2F1dGhvcj48YXV0aG9yPkRhYmVsZWEsIERhbmE8L2F1dGhvcj48YXV0
aG9yPkRhbHksIE1hcmsgSi48L2F1dGhvcj48YXV0aG9yPkRhcmJhciwgRGF3b29kPC9hdXRob3I+
PGF1dGhvcj5EdWdnaXJhbGEsIFJhdmluZHJhbmF0aDwvYXV0aG9yPjxhdXRob3I+RHVwdWlzLCBK
b3PDqWU8L2F1dGhvcj48YXV0aG9yPkVsbGlub3IsIFBhdHJpY2sgVC48L2F1dGhvcj48YXV0aG9y
PkVsb3N1YSwgUm9iZXJ0bzwvYXV0aG9yPjxhdXRob3I+RXJkbWFubiwgSmVhbmV0dGU8L2F1dGhv
cj48YXV0aG9yPkVza28sIFTDtW51PC9hdXRob3I+PGF1dGhvcj5Gw6Rya2tpbMOkLCBNYXJ0dGk8
L2F1dGhvcj48YXV0aG9yPkZsb3JleiwgSm9zZTwvYXV0aG9yPjxhdXRob3I+RnJhbmtlLCBBbmRy
ZTwvYXV0aG9yPjxhdXRob3I+R2V0eiwgR2FkPC9hdXRob3I+PGF1dGhvcj5HbGFzZXIsIEJlbmph
bWluPC9hdXRob3I+PGF1dGhvcj5HbGF0dCwgU3RlcGhlbiBKLjwvYXV0aG9yPjxhdXRob3I+R29s
ZHN0ZWluLCBEYXZpZDwvYXV0aG9yPjxhdXRob3I+R29uemFsZXosIENsaWNlcmlvPC9hdXRob3I+
PGF1dGhvcj5Hcm9vcCwgTGVpZjwvYXV0aG9yPjxhdXRob3I+SGFpbWFuLCBDaHJpc3RvcGhlcjwv
YXV0aG9yPjxhdXRob3I+SGFuaXMsIENyYWlnPC9hdXRob3I+PGF1dGhvcj5IYXJtcywgTWF0dGhl
dzwvYXV0aG9yPjxhdXRob3I+SGlsdHVuZW4sIE1pa2tvPC9hdXRob3I+PGF1dGhvcj5Ib2xpLCBN
YXR0aSBNLjwvYXV0aG9yPjxhdXRob3I+SHVsdG1hbiwgQ2hyaXN0aW5hIE0uPC9hdXRob3I+PGF1
dGhvcj5LYWxsZWxhLCBNaWtrbzwvYXV0aG9yPjxhdXRob3I+S2FwcmlvLCBKYWFra288L2F1dGhv
cj48YXV0aG9yPkthdGhpcmVzYW4sIFNla2FyPC9hdXRob3I+PGF1dGhvcj5LaW0sIEJvbmctSm88
L2F1dGhvcj48YXV0aG9yPktpbSwgWW91bmcgSmluPC9hdXRob3I+PGF1dGhvcj5LaXJvdiwgR2Vv
cmdlPC9hdXRob3I+PGF1dGhvcj5Lb29uZXIsIEphc3BhbDwvYXV0aG9yPjxhdXRob3I+S29za2lu
ZW4sIFNlcHBvPC9hdXRob3I+PGF1dGhvcj5LcnVtaG9seiwgSGFybGFuIE0uPC9hdXRob3I+PGF1
dGhvcj5LdWdhdGhhc2FuLCBTdWJyYTwvYXV0aG9yPjxhdXRob3I+S3dhaywgU29vIEhlb248L2F1
dGhvcj48YXV0aG9yPkxhYWtzbywgTWFya2t1PC9hdXRob3I+PGF1dGhvcj5MZWh0aW3DpGtpLCBU
ZXJobzwvYXV0aG9yPjxhdXRob3I+TG9vcywgUnV0aCBKLiBGLjwvYXV0aG9yPjxhdXRob3I+THVi
aXR6LCBTdGV2ZW4gQS48L2F1dGhvcj48YXV0aG9yPk1hLCBSb25hbGQgQy4gVy48L2F1dGhvcj48
YXV0aG9yPk1hY0FydGh1ciwgRGFuaWVsIEcuPC9hdXRob3I+PGF1dGhvcj5NYXJydWdhdCwgSmF1
bWU8L2F1dGhvcj48YXV0aG9yPk1hdHRpbGEsIEthcmkgTS48L2F1dGhvcj48YXV0aG9yPk1jQ2Fy
cm9sbCwgU3RldmVuPC9hdXRob3I+PGF1dGhvcj5NY0NhcnRoeSwgTWFyayBJLjwvYXV0aG9yPjxh
dXRob3I+TWNHb3Zlcm4sIERlcm1vdDwvYXV0aG9yPjxhdXRob3I+TWNQaGVyc29uLCBSdXRoPC9h
dXRob3I+PGF1dGhvcj5NZWlncywgSmFtZXMgQi48L2F1dGhvcj48YXV0aG9yPk1lbGFuZGVyLCBP
bGxlPC9hdXRob3I+PGF1dGhvcj5NZXRzcGFsdSwgQW5kcmVzPC9hdXRob3I+PGF1dGhvcj5OZWFs
ZSwgQmVuamFtaW4gTS48L2F1dGhvcj48YXV0aG9yPk5pbHNzb24sIFBldGVyIE0uPC9hdXRob3I+
PGF1dGhvcj5P4oCZRG9ub3ZhbiwgTWljaGFlbCBDLjwvYXV0aG9yPjxhdXRob3I+T25ndXIsIERv
c3Q8L2F1dGhvcj48YXV0aG9yPk9yb3pjbywgTG9yZW5hPC9hdXRob3I+PGF1dGhvcj5Pd2VuLCBN
aWNoYWVsIEouPC9hdXRob3I+PGF1dGhvcj5QYWxtZXIsIENvbGluIE4uIEEuPC9hdXRob3I+PGF1
dGhvcj5QYWxvdGllLCBBYXJubzwvYXV0aG9yPjxhdXRob3I+UGFyaywgS3lvbmcgU29vPC9hdXRo
b3I+PGF1dGhvcj5QYXRvLCBDYXJsb3M8L2F1dGhvcj48YXV0aG9yPlB1bHZlciwgQW5uIEUuPC9h
dXRob3I+PGF1dGhvcj5SYWhtYW4sIE5hem5lZW48L2F1dGhvcj48YXV0aG9yPlJlbWVzLCBBbm5l
IE0uPC9hdXRob3I+PGF1dGhvcj5SaW91eCwgSm9obiBELjwvYXV0aG9yPjxhdXRob3I+UmlwYXR0
aSwgU2FtdWxpPC9hdXRob3I+PGF1dGhvcj5Sb2RlbiwgRGFuIE0uPC9hdXRob3I+PGF1dGhvcj5T
YWxlaGVlbiwgRGFuaXNoPC9hdXRob3I+PGF1dGhvcj5TYWxvbWFhLCBWZWlra288L2F1dGhvcj48
YXV0aG9yPlNhbWFuaSwgTmlsZXNoIEouPC9hdXRob3I+PGF1dGhvcj5TY2hhcmYsIEplcmVtaWFo
PC9hdXRob3I+PGF1dGhvcj5TY2h1bmtlcnQsIEhlcmliZXJ0PC9hdXRob3I+PGF1dGhvcj5TaG9l
bWFrZXIsIE1vb3JlIEIuPC9hdXRob3I+PGF1dGhvcj5Ta2xhciwgUGFtZWxhPC9hdXRob3I+PGF1
dGhvcj5Tb2luaW5lbiwgSGlsa2thPC9hdXRob3I+PGF1dGhvcj5Tb2tvbCwgSGFycnk8L2F1dGhv
cj48YXV0aG9yPlNwZWN0b3IsIFRpbTwvYXV0aG9yPjxhdXRob3I+U3VsbGl2YW4sIFBhdHJpY2sg
Ri48L2F1dGhvcj48YXV0aG9yPlN1dmlzYWFyaSwgSmFhbmE8L2F1dGhvcj48YXV0aG9yPlRhaSwg
RS4gU2h5b25nPC9hdXRob3I+PGF1dGhvcj5UZW8sIFlpayBZaW5nPC9hdXRob3I+PGF1dGhvcj5U
aWluYW1haWphLCBUdW9taTwvYXV0aG9yPjxhdXRob3I+VHN1YW5nLCBNaW5nPC9hdXRob3I+PGF1
dGhvcj5UdXJuZXIsIERhbjwvYXV0aG9yPjxhdXRob3I+VHVzaWUtTHVuYSwgVGVyZXNhPC9hdXRo
b3I+PGF1dGhvcj5WYXJ0aWFpbmVuLCBFcmtraTwvYXV0aG9yPjxhdXRob3I+VmF3dGVyLCBNYXJx
dWlzIFAuPC9hdXRob3I+PGF1dGhvcj5XYXJlLCBKYW1lcyBTLjwvYXV0aG9yPjxhdXRob3I+V2F0
a2lucywgSHVnaDwvYXV0aG9yPjxhdXRob3I+V2VlcnNtYSwgUmluc2UgSy48L2F1dGhvcj48YXV0
aG9yPldlc3NtYW4sIE1haWphPC9hdXRob3I+PGF1dGhvcj5XaWxzb24sIEphbWVzIEcuPC9hdXRo
b3I+PGF1dGhvcj5YYXZpZXIsIFJhbW5payBKLjwvYXV0aG9yPjxhdXRob3I+TmVhbGUsIEJlbmph
bWluIE0uPC9hdXRob3I+PGF1dGhvcj5EYWx5LCBNYXJrIEouPC9hdXRob3I+PGF1dGhvcj5NYWNB
cnRodXIsIERhbmllbCBHLjwvYXV0aG9yPjxhdXRob3I+R2Vub21lIEFnZ3JlZ2F0aW9uIERhdGFi
YXNlLCBDb25zb3J0aXVtPC9hdXRob3I+PC9hdXRob3JzPjwvY29udHJpYnV0b3JzPjx0aXRsZXM+
PHRpdGxlPlRoZSBtdXRhdGlvbmFsIGNvbnN0cmFpbnQgc3BlY3RydW0gcXVhbnRpZmllZCBmcm9t
IHZhcmlhdGlvbiBpbiAxNDEsNDU2IGh1bWFuczwvdGl0bGU+PHNlY29uZGFyeS10aXRsZT5OYXR1
cmU8L3NlY29uZGFyeS10aXRsZT48L3RpdGxlcz48cGVyaW9kaWNhbD48ZnVsbC10aXRsZT5OYXR1
cmU8L2Z1bGwtdGl0bGU+PGFiYnItMT5OYXR1cmU8L2FiYnItMT48YWJici0yPk5hdHVyZTwvYWJi
ci0yPjwvcGVyaW9kaWNhbD48cGFnZXM+NDM0LTQ0MzwvcGFnZXM+PHZvbHVtZT41ODE8L3ZvbHVt
ZT48bnVtYmVyPjc4MDk8L251bWJlcj48ZGF0ZXM+PHllYXI+MjAyMDwveWVhcj48L2RhdGVzPjxp
c2JuPjE0NzYtNDY4NzwvaXNibj48dXJscz48cmVsYXRlZC11cmxzPjx1cmw+aHR0cDovL2Jpb3J4
aXYub3JnL2NvbnRlbnQvZWFybHkvMjAxOS8wOC8xMy81MzEyMTAuYWJzdHJhY3Q8L3VybD48L3Jl
bGF0ZWQtdXJscz48L3VybHM+PGVsZWN0cm9uaWMtcmVzb3VyY2UtbnVtPjEwLjEwMzgvczQxNTg2
LTAyMC0yMzA4LTc8L2VsZWN0cm9uaWMtcmVzb3VyY2UtbnVtPjwvcmVjb3JkPjwvQ2l0ZT48L0Vu
ZE5vdGU+
</w:fldData>
        </w:fldChar>
      </w:r>
      <w:r w:rsidR="00994A93">
        <w:rPr>
          <w:rFonts w:asciiTheme="minorHAnsi" w:eastAsiaTheme="minorEastAsia" w:hAnsiTheme="minorHAnsi" w:cstheme="minorHAnsi"/>
          <w:sz w:val="20"/>
          <w:szCs w:val="20"/>
        </w:rPr>
        <w:instrText xml:space="preserve"> ADDIN EN.CITE.DATA </w:instrText>
      </w:r>
      <w:r w:rsidR="00994A93">
        <w:rPr>
          <w:rFonts w:asciiTheme="minorHAnsi" w:eastAsiaTheme="minorEastAsia" w:hAnsiTheme="minorHAnsi" w:cstheme="minorHAnsi"/>
          <w:sz w:val="20"/>
          <w:szCs w:val="20"/>
        </w:rPr>
      </w:r>
      <w:r w:rsidR="00994A93">
        <w:rPr>
          <w:rFonts w:asciiTheme="minorHAnsi" w:eastAsiaTheme="minorEastAsia" w:hAnsiTheme="minorHAnsi" w:cstheme="minorHAnsi"/>
          <w:sz w:val="20"/>
          <w:szCs w:val="20"/>
        </w:rPr>
        <w:fldChar w:fldCharType="end"/>
      </w:r>
      <w:r w:rsidR="00C24E81" w:rsidRPr="003814BF">
        <w:rPr>
          <w:rFonts w:asciiTheme="minorHAnsi" w:eastAsiaTheme="minorEastAsia" w:hAnsiTheme="minorHAnsi" w:cstheme="minorHAnsi"/>
          <w:sz w:val="20"/>
          <w:szCs w:val="20"/>
        </w:rPr>
      </w:r>
      <w:r w:rsidR="00C24E81" w:rsidRPr="003814BF">
        <w:rPr>
          <w:rFonts w:asciiTheme="minorHAnsi" w:eastAsiaTheme="minorEastAsia" w:hAnsiTheme="minorHAnsi" w:cstheme="minorHAnsi"/>
          <w:sz w:val="20"/>
          <w:szCs w:val="20"/>
        </w:rPr>
        <w:fldChar w:fldCharType="separate"/>
      </w:r>
      <w:r w:rsidR="00994A93" w:rsidRPr="00994A93">
        <w:rPr>
          <w:rFonts w:asciiTheme="minorHAnsi" w:eastAsiaTheme="minorEastAsia" w:hAnsiTheme="minorHAnsi" w:cstheme="minorHAnsi"/>
          <w:noProof/>
          <w:sz w:val="20"/>
          <w:szCs w:val="20"/>
          <w:vertAlign w:val="superscript"/>
        </w:rPr>
        <w:t>30</w:t>
      </w:r>
      <w:r w:rsidR="00C24E81" w:rsidRPr="003814BF">
        <w:rPr>
          <w:rFonts w:asciiTheme="minorHAnsi" w:eastAsiaTheme="minorEastAsia" w:hAnsiTheme="minorHAnsi" w:cstheme="minorHAnsi"/>
          <w:sz w:val="20"/>
          <w:szCs w:val="20"/>
        </w:rPr>
        <w:fldChar w:fldCharType="end"/>
      </w:r>
      <w:r w:rsidR="00AD7B75" w:rsidRPr="003814BF">
        <w:rPr>
          <w:rFonts w:asciiTheme="minorHAnsi" w:eastAsiaTheme="minorEastAsia" w:hAnsiTheme="minorHAnsi" w:cstheme="minorHAnsi"/>
          <w:sz w:val="20"/>
          <w:szCs w:val="20"/>
        </w:rPr>
        <w:t xml:space="preserve">: </w:t>
      </w:r>
      <w:r w:rsidR="003440FD" w:rsidRPr="003814BF">
        <w:rPr>
          <w:rFonts w:asciiTheme="minorHAnsi" w:hAnsiTheme="minorHAnsi" w:cstheme="minorHAnsi"/>
          <w:color w:val="000000"/>
          <w:sz w:val="20"/>
          <w:szCs w:val="20"/>
        </w:rPr>
        <w:t>p.Arg408Trp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 0.002071</m:t>
        </m:r>
      </m:oMath>
      <w:r w:rsidR="0055121D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3440FD" w:rsidRPr="003814BF">
        <w:rPr>
          <w:rFonts w:asciiTheme="minorHAnsi" w:hAnsiTheme="minorHAnsi" w:cstheme="minorHAnsi"/>
          <w:color w:val="000000"/>
          <w:sz w:val="20"/>
          <w:szCs w:val="20"/>
        </w:rPr>
        <w:t>, c.1066-11G&gt;A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</m:t>
        </m:r>
        <m:r>
          <w:rPr>
            <w:rFonts w:ascii="Cambria Math" w:hAnsi="Cambria Math" w:cstheme="minorHAnsi"/>
            <w:sz w:val="20"/>
            <w:szCs w:val="20"/>
          </w:rPr>
          <m:t xml:space="preserve"> </m:t>
        </m:r>
        <m:r>
          <w:rPr>
            <w:rFonts w:ascii="Cambria Math" w:hAnsi="Cambria Math" w:cstheme="minorHAnsi"/>
            <w:color w:val="000000"/>
            <w:sz w:val="20"/>
            <w:szCs w:val="20"/>
          </w:rPr>
          <m:t>0.0004557</m:t>
        </m:r>
      </m:oMath>
      <w:r w:rsidR="003440FD" w:rsidRPr="003814BF">
        <w:rPr>
          <w:rFonts w:asciiTheme="minorHAnsi" w:hAnsiTheme="minorHAnsi" w:cstheme="minorHAnsi"/>
          <w:color w:val="000000"/>
          <w:sz w:val="20"/>
          <w:szCs w:val="20"/>
        </w:rPr>
        <w:t>), and p.Arg261Gln (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AF=</m:t>
        </m:r>
        <m:r>
          <w:rPr>
            <w:rFonts w:ascii="Cambria Math" w:hAnsi="Cambria Math" w:cstheme="minorHAnsi"/>
            <w:sz w:val="20"/>
            <w:szCs w:val="20"/>
          </w:rPr>
          <m:t xml:space="preserve"> </m:t>
        </m:r>
        <m:r>
          <w:rPr>
            <w:rFonts w:ascii="Cambria Math" w:hAnsi="Cambria Math" w:cstheme="minorHAnsi"/>
            <w:color w:val="000000"/>
            <w:sz w:val="20"/>
            <w:szCs w:val="20"/>
          </w:rPr>
          <m:t>0.0004556</m:t>
        </m:r>
      </m:oMath>
      <w:r w:rsidR="003440FD" w:rsidRPr="003814BF">
        <w:rPr>
          <w:rFonts w:asciiTheme="minorHAnsi" w:hAnsiTheme="minorHAnsi" w:cstheme="minorHAnsi"/>
          <w:color w:val="000000"/>
          <w:sz w:val="20"/>
          <w:szCs w:val="20"/>
        </w:rPr>
        <w:t>)</w:t>
      </w:r>
      <w:r w:rsidR="0068355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. Their summed </w:t>
      </w:r>
      <w:r w:rsidR="00FB7A15" w:rsidRPr="003814BF">
        <w:rPr>
          <w:rFonts w:asciiTheme="minorHAnsi" w:hAnsiTheme="minorHAnsi" w:cstheme="minorHAnsi"/>
          <w:color w:val="000000"/>
          <w:sz w:val="20"/>
          <w:szCs w:val="20"/>
        </w:rPr>
        <w:t>AF</w:t>
      </w:r>
      <w:r w:rsidR="0068355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722DD5" w:rsidRPr="003814BF">
        <w:rPr>
          <w:rFonts w:asciiTheme="minorHAnsi" w:hAnsiTheme="minorHAnsi" w:cstheme="minorHAnsi"/>
          <w:color w:val="000000"/>
          <w:sz w:val="20"/>
          <w:szCs w:val="20"/>
        </w:rPr>
        <w:t>is</w:t>
      </w:r>
      <w:r w:rsidR="0068355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0.0029823</m:t>
        </m:r>
      </m:oMath>
      <w:r w:rsidR="008D249A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E22C7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refore, if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q= 0.0029823</m:t>
        </m:r>
      </m:oMath>
      <w:r w:rsidR="00E22C7A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en</w:t>
      </w:r>
      <w:r w:rsidR="00E22C7A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theme="minorHAnsi"/>
                <w:i/>
                <w:color w:val="000000"/>
                <w:sz w:val="20"/>
                <w:szCs w:val="20"/>
              </w:rPr>
            </m:ctrlPr>
          </m:sSupPr>
          <m:e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q</m:t>
            </m:r>
          </m:e>
          <m:sup>
            <m:r>
              <w:rPr>
                <w:rFonts w:ascii="Cambria Math" w:hAnsi="Cambria Math" w:cstheme="minorHAnsi"/>
                <w:color w:val="000000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theme="minorHAnsi"/>
            <w:color w:val="000000"/>
            <w:sz w:val="20"/>
            <w:szCs w:val="20"/>
          </w:rPr>
          <m:t>=0.00000889411329</m:t>
        </m:r>
      </m:oMath>
      <w:r w:rsidR="008332B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, which </w:t>
      </w:r>
      <w:r w:rsidR="00EB4935" w:rsidRPr="003814BF">
        <w:rPr>
          <w:rFonts w:asciiTheme="minorHAnsi" w:hAnsiTheme="minorHAnsi" w:cstheme="minorHAnsi"/>
          <w:color w:val="000000"/>
          <w:sz w:val="20"/>
          <w:szCs w:val="20"/>
        </w:rPr>
        <w:t>was</w:t>
      </w:r>
      <w:r w:rsidR="008332B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aken as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’)</m:t>
        </m:r>
      </m:oMath>
      <w:r w:rsidR="008332B1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B4935" w:rsidRPr="003814BF">
        <w:rPr>
          <w:rFonts w:asciiTheme="minorHAnsi" w:hAnsiTheme="minorHAnsi" w:cstheme="minorHAnsi"/>
          <w:color w:val="000000"/>
          <w:sz w:val="20"/>
          <w:szCs w:val="20"/>
        </w:rPr>
        <w:t>Per equation S</w:t>
      </w:r>
      <w:r w:rsidR="006F6D21" w:rsidRPr="003814BF">
        <w:rPr>
          <w:rFonts w:asciiTheme="minorHAnsi" w:hAnsiTheme="minorHAnsi" w:cstheme="minorHAnsi"/>
          <w:color w:val="000000"/>
          <w:sz w:val="20"/>
          <w:szCs w:val="20"/>
        </w:rPr>
        <w:t>14</w:t>
      </w:r>
      <w:r w:rsidR="00EB4935" w:rsidRPr="003814BF">
        <w:rPr>
          <w:rFonts w:asciiTheme="minorHAnsi" w:hAnsiTheme="minorHAnsi" w:cstheme="minorHAnsi"/>
          <w:color w:val="000000"/>
          <w:sz w:val="20"/>
          <w:szCs w:val="20"/>
        </w:rPr>
        <w:t>,</w:t>
      </w:r>
      <w:r w:rsidR="006F6D21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this</w:t>
      </w:r>
      <w:r w:rsidR="00EB4935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6C34C7" w:rsidRPr="003814BF">
        <w:rPr>
          <w:rFonts w:asciiTheme="minorHAnsi" w:hAnsiTheme="minorHAnsi" w:cstheme="minorHAnsi"/>
          <w:color w:val="000000"/>
          <w:sz w:val="20"/>
          <w:szCs w:val="20"/>
        </w:rPr>
        <w:t>was</w:t>
      </w:r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pplied alongside the </w:t>
      </w:r>
      <w:r w:rsidR="001F0326" w:rsidRPr="003814BF">
        <w:rPr>
          <w:rFonts w:asciiTheme="minorHAnsi" w:hAnsiTheme="minorHAnsi" w:cstheme="minorHAnsi"/>
          <w:color w:val="000000"/>
          <w:sz w:val="20"/>
          <w:szCs w:val="20"/>
        </w:rPr>
        <w:t>previously determined</w:t>
      </w:r>
      <w:r w:rsidR="00960720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estimates of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)</m:t>
        </m:r>
      </m:oMath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and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M|D)</m:t>
        </m:r>
      </m:oMath>
      <w:r w:rsidR="00EC3854" w:rsidRPr="003814BF">
        <w:rPr>
          <w:rFonts w:asciiTheme="minorHAnsi" w:hAnsiTheme="minorHAnsi" w:cstheme="minorHAnsi"/>
          <w:color w:val="000000"/>
          <w:sz w:val="20"/>
          <w:szCs w:val="20"/>
        </w:rPr>
        <w:t xml:space="preserve"> estimate </w:t>
      </w:r>
      <m:oMath>
        <m:r>
          <w:rPr>
            <w:rFonts w:ascii="Cambria Math" w:hAnsi="Cambria Math" w:cstheme="minorHAnsi"/>
            <w:color w:val="000000"/>
            <w:sz w:val="20"/>
            <w:szCs w:val="20"/>
          </w:rPr>
          <m:t>P(D|M)=0.8919914195</m:t>
        </m:r>
      </m:oMath>
      <w:r w:rsidR="00960720" w:rsidRPr="003814BF">
        <w:rPr>
          <w:rFonts w:asciiTheme="minorHAnsi" w:hAnsiTheme="minorHAnsi" w:cstheme="minorHAnsi"/>
          <w:color w:val="000000"/>
          <w:sz w:val="20"/>
          <w:szCs w:val="20"/>
        </w:rPr>
        <w:t>.</w:t>
      </w:r>
    </w:p>
    <w:p w14:paraId="153C0436" w14:textId="1F4F4F71" w:rsidR="00A857E8" w:rsidRPr="003814BF" w:rsidRDefault="00A857E8" w:rsidP="00C53959">
      <w:pPr>
        <w:rPr>
          <w:rFonts w:asciiTheme="minorHAnsi" w:hAnsiTheme="minorHAnsi" w:cstheme="minorHAnsi"/>
          <w:color w:val="000000"/>
          <w:sz w:val="20"/>
          <w:szCs w:val="20"/>
        </w:rPr>
      </w:pPr>
    </w:p>
    <w:p w14:paraId="40A76124" w14:textId="5F3F5111" w:rsidR="00A857E8" w:rsidRPr="003814BF" w:rsidRDefault="00722DD5" w:rsidP="00C53959">
      <w:pPr>
        <w:rPr>
          <w:rFonts w:asciiTheme="minorHAnsi" w:hAnsiTheme="minorHAnsi" w:cstheme="minorHAnsi"/>
          <w:color w:val="000000"/>
          <w:sz w:val="20"/>
          <w:szCs w:val="20"/>
        </w:rPr>
      </w:pPr>
      <w:r w:rsidRPr="003814BF">
        <w:rPr>
          <w:rFonts w:asciiTheme="minorHAnsi" w:hAnsiTheme="minorHAnsi" w:cstheme="minorHAnsi"/>
          <w:sz w:val="20"/>
          <w:szCs w:val="20"/>
        </w:rPr>
        <w:t>Sensitivity and specificity</w:t>
      </w:r>
      <w:r w:rsidR="00A857E8" w:rsidRPr="003814BF">
        <w:rPr>
          <w:rFonts w:asciiTheme="minorHAnsi" w:hAnsiTheme="minorHAnsi" w:cstheme="minorHAnsi"/>
          <w:sz w:val="20"/>
          <w:szCs w:val="20"/>
        </w:rPr>
        <w:t xml:space="preserve"> were defined in this case study according to the performance of the Dragen Pipeline v</w:t>
      </w:r>
      <w:r w:rsidR="007E0E07" w:rsidRPr="003814BF">
        <w:rPr>
          <w:rFonts w:asciiTheme="minorHAnsi" w:hAnsiTheme="minorHAnsi" w:cstheme="minorHAnsi"/>
          <w:color w:val="000000" w:themeColor="text1"/>
          <w:sz w:val="20"/>
          <w:szCs w:val="20"/>
        </w:rPr>
        <w:t>3</w:t>
      </w:r>
      <w:r w:rsidR="007E0E07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begin"/>
      </w:r>
      <w:r w:rsidR="00C66823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instrText xml:space="preserve"> ADDIN EN.CITE &lt;EndNote&gt;&lt;Cite&gt;&lt;Author&gt;Illumina&lt;/Author&gt;&lt;Year&gt;2019&lt;/Year&gt;&lt;RecNum&gt;131&lt;/RecNum&gt;&lt;DisplayText&gt;&lt;style face="superscript"&gt;2&lt;/style&gt;&lt;/DisplayText&gt;&lt;record&gt;&lt;rec-number&gt;131&lt;/rec-number&gt;&lt;foreign-keys&gt;&lt;key app="EN" db-id="f0pw2e2fltzp5cex9wq5029cv9tew0zxae0w" timestamp="1573127974"&gt;131&lt;/key&gt;&lt;/foreign-keys&gt;&lt;ref-type name="Electronic Article"&gt;43&lt;/ref-type&gt;&lt;contributors&gt;&lt;authors&gt;&lt;author&gt;Illumina&lt;/author&gt;&lt;/authors&gt;&lt;/contributors&gt;&lt;titles&gt;&lt;title&gt;Accuracy Improvements in Germline Small Variant Calling with the DRAGEN Platform&lt;/title&gt;&lt;/titles&gt;&lt;num-vols&gt;970-2019-006-A&lt;/num-vols&gt;&lt;dates&gt;&lt;year&gt;2019&lt;/year&gt;&lt;pub-dates&gt;&lt;date&gt;07/09/2019&lt;/date&gt;&lt;/pub-dates&gt;&lt;/dates&gt;&lt;urls&gt;&lt;related-urls&gt;&lt;url&gt;https://science-docs.illumina.com/documents/Informatics/dragen-v3-accuracy-appnote-html-970-2019-006/Content/Source/Informatics/Dragen/dragen-v3-accuracy-appnote-970-2019-006/dragen-v3-accuracy-appnote-970-2019-006.html&lt;/url&gt;&lt;/related-urls&gt;&lt;/urls&gt;&lt;/record&gt;&lt;/Cite&gt;&lt;/EndNote&gt;</w:instrText>
      </w:r>
      <w:r w:rsidR="007E0E07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separate"/>
      </w:r>
      <w:r w:rsidR="00C66823" w:rsidRPr="003814BF">
        <w:rPr>
          <w:rStyle w:val="Hyperlink"/>
          <w:rFonts w:asciiTheme="minorHAnsi" w:hAnsiTheme="minorHAnsi" w:cstheme="minorHAnsi"/>
          <w:noProof/>
          <w:color w:val="000000" w:themeColor="text1"/>
          <w:sz w:val="20"/>
          <w:szCs w:val="20"/>
          <w:u w:val="none"/>
          <w:vertAlign w:val="superscript"/>
        </w:rPr>
        <w:t>2</w:t>
      </w:r>
      <w:r w:rsidR="007E0E07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fldChar w:fldCharType="end"/>
      </w:r>
      <w:r w:rsidR="007E0E07" w:rsidRPr="003814BF">
        <w:rPr>
          <w:rStyle w:val="Hyperlink"/>
          <w:rFonts w:asciiTheme="minorHAnsi" w:hAnsiTheme="minorHAnsi" w:cstheme="minorHAnsi"/>
          <w:color w:val="000000" w:themeColor="text1"/>
          <w:sz w:val="20"/>
          <w:szCs w:val="20"/>
          <w:u w:val="none"/>
        </w:rPr>
        <w:t xml:space="preserve"> </w:t>
      </w:r>
      <w:r w:rsidR="00A857E8" w:rsidRPr="003814BF">
        <w:rPr>
          <w:rFonts w:asciiTheme="minorHAnsi" w:hAnsiTheme="minorHAnsi" w:cstheme="minorHAnsi"/>
          <w:sz w:val="20"/>
          <w:szCs w:val="20"/>
        </w:rPr>
        <w:t xml:space="preserve">for sequencing SNVs: </w:t>
      </w:r>
      <m:oMath>
        <m:r>
          <w:rPr>
            <w:rFonts w:ascii="Cambria Math" w:hAnsi="Cambria Math" w:cstheme="minorHAnsi"/>
            <w:sz w:val="20"/>
            <w:szCs w:val="20"/>
          </w:rPr>
          <m:t>P(T|M)=0.9996</m:t>
        </m:r>
      </m:oMath>
      <w:r w:rsidR="00A857E8" w:rsidRPr="003814BF">
        <w:rPr>
          <w:rFonts w:asciiTheme="minorHAnsi" w:hAnsiTheme="minorHAnsi" w:cstheme="minorHAnsi"/>
          <w:sz w:val="20"/>
          <w:szCs w:val="20"/>
        </w:rPr>
        <w:t xml:space="preserve">, and </w:t>
      </w:r>
      <m:oMath>
        <m:r>
          <w:rPr>
            <w:rFonts w:ascii="Cambria Math" w:hAnsi="Cambria Math" w:cstheme="minorHAnsi"/>
            <w:sz w:val="20"/>
            <w:szCs w:val="20"/>
          </w:rPr>
          <m:t>P(T’|M’)=0.9995</m:t>
        </m:r>
      </m:oMath>
      <w:r w:rsidR="00104A29" w:rsidRPr="003814BF">
        <w:rPr>
          <w:rFonts w:asciiTheme="minorHAnsi" w:hAnsiTheme="minorHAnsi" w:cstheme="minorHAnsi"/>
          <w:sz w:val="20"/>
          <w:szCs w:val="20"/>
        </w:rPr>
        <w:t>.</w:t>
      </w:r>
    </w:p>
    <w:p w14:paraId="45A0E957" w14:textId="77777777" w:rsidR="00722DD5" w:rsidRPr="003814BF" w:rsidRDefault="00722DD5">
      <w:pPr>
        <w:rPr>
          <w:rFonts w:asciiTheme="minorHAnsi" w:hAnsiTheme="minorHAnsi" w:cstheme="minorHAnsi"/>
        </w:rPr>
      </w:pPr>
      <w:r w:rsidRPr="003814BF">
        <w:rPr>
          <w:rFonts w:asciiTheme="minorHAnsi" w:hAnsiTheme="minorHAnsi" w:cstheme="minorHAnsi"/>
        </w:rPr>
        <w:br w:type="page"/>
      </w:r>
    </w:p>
    <w:p w14:paraId="1262BDE5" w14:textId="148ECED1" w:rsidR="001129B7" w:rsidRPr="003814BF" w:rsidRDefault="001129B7" w:rsidP="002D57B8">
      <w:pPr>
        <w:rPr>
          <w:rFonts w:asciiTheme="minorHAnsi" w:hAnsiTheme="minorHAnsi" w:cstheme="minorHAnsi"/>
          <w:color w:val="000000"/>
        </w:rPr>
      </w:pPr>
      <w:r w:rsidRPr="003814BF">
        <w:rPr>
          <w:rFonts w:asciiTheme="minorHAnsi" w:hAnsiTheme="minorHAnsi" w:cstheme="minorHAnsi"/>
        </w:rPr>
        <w:lastRenderedPageBreak/>
        <w:t>References:</w:t>
      </w:r>
    </w:p>
    <w:p w14:paraId="1E686EBC" w14:textId="77777777" w:rsidR="00994A93" w:rsidRPr="00994A93" w:rsidRDefault="001129B7" w:rsidP="00994A93">
      <w:pPr>
        <w:pStyle w:val="EndNoteBibliography"/>
        <w:rPr>
          <w:noProof/>
        </w:rPr>
      </w:pPr>
      <w:r w:rsidRPr="003814BF">
        <w:rPr>
          <w:rFonts w:asciiTheme="minorHAnsi" w:hAnsiTheme="minorHAnsi" w:cstheme="minorHAnsi"/>
        </w:rPr>
        <w:fldChar w:fldCharType="begin"/>
      </w:r>
      <w:r w:rsidRPr="003814BF">
        <w:rPr>
          <w:rFonts w:asciiTheme="minorHAnsi" w:hAnsiTheme="minorHAnsi" w:cstheme="minorHAnsi"/>
        </w:rPr>
        <w:instrText xml:space="preserve"> ADDIN EN.REFLIST </w:instrText>
      </w:r>
      <w:r w:rsidRPr="003814BF">
        <w:rPr>
          <w:rFonts w:asciiTheme="minorHAnsi" w:hAnsiTheme="minorHAnsi" w:cstheme="minorHAnsi"/>
        </w:rPr>
        <w:fldChar w:fldCharType="separate"/>
      </w:r>
      <w:r w:rsidR="00994A93" w:rsidRPr="00994A93">
        <w:rPr>
          <w:noProof/>
        </w:rPr>
        <w:t>1.</w:t>
      </w:r>
      <w:r w:rsidR="00994A93" w:rsidRPr="00994A93">
        <w:rPr>
          <w:noProof/>
        </w:rPr>
        <w:tab/>
        <w:t>Hunink MGM, Weinstein MC, Wittenberg E, et al. Decision Making in Health and Medicine: Integrating Evidence and Values. 2nd ed. Cambridge: Cambridge University Press; 2014.</w:t>
      </w:r>
    </w:p>
    <w:p w14:paraId="409E5209" w14:textId="3E032E39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.</w:t>
      </w:r>
      <w:r w:rsidRPr="00994A93">
        <w:rPr>
          <w:noProof/>
        </w:rPr>
        <w:tab/>
        <w:t xml:space="preserve">Illumina. Accuracy Improvements in Germline Small Variant Calling with the DRAGEN Platform2019 07/09/2019. Available from: </w:t>
      </w:r>
      <w:hyperlink r:id="rId8" w:history="1">
        <w:r w:rsidRPr="00994A93">
          <w:rPr>
            <w:rStyle w:val="Hyperlink"/>
            <w:noProof/>
          </w:rPr>
          <w:t>https://science-docs.illumina.com/documents/Informatics/dragen-v3-accuracy-appnote-html-970-2019-006/Content/Source/Informatics/Dragen/dragen-v3-accuracy-appnote-970-2019-006/dragen-v3-accuracy-appnote-970-2019-006.html</w:t>
        </w:r>
      </w:hyperlink>
      <w:r w:rsidRPr="00994A93">
        <w:rPr>
          <w:noProof/>
        </w:rPr>
        <w:t>.</w:t>
      </w:r>
    </w:p>
    <w:p w14:paraId="5692D921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3.</w:t>
      </w:r>
      <w:r w:rsidRPr="00994A93">
        <w:rPr>
          <w:noProof/>
        </w:rPr>
        <w:tab/>
        <w:t xml:space="preserve">Dolzhenko E, Deshpande V, Schlesinger F, et al. ExpansionHunter: a sequence-graph-based tool to analyze variation in short tandem repeat regions. </w:t>
      </w:r>
      <w:r w:rsidRPr="00994A93">
        <w:rPr>
          <w:i/>
          <w:noProof/>
        </w:rPr>
        <w:t>Bioinformatics</w:t>
      </w:r>
      <w:r w:rsidRPr="00994A93">
        <w:rPr>
          <w:noProof/>
        </w:rPr>
        <w:t xml:space="preserve">. 2019; </w:t>
      </w:r>
      <w:r w:rsidRPr="00994A93">
        <w:rPr>
          <w:b/>
          <w:noProof/>
        </w:rPr>
        <w:t>35</w:t>
      </w:r>
      <w:r w:rsidRPr="00994A93">
        <w:rPr>
          <w:noProof/>
        </w:rPr>
        <w:t>(22):4754-6. doi:10.1093/bioinformatics/btz431</w:t>
      </w:r>
    </w:p>
    <w:p w14:paraId="5C164A80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4.</w:t>
      </w:r>
      <w:r w:rsidRPr="00994A93">
        <w:rPr>
          <w:noProof/>
        </w:rPr>
        <w:tab/>
        <w:t xml:space="preserve">Cameron DL, Schröder J, Penington JS, et al. GRIDSS: sensitive and specific genomic rearrangement detection using positional de Bruijn graph assembly. </w:t>
      </w:r>
      <w:r w:rsidRPr="00994A93">
        <w:rPr>
          <w:i/>
          <w:noProof/>
        </w:rPr>
        <w:t>Genome Res</w:t>
      </w:r>
      <w:r w:rsidRPr="00994A93">
        <w:rPr>
          <w:noProof/>
        </w:rPr>
        <w:t xml:space="preserve">. 2017; </w:t>
      </w:r>
      <w:r w:rsidRPr="00994A93">
        <w:rPr>
          <w:b/>
          <w:noProof/>
        </w:rPr>
        <w:t>27</w:t>
      </w:r>
      <w:r w:rsidRPr="00994A93">
        <w:rPr>
          <w:noProof/>
        </w:rPr>
        <w:t>(12):2050-60. doi:10.1101/gr.222109.117</w:t>
      </w:r>
    </w:p>
    <w:p w14:paraId="5DD06902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5.</w:t>
      </w:r>
      <w:r w:rsidRPr="00994A93">
        <w:rPr>
          <w:noProof/>
        </w:rPr>
        <w:tab/>
        <w:t xml:space="preserve">Kosugi S, Momozawa Y, Liu X, Terao C, Kubo M, Kamatani Y. Comprehensive evaluation of structural variation detection algorithms for whole genome sequencing. </w:t>
      </w:r>
      <w:r w:rsidRPr="00994A93">
        <w:rPr>
          <w:i/>
          <w:noProof/>
        </w:rPr>
        <w:t>Genome Biol</w:t>
      </w:r>
      <w:r w:rsidRPr="00994A93">
        <w:rPr>
          <w:noProof/>
        </w:rPr>
        <w:t xml:space="preserve">. 2019; </w:t>
      </w:r>
      <w:r w:rsidRPr="00994A93">
        <w:rPr>
          <w:b/>
          <w:noProof/>
        </w:rPr>
        <w:t>20</w:t>
      </w:r>
      <w:r w:rsidRPr="00994A93">
        <w:rPr>
          <w:noProof/>
        </w:rPr>
        <w:t>(1):117. doi:10.1186/s13059-019-1720-5</w:t>
      </w:r>
    </w:p>
    <w:p w14:paraId="7663A7BC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6.</w:t>
      </w:r>
      <w:r w:rsidRPr="00994A93">
        <w:rPr>
          <w:noProof/>
        </w:rPr>
        <w:tab/>
        <w:t xml:space="preserve">Kay C, Collins JA, Miedzybrodzka Z, et al. Huntington disease reduced penetrance alleles occur at high frequency in the general population. </w:t>
      </w:r>
      <w:r w:rsidRPr="00994A93">
        <w:rPr>
          <w:i/>
          <w:noProof/>
        </w:rPr>
        <w:t>Neurology</w:t>
      </w:r>
      <w:r w:rsidRPr="00994A93">
        <w:rPr>
          <w:noProof/>
        </w:rPr>
        <w:t xml:space="preserve">. 2016; </w:t>
      </w:r>
      <w:r w:rsidRPr="00994A93">
        <w:rPr>
          <w:b/>
          <w:noProof/>
        </w:rPr>
        <w:t>87</w:t>
      </w:r>
      <w:r w:rsidRPr="00994A93">
        <w:rPr>
          <w:noProof/>
        </w:rPr>
        <w:t>(3):282-8. doi:10.1212/WNL.0000000000002858</w:t>
      </w:r>
    </w:p>
    <w:p w14:paraId="2FAEA046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7.</w:t>
      </w:r>
      <w:r w:rsidRPr="00994A93">
        <w:rPr>
          <w:noProof/>
        </w:rPr>
        <w:tab/>
        <w:t xml:space="preserve">Dorsey ER, Huntington Study Group CI. Characterization of a large group of individuals with huntington disease and their relatives enrolled in the COHORT study. </w:t>
      </w:r>
      <w:r w:rsidRPr="00994A93">
        <w:rPr>
          <w:i/>
          <w:noProof/>
        </w:rPr>
        <w:t>PLoS One</w:t>
      </w:r>
      <w:r w:rsidRPr="00994A93">
        <w:rPr>
          <w:noProof/>
        </w:rPr>
        <w:t xml:space="preserve">. 2012; </w:t>
      </w:r>
      <w:r w:rsidRPr="00994A93">
        <w:rPr>
          <w:b/>
          <w:noProof/>
        </w:rPr>
        <w:t>7</w:t>
      </w:r>
      <w:r w:rsidRPr="00994A93">
        <w:rPr>
          <w:noProof/>
        </w:rPr>
        <w:t>(2):e29522-e. doi:10.1371/journal.pone.0029522</w:t>
      </w:r>
    </w:p>
    <w:p w14:paraId="33438E2B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8.</w:t>
      </w:r>
      <w:r w:rsidRPr="00994A93">
        <w:rPr>
          <w:noProof/>
        </w:rPr>
        <w:tab/>
        <w:t xml:space="preserve">The U.S.–Venezuela Collaborative Research Project, Wexler NS. Venezuelan kindreds reveal that genetic and environmental factors modulate Huntington’s disease age of onset. </w:t>
      </w:r>
      <w:r w:rsidRPr="00994A93">
        <w:rPr>
          <w:i/>
          <w:noProof/>
        </w:rPr>
        <w:t>Proceedings of the National Academy of Sciences of the United States of America</w:t>
      </w:r>
      <w:r w:rsidRPr="00994A93">
        <w:rPr>
          <w:noProof/>
        </w:rPr>
        <w:t xml:space="preserve">. 2004; </w:t>
      </w:r>
      <w:r w:rsidRPr="00994A93">
        <w:rPr>
          <w:b/>
          <w:noProof/>
        </w:rPr>
        <w:t>101</w:t>
      </w:r>
      <w:r w:rsidRPr="00994A93">
        <w:rPr>
          <w:noProof/>
        </w:rPr>
        <w:t>(10):3498. doi:10.1073/pnas.0308679101</w:t>
      </w:r>
    </w:p>
    <w:p w14:paraId="72F13B15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9.</w:t>
      </w:r>
      <w:r w:rsidRPr="00994A93">
        <w:rPr>
          <w:noProof/>
        </w:rPr>
        <w:tab/>
        <w:t xml:space="preserve">Langbehn DR, Brinkman RR, Falush D, Paulsen JS, Hayden MR. A new model for prediction of the age of onset and penetrance for Huntington's disease based on CAG length. </w:t>
      </w:r>
      <w:r w:rsidRPr="00994A93">
        <w:rPr>
          <w:i/>
          <w:noProof/>
        </w:rPr>
        <w:t>Clin Genet</w:t>
      </w:r>
      <w:r w:rsidRPr="00994A93">
        <w:rPr>
          <w:noProof/>
        </w:rPr>
        <w:t xml:space="preserve">. 2004; </w:t>
      </w:r>
      <w:r w:rsidRPr="00994A93">
        <w:rPr>
          <w:b/>
          <w:noProof/>
        </w:rPr>
        <w:t>65</w:t>
      </w:r>
      <w:r w:rsidRPr="00994A93">
        <w:rPr>
          <w:noProof/>
        </w:rPr>
        <w:t>(4):267-77. doi:10.1111/j.1399-0004.2004.00241.x</w:t>
      </w:r>
    </w:p>
    <w:p w14:paraId="18A040D5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0.</w:t>
      </w:r>
      <w:r w:rsidRPr="00994A93">
        <w:rPr>
          <w:noProof/>
        </w:rPr>
        <w:tab/>
        <w:t xml:space="preserve">Solberg OK, Filkuková P, Frich JC, Feragen KJB. Age at Death and Causes of Death in Patients with Huntington Disease in Norway in 1986-2015. </w:t>
      </w:r>
      <w:r w:rsidRPr="00994A93">
        <w:rPr>
          <w:i/>
          <w:noProof/>
        </w:rPr>
        <w:t>J Huntingtons Dis</w:t>
      </w:r>
      <w:r w:rsidRPr="00994A93">
        <w:rPr>
          <w:noProof/>
        </w:rPr>
        <w:t xml:space="preserve">. 2018; </w:t>
      </w:r>
      <w:r w:rsidRPr="00994A93">
        <w:rPr>
          <w:b/>
          <w:noProof/>
        </w:rPr>
        <w:t>7</w:t>
      </w:r>
      <w:r w:rsidRPr="00994A93">
        <w:rPr>
          <w:noProof/>
        </w:rPr>
        <w:t>(1):77-86. doi:10.3233/JHD-170270</w:t>
      </w:r>
    </w:p>
    <w:p w14:paraId="392AF003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1.</w:t>
      </w:r>
      <w:r w:rsidRPr="00994A93">
        <w:rPr>
          <w:noProof/>
        </w:rPr>
        <w:tab/>
        <w:t xml:space="preserve">Johnston CA, Stanton BR, Turner MR, et al. Amyotrophic lateral sclerosis in an urban setting: A population based study of inner city London. </w:t>
      </w:r>
      <w:r w:rsidRPr="00994A93">
        <w:rPr>
          <w:i/>
          <w:noProof/>
        </w:rPr>
        <w:t>J Neurol</w:t>
      </w:r>
      <w:r w:rsidRPr="00994A93">
        <w:rPr>
          <w:noProof/>
        </w:rPr>
        <w:t xml:space="preserve">. 2006; </w:t>
      </w:r>
      <w:r w:rsidRPr="00994A93">
        <w:rPr>
          <w:b/>
          <w:noProof/>
        </w:rPr>
        <w:t>253</w:t>
      </w:r>
      <w:r w:rsidRPr="00994A93">
        <w:rPr>
          <w:noProof/>
        </w:rPr>
        <w:t>(12):1642-3. doi:10.1007/s00415-006-0195-y</w:t>
      </w:r>
    </w:p>
    <w:p w14:paraId="0B5968FC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2.</w:t>
      </w:r>
      <w:r w:rsidRPr="00994A93">
        <w:rPr>
          <w:noProof/>
        </w:rPr>
        <w:tab/>
        <w:t xml:space="preserve">Alonso A, Logroscino G, Jick SS, Hernán MA. Incidence and lifetime risk of motor neuron disease in the United Kingdom: a population-based study. </w:t>
      </w:r>
      <w:r w:rsidRPr="00994A93">
        <w:rPr>
          <w:i/>
          <w:noProof/>
        </w:rPr>
        <w:t>Eur J Neurol</w:t>
      </w:r>
      <w:r w:rsidRPr="00994A93">
        <w:rPr>
          <w:noProof/>
        </w:rPr>
        <w:t xml:space="preserve">. 2009; </w:t>
      </w:r>
      <w:r w:rsidRPr="00994A93">
        <w:rPr>
          <w:b/>
          <w:noProof/>
        </w:rPr>
        <w:t>16</w:t>
      </w:r>
      <w:r w:rsidRPr="00994A93">
        <w:rPr>
          <w:noProof/>
        </w:rPr>
        <w:t>(6):745-51. doi:10.1111/j.1468-1331.2009.02586.x</w:t>
      </w:r>
    </w:p>
    <w:p w14:paraId="764E5F47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3.</w:t>
      </w:r>
      <w:r w:rsidRPr="00994A93">
        <w:rPr>
          <w:noProof/>
        </w:rPr>
        <w:tab/>
        <w:t xml:space="preserve">Zou Z-Y, Zhou Z-R, Che C-H, Liu C-Y, He R-L, Huang H-P. Genetic epidemiology of amyotrophic lateral sclerosis: a systematic review and meta-analysis. </w:t>
      </w:r>
      <w:r w:rsidRPr="00994A93">
        <w:rPr>
          <w:i/>
          <w:noProof/>
        </w:rPr>
        <w:t xml:space="preserve">J Neurol Neurosurg Psychiatry </w:t>
      </w:r>
      <w:r w:rsidRPr="00994A93">
        <w:rPr>
          <w:noProof/>
        </w:rPr>
        <w:t xml:space="preserve">2017; </w:t>
      </w:r>
      <w:r w:rsidRPr="00994A93">
        <w:rPr>
          <w:b/>
          <w:noProof/>
        </w:rPr>
        <w:t>88</w:t>
      </w:r>
      <w:r w:rsidRPr="00994A93">
        <w:rPr>
          <w:noProof/>
        </w:rPr>
        <w:t>:540-9. doi:10.1136/jnnp-2016-315018</w:t>
      </w:r>
    </w:p>
    <w:p w14:paraId="09D1013C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4.</w:t>
      </w:r>
      <w:r w:rsidRPr="00994A93">
        <w:rPr>
          <w:noProof/>
        </w:rPr>
        <w:tab/>
        <w:t xml:space="preserve">Landrum MJ, Lee JM, Benson M, et al. ClinVar: improving access to variant interpretations and supporting evidence. </w:t>
      </w:r>
      <w:r w:rsidRPr="00994A93">
        <w:rPr>
          <w:i/>
          <w:noProof/>
        </w:rPr>
        <w:t>Nucleic Acids Res</w:t>
      </w:r>
      <w:r w:rsidRPr="00994A93">
        <w:rPr>
          <w:noProof/>
        </w:rPr>
        <w:t xml:space="preserve">. 2018; </w:t>
      </w:r>
      <w:r w:rsidRPr="00994A93">
        <w:rPr>
          <w:b/>
          <w:noProof/>
        </w:rPr>
        <w:t>46</w:t>
      </w:r>
      <w:r w:rsidRPr="00994A93">
        <w:rPr>
          <w:noProof/>
        </w:rPr>
        <w:t>(D1):D1062-D7. doi:10.1093/nar/gkx1153</w:t>
      </w:r>
    </w:p>
    <w:p w14:paraId="3F396B35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lastRenderedPageBreak/>
        <w:t>15.</w:t>
      </w:r>
      <w:r w:rsidRPr="00994A93">
        <w:rPr>
          <w:noProof/>
        </w:rPr>
        <w:tab/>
        <w:t xml:space="preserve">Marogianni C, Rikos D, Provatas A, et al. The role of C9orf72 in neurodegenerative disorders: a systematic review, an updated meta-analysis, and the creation of an online database. </w:t>
      </w:r>
      <w:r w:rsidRPr="00994A93">
        <w:rPr>
          <w:i/>
          <w:noProof/>
        </w:rPr>
        <w:t>Neurobiol Aging</w:t>
      </w:r>
      <w:r w:rsidRPr="00994A93">
        <w:rPr>
          <w:noProof/>
        </w:rPr>
        <w:t>. 2019:1.e-.e10. doi:10.1016/j.neurobiolaging.2019.04.012</w:t>
      </w:r>
    </w:p>
    <w:p w14:paraId="7228CF6D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6.</w:t>
      </w:r>
      <w:r w:rsidRPr="00994A93">
        <w:rPr>
          <w:noProof/>
        </w:rPr>
        <w:tab/>
        <w:t xml:space="preserve">Byrne S, Walsh C, Lynch C, et al. Rate of familial amyotrophic lateral sclerosis: a systematic review and meta-analysis. </w:t>
      </w:r>
      <w:r w:rsidRPr="00994A93">
        <w:rPr>
          <w:i/>
          <w:noProof/>
        </w:rPr>
        <w:t>J Neurol Neurosurg Psychiatry</w:t>
      </w:r>
      <w:r w:rsidRPr="00994A93">
        <w:rPr>
          <w:noProof/>
        </w:rPr>
        <w:t xml:space="preserve">. 2011; </w:t>
      </w:r>
      <w:r w:rsidRPr="00994A93">
        <w:rPr>
          <w:b/>
          <w:noProof/>
        </w:rPr>
        <w:t>82</w:t>
      </w:r>
      <w:r w:rsidRPr="00994A93">
        <w:rPr>
          <w:noProof/>
        </w:rPr>
        <w:t>(6):623-7. doi:10.1136/jnnp.2010.224501</w:t>
      </w:r>
    </w:p>
    <w:p w14:paraId="03F88AAB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7.</w:t>
      </w:r>
      <w:r w:rsidRPr="00994A93">
        <w:rPr>
          <w:noProof/>
        </w:rPr>
        <w:tab/>
        <w:t>Hughes I, Hase T. Measurements and their uncertainties: a practical guide to modern error analysis. Oxford: Oxford University Press; 2010.</w:t>
      </w:r>
    </w:p>
    <w:p w14:paraId="5062BC50" w14:textId="36A09DDA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8.</w:t>
      </w:r>
      <w:r w:rsidRPr="00994A93">
        <w:rPr>
          <w:noProof/>
        </w:rPr>
        <w:tab/>
        <w:t xml:space="preserve">ALS Variant Server [Internet].  [cited 02/2021]. Available from: </w:t>
      </w:r>
      <w:hyperlink r:id="rId9" w:history="1">
        <w:r w:rsidRPr="00994A93">
          <w:rPr>
            <w:rStyle w:val="Hyperlink"/>
            <w:noProof/>
          </w:rPr>
          <w:t>http://als.umassmed.edu/</w:t>
        </w:r>
      </w:hyperlink>
      <w:r w:rsidRPr="00994A93">
        <w:rPr>
          <w:noProof/>
        </w:rPr>
        <w:t>.</w:t>
      </w:r>
    </w:p>
    <w:p w14:paraId="53B75445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19.</w:t>
      </w:r>
      <w:r w:rsidRPr="00994A93">
        <w:rPr>
          <w:noProof/>
        </w:rPr>
        <w:tab/>
        <w:t xml:space="preserve">van der Spek RAA, van Rheenen W, Pulit SL, Kenna KP, van den Berg LH, Veldink JH. The project MinE databrowser: bringing large-scale whole-genome sequencing in ALS to researchers and the public. </w:t>
      </w:r>
      <w:r w:rsidRPr="00994A93">
        <w:rPr>
          <w:i/>
          <w:noProof/>
        </w:rPr>
        <w:t>Amyotroph Lateral Scler Frontotemporal Degener</w:t>
      </w:r>
      <w:r w:rsidRPr="00994A93">
        <w:rPr>
          <w:noProof/>
        </w:rPr>
        <w:t xml:space="preserve">. 2019; </w:t>
      </w:r>
      <w:r w:rsidRPr="00994A93">
        <w:rPr>
          <w:b/>
          <w:noProof/>
        </w:rPr>
        <w:t>20</w:t>
      </w:r>
      <w:r w:rsidRPr="00994A93">
        <w:rPr>
          <w:noProof/>
        </w:rPr>
        <w:t>:432-40. doi:10.1080/21678421.2019.1606244</w:t>
      </w:r>
    </w:p>
    <w:p w14:paraId="08162A98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0.</w:t>
      </w:r>
      <w:r w:rsidRPr="00994A93">
        <w:rPr>
          <w:noProof/>
        </w:rPr>
        <w:tab/>
        <w:t xml:space="preserve">Spargo TP, Opie-Martin S, Bowles H, Lewis CM, Iacoangeli A, Al-Chalabi A. Calculating variant penetrance from family history of disease and average family size in population-scale data. </w:t>
      </w:r>
      <w:r w:rsidRPr="00994A93">
        <w:rPr>
          <w:i/>
          <w:noProof/>
        </w:rPr>
        <w:t>Genome Med</w:t>
      </w:r>
      <w:r w:rsidRPr="00994A93">
        <w:rPr>
          <w:noProof/>
        </w:rPr>
        <w:t>. in press. doi:MedRxiv preprint: 10.1101/2021.03.16.21253691</w:t>
      </w:r>
    </w:p>
    <w:p w14:paraId="7A6A2350" w14:textId="26FFDBF8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1.</w:t>
      </w:r>
      <w:r w:rsidRPr="00994A93">
        <w:rPr>
          <w:noProof/>
        </w:rPr>
        <w:tab/>
        <w:t xml:space="preserve">Fertility rate, total (births per woman) [Internet]. 2020. Available from: </w:t>
      </w:r>
      <w:hyperlink r:id="rId10" w:history="1">
        <w:r w:rsidRPr="00994A93">
          <w:rPr>
            <w:rStyle w:val="Hyperlink"/>
            <w:noProof/>
          </w:rPr>
          <w:t>https://databank.worldbank.org/reports.aspx?source=2&amp;series=SP.DYN.TFRT.IN</w:t>
        </w:r>
      </w:hyperlink>
      <w:r w:rsidRPr="00994A93">
        <w:rPr>
          <w:noProof/>
        </w:rPr>
        <w:t xml:space="preserve"> </w:t>
      </w:r>
    </w:p>
    <w:p w14:paraId="3C646337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2.</w:t>
      </w:r>
      <w:r w:rsidRPr="00994A93">
        <w:rPr>
          <w:noProof/>
        </w:rPr>
        <w:tab/>
        <w:t xml:space="preserve">Cudkowicz ME, McKenna-Yasek D, Sapp PE, et al. Epidemiology of mutations in superoxide dismutase in amyotrophic lateral sclerosis. </w:t>
      </w:r>
      <w:r w:rsidRPr="00994A93">
        <w:rPr>
          <w:i/>
          <w:noProof/>
        </w:rPr>
        <w:t>Ann Neurol</w:t>
      </w:r>
      <w:r w:rsidRPr="00994A93">
        <w:rPr>
          <w:noProof/>
        </w:rPr>
        <w:t xml:space="preserve">. 1997; </w:t>
      </w:r>
      <w:r w:rsidRPr="00994A93">
        <w:rPr>
          <w:b/>
          <w:noProof/>
        </w:rPr>
        <w:t>41</w:t>
      </w:r>
      <w:r w:rsidRPr="00994A93">
        <w:rPr>
          <w:noProof/>
        </w:rPr>
        <w:t>(2):210-21. doi:10.1002/ana.410410212</w:t>
      </w:r>
    </w:p>
    <w:p w14:paraId="41FC3B01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3.</w:t>
      </w:r>
      <w:r w:rsidRPr="00994A93">
        <w:rPr>
          <w:noProof/>
        </w:rPr>
        <w:tab/>
        <w:t xml:space="preserve">Lattante S, Rouleau GA, Kabashi E. TARDBP and FUS Mutations Associated with Amyotrophic Lateral Sclerosis: Summary and Update. </w:t>
      </w:r>
      <w:r w:rsidRPr="00994A93">
        <w:rPr>
          <w:i/>
          <w:noProof/>
        </w:rPr>
        <w:t>Human Mutation</w:t>
      </w:r>
      <w:r w:rsidRPr="00994A93">
        <w:rPr>
          <w:noProof/>
        </w:rPr>
        <w:t xml:space="preserve">. 2013; </w:t>
      </w:r>
      <w:r w:rsidRPr="00994A93">
        <w:rPr>
          <w:b/>
          <w:noProof/>
        </w:rPr>
        <w:t>34</w:t>
      </w:r>
      <w:r w:rsidRPr="00994A93">
        <w:rPr>
          <w:noProof/>
        </w:rPr>
        <w:t>(6):812-26. doi:10.1002/humu.22319</w:t>
      </w:r>
    </w:p>
    <w:p w14:paraId="13580B3A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4.</w:t>
      </w:r>
      <w:r w:rsidRPr="00994A93">
        <w:rPr>
          <w:noProof/>
        </w:rPr>
        <w:tab/>
        <w:t xml:space="preserve">Abel O, Powell JF, Andersen PM, Al-Chalabi A. ALSoD: A user-friendly online bioinformatics tool for amyotrophic lateral sclerosis genetics. </w:t>
      </w:r>
      <w:r w:rsidRPr="00994A93">
        <w:rPr>
          <w:i/>
          <w:noProof/>
        </w:rPr>
        <w:t>Hum Mutat</w:t>
      </w:r>
      <w:r w:rsidRPr="00994A93">
        <w:rPr>
          <w:noProof/>
        </w:rPr>
        <w:t xml:space="preserve">. 2012; </w:t>
      </w:r>
      <w:r w:rsidRPr="00994A93">
        <w:rPr>
          <w:b/>
          <w:noProof/>
        </w:rPr>
        <w:t>33</w:t>
      </w:r>
      <w:r w:rsidRPr="00994A93">
        <w:rPr>
          <w:noProof/>
        </w:rPr>
        <w:t>(9):1345-51. doi:10.1002/humu.22157</w:t>
      </w:r>
    </w:p>
    <w:p w14:paraId="122B416C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5.</w:t>
      </w:r>
      <w:r w:rsidRPr="00994A93">
        <w:rPr>
          <w:noProof/>
        </w:rPr>
        <w:tab/>
        <w:t xml:space="preserve">Akimoto C, Volk AE, van Blitterswijk M, et al. A blinded international study on the reliability of genetic testing for GGGGCC-repeat expansions in C9orf72 reveals marked differences in results among 14 laboratories. </w:t>
      </w:r>
      <w:r w:rsidRPr="00994A93">
        <w:rPr>
          <w:i/>
          <w:noProof/>
        </w:rPr>
        <w:t>J Med Genet</w:t>
      </w:r>
      <w:r w:rsidRPr="00994A93">
        <w:rPr>
          <w:noProof/>
        </w:rPr>
        <w:t xml:space="preserve">. 2014; </w:t>
      </w:r>
      <w:r w:rsidRPr="00994A93">
        <w:rPr>
          <w:b/>
          <w:noProof/>
        </w:rPr>
        <w:t>51</w:t>
      </w:r>
      <w:r w:rsidRPr="00994A93">
        <w:rPr>
          <w:noProof/>
        </w:rPr>
        <w:t>(6):419. doi:10.1136/jmedgenet-2014-102360</w:t>
      </w:r>
    </w:p>
    <w:p w14:paraId="70E7A9C6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6.</w:t>
      </w:r>
      <w:r w:rsidRPr="00994A93">
        <w:rPr>
          <w:noProof/>
        </w:rPr>
        <w:tab/>
        <w:t xml:space="preserve">Hillert A, Anikster Y, Belanger-Quintana A, et al. The Genetic Landscape and Epidemiology of Phenylketonuria. </w:t>
      </w:r>
      <w:r w:rsidRPr="00994A93">
        <w:rPr>
          <w:i/>
          <w:noProof/>
        </w:rPr>
        <w:t>Am J Hum Genet</w:t>
      </w:r>
      <w:r w:rsidRPr="00994A93">
        <w:rPr>
          <w:noProof/>
        </w:rPr>
        <w:t xml:space="preserve">. 2020; </w:t>
      </w:r>
      <w:r w:rsidRPr="00994A93">
        <w:rPr>
          <w:b/>
          <w:noProof/>
        </w:rPr>
        <w:t>107</w:t>
      </w:r>
      <w:r w:rsidRPr="00994A93">
        <w:rPr>
          <w:noProof/>
        </w:rPr>
        <w:t>(2):234-50. doi:10.1016/j.ajhg.2020.06.006</w:t>
      </w:r>
    </w:p>
    <w:p w14:paraId="0FE083D9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7.</w:t>
      </w:r>
      <w:r w:rsidRPr="00994A93">
        <w:rPr>
          <w:noProof/>
        </w:rPr>
        <w:tab/>
        <w:t xml:space="preserve">Benn DE, Zhu Y, Andrews KA, et al. Bayesian approach to determining penetrance of pathogenic SDH variants. </w:t>
      </w:r>
      <w:r w:rsidRPr="00994A93">
        <w:rPr>
          <w:i/>
          <w:noProof/>
        </w:rPr>
        <w:t>J Med Genet</w:t>
      </w:r>
      <w:r w:rsidRPr="00994A93">
        <w:rPr>
          <w:noProof/>
        </w:rPr>
        <w:t xml:space="preserve">. 2018; </w:t>
      </w:r>
      <w:r w:rsidRPr="00994A93">
        <w:rPr>
          <w:b/>
          <w:noProof/>
        </w:rPr>
        <w:t>55</w:t>
      </w:r>
      <w:r w:rsidRPr="00994A93">
        <w:rPr>
          <w:noProof/>
        </w:rPr>
        <w:t>(11):729-34. doi:10.1136/jmedgenet-2018-105427</w:t>
      </w:r>
    </w:p>
    <w:p w14:paraId="549BAC48" w14:textId="5FFE8641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8.</w:t>
      </w:r>
      <w:r w:rsidRPr="00994A93">
        <w:rPr>
          <w:noProof/>
        </w:rPr>
        <w:tab/>
        <w:t xml:space="preserve">Kirov G, Rees E, Walters JTR, et al. The Penetrance of Copy Number Variations for Schizophrenia and Developmental Delay. </w:t>
      </w:r>
      <w:r w:rsidRPr="00994A93">
        <w:rPr>
          <w:i/>
          <w:noProof/>
        </w:rPr>
        <w:t>Biological Psychiatry</w:t>
      </w:r>
      <w:r w:rsidRPr="00994A93">
        <w:rPr>
          <w:noProof/>
        </w:rPr>
        <w:t xml:space="preserve">. 2014; </w:t>
      </w:r>
      <w:r w:rsidRPr="00994A93">
        <w:rPr>
          <w:b/>
          <w:noProof/>
        </w:rPr>
        <w:t>75</w:t>
      </w:r>
      <w:r w:rsidRPr="00994A93">
        <w:rPr>
          <w:noProof/>
        </w:rPr>
        <w:t>(5):378-85. doi:</w:t>
      </w:r>
      <w:hyperlink r:id="rId11" w:history="1">
        <w:r w:rsidRPr="00994A93">
          <w:rPr>
            <w:rStyle w:val="Hyperlink"/>
            <w:noProof/>
          </w:rPr>
          <w:t>https://doi.org/10.1016/j.biopsych.2013.07.022</w:t>
        </w:r>
      </w:hyperlink>
    </w:p>
    <w:p w14:paraId="769F624F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29.</w:t>
      </w:r>
      <w:r w:rsidRPr="00994A93">
        <w:rPr>
          <w:noProof/>
        </w:rPr>
        <w:tab/>
        <w:t xml:space="preserve">Minikel EV, Vallabh SM, Lek M, et al. Quantifying prion disease penetrance using large population control cohorts. </w:t>
      </w:r>
      <w:r w:rsidRPr="00994A93">
        <w:rPr>
          <w:i/>
          <w:noProof/>
        </w:rPr>
        <w:t>Sci Transl Med</w:t>
      </w:r>
      <w:r w:rsidRPr="00994A93">
        <w:rPr>
          <w:noProof/>
        </w:rPr>
        <w:t xml:space="preserve">. 2016; </w:t>
      </w:r>
      <w:r w:rsidRPr="00994A93">
        <w:rPr>
          <w:b/>
          <w:noProof/>
        </w:rPr>
        <w:t>8</w:t>
      </w:r>
      <w:r w:rsidRPr="00994A93">
        <w:rPr>
          <w:noProof/>
        </w:rPr>
        <w:t>(322):322ra9. doi:10.1126/scitranslmed.aad5169</w:t>
      </w:r>
    </w:p>
    <w:p w14:paraId="3EC28778" w14:textId="77777777" w:rsidR="00994A93" w:rsidRPr="00994A93" w:rsidRDefault="00994A93" w:rsidP="00994A93">
      <w:pPr>
        <w:pStyle w:val="EndNoteBibliography"/>
        <w:rPr>
          <w:noProof/>
        </w:rPr>
      </w:pPr>
      <w:r w:rsidRPr="00994A93">
        <w:rPr>
          <w:noProof/>
        </w:rPr>
        <w:t>30.</w:t>
      </w:r>
      <w:r w:rsidRPr="00994A93">
        <w:rPr>
          <w:noProof/>
        </w:rPr>
        <w:tab/>
        <w:t xml:space="preserve">Karczewski KJ, Francioli LC, Tiao G, et al. The mutational constraint spectrum quantified from variation in 141,456 humans. </w:t>
      </w:r>
      <w:r w:rsidRPr="00994A93">
        <w:rPr>
          <w:i/>
          <w:noProof/>
        </w:rPr>
        <w:t>Nature</w:t>
      </w:r>
      <w:r w:rsidRPr="00994A93">
        <w:rPr>
          <w:noProof/>
        </w:rPr>
        <w:t xml:space="preserve">. 2020; </w:t>
      </w:r>
      <w:r w:rsidRPr="00994A93">
        <w:rPr>
          <w:b/>
          <w:noProof/>
        </w:rPr>
        <w:t>581</w:t>
      </w:r>
      <w:r w:rsidRPr="00994A93">
        <w:rPr>
          <w:noProof/>
        </w:rPr>
        <w:t>(7809):434-43. doi:10.1038/s41586-020-2308-7</w:t>
      </w:r>
    </w:p>
    <w:p w14:paraId="78CDB062" w14:textId="0F01450C" w:rsidR="007E764F" w:rsidRPr="003814BF" w:rsidRDefault="001129B7" w:rsidP="002D57B8">
      <w:pPr>
        <w:rPr>
          <w:rFonts w:asciiTheme="minorHAnsi" w:hAnsiTheme="minorHAnsi" w:cstheme="minorHAnsi"/>
        </w:rPr>
      </w:pPr>
      <w:r w:rsidRPr="003814BF">
        <w:rPr>
          <w:rFonts w:asciiTheme="minorHAnsi" w:hAnsiTheme="minorHAnsi" w:cstheme="minorHAnsi"/>
        </w:rPr>
        <w:lastRenderedPageBreak/>
        <w:fldChar w:fldCharType="end"/>
      </w:r>
    </w:p>
    <w:sectPr w:rsidR="007E764F" w:rsidRPr="003814BF" w:rsidSect="007B4642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5ACDC" w14:textId="77777777" w:rsidR="00103B63" w:rsidRDefault="00103B63" w:rsidP="00D27467">
      <w:r>
        <w:separator/>
      </w:r>
    </w:p>
  </w:endnote>
  <w:endnote w:type="continuationSeparator" w:id="0">
    <w:p w14:paraId="2C4F43C6" w14:textId="77777777" w:rsidR="00103B63" w:rsidRDefault="00103B63" w:rsidP="00D27467">
      <w:r>
        <w:continuationSeparator/>
      </w:r>
    </w:p>
  </w:endnote>
  <w:endnote w:type="continuationNotice" w:id="1">
    <w:p w14:paraId="10787802" w14:textId="77777777" w:rsidR="00103B63" w:rsidRDefault="00103B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087031"/>
      <w:docPartObj>
        <w:docPartGallery w:val="Page Numbers (Bottom of Page)"/>
        <w:docPartUnique/>
      </w:docPartObj>
    </w:sdtPr>
    <w:sdtContent>
      <w:p w14:paraId="6EB3140D" w14:textId="33987777" w:rsidR="00401685" w:rsidRDefault="00401685" w:rsidP="00F366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5C5DAB" w14:textId="77777777" w:rsidR="00401685" w:rsidRDefault="00401685" w:rsidP="00A107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6318290"/>
      <w:docPartObj>
        <w:docPartGallery w:val="Page Numbers (Bottom of Page)"/>
        <w:docPartUnique/>
      </w:docPartObj>
    </w:sdtPr>
    <w:sdtContent>
      <w:p w14:paraId="27944322" w14:textId="27D0E9B5" w:rsidR="00401685" w:rsidRDefault="00401685" w:rsidP="00F366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77C232E" w14:textId="7E68472E" w:rsidR="00401685" w:rsidRDefault="00401685" w:rsidP="00A107B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5C8DA" w14:textId="77777777" w:rsidR="00103B63" w:rsidRDefault="00103B63" w:rsidP="00D27467">
      <w:r>
        <w:separator/>
      </w:r>
    </w:p>
  </w:footnote>
  <w:footnote w:type="continuationSeparator" w:id="0">
    <w:p w14:paraId="02430994" w14:textId="77777777" w:rsidR="00103B63" w:rsidRDefault="00103B63" w:rsidP="00D27467">
      <w:r>
        <w:continuationSeparator/>
      </w:r>
    </w:p>
  </w:footnote>
  <w:footnote w:type="continuationNotice" w:id="1">
    <w:p w14:paraId="20DBF9C7" w14:textId="77777777" w:rsidR="00103B63" w:rsidRDefault="00103B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1F62"/>
    <w:multiLevelType w:val="hybridMultilevel"/>
    <w:tmpl w:val="719E1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030C0"/>
    <w:multiLevelType w:val="hybridMultilevel"/>
    <w:tmpl w:val="CD42F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2560E"/>
    <w:multiLevelType w:val="hybridMultilevel"/>
    <w:tmpl w:val="311EA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44146"/>
    <w:multiLevelType w:val="hybridMultilevel"/>
    <w:tmpl w:val="228E0C42"/>
    <w:lvl w:ilvl="0" w:tplc="CEDA38D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106B7DA7"/>
    <w:multiLevelType w:val="multilevel"/>
    <w:tmpl w:val="824897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0FB281E"/>
    <w:multiLevelType w:val="hybridMultilevel"/>
    <w:tmpl w:val="60ECA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C17883"/>
    <w:multiLevelType w:val="hybridMultilevel"/>
    <w:tmpl w:val="5C8A9E5E"/>
    <w:lvl w:ilvl="0" w:tplc="9D86BBBA">
      <w:start w:val="2"/>
      <w:numFmt w:val="decimal"/>
      <w:lvlText w:val="%1&gt;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1EDD4CD2"/>
    <w:multiLevelType w:val="hybridMultilevel"/>
    <w:tmpl w:val="985EE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F0BFE"/>
    <w:multiLevelType w:val="multilevel"/>
    <w:tmpl w:val="DE9A4C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6D72CD2"/>
    <w:multiLevelType w:val="multilevel"/>
    <w:tmpl w:val="56DCBAC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9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7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0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7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11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84" w:hanging="1800"/>
      </w:pPr>
      <w:rPr>
        <w:rFonts w:hint="default"/>
      </w:rPr>
    </w:lvl>
  </w:abstractNum>
  <w:abstractNum w:abstractNumId="10" w15:restartNumberingAfterBreak="0">
    <w:nsid w:val="28A91BD0"/>
    <w:multiLevelType w:val="hybridMultilevel"/>
    <w:tmpl w:val="48962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C7615C"/>
    <w:multiLevelType w:val="hybridMultilevel"/>
    <w:tmpl w:val="D96E0DD2"/>
    <w:lvl w:ilvl="0" w:tplc="6826042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2EDD0AB1"/>
    <w:multiLevelType w:val="hybridMultilevel"/>
    <w:tmpl w:val="C1684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F1B7B"/>
    <w:multiLevelType w:val="hybridMultilevel"/>
    <w:tmpl w:val="092C17A6"/>
    <w:lvl w:ilvl="0" w:tplc="320A0D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B406BB"/>
    <w:multiLevelType w:val="multilevel"/>
    <w:tmpl w:val="DEA047C4"/>
    <w:lvl w:ilvl="0">
      <w:start w:val="3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66F5FDC"/>
    <w:multiLevelType w:val="hybridMultilevel"/>
    <w:tmpl w:val="15CA52A4"/>
    <w:lvl w:ilvl="0" w:tplc="C99E5FC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C175954"/>
    <w:multiLevelType w:val="hybridMultilevel"/>
    <w:tmpl w:val="4F18D7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C96B63"/>
    <w:multiLevelType w:val="hybridMultilevel"/>
    <w:tmpl w:val="228E0C42"/>
    <w:lvl w:ilvl="0" w:tplc="CEDA38D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552241B8"/>
    <w:multiLevelType w:val="hybridMultilevel"/>
    <w:tmpl w:val="0652B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30110"/>
    <w:multiLevelType w:val="hybridMultilevel"/>
    <w:tmpl w:val="FC7CAF6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592A6F28"/>
    <w:multiLevelType w:val="hybridMultilevel"/>
    <w:tmpl w:val="49ACCA2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ED27077"/>
    <w:multiLevelType w:val="hybridMultilevel"/>
    <w:tmpl w:val="B45A568A"/>
    <w:lvl w:ilvl="0" w:tplc="60005E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03186D"/>
    <w:multiLevelType w:val="hybridMultilevel"/>
    <w:tmpl w:val="9CA6FC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9B51BB"/>
    <w:multiLevelType w:val="multilevel"/>
    <w:tmpl w:val="DE9A4C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9041E67"/>
    <w:multiLevelType w:val="multilevel"/>
    <w:tmpl w:val="0EFC50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5" w15:restartNumberingAfterBreak="0">
    <w:nsid w:val="6D7A2E5A"/>
    <w:multiLevelType w:val="hybridMultilevel"/>
    <w:tmpl w:val="5B2069A6"/>
    <w:lvl w:ilvl="0" w:tplc="052A88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ED52573"/>
    <w:multiLevelType w:val="multilevel"/>
    <w:tmpl w:val="BBECC15E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3EE32E9"/>
    <w:multiLevelType w:val="multilevel"/>
    <w:tmpl w:val="155859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D68489B"/>
    <w:multiLevelType w:val="multilevel"/>
    <w:tmpl w:val="BBECC15E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DAB4D8D"/>
    <w:multiLevelType w:val="multilevel"/>
    <w:tmpl w:val="DE9A4C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648940838">
    <w:abstractNumId w:val="20"/>
  </w:num>
  <w:num w:numId="2" w16cid:durableId="1597056543">
    <w:abstractNumId w:val="17"/>
  </w:num>
  <w:num w:numId="3" w16cid:durableId="1230462482">
    <w:abstractNumId w:val="3"/>
  </w:num>
  <w:num w:numId="4" w16cid:durableId="202524848">
    <w:abstractNumId w:val="18"/>
  </w:num>
  <w:num w:numId="5" w16cid:durableId="402142479">
    <w:abstractNumId w:val="13"/>
  </w:num>
  <w:num w:numId="6" w16cid:durableId="684746073">
    <w:abstractNumId w:val="21"/>
  </w:num>
  <w:num w:numId="7" w16cid:durableId="766120540">
    <w:abstractNumId w:val="19"/>
  </w:num>
  <w:num w:numId="8" w16cid:durableId="617490658">
    <w:abstractNumId w:val="16"/>
  </w:num>
  <w:num w:numId="9" w16cid:durableId="1876190636">
    <w:abstractNumId w:val="22"/>
  </w:num>
  <w:num w:numId="10" w16cid:durableId="1714192356">
    <w:abstractNumId w:val="1"/>
  </w:num>
  <w:num w:numId="11" w16cid:durableId="556550572">
    <w:abstractNumId w:val="0"/>
  </w:num>
  <w:num w:numId="12" w16cid:durableId="1883863704">
    <w:abstractNumId w:val="12"/>
  </w:num>
  <w:num w:numId="13" w16cid:durableId="977300840">
    <w:abstractNumId w:val="10"/>
  </w:num>
  <w:num w:numId="14" w16cid:durableId="220871426">
    <w:abstractNumId w:val="6"/>
  </w:num>
  <w:num w:numId="15" w16cid:durableId="381906448">
    <w:abstractNumId w:val="11"/>
  </w:num>
  <w:num w:numId="16" w16cid:durableId="1042905582">
    <w:abstractNumId w:val="7"/>
  </w:num>
  <w:num w:numId="17" w16cid:durableId="1696081139">
    <w:abstractNumId w:val="27"/>
  </w:num>
  <w:num w:numId="18" w16cid:durableId="950626583">
    <w:abstractNumId w:val="4"/>
  </w:num>
  <w:num w:numId="19" w16cid:durableId="1571429232">
    <w:abstractNumId w:val="23"/>
  </w:num>
  <w:num w:numId="20" w16cid:durableId="1203791469">
    <w:abstractNumId w:val="9"/>
  </w:num>
  <w:num w:numId="21" w16cid:durableId="130831139">
    <w:abstractNumId w:val="29"/>
  </w:num>
  <w:num w:numId="22" w16cid:durableId="1973830687">
    <w:abstractNumId w:val="8"/>
  </w:num>
  <w:num w:numId="23" w16cid:durableId="757680098">
    <w:abstractNumId w:val="24"/>
  </w:num>
  <w:num w:numId="24" w16cid:durableId="1546982832">
    <w:abstractNumId w:val="26"/>
  </w:num>
  <w:num w:numId="25" w16cid:durableId="1794789827">
    <w:abstractNumId w:val="28"/>
  </w:num>
  <w:num w:numId="26" w16cid:durableId="625966570">
    <w:abstractNumId w:val="25"/>
  </w:num>
  <w:num w:numId="27" w16cid:durableId="1472868463">
    <w:abstractNumId w:val="15"/>
  </w:num>
  <w:num w:numId="28" w16cid:durableId="498817042">
    <w:abstractNumId w:val="5"/>
  </w:num>
  <w:num w:numId="29" w16cid:durableId="186142175">
    <w:abstractNumId w:val="14"/>
  </w:num>
  <w:num w:numId="30" w16cid:durableId="609434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w2e2fltzp5cex9wq5029cv9tew0zxae0w&quot;&gt;PhD&lt;record-ids&gt;&lt;item&gt;5&lt;/item&gt;&lt;item&gt;7&lt;/item&gt;&lt;item&gt;94&lt;/item&gt;&lt;item&gt;121&lt;/item&gt;&lt;item&gt;131&lt;/item&gt;&lt;item&gt;137&lt;/item&gt;&lt;item&gt;155&lt;/item&gt;&lt;item&gt;156&lt;/item&gt;&lt;item&gt;175&lt;/item&gt;&lt;item&gt;176&lt;/item&gt;&lt;item&gt;178&lt;/item&gt;&lt;item&gt;453&lt;/item&gt;&lt;item&gt;532&lt;/item&gt;&lt;item&gt;551&lt;/item&gt;&lt;item&gt;554&lt;/item&gt;&lt;item&gt;640&lt;/item&gt;&lt;item&gt;690&lt;/item&gt;&lt;item&gt;691&lt;/item&gt;&lt;item&gt;832&lt;/item&gt;&lt;item&gt;836&lt;/item&gt;&lt;item&gt;866&lt;/item&gt;&lt;item&gt;875&lt;/item&gt;&lt;item&gt;879&lt;/item&gt;&lt;item&gt;885&lt;/item&gt;&lt;item&gt;898&lt;/item&gt;&lt;item&gt;952&lt;/item&gt;&lt;item&gt;1004&lt;/item&gt;&lt;item&gt;1012&lt;/item&gt;&lt;item&gt;1055&lt;/item&gt;&lt;item&gt;1271&lt;/item&gt;&lt;/record-ids&gt;&lt;/item&gt;&lt;/Libraries&gt;"/>
  </w:docVars>
  <w:rsids>
    <w:rsidRoot w:val="00BC09A4"/>
    <w:rsid w:val="00000BFC"/>
    <w:rsid w:val="00000F19"/>
    <w:rsid w:val="00001A71"/>
    <w:rsid w:val="00002329"/>
    <w:rsid w:val="00002540"/>
    <w:rsid w:val="00002791"/>
    <w:rsid w:val="00002966"/>
    <w:rsid w:val="000037AC"/>
    <w:rsid w:val="00003A80"/>
    <w:rsid w:val="00003B27"/>
    <w:rsid w:val="00003CDC"/>
    <w:rsid w:val="00003D59"/>
    <w:rsid w:val="00003F9E"/>
    <w:rsid w:val="00004233"/>
    <w:rsid w:val="000043E2"/>
    <w:rsid w:val="00004DD8"/>
    <w:rsid w:val="00005020"/>
    <w:rsid w:val="000057D4"/>
    <w:rsid w:val="0000586A"/>
    <w:rsid w:val="00005AC2"/>
    <w:rsid w:val="00005FC6"/>
    <w:rsid w:val="00006225"/>
    <w:rsid w:val="00006604"/>
    <w:rsid w:val="00006F08"/>
    <w:rsid w:val="00006FAF"/>
    <w:rsid w:val="0000767C"/>
    <w:rsid w:val="000104C5"/>
    <w:rsid w:val="00010874"/>
    <w:rsid w:val="000118C4"/>
    <w:rsid w:val="00011A05"/>
    <w:rsid w:val="000122FC"/>
    <w:rsid w:val="0001233C"/>
    <w:rsid w:val="000124A9"/>
    <w:rsid w:val="00012CFD"/>
    <w:rsid w:val="00012D70"/>
    <w:rsid w:val="00013AC5"/>
    <w:rsid w:val="00013D2F"/>
    <w:rsid w:val="000143AF"/>
    <w:rsid w:val="0001457D"/>
    <w:rsid w:val="000146AB"/>
    <w:rsid w:val="000158BC"/>
    <w:rsid w:val="00015AF1"/>
    <w:rsid w:val="00016016"/>
    <w:rsid w:val="00016142"/>
    <w:rsid w:val="00016710"/>
    <w:rsid w:val="00016846"/>
    <w:rsid w:val="000173F2"/>
    <w:rsid w:val="000177D0"/>
    <w:rsid w:val="00017878"/>
    <w:rsid w:val="00017F06"/>
    <w:rsid w:val="00020A0E"/>
    <w:rsid w:val="00020B1A"/>
    <w:rsid w:val="00020CA3"/>
    <w:rsid w:val="00020E09"/>
    <w:rsid w:val="00020E56"/>
    <w:rsid w:val="00020F04"/>
    <w:rsid w:val="0002146C"/>
    <w:rsid w:val="00022CA7"/>
    <w:rsid w:val="00022DCE"/>
    <w:rsid w:val="0002300A"/>
    <w:rsid w:val="000230EC"/>
    <w:rsid w:val="000238D6"/>
    <w:rsid w:val="00023C7F"/>
    <w:rsid w:val="00023F1E"/>
    <w:rsid w:val="000253A9"/>
    <w:rsid w:val="000255E3"/>
    <w:rsid w:val="00025C40"/>
    <w:rsid w:val="0002641B"/>
    <w:rsid w:val="0002664A"/>
    <w:rsid w:val="0002673A"/>
    <w:rsid w:val="00026AA1"/>
    <w:rsid w:val="00027112"/>
    <w:rsid w:val="000271D1"/>
    <w:rsid w:val="000277B0"/>
    <w:rsid w:val="00027AA2"/>
    <w:rsid w:val="000300E7"/>
    <w:rsid w:val="000307DE"/>
    <w:rsid w:val="000309B9"/>
    <w:rsid w:val="000309D6"/>
    <w:rsid w:val="00030B39"/>
    <w:rsid w:val="00030D85"/>
    <w:rsid w:val="00030DBA"/>
    <w:rsid w:val="000313E2"/>
    <w:rsid w:val="00031B08"/>
    <w:rsid w:val="00031EE4"/>
    <w:rsid w:val="00032331"/>
    <w:rsid w:val="000323F1"/>
    <w:rsid w:val="00032A52"/>
    <w:rsid w:val="00033586"/>
    <w:rsid w:val="0003363C"/>
    <w:rsid w:val="000342FD"/>
    <w:rsid w:val="000348CB"/>
    <w:rsid w:val="00034D26"/>
    <w:rsid w:val="00034F4D"/>
    <w:rsid w:val="00034FC7"/>
    <w:rsid w:val="00035117"/>
    <w:rsid w:val="0003513F"/>
    <w:rsid w:val="000353AC"/>
    <w:rsid w:val="0003553F"/>
    <w:rsid w:val="000355E0"/>
    <w:rsid w:val="00035618"/>
    <w:rsid w:val="000356F1"/>
    <w:rsid w:val="00035929"/>
    <w:rsid w:val="00035C22"/>
    <w:rsid w:val="00035D9D"/>
    <w:rsid w:val="00036144"/>
    <w:rsid w:val="0003620D"/>
    <w:rsid w:val="0003631E"/>
    <w:rsid w:val="00037607"/>
    <w:rsid w:val="00037A14"/>
    <w:rsid w:val="00037FB5"/>
    <w:rsid w:val="000417B8"/>
    <w:rsid w:val="00041F51"/>
    <w:rsid w:val="00042FA1"/>
    <w:rsid w:val="0004330F"/>
    <w:rsid w:val="00044150"/>
    <w:rsid w:val="00044325"/>
    <w:rsid w:val="00044482"/>
    <w:rsid w:val="000447A0"/>
    <w:rsid w:val="000449F7"/>
    <w:rsid w:val="000454FB"/>
    <w:rsid w:val="00045681"/>
    <w:rsid w:val="00045692"/>
    <w:rsid w:val="0004581E"/>
    <w:rsid w:val="00045882"/>
    <w:rsid w:val="00045EE7"/>
    <w:rsid w:val="000474F6"/>
    <w:rsid w:val="00047C6F"/>
    <w:rsid w:val="00047D34"/>
    <w:rsid w:val="00050436"/>
    <w:rsid w:val="0005180E"/>
    <w:rsid w:val="00051C7F"/>
    <w:rsid w:val="000531C4"/>
    <w:rsid w:val="0005362A"/>
    <w:rsid w:val="00053EB6"/>
    <w:rsid w:val="00054BC2"/>
    <w:rsid w:val="00054E6A"/>
    <w:rsid w:val="00055310"/>
    <w:rsid w:val="00055D57"/>
    <w:rsid w:val="00056663"/>
    <w:rsid w:val="000566BD"/>
    <w:rsid w:val="000567B2"/>
    <w:rsid w:val="00057162"/>
    <w:rsid w:val="00057911"/>
    <w:rsid w:val="00057A53"/>
    <w:rsid w:val="00057DDE"/>
    <w:rsid w:val="000605B4"/>
    <w:rsid w:val="00061894"/>
    <w:rsid w:val="00062F5B"/>
    <w:rsid w:val="000635A8"/>
    <w:rsid w:val="000646E0"/>
    <w:rsid w:val="000648F8"/>
    <w:rsid w:val="00064B2F"/>
    <w:rsid w:val="00065950"/>
    <w:rsid w:val="000660C1"/>
    <w:rsid w:val="00066285"/>
    <w:rsid w:val="000662E0"/>
    <w:rsid w:val="00066D08"/>
    <w:rsid w:val="000671E4"/>
    <w:rsid w:val="000672D1"/>
    <w:rsid w:val="00067304"/>
    <w:rsid w:val="00067773"/>
    <w:rsid w:val="00067B82"/>
    <w:rsid w:val="000702F2"/>
    <w:rsid w:val="0007097F"/>
    <w:rsid w:val="00071034"/>
    <w:rsid w:val="00071E4E"/>
    <w:rsid w:val="00072244"/>
    <w:rsid w:val="00072304"/>
    <w:rsid w:val="00072AF2"/>
    <w:rsid w:val="00073504"/>
    <w:rsid w:val="00073B95"/>
    <w:rsid w:val="00073CC1"/>
    <w:rsid w:val="00074088"/>
    <w:rsid w:val="000741AB"/>
    <w:rsid w:val="00074224"/>
    <w:rsid w:val="0007452F"/>
    <w:rsid w:val="000753AE"/>
    <w:rsid w:val="00075634"/>
    <w:rsid w:val="00075B76"/>
    <w:rsid w:val="00076053"/>
    <w:rsid w:val="000761CB"/>
    <w:rsid w:val="0007671F"/>
    <w:rsid w:val="000769AB"/>
    <w:rsid w:val="000771D2"/>
    <w:rsid w:val="000775DC"/>
    <w:rsid w:val="0007780A"/>
    <w:rsid w:val="000779B1"/>
    <w:rsid w:val="00077B89"/>
    <w:rsid w:val="00077FF7"/>
    <w:rsid w:val="00080BB2"/>
    <w:rsid w:val="00081219"/>
    <w:rsid w:val="00081A78"/>
    <w:rsid w:val="00081B96"/>
    <w:rsid w:val="00081E41"/>
    <w:rsid w:val="0008227C"/>
    <w:rsid w:val="00082F18"/>
    <w:rsid w:val="00084453"/>
    <w:rsid w:val="00084F27"/>
    <w:rsid w:val="00085A41"/>
    <w:rsid w:val="00085C1D"/>
    <w:rsid w:val="00085DE4"/>
    <w:rsid w:val="000861DC"/>
    <w:rsid w:val="00086984"/>
    <w:rsid w:val="00087802"/>
    <w:rsid w:val="00090203"/>
    <w:rsid w:val="00090612"/>
    <w:rsid w:val="0009074A"/>
    <w:rsid w:val="00090D6B"/>
    <w:rsid w:val="000910A7"/>
    <w:rsid w:val="000918F3"/>
    <w:rsid w:val="00091BBD"/>
    <w:rsid w:val="00091E65"/>
    <w:rsid w:val="000920EC"/>
    <w:rsid w:val="000923FB"/>
    <w:rsid w:val="000928EA"/>
    <w:rsid w:val="00092DD1"/>
    <w:rsid w:val="0009406C"/>
    <w:rsid w:val="00094582"/>
    <w:rsid w:val="00094592"/>
    <w:rsid w:val="00094DFB"/>
    <w:rsid w:val="0009504A"/>
    <w:rsid w:val="0009521B"/>
    <w:rsid w:val="000952A5"/>
    <w:rsid w:val="000954CF"/>
    <w:rsid w:val="0009588B"/>
    <w:rsid w:val="0009594C"/>
    <w:rsid w:val="00096236"/>
    <w:rsid w:val="0009655B"/>
    <w:rsid w:val="00096772"/>
    <w:rsid w:val="0009677B"/>
    <w:rsid w:val="000968B4"/>
    <w:rsid w:val="00096A77"/>
    <w:rsid w:val="000970CC"/>
    <w:rsid w:val="0009766D"/>
    <w:rsid w:val="00097D3C"/>
    <w:rsid w:val="000A03DB"/>
    <w:rsid w:val="000A0661"/>
    <w:rsid w:val="000A0879"/>
    <w:rsid w:val="000A0B7D"/>
    <w:rsid w:val="000A0F58"/>
    <w:rsid w:val="000A1BAD"/>
    <w:rsid w:val="000A1DA2"/>
    <w:rsid w:val="000A2742"/>
    <w:rsid w:val="000A33A8"/>
    <w:rsid w:val="000A3BAB"/>
    <w:rsid w:val="000A3D0D"/>
    <w:rsid w:val="000A4273"/>
    <w:rsid w:val="000A4A0C"/>
    <w:rsid w:val="000A4BEF"/>
    <w:rsid w:val="000A5139"/>
    <w:rsid w:val="000A5160"/>
    <w:rsid w:val="000A53CA"/>
    <w:rsid w:val="000A5509"/>
    <w:rsid w:val="000A5FB8"/>
    <w:rsid w:val="000A61E0"/>
    <w:rsid w:val="000A63DA"/>
    <w:rsid w:val="000A658D"/>
    <w:rsid w:val="000A6F7B"/>
    <w:rsid w:val="000A70C3"/>
    <w:rsid w:val="000A7149"/>
    <w:rsid w:val="000A725D"/>
    <w:rsid w:val="000A73EE"/>
    <w:rsid w:val="000A7AC0"/>
    <w:rsid w:val="000B0350"/>
    <w:rsid w:val="000B05E7"/>
    <w:rsid w:val="000B0B21"/>
    <w:rsid w:val="000B0DAA"/>
    <w:rsid w:val="000B0E09"/>
    <w:rsid w:val="000B136D"/>
    <w:rsid w:val="000B1809"/>
    <w:rsid w:val="000B1BDB"/>
    <w:rsid w:val="000B2159"/>
    <w:rsid w:val="000B2E16"/>
    <w:rsid w:val="000B2F82"/>
    <w:rsid w:val="000B3053"/>
    <w:rsid w:val="000B33F0"/>
    <w:rsid w:val="000B3CB4"/>
    <w:rsid w:val="000B4262"/>
    <w:rsid w:val="000B470E"/>
    <w:rsid w:val="000B4B98"/>
    <w:rsid w:val="000B51DC"/>
    <w:rsid w:val="000B5CC5"/>
    <w:rsid w:val="000B616D"/>
    <w:rsid w:val="000B6B70"/>
    <w:rsid w:val="000B712D"/>
    <w:rsid w:val="000B7ED1"/>
    <w:rsid w:val="000C0100"/>
    <w:rsid w:val="000C0101"/>
    <w:rsid w:val="000C0476"/>
    <w:rsid w:val="000C06D4"/>
    <w:rsid w:val="000C0BDA"/>
    <w:rsid w:val="000C0EE6"/>
    <w:rsid w:val="000C1B32"/>
    <w:rsid w:val="000C1F14"/>
    <w:rsid w:val="000C1FF5"/>
    <w:rsid w:val="000C26E9"/>
    <w:rsid w:val="000C2E3A"/>
    <w:rsid w:val="000C35A8"/>
    <w:rsid w:val="000C3A10"/>
    <w:rsid w:val="000C4532"/>
    <w:rsid w:val="000C4727"/>
    <w:rsid w:val="000C4AB8"/>
    <w:rsid w:val="000C4B5F"/>
    <w:rsid w:val="000C4D9A"/>
    <w:rsid w:val="000C4DFF"/>
    <w:rsid w:val="000C5162"/>
    <w:rsid w:val="000C599E"/>
    <w:rsid w:val="000C5B50"/>
    <w:rsid w:val="000C5B81"/>
    <w:rsid w:val="000C5CEE"/>
    <w:rsid w:val="000C5E07"/>
    <w:rsid w:val="000C6729"/>
    <w:rsid w:val="000C6998"/>
    <w:rsid w:val="000C6E0F"/>
    <w:rsid w:val="000C7017"/>
    <w:rsid w:val="000C782F"/>
    <w:rsid w:val="000C7E12"/>
    <w:rsid w:val="000D0497"/>
    <w:rsid w:val="000D150D"/>
    <w:rsid w:val="000D2AF7"/>
    <w:rsid w:val="000D2BF7"/>
    <w:rsid w:val="000D2D56"/>
    <w:rsid w:val="000D2DB6"/>
    <w:rsid w:val="000D3505"/>
    <w:rsid w:val="000D350E"/>
    <w:rsid w:val="000D3766"/>
    <w:rsid w:val="000D3CAA"/>
    <w:rsid w:val="000D4250"/>
    <w:rsid w:val="000D44F6"/>
    <w:rsid w:val="000D4655"/>
    <w:rsid w:val="000D4756"/>
    <w:rsid w:val="000D48DD"/>
    <w:rsid w:val="000D4B60"/>
    <w:rsid w:val="000D5046"/>
    <w:rsid w:val="000D51BE"/>
    <w:rsid w:val="000D5FEB"/>
    <w:rsid w:val="000D60D0"/>
    <w:rsid w:val="000D629B"/>
    <w:rsid w:val="000D7701"/>
    <w:rsid w:val="000D7882"/>
    <w:rsid w:val="000D7B79"/>
    <w:rsid w:val="000D7F80"/>
    <w:rsid w:val="000E0D24"/>
    <w:rsid w:val="000E158B"/>
    <w:rsid w:val="000E17FE"/>
    <w:rsid w:val="000E2929"/>
    <w:rsid w:val="000E2C78"/>
    <w:rsid w:val="000E2CE9"/>
    <w:rsid w:val="000E2E00"/>
    <w:rsid w:val="000E314B"/>
    <w:rsid w:val="000E3C35"/>
    <w:rsid w:val="000E3F02"/>
    <w:rsid w:val="000E4221"/>
    <w:rsid w:val="000E447F"/>
    <w:rsid w:val="000E4504"/>
    <w:rsid w:val="000E4598"/>
    <w:rsid w:val="000E47CD"/>
    <w:rsid w:val="000E4A4F"/>
    <w:rsid w:val="000E50C2"/>
    <w:rsid w:val="000E59F6"/>
    <w:rsid w:val="000E5F13"/>
    <w:rsid w:val="000E6002"/>
    <w:rsid w:val="000E6127"/>
    <w:rsid w:val="000E6163"/>
    <w:rsid w:val="000E63FE"/>
    <w:rsid w:val="000E6420"/>
    <w:rsid w:val="000E6510"/>
    <w:rsid w:val="000E755D"/>
    <w:rsid w:val="000E7813"/>
    <w:rsid w:val="000E796D"/>
    <w:rsid w:val="000E797D"/>
    <w:rsid w:val="000F0069"/>
    <w:rsid w:val="000F0106"/>
    <w:rsid w:val="000F0175"/>
    <w:rsid w:val="000F0655"/>
    <w:rsid w:val="000F1732"/>
    <w:rsid w:val="000F191A"/>
    <w:rsid w:val="000F192F"/>
    <w:rsid w:val="000F1C79"/>
    <w:rsid w:val="000F2242"/>
    <w:rsid w:val="000F271F"/>
    <w:rsid w:val="000F278C"/>
    <w:rsid w:val="000F340E"/>
    <w:rsid w:val="000F3562"/>
    <w:rsid w:val="000F3810"/>
    <w:rsid w:val="000F38EC"/>
    <w:rsid w:val="000F3C8F"/>
    <w:rsid w:val="000F3D95"/>
    <w:rsid w:val="000F4DB2"/>
    <w:rsid w:val="000F4E48"/>
    <w:rsid w:val="000F5568"/>
    <w:rsid w:val="000F562D"/>
    <w:rsid w:val="000F5D90"/>
    <w:rsid w:val="000F6D98"/>
    <w:rsid w:val="000F7074"/>
    <w:rsid w:val="000F7122"/>
    <w:rsid w:val="000F763F"/>
    <w:rsid w:val="000F7CE6"/>
    <w:rsid w:val="000F7D08"/>
    <w:rsid w:val="001000BF"/>
    <w:rsid w:val="001001EA"/>
    <w:rsid w:val="0010055A"/>
    <w:rsid w:val="00100DAD"/>
    <w:rsid w:val="00100FF5"/>
    <w:rsid w:val="001012D6"/>
    <w:rsid w:val="001019A0"/>
    <w:rsid w:val="00101C4C"/>
    <w:rsid w:val="001022BE"/>
    <w:rsid w:val="001028C5"/>
    <w:rsid w:val="00102D2D"/>
    <w:rsid w:val="00103545"/>
    <w:rsid w:val="00103B63"/>
    <w:rsid w:val="00104039"/>
    <w:rsid w:val="00104621"/>
    <w:rsid w:val="00104750"/>
    <w:rsid w:val="00104A29"/>
    <w:rsid w:val="00104CFE"/>
    <w:rsid w:val="00105139"/>
    <w:rsid w:val="00105533"/>
    <w:rsid w:val="00105D04"/>
    <w:rsid w:val="00106309"/>
    <w:rsid w:val="001068B3"/>
    <w:rsid w:val="001069CB"/>
    <w:rsid w:val="00106AC4"/>
    <w:rsid w:val="001072EA"/>
    <w:rsid w:val="0010770D"/>
    <w:rsid w:val="00107EF0"/>
    <w:rsid w:val="00110288"/>
    <w:rsid w:val="0011092F"/>
    <w:rsid w:val="00110D2E"/>
    <w:rsid w:val="0011117C"/>
    <w:rsid w:val="00111716"/>
    <w:rsid w:val="00111CDA"/>
    <w:rsid w:val="001125E7"/>
    <w:rsid w:val="001129B7"/>
    <w:rsid w:val="00113303"/>
    <w:rsid w:val="001137BF"/>
    <w:rsid w:val="00113C8F"/>
    <w:rsid w:val="00114863"/>
    <w:rsid w:val="001156E8"/>
    <w:rsid w:val="00115DA2"/>
    <w:rsid w:val="0011691B"/>
    <w:rsid w:val="00117A7B"/>
    <w:rsid w:val="00120564"/>
    <w:rsid w:val="00121187"/>
    <w:rsid w:val="001216A8"/>
    <w:rsid w:val="001220EE"/>
    <w:rsid w:val="00122211"/>
    <w:rsid w:val="00122C52"/>
    <w:rsid w:val="00123055"/>
    <w:rsid w:val="00123171"/>
    <w:rsid w:val="00123204"/>
    <w:rsid w:val="00123231"/>
    <w:rsid w:val="0012384E"/>
    <w:rsid w:val="00123B56"/>
    <w:rsid w:val="00124413"/>
    <w:rsid w:val="0012442C"/>
    <w:rsid w:val="001249ED"/>
    <w:rsid w:val="001250EE"/>
    <w:rsid w:val="00125276"/>
    <w:rsid w:val="00125C3F"/>
    <w:rsid w:val="00125C83"/>
    <w:rsid w:val="00126385"/>
    <w:rsid w:val="00126613"/>
    <w:rsid w:val="00126989"/>
    <w:rsid w:val="00126E94"/>
    <w:rsid w:val="001275A6"/>
    <w:rsid w:val="0012783E"/>
    <w:rsid w:val="001301FE"/>
    <w:rsid w:val="00130694"/>
    <w:rsid w:val="0013075A"/>
    <w:rsid w:val="00130980"/>
    <w:rsid w:val="00130CE6"/>
    <w:rsid w:val="0013105A"/>
    <w:rsid w:val="00132619"/>
    <w:rsid w:val="00132632"/>
    <w:rsid w:val="0013298C"/>
    <w:rsid w:val="00132AC7"/>
    <w:rsid w:val="00133066"/>
    <w:rsid w:val="00133625"/>
    <w:rsid w:val="001344A6"/>
    <w:rsid w:val="001348AE"/>
    <w:rsid w:val="001352F2"/>
    <w:rsid w:val="00135590"/>
    <w:rsid w:val="0013577F"/>
    <w:rsid w:val="00135D12"/>
    <w:rsid w:val="00135F90"/>
    <w:rsid w:val="00136981"/>
    <w:rsid w:val="00137047"/>
    <w:rsid w:val="00137197"/>
    <w:rsid w:val="00137319"/>
    <w:rsid w:val="00140070"/>
    <w:rsid w:val="0014031E"/>
    <w:rsid w:val="00140664"/>
    <w:rsid w:val="0014079A"/>
    <w:rsid w:val="00140BE1"/>
    <w:rsid w:val="0014175E"/>
    <w:rsid w:val="00141B77"/>
    <w:rsid w:val="00141CF3"/>
    <w:rsid w:val="00142864"/>
    <w:rsid w:val="00142A2B"/>
    <w:rsid w:val="00142F90"/>
    <w:rsid w:val="0014348A"/>
    <w:rsid w:val="00143543"/>
    <w:rsid w:val="00143AA5"/>
    <w:rsid w:val="00143E31"/>
    <w:rsid w:val="0014406B"/>
    <w:rsid w:val="001440E9"/>
    <w:rsid w:val="00144763"/>
    <w:rsid w:val="00144A40"/>
    <w:rsid w:val="00144BA3"/>
    <w:rsid w:val="00144C8C"/>
    <w:rsid w:val="00145111"/>
    <w:rsid w:val="0014551D"/>
    <w:rsid w:val="00145AB1"/>
    <w:rsid w:val="00145BBC"/>
    <w:rsid w:val="001468ED"/>
    <w:rsid w:val="00146B2B"/>
    <w:rsid w:val="00146C3B"/>
    <w:rsid w:val="001476C9"/>
    <w:rsid w:val="00147E55"/>
    <w:rsid w:val="00150072"/>
    <w:rsid w:val="00150A47"/>
    <w:rsid w:val="00150C7D"/>
    <w:rsid w:val="00150D08"/>
    <w:rsid w:val="00151285"/>
    <w:rsid w:val="00151425"/>
    <w:rsid w:val="0015165D"/>
    <w:rsid w:val="0015167B"/>
    <w:rsid w:val="0015254A"/>
    <w:rsid w:val="0015336E"/>
    <w:rsid w:val="00153655"/>
    <w:rsid w:val="001536FE"/>
    <w:rsid w:val="00153B7C"/>
    <w:rsid w:val="00153D5F"/>
    <w:rsid w:val="00153F45"/>
    <w:rsid w:val="00154293"/>
    <w:rsid w:val="001543C3"/>
    <w:rsid w:val="00154A79"/>
    <w:rsid w:val="00154F05"/>
    <w:rsid w:val="001551E3"/>
    <w:rsid w:val="0015595F"/>
    <w:rsid w:val="00155EC8"/>
    <w:rsid w:val="00155F30"/>
    <w:rsid w:val="00156037"/>
    <w:rsid w:val="0015628E"/>
    <w:rsid w:val="00156F12"/>
    <w:rsid w:val="00157116"/>
    <w:rsid w:val="001574C4"/>
    <w:rsid w:val="00157E8C"/>
    <w:rsid w:val="0016063B"/>
    <w:rsid w:val="0016099F"/>
    <w:rsid w:val="001609DB"/>
    <w:rsid w:val="00160CDD"/>
    <w:rsid w:val="00160F12"/>
    <w:rsid w:val="00161397"/>
    <w:rsid w:val="00161D86"/>
    <w:rsid w:val="00161E8E"/>
    <w:rsid w:val="0016241A"/>
    <w:rsid w:val="00162C5E"/>
    <w:rsid w:val="00162FD2"/>
    <w:rsid w:val="001638FA"/>
    <w:rsid w:val="001647B5"/>
    <w:rsid w:val="001647FB"/>
    <w:rsid w:val="00165C6B"/>
    <w:rsid w:val="00166FEF"/>
    <w:rsid w:val="00167630"/>
    <w:rsid w:val="001707BC"/>
    <w:rsid w:val="00170ADE"/>
    <w:rsid w:val="00170D31"/>
    <w:rsid w:val="001712B0"/>
    <w:rsid w:val="001720BA"/>
    <w:rsid w:val="001725A9"/>
    <w:rsid w:val="00172A0F"/>
    <w:rsid w:val="00172B05"/>
    <w:rsid w:val="00172B30"/>
    <w:rsid w:val="00173539"/>
    <w:rsid w:val="001736B1"/>
    <w:rsid w:val="00173CC1"/>
    <w:rsid w:val="00173D56"/>
    <w:rsid w:val="00174506"/>
    <w:rsid w:val="00175074"/>
    <w:rsid w:val="0017563C"/>
    <w:rsid w:val="00175C80"/>
    <w:rsid w:val="00176505"/>
    <w:rsid w:val="001766D9"/>
    <w:rsid w:val="00176B14"/>
    <w:rsid w:val="001773DC"/>
    <w:rsid w:val="0017775D"/>
    <w:rsid w:val="0017796E"/>
    <w:rsid w:val="00177E0D"/>
    <w:rsid w:val="001801E0"/>
    <w:rsid w:val="00180301"/>
    <w:rsid w:val="00180361"/>
    <w:rsid w:val="0018057E"/>
    <w:rsid w:val="00180987"/>
    <w:rsid w:val="00180A1A"/>
    <w:rsid w:val="0018154E"/>
    <w:rsid w:val="00181BAA"/>
    <w:rsid w:val="00181C38"/>
    <w:rsid w:val="001823B0"/>
    <w:rsid w:val="001826ED"/>
    <w:rsid w:val="00183682"/>
    <w:rsid w:val="0018384C"/>
    <w:rsid w:val="00183D32"/>
    <w:rsid w:val="00184360"/>
    <w:rsid w:val="00184B17"/>
    <w:rsid w:val="00184DED"/>
    <w:rsid w:val="00185D19"/>
    <w:rsid w:val="00186801"/>
    <w:rsid w:val="00186BAE"/>
    <w:rsid w:val="00186EF4"/>
    <w:rsid w:val="00187339"/>
    <w:rsid w:val="001873B0"/>
    <w:rsid w:val="001873CC"/>
    <w:rsid w:val="001876CC"/>
    <w:rsid w:val="00190B47"/>
    <w:rsid w:val="00190EB8"/>
    <w:rsid w:val="00190EEF"/>
    <w:rsid w:val="00191FCE"/>
    <w:rsid w:val="0019250B"/>
    <w:rsid w:val="00192DCF"/>
    <w:rsid w:val="00193021"/>
    <w:rsid w:val="00193C49"/>
    <w:rsid w:val="0019550B"/>
    <w:rsid w:val="00195A8B"/>
    <w:rsid w:val="00195EFA"/>
    <w:rsid w:val="001960DA"/>
    <w:rsid w:val="00196231"/>
    <w:rsid w:val="00196A86"/>
    <w:rsid w:val="00196AD6"/>
    <w:rsid w:val="00196F80"/>
    <w:rsid w:val="001970B5"/>
    <w:rsid w:val="00197252"/>
    <w:rsid w:val="00197346"/>
    <w:rsid w:val="00197655"/>
    <w:rsid w:val="001978CF"/>
    <w:rsid w:val="00197BC9"/>
    <w:rsid w:val="001A0861"/>
    <w:rsid w:val="001A0D09"/>
    <w:rsid w:val="001A0F94"/>
    <w:rsid w:val="001A109F"/>
    <w:rsid w:val="001A115A"/>
    <w:rsid w:val="001A195A"/>
    <w:rsid w:val="001A1ABE"/>
    <w:rsid w:val="001A1CDE"/>
    <w:rsid w:val="001A1DE7"/>
    <w:rsid w:val="001A2285"/>
    <w:rsid w:val="001A2B29"/>
    <w:rsid w:val="001A2CE6"/>
    <w:rsid w:val="001A2EAB"/>
    <w:rsid w:val="001A37DB"/>
    <w:rsid w:val="001A39AF"/>
    <w:rsid w:val="001A3AC7"/>
    <w:rsid w:val="001A40C7"/>
    <w:rsid w:val="001A40E0"/>
    <w:rsid w:val="001A4A48"/>
    <w:rsid w:val="001A4AED"/>
    <w:rsid w:val="001A4B53"/>
    <w:rsid w:val="001A4D0C"/>
    <w:rsid w:val="001A5406"/>
    <w:rsid w:val="001A5555"/>
    <w:rsid w:val="001A55FB"/>
    <w:rsid w:val="001A56D1"/>
    <w:rsid w:val="001A5771"/>
    <w:rsid w:val="001A5934"/>
    <w:rsid w:val="001A5B41"/>
    <w:rsid w:val="001A5C46"/>
    <w:rsid w:val="001A5D92"/>
    <w:rsid w:val="001A5E11"/>
    <w:rsid w:val="001A6008"/>
    <w:rsid w:val="001A6CF5"/>
    <w:rsid w:val="001A6E28"/>
    <w:rsid w:val="001A7895"/>
    <w:rsid w:val="001A7923"/>
    <w:rsid w:val="001A7A41"/>
    <w:rsid w:val="001A7C13"/>
    <w:rsid w:val="001A7D2F"/>
    <w:rsid w:val="001A7E64"/>
    <w:rsid w:val="001A7EA0"/>
    <w:rsid w:val="001B0A58"/>
    <w:rsid w:val="001B0BE1"/>
    <w:rsid w:val="001B15D0"/>
    <w:rsid w:val="001B1B40"/>
    <w:rsid w:val="001B1CA8"/>
    <w:rsid w:val="001B1E1D"/>
    <w:rsid w:val="001B2323"/>
    <w:rsid w:val="001B2948"/>
    <w:rsid w:val="001B2C1B"/>
    <w:rsid w:val="001B2D09"/>
    <w:rsid w:val="001B3329"/>
    <w:rsid w:val="001B35F2"/>
    <w:rsid w:val="001B3833"/>
    <w:rsid w:val="001B3CFD"/>
    <w:rsid w:val="001B405F"/>
    <w:rsid w:val="001B518D"/>
    <w:rsid w:val="001B5367"/>
    <w:rsid w:val="001B575C"/>
    <w:rsid w:val="001B5A00"/>
    <w:rsid w:val="001B7233"/>
    <w:rsid w:val="001B7286"/>
    <w:rsid w:val="001B788B"/>
    <w:rsid w:val="001B7926"/>
    <w:rsid w:val="001B7BE8"/>
    <w:rsid w:val="001C04A8"/>
    <w:rsid w:val="001C0FAF"/>
    <w:rsid w:val="001C16E6"/>
    <w:rsid w:val="001C215F"/>
    <w:rsid w:val="001C2A82"/>
    <w:rsid w:val="001C2B56"/>
    <w:rsid w:val="001C2BAD"/>
    <w:rsid w:val="001C2D23"/>
    <w:rsid w:val="001C3318"/>
    <w:rsid w:val="001C3982"/>
    <w:rsid w:val="001C398C"/>
    <w:rsid w:val="001C39C3"/>
    <w:rsid w:val="001C3D30"/>
    <w:rsid w:val="001C3D9E"/>
    <w:rsid w:val="001C441B"/>
    <w:rsid w:val="001C5043"/>
    <w:rsid w:val="001C5245"/>
    <w:rsid w:val="001C5C7C"/>
    <w:rsid w:val="001C5C89"/>
    <w:rsid w:val="001C5F4A"/>
    <w:rsid w:val="001C61D5"/>
    <w:rsid w:val="001C62AC"/>
    <w:rsid w:val="001C65AF"/>
    <w:rsid w:val="001C6767"/>
    <w:rsid w:val="001C71ED"/>
    <w:rsid w:val="001C755B"/>
    <w:rsid w:val="001C7F74"/>
    <w:rsid w:val="001D014E"/>
    <w:rsid w:val="001D07E5"/>
    <w:rsid w:val="001D0A40"/>
    <w:rsid w:val="001D1D75"/>
    <w:rsid w:val="001D26B5"/>
    <w:rsid w:val="001D2E7D"/>
    <w:rsid w:val="001D2F6C"/>
    <w:rsid w:val="001D309B"/>
    <w:rsid w:val="001D312D"/>
    <w:rsid w:val="001D32C9"/>
    <w:rsid w:val="001D39E4"/>
    <w:rsid w:val="001D40EE"/>
    <w:rsid w:val="001D414A"/>
    <w:rsid w:val="001D47E8"/>
    <w:rsid w:val="001D568B"/>
    <w:rsid w:val="001D5928"/>
    <w:rsid w:val="001D5F4C"/>
    <w:rsid w:val="001D61DD"/>
    <w:rsid w:val="001D7C10"/>
    <w:rsid w:val="001E0562"/>
    <w:rsid w:val="001E0D08"/>
    <w:rsid w:val="001E0D1D"/>
    <w:rsid w:val="001E1048"/>
    <w:rsid w:val="001E115F"/>
    <w:rsid w:val="001E176E"/>
    <w:rsid w:val="001E1964"/>
    <w:rsid w:val="001E231A"/>
    <w:rsid w:val="001E2CD7"/>
    <w:rsid w:val="001E30BB"/>
    <w:rsid w:val="001E39C9"/>
    <w:rsid w:val="001E39DD"/>
    <w:rsid w:val="001E3AB7"/>
    <w:rsid w:val="001E405E"/>
    <w:rsid w:val="001E4881"/>
    <w:rsid w:val="001E4DD9"/>
    <w:rsid w:val="001E4EF1"/>
    <w:rsid w:val="001E54FF"/>
    <w:rsid w:val="001E5741"/>
    <w:rsid w:val="001E6CCF"/>
    <w:rsid w:val="001E6F59"/>
    <w:rsid w:val="001E762B"/>
    <w:rsid w:val="001E79A3"/>
    <w:rsid w:val="001E79AE"/>
    <w:rsid w:val="001F0147"/>
    <w:rsid w:val="001F0326"/>
    <w:rsid w:val="001F039C"/>
    <w:rsid w:val="001F0494"/>
    <w:rsid w:val="001F0F6D"/>
    <w:rsid w:val="001F1395"/>
    <w:rsid w:val="001F1AFA"/>
    <w:rsid w:val="001F2377"/>
    <w:rsid w:val="001F2A8D"/>
    <w:rsid w:val="001F34AC"/>
    <w:rsid w:val="001F355A"/>
    <w:rsid w:val="001F3B17"/>
    <w:rsid w:val="001F3E22"/>
    <w:rsid w:val="001F4437"/>
    <w:rsid w:val="001F4FA9"/>
    <w:rsid w:val="001F59C8"/>
    <w:rsid w:val="001F5C70"/>
    <w:rsid w:val="001F5D75"/>
    <w:rsid w:val="001F61BF"/>
    <w:rsid w:val="001F675D"/>
    <w:rsid w:val="001F688C"/>
    <w:rsid w:val="001F68ED"/>
    <w:rsid w:val="001F6B75"/>
    <w:rsid w:val="001F6EB5"/>
    <w:rsid w:val="00200176"/>
    <w:rsid w:val="002002AE"/>
    <w:rsid w:val="00200D2F"/>
    <w:rsid w:val="00201994"/>
    <w:rsid w:val="00201C9C"/>
    <w:rsid w:val="00201E28"/>
    <w:rsid w:val="00201F11"/>
    <w:rsid w:val="00201F66"/>
    <w:rsid w:val="00202DF5"/>
    <w:rsid w:val="00203ABE"/>
    <w:rsid w:val="00203CE3"/>
    <w:rsid w:val="00203E18"/>
    <w:rsid w:val="00204064"/>
    <w:rsid w:val="002044D4"/>
    <w:rsid w:val="00204684"/>
    <w:rsid w:val="00204881"/>
    <w:rsid w:val="00204EB5"/>
    <w:rsid w:val="002053A1"/>
    <w:rsid w:val="0020564C"/>
    <w:rsid w:val="002056A4"/>
    <w:rsid w:val="00205EA9"/>
    <w:rsid w:val="002060E6"/>
    <w:rsid w:val="00206B65"/>
    <w:rsid w:val="00206FB9"/>
    <w:rsid w:val="00207C24"/>
    <w:rsid w:val="0021079C"/>
    <w:rsid w:val="002107B8"/>
    <w:rsid w:val="00210D50"/>
    <w:rsid w:val="00210E33"/>
    <w:rsid w:val="002110AF"/>
    <w:rsid w:val="00211796"/>
    <w:rsid w:val="00211A4B"/>
    <w:rsid w:val="0021209E"/>
    <w:rsid w:val="002129D1"/>
    <w:rsid w:val="00212C95"/>
    <w:rsid w:val="0021330E"/>
    <w:rsid w:val="00213E1A"/>
    <w:rsid w:val="00213EC2"/>
    <w:rsid w:val="00214E79"/>
    <w:rsid w:val="00215056"/>
    <w:rsid w:val="00215944"/>
    <w:rsid w:val="00216124"/>
    <w:rsid w:val="0021668C"/>
    <w:rsid w:val="002168D5"/>
    <w:rsid w:val="00217020"/>
    <w:rsid w:val="0021720C"/>
    <w:rsid w:val="00217C47"/>
    <w:rsid w:val="00217F78"/>
    <w:rsid w:val="002201E3"/>
    <w:rsid w:val="002204A5"/>
    <w:rsid w:val="002209FC"/>
    <w:rsid w:val="00220C55"/>
    <w:rsid w:val="00220ED0"/>
    <w:rsid w:val="002212E0"/>
    <w:rsid w:val="00221AFF"/>
    <w:rsid w:val="00222433"/>
    <w:rsid w:val="0022271A"/>
    <w:rsid w:val="00222A5A"/>
    <w:rsid w:val="00222D82"/>
    <w:rsid w:val="00222EDE"/>
    <w:rsid w:val="00223047"/>
    <w:rsid w:val="002230D4"/>
    <w:rsid w:val="0022325E"/>
    <w:rsid w:val="002232DF"/>
    <w:rsid w:val="002233D6"/>
    <w:rsid w:val="002233EF"/>
    <w:rsid w:val="002236F5"/>
    <w:rsid w:val="00223AB7"/>
    <w:rsid w:val="00223B1D"/>
    <w:rsid w:val="00224321"/>
    <w:rsid w:val="00224480"/>
    <w:rsid w:val="00224F83"/>
    <w:rsid w:val="0022513F"/>
    <w:rsid w:val="00225AA1"/>
    <w:rsid w:val="00225B93"/>
    <w:rsid w:val="002268A3"/>
    <w:rsid w:val="00226CCD"/>
    <w:rsid w:val="00226F38"/>
    <w:rsid w:val="00226F3E"/>
    <w:rsid w:val="00230383"/>
    <w:rsid w:val="00230F24"/>
    <w:rsid w:val="00231CB1"/>
    <w:rsid w:val="00231DE0"/>
    <w:rsid w:val="0023248C"/>
    <w:rsid w:val="0023323F"/>
    <w:rsid w:val="00233330"/>
    <w:rsid w:val="002338D1"/>
    <w:rsid w:val="00233A13"/>
    <w:rsid w:val="00233A23"/>
    <w:rsid w:val="00233D70"/>
    <w:rsid w:val="00233E8F"/>
    <w:rsid w:val="0023457F"/>
    <w:rsid w:val="00234712"/>
    <w:rsid w:val="00234AE6"/>
    <w:rsid w:val="00234B80"/>
    <w:rsid w:val="00234EF6"/>
    <w:rsid w:val="00234FD7"/>
    <w:rsid w:val="002354F0"/>
    <w:rsid w:val="0023608C"/>
    <w:rsid w:val="002364FF"/>
    <w:rsid w:val="00236761"/>
    <w:rsid w:val="00237286"/>
    <w:rsid w:val="00237C0F"/>
    <w:rsid w:val="00237C5F"/>
    <w:rsid w:val="002404D6"/>
    <w:rsid w:val="0024081F"/>
    <w:rsid w:val="002409A7"/>
    <w:rsid w:val="00240E35"/>
    <w:rsid w:val="002414BD"/>
    <w:rsid w:val="0024187B"/>
    <w:rsid w:val="00241F89"/>
    <w:rsid w:val="0024223C"/>
    <w:rsid w:val="00243264"/>
    <w:rsid w:val="002432D6"/>
    <w:rsid w:val="00243B28"/>
    <w:rsid w:val="00243BFB"/>
    <w:rsid w:val="00243C1C"/>
    <w:rsid w:val="0024410F"/>
    <w:rsid w:val="0024417A"/>
    <w:rsid w:val="002441E1"/>
    <w:rsid w:val="002448DF"/>
    <w:rsid w:val="00244E16"/>
    <w:rsid w:val="00244EC0"/>
    <w:rsid w:val="0024517E"/>
    <w:rsid w:val="002451C6"/>
    <w:rsid w:val="002455D7"/>
    <w:rsid w:val="00245BBB"/>
    <w:rsid w:val="00245FEF"/>
    <w:rsid w:val="00246137"/>
    <w:rsid w:val="002462DF"/>
    <w:rsid w:val="002466B5"/>
    <w:rsid w:val="0024694E"/>
    <w:rsid w:val="00246ED5"/>
    <w:rsid w:val="00246EFF"/>
    <w:rsid w:val="00247CE0"/>
    <w:rsid w:val="00247E9C"/>
    <w:rsid w:val="00250134"/>
    <w:rsid w:val="002502D2"/>
    <w:rsid w:val="00250720"/>
    <w:rsid w:val="00250DDA"/>
    <w:rsid w:val="0025121C"/>
    <w:rsid w:val="002518FD"/>
    <w:rsid w:val="00251F2D"/>
    <w:rsid w:val="00251F58"/>
    <w:rsid w:val="002523FC"/>
    <w:rsid w:val="00252FC0"/>
    <w:rsid w:val="0025304B"/>
    <w:rsid w:val="00253F6F"/>
    <w:rsid w:val="002540F7"/>
    <w:rsid w:val="002548EA"/>
    <w:rsid w:val="00254DC1"/>
    <w:rsid w:val="002551D3"/>
    <w:rsid w:val="002555AD"/>
    <w:rsid w:val="00256486"/>
    <w:rsid w:val="00257156"/>
    <w:rsid w:val="00257656"/>
    <w:rsid w:val="00257B05"/>
    <w:rsid w:val="00257F00"/>
    <w:rsid w:val="00260579"/>
    <w:rsid w:val="0026061E"/>
    <w:rsid w:val="002607E1"/>
    <w:rsid w:val="00260936"/>
    <w:rsid w:val="00260C20"/>
    <w:rsid w:val="002614E5"/>
    <w:rsid w:val="0026165C"/>
    <w:rsid w:val="00261A49"/>
    <w:rsid w:val="00262146"/>
    <w:rsid w:val="002626E1"/>
    <w:rsid w:val="00262A3F"/>
    <w:rsid w:val="00262AF9"/>
    <w:rsid w:val="00262D05"/>
    <w:rsid w:val="00263753"/>
    <w:rsid w:val="0026384F"/>
    <w:rsid w:val="00263994"/>
    <w:rsid w:val="00263A30"/>
    <w:rsid w:val="00263B89"/>
    <w:rsid w:val="002642B4"/>
    <w:rsid w:val="00264928"/>
    <w:rsid w:val="0026497D"/>
    <w:rsid w:val="00264F96"/>
    <w:rsid w:val="00265149"/>
    <w:rsid w:val="00265720"/>
    <w:rsid w:val="00265E6E"/>
    <w:rsid w:val="002663E0"/>
    <w:rsid w:val="00267921"/>
    <w:rsid w:val="00267C80"/>
    <w:rsid w:val="00267FA8"/>
    <w:rsid w:val="002708E2"/>
    <w:rsid w:val="00270F2C"/>
    <w:rsid w:val="002714A0"/>
    <w:rsid w:val="0027194A"/>
    <w:rsid w:val="00271AE6"/>
    <w:rsid w:val="00272012"/>
    <w:rsid w:val="00272271"/>
    <w:rsid w:val="00272CC5"/>
    <w:rsid w:val="00272E22"/>
    <w:rsid w:val="00273612"/>
    <w:rsid w:val="00273C23"/>
    <w:rsid w:val="002744EA"/>
    <w:rsid w:val="00274DE4"/>
    <w:rsid w:val="002751D9"/>
    <w:rsid w:val="0027530D"/>
    <w:rsid w:val="0027587A"/>
    <w:rsid w:val="0027674A"/>
    <w:rsid w:val="00276D9E"/>
    <w:rsid w:val="00276EDF"/>
    <w:rsid w:val="00277225"/>
    <w:rsid w:val="002773A8"/>
    <w:rsid w:val="002773B9"/>
    <w:rsid w:val="00277418"/>
    <w:rsid w:val="00277687"/>
    <w:rsid w:val="00277C11"/>
    <w:rsid w:val="00277C1D"/>
    <w:rsid w:val="00280069"/>
    <w:rsid w:val="00280358"/>
    <w:rsid w:val="00280DF4"/>
    <w:rsid w:val="0028162D"/>
    <w:rsid w:val="002816EA"/>
    <w:rsid w:val="00281BE4"/>
    <w:rsid w:val="00282082"/>
    <w:rsid w:val="00282659"/>
    <w:rsid w:val="0028276C"/>
    <w:rsid w:val="00282976"/>
    <w:rsid w:val="00282AC0"/>
    <w:rsid w:val="00282CA7"/>
    <w:rsid w:val="00283517"/>
    <w:rsid w:val="00283988"/>
    <w:rsid w:val="002851A5"/>
    <w:rsid w:val="002858E5"/>
    <w:rsid w:val="00285D55"/>
    <w:rsid w:val="00285E0D"/>
    <w:rsid w:val="00285EE0"/>
    <w:rsid w:val="00285F52"/>
    <w:rsid w:val="00285F81"/>
    <w:rsid w:val="0028650D"/>
    <w:rsid w:val="002868E6"/>
    <w:rsid w:val="002870DB"/>
    <w:rsid w:val="0028718A"/>
    <w:rsid w:val="002871BC"/>
    <w:rsid w:val="0028725B"/>
    <w:rsid w:val="00287271"/>
    <w:rsid w:val="002876E2"/>
    <w:rsid w:val="002876F6"/>
    <w:rsid w:val="002910B1"/>
    <w:rsid w:val="002919A9"/>
    <w:rsid w:val="00291BF1"/>
    <w:rsid w:val="00292516"/>
    <w:rsid w:val="00292BE7"/>
    <w:rsid w:val="00292CD2"/>
    <w:rsid w:val="0029319A"/>
    <w:rsid w:val="00293750"/>
    <w:rsid w:val="002939DF"/>
    <w:rsid w:val="00294B06"/>
    <w:rsid w:val="00294DAC"/>
    <w:rsid w:val="00294FAC"/>
    <w:rsid w:val="002954F9"/>
    <w:rsid w:val="00295D19"/>
    <w:rsid w:val="00295F41"/>
    <w:rsid w:val="00296100"/>
    <w:rsid w:val="002964D4"/>
    <w:rsid w:val="00296C95"/>
    <w:rsid w:val="00297901"/>
    <w:rsid w:val="00297D01"/>
    <w:rsid w:val="002A0451"/>
    <w:rsid w:val="002A0459"/>
    <w:rsid w:val="002A0471"/>
    <w:rsid w:val="002A07D1"/>
    <w:rsid w:val="002A0D3F"/>
    <w:rsid w:val="002A0D9A"/>
    <w:rsid w:val="002A111B"/>
    <w:rsid w:val="002A148E"/>
    <w:rsid w:val="002A1E09"/>
    <w:rsid w:val="002A1E80"/>
    <w:rsid w:val="002A2804"/>
    <w:rsid w:val="002A2936"/>
    <w:rsid w:val="002A2D31"/>
    <w:rsid w:val="002A2F2E"/>
    <w:rsid w:val="002A3047"/>
    <w:rsid w:val="002A32AA"/>
    <w:rsid w:val="002A479F"/>
    <w:rsid w:val="002A4B51"/>
    <w:rsid w:val="002A50BA"/>
    <w:rsid w:val="002A5D22"/>
    <w:rsid w:val="002A657D"/>
    <w:rsid w:val="002A667B"/>
    <w:rsid w:val="002A68AD"/>
    <w:rsid w:val="002A6A3E"/>
    <w:rsid w:val="002A6C24"/>
    <w:rsid w:val="002A7411"/>
    <w:rsid w:val="002A754F"/>
    <w:rsid w:val="002A7D1C"/>
    <w:rsid w:val="002B02AB"/>
    <w:rsid w:val="002B0D32"/>
    <w:rsid w:val="002B1DBA"/>
    <w:rsid w:val="002B20D9"/>
    <w:rsid w:val="002B244A"/>
    <w:rsid w:val="002B2500"/>
    <w:rsid w:val="002B265A"/>
    <w:rsid w:val="002B28CB"/>
    <w:rsid w:val="002B30BC"/>
    <w:rsid w:val="002B3235"/>
    <w:rsid w:val="002B35FC"/>
    <w:rsid w:val="002B3AED"/>
    <w:rsid w:val="002B4558"/>
    <w:rsid w:val="002B4920"/>
    <w:rsid w:val="002B4A3C"/>
    <w:rsid w:val="002B5269"/>
    <w:rsid w:val="002B53DF"/>
    <w:rsid w:val="002B5739"/>
    <w:rsid w:val="002B5AE2"/>
    <w:rsid w:val="002B5AE9"/>
    <w:rsid w:val="002B5C04"/>
    <w:rsid w:val="002B5C08"/>
    <w:rsid w:val="002B624F"/>
    <w:rsid w:val="002B6F90"/>
    <w:rsid w:val="002B7333"/>
    <w:rsid w:val="002B737C"/>
    <w:rsid w:val="002B7C5A"/>
    <w:rsid w:val="002B7D5B"/>
    <w:rsid w:val="002B7EA5"/>
    <w:rsid w:val="002C03CD"/>
    <w:rsid w:val="002C120F"/>
    <w:rsid w:val="002C1A8F"/>
    <w:rsid w:val="002C22C1"/>
    <w:rsid w:val="002C28EF"/>
    <w:rsid w:val="002C2962"/>
    <w:rsid w:val="002C298C"/>
    <w:rsid w:val="002C2A21"/>
    <w:rsid w:val="002C3614"/>
    <w:rsid w:val="002C38B0"/>
    <w:rsid w:val="002C3971"/>
    <w:rsid w:val="002C3DD1"/>
    <w:rsid w:val="002C4295"/>
    <w:rsid w:val="002C4438"/>
    <w:rsid w:val="002C4878"/>
    <w:rsid w:val="002C4BB5"/>
    <w:rsid w:val="002C5155"/>
    <w:rsid w:val="002C543C"/>
    <w:rsid w:val="002C5868"/>
    <w:rsid w:val="002C5B4E"/>
    <w:rsid w:val="002C615D"/>
    <w:rsid w:val="002C635B"/>
    <w:rsid w:val="002C653E"/>
    <w:rsid w:val="002C69D6"/>
    <w:rsid w:val="002C6B47"/>
    <w:rsid w:val="002C6EB3"/>
    <w:rsid w:val="002C79BB"/>
    <w:rsid w:val="002C7C3F"/>
    <w:rsid w:val="002D0802"/>
    <w:rsid w:val="002D0E35"/>
    <w:rsid w:val="002D133C"/>
    <w:rsid w:val="002D13F8"/>
    <w:rsid w:val="002D16C6"/>
    <w:rsid w:val="002D16FF"/>
    <w:rsid w:val="002D1ABE"/>
    <w:rsid w:val="002D2108"/>
    <w:rsid w:val="002D2755"/>
    <w:rsid w:val="002D282C"/>
    <w:rsid w:val="002D28B5"/>
    <w:rsid w:val="002D2E21"/>
    <w:rsid w:val="002D3066"/>
    <w:rsid w:val="002D32F3"/>
    <w:rsid w:val="002D34A6"/>
    <w:rsid w:val="002D3C05"/>
    <w:rsid w:val="002D4961"/>
    <w:rsid w:val="002D4E09"/>
    <w:rsid w:val="002D51AB"/>
    <w:rsid w:val="002D57B8"/>
    <w:rsid w:val="002D6163"/>
    <w:rsid w:val="002D79E5"/>
    <w:rsid w:val="002D7C0D"/>
    <w:rsid w:val="002D7E7C"/>
    <w:rsid w:val="002E03E5"/>
    <w:rsid w:val="002E03F6"/>
    <w:rsid w:val="002E0924"/>
    <w:rsid w:val="002E0C07"/>
    <w:rsid w:val="002E0CFD"/>
    <w:rsid w:val="002E11AD"/>
    <w:rsid w:val="002E172A"/>
    <w:rsid w:val="002E19C8"/>
    <w:rsid w:val="002E2057"/>
    <w:rsid w:val="002E3A12"/>
    <w:rsid w:val="002E3B0F"/>
    <w:rsid w:val="002E3E13"/>
    <w:rsid w:val="002E4358"/>
    <w:rsid w:val="002E4404"/>
    <w:rsid w:val="002E4592"/>
    <w:rsid w:val="002E45A0"/>
    <w:rsid w:val="002E4616"/>
    <w:rsid w:val="002E48A0"/>
    <w:rsid w:val="002E4A1A"/>
    <w:rsid w:val="002E58F4"/>
    <w:rsid w:val="002E5915"/>
    <w:rsid w:val="002E5BE8"/>
    <w:rsid w:val="002E67AB"/>
    <w:rsid w:val="002E79AB"/>
    <w:rsid w:val="002E7FC2"/>
    <w:rsid w:val="002F0089"/>
    <w:rsid w:val="002F0AA6"/>
    <w:rsid w:val="002F0ECB"/>
    <w:rsid w:val="002F1015"/>
    <w:rsid w:val="002F1CFE"/>
    <w:rsid w:val="002F1D21"/>
    <w:rsid w:val="002F1F2B"/>
    <w:rsid w:val="002F20E0"/>
    <w:rsid w:val="002F2192"/>
    <w:rsid w:val="002F25E8"/>
    <w:rsid w:val="002F2D04"/>
    <w:rsid w:val="002F414D"/>
    <w:rsid w:val="002F4905"/>
    <w:rsid w:val="002F5926"/>
    <w:rsid w:val="002F5A28"/>
    <w:rsid w:val="002F5CCC"/>
    <w:rsid w:val="002F5DD1"/>
    <w:rsid w:val="002F5E9C"/>
    <w:rsid w:val="002F7117"/>
    <w:rsid w:val="002F7525"/>
    <w:rsid w:val="002F77B6"/>
    <w:rsid w:val="002F77F6"/>
    <w:rsid w:val="002F7CD6"/>
    <w:rsid w:val="003004DA"/>
    <w:rsid w:val="003004F0"/>
    <w:rsid w:val="00300707"/>
    <w:rsid w:val="00301243"/>
    <w:rsid w:val="00301604"/>
    <w:rsid w:val="00301961"/>
    <w:rsid w:val="00301ED9"/>
    <w:rsid w:val="003022AD"/>
    <w:rsid w:val="00302B65"/>
    <w:rsid w:val="00302CCD"/>
    <w:rsid w:val="0030386F"/>
    <w:rsid w:val="00303994"/>
    <w:rsid w:val="00303E09"/>
    <w:rsid w:val="00303EF1"/>
    <w:rsid w:val="00304152"/>
    <w:rsid w:val="00304824"/>
    <w:rsid w:val="00304AD7"/>
    <w:rsid w:val="00304BA8"/>
    <w:rsid w:val="0030578C"/>
    <w:rsid w:val="003059CC"/>
    <w:rsid w:val="00305A89"/>
    <w:rsid w:val="00305B4D"/>
    <w:rsid w:val="00305B9B"/>
    <w:rsid w:val="003062BE"/>
    <w:rsid w:val="0030662A"/>
    <w:rsid w:val="00306764"/>
    <w:rsid w:val="00307357"/>
    <w:rsid w:val="00307429"/>
    <w:rsid w:val="00307C02"/>
    <w:rsid w:val="00307D1D"/>
    <w:rsid w:val="00307F5D"/>
    <w:rsid w:val="00307FD2"/>
    <w:rsid w:val="00310200"/>
    <w:rsid w:val="00310ACC"/>
    <w:rsid w:val="00311059"/>
    <w:rsid w:val="003110A3"/>
    <w:rsid w:val="0031147A"/>
    <w:rsid w:val="0031162C"/>
    <w:rsid w:val="00311CFC"/>
    <w:rsid w:val="00312055"/>
    <w:rsid w:val="003122E2"/>
    <w:rsid w:val="003122F5"/>
    <w:rsid w:val="0031266C"/>
    <w:rsid w:val="00313044"/>
    <w:rsid w:val="00314416"/>
    <w:rsid w:val="00314D26"/>
    <w:rsid w:val="003153F8"/>
    <w:rsid w:val="003155B7"/>
    <w:rsid w:val="00315E1E"/>
    <w:rsid w:val="00315EBA"/>
    <w:rsid w:val="0031661D"/>
    <w:rsid w:val="003169B5"/>
    <w:rsid w:val="00316C81"/>
    <w:rsid w:val="00317820"/>
    <w:rsid w:val="00320037"/>
    <w:rsid w:val="0032053F"/>
    <w:rsid w:val="00320B1C"/>
    <w:rsid w:val="00320DB4"/>
    <w:rsid w:val="00320EDB"/>
    <w:rsid w:val="00320F4A"/>
    <w:rsid w:val="00320FE1"/>
    <w:rsid w:val="00321128"/>
    <w:rsid w:val="00321450"/>
    <w:rsid w:val="00321639"/>
    <w:rsid w:val="003217AE"/>
    <w:rsid w:val="00321907"/>
    <w:rsid w:val="00321DE7"/>
    <w:rsid w:val="0032236B"/>
    <w:rsid w:val="003224E4"/>
    <w:rsid w:val="003228B6"/>
    <w:rsid w:val="00322954"/>
    <w:rsid w:val="00322A6B"/>
    <w:rsid w:val="00322FFD"/>
    <w:rsid w:val="0032310A"/>
    <w:rsid w:val="003236B2"/>
    <w:rsid w:val="003242A7"/>
    <w:rsid w:val="003245C0"/>
    <w:rsid w:val="003247FA"/>
    <w:rsid w:val="003248BF"/>
    <w:rsid w:val="00324980"/>
    <w:rsid w:val="00324FC8"/>
    <w:rsid w:val="00325ABD"/>
    <w:rsid w:val="00325B3C"/>
    <w:rsid w:val="00325C87"/>
    <w:rsid w:val="00325E19"/>
    <w:rsid w:val="00326C0D"/>
    <w:rsid w:val="00327413"/>
    <w:rsid w:val="00327504"/>
    <w:rsid w:val="00327970"/>
    <w:rsid w:val="00327A4E"/>
    <w:rsid w:val="00330E7C"/>
    <w:rsid w:val="00331914"/>
    <w:rsid w:val="00332341"/>
    <w:rsid w:val="00332C55"/>
    <w:rsid w:val="00332C97"/>
    <w:rsid w:val="00333A59"/>
    <w:rsid w:val="00333D0F"/>
    <w:rsid w:val="00333EA8"/>
    <w:rsid w:val="00334293"/>
    <w:rsid w:val="00334420"/>
    <w:rsid w:val="00334914"/>
    <w:rsid w:val="0033513D"/>
    <w:rsid w:val="0033519C"/>
    <w:rsid w:val="00335BD1"/>
    <w:rsid w:val="00335D09"/>
    <w:rsid w:val="003364AF"/>
    <w:rsid w:val="003364DE"/>
    <w:rsid w:val="003368D5"/>
    <w:rsid w:val="00336CD8"/>
    <w:rsid w:val="00336F5A"/>
    <w:rsid w:val="00337361"/>
    <w:rsid w:val="00337DEE"/>
    <w:rsid w:val="003403D8"/>
    <w:rsid w:val="00340ABB"/>
    <w:rsid w:val="003417F8"/>
    <w:rsid w:val="00341F89"/>
    <w:rsid w:val="00342100"/>
    <w:rsid w:val="00342352"/>
    <w:rsid w:val="00342810"/>
    <w:rsid w:val="003438DE"/>
    <w:rsid w:val="00343C92"/>
    <w:rsid w:val="003440FD"/>
    <w:rsid w:val="00344232"/>
    <w:rsid w:val="00344638"/>
    <w:rsid w:val="00345F14"/>
    <w:rsid w:val="003474C5"/>
    <w:rsid w:val="003475CC"/>
    <w:rsid w:val="0034788A"/>
    <w:rsid w:val="00347A0C"/>
    <w:rsid w:val="003500FD"/>
    <w:rsid w:val="003503F0"/>
    <w:rsid w:val="00350F03"/>
    <w:rsid w:val="003513B5"/>
    <w:rsid w:val="0035175A"/>
    <w:rsid w:val="00351872"/>
    <w:rsid w:val="00351DF0"/>
    <w:rsid w:val="00352ECD"/>
    <w:rsid w:val="00352EFE"/>
    <w:rsid w:val="00353065"/>
    <w:rsid w:val="00353359"/>
    <w:rsid w:val="00353E7F"/>
    <w:rsid w:val="00353FA6"/>
    <w:rsid w:val="00354A86"/>
    <w:rsid w:val="0035519E"/>
    <w:rsid w:val="0035529D"/>
    <w:rsid w:val="003552C2"/>
    <w:rsid w:val="003558CF"/>
    <w:rsid w:val="0035591F"/>
    <w:rsid w:val="00355EA5"/>
    <w:rsid w:val="00356304"/>
    <w:rsid w:val="00356472"/>
    <w:rsid w:val="00356896"/>
    <w:rsid w:val="00356D3E"/>
    <w:rsid w:val="00356E9D"/>
    <w:rsid w:val="00357719"/>
    <w:rsid w:val="00357E63"/>
    <w:rsid w:val="00360116"/>
    <w:rsid w:val="00360450"/>
    <w:rsid w:val="003606D3"/>
    <w:rsid w:val="003606FA"/>
    <w:rsid w:val="00360789"/>
    <w:rsid w:val="00360ABD"/>
    <w:rsid w:val="00360C73"/>
    <w:rsid w:val="00361A57"/>
    <w:rsid w:val="00361BD2"/>
    <w:rsid w:val="00361F41"/>
    <w:rsid w:val="00362527"/>
    <w:rsid w:val="003625B2"/>
    <w:rsid w:val="003627FC"/>
    <w:rsid w:val="0036298C"/>
    <w:rsid w:val="00362D67"/>
    <w:rsid w:val="00362FA1"/>
    <w:rsid w:val="00363B8E"/>
    <w:rsid w:val="00363C35"/>
    <w:rsid w:val="0036422D"/>
    <w:rsid w:val="003643B3"/>
    <w:rsid w:val="00364452"/>
    <w:rsid w:val="00364488"/>
    <w:rsid w:val="003647A6"/>
    <w:rsid w:val="00364C1E"/>
    <w:rsid w:val="003656CB"/>
    <w:rsid w:val="00365E87"/>
    <w:rsid w:val="00366319"/>
    <w:rsid w:val="003663CE"/>
    <w:rsid w:val="00366574"/>
    <w:rsid w:val="003666C9"/>
    <w:rsid w:val="00366CD3"/>
    <w:rsid w:val="0036717A"/>
    <w:rsid w:val="0036722B"/>
    <w:rsid w:val="003702F1"/>
    <w:rsid w:val="00370CED"/>
    <w:rsid w:val="00370F32"/>
    <w:rsid w:val="00371121"/>
    <w:rsid w:val="00371239"/>
    <w:rsid w:val="00371C58"/>
    <w:rsid w:val="0037216E"/>
    <w:rsid w:val="003728CF"/>
    <w:rsid w:val="00373090"/>
    <w:rsid w:val="0037375E"/>
    <w:rsid w:val="00374C99"/>
    <w:rsid w:val="00374FB3"/>
    <w:rsid w:val="0037502F"/>
    <w:rsid w:val="00375039"/>
    <w:rsid w:val="003753F0"/>
    <w:rsid w:val="003755DA"/>
    <w:rsid w:val="00375A64"/>
    <w:rsid w:val="0037602F"/>
    <w:rsid w:val="003764F5"/>
    <w:rsid w:val="003766EF"/>
    <w:rsid w:val="00376DAC"/>
    <w:rsid w:val="00376F70"/>
    <w:rsid w:val="00376F93"/>
    <w:rsid w:val="00377122"/>
    <w:rsid w:val="003774AC"/>
    <w:rsid w:val="00377BB1"/>
    <w:rsid w:val="00380191"/>
    <w:rsid w:val="00380223"/>
    <w:rsid w:val="00380AD6"/>
    <w:rsid w:val="00380C2A"/>
    <w:rsid w:val="00380D9A"/>
    <w:rsid w:val="003814BF"/>
    <w:rsid w:val="00381502"/>
    <w:rsid w:val="00381F6F"/>
    <w:rsid w:val="0038221B"/>
    <w:rsid w:val="00382CC8"/>
    <w:rsid w:val="00382EF1"/>
    <w:rsid w:val="003830D5"/>
    <w:rsid w:val="003834EC"/>
    <w:rsid w:val="00384A61"/>
    <w:rsid w:val="00385340"/>
    <w:rsid w:val="00385633"/>
    <w:rsid w:val="00385816"/>
    <w:rsid w:val="00385F96"/>
    <w:rsid w:val="0038630E"/>
    <w:rsid w:val="003866B6"/>
    <w:rsid w:val="00386BAE"/>
    <w:rsid w:val="00386C7E"/>
    <w:rsid w:val="003871BC"/>
    <w:rsid w:val="003872D5"/>
    <w:rsid w:val="00387760"/>
    <w:rsid w:val="0038777B"/>
    <w:rsid w:val="0039002E"/>
    <w:rsid w:val="00390349"/>
    <w:rsid w:val="0039054B"/>
    <w:rsid w:val="00390834"/>
    <w:rsid w:val="00390D7C"/>
    <w:rsid w:val="00390EE6"/>
    <w:rsid w:val="00391818"/>
    <w:rsid w:val="003929A6"/>
    <w:rsid w:val="00393048"/>
    <w:rsid w:val="00393B0D"/>
    <w:rsid w:val="00393E28"/>
    <w:rsid w:val="003954E3"/>
    <w:rsid w:val="003958BF"/>
    <w:rsid w:val="00396E73"/>
    <w:rsid w:val="00396EBE"/>
    <w:rsid w:val="003972A2"/>
    <w:rsid w:val="00397909"/>
    <w:rsid w:val="003A06A1"/>
    <w:rsid w:val="003A0952"/>
    <w:rsid w:val="003A0DB1"/>
    <w:rsid w:val="003A126D"/>
    <w:rsid w:val="003A13EC"/>
    <w:rsid w:val="003A15DA"/>
    <w:rsid w:val="003A16AD"/>
    <w:rsid w:val="003A20B8"/>
    <w:rsid w:val="003A2F57"/>
    <w:rsid w:val="003A328A"/>
    <w:rsid w:val="003A33CF"/>
    <w:rsid w:val="003A39AF"/>
    <w:rsid w:val="003A4124"/>
    <w:rsid w:val="003A416B"/>
    <w:rsid w:val="003A527E"/>
    <w:rsid w:val="003A5303"/>
    <w:rsid w:val="003A5968"/>
    <w:rsid w:val="003A5D35"/>
    <w:rsid w:val="003A5DE4"/>
    <w:rsid w:val="003A6332"/>
    <w:rsid w:val="003A64D5"/>
    <w:rsid w:val="003A6560"/>
    <w:rsid w:val="003A6AFE"/>
    <w:rsid w:val="003A6BEB"/>
    <w:rsid w:val="003A7461"/>
    <w:rsid w:val="003A7488"/>
    <w:rsid w:val="003A76A2"/>
    <w:rsid w:val="003A7729"/>
    <w:rsid w:val="003A7F66"/>
    <w:rsid w:val="003B023F"/>
    <w:rsid w:val="003B13EA"/>
    <w:rsid w:val="003B1742"/>
    <w:rsid w:val="003B1AF3"/>
    <w:rsid w:val="003B1F86"/>
    <w:rsid w:val="003B2314"/>
    <w:rsid w:val="003B278E"/>
    <w:rsid w:val="003B28FE"/>
    <w:rsid w:val="003B3708"/>
    <w:rsid w:val="003B39B4"/>
    <w:rsid w:val="003B3E87"/>
    <w:rsid w:val="003B4622"/>
    <w:rsid w:val="003B4818"/>
    <w:rsid w:val="003B488B"/>
    <w:rsid w:val="003B4913"/>
    <w:rsid w:val="003B4FEC"/>
    <w:rsid w:val="003B5340"/>
    <w:rsid w:val="003B5786"/>
    <w:rsid w:val="003B578C"/>
    <w:rsid w:val="003B7477"/>
    <w:rsid w:val="003B74B9"/>
    <w:rsid w:val="003B7B8E"/>
    <w:rsid w:val="003B7EAC"/>
    <w:rsid w:val="003C00A1"/>
    <w:rsid w:val="003C0110"/>
    <w:rsid w:val="003C0122"/>
    <w:rsid w:val="003C04C1"/>
    <w:rsid w:val="003C0894"/>
    <w:rsid w:val="003C0ACC"/>
    <w:rsid w:val="003C1089"/>
    <w:rsid w:val="003C1817"/>
    <w:rsid w:val="003C1DE2"/>
    <w:rsid w:val="003C2B5E"/>
    <w:rsid w:val="003C2C9F"/>
    <w:rsid w:val="003C32A2"/>
    <w:rsid w:val="003C3640"/>
    <w:rsid w:val="003C3905"/>
    <w:rsid w:val="003C3D7E"/>
    <w:rsid w:val="003C47AA"/>
    <w:rsid w:val="003C51DC"/>
    <w:rsid w:val="003C51E5"/>
    <w:rsid w:val="003C51F3"/>
    <w:rsid w:val="003C5949"/>
    <w:rsid w:val="003C61FA"/>
    <w:rsid w:val="003C63CA"/>
    <w:rsid w:val="003C68C3"/>
    <w:rsid w:val="003C7045"/>
    <w:rsid w:val="003C74CF"/>
    <w:rsid w:val="003C7EFF"/>
    <w:rsid w:val="003D0793"/>
    <w:rsid w:val="003D1089"/>
    <w:rsid w:val="003D14AF"/>
    <w:rsid w:val="003D14FE"/>
    <w:rsid w:val="003D1522"/>
    <w:rsid w:val="003D16AD"/>
    <w:rsid w:val="003D1F6A"/>
    <w:rsid w:val="003D26E2"/>
    <w:rsid w:val="003D28DE"/>
    <w:rsid w:val="003D2E6A"/>
    <w:rsid w:val="003D3330"/>
    <w:rsid w:val="003D370E"/>
    <w:rsid w:val="003D3C1B"/>
    <w:rsid w:val="003D3C1C"/>
    <w:rsid w:val="003D4370"/>
    <w:rsid w:val="003D4F58"/>
    <w:rsid w:val="003D4FED"/>
    <w:rsid w:val="003D50B4"/>
    <w:rsid w:val="003D59D5"/>
    <w:rsid w:val="003D59F1"/>
    <w:rsid w:val="003D5C7A"/>
    <w:rsid w:val="003D5DE2"/>
    <w:rsid w:val="003D5E74"/>
    <w:rsid w:val="003D5EFC"/>
    <w:rsid w:val="003D62D4"/>
    <w:rsid w:val="003D6464"/>
    <w:rsid w:val="003D6F24"/>
    <w:rsid w:val="003D71DE"/>
    <w:rsid w:val="003D7335"/>
    <w:rsid w:val="003D788F"/>
    <w:rsid w:val="003D7ACE"/>
    <w:rsid w:val="003D7EE9"/>
    <w:rsid w:val="003E002A"/>
    <w:rsid w:val="003E0681"/>
    <w:rsid w:val="003E0901"/>
    <w:rsid w:val="003E096A"/>
    <w:rsid w:val="003E0E5A"/>
    <w:rsid w:val="003E1036"/>
    <w:rsid w:val="003E129C"/>
    <w:rsid w:val="003E14CD"/>
    <w:rsid w:val="003E1EE0"/>
    <w:rsid w:val="003E1FCB"/>
    <w:rsid w:val="003E2809"/>
    <w:rsid w:val="003E2F55"/>
    <w:rsid w:val="003E3C46"/>
    <w:rsid w:val="003E4A71"/>
    <w:rsid w:val="003E505A"/>
    <w:rsid w:val="003E54BE"/>
    <w:rsid w:val="003E55B2"/>
    <w:rsid w:val="003E55D2"/>
    <w:rsid w:val="003E5A5C"/>
    <w:rsid w:val="003E5A98"/>
    <w:rsid w:val="003E5BA0"/>
    <w:rsid w:val="003E60AB"/>
    <w:rsid w:val="003E6985"/>
    <w:rsid w:val="003E6AC6"/>
    <w:rsid w:val="003E72AD"/>
    <w:rsid w:val="003E7875"/>
    <w:rsid w:val="003F0FFF"/>
    <w:rsid w:val="003F13BA"/>
    <w:rsid w:val="003F1400"/>
    <w:rsid w:val="003F1BEA"/>
    <w:rsid w:val="003F2E0C"/>
    <w:rsid w:val="003F345A"/>
    <w:rsid w:val="003F369B"/>
    <w:rsid w:val="003F43BA"/>
    <w:rsid w:val="003F46E3"/>
    <w:rsid w:val="003F4A1E"/>
    <w:rsid w:val="003F590D"/>
    <w:rsid w:val="003F614D"/>
    <w:rsid w:val="003F6772"/>
    <w:rsid w:val="003F6AF8"/>
    <w:rsid w:val="003F6BA0"/>
    <w:rsid w:val="003F6C3D"/>
    <w:rsid w:val="003F6F32"/>
    <w:rsid w:val="003F70FB"/>
    <w:rsid w:val="003F74AA"/>
    <w:rsid w:val="003F7920"/>
    <w:rsid w:val="003F7B96"/>
    <w:rsid w:val="00400266"/>
    <w:rsid w:val="00400367"/>
    <w:rsid w:val="0040079A"/>
    <w:rsid w:val="00400CA0"/>
    <w:rsid w:val="00400CC2"/>
    <w:rsid w:val="00401209"/>
    <w:rsid w:val="0040136E"/>
    <w:rsid w:val="004015C1"/>
    <w:rsid w:val="0040165D"/>
    <w:rsid w:val="00401685"/>
    <w:rsid w:val="00401B66"/>
    <w:rsid w:val="00402302"/>
    <w:rsid w:val="00402308"/>
    <w:rsid w:val="00402708"/>
    <w:rsid w:val="004035B8"/>
    <w:rsid w:val="00403C86"/>
    <w:rsid w:val="00403CDB"/>
    <w:rsid w:val="00403CF5"/>
    <w:rsid w:val="00403DD2"/>
    <w:rsid w:val="00403FAC"/>
    <w:rsid w:val="00404C54"/>
    <w:rsid w:val="00404FA5"/>
    <w:rsid w:val="00405214"/>
    <w:rsid w:val="00405484"/>
    <w:rsid w:val="004054F4"/>
    <w:rsid w:val="0040572B"/>
    <w:rsid w:val="0040593D"/>
    <w:rsid w:val="00406588"/>
    <w:rsid w:val="0040689A"/>
    <w:rsid w:val="004070D8"/>
    <w:rsid w:val="00407902"/>
    <w:rsid w:val="00407CF8"/>
    <w:rsid w:val="004105D0"/>
    <w:rsid w:val="00410C2B"/>
    <w:rsid w:val="004112CA"/>
    <w:rsid w:val="00411563"/>
    <w:rsid w:val="00411D5B"/>
    <w:rsid w:val="00411EF5"/>
    <w:rsid w:val="004122B0"/>
    <w:rsid w:val="004123C3"/>
    <w:rsid w:val="00412957"/>
    <w:rsid w:val="00413457"/>
    <w:rsid w:val="00413680"/>
    <w:rsid w:val="00413981"/>
    <w:rsid w:val="00413C24"/>
    <w:rsid w:val="00413E08"/>
    <w:rsid w:val="00413E55"/>
    <w:rsid w:val="00414292"/>
    <w:rsid w:val="00414E16"/>
    <w:rsid w:val="0041529E"/>
    <w:rsid w:val="004157B9"/>
    <w:rsid w:val="004159AF"/>
    <w:rsid w:val="00415B67"/>
    <w:rsid w:val="00415E34"/>
    <w:rsid w:val="004163E3"/>
    <w:rsid w:val="0041691D"/>
    <w:rsid w:val="004169A6"/>
    <w:rsid w:val="00417464"/>
    <w:rsid w:val="00417477"/>
    <w:rsid w:val="00417527"/>
    <w:rsid w:val="004175B1"/>
    <w:rsid w:val="004200A9"/>
    <w:rsid w:val="0042028E"/>
    <w:rsid w:val="00420524"/>
    <w:rsid w:val="00420675"/>
    <w:rsid w:val="00420757"/>
    <w:rsid w:val="004213F7"/>
    <w:rsid w:val="00421D97"/>
    <w:rsid w:val="00422179"/>
    <w:rsid w:val="004223C1"/>
    <w:rsid w:val="004225C9"/>
    <w:rsid w:val="00422719"/>
    <w:rsid w:val="0042288B"/>
    <w:rsid w:val="00422B4A"/>
    <w:rsid w:val="00422B9F"/>
    <w:rsid w:val="00422BAD"/>
    <w:rsid w:val="00422F73"/>
    <w:rsid w:val="00423546"/>
    <w:rsid w:val="00424186"/>
    <w:rsid w:val="004249E5"/>
    <w:rsid w:val="00424EA4"/>
    <w:rsid w:val="00425138"/>
    <w:rsid w:val="00425322"/>
    <w:rsid w:val="00425D75"/>
    <w:rsid w:val="00426646"/>
    <w:rsid w:val="00426C60"/>
    <w:rsid w:val="004271D1"/>
    <w:rsid w:val="0042732A"/>
    <w:rsid w:val="00427D73"/>
    <w:rsid w:val="004302E3"/>
    <w:rsid w:val="004309BA"/>
    <w:rsid w:val="00430F71"/>
    <w:rsid w:val="004312AA"/>
    <w:rsid w:val="00431B98"/>
    <w:rsid w:val="00432DE0"/>
    <w:rsid w:val="00433881"/>
    <w:rsid w:val="0043396D"/>
    <w:rsid w:val="00433A85"/>
    <w:rsid w:val="00433C9D"/>
    <w:rsid w:val="0043447A"/>
    <w:rsid w:val="00434E10"/>
    <w:rsid w:val="00435865"/>
    <w:rsid w:val="00435DB5"/>
    <w:rsid w:val="00435FE2"/>
    <w:rsid w:val="004365F2"/>
    <w:rsid w:val="00436E0C"/>
    <w:rsid w:val="0043718C"/>
    <w:rsid w:val="0043760E"/>
    <w:rsid w:val="0043774B"/>
    <w:rsid w:val="00437AAC"/>
    <w:rsid w:val="00437B5B"/>
    <w:rsid w:val="00437BE7"/>
    <w:rsid w:val="004400AE"/>
    <w:rsid w:val="00440263"/>
    <w:rsid w:val="0044041D"/>
    <w:rsid w:val="00440A09"/>
    <w:rsid w:val="00440BBF"/>
    <w:rsid w:val="004414AB"/>
    <w:rsid w:val="00441CC4"/>
    <w:rsid w:val="004420FD"/>
    <w:rsid w:val="00442140"/>
    <w:rsid w:val="004435D1"/>
    <w:rsid w:val="004436BD"/>
    <w:rsid w:val="00443A17"/>
    <w:rsid w:val="00443C8C"/>
    <w:rsid w:val="00444158"/>
    <w:rsid w:val="004443E6"/>
    <w:rsid w:val="00444438"/>
    <w:rsid w:val="004446AF"/>
    <w:rsid w:val="004450C6"/>
    <w:rsid w:val="00445495"/>
    <w:rsid w:val="004454AC"/>
    <w:rsid w:val="004458DD"/>
    <w:rsid w:val="00445EF3"/>
    <w:rsid w:val="0044615B"/>
    <w:rsid w:val="004468B3"/>
    <w:rsid w:val="004468FF"/>
    <w:rsid w:val="004479C2"/>
    <w:rsid w:val="00450787"/>
    <w:rsid w:val="00450952"/>
    <w:rsid w:val="004519C1"/>
    <w:rsid w:val="00452766"/>
    <w:rsid w:val="00452986"/>
    <w:rsid w:val="00452A3C"/>
    <w:rsid w:val="00452A77"/>
    <w:rsid w:val="00452B7D"/>
    <w:rsid w:val="004531A4"/>
    <w:rsid w:val="00453229"/>
    <w:rsid w:val="004539D1"/>
    <w:rsid w:val="00454A89"/>
    <w:rsid w:val="00454E58"/>
    <w:rsid w:val="0045524B"/>
    <w:rsid w:val="00455575"/>
    <w:rsid w:val="00455697"/>
    <w:rsid w:val="00455934"/>
    <w:rsid w:val="0045611F"/>
    <w:rsid w:val="0045695F"/>
    <w:rsid w:val="00457067"/>
    <w:rsid w:val="00457503"/>
    <w:rsid w:val="00457507"/>
    <w:rsid w:val="004577A9"/>
    <w:rsid w:val="00457E99"/>
    <w:rsid w:val="004605C3"/>
    <w:rsid w:val="0046065F"/>
    <w:rsid w:val="00460CED"/>
    <w:rsid w:val="0046106E"/>
    <w:rsid w:val="00461ABF"/>
    <w:rsid w:val="00461FB9"/>
    <w:rsid w:val="00462234"/>
    <w:rsid w:val="00462778"/>
    <w:rsid w:val="00462963"/>
    <w:rsid w:val="00462AA7"/>
    <w:rsid w:val="00462C98"/>
    <w:rsid w:val="00462E9F"/>
    <w:rsid w:val="00463BD6"/>
    <w:rsid w:val="00463C12"/>
    <w:rsid w:val="0046422B"/>
    <w:rsid w:val="00464A20"/>
    <w:rsid w:val="00464F95"/>
    <w:rsid w:val="0046534B"/>
    <w:rsid w:val="004664CD"/>
    <w:rsid w:val="004665D1"/>
    <w:rsid w:val="00466D04"/>
    <w:rsid w:val="004672FC"/>
    <w:rsid w:val="00467320"/>
    <w:rsid w:val="00467502"/>
    <w:rsid w:val="00467561"/>
    <w:rsid w:val="00467752"/>
    <w:rsid w:val="004701CC"/>
    <w:rsid w:val="004705F2"/>
    <w:rsid w:val="00470863"/>
    <w:rsid w:val="00470F65"/>
    <w:rsid w:val="0047113C"/>
    <w:rsid w:val="0047143B"/>
    <w:rsid w:val="004718EE"/>
    <w:rsid w:val="00471ED5"/>
    <w:rsid w:val="00472442"/>
    <w:rsid w:val="004725DD"/>
    <w:rsid w:val="004726D0"/>
    <w:rsid w:val="00472985"/>
    <w:rsid w:val="004740E4"/>
    <w:rsid w:val="004749DB"/>
    <w:rsid w:val="00474ED5"/>
    <w:rsid w:val="004752CE"/>
    <w:rsid w:val="00475447"/>
    <w:rsid w:val="00475A8C"/>
    <w:rsid w:val="00475DD3"/>
    <w:rsid w:val="00475FDE"/>
    <w:rsid w:val="0047622D"/>
    <w:rsid w:val="004764D0"/>
    <w:rsid w:val="0047651D"/>
    <w:rsid w:val="004767A3"/>
    <w:rsid w:val="00476B63"/>
    <w:rsid w:val="004774AA"/>
    <w:rsid w:val="004776D2"/>
    <w:rsid w:val="00477975"/>
    <w:rsid w:val="00477D73"/>
    <w:rsid w:val="00477F51"/>
    <w:rsid w:val="00480224"/>
    <w:rsid w:val="00480421"/>
    <w:rsid w:val="00480844"/>
    <w:rsid w:val="00480A09"/>
    <w:rsid w:val="00480C15"/>
    <w:rsid w:val="00480EBD"/>
    <w:rsid w:val="004811D7"/>
    <w:rsid w:val="0048120E"/>
    <w:rsid w:val="00481282"/>
    <w:rsid w:val="0048290D"/>
    <w:rsid w:val="004829DC"/>
    <w:rsid w:val="00482CFD"/>
    <w:rsid w:val="004835EF"/>
    <w:rsid w:val="004836A7"/>
    <w:rsid w:val="004838A8"/>
    <w:rsid w:val="00483989"/>
    <w:rsid w:val="00483BEE"/>
    <w:rsid w:val="00484DD6"/>
    <w:rsid w:val="0048570A"/>
    <w:rsid w:val="00485C0F"/>
    <w:rsid w:val="00485C78"/>
    <w:rsid w:val="00486193"/>
    <w:rsid w:val="004862BD"/>
    <w:rsid w:val="00486309"/>
    <w:rsid w:val="004866B7"/>
    <w:rsid w:val="0048672D"/>
    <w:rsid w:val="00486BB2"/>
    <w:rsid w:val="00486D34"/>
    <w:rsid w:val="00486E28"/>
    <w:rsid w:val="0048775F"/>
    <w:rsid w:val="00487EEC"/>
    <w:rsid w:val="004907B2"/>
    <w:rsid w:val="00490B68"/>
    <w:rsid w:val="00491287"/>
    <w:rsid w:val="00491EF9"/>
    <w:rsid w:val="00492735"/>
    <w:rsid w:val="00492BA7"/>
    <w:rsid w:val="00492C7D"/>
    <w:rsid w:val="00492E58"/>
    <w:rsid w:val="004933B2"/>
    <w:rsid w:val="00493760"/>
    <w:rsid w:val="0049413D"/>
    <w:rsid w:val="0049489F"/>
    <w:rsid w:val="00495EB8"/>
    <w:rsid w:val="00495ED4"/>
    <w:rsid w:val="00496714"/>
    <w:rsid w:val="004967D8"/>
    <w:rsid w:val="004969F2"/>
    <w:rsid w:val="0049766A"/>
    <w:rsid w:val="004A06CF"/>
    <w:rsid w:val="004A1042"/>
    <w:rsid w:val="004A1190"/>
    <w:rsid w:val="004A18BC"/>
    <w:rsid w:val="004A29A1"/>
    <w:rsid w:val="004A2B75"/>
    <w:rsid w:val="004A2D51"/>
    <w:rsid w:val="004A3238"/>
    <w:rsid w:val="004A3554"/>
    <w:rsid w:val="004A3730"/>
    <w:rsid w:val="004A3A54"/>
    <w:rsid w:val="004A4FC2"/>
    <w:rsid w:val="004A5344"/>
    <w:rsid w:val="004A5384"/>
    <w:rsid w:val="004A5C0C"/>
    <w:rsid w:val="004A5E95"/>
    <w:rsid w:val="004A68D1"/>
    <w:rsid w:val="004A6997"/>
    <w:rsid w:val="004A6B2B"/>
    <w:rsid w:val="004A6BB5"/>
    <w:rsid w:val="004A6C10"/>
    <w:rsid w:val="004A6CEF"/>
    <w:rsid w:val="004A7065"/>
    <w:rsid w:val="004A7354"/>
    <w:rsid w:val="004A7AE6"/>
    <w:rsid w:val="004A7F8B"/>
    <w:rsid w:val="004B025C"/>
    <w:rsid w:val="004B060E"/>
    <w:rsid w:val="004B071F"/>
    <w:rsid w:val="004B080F"/>
    <w:rsid w:val="004B109D"/>
    <w:rsid w:val="004B11CE"/>
    <w:rsid w:val="004B129B"/>
    <w:rsid w:val="004B15AC"/>
    <w:rsid w:val="004B1671"/>
    <w:rsid w:val="004B19C9"/>
    <w:rsid w:val="004B20DF"/>
    <w:rsid w:val="004B3046"/>
    <w:rsid w:val="004B34B5"/>
    <w:rsid w:val="004B35BF"/>
    <w:rsid w:val="004B37DD"/>
    <w:rsid w:val="004B37EB"/>
    <w:rsid w:val="004B3918"/>
    <w:rsid w:val="004B39D7"/>
    <w:rsid w:val="004B3AE7"/>
    <w:rsid w:val="004B3BBA"/>
    <w:rsid w:val="004B3C7B"/>
    <w:rsid w:val="004B41C8"/>
    <w:rsid w:val="004B456A"/>
    <w:rsid w:val="004B46E5"/>
    <w:rsid w:val="004B4A2E"/>
    <w:rsid w:val="004B4E6B"/>
    <w:rsid w:val="004B5F77"/>
    <w:rsid w:val="004B66C5"/>
    <w:rsid w:val="004B6797"/>
    <w:rsid w:val="004B68B1"/>
    <w:rsid w:val="004B7FA3"/>
    <w:rsid w:val="004C0295"/>
    <w:rsid w:val="004C0FB5"/>
    <w:rsid w:val="004C12A1"/>
    <w:rsid w:val="004C2226"/>
    <w:rsid w:val="004C2286"/>
    <w:rsid w:val="004C23B8"/>
    <w:rsid w:val="004C2649"/>
    <w:rsid w:val="004C42D0"/>
    <w:rsid w:val="004C4560"/>
    <w:rsid w:val="004C5087"/>
    <w:rsid w:val="004C57DE"/>
    <w:rsid w:val="004C5A2E"/>
    <w:rsid w:val="004C5DA4"/>
    <w:rsid w:val="004C6857"/>
    <w:rsid w:val="004C6C58"/>
    <w:rsid w:val="004C6E18"/>
    <w:rsid w:val="004C7184"/>
    <w:rsid w:val="004C7218"/>
    <w:rsid w:val="004C7249"/>
    <w:rsid w:val="004C74F8"/>
    <w:rsid w:val="004C7DA3"/>
    <w:rsid w:val="004C7ED7"/>
    <w:rsid w:val="004D0501"/>
    <w:rsid w:val="004D06D4"/>
    <w:rsid w:val="004D0844"/>
    <w:rsid w:val="004D182E"/>
    <w:rsid w:val="004D186A"/>
    <w:rsid w:val="004D199D"/>
    <w:rsid w:val="004D1A21"/>
    <w:rsid w:val="004D2153"/>
    <w:rsid w:val="004D2308"/>
    <w:rsid w:val="004D2403"/>
    <w:rsid w:val="004D26AB"/>
    <w:rsid w:val="004D26BA"/>
    <w:rsid w:val="004D28CB"/>
    <w:rsid w:val="004D2CC8"/>
    <w:rsid w:val="004D2DC6"/>
    <w:rsid w:val="004D2E58"/>
    <w:rsid w:val="004D3120"/>
    <w:rsid w:val="004D3814"/>
    <w:rsid w:val="004D39B3"/>
    <w:rsid w:val="004D39D0"/>
    <w:rsid w:val="004D3A23"/>
    <w:rsid w:val="004D3F58"/>
    <w:rsid w:val="004D422F"/>
    <w:rsid w:val="004D42BF"/>
    <w:rsid w:val="004D4426"/>
    <w:rsid w:val="004D4BAC"/>
    <w:rsid w:val="004D4E57"/>
    <w:rsid w:val="004D504A"/>
    <w:rsid w:val="004D50A9"/>
    <w:rsid w:val="004D5CE6"/>
    <w:rsid w:val="004D5D5A"/>
    <w:rsid w:val="004D5D86"/>
    <w:rsid w:val="004D6072"/>
    <w:rsid w:val="004D6592"/>
    <w:rsid w:val="004D661E"/>
    <w:rsid w:val="004D7396"/>
    <w:rsid w:val="004D757A"/>
    <w:rsid w:val="004D76CB"/>
    <w:rsid w:val="004D7B60"/>
    <w:rsid w:val="004D7F96"/>
    <w:rsid w:val="004E003F"/>
    <w:rsid w:val="004E049E"/>
    <w:rsid w:val="004E0644"/>
    <w:rsid w:val="004E06D2"/>
    <w:rsid w:val="004E0BDB"/>
    <w:rsid w:val="004E0D62"/>
    <w:rsid w:val="004E390E"/>
    <w:rsid w:val="004E3B29"/>
    <w:rsid w:val="004E3DD9"/>
    <w:rsid w:val="004E4193"/>
    <w:rsid w:val="004E4956"/>
    <w:rsid w:val="004E4975"/>
    <w:rsid w:val="004E4AC5"/>
    <w:rsid w:val="004E522F"/>
    <w:rsid w:val="004E54EB"/>
    <w:rsid w:val="004E556C"/>
    <w:rsid w:val="004E580C"/>
    <w:rsid w:val="004E61B1"/>
    <w:rsid w:val="004E62ED"/>
    <w:rsid w:val="004E66FF"/>
    <w:rsid w:val="004E72F4"/>
    <w:rsid w:val="004E7DA3"/>
    <w:rsid w:val="004F017C"/>
    <w:rsid w:val="004F07E6"/>
    <w:rsid w:val="004F0DA3"/>
    <w:rsid w:val="004F0DEA"/>
    <w:rsid w:val="004F1398"/>
    <w:rsid w:val="004F1B52"/>
    <w:rsid w:val="004F2C5F"/>
    <w:rsid w:val="004F2EA8"/>
    <w:rsid w:val="004F35DC"/>
    <w:rsid w:val="004F4100"/>
    <w:rsid w:val="004F427A"/>
    <w:rsid w:val="004F43A3"/>
    <w:rsid w:val="004F44C7"/>
    <w:rsid w:val="004F4E78"/>
    <w:rsid w:val="004F582F"/>
    <w:rsid w:val="004F5BDF"/>
    <w:rsid w:val="004F5F41"/>
    <w:rsid w:val="004F6FC5"/>
    <w:rsid w:val="004F7094"/>
    <w:rsid w:val="004F718F"/>
    <w:rsid w:val="004F774F"/>
    <w:rsid w:val="004F788A"/>
    <w:rsid w:val="0050027A"/>
    <w:rsid w:val="00500B9A"/>
    <w:rsid w:val="00500C59"/>
    <w:rsid w:val="00501190"/>
    <w:rsid w:val="00502173"/>
    <w:rsid w:val="00502715"/>
    <w:rsid w:val="00504735"/>
    <w:rsid w:val="00504A3B"/>
    <w:rsid w:val="0050541D"/>
    <w:rsid w:val="00505484"/>
    <w:rsid w:val="00505B53"/>
    <w:rsid w:val="00505E33"/>
    <w:rsid w:val="00506500"/>
    <w:rsid w:val="00506BA6"/>
    <w:rsid w:val="0051031C"/>
    <w:rsid w:val="00510343"/>
    <w:rsid w:val="00510D41"/>
    <w:rsid w:val="00510EE8"/>
    <w:rsid w:val="0051121B"/>
    <w:rsid w:val="00511557"/>
    <w:rsid w:val="005120F4"/>
    <w:rsid w:val="00513484"/>
    <w:rsid w:val="00513991"/>
    <w:rsid w:val="00513C7F"/>
    <w:rsid w:val="00513CDF"/>
    <w:rsid w:val="005140CA"/>
    <w:rsid w:val="00515921"/>
    <w:rsid w:val="00515E6C"/>
    <w:rsid w:val="00516A82"/>
    <w:rsid w:val="00516C68"/>
    <w:rsid w:val="00516CAA"/>
    <w:rsid w:val="00517441"/>
    <w:rsid w:val="00517D9A"/>
    <w:rsid w:val="00517E3E"/>
    <w:rsid w:val="00517E5F"/>
    <w:rsid w:val="00520147"/>
    <w:rsid w:val="00520E6C"/>
    <w:rsid w:val="00520FCD"/>
    <w:rsid w:val="0052118A"/>
    <w:rsid w:val="00521AAC"/>
    <w:rsid w:val="00521F0F"/>
    <w:rsid w:val="00522ECA"/>
    <w:rsid w:val="00523316"/>
    <w:rsid w:val="00523D4E"/>
    <w:rsid w:val="00524025"/>
    <w:rsid w:val="00524CCA"/>
    <w:rsid w:val="0052527A"/>
    <w:rsid w:val="005254AF"/>
    <w:rsid w:val="0052557B"/>
    <w:rsid w:val="00525E57"/>
    <w:rsid w:val="00525E84"/>
    <w:rsid w:val="005260C5"/>
    <w:rsid w:val="00526363"/>
    <w:rsid w:val="00526E76"/>
    <w:rsid w:val="00527C92"/>
    <w:rsid w:val="005305CB"/>
    <w:rsid w:val="00530924"/>
    <w:rsid w:val="0053175C"/>
    <w:rsid w:val="00532C6F"/>
    <w:rsid w:val="00532D5E"/>
    <w:rsid w:val="00533191"/>
    <w:rsid w:val="00533C71"/>
    <w:rsid w:val="0053404E"/>
    <w:rsid w:val="00534668"/>
    <w:rsid w:val="005348F8"/>
    <w:rsid w:val="00534AD4"/>
    <w:rsid w:val="00534BC4"/>
    <w:rsid w:val="00534D5E"/>
    <w:rsid w:val="00535029"/>
    <w:rsid w:val="00535359"/>
    <w:rsid w:val="0053558A"/>
    <w:rsid w:val="005355E8"/>
    <w:rsid w:val="00535792"/>
    <w:rsid w:val="005358C0"/>
    <w:rsid w:val="00535F3D"/>
    <w:rsid w:val="00536441"/>
    <w:rsid w:val="00536725"/>
    <w:rsid w:val="00536836"/>
    <w:rsid w:val="00536AE2"/>
    <w:rsid w:val="00536B56"/>
    <w:rsid w:val="00536C6F"/>
    <w:rsid w:val="00537179"/>
    <w:rsid w:val="00537371"/>
    <w:rsid w:val="0053747B"/>
    <w:rsid w:val="00540604"/>
    <w:rsid w:val="00540756"/>
    <w:rsid w:val="0054087D"/>
    <w:rsid w:val="00540F8F"/>
    <w:rsid w:val="00541BB5"/>
    <w:rsid w:val="00541C84"/>
    <w:rsid w:val="00541D40"/>
    <w:rsid w:val="005420D0"/>
    <w:rsid w:val="005425D1"/>
    <w:rsid w:val="00542834"/>
    <w:rsid w:val="005429EE"/>
    <w:rsid w:val="00542BC5"/>
    <w:rsid w:val="00543E7E"/>
    <w:rsid w:val="00543FC7"/>
    <w:rsid w:val="0054432F"/>
    <w:rsid w:val="00544CE3"/>
    <w:rsid w:val="005450D7"/>
    <w:rsid w:val="00545F71"/>
    <w:rsid w:val="005467FF"/>
    <w:rsid w:val="00546983"/>
    <w:rsid w:val="00547031"/>
    <w:rsid w:val="0054728F"/>
    <w:rsid w:val="00547892"/>
    <w:rsid w:val="005479BE"/>
    <w:rsid w:val="00547D09"/>
    <w:rsid w:val="00550208"/>
    <w:rsid w:val="00550538"/>
    <w:rsid w:val="005508DB"/>
    <w:rsid w:val="00550939"/>
    <w:rsid w:val="00550AB8"/>
    <w:rsid w:val="00550D3E"/>
    <w:rsid w:val="0055118C"/>
    <w:rsid w:val="0055121D"/>
    <w:rsid w:val="00551782"/>
    <w:rsid w:val="00551D52"/>
    <w:rsid w:val="005522E4"/>
    <w:rsid w:val="0055231D"/>
    <w:rsid w:val="00552C7C"/>
    <w:rsid w:val="00552D5D"/>
    <w:rsid w:val="00553175"/>
    <w:rsid w:val="00553EF1"/>
    <w:rsid w:val="0055403D"/>
    <w:rsid w:val="00554307"/>
    <w:rsid w:val="0055483D"/>
    <w:rsid w:val="00554F0C"/>
    <w:rsid w:val="005553D2"/>
    <w:rsid w:val="005554F6"/>
    <w:rsid w:val="00555936"/>
    <w:rsid w:val="00555AE1"/>
    <w:rsid w:val="00556D5F"/>
    <w:rsid w:val="0055711C"/>
    <w:rsid w:val="00557349"/>
    <w:rsid w:val="00557EFD"/>
    <w:rsid w:val="0056020D"/>
    <w:rsid w:val="005605B8"/>
    <w:rsid w:val="0056088C"/>
    <w:rsid w:val="00560B86"/>
    <w:rsid w:val="00561488"/>
    <w:rsid w:val="00561B3B"/>
    <w:rsid w:val="00561D2D"/>
    <w:rsid w:val="0056260A"/>
    <w:rsid w:val="00562638"/>
    <w:rsid w:val="005626AB"/>
    <w:rsid w:val="00562DDC"/>
    <w:rsid w:val="0056326E"/>
    <w:rsid w:val="0056374B"/>
    <w:rsid w:val="005639BC"/>
    <w:rsid w:val="00566011"/>
    <w:rsid w:val="00566083"/>
    <w:rsid w:val="005660AE"/>
    <w:rsid w:val="0056618F"/>
    <w:rsid w:val="0056635F"/>
    <w:rsid w:val="005670E9"/>
    <w:rsid w:val="005679F0"/>
    <w:rsid w:val="00567CF6"/>
    <w:rsid w:val="00567D2B"/>
    <w:rsid w:val="005707C3"/>
    <w:rsid w:val="00570BBB"/>
    <w:rsid w:val="00570EEE"/>
    <w:rsid w:val="00571803"/>
    <w:rsid w:val="00571AC6"/>
    <w:rsid w:val="00572085"/>
    <w:rsid w:val="005721C4"/>
    <w:rsid w:val="00572232"/>
    <w:rsid w:val="00572CCB"/>
    <w:rsid w:val="00572F10"/>
    <w:rsid w:val="00572F93"/>
    <w:rsid w:val="00573251"/>
    <w:rsid w:val="005737A4"/>
    <w:rsid w:val="005739F7"/>
    <w:rsid w:val="00573D16"/>
    <w:rsid w:val="00574053"/>
    <w:rsid w:val="0057411F"/>
    <w:rsid w:val="00574444"/>
    <w:rsid w:val="00574C94"/>
    <w:rsid w:val="00574E11"/>
    <w:rsid w:val="00575BFA"/>
    <w:rsid w:val="0057718E"/>
    <w:rsid w:val="005771C6"/>
    <w:rsid w:val="00577428"/>
    <w:rsid w:val="005774D5"/>
    <w:rsid w:val="00577D89"/>
    <w:rsid w:val="0058014B"/>
    <w:rsid w:val="00580424"/>
    <w:rsid w:val="00580D7B"/>
    <w:rsid w:val="00581515"/>
    <w:rsid w:val="00582152"/>
    <w:rsid w:val="0058236D"/>
    <w:rsid w:val="00582A0F"/>
    <w:rsid w:val="0058309C"/>
    <w:rsid w:val="005855FA"/>
    <w:rsid w:val="0058587F"/>
    <w:rsid w:val="00585F3C"/>
    <w:rsid w:val="00587E94"/>
    <w:rsid w:val="005905E4"/>
    <w:rsid w:val="005906A8"/>
    <w:rsid w:val="005912A7"/>
    <w:rsid w:val="00591399"/>
    <w:rsid w:val="00591481"/>
    <w:rsid w:val="0059185F"/>
    <w:rsid w:val="00591AB2"/>
    <w:rsid w:val="00591CB8"/>
    <w:rsid w:val="00591DE8"/>
    <w:rsid w:val="00592095"/>
    <w:rsid w:val="00592D8D"/>
    <w:rsid w:val="00592DF3"/>
    <w:rsid w:val="00592E55"/>
    <w:rsid w:val="0059335D"/>
    <w:rsid w:val="0059358A"/>
    <w:rsid w:val="00593901"/>
    <w:rsid w:val="00593952"/>
    <w:rsid w:val="00593A35"/>
    <w:rsid w:val="00593A88"/>
    <w:rsid w:val="005944A5"/>
    <w:rsid w:val="0059485E"/>
    <w:rsid w:val="005949E1"/>
    <w:rsid w:val="00594AF9"/>
    <w:rsid w:val="00594DC8"/>
    <w:rsid w:val="00594E7E"/>
    <w:rsid w:val="00596346"/>
    <w:rsid w:val="00596E65"/>
    <w:rsid w:val="00597CF5"/>
    <w:rsid w:val="00597E73"/>
    <w:rsid w:val="00597FF2"/>
    <w:rsid w:val="005A03E0"/>
    <w:rsid w:val="005A2133"/>
    <w:rsid w:val="005A23BE"/>
    <w:rsid w:val="005A2F62"/>
    <w:rsid w:val="005A31D8"/>
    <w:rsid w:val="005A4568"/>
    <w:rsid w:val="005A4918"/>
    <w:rsid w:val="005A4EED"/>
    <w:rsid w:val="005A51FE"/>
    <w:rsid w:val="005A5323"/>
    <w:rsid w:val="005A5599"/>
    <w:rsid w:val="005A569E"/>
    <w:rsid w:val="005A5791"/>
    <w:rsid w:val="005A608D"/>
    <w:rsid w:val="005A76A1"/>
    <w:rsid w:val="005A79F9"/>
    <w:rsid w:val="005B00AE"/>
    <w:rsid w:val="005B0F3F"/>
    <w:rsid w:val="005B11CE"/>
    <w:rsid w:val="005B1D18"/>
    <w:rsid w:val="005B2A96"/>
    <w:rsid w:val="005B2CE2"/>
    <w:rsid w:val="005B30D5"/>
    <w:rsid w:val="005B3321"/>
    <w:rsid w:val="005B36AE"/>
    <w:rsid w:val="005B3741"/>
    <w:rsid w:val="005B3AFC"/>
    <w:rsid w:val="005B3FBF"/>
    <w:rsid w:val="005B41BC"/>
    <w:rsid w:val="005B4215"/>
    <w:rsid w:val="005B4966"/>
    <w:rsid w:val="005B51C2"/>
    <w:rsid w:val="005B5511"/>
    <w:rsid w:val="005B5B49"/>
    <w:rsid w:val="005B5D02"/>
    <w:rsid w:val="005B6288"/>
    <w:rsid w:val="005B69D5"/>
    <w:rsid w:val="005B6E99"/>
    <w:rsid w:val="005B7116"/>
    <w:rsid w:val="005B71AB"/>
    <w:rsid w:val="005B74AE"/>
    <w:rsid w:val="005B7C93"/>
    <w:rsid w:val="005C0A5A"/>
    <w:rsid w:val="005C0CEB"/>
    <w:rsid w:val="005C0F04"/>
    <w:rsid w:val="005C137D"/>
    <w:rsid w:val="005C1566"/>
    <w:rsid w:val="005C1A56"/>
    <w:rsid w:val="005C1C80"/>
    <w:rsid w:val="005C219F"/>
    <w:rsid w:val="005C23F0"/>
    <w:rsid w:val="005C26E3"/>
    <w:rsid w:val="005C2DEC"/>
    <w:rsid w:val="005C3B2E"/>
    <w:rsid w:val="005C3FBC"/>
    <w:rsid w:val="005C415B"/>
    <w:rsid w:val="005C49A2"/>
    <w:rsid w:val="005C57E3"/>
    <w:rsid w:val="005C5E4A"/>
    <w:rsid w:val="005C62FB"/>
    <w:rsid w:val="005C69DF"/>
    <w:rsid w:val="005C6EEA"/>
    <w:rsid w:val="005C722F"/>
    <w:rsid w:val="005C7CFD"/>
    <w:rsid w:val="005D024A"/>
    <w:rsid w:val="005D0770"/>
    <w:rsid w:val="005D0919"/>
    <w:rsid w:val="005D1180"/>
    <w:rsid w:val="005D1D2E"/>
    <w:rsid w:val="005D2160"/>
    <w:rsid w:val="005D22F6"/>
    <w:rsid w:val="005D27A5"/>
    <w:rsid w:val="005D2A7F"/>
    <w:rsid w:val="005D2CB0"/>
    <w:rsid w:val="005D3F95"/>
    <w:rsid w:val="005D4520"/>
    <w:rsid w:val="005D47CE"/>
    <w:rsid w:val="005D5400"/>
    <w:rsid w:val="005D55D7"/>
    <w:rsid w:val="005D5885"/>
    <w:rsid w:val="005D6083"/>
    <w:rsid w:val="005D62AF"/>
    <w:rsid w:val="005D66B9"/>
    <w:rsid w:val="005D6E8F"/>
    <w:rsid w:val="005D6FCE"/>
    <w:rsid w:val="005D70B4"/>
    <w:rsid w:val="005D70C3"/>
    <w:rsid w:val="005D71BE"/>
    <w:rsid w:val="005E0386"/>
    <w:rsid w:val="005E0606"/>
    <w:rsid w:val="005E17E3"/>
    <w:rsid w:val="005E1D4E"/>
    <w:rsid w:val="005E2030"/>
    <w:rsid w:val="005E234C"/>
    <w:rsid w:val="005E2AF8"/>
    <w:rsid w:val="005E2AF9"/>
    <w:rsid w:val="005E3186"/>
    <w:rsid w:val="005E3D29"/>
    <w:rsid w:val="005E3E6A"/>
    <w:rsid w:val="005E3EA2"/>
    <w:rsid w:val="005E427B"/>
    <w:rsid w:val="005E4BB6"/>
    <w:rsid w:val="005E4EE4"/>
    <w:rsid w:val="005E54AA"/>
    <w:rsid w:val="005E54BC"/>
    <w:rsid w:val="005E5BCA"/>
    <w:rsid w:val="005E5DCC"/>
    <w:rsid w:val="005E5FA4"/>
    <w:rsid w:val="005E613B"/>
    <w:rsid w:val="005E61AC"/>
    <w:rsid w:val="005E61F6"/>
    <w:rsid w:val="005E6A17"/>
    <w:rsid w:val="005E6C51"/>
    <w:rsid w:val="005E71FF"/>
    <w:rsid w:val="005E75B2"/>
    <w:rsid w:val="005E7D89"/>
    <w:rsid w:val="005F0110"/>
    <w:rsid w:val="005F0134"/>
    <w:rsid w:val="005F0221"/>
    <w:rsid w:val="005F023E"/>
    <w:rsid w:val="005F1293"/>
    <w:rsid w:val="005F1733"/>
    <w:rsid w:val="005F187D"/>
    <w:rsid w:val="005F197E"/>
    <w:rsid w:val="005F19CF"/>
    <w:rsid w:val="005F1EB7"/>
    <w:rsid w:val="005F2B53"/>
    <w:rsid w:val="005F3343"/>
    <w:rsid w:val="005F41A8"/>
    <w:rsid w:val="005F4595"/>
    <w:rsid w:val="005F4FF6"/>
    <w:rsid w:val="005F5158"/>
    <w:rsid w:val="005F60C9"/>
    <w:rsid w:val="005F6567"/>
    <w:rsid w:val="005F6736"/>
    <w:rsid w:val="005F6AA0"/>
    <w:rsid w:val="005F7286"/>
    <w:rsid w:val="005F761F"/>
    <w:rsid w:val="005F78E7"/>
    <w:rsid w:val="00600050"/>
    <w:rsid w:val="006001F6"/>
    <w:rsid w:val="00600432"/>
    <w:rsid w:val="00600EB0"/>
    <w:rsid w:val="006010DC"/>
    <w:rsid w:val="0060134E"/>
    <w:rsid w:val="00601DDD"/>
    <w:rsid w:val="00601F97"/>
    <w:rsid w:val="00601F9A"/>
    <w:rsid w:val="0060205C"/>
    <w:rsid w:val="006021E6"/>
    <w:rsid w:val="00602271"/>
    <w:rsid w:val="006025EE"/>
    <w:rsid w:val="006027A1"/>
    <w:rsid w:val="0060295A"/>
    <w:rsid w:val="00602F7A"/>
    <w:rsid w:val="0060396C"/>
    <w:rsid w:val="00603DA1"/>
    <w:rsid w:val="00603DD2"/>
    <w:rsid w:val="006042F0"/>
    <w:rsid w:val="0060477F"/>
    <w:rsid w:val="006048AC"/>
    <w:rsid w:val="00604F8A"/>
    <w:rsid w:val="0060529D"/>
    <w:rsid w:val="006055A8"/>
    <w:rsid w:val="00605FC8"/>
    <w:rsid w:val="00606231"/>
    <w:rsid w:val="00606597"/>
    <w:rsid w:val="00606720"/>
    <w:rsid w:val="0060698C"/>
    <w:rsid w:val="00606C18"/>
    <w:rsid w:val="00606DAD"/>
    <w:rsid w:val="00606E4E"/>
    <w:rsid w:val="0060701D"/>
    <w:rsid w:val="0060764E"/>
    <w:rsid w:val="0060799C"/>
    <w:rsid w:val="00607B36"/>
    <w:rsid w:val="00610492"/>
    <w:rsid w:val="00610765"/>
    <w:rsid w:val="00610AF0"/>
    <w:rsid w:val="006111C9"/>
    <w:rsid w:val="006116A0"/>
    <w:rsid w:val="00611C61"/>
    <w:rsid w:val="00611CE5"/>
    <w:rsid w:val="00612321"/>
    <w:rsid w:val="00612790"/>
    <w:rsid w:val="006129F9"/>
    <w:rsid w:val="00613B59"/>
    <w:rsid w:val="00613EF9"/>
    <w:rsid w:val="006146DB"/>
    <w:rsid w:val="00614CF5"/>
    <w:rsid w:val="00614D86"/>
    <w:rsid w:val="006150CB"/>
    <w:rsid w:val="0061525B"/>
    <w:rsid w:val="006159BE"/>
    <w:rsid w:val="00615C42"/>
    <w:rsid w:val="00616451"/>
    <w:rsid w:val="00617022"/>
    <w:rsid w:val="0061716C"/>
    <w:rsid w:val="0061744E"/>
    <w:rsid w:val="00617618"/>
    <w:rsid w:val="006177C7"/>
    <w:rsid w:val="00617CD5"/>
    <w:rsid w:val="006211E0"/>
    <w:rsid w:val="00621326"/>
    <w:rsid w:val="006213C1"/>
    <w:rsid w:val="00621427"/>
    <w:rsid w:val="0062184B"/>
    <w:rsid w:val="00621C63"/>
    <w:rsid w:val="00622251"/>
    <w:rsid w:val="00622386"/>
    <w:rsid w:val="00623637"/>
    <w:rsid w:val="00623AD5"/>
    <w:rsid w:val="006252EE"/>
    <w:rsid w:val="00625D6F"/>
    <w:rsid w:val="00626064"/>
    <w:rsid w:val="00626256"/>
    <w:rsid w:val="00626781"/>
    <w:rsid w:val="00626FA0"/>
    <w:rsid w:val="0062718C"/>
    <w:rsid w:val="006272E1"/>
    <w:rsid w:val="00627DDF"/>
    <w:rsid w:val="00630031"/>
    <w:rsid w:val="0063007F"/>
    <w:rsid w:val="00630717"/>
    <w:rsid w:val="00630E46"/>
    <w:rsid w:val="00630E57"/>
    <w:rsid w:val="00631351"/>
    <w:rsid w:val="0063144F"/>
    <w:rsid w:val="00631CAC"/>
    <w:rsid w:val="00631E30"/>
    <w:rsid w:val="006322D3"/>
    <w:rsid w:val="00632746"/>
    <w:rsid w:val="00632F1B"/>
    <w:rsid w:val="0063379B"/>
    <w:rsid w:val="00634231"/>
    <w:rsid w:val="0063448D"/>
    <w:rsid w:val="006346B9"/>
    <w:rsid w:val="00634880"/>
    <w:rsid w:val="006348AC"/>
    <w:rsid w:val="00635008"/>
    <w:rsid w:val="00635849"/>
    <w:rsid w:val="00635906"/>
    <w:rsid w:val="00635917"/>
    <w:rsid w:val="006376FC"/>
    <w:rsid w:val="0063777B"/>
    <w:rsid w:val="00637A0D"/>
    <w:rsid w:val="00637DBE"/>
    <w:rsid w:val="00637EE0"/>
    <w:rsid w:val="00637F41"/>
    <w:rsid w:val="00640155"/>
    <w:rsid w:val="00641F2C"/>
    <w:rsid w:val="006426E3"/>
    <w:rsid w:val="00642A2C"/>
    <w:rsid w:val="00642C1A"/>
    <w:rsid w:val="006431C1"/>
    <w:rsid w:val="00643497"/>
    <w:rsid w:val="0064387D"/>
    <w:rsid w:val="00643CCC"/>
    <w:rsid w:val="00643CF7"/>
    <w:rsid w:val="00644171"/>
    <w:rsid w:val="00644589"/>
    <w:rsid w:val="0064468F"/>
    <w:rsid w:val="00644DE0"/>
    <w:rsid w:val="00644FE1"/>
    <w:rsid w:val="0064532F"/>
    <w:rsid w:val="00645402"/>
    <w:rsid w:val="0064550A"/>
    <w:rsid w:val="00645CFD"/>
    <w:rsid w:val="006465C3"/>
    <w:rsid w:val="0064678C"/>
    <w:rsid w:val="006467CA"/>
    <w:rsid w:val="00646B10"/>
    <w:rsid w:val="0064740A"/>
    <w:rsid w:val="0064741D"/>
    <w:rsid w:val="00647C9C"/>
    <w:rsid w:val="00650525"/>
    <w:rsid w:val="006509B1"/>
    <w:rsid w:val="00650C60"/>
    <w:rsid w:val="00651152"/>
    <w:rsid w:val="00651219"/>
    <w:rsid w:val="0065159C"/>
    <w:rsid w:val="006515FF"/>
    <w:rsid w:val="006518B3"/>
    <w:rsid w:val="00651F56"/>
    <w:rsid w:val="006531AB"/>
    <w:rsid w:val="006532D2"/>
    <w:rsid w:val="006533A8"/>
    <w:rsid w:val="006533BB"/>
    <w:rsid w:val="00653EA7"/>
    <w:rsid w:val="00654138"/>
    <w:rsid w:val="00654327"/>
    <w:rsid w:val="006543A8"/>
    <w:rsid w:val="00654619"/>
    <w:rsid w:val="00654DC2"/>
    <w:rsid w:val="00654F4A"/>
    <w:rsid w:val="0065549C"/>
    <w:rsid w:val="00655616"/>
    <w:rsid w:val="00655E50"/>
    <w:rsid w:val="00655EE7"/>
    <w:rsid w:val="00656308"/>
    <w:rsid w:val="0065668C"/>
    <w:rsid w:val="00656DF2"/>
    <w:rsid w:val="00657144"/>
    <w:rsid w:val="00657D72"/>
    <w:rsid w:val="006602E0"/>
    <w:rsid w:val="006610BC"/>
    <w:rsid w:val="0066153F"/>
    <w:rsid w:val="0066236C"/>
    <w:rsid w:val="006626C5"/>
    <w:rsid w:val="00662A08"/>
    <w:rsid w:val="00662B51"/>
    <w:rsid w:val="00662FBE"/>
    <w:rsid w:val="0066313C"/>
    <w:rsid w:val="00663A18"/>
    <w:rsid w:val="00663B47"/>
    <w:rsid w:val="006647B8"/>
    <w:rsid w:val="0066487F"/>
    <w:rsid w:val="00664AAE"/>
    <w:rsid w:val="00664F1A"/>
    <w:rsid w:val="00664F72"/>
    <w:rsid w:val="00665BFA"/>
    <w:rsid w:val="00665DD0"/>
    <w:rsid w:val="0066683A"/>
    <w:rsid w:val="00667B40"/>
    <w:rsid w:val="00670244"/>
    <w:rsid w:val="00670530"/>
    <w:rsid w:val="006706A4"/>
    <w:rsid w:val="00670983"/>
    <w:rsid w:val="00671AB3"/>
    <w:rsid w:val="00671BCF"/>
    <w:rsid w:val="00672B4F"/>
    <w:rsid w:val="0067331B"/>
    <w:rsid w:val="006740FA"/>
    <w:rsid w:val="006742A4"/>
    <w:rsid w:val="006744C5"/>
    <w:rsid w:val="00674CF9"/>
    <w:rsid w:val="00674FF8"/>
    <w:rsid w:val="006756B7"/>
    <w:rsid w:val="00675EEE"/>
    <w:rsid w:val="006762AD"/>
    <w:rsid w:val="0067662A"/>
    <w:rsid w:val="006768D8"/>
    <w:rsid w:val="00676D60"/>
    <w:rsid w:val="00676D71"/>
    <w:rsid w:val="0067734E"/>
    <w:rsid w:val="00677476"/>
    <w:rsid w:val="00677872"/>
    <w:rsid w:val="00677AC7"/>
    <w:rsid w:val="00680024"/>
    <w:rsid w:val="00680454"/>
    <w:rsid w:val="006804E5"/>
    <w:rsid w:val="00680A62"/>
    <w:rsid w:val="006811CC"/>
    <w:rsid w:val="00681888"/>
    <w:rsid w:val="00681EF0"/>
    <w:rsid w:val="0068237F"/>
    <w:rsid w:val="006827B6"/>
    <w:rsid w:val="00683555"/>
    <w:rsid w:val="0068355C"/>
    <w:rsid w:val="006835AA"/>
    <w:rsid w:val="0068368A"/>
    <w:rsid w:val="00683728"/>
    <w:rsid w:val="006838F9"/>
    <w:rsid w:val="00683A5E"/>
    <w:rsid w:val="00684126"/>
    <w:rsid w:val="006842DD"/>
    <w:rsid w:val="00684696"/>
    <w:rsid w:val="00684ADD"/>
    <w:rsid w:val="00685363"/>
    <w:rsid w:val="00685BE6"/>
    <w:rsid w:val="0068641E"/>
    <w:rsid w:val="006868C7"/>
    <w:rsid w:val="006869C3"/>
    <w:rsid w:val="00686EB9"/>
    <w:rsid w:val="006872C8"/>
    <w:rsid w:val="006872FE"/>
    <w:rsid w:val="00687408"/>
    <w:rsid w:val="0068740F"/>
    <w:rsid w:val="0068790A"/>
    <w:rsid w:val="0069025C"/>
    <w:rsid w:val="0069067B"/>
    <w:rsid w:val="0069131A"/>
    <w:rsid w:val="0069238F"/>
    <w:rsid w:val="006927DA"/>
    <w:rsid w:val="0069283E"/>
    <w:rsid w:val="00692AF7"/>
    <w:rsid w:val="00692B96"/>
    <w:rsid w:val="00692CFF"/>
    <w:rsid w:val="00692E9B"/>
    <w:rsid w:val="00692F6F"/>
    <w:rsid w:val="00692FCA"/>
    <w:rsid w:val="00694286"/>
    <w:rsid w:val="006942DA"/>
    <w:rsid w:val="00694721"/>
    <w:rsid w:val="006947A9"/>
    <w:rsid w:val="0069505B"/>
    <w:rsid w:val="0069524F"/>
    <w:rsid w:val="006952C9"/>
    <w:rsid w:val="00695B2E"/>
    <w:rsid w:val="0069652A"/>
    <w:rsid w:val="00696576"/>
    <w:rsid w:val="00696770"/>
    <w:rsid w:val="0069693A"/>
    <w:rsid w:val="00696961"/>
    <w:rsid w:val="00696E55"/>
    <w:rsid w:val="00697053"/>
    <w:rsid w:val="00697172"/>
    <w:rsid w:val="0069722A"/>
    <w:rsid w:val="006A040D"/>
    <w:rsid w:val="006A04C3"/>
    <w:rsid w:val="006A0779"/>
    <w:rsid w:val="006A0D30"/>
    <w:rsid w:val="006A0E41"/>
    <w:rsid w:val="006A17E8"/>
    <w:rsid w:val="006A1993"/>
    <w:rsid w:val="006A1BFA"/>
    <w:rsid w:val="006A2BD9"/>
    <w:rsid w:val="006A432F"/>
    <w:rsid w:val="006A4837"/>
    <w:rsid w:val="006A51BF"/>
    <w:rsid w:val="006A6149"/>
    <w:rsid w:val="006A61F7"/>
    <w:rsid w:val="006A653B"/>
    <w:rsid w:val="006A6D59"/>
    <w:rsid w:val="006A759B"/>
    <w:rsid w:val="006B0317"/>
    <w:rsid w:val="006B1002"/>
    <w:rsid w:val="006B110C"/>
    <w:rsid w:val="006B178B"/>
    <w:rsid w:val="006B192C"/>
    <w:rsid w:val="006B1AF9"/>
    <w:rsid w:val="006B1B62"/>
    <w:rsid w:val="006B1E7D"/>
    <w:rsid w:val="006B21CA"/>
    <w:rsid w:val="006B21E5"/>
    <w:rsid w:val="006B251F"/>
    <w:rsid w:val="006B301F"/>
    <w:rsid w:val="006B3052"/>
    <w:rsid w:val="006B3173"/>
    <w:rsid w:val="006B3861"/>
    <w:rsid w:val="006B38C0"/>
    <w:rsid w:val="006B38F7"/>
    <w:rsid w:val="006B41E8"/>
    <w:rsid w:val="006B47A2"/>
    <w:rsid w:val="006B4927"/>
    <w:rsid w:val="006B4E81"/>
    <w:rsid w:val="006B4ECC"/>
    <w:rsid w:val="006B4FCD"/>
    <w:rsid w:val="006B54C4"/>
    <w:rsid w:val="006B628D"/>
    <w:rsid w:val="006B6409"/>
    <w:rsid w:val="006B6793"/>
    <w:rsid w:val="006B67AF"/>
    <w:rsid w:val="006B74C4"/>
    <w:rsid w:val="006B7624"/>
    <w:rsid w:val="006C1267"/>
    <w:rsid w:val="006C1803"/>
    <w:rsid w:val="006C1E7A"/>
    <w:rsid w:val="006C232F"/>
    <w:rsid w:val="006C2333"/>
    <w:rsid w:val="006C2539"/>
    <w:rsid w:val="006C2B58"/>
    <w:rsid w:val="006C321E"/>
    <w:rsid w:val="006C32EB"/>
    <w:rsid w:val="006C34C7"/>
    <w:rsid w:val="006C3762"/>
    <w:rsid w:val="006C3B55"/>
    <w:rsid w:val="006C41BC"/>
    <w:rsid w:val="006C4719"/>
    <w:rsid w:val="006C4B82"/>
    <w:rsid w:val="006C5316"/>
    <w:rsid w:val="006C5A8F"/>
    <w:rsid w:val="006C5CE3"/>
    <w:rsid w:val="006C60FF"/>
    <w:rsid w:val="006C619A"/>
    <w:rsid w:val="006C62DB"/>
    <w:rsid w:val="006C6531"/>
    <w:rsid w:val="006C6AD0"/>
    <w:rsid w:val="006C7113"/>
    <w:rsid w:val="006C72C7"/>
    <w:rsid w:val="006C7749"/>
    <w:rsid w:val="006C77C3"/>
    <w:rsid w:val="006C77D0"/>
    <w:rsid w:val="006D0335"/>
    <w:rsid w:val="006D05D4"/>
    <w:rsid w:val="006D0906"/>
    <w:rsid w:val="006D0CB7"/>
    <w:rsid w:val="006D0DE1"/>
    <w:rsid w:val="006D0E65"/>
    <w:rsid w:val="006D1673"/>
    <w:rsid w:val="006D16DE"/>
    <w:rsid w:val="006D19F4"/>
    <w:rsid w:val="006D1AE5"/>
    <w:rsid w:val="006D209B"/>
    <w:rsid w:val="006D23A4"/>
    <w:rsid w:val="006D2B2C"/>
    <w:rsid w:val="006D2BBB"/>
    <w:rsid w:val="006D2DFD"/>
    <w:rsid w:val="006D2E5D"/>
    <w:rsid w:val="006D305E"/>
    <w:rsid w:val="006D35A0"/>
    <w:rsid w:val="006D444E"/>
    <w:rsid w:val="006D4A51"/>
    <w:rsid w:val="006D4C56"/>
    <w:rsid w:val="006D4E5B"/>
    <w:rsid w:val="006D4F0E"/>
    <w:rsid w:val="006D539C"/>
    <w:rsid w:val="006D5998"/>
    <w:rsid w:val="006D5B51"/>
    <w:rsid w:val="006D5E2A"/>
    <w:rsid w:val="006D6057"/>
    <w:rsid w:val="006D635E"/>
    <w:rsid w:val="006D6CF3"/>
    <w:rsid w:val="006D7959"/>
    <w:rsid w:val="006E01A4"/>
    <w:rsid w:val="006E0C0A"/>
    <w:rsid w:val="006E1DC6"/>
    <w:rsid w:val="006E2019"/>
    <w:rsid w:val="006E2EFA"/>
    <w:rsid w:val="006E34D2"/>
    <w:rsid w:val="006E37B4"/>
    <w:rsid w:val="006E58A8"/>
    <w:rsid w:val="006E6578"/>
    <w:rsid w:val="006F06A3"/>
    <w:rsid w:val="006F1522"/>
    <w:rsid w:val="006F175E"/>
    <w:rsid w:val="006F1FF7"/>
    <w:rsid w:val="006F349B"/>
    <w:rsid w:val="006F4638"/>
    <w:rsid w:val="006F4D4C"/>
    <w:rsid w:val="006F4F9B"/>
    <w:rsid w:val="006F512C"/>
    <w:rsid w:val="006F5388"/>
    <w:rsid w:val="006F5C1F"/>
    <w:rsid w:val="006F6621"/>
    <w:rsid w:val="006F676A"/>
    <w:rsid w:val="006F6AE6"/>
    <w:rsid w:val="006F6BBC"/>
    <w:rsid w:val="006F6D21"/>
    <w:rsid w:val="006F6E2F"/>
    <w:rsid w:val="006F6F61"/>
    <w:rsid w:val="006F7362"/>
    <w:rsid w:val="006F799D"/>
    <w:rsid w:val="006F7A05"/>
    <w:rsid w:val="007002B2"/>
    <w:rsid w:val="0070046B"/>
    <w:rsid w:val="007006AA"/>
    <w:rsid w:val="00700B17"/>
    <w:rsid w:val="00700BCF"/>
    <w:rsid w:val="007011F1"/>
    <w:rsid w:val="00701410"/>
    <w:rsid w:val="007018B1"/>
    <w:rsid w:val="00701D9A"/>
    <w:rsid w:val="0070231B"/>
    <w:rsid w:val="007023F6"/>
    <w:rsid w:val="00702835"/>
    <w:rsid w:val="007037E2"/>
    <w:rsid w:val="00703A6B"/>
    <w:rsid w:val="00703A7F"/>
    <w:rsid w:val="007047E1"/>
    <w:rsid w:val="007048F7"/>
    <w:rsid w:val="00704A93"/>
    <w:rsid w:val="00704FF8"/>
    <w:rsid w:val="0070548A"/>
    <w:rsid w:val="0070567D"/>
    <w:rsid w:val="00705971"/>
    <w:rsid w:val="00705A0F"/>
    <w:rsid w:val="00705A29"/>
    <w:rsid w:val="00705C8E"/>
    <w:rsid w:val="00705DFA"/>
    <w:rsid w:val="00706BE3"/>
    <w:rsid w:val="007074A4"/>
    <w:rsid w:val="007075FE"/>
    <w:rsid w:val="00707E20"/>
    <w:rsid w:val="00710767"/>
    <w:rsid w:val="00710BEC"/>
    <w:rsid w:val="00710E70"/>
    <w:rsid w:val="00710FC8"/>
    <w:rsid w:val="0071178C"/>
    <w:rsid w:val="00711B0D"/>
    <w:rsid w:val="007120CA"/>
    <w:rsid w:val="00712B63"/>
    <w:rsid w:val="00712E75"/>
    <w:rsid w:val="00713DBD"/>
    <w:rsid w:val="007145E3"/>
    <w:rsid w:val="00714851"/>
    <w:rsid w:val="00714853"/>
    <w:rsid w:val="00714AA4"/>
    <w:rsid w:val="00714C0B"/>
    <w:rsid w:val="00715797"/>
    <w:rsid w:val="007159CC"/>
    <w:rsid w:val="00715D4C"/>
    <w:rsid w:val="007161C0"/>
    <w:rsid w:val="007163DF"/>
    <w:rsid w:val="007164E4"/>
    <w:rsid w:val="0071756F"/>
    <w:rsid w:val="00717665"/>
    <w:rsid w:val="00717ED4"/>
    <w:rsid w:val="00717FBA"/>
    <w:rsid w:val="00720035"/>
    <w:rsid w:val="00720069"/>
    <w:rsid w:val="0072044E"/>
    <w:rsid w:val="00721518"/>
    <w:rsid w:val="007215DD"/>
    <w:rsid w:val="0072175D"/>
    <w:rsid w:val="007222FC"/>
    <w:rsid w:val="00722A17"/>
    <w:rsid w:val="00722B27"/>
    <w:rsid w:val="00722D2B"/>
    <w:rsid w:val="00722DD5"/>
    <w:rsid w:val="00723014"/>
    <w:rsid w:val="00723B74"/>
    <w:rsid w:val="00723E5C"/>
    <w:rsid w:val="007242E7"/>
    <w:rsid w:val="0072430F"/>
    <w:rsid w:val="0072463A"/>
    <w:rsid w:val="00724B0C"/>
    <w:rsid w:val="00725233"/>
    <w:rsid w:val="007255CE"/>
    <w:rsid w:val="00726AB1"/>
    <w:rsid w:val="00726CA0"/>
    <w:rsid w:val="00727191"/>
    <w:rsid w:val="007273C0"/>
    <w:rsid w:val="0072797E"/>
    <w:rsid w:val="00727B1D"/>
    <w:rsid w:val="00727B8F"/>
    <w:rsid w:val="00727BEB"/>
    <w:rsid w:val="00727F42"/>
    <w:rsid w:val="007308C8"/>
    <w:rsid w:val="00730A81"/>
    <w:rsid w:val="00730B98"/>
    <w:rsid w:val="00731ABD"/>
    <w:rsid w:val="007325E9"/>
    <w:rsid w:val="00732D20"/>
    <w:rsid w:val="00732ED7"/>
    <w:rsid w:val="00733223"/>
    <w:rsid w:val="00733C99"/>
    <w:rsid w:val="00733CC5"/>
    <w:rsid w:val="00733FA7"/>
    <w:rsid w:val="0073424D"/>
    <w:rsid w:val="0073425E"/>
    <w:rsid w:val="007344F7"/>
    <w:rsid w:val="00735CE7"/>
    <w:rsid w:val="007360BB"/>
    <w:rsid w:val="00736550"/>
    <w:rsid w:val="007367A5"/>
    <w:rsid w:val="007371CB"/>
    <w:rsid w:val="007371CD"/>
    <w:rsid w:val="007373AC"/>
    <w:rsid w:val="00737B88"/>
    <w:rsid w:val="00737D72"/>
    <w:rsid w:val="0074000E"/>
    <w:rsid w:val="00740100"/>
    <w:rsid w:val="00741A4A"/>
    <w:rsid w:val="00741E81"/>
    <w:rsid w:val="00742727"/>
    <w:rsid w:val="0074332F"/>
    <w:rsid w:val="00743731"/>
    <w:rsid w:val="00743E1B"/>
    <w:rsid w:val="00744708"/>
    <w:rsid w:val="00744AF7"/>
    <w:rsid w:val="007452F9"/>
    <w:rsid w:val="00745CB0"/>
    <w:rsid w:val="007463F6"/>
    <w:rsid w:val="007464DA"/>
    <w:rsid w:val="0074666E"/>
    <w:rsid w:val="0074685D"/>
    <w:rsid w:val="00746A03"/>
    <w:rsid w:val="00746CF0"/>
    <w:rsid w:val="007471FD"/>
    <w:rsid w:val="00747486"/>
    <w:rsid w:val="007475B2"/>
    <w:rsid w:val="007478B3"/>
    <w:rsid w:val="00751B6A"/>
    <w:rsid w:val="00751DD4"/>
    <w:rsid w:val="00752BDD"/>
    <w:rsid w:val="00752C7B"/>
    <w:rsid w:val="00753009"/>
    <w:rsid w:val="007531D2"/>
    <w:rsid w:val="00753A3C"/>
    <w:rsid w:val="00753B7E"/>
    <w:rsid w:val="00753CF4"/>
    <w:rsid w:val="00753F2A"/>
    <w:rsid w:val="0075410D"/>
    <w:rsid w:val="007544D9"/>
    <w:rsid w:val="007545C9"/>
    <w:rsid w:val="00755256"/>
    <w:rsid w:val="0075580B"/>
    <w:rsid w:val="00755C64"/>
    <w:rsid w:val="00755D34"/>
    <w:rsid w:val="00755D7C"/>
    <w:rsid w:val="00756493"/>
    <w:rsid w:val="00756622"/>
    <w:rsid w:val="0075676A"/>
    <w:rsid w:val="00756854"/>
    <w:rsid w:val="00756984"/>
    <w:rsid w:val="00757B52"/>
    <w:rsid w:val="00757E94"/>
    <w:rsid w:val="00760627"/>
    <w:rsid w:val="00760CB3"/>
    <w:rsid w:val="00760D2D"/>
    <w:rsid w:val="00761112"/>
    <w:rsid w:val="00761317"/>
    <w:rsid w:val="007613E9"/>
    <w:rsid w:val="00762243"/>
    <w:rsid w:val="007626C2"/>
    <w:rsid w:val="00762E67"/>
    <w:rsid w:val="00763008"/>
    <w:rsid w:val="0076357D"/>
    <w:rsid w:val="007635CC"/>
    <w:rsid w:val="00764337"/>
    <w:rsid w:val="00764957"/>
    <w:rsid w:val="00764A8B"/>
    <w:rsid w:val="00765184"/>
    <w:rsid w:val="00766864"/>
    <w:rsid w:val="007676ED"/>
    <w:rsid w:val="00770192"/>
    <w:rsid w:val="00770490"/>
    <w:rsid w:val="00770556"/>
    <w:rsid w:val="00770696"/>
    <w:rsid w:val="00770709"/>
    <w:rsid w:val="0077072C"/>
    <w:rsid w:val="00770EAC"/>
    <w:rsid w:val="00771082"/>
    <w:rsid w:val="00771EDF"/>
    <w:rsid w:val="00772216"/>
    <w:rsid w:val="0077271A"/>
    <w:rsid w:val="00773598"/>
    <w:rsid w:val="007736A8"/>
    <w:rsid w:val="0077391E"/>
    <w:rsid w:val="00773B1E"/>
    <w:rsid w:val="00774694"/>
    <w:rsid w:val="00774D15"/>
    <w:rsid w:val="00774F70"/>
    <w:rsid w:val="00775088"/>
    <w:rsid w:val="0077517D"/>
    <w:rsid w:val="007753EC"/>
    <w:rsid w:val="007755B5"/>
    <w:rsid w:val="00776B0F"/>
    <w:rsid w:val="00776C75"/>
    <w:rsid w:val="007774ED"/>
    <w:rsid w:val="00780193"/>
    <w:rsid w:val="00780261"/>
    <w:rsid w:val="007811FF"/>
    <w:rsid w:val="00781482"/>
    <w:rsid w:val="007817CB"/>
    <w:rsid w:val="00781900"/>
    <w:rsid w:val="00781E21"/>
    <w:rsid w:val="0078204A"/>
    <w:rsid w:val="0078213B"/>
    <w:rsid w:val="00782868"/>
    <w:rsid w:val="00782966"/>
    <w:rsid w:val="00782A2F"/>
    <w:rsid w:val="00782F0E"/>
    <w:rsid w:val="0078304E"/>
    <w:rsid w:val="007836A9"/>
    <w:rsid w:val="00783A31"/>
    <w:rsid w:val="00784DC9"/>
    <w:rsid w:val="007850DE"/>
    <w:rsid w:val="00785578"/>
    <w:rsid w:val="00785ACD"/>
    <w:rsid w:val="007862A8"/>
    <w:rsid w:val="007865B5"/>
    <w:rsid w:val="0078667C"/>
    <w:rsid w:val="007866AF"/>
    <w:rsid w:val="007867E8"/>
    <w:rsid w:val="0078769E"/>
    <w:rsid w:val="00787C0F"/>
    <w:rsid w:val="00790505"/>
    <w:rsid w:val="00790E76"/>
    <w:rsid w:val="0079123E"/>
    <w:rsid w:val="007919FC"/>
    <w:rsid w:val="00791B73"/>
    <w:rsid w:val="00791B97"/>
    <w:rsid w:val="00792E0B"/>
    <w:rsid w:val="00792F3D"/>
    <w:rsid w:val="0079349A"/>
    <w:rsid w:val="0079352E"/>
    <w:rsid w:val="00793D41"/>
    <w:rsid w:val="00793FAA"/>
    <w:rsid w:val="0079462D"/>
    <w:rsid w:val="007946C4"/>
    <w:rsid w:val="00794D7C"/>
    <w:rsid w:val="00795217"/>
    <w:rsid w:val="0079551C"/>
    <w:rsid w:val="00796087"/>
    <w:rsid w:val="00796B62"/>
    <w:rsid w:val="00796F4B"/>
    <w:rsid w:val="00797387"/>
    <w:rsid w:val="0079749F"/>
    <w:rsid w:val="00797A6A"/>
    <w:rsid w:val="00797D31"/>
    <w:rsid w:val="00797E80"/>
    <w:rsid w:val="007A0264"/>
    <w:rsid w:val="007A0395"/>
    <w:rsid w:val="007A0495"/>
    <w:rsid w:val="007A1E28"/>
    <w:rsid w:val="007A23C0"/>
    <w:rsid w:val="007A3781"/>
    <w:rsid w:val="007A4007"/>
    <w:rsid w:val="007A4037"/>
    <w:rsid w:val="007A45E5"/>
    <w:rsid w:val="007A4616"/>
    <w:rsid w:val="007A4628"/>
    <w:rsid w:val="007A495A"/>
    <w:rsid w:val="007A49E7"/>
    <w:rsid w:val="007A4A55"/>
    <w:rsid w:val="007A5013"/>
    <w:rsid w:val="007A5038"/>
    <w:rsid w:val="007A54D8"/>
    <w:rsid w:val="007A5C04"/>
    <w:rsid w:val="007A5F06"/>
    <w:rsid w:val="007A66C8"/>
    <w:rsid w:val="007A6A2D"/>
    <w:rsid w:val="007A7CDD"/>
    <w:rsid w:val="007A7D30"/>
    <w:rsid w:val="007B0546"/>
    <w:rsid w:val="007B077A"/>
    <w:rsid w:val="007B090F"/>
    <w:rsid w:val="007B09DA"/>
    <w:rsid w:val="007B110C"/>
    <w:rsid w:val="007B126E"/>
    <w:rsid w:val="007B1276"/>
    <w:rsid w:val="007B1605"/>
    <w:rsid w:val="007B17E4"/>
    <w:rsid w:val="007B1870"/>
    <w:rsid w:val="007B20AA"/>
    <w:rsid w:val="007B28AE"/>
    <w:rsid w:val="007B2E26"/>
    <w:rsid w:val="007B355B"/>
    <w:rsid w:val="007B3587"/>
    <w:rsid w:val="007B4254"/>
    <w:rsid w:val="007B4292"/>
    <w:rsid w:val="007B433C"/>
    <w:rsid w:val="007B4642"/>
    <w:rsid w:val="007B46EC"/>
    <w:rsid w:val="007B5074"/>
    <w:rsid w:val="007B533D"/>
    <w:rsid w:val="007B5374"/>
    <w:rsid w:val="007B549A"/>
    <w:rsid w:val="007B560B"/>
    <w:rsid w:val="007B60AF"/>
    <w:rsid w:val="007B644E"/>
    <w:rsid w:val="007B6AD3"/>
    <w:rsid w:val="007B78F0"/>
    <w:rsid w:val="007B7B03"/>
    <w:rsid w:val="007B7FAB"/>
    <w:rsid w:val="007C05A0"/>
    <w:rsid w:val="007C0B7B"/>
    <w:rsid w:val="007C0D82"/>
    <w:rsid w:val="007C27FF"/>
    <w:rsid w:val="007C2972"/>
    <w:rsid w:val="007C29C7"/>
    <w:rsid w:val="007C2EC9"/>
    <w:rsid w:val="007C320F"/>
    <w:rsid w:val="007C32C7"/>
    <w:rsid w:val="007C3FD2"/>
    <w:rsid w:val="007C410F"/>
    <w:rsid w:val="007C42A4"/>
    <w:rsid w:val="007C43B9"/>
    <w:rsid w:val="007C49FF"/>
    <w:rsid w:val="007C5D81"/>
    <w:rsid w:val="007C6392"/>
    <w:rsid w:val="007C698C"/>
    <w:rsid w:val="007C6C8B"/>
    <w:rsid w:val="007C7018"/>
    <w:rsid w:val="007C7917"/>
    <w:rsid w:val="007C7EF0"/>
    <w:rsid w:val="007C7EFB"/>
    <w:rsid w:val="007D11A6"/>
    <w:rsid w:val="007D14C7"/>
    <w:rsid w:val="007D23CF"/>
    <w:rsid w:val="007D2EC9"/>
    <w:rsid w:val="007D2FF0"/>
    <w:rsid w:val="007D3031"/>
    <w:rsid w:val="007D3624"/>
    <w:rsid w:val="007D3982"/>
    <w:rsid w:val="007D3D72"/>
    <w:rsid w:val="007D4088"/>
    <w:rsid w:val="007D43A0"/>
    <w:rsid w:val="007D452B"/>
    <w:rsid w:val="007D593E"/>
    <w:rsid w:val="007D59AB"/>
    <w:rsid w:val="007D5FE0"/>
    <w:rsid w:val="007D6214"/>
    <w:rsid w:val="007D659F"/>
    <w:rsid w:val="007D6671"/>
    <w:rsid w:val="007D6B1A"/>
    <w:rsid w:val="007D6B31"/>
    <w:rsid w:val="007D6D38"/>
    <w:rsid w:val="007D6EFC"/>
    <w:rsid w:val="007D74B7"/>
    <w:rsid w:val="007D7BBD"/>
    <w:rsid w:val="007D7C97"/>
    <w:rsid w:val="007E0536"/>
    <w:rsid w:val="007E08A6"/>
    <w:rsid w:val="007E0BD9"/>
    <w:rsid w:val="007E0E07"/>
    <w:rsid w:val="007E14AF"/>
    <w:rsid w:val="007E17E1"/>
    <w:rsid w:val="007E2236"/>
    <w:rsid w:val="007E251A"/>
    <w:rsid w:val="007E2C31"/>
    <w:rsid w:val="007E2C52"/>
    <w:rsid w:val="007E330E"/>
    <w:rsid w:val="007E36DB"/>
    <w:rsid w:val="007E3D1C"/>
    <w:rsid w:val="007E3F0C"/>
    <w:rsid w:val="007E3F40"/>
    <w:rsid w:val="007E4522"/>
    <w:rsid w:val="007E4FFC"/>
    <w:rsid w:val="007E5298"/>
    <w:rsid w:val="007E631C"/>
    <w:rsid w:val="007E6485"/>
    <w:rsid w:val="007E65B5"/>
    <w:rsid w:val="007E6B46"/>
    <w:rsid w:val="007E6D1A"/>
    <w:rsid w:val="007E6DAC"/>
    <w:rsid w:val="007E6F4F"/>
    <w:rsid w:val="007E764F"/>
    <w:rsid w:val="007E79BF"/>
    <w:rsid w:val="007E7C62"/>
    <w:rsid w:val="007F03AA"/>
    <w:rsid w:val="007F0A85"/>
    <w:rsid w:val="007F1694"/>
    <w:rsid w:val="007F19EF"/>
    <w:rsid w:val="007F1C45"/>
    <w:rsid w:val="007F21EC"/>
    <w:rsid w:val="007F3437"/>
    <w:rsid w:val="007F3D13"/>
    <w:rsid w:val="007F4020"/>
    <w:rsid w:val="007F4119"/>
    <w:rsid w:val="007F4182"/>
    <w:rsid w:val="007F4DA8"/>
    <w:rsid w:val="007F5D4C"/>
    <w:rsid w:val="007F62F2"/>
    <w:rsid w:val="007F654F"/>
    <w:rsid w:val="007F65AF"/>
    <w:rsid w:val="007F6E5C"/>
    <w:rsid w:val="007F7422"/>
    <w:rsid w:val="007F7BDC"/>
    <w:rsid w:val="007F7D5F"/>
    <w:rsid w:val="007F7F1E"/>
    <w:rsid w:val="007F7F7F"/>
    <w:rsid w:val="0080089D"/>
    <w:rsid w:val="0080101A"/>
    <w:rsid w:val="00801027"/>
    <w:rsid w:val="008014C9"/>
    <w:rsid w:val="0080171E"/>
    <w:rsid w:val="008017DA"/>
    <w:rsid w:val="00801A99"/>
    <w:rsid w:val="00802387"/>
    <w:rsid w:val="00802431"/>
    <w:rsid w:val="00802A1F"/>
    <w:rsid w:val="00802A25"/>
    <w:rsid w:val="00802E2A"/>
    <w:rsid w:val="0080306E"/>
    <w:rsid w:val="00803552"/>
    <w:rsid w:val="008037AA"/>
    <w:rsid w:val="008040FA"/>
    <w:rsid w:val="0080437A"/>
    <w:rsid w:val="008044BA"/>
    <w:rsid w:val="00804569"/>
    <w:rsid w:val="0080475A"/>
    <w:rsid w:val="00804EC0"/>
    <w:rsid w:val="00805198"/>
    <w:rsid w:val="0080537B"/>
    <w:rsid w:val="0080571A"/>
    <w:rsid w:val="00806FCF"/>
    <w:rsid w:val="0081053B"/>
    <w:rsid w:val="00810F99"/>
    <w:rsid w:val="008112A0"/>
    <w:rsid w:val="00812407"/>
    <w:rsid w:val="00812C51"/>
    <w:rsid w:val="00812FAB"/>
    <w:rsid w:val="0081369C"/>
    <w:rsid w:val="00813D82"/>
    <w:rsid w:val="008140F0"/>
    <w:rsid w:val="008141B8"/>
    <w:rsid w:val="008145F8"/>
    <w:rsid w:val="008148D0"/>
    <w:rsid w:val="0081496E"/>
    <w:rsid w:val="00814A6F"/>
    <w:rsid w:val="00814AF1"/>
    <w:rsid w:val="00814DD2"/>
    <w:rsid w:val="00814E43"/>
    <w:rsid w:val="00815376"/>
    <w:rsid w:val="00815BCD"/>
    <w:rsid w:val="008160DB"/>
    <w:rsid w:val="00816357"/>
    <w:rsid w:val="0081692E"/>
    <w:rsid w:val="0081724B"/>
    <w:rsid w:val="00817487"/>
    <w:rsid w:val="008175FD"/>
    <w:rsid w:val="0081787E"/>
    <w:rsid w:val="00817A05"/>
    <w:rsid w:val="00817BB1"/>
    <w:rsid w:val="0082022A"/>
    <w:rsid w:val="00820469"/>
    <w:rsid w:val="0082048F"/>
    <w:rsid w:val="008208E3"/>
    <w:rsid w:val="00821426"/>
    <w:rsid w:val="00821D1E"/>
    <w:rsid w:val="00821DF4"/>
    <w:rsid w:val="00822C32"/>
    <w:rsid w:val="00823313"/>
    <w:rsid w:val="00823504"/>
    <w:rsid w:val="00823917"/>
    <w:rsid w:val="00823B35"/>
    <w:rsid w:val="0082429F"/>
    <w:rsid w:val="008242BA"/>
    <w:rsid w:val="0082452E"/>
    <w:rsid w:val="00824689"/>
    <w:rsid w:val="0082488F"/>
    <w:rsid w:val="00824957"/>
    <w:rsid w:val="0082499A"/>
    <w:rsid w:val="008250BB"/>
    <w:rsid w:val="00825161"/>
    <w:rsid w:val="00825367"/>
    <w:rsid w:val="008257EB"/>
    <w:rsid w:val="008260D4"/>
    <w:rsid w:val="0082685E"/>
    <w:rsid w:val="008274E1"/>
    <w:rsid w:val="00827CC4"/>
    <w:rsid w:val="0083000F"/>
    <w:rsid w:val="00830501"/>
    <w:rsid w:val="00831230"/>
    <w:rsid w:val="00831F4D"/>
    <w:rsid w:val="00831F70"/>
    <w:rsid w:val="0083230C"/>
    <w:rsid w:val="00832821"/>
    <w:rsid w:val="008332B1"/>
    <w:rsid w:val="008333C1"/>
    <w:rsid w:val="0083391B"/>
    <w:rsid w:val="00833BF9"/>
    <w:rsid w:val="00833E2D"/>
    <w:rsid w:val="00833E30"/>
    <w:rsid w:val="00834517"/>
    <w:rsid w:val="0083452E"/>
    <w:rsid w:val="00835409"/>
    <w:rsid w:val="008359D3"/>
    <w:rsid w:val="00835A8A"/>
    <w:rsid w:val="00836278"/>
    <w:rsid w:val="00836314"/>
    <w:rsid w:val="00836614"/>
    <w:rsid w:val="008367D6"/>
    <w:rsid w:val="00836DFD"/>
    <w:rsid w:val="0083776C"/>
    <w:rsid w:val="00837A65"/>
    <w:rsid w:val="00837C47"/>
    <w:rsid w:val="00837C4E"/>
    <w:rsid w:val="00840DA7"/>
    <w:rsid w:val="00841109"/>
    <w:rsid w:val="00841C19"/>
    <w:rsid w:val="00842C93"/>
    <w:rsid w:val="008430AF"/>
    <w:rsid w:val="00843413"/>
    <w:rsid w:val="00843ACF"/>
    <w:rsid w:val="00843CAC"/>
    <w:rsid w:val="008441C5"/>
    <w:rsid w:val="00844466"/>
    <w:rsid w:val="008449C1"/>
    <w:rsid w:val="00844CC3"/>
    <w:rsid w:val="00844E24"/>
    <w:rsid w:val="00844E71"/>
    <w:rsid w:val="008452E7"/>
    <w:rsid w:val="0084532C"/>
    <w:rsid w:val="00845580"/>
    <w:rsid w:val="00845670"/>
    <w:rsid w:val="00845820"/>
    <w:rsid w:val="00845A45"/>
    <w:rsid w:val="00845FD3"/>
    <w:rsid w:val="0084624A"/>
    <w:rsid w:val="008467FB"/>
    <w:rsid w:val="008468A0"/>
    <w:rsid w:val="00847437"/>
    <w:rsid w:val="00847BDB"/>
    <w:rsid w:val="00847C7F"/>
    <w:rsid w:val="00847C97"/>
    <w:rsid w:val="00850103"/>
    <w:rsid w:val="008506BE"/>
    <w:rsid w:val="008508A3"/>
    <w:rsid w:val="00850A79"/>
    <w:rsid w:val="00850BC3"/>
    <w:rsid w:val="0085126C"/>
    <w:rsid w:val="008514D4"/>
    <w:rsid w:val="00851569"/>
    <w:rsid w:val="0085163A"/>
    <w:rsid w:val="0085217E"/>
    <w:rsid w:val="00853904"/>
    <w:rsid w:val="008539AF"/>
    <w:rsid w:val="00853B61"/>
    <w:rsid w:val="00853EFA"/>
    <w:rsid w:val="00854AA7"/>
    <w:rsid w:val="0085500A"/>
    <w:rsid w:val="00855063"/>
    <w:rsid w:val="00855697"/>
    <w:rsid w:val="008556A1"/>
    <w:rsid w:val="00855DFC"/>
    <w:rsid w:val="00856361"/>
    <w:rsid w:val="0085690A"/>
    <w:rsid w:val="00856A1A"/>
    <w:rsid w:val="00856C80"/>
    <w:rsid w:val="00856E56"/>
    <w:rsid w:val="0085763C"/>
    <w:rsid w:val="00857B93"/>
    <w:rsid w:val="00860619"/>
    <w:rsid w:val="0086062A"/>
    <w:rsid w:val="008607D3"/>
    <w:rsid w:val="00860C26"/>
    <w:rsid w:val="00860C8D"/>
    <w:rsid w:val="00861778"/>
    <w:rsid w:val="008626CF"/>
    <w:rsid w:val="00862A8F"/>
    <w:rsid w:val="00862C90"/>
    <w:rsid w:val="0086394C"/>
    <w:rsid w:val="0086420F"/>
    <w:rsid w:val="008643EB"/>
    <w:rsid w:val="00864B5E"/>
    <w:rsid w:val="00866228"/>
    <w:rsid w:val="008665A5"/>
    <w:rsid w:val="00866906"/>
    <w:rsid w:val="00866AE4"/>
    <w:rsid w:val="008673FB"/>
    <w:rsid w:val="00867732"/>
    <w:rsid w:val="008678F7"/>
    <w:rsid w:val="00870149"/>
    <w:rsid w:val="008703C9"/>
    <w:rsid w:val="00870500"/>
    <w:rsid w:val="00870516"/>
    <w:rsid w:val="00871312"/>
    <w:rsid w:val="008729A7"/>
    <w:rsid w:val="00872CFD"/>
    <w:rsid w:val="008735CB"/>
    <w:rsid w:val="0087366C"/>
    <w:rsid w:val="00873E48"/>
    <w:rsid w:val="00874370"/>
    <w:rsid w:val="008747AC"/>
    <w:rsid w:val="00874941"/>
    <w:rsid w:val="00874EB3"/>
    <w:rsid w:val="0087504B"/>
    <w:rsid w:val="008754F8"/>
    <w:rsid w:val="00875993"/>
    <w:rsid w:val="00875C05"/>
    <w:rsid w:val="00875CF4"/>
    <w:rsid w:val="00875D61"/>
    <w:rsid w:val="00875E60"/>
    <w:rsid w:val="00875EE8"/>
    <w:rsid w:val="008762B1"/>
    <w:rsid w:val="008766DD"/>
    <w:rsid w:val="008769D1"/>
    <w:rsid w:val="0087702A"/>
    <w:rsid w:val="0087713D"/>
    <w:rsid w:val="00877BB4"/>
    <w:rsid w:val="0088035F"/>
    <w:rsid w:val="008807B9"/>
    <w:rsid w:val="00881267"/>
    <w:rsid w:val="008814BD"/>
    <w:rsid w:val="00881A3E"/>
    <w:rsid w:val="00881B56"/>
    <w:rsid w:val="008825B3"/>
    <w:rsid w:val="00882A3F"/>
    <w:rsid w:val="00882ADD"/>
    <w:rsid w:val="00882C3C"/>
    <w:rsid w:val="00882CD2"/>
    <w:rsid w:val="00882ED1"/>
    <w:rsid w:val="008836A6"/>
    <w:rsid w:val="00883A8B"/>
    <w:rsid w:val="00883C01"/>
    <w:rsid w:val="0088444A"/>
    <w:rsid w:val="00884A62"/>
    <w:rsid w:val="00884C1A"/>
    <w:rsid w:val="00885859"/>
    <w:rsid w:val="00885894"/>
    <w:rsid w:val="00885C7A"/>
    <w:rsid w:val="00885DA5"/>
    <w:rsid w:val="00886419"/>
    <w:rsid w:val="00886452"/>
    <w:rsid w:val="0088756B"/>
    <w:rsid w:val="00887727"/>
    <w:rsid w:val="00887819"/>
    <w:rsid w:val="00887859"/>
    <w:rsid w:val="00891C31"/>
    <w:rsid w:val="00891E75"/>
    <w:rsid w:val="008923C3"/>
    <w:rsid w:val="00892C3E"/>
    <w:rsid w:val="00892C6E"/>
    <w:rsid w:val="00893023"/>
    <w:rsid w:val="008933FB"/>
    <w:rsid w:val="0089362F"/>
    <w:rsid w:val="00893732"/>
    <w:rsid w:val="0089495D"/>
    <w:rsid w:val="00894BDB"/>
    <w:rsid w:val="00894C65"/>
    <w:rsid w:val="00895131"/>
    <w:rsid w:val="008953EE"/>
    <w:rsid w:val="00895F28"/>
    <w:rsid w:val="00896624"/>
    <w:rsid w:val="00896821"/>
    <w:rsid w:val="008970F0"/>
    <w:rsid w:val="008976AE"/>
    <w:rsid w:val="00897A61"/>
    <w:rsid w:val="00897B54"/>
    <w:rsid w:val="00897BE2"/>
    <w:rsid w:val="008A0002"/>
    <w:rsid w:val="008A1953"/>
    <w:rsid w:val="008A19BD"/>
    <w:rsid w:val="008A1F28"/>
    <w:rsid w:val="008A2037"/>
    <w:rsid w:val="008A2900"/>
    <w:rsid w:val="008A2DEB"/>
    <w:rsid w:val="008A33BB"/>
    <w:rsid w:val="008A3470"/>
    <w:rsid w:val="008A3AAA"/>
    <w:rsid w:val="008A40BE"/>
    <w:rsid w:val="008A49A7"/>
    <w:rsid w:val="008A4B22"/>
    <w:rsid w:val="008A4D44"/>
    <w:rsid w:val="008A4EC6"/>
    <w:rsid w:val="008A5247"/>
    <w:rsid w:val="008A543C"/>
    <w:rsid w:val="008A5520"/>
    <w:rsid w:val="008A5DA2"/>
    <w:rsid w:val="008A6AFE"/>
    <w:rsid w:val="008A714D"/>
    <w:rsid w:val="008A72EE"/>
    <w:rsid w:val="008A783B"/>
    <w:rsid w:val="008A7CF9"/>
    <w:rsid w:val="008B1194"/>
    <w:rsid w:val="008B13A7"/>
    <w:rsid w:val="008B15D7"/>
    <w:rsid w:val="008B1850"/>
    <w:rsid w:val="008B1C88"/>
    <w:rsid w:val="008B21F3"/>
    <w:rsid w:val="008B261A"/>
    <w:rsid w:val="008B2701"/>
    <w:rsid w:val="008B2E8C"/>
    <w:rsid w:val="008B2EB0"/>
    <w:rsid w:val="008B2F97"/>
    <w:rsid w:val="008B3309"/>
    <w:rsid w:val="008B36E8"/>
    <w:rsid w:val="008B3798"/>
    <w:rsid w:val="008B37B4"/>
    <w:rsid w:val="008B37F3"/>
    <w:rsid w:val="008B395D"/>
    <w:rsid w:val="008B4008"/>
    <w:rsid w:val="008B4025"/>
    <w:rsid w:val="008B43FA"/>
    <w:rsid w:val="008B4FB1"/>
    <w:rsid w:val="008B4FC4"/>
    <w:rsid w:val="008B5472"/>
    <w:rsid w:val="008B5D28"/>
    <w:rsid w:val="008B5EDE"/>
    <w:rsid w:val="008B6EC1"/>
    <w:rsid w:val="008B6FBE"/>
    <w:rsid w:val="008B72D9"/>
    <w:rsid w:val="008B75B9"/>
    <w:rsid w:val="008C01D6"/>
    <w:rsid w:val="008C023D"/>
    <w:rsid w:val="008C030D"/>
    <w:rsid w:val="008C0BB3"/>
    <w:rsid w:val="008C1643"/>
    <w:rsid w:val="008C18FC"/>
    <w:rsid w:val="008C19CF"/>
    <w:rsid w:val="008C1E84"/>
    <w:rsid w:val="008C2596"/>
    <w:rsid w:val="008C27B0"/>
    <w:rsid w:val="008C2A3E"/>
    <w:rsid w:val="008C2D7D"/>
    <w:rsid w:val="008C2E9E"/>
    <w:rsid w:val="008C3177"/>
    <w:rsid w:val="008C4406"/>
    <w:rsid w:val="008C4A3C"/>
    <w:rsid w:val="008C51B1"/>
    <w:rsid w:val="008C55FC"/>
    <w:rsid w:val="008C5B48"/>
    <w:rsid w:val="008C6002"/>
    <w:rsid w:val="008C618D"/>
    <w:rsid w:val="008C62B7"/>
    <w:rsid w:val="008C632C"/>
    <w:rsid w:val="008C6D35"/>
    <w:rsid w:val="008C746C"/>
    <w:rsid w:val="008C758A"/>
    <w:rsid w:val="008C75E6"/>
    <w:rsid w:val="008C7E19"/>
    <w:rsid w:val="008D0DDD"/>
    <w:rsid w:val="008D1B36"/>
    <w:rsid w:val="008D1D88"/>
    <w:rsid w:val="008D2189"/>
    <w:rsid w:val="008D249A"/>
    <w:rsid w:val="008D2B9A"/>
    <w:rsid w:val="008D2EAF"/>
    <w:rsid w:val="008D3A1E"/>
    <w:rsid w:val="008D3ECF"/>
    <w:rsid w:val="008D45C7"/>
    <w:rsid w:val="008D49A2"/>
    <w:rsid w:val="008D5B39"/>
    <w:rsid w:val="008D5DFC"/>
    <w:rsid w:val="008D616E"/>
    <w:rsid w:val="008D6416"/>
    <w:rsid w:val="008D64BE"/>
    <w:rsid w:val="008D686D"/>
    <w:rsid w:val="008D6B8A"/>
    <w:rsid w:val="008D7008"/>
    <w:rsid w:val="008D7468"/>
    <w:rsid w:val="008D77A6"/>
    <w:rsid w:val="008E020B"/>
    <w:rsid w:val="008E0560"/>
    <w:rsid w:val="008E0760"/>
    <w:rsid w:val="008E077B"/>
    <w:rsid w:val="008E1835"/>
    <w:rsid w:val="008E1ABD"/>
    <w:rsid w:val="008E1D19"/>
    <w:rsid w:val="008E1E21"/>
    <w:rsid w:val="008E1E42"/>
    <w:rsid w:val="008E2416"/>
    <w:rsid w:val="008E2518"/>
    <w:rsid w:val="008E4321"/>
    <w:rsid w:val="008E44AB"/>
    <w:rsid w:val="008E4C9D"/>
    <w:rsid w:val="008E5CEC"/>
    <w:rsid w:val="008E5D25"/>
    <w:rsid w:val="008E6F99"/>
    <w:rsid w:val="008E7330"/>
    <w:rsid w:val="008E760B"/>
    <w:rsid w:val="008E7E2E"/>
    <w:rsid w:val="008E7E41"/>
    <w:rsid w:val="008F021D"/>
    <w:rsid w:val="008F0323"/>
    <w:rsid w:val="008F0514"/>
    <w:rsid w:val="008F0778"/>
    <w:rsid w:val="008F0AE7"/>
    <w:rsid w:val="008F0EC6"/>
    <w:rsid w:val="008F1162"/>
    <w:rsid w:val="008F13FD"/>
    <w:rsid w:val="008F1A87"/>
    <w:rsid w:val="008F1AB0"/>
    <w:rsid w:val="008F1CE9"/>
    <w:rsid w:val="008F29B4"/>
    <w:rsid w:val="008F2F1C"/>
    <w:rsid w:val="008F360D"/>
    <w:rsid w:val="008F36DB"/>
    <w:rsid w:val="008F3950"/>
    <w:rsid w:val="008F3985"/>
    <w:rsid w:val="008F3BE5"/>
    <w:rsid w:val="008F3FDF"/>
    <w:rsid w:val="008F4347"/>
    <w:rsid w:val="008F44B6"/>
    <w:rsid w:val="008F4C18"/>
    <w:rsid w:val="008F4C90"/>
    <w:rsid w:val="008F5720"/>
    <w:rsid w:val="008F5C8B"/>
    <w:rsid w:val="008F5D7E"/>
    <w:rsid w:val="008F5EF0"/>
    <w:rsid w:val="008F6292"/>
    <w:rsid w:val="008F6325"/>
    <w:rsid w:val="008F6A5A"/>
    <w:rsid w:val="008F6A8F"/>
    <w:rsid w:val="009002E6"/>
    <w:rsid w:val="009006BA"/>
    <w:rsid w:val="009008DB"/>
    <w:rsid w:val="009009C8"/>
    <w:rsid w:val="00900BD0"/>
    <w:rsid w:val="00900D7E"/>
    <w:rsid w:val="009010BE"/>
    <w:rsid w:val="009010ED"/>
    <w:rsid w:val="00902215"/>
    <w:rsid w:val="00902682"/>
    <w:rsid w:val="00903409"/>
    <w:rsid w:val="00904121"/>
    <w:rsid w:val="009041BD"/>
    <w:rsid w:val="0090433F"/>
    <w:rsid w:val="009044A1"/>
    <w:rsid w:val="0090528A"/>
    <w:rsid w:val="0090561E"/>
    <w:rsid w:val="00905ACF"/>
    <w:rsid w:val="0090669A"/>
    <w:rsid w:val="00906927"/>
    <w:rsid w:val="00906FA9"/>
    <w:rsid w:val="0090714A"/>
    <w:rsid w:val="00907185"/>
    <w:rsid w:val="009072D0"/>
    <w:rsid w:val="0090737C"/>
    <w:rsid w:val="00907898"/>
    <w:rsid w:val="00907DA8"/>
    <w:rsid w:val="0091015B"/>
    <w:rsid w:val="009104EC"/>
    <w:rsid w:val="009105A9"/>
    <w:rsid w:val="0091081D"/>
    <w:rsid w:val="0091088A"/>
    <w:rsid w:val="00910F23"/>
    <w:rsid w:val="00910FC4"/>
    <w:rsid w:val="009114CF"/>
    <w:rsid w:val="00911552"/>
    <w:rsid w:val="00911AB1"/>
    <w:rsid w:val="00912223"/>
    <w:rsid w:val="0091278D"/>
    <w:rsid w:val="0091308F"/>
    <w:rsid w:val="009131A7"/>
    <w:rsid w:val="009132FD"/>
    <w:rsid w:val="00913513"/>
    <w:rsid w:val="00913CE9"/>
    <w:rsid w:val="00914141"/>
    <w:rsid w:val="009145E8"/>
    <w:rsid w:val="009149F8"/>
    <w:rsid w:val="00914CBE"/>
    <w:rsid w:val="00914F72"/>
    <w:rsid w:val="009158A5"/>
    <w:rsid w:val="00915F81"/>
    <w:rsid w:val="009162D9"/>
    <w:rsid w:val="009166AB"/>
    <w:rsid w:val="009168A1"/>
    <w:rsid w:val="009169E8"/>
    <w:rsid w:val="00916C60"/>
    <w:rsid w:val="00916F4C"/>
    <w:rsid w:val="009170C0"/>
    <w:rsid w:val="00917370"/>
    <w:rsid w:val="009177C5"/>
    <w:rsid w:val="00917866"/>
    <w:rsid w:val="009179F3"/>
    <w:rsid w:val="00917ACF"/>
    <w:rsid w:val="009207D3"/>
    <w:rsid w:val="009208C8"/>
    <w:rsid w:val="009218BE"/>
    <w:rsid w:val="00922201"/>
    <w:rsid w:val="00922891"/>
    <w:rsid w:val="00922CE7"/>
    <w:rsid w:val="00923A04"/>
    <w:rsid w:val="00923F4F"/>
    <w:rsid w:val="009242C0"/>
    <w:rsid w:val="009245F6"/>
    <w:rsid w:val="009249F0"/>
    <w:rsid w:val="00924E37"/>
    <w:rsid w:val="00924E45"/>
    <w:rsid w:val="00924EE8"/>
    <w:rsid w:val="009250DE"/>
    <w:rsid w:val="009264C1"/>
    <w:rsid w:val="00926A65"/>
    <w:rsid w:val="00926CCE"/>
    <w:rsid w:val="00927394"/>
    <w:rsid w:val="00927737"/>
    <w:rsid w:val="00927A54"/>
    <w:rsid w:val="009304FE"/>
    <w:rsid w:val="00930516"/>
    <w:rsid w:val="00930860"/>
    <w:rsid w:val="00930DFE"/>
    <w:rsid w:val="00931EDC"/>
    <w:rsid w:val="00932758"/>
    <w:rsid w:val="00932D87"/>
    <w:rsid w:val="00934399"/>
    <w:rsid w:val="0093577B"/>
    <w:rsid w:val="009365E9"/>
    <w:rsid w:val="00936D68"/>
    <w:rsid w:val="00937048"/>
    <w:rsid w:val="00937CCD"/>
    <w:rsid w:val="00937E89"/>
    <w:rsid w:val="009403B5"/>
    <w:rsid w:val="00940BC6"/>
    <w:rsid w:val="0094163A"/>
    <w:rsid w:val="009419C9"/>
    <w:rsid w:val="00941D3F"/>
    <w:rsid w:val="009424E3"/>
    <w:rsid w:val="00942759"/>
    <w:rsid w:val="00942AAD"/>
    <w:rsid w:val="00942BE3"/>
    <w:rsid w:val="009431C7"/>
    <w:rsid w:val="009435C2"/>
    <w:rsid w:val="0094362D"/>
    <w:rsid w:val="0094380D"/>
    <w:rsid w:val="00943927"/>
    <w:rsid w:val="00943E5D"/>
    <w:rsid w:val="0094420D"/>
    <w:rsid w:val="009444F6"/>
    <w:rsid w:val="00944718"/>
    <w:rsid w:val="00944C11"/>
    <w:rsid w:val="0094526B"/>
    <w:rsid w:val="00946670"/>
    <w:rsid w:val="00947B41"/>
    <w:rsid w:val="00947E72"/>
    <w:rsid w:val="00947FC5"/>
    <w:rsid w:val="00947FE9"/>
    <w:rsid w:val="00950262"/>
    <w:rsid w:val="009505A3"/>
    <w:rsid w:val="009507F6"/>
    <w:rsid w:val="009508E1"/>
    <w:rsid w:val="00950C35"/>
    <w:rsid w:val="009510D5"/>
    <w:rsid w:val="009517DC"/>
    <w:rsid w:val="00951A52"/>
    <w:rsid w:val="00951C62"/>
    <w:rsid w:val="009524D5"/>
    <w:rsid w:val="0095264D"/>
    <w:rsid w:val="00952702"/>
    <w:rsid w:val="0095286B"/>
    <w:rsid w:val="00952A65"/>
    <w:rsid w:val="00952BE1"/>
    <w:rsid w:val="00953048"/>
    <w:rsid w:val="0095309D"/>
    <w:rsid w:val="009532AC"/>
    <w:rsid w:val="00953455"/>
    <w:rsid w:val="009536B8"/>
    <w:rsid w:val="00953745"/>
    <w:rsid w:val="00953C67"/>
    <w:rsid w:val="00953E3C"/>
    <w:rsid w:val="00953E7C"/>
    <w:rsid w:val="00954066"/>
    <w:rsid w:val="009547EE"/>
    <w:rsid w:val="00954B0A"/>
    <w:rsid w:val="00954E92"/>
    <w:rsid w:val="00955210"/>
    <w:rsid w:val="009560D3"/>
    <w:rsid w:val="009568CA"/>
    <w:rsid w:val="009600F6"/>
    <w:rsid w:val="00960720"/>
    <w:rsid w:val="00960CF7"/>
    <w:rsid w:val="009612A8"/>
    <w:rsid w:val="009616CA"/>
    <w:rsid w:val="00961BC6"/>
    <w:rsid w:val="009623DB"/>
    <w:rsid w:val="0096254F"/>
    <w:rsid w:val="00962722"/>
    <w:rsid w:val="0096302B"/>
    <w:rsid w:val="009631AB"/>
    <w:rsid w:val="00963292"/>
    <w:rsid w:val="0096359A"/>
    <w:rsid w:val="00963607"/>
    <w:rsid w:val="00963696"/>
    <w:rsid w:val="009638EF"/>
    <w:rsid w:val="0096502C"/>
    <w:rsid w:val="00965DF8"/>
    <w:rsid w:val="00965ED9"/>
    <w:rsid w:val="009667CE"/>
    <w:rsid w:val="00966C40"/>
    <w:rsid w:val="009670A3"/>
    <w:rsid w:val="00967F1A"/>
    <w:rsid w:val="009702FF"/>
    <w:rsid w:val="00970F0D"/>
    <w:rsid w:val="00971034"/>
    <w:rsid w:val="0097143C"/>
    <w:rsid w:val="00971727"/>
    <w:rsid w:val="00972560"/>
    <w:rsid w:val="00972A54"/>
    <w:rsid w:val="00972D57"/>
    <w:rsid w:val="009730E8"/>
    <w:rsid w:val="00973230"/>
    <w:rsid w:val="00973760"/>
    <w:rsid w:val="00973874"/>
    <w:rsid w:val="0097399A"/>
    <w:rsid w:val="009739B8"/>
    <w:rsid w:val="009742C7"/>
    <w:rsid w:val="00974723"/>
    <w:rsid w:val="00974A18"/>
    <w:rsid w:val="0097561C"/>
    <w:rsid w:val="00975961"/>
    <w:rsid w:val="00975979"/>
    <w:rsid w:val="00975FA7"/>
    <w:rsid w:val="009763CC"/>
    <w:rsid w:val="00976AC1"/>
    <w:rsid w:val="009771B4"/>
    <w:rsid w:val="00977820"/>
    <w:rsid w:val="00980044"/>
    <w:rsid w:val="0098044B"/>
    <w:rsid w:val="00980F9D"/>
    <w:rsid w:val="009814FB"/>
    <w:rsid w:val="009816F7"/>
    <w:rsid w:val="0098192C"/>
    <w:rsid w:val="00981F0A"/>
    <w:rsid w:val="0098203E"/>
    <w:rsid w:val="00982143"/>
    <w:rsid w:val="0098253D"/>
    <w:rsid w:val="00982A21"/>
    <w:rsid w:val="00982BDE"/>
    <w:rsid w:val="00982D2E"/>
    <w:rsid w:val="00983023"/>
    <w:rsid w:val="00983ABD"/>
    <w:rsid w:val="00984150"/>
    <w:rsid w:val="00984220"/>
    <w:rsid w:val="00984725"/>
    <w:rsid w:val="00984738"/>
    <w:rsid w:val="00985A54"/>
    <w:rsid w:val="00985FE4"/>
    <w:rsid w:val="0098652B"/>
    <w:rsid w:val="00986A34"/>
    <w:rsid w:val="00986BFE"/>
    <w:rsid w:val="00986D18"/>
    <w:rsid w:val="00986F46"/>
    <w:rsid w:val="009900FE"/>
    <w:rsid w:val="009901E6"/>
    <w:rsid w:val="00990AC4"/>
    <w:rsid w:val="00990FE2"/>
    <w:rsid w:val="0099243E"/>
    <w:rsid w:val="009925A6"/>
    <w:rsid w:val="00993152"/>
    <w:rsid w:val="009934B4"/>
    <w:rsid w:val="009934B8"/>
    <w:rsid w:val="009939F7"/>
    <w:rsid w:val="00993DAD"/>
    <w:rsid w:val="00994A93"/>
    <w:rsid w:val="00994A9F"/>
    <w:rsid w:val="00994BE0"/>
    <w:rsid w:val="009953A9"/>
    <w:rsid w:val="0099579E"/>
    <w:rsid w:val="00995CEF"/>
    <w:rsid w:val="0099635D"/>
    <w:rsid w:val="0099672B"/>
    <w:rsid w:val="00996CCE"/>
    <w:rsid w:val="00996CFA"/>
    <w:rsid w:val="00997182"/>
    <w:rsid w:val="009977A0"/>
    <w:rsid w:val="00997A72"/>
    <w:rsid w:val="00997C34"/>
    <w:rsid w:val="00997E56"/>
    <w:rsid w:val="00997E79"/>
    <w:rsid w:val="009A009E"/>
    <w:rsid w:val="009A0A19"/>
    <w:rsid w:val="009A0C3F"/>
    <w:rsid w:val="009A0E45"/>
    <w:rsid w:val="009A1B93"/>
    <w:rsid w:val="009A224C"/>
    <w:rsid w:val="009A23B2"/>
    <w:rsid w:val="009A2692"/>
    <w:rsid w:val="009A2FDA"/>
    <w:rsid w:val="009A30B5"/>
    <w:rsid w:val="009A3462"/>
    <w:rsid w:val="009A400D"/>
    <w:rsid w:val="009A40D7"/>
    <w:rsid w:val="009A4359"/>
    <w:rsid w:val="009A453F"/>
    <w:rsid w:val="009A472B"/>
    <w:rsid w:val="009A5081"/>
    <w:rsid w:val="009A583E"/>
    <w:rsid w:val="009A586B"/>
    <w:rsid w:val="009A5983"/>
    <w:rsid w:val="009A6054"/>
    <w:rsid w:val="009A620C"/>
    <w:rsid w:val="009A630A"/>
    <w:rsid w:val="009A7807"/>
    <w:rsid w:val="009A7D95"/>
    <w:rsid w:val="009A7F53"/>
    <w:rsid w:val="009B01C1"/>
    <w:rsid w:val="009B022A"/>
    <w:rsid w:val="009B0766"/>
    <w:rsid w:val="009B0835"/>
    <w:rsid w:val="009B0BA6"/>
    <w:rsid w:val="009B0BF7"/>
    <w:rsid w:val="009B0EA6"/>
    <w:rsid w:val="009B100E"/>
    <w:rsid w:val="009B11DD"/>
    <w:rsid w:val="009B1928"/>
    <w:rsid w:val="009B1BC5"/>
    <w:rsid w:val="009B1D1D"/>
    <w:rsid w:val="009B1F9B"/>
    <w:rsid w:val="009B390A"/>
    <w:rsid w:val="009B3A2E"/>
    <w:rsid w:val="009B3D17"/>
    <w:rsid w:val="009B442A"/>
    <w:rsid w:val="009B4DAB"/>
    <w:rsid w:val="009B4F13"/>
    <w:rsid w:val="009B51BD"/>
    <w:rsid w:val="009B5437"/>
    <w:rsid w:val="009B5457"/>
    <w:rsid w:val="009B585B"/>
    <w:rsid w:val="009B58D9"/>
    <w:rsid w:val="009B5A5E"/>
    <w:rsid w:val="009B5D0D"/>
    <w:rsid w:val="009B63E8"/>
    <w:rsid w:val="009B67A6"/>
    <w:rsid w:val="009B6DE2"/>
    <w:rsid w:val="009B6EDF"/>
    <w:rsid w:val="009B71F9"/>
    <w:rsid w:val="009B7A76"/>
    <w:rsid w:val="009C031B"/>
    <w:rsid w:val="009C065C"/>
    <w:rsid w:val="009C0A23"/>
    <w:rsid w:val="009C1542"/>
    <w:rsid w:val="009C1AC1"/>
    <w:rsid w:val="009C2279"/>
    <w:rsid w:val="009C2A6A"/>
    <w:rsid w:val="009C2B94"/>
    <w:rsid w:val="009C3399"/>
    <w:rsid w:val="009C3807"/>
    <w:rsid w:val="009C3E8E"/>
    <w:rsid w:val="009C43A1"/>
    <w:rsid w:val="009C47EB"/>
    <w:rsid w:val="009C4D4D"/>
    <w:rsid w:val="009C6AE7"/>
    <w:rsid w:val="009C6AE9"/>
    <w:rsid w:val="009C6CB7"/>
    <w:rsid w:val="009C712C"/>
    <w:rsid w:val="009C7746"/>
    <w:rsid w:val="009C7960"/>
    <w:rsid w:val="009C7F62"/>
    <w:rsid w:val="009D0450"/>
    <w:rsid w:val="009D0818"/>
    <w:rsid w:val="009D08A0"/>
    <w:rsid w:val="009D094F"/>
    <w:rsid w:val="009D0D4D"/>
    <w:rsid w:val="009D107A"/>
    <w:rsid w:val="009D1321"/>
    <w:rsid w:val="009D133D"/>
    <w:rsid w:val="009D1B65"/>
    <w:rsid w:val="009D2240"/>
    <w:rsid w:val="009D2393"/>
    <w:rsid w:val="009D2487"/>
    <w:rsid w:val="009D352D"/>
    <w:rsid w:val="009D3760"/>
    <w:rsid w:val="009D3AEF"/>
    <w:rsid w:val="009D3D08"/>
    <w:rsid w:val="009D4120"/>
    <w:rsid w:val="009D41C4"/>
    <w:rsid w:val="009D45F7"/>
    <w:rsid w:val="009D4E71"/>
    <w:rsid w:val="009D55C7"/>
    <w:rsid w:val="009D56E7"/>
    <w:rsid w:val="009D57B5"/>
    <w:rsid w:val="009D5877"/>
    <w:rsid w:val="009D5DE1"/>
    <w:rsid w:val="009D62F6"/>
    <w:rsid w:val="009D670E"/>
    <w:rsid w:val="009D695C"/>
    <w:rsid w:val="009D6D4A"/>
    <w:rsid w:val="009D7D46"/>
    <w:rsid w:val="009E0238"/>
    <w:rsid w:val="009E0BC8"/>
    <w:rsid w:val="009E0F05"/>
    <w:rsid w:val="009E179B"/>
    <w:rsid w:val="009E1838"/>
    <w:rsid w:val="009E19E9"/>
    <w:rsid w:val="009E1CB8"/>
    <w:rsid w:val="009E1D17"/>
    <w:rsid w:val="009E1D5D"/>
    <w:rsid w:val="009E1EBA"/>
    <w:rsid w:val="009E2057"/>
    <w:rsid w:val="009E2595"/>
    <w:rsid w:val="009E2B54"/>
    <w:rsid w:val="009E2DE2"/>
    <w:rsid w:val="009E3961"/>
    <w:rsid w:val="009E3C4A"/>
    <w:rsid w:val="009E42F5"/>
    <w:rsid w:val="009E4668"/>
    <w:rsid w:val="009E4718"/>
    <w:rsid w:val="009E4C30"/>
    <w:rsid w:val="009E50AC"/>
    <w:rsid w:val="009E5435"/>
    <w:rsid w:val="009E56D4"/>
    <w:rsid w:val="009E5D1B"/>
    <w:rsid w:val="009E620A"/>
    <w:rsid w:val="009E68F1"/>
    <w:rsid w:val="009E6CAE"/>
    <w:rsid w:val="009E7047"/>
    <w:rsid w:val="009E7085"/>
    <w:rsid w:val="009E7552"/>
    <w:rsid w:val="009E79DB"/>
    <w:rsid w:val="009E7D1F"/>
    <w:rsid w:val="009F041A"/>
    <w:rsid w:val="009F0BED"/>
    <w:rsid w:val="009F1676"/>
    <w:rsid w:val="009F1E2D"/>
    <w:rsid w:val="009F1E80"/>
    <w:rsid w:val="009F21FF"/>
    <w:rsid w:val="009F22BC"/>
    <w:rsid w:val="009F23DE"/>
    <w:rsid w:val="009F2CDB"/>
    <w:rsid w:val="009F3439"/>
    <w:rsid w:val="009F3577"/>
    <w:rsid w:val="009F3693"/>
    <w:rsid w:val="009F36FA"/>
    <w:rsid w:val="009F3B46"/>
    <w:rsid w:val="009F3F01"/>
    <w:rsid w:val="009F4859"/>
    <w:rsid w:val="009F4B29"/>
    <w:rsid w:val="009F4B6D"/>
    <w:rsid w:val="009F53CD"/>
    <w:rsid w:val="009F555F"/>
    <w:rsid w:val="009F564B"/>
    <w:rsid w:val="009F5AD8"/>
    <w:rsid w:val="009F5CF7"/>
    <w:rsid w:val="009F5F57"/>
    <w:rsid w:val="009F60E9"/>
    <w:rsid w:val="009F67E5"/>
    <w:rsid w:val="009F686C"/>
    <w:rsid w:val="009F69E9"/>
    <w:rsid w:val="009F6D96"/>
    <w:rsid w:val="009F737D"/>
    <w:rsid w:val="00A004F2"/>
    <w:rsid w:val="00A006EF"/>
    <w:rsid w:val="00A00E96"/>
    <w:rsid w:val="00A0129B"/>
    <w:rsid w:val="00A01633"/>
    <w:rsid w:val="00A01B09"/>
    <w:rsid w:val="00A0220F"/>
    <w:rsid w:val="00A02B07"/>
    <w:rsid w:val="00A02B94"/>
    <w:rsid w:val="00A02E2C"/>
    <w:rsid w:val="00A0335E"/>
    <w:rsid w:val="00A033D6"/>
    <w:rsid w:val="00A034A8"/>
    <w:rsid w:val="00A04655"/>
    <w:rsid w:val="00A051D0"/>
    <w:rsid w:val="00A052C1"/>
    <w:rsid w:val="00A05437"/>
    <w:rsid w:val="00A055F6"/>
    <w:rsid w:val="00A056C5"/>
    <w:rsid w:val="00A05A69"/>
    <w:rsid w:val="00A05E94"/>
    <w:rsid w:val="00A06521"/>
    <w:rsid w:val="00A06A70"/>
    <w:rsid w:val="00A0738D"/>
    <w:rsid w:val="00A07DA9"/>
    <w:rsid w:val="00A10097"/>
    <w:rsid w:val="00A1015C"/>
    <w:rsid w:val="00A103EA"/>
    <w:rsid w:val="00A10725"/>
    <w:rsid w:val="00A107B6"/>
    <w:rsid w:val="00A108CE"/>
    <w:rsid w:val="00A10CB3"/>
    <w:rsid w:val="00A10F28"/>
    <w:rsid w:val="00A11860"/>
    <w:rsid w:val="00A11E09"/>
    <w:rsid w:val="00A12CC5"/>
    <w:rsid w:val="00A12D4F"/>
    <w:rsid w:val="00A133D3"/>
    <w:rsid w:val="00A13D28"/>
    <w:rsid w:val="00A13F35"/>
    <w:rsid w:val="00A145E9"/>
    <w:rsid w:val="00A14689"/>
    <w:rsid w:val="00A151D2"/>
    <w:rsid w:val="00A1529D"/>
    <w:rsid w:val="00A152BA"/>
    <w:rsid w:val="00A1544E"/>
    <w:rsid w:val="00A15641"/>
    <w:rsid w:val="00A15F7E"/>
    <w:rsid w:val="00A15F87"/>
    <w:rsid w:val="00A16932"/>
    <w:rsid w:val="00A16A0B"/>
    <w:rsid w:val="00A17945"/>
    <w:rsid w:val="00A17A05"/>
    <w:rsid w:val="00A17AFA"/>
    <w:rsid w:val="00A17C56"/>
    <w:rsid w:val="00A17FEF"/>
    <w:rsid w:val="00A201DC"/>
    <w:rsid w:val="00A2065C"/>
    <w:rsid w:val="00A20AD1"/>
    <w:rsid w:val="00A20C2A"/>
    <w:rsid w:val="00A20D09"/>
    <w:rsid w:val="00A21570"/>
    <w:rsid w:val="00A2183B"/>
    <w:rsid w:val="00A21D31"/>
    <w:rsid w:val="00A21F02"/>
    <w:rsid w:val="00A22048"/>
    <w:rsid w:val="00A223D4"/>
    <w:rsid w:val="00A225C7"/>
    <w:rsid w:val="00A229D6"/>
    <w:rsid w:val="00A2303A"/>
    <w:rsid w:val="00A23612"/>
    <w:rsid w:val="00A23A2F"/>
    <w:rsid w:val="00A23D6F"/>
    <w:rsid w:val="00A246A0"/>
    <w:rsid w:val="00A24D90"/>
    <w:rsid w:val="00A251BA"/>
    <w:rsid w:val="00A253FE"/>
    <w:rsid w:val="00A2598B"/>
    <w:rsid w:val="00A25C71"/>
    <w:rsid w:val="00A264AF"/>
    <w:rsid w:val="00A26A6F"/>
    <w:rsid w:val="00A26D33"/>
    <w:rsid w:val="00A27665"/>
    <w:rsid w:val="00A277AD"/>
    <w:rsid w:val="00A27981"/>
    <w:rsid w:val="00A27CFA"/>
    <w:rsid w:val="00A300B4"/>
    <w:rsid w:val="00A3050C"/>
    <w:rsid w:val="00A30588"/>
    <w:rsid w:val="00A30600"/>
    <w:rsid w:val="00A30792"/>
    <w:rsid w:val="00A30F4C"/>
    <w:rsid w:val="00A315E3"/>
    <w:rsid w:val="00A31AFA"/>
    <w:rsid w:val="00A31D7A"/>
    <w:rsid w:val="00A326C2"/>
    <w:rsid w:val="00A32786"/>
    <w:rsid w:val="00A32959"/>
    <w:rsid w:val="00A33040"/>
    <w:rsid w:val="00A33041"/>
    <w:rsid w:val="00A334D9"/>
    <w:rsid w:val="00A33BB2"/>
    <w:rsid w:val="00A3412E"/>
    <w:rsid w:val="00A34C67"/>
    <w:rsid w:val="00A3524E"/>
    <w:rsid w:val="00A354F6"/>
    <w:rsid w:val="00A358DD"/>
    <w:rsid w:val="00A35F08"/>
    <w:rsid w:val="00A36668"/>
    <w:rsid w:val="00A36947"/>
    <w:rsid w:val="00A36AAE"/>
    <w:rsid w:val="00A36D49"/>
    <w:rsid w:val="00A370ED"/>
    <w:rsid w:val="00A373B1"/>
    <w:rsid w:val="00A37AED"/>
    <w:rsid w:val="00A37D55"/>
    <w:rsid w:val="00A4058F"/>
    <w:rsid w:val="00A405B6"/>
    <w:rsid w:val="00A40AC3"/>
    <w:rsid w:val="00A40E12"/>
    <w:rsid w:val="00A411F4"/>
    <w:rsid w:val="00A413FC"/>
    <w:rsid w:val="00A42ED9"/>
    <w:rsid w:val="00A43047"/>
    <w:rsid w:val="00A43636"/>
    <w:rsid w:val="00A43BF9"/>
    <w:rsid w:val="00A440CB"/>
    <w:rsid w:val="00A44767"/>
    <w:rsid w:val="00A44791"/>
    <w:rsid w:val="00A448E0"/>
    <w:rsid w:val="00A44908"/>
    <w:rsid w:val="00A452E6"/>
    <w:rsid w:val="00A45747"/>
    <w:rsid w:val="00A45CFB"/>
    <w:rsid w:val="00A46102"/>
    <w:rsid w:val="00A464E6"/>
    <w:rsid w:val="00A4663F"/>
    <w:rsid w:val="00A46785"/>
    <w:rsid w:val="00A46D5C"/>
    <w:rsid w:val="00A4704A"/>
    <w:rsid w:val="00A47162"/>
    <w:rsid w:val="00A475F3"/>
    <w:rsid w:val="00A5012A"/>
    <w:rsid w:val="00A512A3"/>
    <w:rsid w:val="00A51383"/>
    <w:rsid w:val="00A51C42"/>
    <w:rsid w:val="00A52AA5"/>
    <w:rsid w:val="00A52DAC"/>
    <w:rsid w:val="00A534E0"/>
    <w:rsid w:val="00A53A60"/>
    <w:rsid w:val="00A548B9"/>
    <w:rsid w:val="00A54935"/>
    <w:rsid w:val="00A54BE4"/>
    <w:rsid w:val="00A54DB1"/>
    <w:rsid w:val="00A55271"/>
    <w:rsid w:val="00A553F2"/>
    <w:rsid w:val="00A55860"/>
    <w:rsid w:val="00A564E1"/>
    <w:rsid w:val="00A5665E"/>
    <w:rsid w:val="00A571CA"/>
    <w:rsid w:val="00A578B8"/>
    <w:rsid w:val="00A57940"/>
    <w:rsid w:val="00A57E9A"/>
    <w:rsid w:val="00A60230"/>
    <w:rsid w:val="00A60B0A"/>
    <w:rsid w:val="00A60D87"/>
    <w:rsid w:val="00A60E4B"/>
    <w:rsid w:val="00A60FF5"/>
    <w:rsid w:val="00A61812"/>
    <w:rsid w:val="00A61DF1"/>
    <w:rsid w:val="00A62300"/>
    <w:rsid w:val="00A628FE"/>
    <w:rsid w:val="00A630C8"/>
    <w:rsid w:val="00A63C99"/>
    <w:rsid w:val="00A64183"/>
    <w:rsid w:val="00A642C4"/>
    <w:rsid w:val="00A645E8"/>
    <w:rsid w:val="00A65269"/>
    <w:rsid w:val="00A653E1"/>
    <w:rsid w:val="00A65770"/>
    <w:rsid w:val="00A658F0"/>
    <w:rsid w:val="00A65B98"/>
    <w:rsid w:val="00A65E70"/>
    <w:rsid w:val="00A66FC9"/>
    <w:rsid w:val="00A67A09"/>
    <w:rsid w:val="00A67A6B"/>
    <w:rsid w:val="00A67B8A"/>
    <w:rsid w:val="00A707CF"/>
    <w:rsid w:val="00A70839"/>
    <w:rsid w:val="00A7091A"/>
    <w:rsid w:val="00A711CF"/>
    <w:rsid w:val="00A719FB"/>
    <w:rsid w:val="00A71A30"/>
    <w:rsid w:val="00A71C86"/>
    <w:rsid w:val="00A71DE3"/>
    <w:rsid w:val="00A728F3"/>
    <w:rsid w:val="00A72D14"/>
    <w:rsid w:val="00A72F54"/>
    <w:rsid w:val="00A7312D"/>
    <w:rsid w:val="00A74414"/>
    <w:rsid w:val="00A74572"/>
    <w:rsid w:val="00A74D2C"/>
    <w:rsid w:val="00A750FB"/>
    <w:rsid w:val="00A75421"/>
    <w:rsid w:val="00A7595B"/>
    <w:rsid w:val="00A75A1B"/>
    <w:rsid w:val="00A75CFF"/>
    <w:rsid w:val="00A76631"/>
    <w:rsid w:val="00A76A64"/>
    <w:rsid w:val="00A76CC1"/>
    <w:rsid w:val="00A7735D"/>
    <w:rsid w:val="00A7753D"/>
    <w:rsid w:val="00A8008A"/>
    <w:rsid w:val="00A807F2"/>
    <w:rsid w:val="00A80807"/>
    <w:rsid w:val="00A812CA"/>
    <w:rsid w:val="00A816AE"/>
    <w:rsid w:val="00A81844"/>
    <w:rsid w:val="00A81ABA"/>
    <w:rsid w:val="00A81C98"/>
    <w:rsid w:val="00A81EBF"/>
    <w:rsid w:val="00A822F7"/>
    <w:rsid w:val="00A8297C"/>
    <w:rsid w:val="00A82B05"/>
    <w:rsid w:val="00A82C6D"/>
    <w:rsid w:val="00A82D4E"/>
    <w:rsid w:val="00A83158"/>
    <w:rsid w:val="00A837A5"/>
    <w:rsid w:val="00A83CE0"/>
    <w:rsid w:val="00A83D00"/>
    <w:rsid w:val="00A857E8"/>
    <w:rsid w:val="00A86016"/>
    <w:rsid w:val="00A86874"/>
    <w:rsid w:val="00A86CC1"/>
    <w:rsid w:val="00A873AD"/>
    <w:rsid w:val="00A87BA6"/>
    <w:rsid w:val="00A87D6C"/>
    <w:rsid w:val="00A90C61"/>
    <w:rsid w:val="00A90E93"/>
    <w:rsid w:val="00A91756"/>
    <w:rsid w:val="00A92477"/>
    <w:rsid w:val="00A92740"/>
    <w:rsid w:val="00A92B39"/>
    <w:rsid w:val="00A92FC5"/>
    <w:rsid w:val="00A93405"/>
    <w:rsid w:val="00A93A88"/>
    <w:rsid w:val="00A93B11"/>
    <w:rsid w:val="00A93D3F"/>
    <w:rsid w:val="00A94261"/>
    <w:rsid w:val="00A9466F"/>
    <w:rsid w:val="00A94D3C"/>
    <w:rsid w:val="00A95D18"/>
    <w:rsid w:val="00A95D87"/>
    <w:rsid w:val="00A96CBE"/>
    <w:rsid w:val="00A97936"/>
    <w:rsid w:val="00A9796D"/>
    <w:rsid w:val="00A97C86"/>
    <w:rsid w:val="00A97CF9"/>
    <w:rsid w:val="00AA01DE"/>
    <w:rsid w:val="00AA075C"/>
    <w:rsid w:val="00AA0A3B"/>
    <w:rsid w:val="00AA1A81"/>
    <w:rsid w:val="00AA1AA5"/>
    <w:rsid w:val="00AA1F39"/>
    <w:rsid w:val="00AA23F5"/>
    <w:rsid w:val="00AA2CD6"/>
    <w:rsid w:val="00AA4744"/>
    <w:rsid w:val="00AA4798"/>
    <w:rsid w:val="00AA4970"/>
    <w:rsid w:val="00AA507A"/>
    <w:rsid w:val="00AA550D"/>
    <w:rsid w:val="00AA5C04"/>
    <w:rsid w:val="00AA5FD5"/>
    <w:rsid w:val="00AA6108"/>
    <w:rsid w:val="00AA6259"/>
    <w:rsid w:val="00AA637B"/>
    <w:rsid w:val="00AA652F"/>
    <w:rsid w:val="00AA6626"/>
    <w:rsid w:val="00AA6C7A"/>
    <w:rsid w:val="00AA7F2C"/>
    <w:rsid w:val="00AB0ECA"/>
    <w:rsid w:val="00AB1529"/>
    <w:rsid w:val="00AB1878"/>
    <w:rsid w:val="00AB1E18"/>
    <w:rsid w:val="00AB1E33"/>
    <w:rsid w:val="00AB2237"/>
    <w:rsid w:val="00AB345E"/>
    <w:rsid w:val="00AB352A"/>
    <w:rsid w:val="00AB3533"/>
    <w:rsid w:val="00AB36D6"/>
    <w:rsid w:val="00AB3912"/>
    <w:rsid w:val="00AB3A17"/>
    <w:rsid w:val="00AB3B8E"/>
    <w:rsid w:val="00AB405A"/>
    <w:rsid w:val="00AB43C9"/>
    <w:rsid w:val="00AB48C8"/>
    <w:rsid w:val="00AB4FFE"/>
    <w:rsid w:val="00AB5273"/>
    <w:rsid w:val="00AB5696"/>
    <w:rsid w:val="00AB625B"/>
    <w:rsid w:val="00AB641A"/>
    <w:rsid w:val="00AB6B61"/>
    <w:rsid w:val="00AB6BA5"/>
    <w:rsid w:val="00AB712D"/>
    <w:rsid w:val="00AB75A3"/>
    <w:rsid w:val="00AB78FA"/>
    <w:rsid w:val="00AC0214"/>
    <w:rsid w:val="00AC0A39"/>
    <w:rsid w:val="00AC1C10"/>
    <w:rsid w:val="00AC1F27"/>
    <w:rsid w:val="00AC1F45"/>
    <w:rsid w:val="00AC212C"/>
    <w:rsid w:val="00AC21F9"/>
    <w:rsid w:val="00AC24D9"/>
    <w:rsid w:val="00AC25BA"/>
    <w:rsid w:val="00AC2A0E"/>
    <w:rsid w:val="00AC2F8D"/>
    <w:rsid w:val="00AC3178"/>
    <w:rsid w:val="00AC38F0"/>
    <w:rsid w:val="00AC3AD7"/>
    <w:rsid w:val="00AC3D81"/>
    <w:rsid w:val="00AC3FB6"/>
    <w:rsid w:val="00AC4014"/>
    <w:rsid w:val="00AC4424"/>
    <w:rsid w:val="00AC44DA"/>
    <w:rsid w:val="00AC47FB"/>
    <w:rsid w:val="00AC6D62"/>
    <w:rsid w:val="00AC6E39"/>
    <w:rsid w:val="00AC748E"/>
    <w:rsid w:val="00AC76BF"/>
    <w:rsid w:val="00AC770A"/>
    <w:rsid w:val="00AC7AF0"/>
    <w:rsid w:val="00AC7C0C"/>
    <w:rsid w:val="00AC7D65"/>
    <w:rsid w:val="00AD049C"/>
    <w:rsid w:val="00AD072A"/>
    <w:rsid w:val="00AD091C"/>
    <w:rsid w:val="00AD0CE4"/>
    <w:rsid w:val="00AD1216"/>
    <w:rsid w:val="00AD1D44"/>
    <w:rsid w:val="00AD2298"/>
    <w:rsid w:val="00AD32D2"/>
    <w:rsid w:val="00AD3BDD"/>
    <w:rsid w:val="00AD43E5"/>
    <w:rsid w:val="00AD491E"/>
    <w:rsid w:val="00AD49EB"/>
    <w:rsid w:val="00AD4F2D"/>
    <w:rsid w:val="00AD52DA"/>
    <w:rsid w:val="00AD5320"/>
    <w:rsid w:val="00AD5972"/>
    <w:rsid w:val="00AD5D70"/>
    <w:rsid w:val="00AD71BE"/>
    <w:rsid w:val="00AD7AD7"/>
    <w:rsid w:val="00AD7B75"/>
    <w:rsid w:val="00AD7E97"/>
    <w:rsid w:val="00AE0128"/>
    <w:rsid w:val="00AE027A"/>
    <w:rsid w:val="00AE0768"/>
    <w:rsid w:val="00AE0EBC"/>
    <w:rsid w:val="00AE1317"/>
    <w:rsid w:val="00AE244E"/>
    <w:rsid w:val="00AE3161"/>
    <w:rsid w:val="00AE330A"/>
    <w:rsid w:val="00AE3793"/>
    <w:rsid w:val="00AE3AD4"/>
    <w:rsid w:val="00AE3B17"/>
    <w:rsid w:val="00AE3C96"/>
    <w:rsid w:val="00AE4034"/>
    <w:rsid w:val="00AE413B"/>
    <w:rsid w:val="00AE42A9"/>
    <w:rsid w:val="00AE48BB"/>
    <w:rsid w:val="00AE4A41"/>
    <w:rsid w:val="00AE4BBA"/>
    <w:rsid w:val="00AE561D"/>
    <w:rsid w:val="00AE5E25"/>
    <w:rsid w:val="00AE6402"/>
    <w:rsid w:val="00AE64EA"/>
    <w:rsid w:val="00AE66E8"/>
    <w:rsid w:val="00AE75AC"/>
    <w:rsid w:val="00AE75F8"/>
    <w:rsid w:val="00AE79CA"/>
    <w:rsid w:val="00AE7BC1"/>
    <w:rsid w:val="00AE7E64"/>
    <w:rsid w:val="00AE7F08"/>
    <w:rsid w:val="00AF06F2"/>
    <w:rsid w:val="00AF12E5"/>
    <w:rsid w:val="00AF1E79"/>
    <w:rsid w:val="00AF2944"/>
    <w:rsid w:val="00AF2C96"/>
    <w:rsid w:val="00AF2CAC"/>
    <w:rsid w:val="00AF3121"/>
    <w:rsid w:val="00AF3D22"/>
    <w:rsid w:val="00AF459F"/>
    <w:rsid w:val="00AF4768"/>
    <w:rsid w:val="00AF4865"/>
    <w:rsid w:val="00AF4AC4"/>
    <w:rsid w:val="00AF4AE0"/>
    <w:rsid w:val="00AF4C37"/>
    <w:rsid w:val="00AF4CF7"/>
    <w:rsid w:val="00AF61B3"/>
    <w:rsid w:val="00AF62E6"/>
    <w:rsid w:val="00AF6356"/>
    <w:rsid w:val="00AF660E"/>
    <w:rsid w:val="00AF66D3"/>
    <w:rsid w:val="00AF6BCC"/>
    <w:rsid w:val="00AF72D1"/>
    <w:rsid w:val="00AF736F"/>
    <w:rsid w:val="00AF77BC"/>
    <w:rsid w:val="00AF78FE"/>
    <w:rsid w:val="00AF7DEF"/>
    <w:rsid w:val="00AF7F1C"/>
    <w:rsid w:val="00B0165E"/>
    <w:rsid w:val="00B01800"/>
    <w:rsid w:val="00B024E2"/>
    <w:rsid w:val="00B02862"/>
    <w:rsid w:val="00B029FA"/>
    <w:rsid w:val="00B02CA7"/>
    <w:rsid w:val="00B0301E"/>
    <w:rsid w:val="00B035E5"/>
    <w:rsid w:val="00B04099"/>
    <w:rsid w:val="00B0499A"/>
    <w:rsid w:val="00B04B3A"/>
    <w:rsid w:val="00B04D1B"/>
    <w:rsid w:val="00B04F64"/>
    <w:rsid w:val="00B06838"/>
    <w:rsid w:val="00B06CAC"/>
    <w:rsid w:val="00B070CC"/>
    <w:rsid w:val="00B0730D"/>
    <w:rsid w:val="00B07701"/>
    <w:rsid w:val="00B1003F"/>
    <w:rsid w:val="00B1008C"/>
    <w:rsid w:val="00B10164"/>
    <w:rsid w:val="00B101DF"/>
    <w:rsid w:val="00B10490"/>
    <w:rsid w:val="00B10813"/>
    <w:rsid w:val="00B10CE3"/>
    <w:rsid w:val="00B10E48"/>
    <w:rsid w:val="00B10F55"/>
    <w:rsid w:val="00B12012"/>
    <w:rsid w:val="00B1386D"/>
    <w:rsid w:val="00B13913"/>
    <w:rsid w:val="00B14301"/>
    <w:rsid w:val="00B14800"/>
    <w:rsid w:val="00B14ABE"/>
    <w:rsid w:val="00B14C0A"/>
    <w:rsid w:val="00B156A0"/>
    <w:rsid w:val="00B162A3"/>
    <w:rsid w:val="00B16A14"/>
    <w:rsid w:val="00B16AE4"/>
    <w:rsid w:val="00B171B0"/>
    <w:rsid w:val="00B176BE"/>
    <w:rsid w:val="00B178AC"/>
    <w:rsid w:val="00B20360"/>
    <w:rsid w:val="00B20C01"/>
    <w:rsid w:val="00B2109B"/>
    <w:rsid w:val="00B2173B"/>
    <w:rsid w:val="00B21DA5"/>
    <w:rsid w:val="00B22B8C"/>
    <w:rsid w:val="00B22D16"/>
    <w:rsid w:val="00B22E09"/>
    <w:rsid w:val="00B23207"/>
    <w:rsid w:val="00B233B9"/>
    <w:rsid w:val="00B23668"/>
    <w:rsid w:val="00B23D51"/>
    <w:rsid w:val="00B23E9B"/>
    <w:rsid w:val="00B24002"/>
    <w:rsid w:val="00B245A1"/>
    <w:rsid w:val="00B24768"/>
    <w:rsid w:val="00B24D51"/>
    <w:rsid w:val="00B25427"/>
    <w:rsid w:val="00B2565B"/>
    <w:rsid w:val="00B25880"/>
    <w:rsid w:val="00B25EA2"/>
    <w:rsid w:val="00B26262"/>
    <w:rsid w:val="00B26575"/>
    <w:rsid w:val="00B26B52"/>
    <w:rsid w:val="00B27062"/>
    <w:rsid w:val="00B27502"/>
    <w:rsid w:val="00B277A9"/>
    <w:rsid w:val="00B2789F"/>
    <w:rsid w:val="00B27B6D"/>
    <w:rsid w:val="00B30EDB"/>
    <w:rsid w:val="00B311EA"/>
    <w:rsid w:val="00B3144F"/>
    <w:rsid w:val="00B315D1"/>
    <w:rsid w:val="00B31735"/>
    <w:rsid w:val="00B328A1"/>
    <w:rsid w:val="00B3296F"/>
    <w:rsid w:val="00B32AF1"/>
    <w:rsid w:val="00B33634"/>
    <w:rsid w:val="00B34223"/>
    <w:rsid w:val="00B35546"/>
    <w:rsid w:val="00B35CE3"/>
    <w:rsid w:val="00B35E8B"/>
    <w:rsid w:val="00B360AD"/>
    <w:rsid w:val="00B36371"/>
    <w:rsid w:val="00B366F5"/>
    <w:rsid w:val="00B36A0D"/>
    <w:rsid w:val="00B370C1"/>
    <w:rsid w:val="00B3723B"/>
    <w:rsid w:val="00B37776"/>
    <w:rsid w:val="00B4013B"/>
    <w:rsid w:val="00B40B3A"/>
    <w:rsid w:val="00B41327"/>
    <w:rsid w:val="00B41698"/>
    <w:rsid w:val="00B41741"/>
    <w:rsid w:val="00B417AB"/>
    <w:rsid w:val="00B42670"/>
    <w:rsid w:val="00B42698"/>
    <w:rsid w:val="00B42E37"/>
    <w:rsid w:val="00B43437"/>
    <w:rsid w:val="00B43DEE"/>
    <w:rsid w:val="00B44027"/>
    <w:rsid w:val="00B445D4"/>
    <w:rsid w:val="00B44DEC"/>
    <w:rsid w:val="00B4523C"/>
    <w:rsid w:val="00B4551E"/>
    <w:rsid w:val="00B455E6"/>
    <w:rsid w:val="00B459C2"/>
    <w:rsid w:val="00B45C3B"/>
    <w:rsid w:val="00B46381"/>
    <w:rsid w:val="00B463F7"/>
    <w:rsid w:val="00B468CA"/>
    <w:rsid w:val="00B46C61"/>
    <w:rsid w:val="00B4728C"/>
    <w:rsid w:val="00B475BA"/>
    <w:rsid w:val="00B47744"/>
    <w:rsid w:val="00B47A47"/>
    <w:rsid w:val="00B47A79"/>
    <w:rsid w:val="00B47BFB"/>
    <w:rsid w:val="00B503B1"/>
    <w:rsid w:val="00B5142F"/>
    <w:rsid w:val="00B51D32"/>
    <w:rsid w:val="00B51D5F"/>
    <w:rsid w:val="00B52BA9"/>
    <w:rsid w:val="00B52D05"/>
    <w:rsid w:val="00B54032"/>
    <w:rsid w:val="00B5420D"/>
    <w:rsid w:val="00B54266"/>
    <w:rsid w:val="00B545CD"/>
    <w:rsid w:val="00B547C4"/>
    <w:rsid w:val="00B548AE"/>
    <w:rsid w:val="00B549DE"/>
    <w:rsid w:val="00B54ECF"/>
    <w:rsid w:val="00B55109"/>
    <w:rsid w:val="00B55290"/>
    <w:rsid w:val="00B55433"/>
    <w:rsid w:val="00B55442"/>
    <w:rsid w:val="00B55C70"/>
    <w:rsid w:val="00B57161"/>
    <w:rsid w:val="00B57693"/>
    <w:rsid w:val="00B57A39"/>
    <w:rsid w:val="00B60141"/>
    <w:rsid w:val="00B6085C"/>
    <w:rsid w:val="00B61161"/>
    <w:rsid w:val="00B61383"/>
    <w:rsid w:val="00B617EC"/>
    <w:rsid w:val="00B6258F"/>
    <w:rsid w:val="00B62A90"/>
    <w:rsid w:val="00B62E37"/>
    <w:rsid w:val="00B63039"/>
    <w:rsid w:val="00B63073"/>
    <w:rsid w:val="00B6397B"/>
    <w:rsid w:val="00B63ADC"/>
    <w:rsid w:val="00B63B54"/>
    <w:rsid w:val="00B63E5F"/>
    <w:rsid w:val="00B63ECC"/>
    <w:rsid w:val="00B6410D"/>
    <w:rsid w:val="00B64622"/>
    <w:rsid w:val="00B65161"/>
    <w:rsid w:val="00B652FC"/>
    <w:rsid w:val="00B65814"/>
    <w:rsid w:val="00B6583B"/>
    <w:rsid w:val="00B66787"/>
    <w:rsid w:val="00B66A71"/>
    <w:rsid w:val="00B66BEA"/>
    <w:rsid w:val="00B67DC3"/>
    <w:rsid w:val="00B67F06"/>
    <w:rsid w:val="00B67FC5"/>
    <w:rsid w:val="00B700E5"/>
    <w:rsid w:val="00B70F36"/>
    <w:rsid w:val="00B7159A"/>
    <w:rsid w:val="00B717F2"/>
    <w:rsid w:val="00B71A9D"/>
    <w:rsid w:val="00B725CD"/>
    <w:rsid w:val="00B72E2F"/>
    <w:rsid w:val="00B72FE7"/>
    <w:rsid w:val="00B7322D"/>
    <w:rsid w:val="00B7383D"/>
    <w:rsid w:val="00B73936"/>
    <w:rsid w:val="00B73A65"/>
    <w:rsid w:val="00B73B2F"/>
    <w:rsid w:val="00B73DF5"/>
    <w:rsid w:val="00B741CC"/>
    <w:rsid w:val="00B7518B"/>
    <w:rsid w:val="00B75205"/>
    <w:rsid w:val="00B75519"/>
    <w:rsid w:val="00B75562"/>
    <w:rsid w:val="00B7662A"/>
    <w:rsid w:val="00B76713"/>
    <w:rsid w:val="00B76E3C"/>
    <w:rsid w:val="00B76FB0"/>
    <w:rsid w:val="00B77ED5"/>
    <w:rsid w:val="00B80BAC"/>
    <w:rsid w:val="00B80DCA"/>
    <w:rsid w:val="00B80F32"/>
    <w:rsid w:val="00B8186C"/>
    <w:rsid w:val="00B827FE"/>
    <w:rsid w:val="00B83054"/>
    <w:rsid w:val="00B830B6"/>
    <w:rsid w:val="00B8311C"/>
    <w:rsid w:val="00B8322F"/>
    <w:rsid w:val="00B83299"/>
    <w:rsid w:val="00B839BD"/>
    <w:rsid w:val="00B83BB4"/>
    <w:rsid w:val="00B83C98"/>
    <w:rsid w:val="00B84881"/>
    <w:rsid w:val="00B84DEF"/>
    <w:rsid w:val="00B84FDB"/>
    <w:rsid w:val="00B85057"/>
    <w:rsid w:val="00B852B4"/>
    <w:rsid w:val="00B85FC3"/>
    <w:rsid w:val="00B863BD"/>
    <w:rsid w:val="00B866A4"/>
    <w:rsid w:val="00B869EB"/>
    <w:rsid w:val="00B87130"/>
    <w:rsid w:val="00B87765"/>
    <w:rsid w:val="00B87A44"/>
    <w:rsid w:val="00B9011C"/>
    <w:rsid w:val="00B901AE"/>
    <w:rsid w:val="00B90784"/>
    <w:rsid w:val="00B9151B"/>
    <w:rsid w:val="00B91AA3"/>
    <w:rsid w:val="00B91D30"/>
    <w:rsid w:val="00B91E6D"/>
    <w:rsid w:val="00B92413"/>
    <w:rsid w:val="00B93C1C"/>
    <w:rsid w:val="00B943CE"/>
    <w:rsid w:val="00B95059"/>
    <w:rsid w:val="00B95560"/>
    <w:rsid w:val="00B95B5F"/>
    <w:rsid w:val="00B95B9E"/>
    <w:rsid w:val="00B9627A"/>
    <w:rsid w:val="00B96357"/>
    <w:rsid w:val="00B9650A"/>
    <w:rsid w:val="00B965B9"/>
    <w:rsid w:val="00B96CD2"/>
    <w:rsid w:val="00B96D6C"/>
    <w:rsid w:val="00B96E8C"/>
    <w:rsid w:val="00B97594"/>
    <w:rsid w:val="00B976F7"/>
    <w:rsid w:val="00B978D8"/>
    <w:rsid w:val="00B97D94"/>
    <w:rsid w:val="00BA04ED"/>
    <w:rsid w:val="00BA08A9"/>
    <w:rsid w:val="00BA0B5F"/>
    <w:rsid w:val="00BA0CF1"/>
    <w:rsid w:val="00BA138C"/>
    <w:rsid w:val="00BA2533"/>
    <w:rsid w:val="00BA2C01"/>
    <w:rsid w:val="00BA3355"/>
    <w:rsid w:val="00BA4289"/>
    <w:rsid w:val="00BA4494"/>
    <w:rsid w:val="00BA449C"/>
    <w:rsid w:val="00BA4A45"/>
    <w:rsid w:val="00BA4F27"/>
    <w:rsid w:val="00BA5E67"/>
    <w:rsid w:val="00BA6173"/>
    <w:rsid w:val="00BA62C9"/>
    <w:rsid w:val="00BA6353"/>
    <w:rsid w:val="00BA70B9"/>
    <w:rsid w:val="00BA7161"/>
    <w:rsid w:val="00BA74E3"/>
    <w:rsid w:val="00BA7F93"/>
    <w:rsid w:val="00BB01E1"/>
    <w:rsid w:val="00BB0865"/>
    <w:rsid w:val="00BB0D8C"/>
    <w:rsid w:val="00BB0F26"/>
    <w:rsid w:val="00BB159A"/>
    <w:rsid w:val="00BB27E5"/>
    <w:rsid w:val="00BB3203"/>
    <w:rsid w:val="00BB35F9"/>
    <w:rsid w:val="00BB5052"/>
    <w:rsid w:val="00BB5905"/>
    <w:rsid w:val="00BB5CB0"/>
    <w:rsid w:val="00BB5DB0"/>
    <w:rsid w:val="00BB5E8F"/>
    <w:rsid w:val="00BB5F20"/>
    <w:rsid w:val="00BB61B0"/>
    <w:rsid w:val="00BB63A4"/>
    <w:rsid w:val="00BB7076"/>
    <w:rsid w:val="00BB771C"/>
    <w:rsid w:val="00BB7A2B"/>
    <w:rsid w:val="00BB7E29"/>
    <w:rsid w:val="00BB7E5B"/>
    <w:rsid w:val="00BC05D2"/>
    <w:rsid w:val="00BC09A4"/>
    <w:rsid w:val="00BC1137"/>
    <w:rsid w:val="00BC1C39"/>
    <w:rsid w:val="00BC2564"/>
    <w:rsid w:val="00BC2C07"/>
    <w:rsid w:val="00BC2D2D"/>
    <w:rsid w:val="00BC35C4"/>
    <w:rsid w:val="00BC36ED"/>
    <w:rsid w:val="00BC3BC0"/>
    <w:rsid w:val="00BC41C0"/>
    <w:rsid w:val="00BC4AB4"/>
    <w:rsid w:val="00BC562F"/>
    <w:rsid w:val="00BC5FA6"/>
    <w:rsid w:val="00BC60FC"/>
    <w:rsid w:val="00BC6810"/>
    <w:rsid w:val="00BC6DA9"/>
    <w:rsid w:val="00BC6DEA"/>
    <w:rsid w:val="00BC7B90"/>
    <w:rsid w:val="00BD077E"/>
    <w:rsid w:val="00BD09B7"/>
    <w:rsid w:val="00BD0A1B"/>
    <w:rsid w:val="00BD0DC5"/>
    <w:rsid w:val="00BD0E0E"/>
    <w:rsid w:val="00BD0EDC"/>
    <w:rsid w:val="00BD1135"/>
    <w:rsid w:val="00BD124B"/>
    <w:rsid w:val="00BD2020"/>
    <w:rsid w:val="00BD20AE"/>
    <w:rsid w:val="00BD2679"/>
    <w:rsid w:val="00BD28E8"/>
    <w:rsid w:val="00BD42A0"/>
    <w:rsid w:val="00BD4858"/>
    <w:rsid w:val="00BD67FE"/>
    <w:rsid w:val="00BD6E3F"/>
    <w:rsid w:val="00BD6F05"/>
    <w:rsid w:val="00BD7574"/>
    <w:rsid w:val="00BD7688"/>
    <w:rsid w:val="00BD79AB"/>
    <w:rsid w:val="00BD7FC6"/>
    <w:rsid w:val="00BE0042"/>
    <w:rsid w:val="00BE006C"/>
    <w:rsid w:val="00BE0701"/>
    <w:rsid w:val="00BE11E5"/>
    <w:rsid w:val="00BE2041"/>
    <w:rsid w:val="00BE2162"/>
    <w:rsid w:val="00BE2C3A"/>
    <w:rsid w:val="00BE3063"/>
    <w:rsid w:val="00BE340F"/>
    <w:rsid w:val="00BE3B17"/>
    <w:rsid w:val="00BE3EF9"/>
    <w:rsid w:val="00BE4197"/>
    <w:rsid w:val="00BE42F9"/>
    <w:rsid w:val="00BE433A"/>
    <w:rsid w:val="00BE4778"/>
    <w:rsid w:val="00BE49E9"/>
    <w:rsid w:val="00BE4BD1"/>
    <w:rsid w:val="00BE51D3"/>
    <w:rsid w:val="00BE52B5"/>
    <w:rsid w:val="00BE545C"/>
    <w:rsid w:val="00BE6544"/>
    <w:rsid w:val="00BE689C"/>
    <w:rsid w:val="00BE6D0C"/>
    <w:rsid w:val="00BE6EFA"/>
    <w:rsid w:val="00BE7032"/>
    <w:rsid w:val="00BE72DB"/>
    <w:rsid w:val="00BE797A"/>
    <w:rsid w:val="00BF0C89"/>
    <w:rsid w:val="00BF0F5F"/>
    <w:rsid w:val="00BF10DC"/>
    <w:rsid w:val="00BF16BB"/>
    <w:rsid w:val="00BF234F"/>
    <w:rsid w:val="00BF24E3"/>
    <w:rsid w:val="00BF29EE"/>
    <w:rsid w:val="00BF2D93"/>
    <w:rsid w:val="00BF2FC5"/>
    <w:rsid w:val="00BF3342"/>
    <w:rsid w:val="00BF34CE"/>
    <w:rsid w:val="00BF39DE"/>
    <w:rsid w:val="00BF3C89"/>
    <w:rsid w:val="00BF4A07"/>
    <w:rsid w:val="00BF4FDE"/>
    <w:rsid w:val="00BF51C0"/>
    <w:rsid w:val="00BF54AB"/>
    <w:rsid w:val="00BF55F8"/>
    <w:rsid w:val="00BF58CF"/>
    <w:rsid w:val="00BF5FB8"/>
    <w:rsid w:val="00BF6732"/>
    <w:rsid w:val="00BF6752"/>
    <w:rsid w:val="00BF7243"/>
    <w:rsid w:val="00BF7890"/>
    <w:rsid w:val="00BF7A87"/>
    <w:rsid w:val="00BF7B77"/>
    <w:rsid w:val="00BF7C7E"/>
    <w:rsid w:val="00BF7E38"/>
    <w:rsid w:val="00C0003E"/>
    <w:rsid w:val="00C00336"/>
    <w:rsid w:val="00C00628"/>
    <w:rsid w:val="00C008BD"/>
    <w:rsid w:val="00C00AD1"/>
    <w:rsid w:val="00C00D0C"/>
    <w:rsid w:val="00C00F69"/>
    <w:rsid w:val="00C017F8"/>
    <w:rsid w:val="00C01B3B"/>
    <w:rsid w:val="00C01E8F"/>
    <w:rsid w:val="00C01F6D"/>
    <w:rsid w:val="00C0240C"/>
    <w:rsid w:val="00C025D2"/>
    <w:rsid w:val="00C026FA"/>
    <w:rsid w:val="00C02A0E"/>
    <w:rsid w:val="00C02C6F"/>
    <w:rsid w:val="00C02FF0"/>
    <w:rsid w:val="00C0319F"/>
    <w:rsid w:val="00C032E0"/>
    <w:rsid w:val="00C033CA"/>
    <w:rsid w:val="00C0346B"/>
    <w:rsid w:val="00C0414C"/>
    <w:rsid w:val="00C043E3"/>
    <w:rsid w:val="00C05414"/>
    <w:rsid w:val="00C054E1"/>
    <w:rsid w:val="00C05512"/>
    <w:rsid w:val="00C05A76"/>
    <w:rsid w:val="00C05BBB"/>
    <w:rsid w:val="00C05D22"/>
    <w:rsid w:val="00C05F10"/>
    <w:rsid w:val="00C05F85"/>
    <w:rsid w:val="00C0615E"/>
    <w:rsid w:val="00C063F7"/>
    <w:rsid w:val="00C06889"/>
    <w:rsid w:val="00C06F74"/>
    <w:rsid w:val="00C07531"/>
    <w:rsid w:val="00C076B3"/>
    <w:rsid w:val="00C076DF"/>
    <w:rsid w:val="00C1005B"/>
    <w:rsid w:val="00C10551"/>
    <w:rsid w:val="00C10FCD"/>
    <w:rsid w:val="00C11383"/>
    <w:rsid w:val="00C11822"/>
    <w:rsid w:val="00C11882"/>
    <w:rsid w:val="00C11FA4"/>
    <w:rsid w:val="00C126FF"/>
    <w:rsid w:val="00C12994"/>
    <w:rsid w:val="00C12AFA"/>
    <w:rsid w:val="00C13A43"/>
    <w:rsid w:val="00C13B35"/>
    <w:rsid w:val="00C148DB"/>
    <w:rsid w:val="00C14EAD"/>
    <w:rsid w:val="00C1527F"/>
    <w:rsid w:val="00C158C2"/>
    <w:rsid w:val="00C15BEC"/>
    <w:rsid w:val="00C15C8F"/>
    <w:rsid w:val="00C171B1"/>
    <w:rsid w:val="00C17252"/>
    <w:rsid w:val="00C177BA"/>
    <w:rsid w:val="00C20826"/>
    <w:rsid w:val="00C209AF"/>
    <w:rsid w:val="00C20DBC"/>
    <w:rsid w:val="00C20EBE"/>
    <w:rsid w:val="00C213E1"/>
    <w:rsid w:val="00C21695"/>
    <w:rsid w:val="00C218F5"/>
    <w:rsid w:val="00C21DCE"/>
    <w:rsid w:val="00C2227A"/>
    <w:rsid w:val="00C225E9"/>
    <w:rsid w:val="00C23472"/>
    <w:rsid w:val="00C23676"/>
    <w:rsid w:val="00C24104"/>
    <w:rsid w:val="00C24BAA"/>
    <w:rsid w:val="00C24E81"/>
    <w:rsid w:val="00C2526E"/>
    <w:rsid w:val="00C25B2F"/>
    <w:rsid w:val="00C27569"/>
    <w:rsid w:val="00C27CE3"/>
    <w:rsid w:val="00C27F8C"/>
    <w:rsid w:val="00C308E5"/>
    <w:rsid w:val="00C31EA1"/>
    <w:rsid w:val="00C32E81"/>
    <w:rsid w:val="00C330B2"/>
    <w:rsid w:val="00C335BC"/>
    <w:rsid w:val="00C3363A"/>
    <w:rsid w:val="00C342AB"/>
    <w:rsid w:val="00C344A0"/>
    <w:rsid w:val="00C3456E"/>
    <w:rsid w:val="00C3458B"/>
    <w:rsid w:val="00C348B7"/>
    <w:rsid w:val="00C3497D"/>
    <w:rsid w:val="00C34ABF"/>
    <w:rsid w:val="00C355B4"/>
    <w:rsid w:val="00C355B8"/>
    <w:rsid w:val="00C355EF"/>
    <w:rsid w:val="00C359C4"/>
    <w:rsid w:val="00C35B62"/>
    <w:rsid w:val="00C35C8E"/>
    <w:rsid w:val="00C35D21"/>
    <w:rsid w:val="00C36A88"/>
    <w:rsid w:val="00C3712B"/>
    <w:rsid w:val="00C371CC"/>
    <w:rsid w:val="00C373EC"/>
    <w:rsid w:val="00C37EFD"/>
    <w:rsid w:val="00C4043C"/>
    <w:rsid w:val="00C40817"/>
    <w:rsid w:val="00C413D9"/>
    <w:rsid w:val="00C418A5"/>
    <w:rsid w:val="00C419B1"/>
    <w:rsid w:val="00C41A7C"/>
    <w:rsid w:val="00C42344"/>
    <w:rsid w:val="00C428E3"/>
    <w:rsid w:val="00C42BC9"/>
    <w:rsid w:val="00C43D43"/>
    <w:rsid w:val="00C44046"/>
    <w:rsid w:val="00C44B40"/>
    <w:rsid w:val="00C44C31"/>
    <w:rsid w:val="00C4503C"/>
    <w:rsid w:val="00C454D5"/>
    <w:rsid w:val="00C457A1"/>
    <w:rsid w:val="00C458B7"/>
    <w:rsid w:val="00C459DC"/>
    <w:rsid w:val="00C45BE7"/>
    <w:rsid w:val="00C45D6E"/>
    <w:rsid w:val="00C46127"/>
    <w:rsid w:val="00C47D68"/>
    <w:rsid w:val="00C50046"/>
    <w:rsid w:val="00C50E53"/>
    <w:rsid w:val="00C51240"/>
    <w:rsid w:val="00C515E3"/>
    <w:rsid w:val="00C519E7"/>
    <w:rsid w:val="00C51A8E"/>
    <w:rsid w:val="00C51FEF"/>
    <w:rsid w:val="00C52167"/>
    <w:rsid w:val="00C524B3"/>
    <w:rsid w:val="00C52759"/>
    <w:rsid w:val="00C5276B"/>
    <w:rsid w:val="00C52AE3"/>
    <w:rsid w:val="00C52C3A"/>
    <w:rsid w:val="00C52D15"/>
    <w:rsid w:val="00C532DF"/>
    <w:rsid w:val="00C533F6"/>
    <w:rsid w:val="00C53781"/>
    <w:rsid w:val="00C53959"/>
    <w:rsid w:val="00C53CDB"/>
    <w:rsid w:val="00C53F79"/>
    <w:rsid w:val="00C546B4"/>
    <w:rsid w:val="00C5483E"/>
    <w:rsid w:val="00C54958"/>
    <w:rsid w:val="00C55890"/>
    <w:rsid w:val="00C55A64"/>
    <w:rsid w:val="00C55E59"/>
    <w:rsid w:val="00C560F8"/>
    <w:rsid w:val="00C561A6"/>
    <w:rsid w:val="00C5667F"/>
    <w:rsid w:val="00C568D9"/>
    <w:rsid w:val="00C56DBE"/>
    <w:rsid w:val="00C57037"/>
    <w:rsid w:val="00C570D0"/>
    <w:rsid w:val="00C571EE"/>
    <w:rsid w:val="00C57B12"/>
    <w:rsid w:val="00C57BB1"/>
    <w:rsid w:val="00C57FD3"/>
    <w:rsid w:val="00C60053"/>
    <w:rsid w:val="00C60EC6"/>
    <w:rsid w:val="00C610DE"/>
    <w:rsid w:val="00C610FC"/>
    <w:rsid w:val="00C61633"/>
    <w:rsid w:val="00C61A97"/>
    <w:rsid w:val="00C61DA9"/>
    <w:rsid w:val="00C62339"/>
    <w:rsid w:val="00C62A09"/>
    <w:rsid w:val="00C62B93"/>
    <w:rsid w:val="00C62FF5"/>
    <w:rsid w:val="00C637BA"/>
    <w:rsid w:val="00C63F42"/>
    <w:rsid w:val="00C63FDD"/>
    <w:rsid w:val="00C64401"/>
    <w:rsid w:val="00C650B8"/>
    <w:rsid w:val="00C65105"/>
    <w:rsid w:val="00C65362"/>
    <w:rsid w:val="00C665A8"/>
    <w:rsid w:val="00C66823"/>
    <w:rsid w:val="00C668ED"/>
    <w:rsid w:val="00C67165"/>
    <w:rsid w:val="00C6763C"/>
    <w:rsid w:val="00C677BB"/>
    <w:rsid w:val="00C67AAE"/>
    <w:rsid w:val="00C70572"/>
    <w:rsid w:val="00C709B8"/>
    <w:rsid w:val="00C70A82"/>
    <w:rsid w:val="00C70C99"/>
    <w:rsid w:val="00C71640"/>
    <w:rsid w:val="00C71E28"/>
    <w:rsid w:val="00C7275F"/>
    <w:rsid w:val="00C72B70"/>
    <w:rsid w:val="00C72B8A"/>
    <w:rsid w:val="00C72DCF"/>
    <w:rsid w:val="00C72F38"/>
    <w:rsid w:val="00C737FE"/>
    <w:rsid w:val="00C73F2B"/>
    <w:rsid w:val="00C73FF2"/>
    <w:rsid w:val="00C74797"/>
    <w:rsid w:val="00C7481A"/>
    <w:rsid w:val="00C748B6"/>
    <w:rsid w:val="00C74A46"/>
    <w:rsid w:val="00C74C3C"/>
    <w:rsid w:val="00C750E8"/>
    <w:rsid w:val="00C755DB"/>
    <w:rsid w:val="00C759A0"/>
    <w:rsid w:val="00C75A6A"/>
    <w:rsid w:val="00C75B38"/>
    <w:rsid w:val="00C760E1"/>
    <w:rsid w:val="00C7623A"/>
    <w:rsid w:val="00C76257"/>
    <w:rsid w:val="00C76419"/>
    <w:rsid w:val="00C77984"/>
    <w:rsid w:val="00C80559"/>
    <w:rsid w:val="00C80564"/>
    <w:rsid w:val="00C806FC"/>
    <w:rsid w:val="00C811C1"/>
    <w:rsid w:val="00C81AC2"/>
    <w:rsid w:val="00C821F3"/>
    <w:rsid w:val="00C82481"/>
    <w:rsid w:val="00C8268A"/>
    <w:rsid w:val="00C826F4"/>
    <w:rsid w:val="00C82A00"/>
    <w:rsid w:val="00C82A8A"/>
    <w:rsid w:val="00C82EB1"/>
    <w:rsid w:val="00C832F0"/>
    <w:rsid w:val="00C837F1"/>
    <w:rsid w:val="00C83CA4"/>
    <w:rsid w:val="00C83EE6"/>
    <w:rsid w:val="00C85286"/>
    <w:rsid w:val="00C854EB"/>
    <w:rsid w:val="00C85931"/>
    <w:rsid w:val="00C86004"/>
    <w:rsid w:val="00C86484"/>
    <w:rsid w:val="00C86E59"/>
    <w:rsid w:val="00C8706E"/>
    <w:rsid w:val="00C87478"/>
    <w:rsid w:val="00C876B5"/>
    <w:rsid w:val="00C87DFA"/>
    <w:rsid w:val="00C902D8"/>
    <w:rsid w:val="00C90718"/>
    <w:rsid w:val="00C9077B"/>
    <w:rsid w:val="00C90CD6"/>
    <w:rsid w:val="00C90CF7"/>
    <w:rsid w:val="00C90FEF"/>
    <w:rsid w:val="00C9176C"/>
    <w:rsid w:val="00C91866"/>
    <w:rsid w:val="00C91CFA"/>
    <w:rsid w:val="00C91DE8"/>
    <w:rsid w:val="00C9322C"/>
    <w:rsid w:val="00C93DCB"/>
    <w:rsid w:val="00C940D6"/>
    <w:rsid w:val="00C942B6"/>
    <w:rsid w:val="00C94310"/>
    <w:rsid w:val="00C9474C"/>
    <w:rsid w:val="00C948F3"/>
    <w:rsid w:val="00C95BA5"/>
    <w:rsid w:val="00C95DF0"/>
    <w:rsid w:val="00C95FFE"/>
    <w:rsid w:val="00C96B47"/>
    <w:rsid w:val="00C97135"/>
    <w:rsid w:val="00C9735C"/>
    <w:rsid w:val="00C9783B"/>
    <w:rsid w:val="00C97901"/>
    <w:rsid w:val="00C97F70"/>
    <w:rsid w:val="00CA03D5"/>
    <w:rsid w:val="00CA0413"/>
    <w:rsid w:val="00CA0E8B"/>
    <w:rsid w:val="00CA18F8"/>
    <w:rsid w:val="00CA2735"/>
    <w:rsid w:val="00CA2AA2"/>
    <w:rsid w:val="00CA33C2"/>
    <w:rsid w:val="00CA4609"/>
    <w:rsid w:val="00CA498A"/>
    <w:rsid w:val="00CA506D"/>
    <w:rsid w:val="00CA520A"/>
    <w:rsid w:val="00CA5ED5"/>
    <w:rsid w:val="00CA60A7"/>
    <w:rsid w:val="00CA60EB"/>
    <w:rsid w:val="00CA62E2"/>
    <w:rsid w:val="00CA66CD"/>
    <w:rsid w:val="00CA695C"/>
    <w:rsid w:val="00CA697A"/>
    <w:rsid w:val="00CA6CAC"/>
    <w:rsid w:val="00CA784A"/>
    <w:rsid w:val="00CA7F90"/>
    <w:rsid w:val="00CB038B"/>
    <w:rsid w:val="00CB03BD"/>
    <w:rsid w:val="00CB0808"/>
    <w:rsid w:val="00CB0AA8"/>
    <w:rsid w:val="00CB0B47"/>
    <w:rsid w:val="00CB129D"/>
    <w:rsid w:val="00CB2132"/>
    <w:rsid w:val="00CB23CE"/>
    <w:rsid w:val="00CB26DA"/>
    <w:rsid w:val="00CB29D4"/>
    <w:rsid w:val="00CB3743"/>
    <w:rsid w:val="00CB3932"/>
    <w:rsid w:val="00CB3A71"/>
    <w:rsid w:val="00CB3ADA"/>
    <w:rsid w:val="00CB3C42"/>
    <w:rsid w:val="00CB3E11"/>
    <w:rsid w:val="00CB44A1"/>
    <w:rsid w:val="00CB4FBE"/>
    <w:rsid w:val="00CB508F"/>
    <w:rsid w:val="00CB56AC"/>
    <w:rsid w:val="00CB59E2"/>
    <w:rsid w:val="00CB5CDE"/>
    <w:rsid w:val="00CB6691"/>
    <w:rsid w:val="00CB6812"/>
    <w:rsid w:val="00CB6824"/>
    <w:rsid w:val="00CB6893"/>
    <w:rsid w:val="00CB6DD5"/>
    <w:rsid w:val="00CB74CA"/>
    <w:rsid w:val="00CB74D9"/>
    <w:rsid w:val="00CB7A0D"/>
    <w:rsid w:val="00CB7F89"/>
    <w:rsid w:val="00CB7FA7"/>
    <w:rsid w:val="00CC00C3"/>
    <w:rsid w:val="00CC0352"/>
    <w:rsid w:val="00CC06C0"/>
    <w:rsid w:val="00CC0845"/>
    <w:rsid w:val="00CC0CC5"/>
    <w:rsid w:val="00CC22FF"/>
    <w:rsid w:val="00CC279F"/>
    <w:rsid w:val="00CC36A9"/>
    <w:rsid w:val="00CC3959"/>
    <w:rsid w:val="00CC3BE0"/>
    <w:rsid w:val="00CC42B1"/>
    <w:rsid w:val="00CC500D"/>
    <w:rsid w:val="00CC5707"/>
    <w:rsid w:val="00CC5917"/>
    <w:rsid w:val="00CC5A3D"/>
    <w:rsid w:val="00CC5C5D"/>
    <w:rsid w:val="00CC5EF0"/>
    <w:rsid w:val="00CC6173"/>
    <w:rsid w:val="00CC6651"/>
    <w:rsid w:val="00CC736D"/>
    <w:rsid w:val="00CC73CA"/>
    <w:rsid w:val="00CC757D"/>
    <w:rsid w:val="00CC79F9"/>
    <w:rsid w:val="00CC7E69"/>
    <w:rsid w:val="00CD0444"/>
    <w:rsid w:val="00CD0BD9"/>
    <w:rsid w:val="00CD1674"/>
    <w:rsid w:val="00CD2942"/>
    <w:rsid w:val="00CD2D9E"/>
    <w:rsid w:val="00CD3304"/>
    <w:rsid w:val="00CD3607"/>
    <w:rsid w:val="00CD38A3"/>
    <w:rsid w:val="00CD4DB5"/>
    <w:rsid w:val="00CD4E7D"/>
    <w:rsid w:val="00CD505F"/>
    <w:rsid w:val="00CD703D"/>
    <w:rsid w:val="00CD7590"/>
    <w:rsid w:val="00CD75BE"/>
    <w:rsid w:val="00CD7EA4"/>
    <w:rsid w:val="00CE0B2F"/>
    <w:rsid w:val="00CE0B38"/>
    <w:rsid w:val="00CE0C2E"/>
    <w:rsid w:val="00CE0F9C"/>
    <w:rsid w:val="00CE1236"/>
    <w:rsid w:val="00CE1334"/>
    <w:rsid w:val="00CE157A"/>
    <w:rsid w:val="00CE162D"/>
    <w:rsid w:val="00CE1B0D"/>
    <w:rsid w:val="00CE1EB6"/>
    <w:rsid w:val="00CE1F76"/>
    <w:rsid w:val="00CE3265"/>
    <w:rsid w:val="00CE3337"/>
    <w:rsid w:val="00CE4805"/>
    <w:rsid w:val="00CE4817"/>
    <w:rsid w:val="00CE49F0"/>
    <w:rsid w:val="00CE4D24"/>
    <w:rsid w:val="00CE5D56"/>
    <w:rsid w:val="00CE60F6"/>
    <w:rsid w:val="00CE6A62"/>
    <w:rsid w:val="00CE6F95"/>
    <w:rsid w:val="00CE70C4"/>
    <w:rsid w:val="00CE714E"/>
    <w:rsid w:val="00CE78BC"/>
    <w:rsid w:val="00CE7A7C"/>
    <w:rsid w:val="00CE7CBA"/>
    <w:rsid w:val="00CF02D1"/>
    <w:rsid w:val="00CF0BC3"/>
    <w:rsid w:val="00CF164F"/>
    <w:rsid w:val="00CF20F1"/>
    <w:rsid w:val="00CF22F9"/>
    <w:rsid w:val="00CF2963"/>
    <w:rsid w:val="00CF2F61"/>
    <w:rsid w:val="00CF3169"/>
    <w:rsid w:val="00CF32E3"/>
    <w:rsid w:val="00CF32EB"/>
    <w:rsid w:val="00CF365F"/>
    <w:rsid w:val="00CF3A76"/>
    <w:rsid w:val="00CF404E"/>
    <w:rsid w:val="00CF4841"/>
    <w:rsid w:val="00CF4DE5"/>
    <w:rsid w:val="00CF5AE7"/>
    <w:rsid w:val="00CF67BA"/>
    <w:rsid w:val="00CF6ABA"/>
    <w:rsid w:val="00CF6C84"/>
    <w:rsid w:val="00CF7237"/>
    <w:rsid w:val="00CF737D"/>
    <w:rsid w:val="00D000B2"/>
    <w:rsid w:val="00D00120"/>
    <w:rsid w:val="00D0022F"/>
    <w:rsid w:val="00D003A9"/>
    <w:rsid w:val="00D010B8"/>
    <w:rsid w:val="00D01126"/>
    <w:rsid w:val="00D01653"/>
    <w:rsid w:val="00D01835"/>
    <w:rsid w:val="00D02769"/>
    <w:rsid w:val="00D02A1C"/>
    <w:rsid w:val="00D0340C"/>
    <w:rsid w:val="00D0361E"/>
    <w:rsid w:val="00D03636"/>
    <w:rsid w:val="00D039B8"/>
    <w:rsid w:val="00D04155"/>
    <w:rsid w:val="00D0484C"/>
    <w:rsid w:val="00D056FD"/>
    <w:rsid w:val="00D05AD6"/>
    <w:rsid w:val="00D05BF1"/>
    <w:rsid w:val="00D05F41"/>
    <w:rsid w:val="00D064B7"/>
    <w:rsid w:val="00D06502"/>
    <w:rsid w:val="00D0650D"/>
    <w:rsid w:val="00D06513"/>
    <w:rsid w:val="00D06924"/>
    <w:rsid w:val="00D06A4C"/>
    <w:rsid w:val="00D0763B"/>
    <w:rsid w:val="00D077A1"/>
    <w:rsid w:val="00D07AE2"/>
    <w:rsid w:val="00D07E1E"/>
    <w:rsid w:val="00D1047D"/>
    <w:rsid w:val="00D10644"/>
    <w:rsid w:val="00D11B5C"/>
    <w:rsid w:val="00D11DED"/>
    <w:rsid w:val="00D12070"/>
    <w:rsid w:val="00D1265E"/>
    <w:rsid w:val="00D129B1"/>
    <w:rsid w:val="00D134AB"/>
    <w:rsid w:val="00D136AE"/>
    <w:rsid w:val="00D13A32"/>
    <w:rsid w:val="00D13D70"/>
    <w:rsid w:val="00D13DC7"/>
    <w:rsid w:val="00D1447C"/>
    <w:rsid w:val="00D146FA"/>
    <w:rsid w:val="00D14C98"/>
    <w:rsid w:val="00D14DC7"/>
    <w:rsid w:val="00D1507D"/>
    <w:rsid w:val="00D150D8"/>
    <w:rsid w:val="00D1548D"/>
    <w:rsid w:val="00D156FC"/>
    <w:rsid w:val="00D15C8C"/>
    <w:rsid w:val="00D1605E"/>
    <w:rsid w:val="00D163FC"/>
    <w:rsid w:val="00D16CD4"/>
    <w:rsid w:val="00D17516"/>
    <w:rsid w:val="00D17735"/>
    <w:rsid w:val="00D1782C"/>
    <w:rsid w:val="00D17BC3"/>
    <w:rsid w:val="00D17E48"/>
    <w:rsid w:val="00D17F83"/>
    <w:rsid w:val="00D20217"/>
    <w:rsid w:val="00D2023D"/>
    <w:rsid w:val="00D21353"/>
    <w:rsid w:val="00D216BE"/>
    <w:rsid w:val="00D21DA2"/>
    <w:rsid w:val="00D21DCB"/>
    <w:rsid w:val="00D22966"/>
    <w:rsid w:val="00D2371D"/>
    <w:rsid w:val="00D2387A"/>
    <w:rsid w:val="00D2432D"/>
    <w:rsid w:val="00D24723"/>
    <w:rsid w:val="00D24829"/>
    <w:rsid w:val="00D24FF8"/>
    <w:rsid w:val="00D25B58"/>
    <w:rsid w:val="00D25DCB"/>
    <w:rsid w:val="00D26031"/>
    <w:rsid w:val="00D260F5"/>
    <w:rsid w:val="00D261C7"/>
    <w:rsid w:val="00D261E3"/>
    <w:rsid w:val="00D2629F"/>
    <w:rsid w:val="00D263FD"/>
    <w:rsid w:val="00D26594"/>
    <w:rsid w:val="00D26639"/>
    <w:rsid w:val="00D27258"/>
    <w:rsid w:val="00D272C4"/>
    <w:rsid w:val="00D27467"/>
    <w:rsid w:val="00D2797F"/>
    <w:rsid w:val="00D27AC4"/>
    <w:rsid w:val="00D300BD"/>
    <w:rsid w:val="00D30764"/>
    <w:rsid w:val="00D30B1F"/>
    <w:rsid w:val="00D30B20"/>
    <w:rsid w:val="00D30DCB"/>
    <w:rsid w:val="00D316A1"/>
    <w:rsid w:val="00D3198B"/>
    <w:rsid w:val="00D31CC7"/>
    <w:rsid w:val="00D32EE5"/>
    <w:rsid w:val="00D339D2"/>
    <w:rsid w:val="00D33A08"/>
    <w:rsid w:val="00D342A5"/>
    <w:rsid w:val="00D346EA"/>
    <w:rsid w:val="00D34A89"/>
    <w:rsid w:val="00D34C7E"/>
    <w:rsid w:val="00D35831"/>
    <w:rsid w:val="00D35B01"/>
    <w:rsid w:val="00D35ED0"/>
    <w:rsid w:val="00D3656F"/>
    <w:rsid w:val="00D36D2D"/>
    <w:rsid w:val="00D36F49"/>
    <w:rsid w:val="00D37604"/>
    <w:rsid w:val="00D37910"/>
    <w:rsid w:val="00D37921"/>
    <w:rsid w:val="00D37E28"/>
    <w:rsid w:val="00D40094"/>
    <w:rsid w:val="00D408AA"/>
    <w:rsid w:val="00D408EF"/>
    <w:rsid w:val="00D40B30"/>
    <w:rsid w:val="00D40E63"/>
    <w:rsid w:val="00D411FB"/>
    <w:rsid w:val="00D41294"/>
    <w:rsid w:val="00D41559"/>
    <w:rsid w:val="00D423C8"/>
    <w:rsid w:val="00D425A6"/>
    <w:rsid w:val="00D425B1"/>
    <w:rsid w:val="00D426D6"/>
    <w:rsid w:val="00D4277A"/>
    <w:rsid w:val="00D434DD"/>
    <w:rsid w:val="00D435C9"/>
    <w:rsid w:val="00D43A53"/>
    <w:rsid w:val="00D4421E"/>
    <w:rsid w:val="00D4465B"/>
    <w:rsid w:val="00D446D1"/>
    <w:rsid w:val="00D44E15"/>
    <w:rsid w:val="00D451D6"/>
    <w:rsid w:val="00D45AD8"/>
    <w:rsid w:val="00D464A0"/>
    <w:rsid w:val="00D46A21"/>
    <w:rsid w:val="00D46FF5"/>
    <w:rsid w:val="00D4759B"/>
    <w:rsid w:val="00D477EE"/>
    <w:rsid w:val="00D47BCB"/>
    <w:rsid w:val="00D47DD2"/>
    <w:rsid w:val="00D47FA0"/>
    <w:rsid w:val="00D47FFA"/>
    <w:rsid w:val="00D5081C"/>
    <w:rsid w:val="00D50ED3"/>
    <w:rsid w:val="00D514BD"/>
    <w:rsid w:val="00D516A3"/>
    <w:rsid w:val="00D51F9C"/>
    <w:rsid w:val="00D52340"/>
    <w:rsid w:val="00D524F9"/>
    <w:rsid w:val="00D52D6F"/>
    <w:rsid w:val="00D53883"/>
    <w:rsid w:val="00D53AA1"/>
    <w:rsid w:val="00D53C6A"/>
    <w:rsid w:val="00D53CF4"/>
    <w:rsid w:val="00D540CB"/>
    <w:rsid w:val="00D5473E"/>
    <w:rsid w:val="00D553EB"/>
    <w:rsid w:val="00D556E7"/>
    <w:rsid w:val="00D55FAE"/>
    <w:rsid w:val="00D56402"/>
    <w:rsid w:val="00D5730F"/>
    <w:rsid w:val="00D576C8"/>
    <w:rsid w:val="00D57923"/>
    <w:rsid w:val="00D57BD4"/>
    <w:rsid w:val="00D57DE6"/>
    <w:rsid w:val="00D60532"/>
    <w:rsid w:val="00D607EC"/>
    <w:rsid w:val="00D61076"/>
    <w:rsid w:val="00D6112C"/>
    <w:rsid w:val="00D6125B"/>
    <w:rsid w:val="00D615F2"/>
    <w:rsid w:val="00D61737"/>
    <w:rsid w:val="00D61769"/>
    <w:rsid w:val="00D622DF"/>
    <w:rsid w:val="00D625B1"/>
    <w:rsid w:val="00D62F44"/>
    <w:rsid w:val="00D63849"/>
    <w:rsid w:val="00D641B6"/>
    <w:rsid w:val="00D6478A"/>
    <w:rsid w:val="00D64A98"/>
    <w:rsid w:val="00D64EDF"/>
    <w:rsid w:val="00D64FF8"/>
    <w:rsid w:val="00D654C9"/>
    <w:rsid w:val="00D6570E"/>
    <w:rsid w:val="00D657F3"/>
    <w:rsid w:val="00D65C98"/>
    <w:rsid w:val="00D66A32"/>
    <w:rsid w:val="00D66F6D"/>
    <w:rsid w:val="00D67133"/>
    <w:rsid w:val="00D671AA"/>
    <w:rsid w:val="00D67363"/>
    <w:rsid w:val="00D67540"/>
    <w:rsid w:val="00D71099"/>
    <w:rsid w:val="00D7135F"/>
    <w:rsid w:val="00D7231B"/>
    <w:rsid w:val="00D72476"/>
    <w:rsid w:val="00D72779"/>
    <w:rsid w:val="00D72957"/>
    <w:rsid w:val="00D72DFD"/>
    <w:rsid w:val="00D736C1"/>
    <w:rsid w:val="00D74816"/>
    <w:rsid w:val="00D74A66"/>
    <w:rsid w:val="00D74BA1"/>
    <w:rsid w:val="00D75962"/>
    <w:rsid w:val="00D75A3E"/>
    <w:rsid w:val="00D75A81"/>
    <w:rsid w:val="00D76560"/>
    <w:rsid w:val="00D76CD4"/>
    <w:rsid w:val="00D76E29"/>
    <w:rsid w:val="00D770D5"/>
    <w:rsid w:val="00D77B43"/>
    <w:rsid w:val="00D77E23"/>
    <w:rsid w:val="00D80440"/>
    <w:rsid w:val="00D80E8F"/>
    <w:rsid w:val="00D81012"/>
    <w:rsid w:val="00D820D9"/>
    <w:rsid w:val="00D8235D"/>
    <w:rsid w:val="00D8251F"/>
    <w:rsid w:val="00D8380D"/>
    <w:rsid w:val="00D83B1C"/>
    <w:rsid w:val="00D83C12"/>
    <w:rsid w:val="00D84C19"/>
    <w:rsid w:val="00D856D0"/>
    <w:rsid w:val="00D85DDE"/>
    <w:rsid w:val="00D85FEF"/>
    <w:rsid w:val="00D863B5"/>
    <w:rsid w:val="00D86572"/>
    <w:rsid w:val="00D867AC"/>
    <w:rsid w:val="00D86F62"/>
    <w:rsid w:val="00D8739F"/>
    <w:rsid w:val="00D875C9"/>
    <w:rsid w:val="00D87A4D"/>
    <w:rsid w:val="00D87DDE"/>
    <w:rsid w:val="00D915C2"/>
    <w:rsid w:val="00D9203A"/>
    <w:rsid w:val="00D92175"/>
    <w:rsid w:val="00D922A1"/>
    <w:rsid w:val="00D93476"/>
    <w:rsid w:val="00D93CF6"/>
    <w:rsid w:val="00D93CFB"/>
    <w:rsid w:val="00D947EE"/>
    <w:rsid w:val="00D94961"/>
    <w:rsid w:val="00D95306"/>
    <w:rsid w:val="00D95DB5"/>
    <w:rsid w:val="00D960E8"/>
    <w:rsid w:val="00D963D8"/>
    <w:rsid w:val="00D968CF"/>
    <w:rsid w:val="00D96A71"/>
    <w:rsid w:val="00D96BCD"/>
    <w:rsid w:val="00D9712D"/>
    <w:rsid w:val="00D97FAD"/>
    <w:rsid w:val="00DA004E"/>
    <w:rsid w:val="00DA00EC"/>
    <w:rsid w:val="00DA01C3"/>
    <w:rsid w:val="00DA0768"/>
    <w:rsid w:val="00DA0E51"/>
    <w:rsid w:val="00DA1096"/>
    <w:rsid w:val="00DA32B9"/>
    <w:rsid w:val="00DA364C"/>
    <w:rsid w:val="00DA3736"/>
    <w:rsid w:val="00DA3A55"/>
    <w:rsid w:val="00DA4545"/>
    <w:rsid w:val="00DA4582"/>
    <w:rsid w:val="00DA51D9"/>
    <w:rsid w:val="00DA6698"/>
    <w:rsid w:val="00DA6927"/>
    <w:rsid w:val="00DA7085"/>
    <w:rsid w:val="00DB0068"/>
    <w:rsid w:val="00DB02D1"/>
    <w:rsid w:val="00DB0F04"/>
    <w:rsid w:val="00DB1030"/>
    <w:rsid w:val="00DB13BE"/>
    <w:rsid w:val="00DB153F"/>
    <w:rsid w:val="00DB231A"/>
    <w:rsid w:val="00DB23C6"/>
    <w:rsid w:val="00DB2600"/>
    <w:rsid w:val="00DB28DB"/>
    <w:rsid w:val="00DB28FB"/>
    <w:rsid w:val="00DB2AE8"/>
    <w:rsid w:val="00DB30B2"/>
    <w:rsid w:val="00DB33E4"/>
    <w:rsid w:val="00DB37AC"/>
    <w:rsid w:val="00DB3AA6"/>
    <w:rsid w:val="00DB3E33"/>
    <w:rsid w:val="00DB5904"/>
    <w:rsid w:val="00DB5A6A"/>
    <w:rsid w:val="00DB5BAF"/>
    <w:rsid w:val="00DB5D75"/>
    <w:rsid w:val="00DB6018"/>
    <w:rsid w:val="00DB660D"/>
    <w:rsid w:val="00DB6ACA"/>
    <w:rsid w:val="00DB7441"/>
    <w:rsid w:val="00DB7B3C"/>
    <w:rsid w:val="00DC1263"/>
    <w:rsid w:val="00DC13A6"/>
    <w:rsid w:val="00DC1621"/>
    <w:rsid w:val="00DC18F8"/>
    <w:rsid w:val="00DC2516"/>
    <w:rsid w:val="00DC25C1"/>
    <w:rsid w:val="00DC2C03"/>
    <w:rsid w:val="00DC2D21"/>
    <w:rsid w:val="00DC310E"/>
    <w:rsid w:val="00DC3338"/>
    <w:rsid w:val="00DC361D"/>
    <w:rsid w:val="00DC3851"/>
    <w:rsid w:val="00DC3E39"/>
    <w:rsid w:val="00DC4886"/>
    <w:rsid w:val="00DC4FCB"/>
    <w:rsid w:val="00DC50AE"/>
    <w:rsid w:val="00DC5126"/>
    <w:rsid w:val="00DC593F"/>
    <w:rsid w:val="00DC5C21"/>
    <w:rsid w:val="00DC7F39"/>
    <w:rsid w:val="00DD0447"/>
    <w:rsid w:val="00DD0941"/>
    <w:rsid w:val="00DD0C2D"/>
    <w:rsid w:val="00DD1278"/>
    <w:rsid w:val="00DD1CB6"/>
    <w:rsid w:val="00DD2DFF"/>
    <w:rsid w:val="00DD2EBF"/>
    <w:rsid w:val="00DD2FE5"/>
    <w:rsid w:val="00DD31D7"/>
    <w:rsid w:val="00DD3408"/>
    <w:rsid w:val="00DD3448"/>
    <w:rsid w:val="00DD4591"/>
    <w:rsid w:val="00DD4769"/>
    <w:rsid w:val="00DD4E97"/>
    <w:rsid w:val="00DD5178"/>
    <w:rsid w:val="00DD5A8E"/>
    <w:rsid w:val="00DD638B"/>
    <w:rsid w:val="00DD63BC"/>
    <w:rsid w:val="00DD699A"/>
    <w:rsid w:val="00DD6A31"/>
    <w:rsid w:val="00DD6E30"/>
    <w:rsid w:val="00DD7411"/>
    <w:rsid w:val="00DD7CB8"/>
    <w:rsid w:val="00DD7CF8"/>
    <w:rsid w:val="00DE056E"/>
    <w:rsid w:val="00DE0EF1"/>
    <w:rsid w:val="00DE1FFC"/>
    <w:rsid w:val="00DE2B87"/>
    <w:rsid w:val="00DE31D7"/>
    <w:rsid w:val="00DE3269"/>
    <w:rsid w:val="00DE3AEF"/>
    <w:rsid w:val="00DE3E92"/>
    <w:rsid w:val="00DE40C5"/>
    <w:rsid w:val="00DE42FD"/>
    <w:rsid w:val="00DE456C"/>
    <w:rsid w:val="00DE5096"/>
    <w:rsid w:val="00DE50B4"/>
    <w:rsid w:val="00DE56BA"/>
    <w:rsid w:val="00DE5A66"/>
    <w:rsid w:val="00DE5EBB"/>
    <w:rsid w:val="00DE6A14"/>
    <w:rsid w:val="00DE7085"/>
    <w:rsid w:val="00DE78A6"/>
    <w:rsid w:val="00DF01D2"/>
    <w:rsid w:val="00DF0866"/>
    <w:rsid w:val="00DF0BC5"/>
    <w:rsid w:val="00DF0D4C"/>
    <w:rsid w:val="00DF0E68"/>
    <w:rsid w:val="00DF1436"/>
    <w:rsid w:val="00DF1A87"/>
    <w:rsid w:val="00DF225C"/>
    <w:rsid w:val="00DF2499"/>
    <w:rsid w:val="00DF25F2"/>
    <w:rsid w:val="00DF26E3"/>
    <w:rsid w:val="00DF2933"/>
    <w:rsid w:val="00DF31FF"/>
    <w:rsid w:val="00DF3FA3"/>
    <w:rsid w:val="00DF3FF2"/>
    <w:rsid w:val="00DF45C0"/>
    <w:rsid w:val="00DF4797"/>
    <w:rsid w:val="00DF47AC"/>
    <w:rsid w:val="00DF4BD4"/>
    <w:rsid w:val="00DF4BFA"/>
    <w:rsid w:val="00DF5864"/>
    <w:rsid w:val="00DF67E1"/>
    <w:rsid w:val="00DF6E39"/>
    <w:rsid w:val="00DF72EF"/>
    <w:rsid w:val="00DF7609"/>
    <w:rsid w:val="00E001B3"/>
    <w:rsid w:val="00E001F9"/>
    <w:rsid w:val="00E00355"/>
    <w:rsid w:val="00E00565"/>
    <w:rsid w:val="00E00E86"/>
    <w:rsid w:val="00E015C6"/>
    <w:rsid w:val="00E0162F"/>
    <w:rsid w:val="00E0186A"/>
    <w:rsid w:val="00E01AFC"/>
    <w:rsid w:val="00E01BCA"/>
    <w:rsid w:val="00E020B4"/>
    <w:rsid w:val="00E02C88"/>
    <w:rsid w:val="00E04D3B"/>
    <w:rsid w:val="00E04E5E"/>
    <w:rsid w:val="00E0554F"/>
    <w:rsid w:val="00E05CAA"/>
    <w:rsid w:val="00E05D82"/>
    <w:rsid w:val="00E05E0B"/>
    <w:rsid w:val="00E067B7"/>
    <w:rsid w:val="00E07443"/>
    <w:rsid w:val="00E07EC0"/>
    <w:rsid w:val="00E07FA2"/>
    <w:rsid w:val="00E11265"/>
    <w:rsid w:val="00E11F3C"/>
    <w:rsid w:val="00E120EF"/>
    <w:rsid w:val="00E12459"/>
    <w:rsid w:val="00E12682"/>
    <w:rsid w:val="00E12757"/>
    <w:rsid w:val="00E1294C"/>
    <w:rsid w:val="00E12B4E"/>
    <w:rsid w:val="00E13215"/>
    <w:rsid w:val="00E13B3F"/>
    <w:rsid w:val="00E13C76"/>
    <w:rsid w:val="00E14433"/>
    <w:rsid w:val="00E15503"/>
    <w:rsid w:val="00E157E2"/>
    <w:rsid w:val="00E16009"/>
    <w:rsid w:val="00E160FD"/>
    <w:rsid w:val="00E16103"/>
    <w:rsid w:val="00E163F2"/>
    <w:rsid w:val="00E16CAE"/>
    <w:rsid w:val="00E17A99"/>
    <w:rsid w:val="00E17F38"/>
    <w:rsid w:val="00E20011"/>
    <w:rsid w:val="00E20556"/>
    <w:rsid w:val="00E2095E"/>
    <w:rsid w:val="00E212B9"/>
    <w:rsid w:val="00E21D13"/>
    <w:rsid w:val="00E22C7A"/>
    <w:rsid w:val="00E23027"/>
    <w:rsid w:val="00E232A1"/>
    <w:rsid w:val="00E23B4E"/>
    <w:rsid w:val="00E241C9"/>
    <w:rsid w:val="00E241DD"/>
    <w:rsid w:val="00E248EA"/>
    <w:rsid w:val="00E24F8B"/>
    <w:rsid w:val="00E250E9"/>
    <w:rsid w:val="00E258D2"/>
    <w:rsid w:val="00E25AC0"/>
    <w:rsid w:val="00E26440"/>
    <w:rsid w:val="00E26805"/>
    <w:rsid w:val="00E26B50"/>
    <w:rsid w:val="00E27070"/>
    <w:rsid w:val="00E27CA3"/>
    <w:rsid w:val="00E27F2D"/>
    <w:rsid w:val="00E30A7F"/>
    <w:rsid w:val="00E30E25"/>
    <w:rsid w:val="00E3118C"/>
    <w:rsid w:val="00E3175F"/>
    <w:rsid w:val="00E3190A"/>
    <w:rsid w:val="00E32102"/>
    <w:rsid w:val="00E3236D"/>
    <w:rsid w:val="00E324AA"/>
    <w:rsid w:val="00E32786"/>
    <w:rsid w:val="00E328D1"/>
    <w:rsid w:val="00E33015"/>
    <w:rsid w:val="00E3363F"/>
    <w:rsid w:val="00E33AD0"/>
    <w:rsid w:val="00E33C72"/>
    <w:rsid w:val="00E34D90"/>
    <w:rsid w:val="00E34DCA"/>
    <w:rsid w:val="00E34F11"/>
    <w:rsid w:val="00E3530F"/>
    <w:rsid w:val="00E35C53"/>
    <w:rsid w:val="00E35EA4"/>
    <w:rsid w:val="00E360DF"/>
    <w:rsid w:val="00E36BB0"/>
    <w:rsid w:val="00E3739D"/>
    <w:rsid w:val="00E3749E"/>
    <w:rsid w:val="00E400E4"/>
    <w:rsid w:val="00E405AF"/>
    <w:rsid w:val="00E407C3"/>
    <w:rsid w:val="00E408F5"/>
    <w:rsid w:val="00E414B4"/>
    <w:rsid w:val="00E41678"/>
    <w:rsid w:val="00E416D3"/>
    <w:rsid w:val="00E41C8A"/>
    <w:rsid w:val="00E423DA"/>
    <w:rsid w:val="00E42A56"/>
    <w:rsid w:val="00E431F5"/>
    <w:rsid w:val="00E439CD"/>
    <w:rsid w:val="00E447DC"/>
    <w:rsid w:val="00E44A5D"/>
    <w:rsid w:val="00E44D80"/>
    <w:rsid w:val="00E45654"/>
    <w:rsid w:val="00E45713"/>
    <w:rsid w:val="00E458FA"/>
    <w:rsid w:val="00E461BF"/>
    <w:rsid w:val="00E47427"/>
    <w:rsid w:val="00E507CF"/>
    <w:rsid w:val="00E50DB0"/>
    <w:rsid w:val="00E50F34"/>
    <w:rsid w:val="00E5158D"/>
    <w:rsid w:val="00E51AF4"/>
    <w:rsid w:val="00E5211F"/>
    <w:rsid w:val="00E524A9"/>
    <w:rsid w:val="00E53711"/>
    <w:rsid w:val="00E53B08"/>
    <w:rsid w:val="00E53E0C"/>
    <w:rsid w:val="00E54008"/>
    <w:rsid w:val="00E5408F"/>
    <w:rsid w:val="00E54482"/>
    <w:rsid w:val="00E54B35"/>
    <w:rsid w:val="00E551B0"/>
    <w:rsid w:val="00E55202"/>
    <w:rsid w:val="00E55249"/>
    <w:rsid w:val="00E5550D"/>
    <w:rsid w:val="00E55546"/>
    <w:rsid w:val="00E55573"/>
    <w:rsid w:val="00E573AA"/>
    <w:rsid w:val="00E57898"/>
    <w:rsid w:val="00E578B5"/>
    <w:rsid w:val="00E57958"/>
    <w:rsid w:val="00E6056D"/>
    <w:rsid w:val="00E60729"/>
    <w:rsid w:val="00E607B3"/>
    <w:rsid w:val="00E60D9C"/>
    <w:rsid w:val="00E6186B"/>
    <w:rsid w:val="00E61BFC"/>
    <w:rsid w:val="00E6267A"/>
    <w:rsid w:val="00E6271F"/>
    <w:rsid w:val="00E62D52"/>
    <w:rsid w:val="00E62E49"/>
    <w:rsid w:val="00E63319"/>
    <w:rsid w:val="00E63766"/>
    <w:rsid w:val="00E63AFB"/>
    <w:rsid w:val="00E6486E"/>
    <w:rsid w:val="00E648B2"/>
    <w:rsid w:val="00E6490C"/>
    <w:rsid w:val="00E64A42"/>
    <w:rsid w:val="00E64A50"/>
    <w:rsid w:val="00E64AB4"/>
    <w:rsid w:val="00E655B2"/>
    <w:rsid w:val="00E6567B"/>
    <w:rsid w:val="00E657C0"/>
    <w:rsid w:val="00E65CF4"/>
    <w:rsid w:val="00E66676"/>
    <w:rsid w:val="00E66722"/>
    <w:rsid w:val="00E66CCE"/>
    <w:rsid w:val="00E671B0"/>
    <w:rsid w:val="00E67238"/>
    <w:rsid w:val="00E67771"/>
    <w:rsid w:val="00E679EA"/>
    <w:rsid w:val="00E70506"/>
    <w:rsid w:val="00E70962"/>
    <w:rsid w:val="00E70C96"/>
    <w:rsid w:val="00E7148B"/>
    <w:rsid w:val="00E71D2B"/>
    <w:rsid w:val="00E72022"/>
    <w:rsid w:val="00E7288D"/>
    <w:rsid w:val="00E72B1D"/>
    <w:rsid w:val="00E7313E"/>
    <w:rsid w:val="00E73339"/>
    <w:rsid w:val="00E73763"/>
    <w:rsid w:val="00E74122"/>
    <w:rsid w:val="00E75061"/>
    <w:rsid w:val="00E7717C"/>
    <w:rsid w:val="00E77711"/>
    <w:rsid w:val="00E77A9F"/>
    <w:rsid w:val="00E80222"/>
    <w:rsid w:val="00E80325"/>
    <w:rsid w:val="00E8035A"/>
    <w:rsid w:val="00E807C3"/>
    <w:rsid w:val="00E807C7"/>
    <w:rsid w:val="00E811C9"/>
    <w:rsid w:val="00E8121D"/>
    <w:rsid w:val="00E81369"/>
    <w:rsid w:val="00E814B6"/>
    <w:rsid w:val="00E81946"/>
    <w:rsid w:val="00E81A38"/>
    <w:rsid w:val="00E81E97"/>
    <w:rsid w:val="00E82053"/>
    <w:rsid w:val="00E823E0"/>
    <w:rsid w:val="00E8253D"/>
    <w:rsid w:val="00E825C6"/>
    <w:rsid w:val="00E82B9E"/>
    <w:rsid w:val="00E82C7E"/>
    <w:rsid w:val="00E832C3"/>
    <w:rsid w:val="00E836AE"/>
    <w:rsid w:val="00E83899"/>
    <w:rsid w:val="00E838B9"/>
    <w:rsid w:val="00E83F74"/>
    <w:rsid w:val="00E84634"/>
    <w:rsid w:val="00E84801"/>
    <w:rsid w:val="00E85515"/>
    <w:rsid w:val="00E85933"/>
    <w:rsid w:val="00E85B21"/>
    <w:rsid w:val="00E8631A"/>
    <w:rsid w:val="00E86DA6"/>
    <w:rsid w:val="00E876C8"/>
    <w:rsid w:val="00E87CF3"/>
    <w:rsid w:val="00E9021D"/>
    <w:rsid w:val="00E90926"/>
    <w:rsid w:val="00E9092F"/>
    <w:rsid w:val="00E90B16"/>
    <w:rsid w:val="00E91939"/>
    <w:rsid w:val="00E9194A"/>
    <w:rsid w:val="00E92038"/>
    <w:rsid w:val="00E9238A"/>
    <w:rsid w:val="00E92876"/>
    <w:rsid w:val="00E92DDE"/>
    <w:rsid w:val="00E934C5"/>
    <w:rsid w:val="00E93800"/>
    <w:rsid w:val="00E938E3"/>
    <w:rsid w:val="00E93CDF"/>
    <w:rsid w:val="00E93F03"/>
    <w:rsid w:val="00E94238"/>
    <w:rsid w:val="00E943C0"/>
    <w:rsid w:val="00E944B6"/>
    <w:rsid w:val="00E94D13"/>
    <w:rsid w:val="00E94FA6"/>
    <w:rsid w:val="00E9500F"/>
    <w:rsid w:val="00E9566F"/>
    <w:rsid w:val="00E95A9C"/>
    <w:rsid w:val="00E96190"/>
    <w:rsid w:val="00E962FD"/>
    <w:rsid w:val="00E965F4"/>
    <w:rsid w:val="00E96909"/>
    <w:rsid w:val="00E973E8"/>
    <w:rsid w:val="00E97862"/>
    <w:rsid w:val="00E9788D"/>
    <w:rsid w:val="00E97D15"/>
    <w:rsid w:val="00EA0858"/>
    <w:rsid w:val="00EA1327"/>
    <w:rsid w:val="00EA1AD8"/>
    <w:rsid w:val="00EA2306"/>
    <w:rsid w:val="00EA2481"/>
    <w:rsid w:val="00EA2B43"/>
    <w:rsid w:val="00EA2C07"/>
    <w:rsid w:val="00EA2C6A"/>
    <w:rsid w:val="00EA3BF8"/>
    <w:rsid w:val="00EA4027"/>
    <w:rsid w:val="00EA45D2"/>
    <w:rsid w:val="00EA5123"/>
    <w:rsid w:val="00EA5728"/>
    <w:rsid w:val="00EA591C"/>
    <w:rsid w:val="00EA5EC6"/>
    <w:rsid w:val="00EA5F4D"/>
    <w:rsid w:val="00EA6706"/>
    <w:rsid w:val="00EA6D32"/>
    <w:rsid w:val="00EA7E99"/>
    <w:rsid w:val="00EB0462"/>
    <w:rsid w:val="00EB0687"/>
    <w:rsid w:val="00EB10B7"/>
    <w:rsid w:val="00EB11B1"/>
    <w:rsid w:val="00EB12D3"/>
    <w:rsid w:val="00EB1BAD"/>
    <w:rsid w:val="00EB1C8B"/>
    <w:rsid w:val="00EB1FBD"/>
    <w:rsid w:val="00EB2A4E"/>
    <w:rsid w:val="00EB2D0B"/>
    <w:rsid w:val="00EB2D8F"/>
    <w:rsid w:val="00EB2F25"/>
    <w:rsid w:val="00EB314A"/>
    <w:rsid w:val="00EB31BC"/>
    <w:rsid w:val="00EB31EE"/>
    <w:rsid w:val="00EB3459"/>
    <w:rsid w:val="00EB41AC"/>
    <w:rsid w:val="00EB46F0"/>
    <w:rsid w:val="00EB4935"/>
    <w:rsid w:val="00EB4E13"/>
    <w:rsid w:val="00EB51DE"/>
    <w:rsid w:val="00EB523F"/>
    <w:rsid w:val="00EB53C9"/>
    <w:rsid w:val="00EB632C"/>
    <w:rsid w:val="00EB65E6"/>
    <w:rsid w:val="00EB7052"/>
    <w:rsid w:val="00EB70FD"/>
    <w:rsid w:val="00EB76B9"/>
    <w:rsid w:val="00EB76D0"/>
    <w:rsid w:val="00EB78ED"/>
    <w:rsid w:val="00EB7A0D"/>
    <w:rsid w:val="00EB7B10"/>
    <w:rsid w:val="00EB7E2C"/>
    <w:rsid w:val="00EC0323"/>
    <w:rsid w:val="00EC092E"/>
    <w:rsid w:val="00EC111D"/>
    <w:rsid w:val="00EC146C"/>
    <w:rsid w:val="00EC2056"/>
    <w:rsid w:val="00EC2817"/>
    <w:rsid w:val="00EC2C50"/>
    <w:rsid w:val="00EC3604"/>
    <w:rsid w:val="00EC3854"/>
    <w:rsid w:val="00EC4162"/>
    <w:rsid w:val="00EC45BA"/>
    <w:rsid w:val="00EC4A8F"/>
    <w:rsid w:val="00EC51C6"/>
    <w:rsid w:val="00EC54CF"/>
    <w:rsid w:val="00EC5A35"/>
    <w:rsid w:val="00EC5D2E"/>
    <w:rsid w:val="00EC5ED6"/>
    <w:rsid w:val="00EC5F58"/>
    <w:rsid w:val="00EC628B"/>
    <w:rsid w:val="00EC63D2"/>
    <w:rsid w:val="00EC69E8"/>
    <w:rsid w:val="00EC6F27"/>
    <w:rsid w:val="00EC7859"/>
    <w:rsid w:val="00EC79B5"/>
    <w:rsid w:val="00EC7B64"/>
    <w:rsid w:val="00ED0D52"/>
    <w:rsid w:val="00ED1508"/>
    <w:rsid w:val="00ED1AF7"/>
    <w:rsid w:val="00ED2267"/>
    <w:rsid w:val="00ED23D6"/>
    <w:rsid w:val="00ED2B0C"/>
    <w:rsid w:val="00ED2DEE"/>
    <w:rsid w:val="00ED2E7E"/>
    <w:rsid w:val="00ED3ABA"/>
    <w:rsid w:val="00ED3CDF"/>
    <w:rsid w:val="00ED42BC"/>
    <w:rsid w:val="00ED464C"/>
    <w:rsid w:val="00ED4CD8"/>
    <w:rsid w:val="00ED5776"/>
    <w:rsid w:val="00ED5A07"/>
    <w:rsid w:val="00ED6750"/>
    <w:rsid w:val="00ED7141"/>
    <w:rsid w:val="00ED7C62"/>
    <w:rsid w:val="00EE0975"/>
    <w:rsid w:val="00EE0B90"/>
    <w:rsid w:val="00EE1A2D"/>
    <w:rsid w:val="00EE1BEF"/>
    <w:rsid w:val="00EE2590"/>
    <w:rsid w:val="00EE2ADB"/>
    <w:rsid w:val="00EE3134"/>
    <w:rsid w:val="00EE3264"/>
    <w:rsid w:val="00EE33B6"/>
    <w:rsid w:val="00EE43FF"/>
    <w:rsid w:val="00EE4B02"/>
    <w:rsid w:val="00EE4F9D"/>
    <w:rsid w:val="00EE58E1"/>
    <w:rsid w:val="00EE5E68"/>
    <w:rsid w:val="00EE7119"/>
    <w:rsid w:val="00EE7168"/>
    <w:rsid w:val="00EE751C"/>
    <w:rsid w:val="00EF013F"/>
    <w:rsid w:val="00EF1199"/>
    <w:rsid w:val="00EF1326"/>
    <w:rsid w:val="00EF1377"/>
    <w:rsid w:val="00EF1506"/>
    <w:rsid w:val="00EF154E"/>
    <w:rsid w:val="00EF15C0"/>
    <w:rsid w:val="00EF175E"/>
    <w:rsid w:val="00EF1BD7"/>
    <w:rsid w:val="00EF1D2F"/>
    <w:rsid w:val="00EF2329"/>
    <w:rsid w:val="00EF2434"/>
    <w:rsid w:val="00EF2941"/>
    <w:rsid w:val="00EF2ECD"/>
    <w:rsid w:val="00EF335A"/>
    <w:rsid w:val="00EF3DF2"/>
    <w:rsid w:val="00EF4114"/>
    <w:rsid w:val="00EF4313"/>
    <w:rsid w:val="00EF4BA7"/>
    <w:rsid w:val="00EF4E6B"/>
    <w:rsid w:val="00EF50D7"/>
    <w:rsid w:val="00EF5503"/>
    <w:rsid w:val="00EF5797"/>
    <w:rsid w:val="00EF5B33"/>
    <w:rsid w:val="00EF5C55"/>
    <w:rsid w:val="00EF60DA"/>
    <w:rsid w:val="00EF61B2"/>
    <w:rsid w:val="00EF67EB"/>
    <w:rsid w:val="00EF6838"/>
    <w:rsid w:val="00EF6F44"/>
    <w:rsid w:val="00EF72CD"/>
    <w:rsid w:val="00EF7410"/>
    <w:rsid w:val="00EF7B3A"/>
    <w:rsid w:val="00F00372"/>
    <w:rsid w:val="00F0057F"/>
    <w:rsid w:val="00F00B52"/>
    <w:rsid w:val="00F00DAB"/>
    <w:rsid w:val="00F01314"/>
    <w:rsid w:val="00F018B6"/>
    <w:rsid w:val="00F01B07"/>
    <w:rsid w:val="00F01B09"/>
    <w:rsid w:val="00F02280"/>
    <w:rsid w:val="00F02775"/>
    <w:rsid w:val="00F02918"/>
    <w:rsid w:val="00F029D6"/>
    <w:rsid w:val="00F02E66"/>
    <w:rsid w:val="00F0327B"/>
    <w:rsid w:val="00F03762"/>
    <w:rsid w:val="00F03DF9"/>
    <w:rsid w:val="00F040D7"/>
    <w:rsid w:val="00F0411E"/>
    <w:rsid w:val="00F042EF"/>
    <w:rsid w:val="00F04428"/>
    <w:rsid w:val="00F04435"/>
    <w:rsid w:val="00F0456F"/>
    <w:rsid w:val="00F0476F"/>
    <w:rsid w:val="00F04A17"/>
    <w:rsid w:val="00F05BD9"/>
    <w:rsid w:val="00F05F01"/>
    <w:rsid w:val="00F068BB"/>
    <w:rsid w:val="00F0693D"/>
    <w:rsid w:val="00F06DA8"/>
    <w:rsid w:val="00F070B2"/>
    <w:rsid w:val="00F0726F"/>
    <w:rsid w:val="00F073DB"/>
    <w:rsid w:val="00F079AC"/>
    <w:rsid w:val="00F07B42"/>
    <w:rsid w:val="00F07F9E"/>
    <w:rsid w:val="00F10FA0"/>
    <w:rsid w:val="00F11479"/>
    <w:rsid w:val="00F11751"/>
    <w:rsid w:val="00F11D60"/>
    <w:rsid w:val="00F12242"/>
    <w:rsid w:val="00F12408"/>
    <w:rsid w:val="00F131D6"/>
    <w:rsid w:val="00F136F2"/>
    <w:rsid w:val="00F13A1B"/>
    <w:rsid w:val="00F13EF2"/>
    <w:rsid w:val="00F14134"/>
    <w:rsid w:val="00F15007"/>
    <w:rsid w:val="00F15195"/>
    <w:rsid w:val="00F15AB2"/>
    <w:rsid w:val="00F15ED1"/>
    <w:rsid w:val="00F167D4"/>
    <w:rsid w:val="00F16F7F"/>
    <w:rsid w:val="00F17103"/>
    <w:rsid w:val="00F200D9"/>
    <w:rsid w:val="00F200F4"/>
    <w:rsid w:val="00F20322"/>
    <w:rsid w:val="00F21043"/>
    <w:rsid w:val="00F2136C"/>
    <w:rsid w:val="00F216F6"/>
    <w:rsid w:val="00F21976"/>
    <w:rsid w:val="00F21CDF"/>
    <w:rsid w:val="00F220E6"/>
    <w:rsid w:val="00F22544"/>
    <w:rsid w:val="00F22621"/>
    <w:rsid w:val="00F22785"/>
    <w:rsid w:val="00F22CC8"/>
    <w:rsid w:val="00F22E99"/>
    <w:rsid w:val="00F23036"/>
    <w:rsid w:val="00F23CBE"/>
    <w:rsid w:val="00F23E1A"/>
    <w:rsid w:val="00F23EDB"/>
    <w:rsid w:val="00F24C06"/>
    <w:rsid w:val="00F25117"/>
    <w:rsid w:val="00F25130"/>
    <w:rsid w:val="00F25727"/>
    <w:rsid w:val="00F25C2D"/>
    <w:rsid w:val="00F26086"/>
    <w:rsid w:val="00F26113"/>
    <w:rsid w:val="00F26114"/>
    <w:rsid w:val="00F26DF7"/>
    <w:rsid w:val="00F30077"/>
    <w:rsid w:val="00F301F9"/>
    <w:rsid w:val="00F30293"/>
    <w:rsid w:val="00F306EA"/>
    <w:rsid w:val="00F308D1"/>
    <w:rsid w:val="00F30A27"/>
    <w:rsid w:val="00F30B1E"/>
    <w:rsid w:val="00F30E76"/>
    <w:rsid w:val="00F3170D"/>
    <w:rsid w:val="00F32640"/>
    <w:rsid w:val="00F32814"/>
    <w:rsid w:val="00F32C03"/>
    <w:rsid w:val="00F32E96"/>
    <w:rsid w:val="00F32FB1"/>
    <w:rsid w:val="00F3316E"/>
    <w:rsid w:val="00F339AA"/>
    <w:rsid w:val="00F34584"/>
    <w:rsid w:val="00F34E3F"/>
    <w:rsid w:val="00F366DA"/>
    <w:rsid w:val="00F36E94"/>
    <w:rsid w:val="00F36EE8"/>
    <w:rsid w:val="00F3767B"/>
    <w:rsid w:val="00F37974"/>
    <w:rsid w:val="00F37D16"/>
    <w:rsid w:val="00F4001A"/>
    <w:rsid w:val="00F402A1"/>
    <w:rsid w:val="00F40755"/>
    <w:rsid w:val="00F4095A"/>
    <w:rsid w:val="00F40EDB"/>
    <w:rsid w:val="00F4116D"/>
    <w:rsid w:val="00F41885"/>
    <w:rsid w:val="00F423DE"/>
    <w:rsid w:val="00F42442"/>
    <w:rsid w:val="00F427F1"/>
    <w:rsid w:val="00F42BE2"/>
    <w:rsid w:val="00F42FD8"/>
    <w:rsid w:val="00F4341A"/>
    <w:rsid w:val="00F4347C"/>
    <w:rsid w:val="00F43837"/>
    <w:rsid w:val="00F4395C"/>
    <w:rsid w:val="00F43D44"/>
    <w:rsid w:val="00F44C0C"/>
    <w:rsid w:val="00F44D3E"/>
    <w:rsid w:val="00F4508F"/>
    <w:rsid w:val="00F45356"/>
    <w:rsid w:val="00F4551F"/>
    <w:rsid w:val="00F45D70"/>
    <w:rsid w:val="00F463F4"/>
    <w:rsid w:val="00F46742"/>
    <w:rsid w:val="00F467C6"/>
    <w:rsid w:val="00F469EB"/>
    <w:rsid w:val="00F46AD9"/>
    <w:rsid w:val="00F46E83"/>
    <w:rsid w:val="00F46F7A"/>
    <w:rsid w:val="00F476FD"/>
    <w:rsid w:val="00F47CEC"/>
    <w:rsid w:val="00F5093E"/>
    <w:rsid w:val="00F5094E"/>
    <w:rsid w:val="00F50A2A"/>
    <w:rsid w:val="00F50B28"/>
    <w:rsid w:val="00F50ECA"/>
    <w:rsid w:val="00F518FF"/>
    <w:rsid w:val="00F5208D"/>
    <w:rsid w:val="00F52456"/>
    <w:rsid w:val="00F5269C"/>
    <w:rsid w:val="00F5278A"/>
    <w:rsid w:val="00F5329A"/>
    <w:rsid w:val="00F53CC4"/>
    <w:rsid w:val="00F53E03"/>
    <w:rsid w:val="00F547CF"/>
    <w:rsid w:val="00F54949"/>
    <w:rsid w:val="00F549C0"/>
    <w:rsid w:val="00F55DA2"/>
    <w:rsid w:val="00F5658E"/>
    <w:rsid w:val="00F569F4"/>
    <w:rsid w:val="00F56B26"/>
    <w:rsid w:val="00F56ECD"/>
    <w:rsid w:val="00F56FA2"/>
    <w:rsid w:val="00F57051"/>
    <w:rsid w:val="00F57423"/>
    <w:rsid w:val="00F60A80"/>
    <w:rsid w:val="00F60BFF"/>
    <w:rsid w:val="00F6116B"/>
    <w:rsid w:val="00F6161E"/>
    <w:rsid w:val="00F62208"/>
    <w:rsid w:val="00F62CD2"/>
    <w:rsid w:val="00F62F7F"/>
    <w:rsid w:val="00F639FF"/>
    <w:rsid w:val="00F63A89"/>
    <w:rsid w:val="00F63B76"/>
    <w:rsid w:val="00F63E6D"/>
    <w:rsid w:val="00F64C23"/>
    <w:rsid w:val="00F654FE"/>
    <w:rsid w:val="00F65C06"/>
    <w:rsid w:val="00F65D9A"/>
    <w:rsid w:val="00F66B83"/>
    <w:rsid w:val="00F66DA3"/>
    <w:rsid w:val="00F66F66"/>
    <w:rsid w:val="00F67120"/>
    <w:rsid w:val="00F71B99"/>
    <w:rsid w:val="00F720BF"/>
    <w:rsid w:val="00F729A9"/>
    <w:rsid w:val="00F7343D"/>
    <w:rsid w:val="00F73536"/>
    <w:rsid w:val="00F7358D"/>
    <w:rsid w:val="00F73895"/>
    <w:rsid w:val="00F73E3E"/>
    <w:rsid w:val="00F7413B"/>
    <w:rsid w:val="00F742C9"/>
    <w:rsid w:val="00F744EC"/>
    <w:rsid w:val="00F7453C"/>
    <w:rsid w:val="00F74671"/>
    <w:rsid w:val="00F759B8"/>
    <w:rsid w:val="00F76647"/>
    <w:rsid w:val="00F76AC5"/>
    <w:rsid w:val="00F77096"/>
    <w:rsid w:val="00F77536"/>
    <w:rsid w:val="00F77893"/>
    <w:rsid w:val="00F77E65"/>
    <w:rsid w:val="00F77FAE"/>
    <w:rsid w:val="00F80F2E"/>
    <w:rsid w:val="00F80F46"/>
    <w:rsid w:val="00F8140A"/>
    <w:rsid w:val="00F815E2"/>
    <w:rsid w:val="00F816D4"/>
    <w:rsid w:val="00F81C66"/>
    <w:rsid w:val="00F81F5B"/>
    <w:rsid w:val="00F8204C"/>
    <w:rsid w:val="00F8298B"/>
    <w:rsid w:val="00F82CAF"/>
    <w:rsid w:val="00F834B2"/>
    <w:rsid w:val="00F84567"/>
    <w:rsid w:val="00F845E9"/>
    <w:rsid w:val="00F847A1"/>
    <w:rsid w:val="00F84C90"/>
    <w:rsid w:val="00F84CB0"/>
    <w:rsid w:val="00F84F8D"/>
    <w:rsid w:val="00F85726"/>
    <w:rsid w:val="00F85FA1"/>
    <w:rsid w:val="00F863CF"/>
    <w:rsid w:val="00F86BAB"/>
    <w:rsid w:val="00F86CDF"/>
    <w:rsid w:val="00F86E1A"/>
    <w:rsid w:val="00F87637"/>
    <w:rsid w:val="00F87A45"/>
    <w:rsid w:val="00F87C57"/>
    <w:rsid w:val="00F904AC"/>
    <w:rsid w:val="00F90685"/>
    <w:rsid w:val="00F91235"/>
    <w:rsid w:val="00F915AC"/>
    <w:rsid w:val="00F9206B"/>
    <w:rsid w:val="00F924F8"/>
    <w:rsid w:val="00F9265A"/>
    <w:rsid w:val="00F9302C"/>
    <w:rsid w:val="00F937CE"/>
    <w:rsid w:val="00F939F6"/>
    <w:rsid w:val="00F93C42"/>
    <w:rsid w:val="00F93C7D"/>
    <w:rsid w:val="00F9457C"/>
    <w:rsid w:val="00F94F95"/>
    <w:rsid w:val="00F95251"/>
    <w:rsid w:val="00F95279"/>
    <w:rsid w:val="00F95B2D"/>
    <w:rsid w:val="00F961EB"/>
    <w:rsid w:val="00F9689F"/>
    <w:rsid w:val="00F96FBB"/>
    <w:rsid w:val="00F970EC"/>
    <w:rsid w:val="00F9718E"/>
    <w:rsid w:val="00F97342"/>
    <w:rsid w:val="00F973AD"/>
    <w:rsid w:val="00F9798E"/>
    <w:rsid w:val="00F97F8E"/>
    <w:rsid w:val="00FA00DB"/>
    <w:rsid w:val="00FA03AF"/>
    <w:rsid w:val="00FA0823"/>
    <w:rsid w:val="00FA0A17"/>
    <w:rsid w:val="00FA0DD7"/>
    <w:rsid w:val="00FA0DF3"/>
    <w:rsid w:val="00FA1400"/>
    <w:rsid w:val="00FA1E38"/>
    <w:rsid w:val="00FA1EAC"/>
    <w:rsid w:val="00FA20C7"/>
    <w:rsid w:val="00FA2BE1"/>
    <w:rsid w:val="00FA4280"/>
    <w:rsid w:val="00FA42D8"/>
    <w:rsid w:val="00FA451B"/>
    <w:rsid w:val="00FA503E"/>
    <w:rsid w:val="00FA6964"/>
    <w:rsid w:val="00FA6C07"/>
    <w:rsid w:val="00FA78A4"/>
    <w:rsid w:val="00FA78E4"/>
    <w:rsid w:val="00FA79FE"/>
    <w:rsid w:val="00FB02C8"/>
    <w:rsid w:val="00FB101E"/>
    <w:rsid w:val="00FB1473"/>
    <w:rsid w:val="00FB203A"/>
    <w:rsid w:val="00FB2523"/>
    <w:rsid w:val="00FB28D9"/>
    <w:rsid w:val="00FB2F26"/>
    <w:rsid w:val="00FB30A1"/>
    <w:rsid w:val="00FB4072"/>
    <w:rsid w:val="00FB4BD7"/>
    <w:rsid w:val="00FB55C3"/>
    <w:rsid w:val="00FB5AA9"/>
    <w:rsid w:val="00FB708F"/>
    <w:rsid w:val="00FB75B5"/>
    <w:rsid w:val="00FB7A15"/>
    <w:rsid w:val="00FB7B5C"/>
    <w:rsid w:val="00FB7BE2"/>
    <w:rsid w:val="00FC0437"/>
    <w:rsid w:val="00FC210B"/>
    <w:rsid w:val="00FC2882"/>
    <w:rsid w:val="00FC33E1"/>
    <w:rsid w:val="00FC3B65"/>
    <w:rsid w:val="00FC3FA8"/>
    <w:rsid w:val="00FC444C"/>
    <w:rsid w:val="00FC44B3"/>
    <w:rsid w:val="00FC45F1"/>
    <w:rsid w:val="00FC460F"/>
    <w:rsid w:val="00FC478E"/>
    <w:rsid w:val="00FC4A48"/>
    <w:rsid w:val="00FC4E1F"/>
    <w:rsid w:val="00FC4EBB"/>
    <w:rsid w:val="00FC7625"/>
    <w:rsid w:val="00FC7847"/>
    <w:rsid w:val="00FC7BF6"/>
    <w:rsid w:val="00FC7CC3"/>
    <w:rsid w:val="00FD0141"/>
    <w:rsid w:val="00FD0290"/>
    <w:rsid w:val="00FD0390"/>
    <w:rsid w:val="00FD1F3F"/>
    <w:rsid w:val="00FD20AA"/>
    <w:rsid w:val="00FD280E"/>
    <w:rsid w:val="00FD2995"/>
    <w:rsid w:val="00FD36BF"/>
    <w:rsid w:val="00FD3959"/>
    <w:rsid w:val="00FD3990"/>
    <w:rsid w:val="00FD3BD2"/>
    <w:rsid w:val="00FD3FBB"/>
    <w:rsid w:val="00FD415E"/>
    <w:rsid w:val="00FD50D6"/>
    <w:rsid w:val="00FD52B9"/>
    <w:rsid w:val="00FD631A"/>
    <w:rsid w:val="00FD683B"/>
    <w:rsid w:val="00FD6B3C"/>
    <w:rsid w:val="00FD6E31"/>
    <w:rsid w:val="00FD7CE2"/>
    <w:rsid w:val="00FE05C7"/>
    <w:rsid w:val="00FE08CC"/>
    <w:rsid w:val="00FE0FD4"/>
    <w:rsid w:val="00FE137A"/>
    <w:rsid w:val="00FE1692"/>
    <w:rsid w:val="00FE1825"/>
    <w:rsid w:val="00FE1D0B"/>
    <w:rsid w:val="00FE2760"/>
    <w:rsid w:val="00FE329D"/>
    <w:rsid w:val="00FE465C"/>
    <w:rsid w:val="00FE4996"/>
    <w:rsid w:val="00FE5C6E"/>
    <w:rsid w:val="00FE5D36"/>
    <w:rsid w:val="00FE6848"/>
    <w:rsid w:val="00FE6A1E"/>
    <w:rsid w:val="00FE6CDA"/>
    <w:rsid w:val="00FE70D2"/>
    <w:rsid w:val="00FE727C"/>
    <w:rsid w:val="00FF0097"/>
    <w:rsid w:val="00FF02C8"/>
    <w:rsid w:val="00FF07B5"/>
    <w:rsid w:val="00FF083A"/>
    <w:rsid w:val="00FF097F"/>
    <w:rsid w:val="00FF0C92"/>
    <w:rsid w:val="00FF13E0"/>
    <w:rsid w:val="00FF13F0"/>
    <w:rsid w:val="00FF1734"/>
    <w:rsid w:val="00FF1817"/>
    <w:rsid w:val="00FF19C6"/>
    <w:rsid w:val="00FF1C94"/>
    <w:rsid w:val="00FF2031"/>
    <w:rsid w:val="00FF29E8"/>
    <w:rsid w:val="00FF2C23"/>
    <w:rsid w:val="00FF2D47"/>
    <w:rsid w:val="00FF30C4"/>
    <w:rsid w:val="00FF372D"/>
    <w:rsid w:val="00FF3CB4"/>
    <w:rsid w:val="00FF40C9"/>
    <w:rsid w:val="00FF4525"/>
    <w:rsid w:val="00FF4528"/>
    <w:rsid w:val="00FF4979"/>
    <w:rsid w:val="00FF4C1B"/>
    <w:rsid w:val="00FF4FAA"/>
    <w:rsid w:val="00FF5099"/>
    <w:rsid w:val="00FF58B3"/>
    <w:rsid w:val="00FF660C"/>
    <w:rsid w:val="00FF7322"/>
    <w:rsid w:val="00FF73CD"/>
    <w:rsid w:val="00FF76F5"/>
    <w:rsid w:val="00FF770A"/>
    <w:rsid w:val="00FF78D8"/>
    <w:rsid w:val="00FF7BBD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3FB64"/>
  <w15:chartTrackingRefBased/>
  <w15:docId w15:val="{39B8A594-ECDA-E84D-8E77-1F6109BF7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5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64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4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29B7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9B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29B7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29B7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3D28D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D3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89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2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3B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B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5FAE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EA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25E1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2746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7467"/>
  </w:style>
  <w:style w:type="paragraph" w:styleId="Footer">
    <w:name w:val="footer"/>
    <w:basedOn w:val="Normal"/>
    <w:link w:val="FooterChar"/>
    <w:uiPriority w:val="99"/>
    <w:unhideWhenUsed/>
    <w:rsid w:val="00D2746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27467"/>
  </w:style>
  <w:style w:type="character" w:styleId="PageNumber">
    <w:name w:val="page number"/>
    <w:basedOn w:val="DefaultParagraphFont"/>
    <w:uiPriority w:val="99"/>
    <w:semiHidden/>
    <w:unhideWhenUsed/>
    <w:rsid w:val="00A107B6"/>
  </w:style>
  <w:style w:type="paragraph" w:styleId="Revision">
    <w:name w:val="Revision"/>
    <w:hidden/>
    <w:uiPriority w:val="99"/>
    <w:semiHidden/>
    <w:rsid w:val="00B87765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02329"/>
    <w:rPr>
      <w:color w:val="954F72" w:themeColor="followedHyperlink"/>
      <w:u w:val="single"/>
    </w:rPr>
  </w:style>
  <w:style w:type="table" w:styleId="GridTable2-Accent6">
    <w:name w:val="Grid Table 2 Accent 6"/>
    <w:basedOn w:val="TableNormal"/>
    <w:uiPriority w:val="47"/>
    <w:rsid w:val="009218B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-Accent6">
    <w:name w:val="Grid Table 3 Accent 6"/>
    <w:basedOn w:val="TableNormal"/>
    <w:uiPriority w:val="48"/>
    <w:rsid w:val="00A82D4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0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7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0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6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8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6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46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0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7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3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82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0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8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33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2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66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59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7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1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48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6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19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7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6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03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1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4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8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2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8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5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5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9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1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6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53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4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1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43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5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9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5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6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13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4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05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5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7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6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7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6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1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32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8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9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1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1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6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ence-docs.illumina.com/documents/Informatics/dragen-v3-accuracy-appnote-html-970-2019-006/Content/Source/Informatics/Dragen/dragen-v3-accuracy-appnote-970-2019-006/dragen-v3-accuracy-appnote-970-2019-006.htm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16/j.biopsych.2013.07.02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atabank.worldbank.org/reports.aspx?source=2&amp;series=SP.DYN.TFRT.I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ls.umassmed.edu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8C399D-04E6-DA46-9DBF-553E1F4BF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1</Pages>
  <Words>9642</Words>
  <Characters>54966</Characters>
  <Application>Microsoft Office Word</Application>
  <DocSecurity>0</DocSecurity>
  <Lines>45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go, Thomas</dc:creator>
  <cp:keywords/>
  <dc:description/>
  <cp:lastModifiedBy>Thomas Spargo</cp:lastModifiedBy>
  <cp:revision>66</cp:revision>
  <cp:lastPrinted>2020-03-19T13:26:00Z</cp:lastPrinted>
  <dcterms:created xsi:type="dcterms:W3CDTF">2021-10-25T13:02:00Z</dcterms:created>
  <dcterms:modified xsi:type="dcterms:W3CDTF">2023-01-03T16:04:00Z</dcterms:modified>
</cp:coreProperties>
</file>